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FAD04" w14:textId="11373FE6" w:rsidR="001036DE" w:rsidRPr="0014109F" w:rsidRDefault="001036DE" w:rsidP="00633F27">
      <w:pPr>
        <w:pStyle w:val="af2"/>
        <w:rPr>
          <w:rFonts w:ascii="Times New Roman" w:hAnsi="Times New Roman" w:cs="Times New Roman"/>
        </w:rPr>
      </w:pPr>
      <w:r w:rsidRPr="0014109F">
        <w:rPr>
          <w:rFonts w:ascii="Times New Roman" w:hAnsi="Times New Roman" w:cs="Times New Roman"/>
        </w:rPr>
        <w:t xml:space="preserve">Supplementary </w:t>
      </w:r>
      <w:r w:rsidR="002D13B1" w:rsidRPr="0014109F">
        <w:rPr>
          <w:rFonts w:ascii="Times New Roman" w:hAnsi="Times New Roman" w:cs="Times New Roman"/>
        </w:rPr>
        <w:t>materials</w:t>
      </w:r>
    </w:p>
    <w:p w14:paraId="045D6579" w14:textId="77777777" w:rsidR="002E1984" w:rsidRPr="0014109F" w:rsidRDefault="002E1984"/>
    <w:p w14:paraId="7DFBA059" w14:textId="1738D922" w:rsidR="004A47E2" w:rsidRPr="0014109F" w:rsidRDefault="00EA4714" w:rsidP="009C394B">
      <w:pPr>
        <w:spacing w:line="480" w:lineRule="exact"/>
        <w:rPr>
          <w:rFonts w:ascii="Times New Roman" w:hAnsi="Times New Roman" w:cs="Times New Roman"/>
          <w:sz w:val="22"/>
        </w:rPr>
      </w:pPr>
      <w:r w:rsidRPr="0014109F">
        <w:rPr>
          <w:rFonts w:ascii="Times New Roman" w:hAnsi="Times New Roman" w:cs="Times New Roman"/>
          <w:b/>
          <w:bCs/>
          <w:sz w:val="28"/>
          <w:szCs w:val="28"/>
        </w:rPr>
        <w:t>Clinical manifestations of schizophrenia in four patients with variants in voltage-gated calcium channel-encoding genes: a case series</w:t>
      </w:r>
    </w:p>
    <w:p w14:paraId="7361E83B" w14:textId="77777777" w:rsidR="00EA4714" w:rsidRPr="0014109F" w:rsidRDefault="00EA4714" w:rsidP="009C394B">
      <w:pPr>
        <w:spacing w:line="480" w:lineRule="exact"/>
        <w:rPr>
          <w:rFonts w:ascii="Times New Roman" w:hAnsi="Times New Roman" w:cs="Times New Roman"/>
          <w:sz w:val="22"/>
        </w:rPr>
      </w:pPr>
    </w:p>
    <w:p w14:paraId="7692901F" w14:textId="59B44257" w:rsidR="009C394B" w:rsidRPr="0014109F" w:rsidRDefault="009C394B" w:rsidP="009C394B">
      <w:pPr>
        <w:spacing w:line="480" w:lineRule="exact"/>
        <w:rPr>
          <w:rFonts w:ascii="Times New Roman" w:hAnsi="Times New Roman" w:cs="Times New Roman"/>
          <w:sz w:val="28"/>
          <w:szCs w:val="28"/>
        </w:rPr>
      </w:pPr>
      <w:r w:rsidRPr="0014109F">
        <w:rPr>
          <w:rFonts w:ascii="Times New Roman" w:hAnsi="Times New Roman" w:cs="Times New Roman" w:hint="eastAsia"/>
          <w:sz w:val="28"/>
          <w:szCs w:val="28"/>
        </w:rPr>
        <w:t>R</w:t>
      </w:r>
      <w:r w:rsidRPr="0014109F">
        <w:rPr>
          <w:rFonts w:ascii="Times New Roman" w:hAnsi="Times New Roman" w:cs="Times New Roman"/>
          <w:sz w:val="28"/>
          <w:szCs w:val="28"/>
        </w:rPr>
        <w:t>unning title:</w:t>
      </w:r>
      <w:r w:rsidRPr="0014109F">
        <w:rPr>
          <w:rFonts w:ascii="Times New Roman" w:hAnsi="Times New Roman" w:cs="Times New Roman"/>
          <w:i/>
          <w:iCs/>
          <w:sz w:val="28"/>
          <w:szCs w:val="28"/>
        </w:rPr>
        <w:t xml:space="preserve"> </w:t>
      </w:r>
      <w:r w:rsidR="00D76733" w:rsidRPr="0014109F">
        <w:rPr>
          <w:rFonts w:ascii="Times New Roman" w:hAnsi="Times New Roman" w:cs="Times New Roman"/>
          <w:sz w:val="28"/>
          <w:szCs w:val="28"/>
        </w:rPr>
        <w:t>VGCC gene variants in schizophrenia</w:t>
      </w:r>
    </w:p>
    <w:p w14:paraId="1F692E75" w14:textId="77777777" w:rsidR="001D6C89" w:rsidRPr="0014109F" w:rsidRDefault="001D6C89" w:rsidP="001D6C89">
      <w:pPr>
        <w:spacing w:line="480" w:lineRule="exact"/>
        <w:rPr>
          <w:rFonts w:ascii="Times New Roman" w:hAnsi="Times New Roman" w:cs="Times New Roman"/>
          <w:sz w:val="22"/>
        </w:rPr>
      </w:pPr>
    </w:p>
    <w:p w14:paraId="3BA73045" w14:textId="7AEEA04D" w:rsidR="004C0EE4" w:rsidRPr="0014109F" w:rsidRDefault="00F72B90" w:rsidP="009453BD">
      <w:pPr>
        <w:spacing w:line="480" w:lineRule="exact"/>
        <w:rPr>
          <w:rFonts w:ascii="Times New Roman" w:hAnsi="Times New Roman" w:cs="Times New Roman"/>
          <w:sz w:val="22"/>
        </w:rPr>
      </w:pPr>
      <w:proofErr w:type="spellStart"/>
      <w:r w:rsidRPr="0014109F">
        <w:rPr>
          <w:rFonts w:ascii="Times New Roman" w:eastAsia="宋体" w:hAnsi="Times New Roman" w:cs="Times New Roman"/>
          <w:color w:val="000000"/>
          <w:kern w:val="0"/>
          <w:sz w:val="22"/>
          <w:szCs w:val="22"/>
        </w:rPr>
        <w:t>Tzuyao</w:t>
      </w:r>
      <w:proofErr w:type="spellEnd"/>
      <w:r w:rsidRPr="0014109F">
        <w:rPr>
          <w:rFonts w:ascii="Times New Roman" w:eastAsia="宋体" w:hAnsi="Times New Roman" w:cs="Times New Roman"/>
          <w:color w:val="000000"/>
          <w:kern w:val="0"/>
          <w:sz w:val="22"/>
          <w:szCs w:val="22"/>
        </w:rPr>
        <w:t xml:space="preserve"> Lo</w:t>
      </w:r>
      <w:r w:rsidRPr="0014109F">
        <w:rPr>
          <w:rFonts w:ascii="Times New Roman" w:eastAsia="宋体" w:hAnsi="Times New Roman" w:cs="Times New Roman"/>
          <w:color w:val="000000"/>
          <w:kern w:val="0"/>
          <w:sz w:val="22"/>
          <w:szCs w:val="22"/>
          <w:vertAlign w:val="superscript"/>
        </w:rPr>
        <w:t>1,†</w:t>
      </w:r>
      <w:r w:rsidRPr="0014109F">
        <w:rPr>
          <w:rFonts w:ascii="Times New Roman" w:eastAsia="宋体" w:hAnsi="Times New Roman" w:cs="Times New Roman"/>
          <w:color w:val="000000"/>
          <w:kern w:val="0"/>
          <w:sz w:val="22"/>
          <w:szCs w:val="22"/>
        </w:rPr>
        <w:t>,</w:t>
      </w:r>
      <w:r w:rsidR="00D626D0" w:rsidRPr="0014109F">
        <w:rPr>
          <w:rFonts w:ascii="Times New Roman" w:eastAsia="宋体" w:hAnsi="Times New Roman" w:cs="Times New Roman"/>
          <w:color w:val="000000"/>
          <w:kern w:val="0"/>
          <w:sz w:val="22"/>
          <w:szCs w:val="22"/>
        </w:rPr>
        <w:t xml:space="preserve"> </w:t>
      </w:r>
      <w:r w:rsidRPr="0014109F">
        <w:rPr>
          <w:rFonts w:ascii="Times New Roman" w:eastAsia="宋体" w:hAnsi="Times New Roman" w:cs="Times New Roman"/>
          <w:color w:val="000000"/>
          <w:kern w:val="0"/>
          <w:sz w:val="22"/>
          <w:szCs w:val="22"/>
        </w:rPr>
        <w:t xml:space="preserve">MD, </w:t>
      </w:r>
      <w:proofErr w:type="spellStart"/>
      <w:r w:rsidRPr="0014109F">
        <w:rPr>
          <w:rFonts w:ascii="Times New Roman" w:eastAsia="宋体" w:hAnsi="Times New Roman" w:cs="Times New Roman"/>
          <w:color w:val="000000"/>
          <w:kern w:val="0"/>
          <w:sz w:val="22"/>
          <w:szCs w:val="22"/>
        </w:rPr>
        <w:t>Itaru</w:t>
      </w:r>
      <w:proofErr w:type="spellEnd"/>
      <w:r w:rsidRPr="0014109F">
        <w:rPr>
          <w:rFonts w:ascii="Times New Roman" w:eastAsia="宋体" w:hAnsi="Times New Roman" w:cs="Times New Roman"/>
          <w:color w:val="000000"/>
          <w:kern w:val="0"/>
          <w:sz w:val="22"/>
          <w:szCs w:val="22"/>
        </w:rPr>
        <w:t xml:space="preserve"> Kushima</w:t>
      </w:r>
      <w:r w:rsidRPr="0014109F">
        <w:rPr>
          <w:rFonts w:ascii="Times New Roman" w:eastAsia="宋体" w:hAnsi="Times New Roman" w:cs="Times New Roman"/>
          <w:color w:val="000000"/>
          <w:kern w:val="0"/>
          <w:sz w:val="22"/>
          <w:szCs w:val="22"/>
          <w:vertAlign w:val="superscript"/>
        </w:rPr>
        <w:t>1,2,†*</w:t>
      </w:r>
      <w:r w:rsidRPr="0014109F">
        <w:rPr>
          <w:rFonts w:ascii="Times New Roman" w:eastAsia="MS Mincho" w:hAnsi="Times New Roman" w:cs="Times New Roman"/>
          <w:color w:val="000000"/>
          <w:kern w:val="0"/>
          <w:sz w:val="22"/>
          <w:szCs w:val="22"/>
        </w:rPr>
        <w:t xml:space="preserve">, MD, PhD, </w:t>
      </w:r>
      <w:proofErr w:type="spellStart"/>
      <w:r w:rsidRPr="0014109F">
        <w:rPr>
          <w:rFonts w:ascii="Times New Roman" w:eastAsia="MS Mincho" w:hAnsi="Times New Roman" w:cs="Times New Roman"/>
          <w:color w:val="000000"/>
          <w:kern w:val="0"/>
          <w:sz w:val="22"/>
          <w:szCs w:val="22"/>
        </w:rPr>
        <w:t>Branko</w:t>
      </w:r>
      <w:proofErr w:type="spellEnd"/>
      <w:r w:rsidRPr="0014109F">
        <w:rPr>
          <w:rFonts w:ascii="Times New Roman" w:eastAsia="MS Mincho" w:hAnsi="Times New Roman" w:cs="Times New Roman"/>
          <w:color w:val="000000"/>
          <w:kern w:val="0"/>
          <w:sz w:val="22"/>
          <w:szCs w:val="22"/>
        </w:rPr>
        <w:t xml:space="preserve"> Aleksic</w:t>
      </w:r>
      <w:r w:rsidRPr="0014109F">
        <w:rPr>
          <w:rFonts w:ascii="Times New Roman" w:eastAsia="宋体" w:hAnsi="Times New Roman" w:cs="Times New Roman"/>
          <w:color w:val="000000"/>
          <w:kern w:val="0"/>
          <w:sz w:val="22"/>
          <w:szCs w:val="22"/>
          <w:vertAlign w:val="superscript"/>
        </w:rPr>
        <w:t>1</w:t>
      </w:r>
      <w:r w:rsidRPr="0014109F">
        <w:rPr>
          <w:rFonts w:ascii="Times New Roman" w:eastAsia="MS Mincho" w:hAnsi="Times New Roman" w:cs="Times New Roman"/>
          <w:color w:val="000000"/>
          <w:kern w:val="0"/>
          <w:sz w:val="22"/>
          <w:szCs w:val="22"/>
        </w:rPr>
        <w:t>, MD, PhD,</w:t>
      </w:r>
      <w:r w:rsidRPr="0014109F">
        <w:rPr>
          <w:rFonts w:ascii="Times New Roman" w:eastAsia="Yu Mincho" w:hAnsi="Times New Roman" w:cs="Times New Roman"/>
          <w:sz w:val="22"/>
          <w:szCs w:val="22"/>
        </w:rPr>
        <w:t xml:space="preserve"> </w:t>
      </w:r>
      <w:r w:rsidRPr="0014109F">
        <w:rPr>
          <w:rFonts w:ascii="Times New Roman" w:eastAsia="MS Mincho" w:hAnsi="Times New Roman" w:cs="Times New Roman"/>
          <w:color w:val="000000"/>
          <w:kern w:val="0"/>
          <w:sz w:val="22"/>
          <w:szCs w:val="22"/>
        </w:rPr>
        <w:t>Akira Yoshimi</w:t>
      </w:r>
      <w:r w:rsidRPr="0014109F">
        <w:rPr>
          <w:rFonts w:ascii="Times New Roman" w:eastAsia="宋体" w:hAnsi="Times New Roman" w:cs="Times New Roman"/>
          <w:color w:val="000000"/>
          <w:kern w:val="0"/>
          <w:sz w:val="22"/>
          <w:szCs w:val="22"/>
          <w:vertAlign w:val="superscript"/>
        </w:rPr>
        <w:t>3</w:t>
      </w:r>
      <w:r w:rsidRPr="0014109F">
        <w:rPr>
          <w:rFonts w:ascii="Times New Roman" w:eastAsia="MS Mincho" w:hAnsi="Times New Roman" w:cs="Times New Roman"/>
          <w:color w:val="000000"/>
          <w:kern w:val="0"/>
          <w:sz w:val="22"/>
          <w:szCs w:val="22"/>
        </w:rPr>
        <w:t>, PhD, Toshiyuki Someya</w:t>
      </w:r>
      <w:r w:rsidRPr="0014109F">
        <w:rPr>
          <w:rFonts w:ascii="Times New Roman" w:eastAsia="宋体" w:hAnsi="Times New Roman" w:cs="Times New Roman"/>
          <w:color w:val="000000"/>
          <w:kern w:val="0"/>
          <w:sz w:val="22"/>
          <w:szCs w:val="22"/>
          <w:vertAlign w:val="superscript"/>
        </w:rPr>
        <w:t>4</w:t>
      </w:r>
      <w:r w:rsidRPr="0014109F">
        <w:rPr>
          <w:rFonts w:ascii="Times New Roman" w:eastAsia="MS Mincho" w:hAnsi="Times New Roman" w:cs="Times New Roman"/>
          <w:color w:val="000000"/>
          <w:kern w:val="0"/>
          <w:sz w:val="22"/>
          <w:szCs w:val="22"/>
        </w:rPr>
        <w:t xml:space="preserve">, MD, PhD, </w:t>
      </w:r>
      <w:proofErr w:type="spellStart"/>
      <w:r w:rsidRPr="0014109F">
        <w:rPr>
          <w:rFonts w:ascii="Times New Roman" w:eastAsia="MS Mincho" w:hAnsi="Times New Roman" w:cs="Times New Roman"/>
          <w:color w:val="000000"/>
          <w:kern w:val="0"/>
          <w:sz w:val="22"/>
          <w:szCs w:val="22"/>
        </w:rPr>
        <w:t>Yuichiro</w:t>
      </w:r>
      <w:proofErr w:type="spellEnd"/>
      <w:r w:rsidRPr="0014109F">
        <w:rPr>
          <w:rFonts w:ascii="Times New Roman" w:eastAsia="MS Mincho" w:hAnsi="Times New Roman" w:cs="Times New Roman"/>
          <w:color w:val="000000"/>
          <w:kern w:val="0"/>
          <w:sz w:val="22"/>
          <w:szCs w:val="22"/>
        </w:rPr>
        <w:t xml:space="preserve"> Watanabe</w:t>
      </w:r>
      <w:r w:rsidRPr="0014109F">
        <w:rPr>
          <w:rFonts w:ascii="Times New Roman" w:eastAsia="宋体" w:hAnsi="Times New Roman" w:cs="Times New Roman"/>
          <w:color w:val="000000"/>
          <w:kern w:val="0"/>
          <w:sz w:val="22"/>
          <w:szCs w:val="22"/>
          <w:vertAlign w:val="superscript"/>
        </w:rPr>
        <w:t>4</w:t>
      </w:r>
      <w:r w:rsidRPr="0014109F">
        <w:rPr>
          <w:rFonts w:ascii="Times New Roman" w:eastAsia="MS Mincho" w:hAnsi="Times New Roman" w:cs="Times New Roman"/>
          <w:color w:val="000000"/>
          <w:kern w:val="0"/>
          <w:sz w:val="22"/>
          <w:szCs w:val="22"/>
        </w:rPr>
        <w:t>, MD, PhD and Norio Ozaki</w:t>
      </w:r>
      <w:r w:rsidRPr="0014109F">
        <w:rPr>
          <w:rFonts w:ascii="Times New Roman" w:eastAsia="宋体" w:hAnsi="Times New Roman" w:cs="Times New Roman"/>
          <w:color w:val="000000"/>
          <w:kern w:val="0"/>
          <w:sz w:val="22"/>
          <w:szCs w:val="22"/>
          <w:vertAlign w:val="superscript"/>
        </w:rPr>
        <w:t>1</w:t>
      </w:r>
      <w:r w:rsidRPr="0014109F">
        <w:rPr>
          <w:rFonts w:ascii="Times New Roman" w:eastAsia="Yu Mincho" w:hAnsi="Times New Roman" w:cs="Times New Roman"/>
          <w:color w:val="000000"/>
          <w:kern w:val="0"/>
          <w:sz w:val="22"/>
          <w:szCs w:val="22"/>
          <w:vertAlign w:val="superscript"/>
        </w:rPr>
        <w:t>,5</w:t>
      </w:r>
      <w:r w:rsidRPr="0014109F">
        <w:rPr>
          <w:rFonts w:ascii="Times New Roman" w:eastAsia="MS Mincho" w:hAnsi="Times New Roman" w:cs="Times New Roman"/>
          <w:color w:val="000000"/>
          <w:kern w:val="0"/>
          <w:sz w:val="22"/>
          <w:szCs w:val="22"/>
        </w:rPr>
        <w:t>, MD, PhD</w:t>
      </w:r>
    </w:p>
    <w:p w14:paraId="26FD03FC" w14:textId="77777777" w:rsidR="00FB51A4" w:rsidRPr="00BD0CC3" w:rsidRDefault="00FB51A4" w:rsidP="00FB51A4">
      <w:pPr>
        <w:autoSpaceDE w:val="0"/>
        <w:autoSpaceDN w:val="0"/>
        <w:adjustRightInd w:val="0"/>
        <w:spacing w:line="480" w:lineRule="exact"/>
        <w:jc w:val="left"/>
        <w:rPr>
          <w:rFonts w:ascii="Times New Roman" w:hAnsi="Times New Roman" w:cs="Times New Roman"/>
          <w:color w:val="000000" w:themeColor="text1"/>
          <w:sz w:val="22"/>
        </w:rPr>
      </w:pPr>
    </w:p>
    <w:p w14:paraId="538EB176" w14:textId="23AA2835" w:rsidR="00FB51A4" w:rsidRPr="0014109F" w:rsidRDefault="00FB51A4" w:rsidP="00FB51A4">
      <w:pPr>
        <w:autoSpaceDE w:val="0"/>
        <w:autoSpaceDN w:val="0"/>
        <w:adjustRightInd w:val="0"/>
        <w:spacing w:line="480" w:lineRule="exact"/>
        <w:jc w:val="left"/>
        <w:rPr>
          <w:rFonts w:ascii="Times New Roman" w:hAnsi="Times New Roman" w:cs="Times New Roman"/>
          <w:color w:val="000000" w:themeColor="text1"/>
          <w:sz w:val="22"/>
        </w:rPr>
      </w:pPr>
      <w:r w:rsidRPr="0014109F">
        <w:rPr>
          <w:rFonts w:ascii="Times New Roman" w:hAnsi="Times New Roman" w:cs="Times New Roman"/>
          <w:color w:val="000000" w:themeColor="text1"/>
          <w:kern w:val="0"/>
          <w:sz w:val="22"/>
          <w:vertAlign w:val="superscript"/>
        </w:rPr>
        <w:t xml:space="preserve">1 </w:t>
      </w:r>
      <w:r w:rsidR="00F72B90" w:rsidRPr="0014109F">
        <w:rPr>
          <w:rFonts w:ascii="Times New Roman" w:eastAsia="MS Gothic" w:hAnsi="Times New Roman" w:cs="Times New Roman"/>
          <w:color w:val="000000"/>
          <w:sz w:val="22"/>
        </w:rPr>
        <w:t xml:space="preserve">Department of Psychiatry, Nagoya University Graduate School of Medicine, </w:t>
      </w:r>
      <w:r w:rsidR="00F72B90" w:rsidRPr="0014109F">
        <w:rPr>
          <w:rFonts w:ascii="Times New Roman" w:eastAsia="MS Mincho" w:hAnsi="Times New Roman" w:cs="Times New Roman"/>
          <w:color w:val="000000"/>
          <w:sz w:val="22"/>
        </w:rPr>
        <w:t>Nagoya</w:t>
      </w:r>
      <w:r w:rsidR="00F72B90" w:rsidRPr="0014109F">
        <w:rPr>
          <w:rFonts w:ascii="Times New Roman" w:eastAsia="MS Gothic" w:hAnsi="Times New Roman" w:cs="Times New Roman"/>
          <w:color w:val="000000"/>
          <w:sz w:val="22"/>
        </w:rPr>
        <w:t>, Japan</w:t>
      </w:r>
    </w:p>
    <w:p w14:paraId="243AF0AF" w14:textId="5D7FF0BD" w:rsidR="00FB51A4" w:rsidRPr="0014109F" w:rsidRDefault="00FB51A4" w:rsidP="00FB51A4">
      <w:pPr>
        <w:tabs>
          <w:tab w:val="left" w:pos="567"/>
        </w:tabs>
        <w:snapToGrid w:val="0"/>
        <w:spacing w:line="480" w:lineRule="exact"/>
        <w:jc w:val="left"/>
        <w:rPr>
          <w:rFonts w:ascii="Times New Roman" w:eastAsia="MS Gothic" w:hAnsi="Times New Roman" w:cs="Times New Roman"/>
          <w:color w:val="000000" w:themeColor="text1"/>
          <w:sz w:val="22"/>
        </w:rPr>
      </w:pPr>
      <w:r w:rsidRPr="0014109F">
        <w:rPr>
          <w:rFonts w:ascii="Times New Roman" w:hAnsi="Times New Roman" w:cs="Times New Roman"/>
          <w:color w:val="000000" w:themeColor="text1"/>
          <w:kern w:val="0"/>
          <w:sz w:val="22"/>
          <w:vertAlign w:val="superscript"/>
        </w:rPr>
        <w:t>2</w:t>
      </w:r>
      <w:r w:rsidRPr="0014109F">
        <w:rPr>
          <w:rFonts w:ascii="Times New Roman" w:eastAsia="MS Gothic" w:hAnsi="Times New Roman" w:cs="Times New Roman"/>
          <w:color w:val="000000" w:themeColor="text1"/>
          <w:sz w:val="22"/>
        </w:rPr>
        <w:t xml:space="preserve"> </w:t>
      </w:r>
      <w:r w:rsidR="00F72B90" w:rsidRPr="0014109F">
        <w:rPr>
          <w:rFonts w:ascii="Times New Roman" w:eastAsia="MS Gothic" w:hAnsi="Times New Roman" w:cs="Times New Roman"/>
          <w:color w:val="000000"/>
          <w:sz w:val="22"/>
        </w:rPr>
        <w:t>Medical Genomics Center, Nagoya University Hospital, Nagoya, Japan</w:t>
      </w:r>
    </w:p>
    <w:p w14:paraId="043023DF" w14:textId="593745C3" w:rsidR="00FB51A4" w:rsidRPr="0014109F" w:rsidRDefault="00FB51A4" w:rsidP="00FB51A4">
      <w:pPr>
        <w:tabs>
          <w:tab w:val="left" w:pos="567"/>
        </w:tabs>
        <w:snapToGrid w:val="0"/>
        <w:spacing w:line="480" w:lineRule="exact"/>
        <w:jc w:val="left"/>
        <w:rPr>
          <w:rFonts w:ascii="Times New Roman" w:eastAsia="MS Gothic" w:hAnsi="Times New Roman" w:cs="Times New Roman"/>
          <w:color w:val="000000" w:themeColor="text1"/>
          <w:sz w:val="22"/>
        </w:rPr>
      </w:pPr>
      <w:r w:rsidRPr="0014109F">
        <w:rPr>
          <w:rFonts w:ascii="Times New Roman" w:eastAsia="宋体" w:hAnsi="Times New Roman" w:cs="Times New Roman"/>
          <w:color w:val="000000" w:themeColor="text1"/>
          <w:kern w:val="0"/>
          <w:sz w:val="22"/>
          <w:vertAlign w:val="superscript"/>
        </w:rPr>
        <w:t xml:space="preserve">3 </w:t>
      </w:r>
      <w:r w:rsidR="00F72B90" w:rsidRPr="0014109F">
        <w:rPr>
          <w:rFonts w:ascii="Times New Roman" w:eastAsia="MS Gothic" w:hAnsi="Times New Roman" w:cs="Times New Roman"/>
          <w:color w:val="000000"/>
          <w:sz w:val="22"/>
        </w:rPr>
        <w:t xml:space="preserve">Division of Clinical Sciences and Neuropsychopharmacology, Faculty and Graduate School of Pharmacy, </w:t>
      </w:r>
      <w:proofErr w:type="spellStart"/>
      <w:r w:rsidR="00F72B90" w:rsidRPr="0014109F">
        <w:rPr>
          <w:rFonts w:ascii="Times New Roman" w:eastAsia="MS Gothic" w:hAnsi="Times New Roman" w:cs="Times New Roman"/>
          <w:color w:val="000000"/>
          <w:sz w:val="22"/>
        </w:rPr>
        <w:t>Meijo</w:t>
      </w:r>
      <w:proofErr w:type="spellEnd"/>
      <w:r w:rsidR="00F72B90" w:rsidRPr="0014109F">
        <w:rPr>
          <w:rFonts w:ascii="Times New Roman" w:eastAsia="MS Gothic" w:hAnsi="Times New Roman" w:cs="Times New Roman"/>
          <w:color w:val="000000"/>
          <w:sz w:val="22"/>
        </w:rPr>
        <w:t xml:space="preserve"> University, Nagoya, Japan</w:t>
      </w:r>
    </w:p>
    <w:p w14:paraId="45DCE1A0" w14:textId="34D92B15" w:rsidR="00FB51A4" w:rsidRPr="0014109F" w:rsidRDefault="00FB51A4" w:rsidP="00FB51A4">
      <w:pPr>
        <w:tabs>
          <w:tab w:val="left" w:pos="567"/>
        </w:tabs>
        <w:snapToGrid w:val="0"/>
        <w:spacing w:line="480" w:lineRule="exact"/>
        <w:jc w:val="left"/>
        <w:rPr>
          <w:rFonts w:ascii="Times New Roman" w:eastAsia="MS Gothic" w:hAnsi="Times New Roman" w:cs="Times New Roman"/>
          <w:color w:val="000000" w:themeColor="text1"/>
          <w:sz w:val="22"/>
        </w:rPr>
      </w:pPr>
      <w:r w:rsidRPr="0014109F">
        <w:rPr>
          <w:rFonts w:ascii="Times New Roman" w:eastAsia="宋体" w:hAnsi="Times New Roman" w:cs="Times New Roman"/>
          <w:color w:val="000000" w:themeColor="text1"/>
          <w:kern w:val="0"/>
          <w:sz w:val="22"/>
          <w:vertAlign w:val="superscript"/>
        </w:rPr>
        <w:t xml:space="preserve">4 </w:t>
      </w:r>
      <w:r w:rsidR="00F72B90" w:rsidRPr="0014109F">
        <w:rPr>
          <w:rFonts w:ascii="Times New Roman" w:eastAsia="MS Gothic" w:hAnsi="Times New Roman" w:cs="Times New Roman"/>
          <w:color w:val="000000"/>
          <w:sz w:val="22"/>
        </w:rPr>
        <w:t>Department of Psychiatry, Niigata University Graduate School of Medical and Dental Sciences</w:t>
      </w:r>
    </w:p>
    <w:p w14:paraId="7C0C0A37" w14:textId="57658CD1" w:rsidR="007976D3" w:rsidRPr="0014109F" w:rsidRDefault="007976D3" w:rsidP="007976D3">
      <w:pPr>
        <w:tabs>
          <w:tab w:val="left" w:pos="567"/>
        </w:tabs>
        <w:snapToGrid w:val="0"/>
        <w:spacing w:line="480" w:lineRule="exact"/>
        <w:jc w:val="left"/>
        <w:rPr>
          <w:rFonts w:ascii="Times New Roman" w:eastAsia="MS Gothic" w:hAnsi="Times New Roman" w:cs="Times New Roman"/>
          <w:color w:val="000000" w:themeColor="text1"/>
          <w:sz w:val="22"/>
        </w:rPr>
      </w:pPr>
      <w:r w:rsidRPr="0014109F">
        <w:rPr>
          <w:rFonts w:ascii="Times New Roman" w:hAnsi="Times New Roman" w:cs="Times New Roman"/>
          <w:color w:val="000000" w:themeColor="text1"/>
          <w:kern w:val="0"/>
          <w:sz w:val="22"/>
          <w:vertAlign w:val="superscript"/>
        </w:rPr>
        <w:t xml:space="preserve">5 </w:t>
      </w:r>
      <w:r w:rsidR="00F72B90" w:rsidRPr="0014109F">
        <w:rPr>
          <w:rFonts w:ascii="Times New Roman" w:eastAsia="MS Gothic" w:hAnsi="Times New Roman" w:cs="Times New Roman"/>
          <w:color w:val="000000"/>
          <w:sz w:val="22"/>
        </w:rPr>
        <w:t xml:space="preserve">Institute for </w:t>
      </w:r>
      <w:proofErr w:type="spellStart"/>
      <w:r w:rsidR="00F72B90" w:rsidRPr="0014109F">
        <w:rPr>
          <w:rFonts w:ascii="Times New Roman" w:eastAsia="MS Gothic" w:hAnsi="Times New Roman" w:cs="Times New Roman"/>
          <w:color w:val="000000"/>
          <w:sz w:val="22"/>
        </w:rPr>
        <w:t>Glyco</w:t>
      </w:r>
      <w:proofErr w:type="spellEnd"/>
      <w:r w:rsidR="00F72B90" w:rsidRPr="0014109F">
        <w:rPr>
          <w:rFonts w:ascii="Times New Roman" w:eastAsia="MS Gothic" w:hAnsi="Times New Roman" w:cs="Times New Roman"/>
          <w:color w:val="000000"/>
          <w:sz w:val="22"/>
        </w:rPr>
        <w:t>-core Research, Nagoya University, Nagoya, Japan</w:t>
      </w:r>
    </w:p>
    <w:p w14:paraId="6BCE97B6" w14:textId="77777777" w:rsidR="001036DE" w:rsidRPr="0014109F" w:rsidRDefault="001036DE" w:rsidP="001036DE">
      <w:pPr>
        <w:tabs>
          <w:tab w:val="left" w:pos="567"/>
        </w:tabs>
        <w:autoSpaceDE w:val="0"/>
        <w:autoSpaceDN w:val="0"/>
        <w:adjustRightInd w:val="0"/>
        <w:spacing w:line="276" w:lineRule="auto"/>
        <w:rPr>
          <w:rFonts w:ascii="Times New Roman" w:hAnsi="Times New Roman" w:cs="Times New Roman"/>
          <w:sz w:val="22"/>
          <w:szCs w:val="22"/>
        </w:rPr>
      </w:pPr>
    </w:p>
    <w:p w14:paraId="69E2FD4B" w14:textId="77777777" w:rsidR="00BD0CC3" w:rsidRPr="00843101" w:rsidRDefault="00BD0CC3" w:rsidP="00BD0CC3">
      <w:pPr>
        <w:widowControl/>
        <w:spacing w:line="480" w:lineRule="exact"/>
        <w:jc w:val="left"/>
        <w:rPr>
          <w:rFonts w:ascii="Times New Roman" w:eastAsia="MS Gothic" w:hAnsi="Times New Roman" w:cs="Times New Roman"/>
          <w:color w:val="000000" w:themeColor="text1"/>
          <w:sz w:val="22"/>
        </w:rPr>
      </w:pPr>
      <w:r w:rsidRPr="00843101">
        <w:rPr>
          <w:rFonts w:ascii="Times New Roman" w:eastAsia="MS Gothic" w:hAnsi="Times New Roman" w:cs="Times New Roman"/>
          <w:color w:val="000000" w:themeColor="text1"/>
          <w:sz w:val="22"/>
        </w:rPr>
        <w:t>†These authors contributed equally to this work.</w:t>
      </w:r>
    </w:p>
    <w:p w14:paraId="34379B72" w14:textId="77777777" w:rsidR="00A22EBB" w:rsidRDefault="00A22EBB">
      <w:pPr>
        <w:widowControl/>
        <w:jc w:val="left"/>
      </w:pPr>
    </w:p>
    <w:p w14:paraId="1712661A" w14:textId="77777777" w:rsidR="00BD0CC3" w:rsidRPr="00843101" w:rsidRDefault="00BD0CC3" w:rsidP="00BD0CC3">
      <w:pPr>
        <w:spacing w:line="480" w:lineRule="exact"/>
        <w:jc w:val="left"/>
        <w:rPr>
          <w:rFonts w:ascii="Times New Roman" w:hAnsi="Times New Roman" w:cs="Times New Roman"/>
          <w:color w:val="000000" w:themeColor="text1"/>
          <w:sz w:val="22"/>
        </w:rPr>
      </w:pPr>
      <w:r w:rsidRPr="00843101">
        <w:rPr>
          <w:rFonts w:ascii="Times New Roman" w:hAnsi="Times New Roman" w:cs="Times New Roman"/>
          <w:color w:val="000000" w:themeColor="text1"/>
          <w:sz w:val="22"/>
        </w:rPr>
        <w:t>*Corresponding author:</w:t>
      </w:r>
    </w:p>
    <w:p w14:paraId="37E3A520" w14:textId="77777777" w:rsidR="00BD0CC3" w:rsidRPr="00843101" w:rsidRDefault="00BD0CC3" w:rsidP="00BD0CC3">
      <w:pPr>
        <w:spacing w:line="480" w:lineRule="exact"/>
        <w:jc w:val="left"/>
        <w:rPr>
          <w:rFonts w:ascii="Times New Roman" w:eastAsia="MS Gothic" w:hAnsi="Times New Roman" w:cs="Times New Roman"/>
          <w:color w:val="000000" w:themeColor="text1"/>
          <w:sz w:val="22"/>
        </w:rPr>
      </w:pPr>
      <w:proofErr w:type="spellStart"/>
      <w:r w:rsidRPr="00843101">
        <w:rPr>
          <w:rFonts w:ascii="Times New Roman" w:eastAsia="宋体" w:hAnsi="Times New Roman" w:cs="Times New Roman"/>
          <w:color w:val="000000"/>
          <w:kern w:val="0"/>
          <w:sz w:val="22"/>
        </w:rPr>
        <w:t>Itaru</w:t>
      </w:r>
      <w:proofErr w:type="spellEnd"/>
      <w:r w:rsidRPr="00843101">
        <w:rPr>
          <w:rFonts w:ascii="Times New Roman" w:eastAsia="宋体" w:hAnsi="Times New Roman" w:cs="Times New Roman"/>
          <w:color w:val="000000"/>
          <w:kern w:val="0"/>
          <w:sz w:val="22"/>
        </w:rPr>
        <w:t xml:space="preserve"> </w:t>
      </w:r>
      <w:proofErr w:type="spellStart"/>
      <w:r w:rsidRPr="00843101">
        <w:rPr>
          <w:rFonts w:ascii="Times New Roman" w:eastAsia="宋体" w:hAnsi="Times New Roman" w:cs="Times New Roman"/>
          <w:color w:val="000000"/>
          <w:kern w:val="0"/>
          <w:sz w:val="22"/>
        </w:rPr>
        <w:t>Kushima</w:t>
      </w:r>
      <w:proofErr w:type="spellEnd"/>
      <w:r w:rsidRPr="00843101">
        <w:rPr>
          <w:rFonts w:ascii="Times New Roman" w:eastAsia="等线" w:hAnsi="Times New Roman" w:cs="Times New Roman"/>
          <w:color w:val="000000"/>
          <w:sz w:val="22"/>
        </w:rPr>
        <w:t>, MD, PhD</w:t>
      </w:r>
    </w:p>
    <w:p w14:paraId="33428083" w14:textId="77777777" w:rsidR="00BD0CC3" w:rsidRPr="00843101" w:rsidRDefault="00BD0CC3" w:rsidP="00BD0CC3">
      <w:pPr>
        <w:spacing w:line="480" w:lineRule="exact"/>
        <w:jc w:val="left"/>
        <w:rPr>
          <w:rFonts w:ascii="Times New Roman" w:eastAsia="等线" w:hAnsi="Times New Roman" w:cs="Times New Roman"/>
          <w:color w:val="000000"/>
          <w:sz w:val="22"/>
        </w:rPr>
      </w:pPr>
      <w:r w:rsidRPr="00843101">
        <w:rPr>
          <w:rFonts w:ascii="Times New Roman" w:eastAsia="MS Gothic" w:hAnsi="Times New Roman" w:cs="Times New Roman"/>
          <w:color w:val="000000"/>
          <w:sz w:val="22"/>
        </w:rPr>
        <w:t>Department of Psychiatry, Nagoya University Graduate School of Medicine</w:t>
      </w:r>
      <w:r w:rsidRPr="00843101">
        <w:rPr>
          <w:rFonts w:ascii="Times New Roman" w:eastAsia="等线" w:hAnsi="Times New Roman" w:cs="Times New Roman"/>
          <w:color w:val="000000"/>
          <w:sz w:val="22"/>
        </w:rPr>
        <w:t xml:space="preserve"> </w:t>
      </w:r>
    </w:p>
    <w:p w14:paraId="1948EACC" w14:textId="77777777" w:rsidR="00BD0CC3" w:rsidRPr="00843101" w:rsidRDefault="00BD0CC3" w:rsidP="00BD0CC3">
      <w:pPr>
        <w:spacing w:line="480" w:lineRule="exact"/>
        <w:jc w:val="left"/>
        <w:rPr>
          <w:rFonts w:ascii="Times New Roman" w:hAnsi="Times New Roman" w:cs="Times New Roman"/>
          <w:color w:val="000000" w:themeColor="text1"/>
          <w:sz w:val="22"/>
        </w:rPr>
      </w:pPr>
      <w:r w:rsidRPr="00843101">
        <w:rPr>
          <w:rFonts w:ascii="Times New Roman" w:eastAsia="等线" w:hAnsi="Times New Roman" w:cs="Times New Roman"/>
          <w:color w:val="000000"/>
          <w:sz w:val="22"/>
        </w:rPr>
        <w:t xml:space="preserve">65 </w:t>
      </w:r>
      <w:proofErr w:type="spellStart"/>
      <w:r w:rsidRPr="00843101">
        <w:rPr>
          <w:rFonts w:ascii="Times New Roman" w:eastAsia="等线" w:hAnsi="Times New Roman" w:cs="Times New Roman"/>
          <w:color w:val="000000"/>
          <w:sz w:val="22"/>
        </w:rPr>
        <w:t>Tsurumai</w:t>
      </w:r>
      <w:proofErr w:type="spellEnd"/>
      <w:r w:rsidRPr="00843101">
        <w:rPr>
          <w:rFonts w:ascii="Times New Roman" w:eastAsia="等线" w:hAnsi="Times New Roman" w:cs="Times New Roman"/>
          <w:color w:val="000000"/>
          <w:sz w:val="22"/>
        </w:rPr>
        <w:t>-Cho, Showa-</w:t>
      </w:r>
      <w:proofErr w:type="spellStart"/>
      <w:r w:rsidRPr="00843101">
        <w:rPr>
          <w:rFonts w:ascii="Times New Roman" w:eastAsia="等线" w:hAnsi="Times New Roman" w:cs="Times New Roman"/>
          <w:color w:val="000000"/>
          <w:sz w:val="22"/>
        </w:rPr>
        <w:t>ku</w:t>
      </w:r>
      <w:proofErr w:type="spellEnd"/>
      <w:r w:rsidRPr="00843101">
        <w:rPr>
          <w:rFonts w:ascii="Times New Roman" w:eastAsia="等线" w:hAnsi="Times New Roman" w:cs="Times New Roman"/>
          <w:color w:val="000000"/>
          <w:sz w:val="22"/>
        </w:rPr>
        <w:t>, Nagoya, Aichi 466-8550, Japan</w:t>
      </w:r>
    </w:p>
    <w:p w14:paraId="1D645958" w14:textId="77777777" w:rsidR="00BD0CC3" w:rsidRPr="00843101" w:rsidRDefault="00BD0CC3" w:rsidP="00BD0CC3">
      <w:pPr>
        <w:snapToGrid w:val="0"/>
        <w:spacing w:line="480" w:lineRule="exact"/>
        <w:jc w:val="left"/>
        <w:rPr>
          <w:rFonts w:ascii="Times New Roman" w:eastAsia="MS UI Gothic" w:hAnsi="Times New Roman" w:cs="Times New Roman"/>
          <w:color w:val="000000" w:themeColor="text1"/>
          <w:sz w:val="22"/>
        </w:rPr>
      </w:pPr>
      <w:r w:rsidRPr="00843101">
        <w:rPr>
          <w:rFonts w:ascii="Times New Roman" w:eastAsia="MS UI Gothic" w:hAnsi="Times New Roman" w:cs="Times New Roman"/>
          <w:color w:val="000000" w:themeColor="text1"/>
          <w:sz w:val="22"/>
        </w:rPr>
        <w:t xml:space="preserve">Phone: </w:t>
      </w:r>
      <w:r w:rsidRPr="00843101">
        <w:rPr>
          <w:rFonts w:ascii="Times New Roman" w:eastAsia="MS UI Gothic" w:hAnsi="Times New Roman" w:cs="Times New Roman"/>
          <w:color w:val="000000"/>
          <w:sz w:val="22"/>
        </w:rPr>
        <w:t>+81 52 7442282</w:t>
      </w:r>
      <w:r w:rsidRPr="00843101">
        <w:rPr>
          <w:rFonts w:ascii="Times New Roman" w:eastAsia="MS UI Gothic" w:hAnsi="Times New Roman" w:cs="Times New Roman"/>
          <w:color w:val="000000" w:themeColor="text1"/>
          <w:sz w:val="22"/>
        </w:rPr>
        <w:t xml:space="preserve">; Fax: </w:t>
      </w:r>
      <w:r w:rsidRPr="00843101">
        <w:rPr>
          <w:rFonts w:ascii="Times New Roman" w:eastAsia="MS UI Gothic" w:hAnsi="Times New Roman" w:cs="Times New Roman"/>
          <w:color w:val="000000"/>
          <w:sz w:val="22"/>
        </w:rPr>
        <w:t>+81 52 7442293</w:t>
      </w:r>
    </w:p>
    <w:p w14:paraId="2DC45884" w14:textId="77777777" w:rsidR="00BD0CC3" w:rsidRPr="00843101" w:rsidRDefault="00BD0CC3" w:rsidP="00BD0CC3">
      <w:pPr>
        <w:widowControl/>
        <w:spacing w:line="480" w:lineRule="exact"/>
        <w:jc w:val="left"/>
        <w:rPr>
          <w:rFonts w:ascii="Times New Roman" w:eastAsia="MS UI Gothic" w:hAnsi="Times New Roman" w:cs="Times New Roman"/>
          <w:sz w:val="22"/>
        </w:rPr>
      </w:pPr>
      <w:r w:rsidRPr="00843101">
        <w:rPr>
          <w:rFonts w:ascii="Times New Roman" w:eastAsia="MS UI Gothic" w:hAnsi="Times New Roman" w:cs="Times New Roman"/>
          <w:color w:val="000000" w:themeColor="text1"/>
          <w:sz w:val="22"/>
        </w:rPr>
        <w:t xml:space="preserve">E-mail: </w:t>
      </w:r>
      <w:hyperlink r:id="rId6" w:history="1">
        <w:r w:rsidRPr="00843101">
          <w:rPr>
            <w:rFonts w:ascii="Times New Roman" w:eastAsia="MS UI Gothic" w:hAnsi="Times New Roman" w:cs="Times New Roman"/>
            <w:color w:val="0563C1"/>
            <w:sz w:val="22"/>
            <w:u w:val="single"/>
          </w:rPr>
          <w:t>kushima@med.nagoya-u.ac.jp</w:t>
        </w:r>
      </w:hyperlink>
    </w:p>
    <w:p w14:paraId="6673DE38" w14:textId="06D854BD" w:rsidR="00BD0CC3" w:rsidRPr="00BD0CC3" w:rsidRDefault="00BD0CC3">
      <w:pPr>
        <w:widowControl/>
        <w:jc w:val="left"/>
        <w:rPr>
          <w:rFonts w:hint="eastAsia"/>
        </w:rPr>
        <w:sectPr w:rsidR="00BD0CC3" w:rsidRPr="00BD0CC3" w:rsidSect="009453BD">
          <w:headerReference w:type="default" r:id="rId7"/>
          <w:footerReference w:type="even" r:id="rId8"/>
          <w:footerReference w:type="default" r:id="rId9"/>
          <w:pgSz w:w="11900" w:h="16840"/>
          <w:pgMar w:top="1440" w:right="1440" w:bottom="1440" w:left="1440" w:header="851" w:footer="992" w:gutter="0"/>
          <w:cols w:space="425"/>
          <w:docGrid w:type="lines" w:linePitch="400"/>
        </w:sectPr>
      </w:pPr>
    </w:p>
    <w:p w14:paraId="00159D59" w14:textId="5803D56C" w:rsidR="00B27702" w:rsidRPr="00BD0CC3" w:rsidRDefault="00B27702" w:rsidP="00633F27">
      <w:pPr>
        <w:pStyle w:val="af2"/>
        <w:rPr>
          <w:rFonts w:ascii="Times New Roman" w:hAnsi="Times New Roman" w:cs="Times New Roman"/>
        </w:rPr>
      </w:pPr>
      <w:r w:rsidRPr="00BD0CC3">
        <w:rPr>
          <w:rFonts w:ascii="Times New Roman" w:hAnsi="Times New Roman" w:cs="Times New Roman"/>
        </w:rPr>
        <w:lastRenderedPageBreak/>
        <w:t xml:space="preserve">Supplementary </w:t>
      </w:r>
      <w:r w:rsidR="00B529D0" w:rsidRPr="00BD0CC3">
        <w:rPr>
          <w:rFonts w:ascii="Times New Roman" w:hAnsi="Times New Roman" w:cs="Times New Roman"/>
        </w:rPr>
        <w:t>M</w:t>
      </w:r>
      <w:r w:rsidRPr="00BD0CC3">
        <w:rPr>
          <w:rFonts w:ascii="Times New Roman" w:hAnsi="Times New Roman" w:cs="Times New Roman"/>
        </w:rPr>
        <w:t>ethods</w:t>
      </w:r>
    </w:p>
    <w:p w14:paraId="12AA643C" w14:textId="77777777" w:rsidR="00B27702" w:rsidRPr="00BD0CC3" w:rsidRDefault="00B27702" w:rsidP="009453BD">
      <w:pPr>
        <w:spacing w:line="280" w:lineRule="exact"/>
        <w:rPr>
          <w:rFonts w:ascii="Times New Roman" w:hAnsi="Times New Roman" w:cs="Times New Roman"/>
          <w:sz w:val="22"/>
          <w:szCs w:val="22"/>
        </w:rPr>
      </w:pPr>
    </w:p>
    <w:p w14:paraId="58420BB0" w14:textId="718B8E87" w:rsidR="00B27702" w:rsidRPr="00BD0CC3" w:rsidRDefault="00633F27" w:rsidP="00B27702">
      <w:pPr>
        <w:spacing w:line="280" w:lineRule="exact"/>
        <w:rPr>
          <w:rFonts w:ascii="Times New Roman" w:hAnsi="Times New Roman" w:cs="Times New Roman"/>
          <w:b/>
          <w:sz w:val="22"/>
          <w:szCs w:val="22"/>
        </w:rPr>
      </w:pPr>
      <w:r w:rsidRPr="00BD0CC3">
        <w:rPr>
          <w:rFonts w:ascii="Times New Roman" w:hAnsi="Times New Roman" w:cs="Times New Roman"/>
          <w:b/>
          <w:sz w:val="22"/>
          <w:szCs w:val="22"/>
        </w:rPr>
        <w:t xml:space="preserve">M1. </w:t>
      </w:r>
      <w:r w:rsidR="00B27702" w:rsidRPr="00BD0CC3">
        <w:rPr>
          <w:rFonts w:ascii="Times New Roman" w:hAnsi="Times New Roman" w:cs="Times New Roman"/>
          <w:b/>
          <w:sz w:val="22"/>
          <w:szCs w:val="22"/>
        </w:rPr>
        <w:t>Participants</w:t>
      </w:r>
    </w:p>
    <w:p w14:paraId="78C74D28" w14:textId="2D413CAF" w:rsidR="00B27702" w:rsidRPr="00BD0CC3" w:rsidRDefault="00B27702" w:rsidP="00B27702">
      <w:pPr>
        <w:spacing w:line="280" w:lineRule="exact"/>
        <w:rPr>
          <w:rFonts w:ascii="Times New Roman" w:hAnsi="Times New Roman" w:cs="Times New Roman"/>
          <w:sz w:val="22"/>
          <w:szCs w:val="22"/>
        </w:rPr>
      </w:pPr>
      <w:r w:rsidRPr="00BD0CC3">
        <w:rPr>
          <w:rFonts w:ascii="Times New Roman" w:hAnsi="Times New Roman" w:cs="Times New Roman"/>
          <w:sz w:val="22"/>
          <w:szCs w:val="22"/>
        </w:rPr>
        <w:t xml:space="preserve">All </w:t>
      </w:r>
      <w:r w:rsidR="007D397A" w:rsidRPr="00BD0CC3">
        <w:rPr>
          <w:rFonts w:ascii="Times New Roman" w:hAnsi="Times New Roman" w:cs="Times New Roman" w:hint="eastAsia"/>
          <w:sz w:val="22"/>
          <w:szCs w:val="22"/>
        </w:rPr>
        <w:t>p</w:t>
      </w:r>
      <w:r w:rsidR="007D397A" w:rsidRPr="00BD0CC3">
        <w:rPr>
          <w:rFonts w:ascii="Times New Roman" w:hAnsi="Times New Roman" w:cs="Times New Roman"/>
          <w:sz w:val="22"/>
          <w:szCs w:val="22"/>
        </w:rPr>
        <w:t>atients</w:t>
      </w:r>
      <w:r w:rsidR="000C2A99" w:rsidRPr="00BD0CC3">
        <w:rPr>
          <w:rFonts w:ascii="Times New Roman" w:hAnsi="Times New Roman" w:cs="Times New Roman"/>
          <w:sz w:val="22"/>
          <w:szCs w:val="22"/>
        </w:rPr>
        <w:t xml:space="preserve"> </w:t>
      </w:r>
      <w:r w:rsidRPr="00BD0CC3">
        <w:rPr>
          <w:rFonts w:ascii="Times New Roman" w:hAnsi="Times New Roman" w:cs="Times New Roman"/>
          <w:sz w:val="22"/>
          <w:szCs w:val="22"/>
        </w:rPr>
        <w:t>were of Japanese ancestry</w:t>
      </w:r>
      <w:r w:rsidR="000C2A99" w:rsidRPr="00BD0CC3">
        <w:rPr>
          <w:rFonts w:ascii="Times New Roman" w:hAnsi="Times New Roman" w:cs="Times New Roman"/>
          <w:sz w:val="22"/>
          <w:szCs w:val="22"/>
        </w:rPr>
        <w:t xml:space="preserve"> and </w:t>
      </w:r>
      <w:r w:rsidR="00EA4714" w:rsidRPr="00BD0CC3">
        <w:rPr>
          <w:rFonts w:ascii="Times New Roman" w:hAnsi="Times New Roman" w:cs="Times New Roman"/>
          <w:sz w:val="22"/>
          <w:szCs w:val="22"/>
        </w:rPr>
        <w:t xml:space="preserve">were </w:t>
      </w:r>
      <w:r w:rsidR="000C2A99" w:rsidRPr="00BD0CC3">
        <w:rPr>
          <w:rFonts w:ascii="Times New Roman" w:hAnsi="Times New Roman" w:cs="Times New Roman"/>
          <w:sz w:val="22"/>
          <w:szCs w:val="22"/>
        </w:rPr>
        <w:t>diagnosed according to the Diagnostic and Statistical Manual of Mental Disorders, Fifth Edition</w:t>
      </w:r>
      <w:r w:rsidR="00EA4714" w:rsidRPr="00BD0CC3">
        <w:rPr>
          <w:rFonts w:ascii="Times New Roman" w:hAnsi="Times New Roman" w:cs="Times New Roman"/>
          <w:sz w:val="22"/>
          <w:szCs w:val="22"/>
        </w:rPr>
        <w:t>,</w:t>
      </w:r>
      <w:r w:rsidR="000C2A99" w:rsidRPr="00BD0CC3">
        <w:rPr>
          <w:rFonts w:ascii="Times New Roman" w:hAnsi="Times New Roman" w:cs="Times New Roman"/>
          <w:sz w:val="22"/>
          <w:szCs w:val="22"/>
        </w:rPr>
        <w:t xml:space="preserve"> criteria for schizophrenia</w:t>
      </w:r>
      <w:r w:rsidR="00D755F1" w:rsidRPr="00BD0CC3">
        <w:rPr>
          <w:rFonts w:ascii="Times New Roman" w:hAnsi="Times New Roman" w:cs="Times New Roman"/>
          <w:sz w:val="22"/>
          <w:szCs w:val="22"/>
        </w:rPr>
        <w:t xml:space="preserve"> (SCZ)</w:t>
      </w:r>
      <w:r w:rsidR="000C2A99" w:rsidRPr="00BD0CC3">
        <w:rPr>
          <w:rFonts w:ascii="Times New Roman" w:hAnsi="Times New Roman" w:cs="Times New Roman"/>
          <w:sz w:val="22"/>
          <w:szCs w:val="22"/>
        </w:rPr>
        <w:t xml:space="preserve">. </w:t>
      </w:r>
      <w:r w:rsidRPr="00BD0CC3">
        <w:rPr>
          <w:rFonts w:ascii="Times New Roman" w:hAnsi="Times New Roman" w:cs="Times New Roman"/>
          <w:sz w:val="22"/>
          <w:szCs w:val="22"/>
        </w:rPr>
        <w:t>This study was approved by the ethics committee of Nagoya University Graduate School of Medicine</w:t>
      </w:r>
      <w:r w:rsidR="000C2A99" w:rsidRPr="00BD0CC3">
        <w:rPr>
          <w:rFonts w:ascii="Times New Roman" w:hAnsi="Times New Roman" w:cs="Times New Roman"/>
          <w:sz w:val="22"/>
          <w:szCs w:val="22"/>
        </w:rPr>
        <w:t xml:space="preserve">, </w:t>
      </w:r>
      <w:r w:rsidR="000C2A99" w:rsidRPr="00BD0CC3">
        <w:rPr>
          <w:rFonts w:ascii="Times New Roman" w:hAnsi="Times New Roman" w:cs="Times New Roman"/>
          <w:sz w:val="22"/>
        </w:rPr>
        <w:t>Niigata University</w:t>
      </w:r>
      <w:r w:rsidRPr="00BD0CC3">
        <w:rPr>
          <w:rFonts w:ascii="Times New Roman" w:hAnsi="Times New Roman" w:cs="Times New Roman"/>
          <w:sz w:val="22"/>
          <w:szCs w:val="22"/>
        </w:rPr>
        <w:t xml:space="preserve"> and other participating institutes. Written informed consent was obtained from all </w:t>
      </w:r>
      <w:r w:rsidR="007D397A" w:rsidRPr="00BD0CC3">
        <w:rPr>
          <w:rFonts w:ascii="Times New Roman" w:hAnsi="Times New Roman" w:cs="Times New Roman"/>
          <w:sz w:val="22"/>
          <w:szCs w:val="22"/>
        </w:rPr>
        <w:t>patients</w:t>
      </w:r>
      <w:r w:rsidRPr="00BD0CC3">
        <w:rPr>
          <w:rFonts w:ascii="Times New Roman" w:hAnsi="Times New Roman" w:cs="Times New Roman"/>
          <w:sz w:val="22"/>
          <w:szCs w:val="22"/>
        </w:rPr>
        <w:t>.</w:t>
      </w:r>
    </w:p>
    <w:p w14:paraId="10E7E66E" w14:textId="77777777" w:rsidR="00B27702" w:rsidRPr="00BD0CC3" w:rsidRDefault="00B27702" w:rsidP="00B27702">
      <w:pPr>
        <w:spacing w:line="280" w:lineRule="exact"/>
        <w:rPr>
          <w:rFonts w:ascii="Times New Roman" w:hAnsi="Times New Roman" w:cs="Times New Roman"/>
          <w:sz w:val="22"/>
          <w:szCs w:val="22"/>
        </w:rPr>
      </w:pPr>
    </w:p>
    <w:p w14:paraId="2B7FB6D8" w14:textId="626AAFAA" w:rsidR="00B27702" w:rsidRPr="00BD0CC3" w:rsidRDefault="00633F27" w:rsidP="00B27702">
      <w:pPr>
        <w:spacing w:line="280" w:lineRule="exact"/>
        <w:rPr>
          <w:rFonts w:ascii="Times New Roman" w:eastAsia="MS Mincho" w:hAnsi="Times New Roman" w:cs="Times New Roman"/>
          <w:sz w:val="22"/>
          <w:szCs w:val="22"/>
        </w:rPr>
      </w:pPr>
      <w:r w:rsidRPr="00BD0CC3">
        <w:rPr>
          <w:rFonts w:ascii="Times New Roman" w:hAnsi="Times New Roman" w:cs="Times New Roman"/>
          <w:b/>
          <w:sz w:val="22"/>
          <w:szCs w:val="22"/>
        </w:rPr>
        <w:t xml:space="preserve">M2. </w:t>
      </w:r>
      <w:r w:rsidR="00B27702" w:rsidRPr="00BD0CC3">
        <w:rPr>
          <w:rFonts w:ascii="Times New Roman" w:hAnsi="Times New Roman" w:cs="Times New Roman"/>
          <w:b/>
          <w:sz w:val="22"/>
          <w:szCs w:val="22"/>
        </w:rPr>
        <w:t>Genetic analysis</w:t>
      </w:r>
    </w:p>
    <w:p w14:paraId="5D964EBD" w14:textId="75AEFB93" w:rsidR="00B27702" w:rsidRPr="00BD0CC3" w:rsidRDefault="00B27702" w:rsidP="00B27702">
      <w:pPr>
        <w:spacing w:line="280" w:lineRule="exact"/>
        <w:rPr>
          <w:rFonts w:ascii="Times New Roman" w:hAnsi="Times New Roman" w:cs="Times New Roman"/>
          <w:sz w:val="22"/>
          <w:szCs w:val="22"/>
        </w:rPr>
      </w:pPr>
      <w:r w:rsidRPr="00BD0CC3">
        <w:rPr>
          <w:rFonts w:ascii="Times New Roman" w:hAnsi="Times New Roman" w:cs="Times New Roman"/>
          <w:sz w:val="22"/>
          <w:szCs w:val="22"/>
        </w:rPr>
        <w:t>Genomic DNA was extracted from blood</w:t>
      </w:r>
      <w:r w:rsidR="000C2A99" w:rsidRPr="00BD0CC3">
        <w:rPr>
          <w:rFonts w:ascii="Times New Roman" w:hAnsi="Times New Roman" w:cs="Times New Roman"/>
          <w:sz w:val="22"/>
          <w:szCs w:val="22"/>
        </w:rPr>
        <w:t xml:space="preserve"> </w:t>
      </w:r>
      <w:r w:rsidRPr="00BD0CC3">
        <w:rPr>
          <w:rFonts w:ascii="Times New Roman" w:hAnsi="Times New Roman" w:cs="Times New Roman"/>
          <w:sz w:val="22"/>
          <w:szCs w:val="22"/>
        </w:rPr>
        <w:t>samples.</w:t>
      </w:r>
      <w:r w:rsidR="00E5413A" w:rsidRPr="00BD0CC3">
        <w:rPr>
          <w:rFonts w:ascii="Times New Roman" w:hAnsi="Times New Roman" w:cs="Times New Roman"/>
          <w:sz w:val="22"/>
          <w:szCs w:val="22"/>
        </w:rPr>
        <w:t xml:space="preserve"> </w:t>
      </w:r>
      <w:r w:rsidR="009935AE" w:rsidRPr="00BD0CC3">
        <w:rPr>
          <w:rFonts w:ascii="Times New Roman" w:hAnsi="Times New Roman" w:cs="Times New Roman"/>
          <w:sz w:val="22"/>
          <w:szCs w:val="22"/>
        </w:rPr>
        <w:t>Copy number variants (CNVs) in voltage-gated calcium channel (VGCC) genes were identified in three patients (Patient</w:t>
      </w:r>
      <w:r w:rsidR="00EA4714" w:rsidRPr="00BD0CC3">
        <w:rPr>
          <w:rFonts w:ascii="Times New Roman" w:hAnsi="Times New Roman" w:cs="Times New Roman"/>
          <w:sz w:val="22"/>
          <w:szCs w:val="22"/>
        </w:rPr>
        <w:t>s</w:t>
      </w:r>
      <w:r w:rsidR="009935AE" w:rsidRPr="00BD0CC3">
        <w:rPr>
          <w:rFonts w:ascii="Times New Roman" w:hAnsi="Times New Roman" w:cs="Times New Roman"/>
          <w:sz w:val="22"/>
          <w:szCs w:val="22"/>
        </w:rPr>
        <w:t xml:space="preserve"> 1, 3</w:t>
      </w:r>
      <w:r w:rsidR="00EA4714" w:rsidRPr="00BD0CC3">
        <w:rPr>
          <w:rFonts w:ascii="Times New Roman" w:hAnsi="Times New Roman" w:cs="Times New Roman"/>
          <w:sz w:val="22"/>
          <w:szCs w:val="22"/>
        </w:rPr>
        <w:t>,</w:t>
      </w:r>
      <w:r w:rsidR="009935AE" w:rsidRPr="00BD0CC3">
        <w:rPr>
          <w:rFonts w:ascii="Times New Roman" w:hAnsi="Times New Roman" w:cs="Times New Roman"/>
          <w:sz w:val="22"/>
          <w:szCs w:val="22"/>
        </w:rPr>
        <w:t xml:space="preserve"> and 4) </w:t>
      </w:r>
      <w:r w:rsidR="00EB69A5" w:rsidRPr="00BD0CC3">
        <w:rPr>
          <w:rFonts w:ascii="Times New Roman" w:hAnsi="Times New Roman" w:cs="Times New Roman"/>
          <w:sz w:val="22"/>
          <w:szCs w:val="22"/>
        </w:rPr>
        <w:t>using array comparative genomic hybridization</w:t>
      </w:r>
      <w:r w:rsidR="009935AE" w:rsidRPr="00BD0CC3">
        <w:rPr>
          <w:rFonts w:ascii="Times New Roman" w:hAnsi="Times New Roman" w:cs="Times New Roman"/>
          <w:sz w:val="22"/>
          <w:szCs w:val="22"/>
        </w:rPr>
        <w:t xml:space="preserve"> (</w:t>
      </w:r>
      <w:proofErr w:type="spellStart"/>
      <w:r w:rsidR="009935AE" w:rsidRPr="00BD0CC3">
        <w:rPr>
          <w:rFonts w:ascii="Times New Roman" w:hAnsi="Times New Roman" w:cs="Times New Roman"/>
          <w:sz w:val="22"/>
          <w:szCs w:val="22"/>
        </w:rPr>
        <w:t>NimbleGen</w:t>
      </w:r>
      <w:proofErr w:type="spellEnd"/>
      <w:r w:rsidR="009935AE" w:rsidRPr="00BD0CC3">
        <w:rPr>
          <w:rFonts w:ascii="Times New Roman" w:hAnsi="Times New Roman" w:cs="Times New Roman"/>
          <w:sz w:val="22"/>
          <w:szCs w:val="22"/>
        </w:rPr>
        <w:t xml:space="preserve"> 720k Whole-Genome Tiling Arrays</w:t>
      </w:r>
      <w:r w:rsidR="005C01E9" w:rsidRPr="00BD0CC3">
        <w:rPr>
          <w:rFonts w:ascii="Times New Roman" w:hAnsi="Times New Roman" w:cs="Times New Roman"/>
          <w:sz w:val="22"/>
          <w:szCs w:val="22"/>
        </w:rPr>
        <w:t xml:space="preserve">; </w:t>
      </w:r>
      <w:r w:rsidR="009935AE" w:rsidRPr="00BD0CC3">
        <w:rPr>
          <w:rFonts w:ascii="Times New Roman" w:hAnsi="Times New Roman" w:cs="Times New Roman"/>
          <w:sz w:val="22"/>
          <w:szCs w:val="22"/>
        </w:rPr>
        <w:t xml:space="preserve">Roche </w:t>
      </w:r>
      <w:proofErr w:type="spellStart"/>
      <w:r w:rsidR="009935AE" w:rsidRPr="00BD0CC3">
        <w:rPr>
          <w:rFonts w:ascii="Times New Roman" w:hAnsi="Times New Roman" w:cs="Times New Roman"/>
          <w:sz w:val="22"/>
          <w:szCs w:val="22"/>
        </w:rPr>
        <w:t>NimbleGen</w:t>
      </w:r>
      <w:proofErr w:type="spellEnd"/>
      <w:r w:rsidR="009935AE" w:rsidRPr="00BD0CC3">
        <w:rPr>
          <w:rFonts w:ascii="Times New Roman" w:hAnsi="Times New Roman" w:cs="Times New Roman"/>
          <w:sz w:val="22"/>
          <w:szCs w:val="22"/>
        </w:rPr>
        <w:t>, Madison, WI)</w:t>
      </w:r>
      <w:r w:rsidR="00EB69A5" w:rsidRPr="00BD0CC3">
        <w:rPr>
          <w:rFonts w:ascii="Times New Roman" w:hAnsi="Times New Roman" w:cs="Times New Roman"/>
          <w:sz w:val="22"/>
          <w:szCs w:val="22"/>
        </w:rPr>
        <w:t xml:space="preserve"> </w:t>
      </w:r>
      <w:r w:rsidR="00EB69A5" w:rsidRPr="00BD0CC3">
        <w:rPr>
          <w:rFonts w:ascii="Times New Roman" w:hAnsi="Times New Roman" w:cs="Times New Roman"/>
          <w:sz w:val="22"/>
          <w:szCs w:val="22"/>
        </w:rPr>
        <w:fldChar w:fldCharType="begin">
          <w:fldData xml:space="preserve">PEVuZE5vdGU+PENpdGU+PEF1dGhvcj5LdXNoaW1hPC9BdXRob3I+PFllYXI+MjAxODwvWWVhcj48
UmVjTnVtPjE8L1JlY051bT48RGlzcGxheVRleHQ+PHN0eWxlIGZhY2U9InN1cGVyc2NyaXB0Ij4x
LCAyPC9zdHlsZT48L0Rpc3BsYXlUZXh0PjxyZWNvcmQ+PHJlYy1udW1iZXI+MTwvcmVjLW51bWJl
cj48Zm9yZWlnbi1rZXlzPjxrZXkgYXBwPSJFTiIgZGItaWQ9InZ0OWVkcjJzNmZ2dGR4ZTl2d3B2
ZjIwemYyZWRlZnNycHplZSIgdGltZXN0YW1wPSIxNjQ3MDYyNTQwIj4xPC9rZXk+PC9mb3JlaWdu
LWtleXM+PHJlZi10eXBlIG5hbWU9IkpvdXJuYWwgQXJ0aWNsZSI+MTc8L3JlZi10eXBlPjxjb250
cmlidXRvcnM+PGF1dGhvcnM+PGF1dGhvcj5LdXNoaW1hLCBJLjwvYXV0aG9yPjxhdXRob3I+QWxl
a3NpYywgQi48L2F1dGhvcj48YXV0aG9yPk5ha2F0b2NoaSwgTS48L2F1dGhvcj48YXV0aG9yPlNo
aW1hbXVyYSwgVC48L2F1dGhvcj48YXV0aG9yPk9rYWRhLCBULjwvYXV0aG9yPjxhdXRob3I+VW5v
LCBZLjwvYXV0aG9yPjxhdXRob3I+TW9yaWthd2EsIE0uPC9hdXRob3I+PGF1dGhvcj5Jc2hpenVr
YSwgSy48L2F1dGhvcj48YXV0aG9yPlNoaWlubywgVC48L2F1dGhvcj48YXV0aG9yPktpbXVyYSwg
SC48L2F1dGhvcj48YXV0aG9yPkFyaW9rYSwgWS48L2F1dGhvcj48YXV0aG9yPllvc2hpbWksIEEu
PC9hdXRob3I+PGF1dGhvcj5UYWthc2FraSwgWS48L2F1dGhvcj48YXV0aG9yPll1LCBZLjwvYXV0
aG9yPjxhdXRob3I+TmFrYW11cmEsIFkuPC9hdXRob3I+PGF1dGhvcj5ZYW1hbW90bywgTS48L2F1
dGhvcj48YXV0aG9yPklpZGFrYSwgVC48L2F1dGhvcj48YXV0aG9yPklyaXRhbmksIFMuPC9hdXRo
b3I+PGF1dGhvcj5JbmFkYSwgVC48L2F1dGhvcj48YXV0aG9yPk9nYXdhLCBOLjwvYXV0aG9yPjxh
dXRob3I+U2hpc2hpZG8sIEUuPC9hdXRob3I+PGF1dGhvcj5Ub3JpaSwgWS48L2F1dGhvcj48YXV0
aG9yPkthd2FubywgTi48L2F1dGhvcj48YXV0aG9yPk9tdXJhLCBZLjwvYXV0aG9yPjxhdXRob3I+
WW9zaGlrYXdhLCBULjwvYXV0aG9yPjxhdXRob3I+VWNoaXlhbWEsIFQuPC9hdXRob3I+PGF1dGhv
cj5ZYW1hbW90bywgVC48L2F1dGhvcj48YXV0aG9yPklrZWRhLCBNLjwvYXV0aG9yPjxhdXRob3I+
SGFzaGltb3RvLCBSLjwvYXV0aG9yPjxhdXRob3I+WWFtYW1vcmksIEguPC9hdXRob3I+PGF1dGhv
cj5ZYXN1ZGEsIFkuPC9hdXRob3I+PGF1dGhvcj5Tb21leWEsIFQuPC9hdXRob3I+PGF1dGhvcj5X
YXRhbmFiZSwgWS48L2F1dGhvcj48YXV0aG9yPkVnYXdhLCBKLjwvYXV0aG9yPjxhdXRob3I+TnVu
b2thd2EsIEEuPC9hdXRob3I+PGF1dGhvcj5JdG9rYXdhLCBNLjwvYXV0aG9yPjxhdXRob3I+QXJh
aSwgTS48L2F1dGhvcj48YXV0aG9yPk1peWFzaGl0YSwgTS48L2F1dGhvcj48YXV0aG9yPktvYm9y
aSwgQS48L2F1dGhvcj48YXV0aG9yPlN1enVraSwgTS48L2F1dGhvcj48YXV0aG9yPlRha2FoYXNo
aSwgVC48L2F1dGhvcj48YXV0aG9yPlVzYW1pLCBNLjwvYXV0aG9yPjxhdXRob3I+S29kYWlyYSwg
TS48L2F1dGhvcj48YXV0aG9yPldhdGFuYWJlLCBLLjwvYXV0aG9yPjxhdXRob3I+U2FzYWtpLCBU
LjwvYXV0aG9yPjxhdXRob3I+S3V3YWJhcmEsIEguPC9hdXRob3I+PGF1dGhvcj5Ub2NoaWdpLCBN
LjwvYXV0aG9yPjxhdXRob3I+TmlzaGltdXJhLCBGLjwvYXV0aG9yPjxhdXRob3I+WWFtYXN1ZSwg
SC48L2F1dGhvcj48YXV0aG9yPkVyaWd1Y2hpLCBZLjwvYXV0aG9yPjxhdXRob3I+QmVubmVyLCBT
LjwvYXV0aG9yPjxhdXRob3I+S29qaW1hLCBNLjwvYXV0aG9yPjxhdXRob3I+WWFzc2luLCBXLjwv
YXV0aG9yPjxhdXRob3I+TXVuZXN1ZSwgVC48L2F1dGhvcj48YXV0aG9yPllva295YW1hLCBTLjwv
YXV0aG9yPjxhdXRob3I+S2ltdXJhLCBSLjwvYXV0aG9yPjxhdXRob3I+RnVuYWJpa2ksIFkuPC9h
dXRob3I+PGF1dGhvcj5Lb3Nha2EsIEguPC9hdXRob3I+PGF1dGhvcj5Jc2hpdG9iaSwgTS48L2F1
dGhvcj48YXV0aG9yPk9obW9yaSwgVC48L2F1dGhvcj48YXV0aG9yPk51bWF0YSwgUy48L2F1dGhv
cj48YXV0aG9yPllvc2hpa2F3YSwgVC48L2F1dGhvcj48YXV0aG9yPlRveW90YSwgVC48L2F1dGhv
cj48YXV0aG9yPllhbWFrYXdhLCBLLjwvYXV0aG9yPjxhdXRob3I+U3V6dWtpLCBULjwvYXV0aG9y
PjxhdXRob3I+SW5vdWUsIFkuPC9hdXRob3I+PGF1dGhvcj5OYWthb2thLCBLLjwvYXV0aG9yPjxh
dXRob3I+R290bywgWS4gSS48L2F1dGhvcj48YXV0aG9yPkluYWdha2ksIE0uPC9hdXRob3I+PGF1
dGhvcj5IYXNoaW1vdG8sIE4uPC9hdXRob3I+PGF1dGhvcj5LdXN1bWksIEkuPC9hdXRob3I+PGF1
dGhvcj5Tb24sIFMuPC9hdXRob3I+PGF1dGhvcj5NdXJhaSwgVC48L2F1dGhvcj48YXV0aG9yPklr
ZWdhbWUsIFQuPC9hdXRob3I+PGF1dGhvcj5Pa2FkYSwgTi48L2F1dGhvcj48YXV0aG9yPkthc2Fp
LCBLLjwvYXV0aG9yPjxhdXRob3I+S3VuaW1vdG8sIFMuPC9hdXRob3I+PGF1dGhvcj5Nb3JpLCBE
LjwvYXV0aG9yPjxhdXRob3I+SXdhdGEsIE4uPC9hdXRob3I+PGF1dGhvcj5PemFraSwgTi48L2F1
dGhvcj48L2F1dGhvcnM+PC9jb250cmlidXRvcnM+PGF1dGgtYWRkcmVzcz5EZXBhcnRtZW50IG9m
IFBzeWNoaWF0cnksIE5hZ295YSBVbml2ZXJzaXR5IEdyYWR1YXRlIFNjaG9vbCBvZiBNZWRpY2lu
ZSwgTmFnb3lhLCBBaWNoaSA0NjYtODU1MCwgSmFwYW47IEluc3RpdHV0ZSBmb3IgQWR2YW5jZWQg
UmVzZWFyY2gsIE5hZ295YSBVbml2ZXJzaXR5LCBOYWdveWEsIEFpY2hpIDQ2NC04NjAxLCBKYXBh
bi4mI3hEO0RlcGFydG1lbnQgb2YgUHN5Y2hpYXRyeSwgTmFnb3lhIFVuaXZlcnNpdHkgR3JhZHVh
dGUgU2Nob29sIG9mIE1lZGljaW5lLCBOYWdveWEsIEFpY2hpIDQ2Ni04NTUwLCBKYXBhbi4mI3hE
O0RpdmlzaW9uIG9mIERhdGEgU2NpZW5jZSwgRGF0YSBDb29yZGluYXRpbmcgQ2VudGVyLCBEZXBh
cnRtZW50IG9mIEFkdmFuY2VkIE1lZGljaW5lLCBOYWdveWEgVW5pdmVyc2l0eSBIb3NwaXRhbCwg
TmFnb3lhLCBBaWNoaSA0NjYtODU2MCwgSmFwYW4uJiN4RDtEaXZpc2lvbiBvZiBTeXN0ZW1zIEJp
b2xvZ3ksIE5hZ295YSBVbml2ZXJzaXR5IEdyYWR1YXRlIFNjaG9vbCBvZiBNZWRpY2luZSwgTmFn
b3lhLCBBaWNoaSA0NjYtODU1MCwgSmFwYW4uJiN4RDtEZXBhcnRtZW50IG9mIFBzeWNoaWF0cnks
IE5hZ295YSBVbml2ZXJzaXR5IEdyYWR1YXRlIFNjaG9vbCBvZiBNZWRpY2luZSwgTmFnb3lhLCBB
aWNoaSA0NjYtODU1MCwgSmFwYW47IExhYm9yYXRvcnkgZm9yIFBzeWNoaWF0cmljIGFuZCBNb2xl
Y3VsYXIgTmV1cm9zY2llbmNlLCBNY0xlYW4gSG9zcGl0YWwsIEJlbG1vbnQsIE1BIDAyNDc4LCBV
U0EuJiN4RDtEZXBhcnRtZW50IG9mIFBzeWNoaWF0cnksIE5hZ295YSBVbml2ZXJzaXR5IEdyYWR1
YXRlIFNjaG9vbCBvZiBNZWRpY2luZSwgTmFnb3lhLCBBaWNoaSA0NjYtODU1MCwgSmFwYW47IERl
cGFydG1lbnQgb2YgUGF0aG9sb2d5IG9mIE1lbnRhbCBEaXNlYXNlcywgTmF0aW9uYWwgSW5zdGl0
dXRlIG9mIE1lbnRhbCBIZWFsdGgsIE5hdGlvbmFsIENlbnRlciBvZiBOZXVyb2xvZ3kgYW5kIFBz
eWNoaWF0cnksIEtvZGFpcmEsIFRva3lvIDE4Ny04NTUzLCBKYXBhbi4mI3hEO0RlcGFydG1lbnQg
b2YgUHN5Y2hpYXRyeSwgTmFnb3lhIFVuaXZlcnNpdHkgR3JhZHVhdGUgU2Nob29sIG9mIE1lZGlj
aW5lLCBOYWdveWEsIEFpY2hpIDQ2Ni04NTUwLCBKYXBhbjsgSW5zdGl0dXRlIGZvciBBZHZhbmNl
ZCBSZXNlYXJjaCwgTmFnb3lhIFVuaXZlcnNpdHksIE5hZ295YSwgQWljaGkgNDY0LTg2MDEsIEph
cGFuOyBDZW50ZXIgZm9yIEFkdmFuY2VkIE1lZGljaW5lIGFuZCBDbGluaWNhbCBSZXNlYXJjaCwg
TmFnb3lhIFVuaXZlcnNpdHkgSG9zcGl0YWwsIE5hZ295YSwgQWljaGkgNDY2LTg1NjAsIEphcGFu
LiYjeEQ7RGl2aXNpb24gb2YgQ2xpbmljYWwgU2NpZW5jZXMgYW5kIE5ldXJvcHN5Y2hvcGhhcm1h
Y29sb2d5LCBGYWN1bHR5IGFuZCBHcmFkdWF0ZSBTY2hvb2wgb2YgUGhhcm1hY3ksIE1laWpvIFVu
aXZlcnNpdHksIE5hZ295YSwgQWljaGkgNDY4LTg1MDMsIEphcGFuLiYjeEQ7RGVwYXJ0bWVudCBv
ZiBQaHlzaWNhbCBhbmQgT2NjdXBhdGlvbmFsIFRoZXJhcHksIE5hZ295YSBVbml2ZXJzaXR5IEdy
YWR1YXRlIFNjaG9vbCBvZiBNZWRpY2luZSwgTmFnb3lhLCBBaWNoaSA0NjEtODY3MywgSmFwYW4u
JiN4RDtEZXBhcnRtZW50IG9mIFBzeWNoaWF0cnkgYW5kIFBzeWNob2Jpb2xvZ3ksIE5hZ295YSBV
bml2ZXJzaXR5IEdyYWR1YXRlIFNjaG9vbCBvZiBNZWRpY2luZSwgTmFnb3lhLCBBaWNoaSA0NjYt
ODU1MCwgSmFwYW4uJiN4RDtEZXBhcnRtZW50IG9mIFBzeWNoaWF0cnksIE5hZ295YSBVbml2ZXJz
aXR5IEdyYWR1YXRlIFNjaG9vbCBvZiBNZWRpY2luZSwgTmFnb3lhLCBBaWNoaSA0NjYtODU1MCwg
SmFwYW47IENlbnRlciBmb3IgUG9zdGdyYWR1YXRlIENsaW5pY2FsIFRyYWluaW5nIGFuZCBDYXJl
ZXIgRGV2ZWxvcG1lbnQsIE5hZ295YSBVbml2ZXJzaXR5IEhvc3BpdGFsLCBOYWdveWEsIEFpY2hp
IDQ2Ni04NTYwLCBKYXBhbi4mI3hEO0RlcGFydG1lbnQgb2YgUHN5Y2hpYXRyeSwgTmFnb3lhIFVu
aXZlcnNpdHkgR3JhZHVhdGUgU2Nob29sIG9mIE1lZGljaW5lLCBOYWdveWEsIEFpY2hpIDQ2Ni04
NTUwLCBKYXBhbjsgSW5zdGl0dXRlcyBvZiBJbm5vdmF0aW9uIGZvciBGdXR1cmUgU29jaWV0eSwg
TmFnb3lhIFVuaXZlcnNpdHksIE5hZ295YSwgQWljaGkgNDY0LTg2MDEsIEphcGFuLiYjeEQ7QWlj
aGkgUHN5Y2hpYXRyaWMgTWVkaWNhbCBDZW50ZXIsIE5hZ295YSwgQWljaGkgNDY0LTAwMzEsIEph
cGFuLiYjeEQ7RGVwYXJ0bWVudCBvZiBDaGlsZCBQc3ljaGlhdHJ5LCBBaWNoaSBQcmVmZWN0dXJh
bCBDb2xvbnkgQ2VudHJhbCBIb3NwaXRhbCwgS2FzdWdhaSwgQWljaGkgNDgwLTAzOTIsIEphcGFu
LiYjeEQ7RGVwYXJ0bWVudCBvZiBDbGluaWNhbCBQc3ljaG9sb2d5LCBUYWlzaG8gVW5pdmVyc2l0
eSwgVG9reW8gMTcwLTg0NzAsIEphcGFuLiYjeEQ7RGVwYXJ0bWVudCBvZiBMZWdhbCBNZWRpY2lu
ZSBhbmQgQmlvZXRoaWNzLCBOYWdveWEgVW5pdmVyc2l0eSBHcmFkdWF0ZSBTY2hvb2wgb2YgTWVk
aWNpbmUsIE5hZ295YSwgQWljaGkgNDY2LTg1NTAsIEphcGFuLiYjeEQ7RGVwYXJ0bWVudCBvZiBQ
c3ljaGlhdHJ5LCBGdWppdGEgSGVhbHRoIFVuaXZlcnNpdHkgU2Nob29sIG9mIE1lZGljaW5lLCBU
b3lvYWtlLCBBaWNoaSA0NzAtMTE5MiwgSmFwYW4uJiN4RDtNb2xlY3VsYXIgUmVzZWFyY2ggQ2Vu
dGVyIGZvciBDaGlsZHJlbiZhcG9zO3MgTWVudGFsIERldmVsb3BtZW50LCBVbml0ZWQgR3JhZHVh
dGUgU2Nob29sIG9mIENoaWxkIERldmVsb3BtZW50LCBPc2FrYSBVbml2ZXJzaXR5LCBTdWl0YSwg
T3Nha2EgNTY1LTA4NzEsIEphcGFuOyBEZXBhcnRtZW50IG9mIFBzeWNoaWF0cnksIE9zYWthIFVu
aXZlcnNpdHkgR3JhZHVhdGUgU2Nob29sIG9mIE1lZGljaW5lLCBTdWl0YSwgT3Nha2EgNTY1LTA4
NzEsIEphcGFuOyBEZXBhcnRtZW50IG9mIFBhdGhvbG9neSBvZiBNZW50YWwgRGlzZWFzZXMsIE5h
dGlvbmFsIEluc3RpdHV0ZSBvZiBNZW50YWwgSGVhbHRoLCBOYXRpb25hbCBDZW50ZXIgb2YgTmV1
cm9sb2d5IGFuZCBQc3ljaGlhdHJ5LCBLb2RhaXJhLCBUb2t5byAxODctODU1MywgSmFwYW4uJiN4
RDtEZXBhcnRtZW50IG9mIFBzeWNoaWF0cnksIE9zYWthIFVuaXZlcnNpdHkgR3JhZHVhdGUgU2No
b29sIG9mIE1lZGljaW5lLCBTdWl0YSwgT3Nha2EgNTY1LTA4NzEsIEphcGFuLiYjeEQ7RGVwYXJ0
bWVudCBvZiBQc3ljaGlhdHJ5LCBOaWlnYXRhIFVuaXZlcnNpdHkgR3JhZHVhdGUgU2Nob29sIG9m
IE1lZGljYWwgYW5kIERlbnRhbCBTY2llbmNlcywgTmlpZ2F0YSA5NTEtODUxMCwgSmFwYW4uJiN4
RDtDZW50ZXIgZm9yIE1lZGljYWwgQ29vcGVyYXRpb24sIFRva3lvIE1ldHJvcG9saXRhbiBJbnN0
aXR1dGUgb2YgTWVkaWNhbCBTY2llbmNlLCBUb2t5byAxNTYtODUwNiwgSmFwYW4uJiN4RDtEZXBh
cnRtZW50IG9mIFBzeWNoaWF0cnkgYW5kIEJlaGF2aW9yYWwgU2NpZW5jZXMsIFRva3lvIE1ldHJv
cG9saXRhbiBJbnN0aXR1dGUgb2YgTWVkaWNhbCBTY2llbmNlLCBUb2t5byAxNTYtODUwNiwgSmFw
YW4uJiN4RDtEZXBhcnRtZW50IG9mIE5ldXJvcHN5Y2hpYXRyeSwgVW5pdmVyc2l0eSBvZiBUb3lh
bWEgR3JhZHVhdGUgU2Nob29sIG9mIE1lZGljaW5lIGFuZCBQaGFybWFjZXV0aWNhbCBTY2llbmNl
cywgVG95YW1hIDkzMC0wMTk0LCBKYXBhbi4mI3hEO0RlcGFydG1lbnQgb2YgQ2hpbGQgYW5kIEFk
b2xlc2NlbnQgUHN5Y2hpYXRyeSwgS29obm9kYWkgSG9zcGl0YWwsIE5hdGlvbmFsIENlbnRlciBm
b3IgR2xvYmFsIEhlYWx0aCBhbmQgTWVkaWNpbmUsIEljaGlrYXdhLCBDaGliYSAyNzItODUxNiwg
SmFwYW4uJiN4RDtEZXBhcnRtZW50IG9mIFBoeXNpY2FsIGFuZCBIZWFsdGggRWR1Y2F0aW9uLCBH
cmFkdWF0ZSBTY2hvb2wgb2YgRWR1Y2F0aW9uLCBUaGUgVW5pdmVyc2l0eSBvZiBUb2t5bywgVG9r
eW8gMTEzLTAwMzMsIEphcGFuLiYjeEQ7UmVzZWFyY2ggQ2VudGVyIGZvciBDaGlsZCBNZW50YWwg
RGV2ZWxvcG1lbnQsIEhhbWFtYXRzdSBVbml2ZXJzaXR5IFNjaG9vbCBvZiBNZWRpY2luZSwgSGFt
YW1hdHN1IDQzMS0zMTkyLCBKYXBhbi4mI3hEO0RlcGFydG1lbnQgb2YgTmV1cm9wc3ljaGlhdHJ5
LCBUZWlreW8gVW5pdmVyc2l0eSBTY2hvb2wgb2YgTWVkaWNpbmUsIFRva3lvIDE3My04NjA1LCBK
YXBhbi4mI3hEO0RlcGFydG1lbnQgb2YgTmV1cm9wc3ljaGlhdHJ5LCBHcmFkdWF0ZSBTY2hvb2wg
b2YgTWVkaWNpbmUsIFRoZSBVbml2ZXJzaXR5IG9mIFRva3lvLCBUb2t5byAxMTMtODY1NSwgSmFw
YW4uJiN4RDtEZXBhcnRtZW50IG9mIFBzeWNoaWF0cnksIEhhbWFtYXRzdSBVbml2ZXJzaXR5IFNj
aG9vbCBvZiBNZWRpY2luZSwgSGFtYW1hdHN1IDQzMS0zMTkyLCBKYXBhbi4mI3hEO0RlcGFydG1l
bnQgb2YgQ2hpbGQgTmV1cm9wc3ljaGlhdHJ5LCBTY2hvb2wgb2YgTWVkaWNpbmUsIFRoZSBVbml2
ZXJzaXR5IG9mIFRva3lvLCBUb2t5byAxMTMtODY1NSwgSmFwYW4uJiN4RDtSZXNlYXJjaCBDZW50
ZXIgZm9yIENoaWxkIE1lbnRhbCBEZXZlbG9wbWVudCwgS2FuYXphd2EgVW5pdmVyc2l0eSwgS2Fu
YXphd2EsIElzaGlrYXdhIDkyMC04NjQwLCBKYXBhbi4mI3hEO0RlcGFydG1lbnQgb2YgQW5hdG9t
eSBhbmQgRGV2ZWxvcG1lbnRhbCBCaW9sb2d5LCBHcmFkdWF0ZSBTY2hvb2wgb2YgTWVkaWNpbmUs
IEt5b3RvIFVuaXZlcnNpdHksIEt5b3RvIDYwNi04NTAxLCBKYXBhbi4mI3hEO0RlcGFydG1lbnQg
b2YgQ29nbml0aXZlIGFuZCBCZWhhdmlvcmFsIFNjaWVuY2UsIEdyYWR1YXRlIFNjaG9vbCBvZiBI
dW1hbiBhbmQgRW52aXJvbm1lbnRhbCBTdHVkaWVzLCBLeW90byBVbml2ZXJzaXR5LCBLeW90byA2
MDYtODUwMSwgSmFwYW4uJiN4RDtSZXNlYXJjaCBDZW50ZXIgZm9yIENoaWxkIE1lbnRhbCBEZXZl
bG9wbWVudCBVbml2ZXJzaXR5IG9mIEZ1a3VpLCBFaWhlaWppLCBGdWt1aSA5MTAtMTE5MywgSmFw
YW47IERlcGFydG1lbnQgb2YgTmV1cm9wc3ljaGlhdHJ5LCBGYWN1bHR5IG9mIE1lZGljYWwgU2Np
ZW5jZXMsIFVuaXZlcnNpdHkgb2YgRnVrdWksIEVpaGVpamksIEZ1a3VpIDkxMC0xMTkzLCBKYXBh
bi4mI3hEO0RlcGFydG1lbnQgb2YgTmV1cm9wc3ljaGlhdHJ5LCBGYWN1bHR5IG9mIE1lZGljYWwg
U2NpZW5jZXMsIFVuaXZlcnNpdHkgb2YgRnVrdWksIEVpaGVpamksIEZ1a3VpIDkxMC0xMTkzLCBK
YXBhbjsgRGVwYXJ0bWVudCBvZiBDaGlsZCBhbmQgQWRvbGVzY2VudCBNZW50YWwgSGVhbHRoLCBO
YXRpb25hbCBJbnN0aXR1dGUgb2YgTWVudGFsIEhlYWx0aCwgTmF0aW9uYWwgQ2VudGVyIG9mIE5l
dXJvbG9neSBhbmQgUHN5Y2hpYXRyeSwgS29kYWlyYSwgVG9reW8gMTg3LTg1NTEsIEphcGFuLiYj
eEQ7RGVwYXJ0bWVudCBvZiBQc3ljaGlhdHJ5LCBHcmFkdWF0ZSBTY2hvb2wgb2YgQmlvbWVkaWNh
bCBTY2llbmNlcywgVG9rdXNoaW1hIFVuaXZlcnNpdHksIFRva3VzaGltYSA3NzAtODUwMywgSmFw
YW4uJiN4RDtMYWJvcmF0b3J5IGZvciBNb2xlY3VsYXIgUHN5Y2hpYXRyeSwgUklLRU4gQ2VudGVy
IGZvciBCcmFpbiBTY2llbmNlLCBXYWtvLCBTYWl0YW1hIDM1MS0wMTk4LCBKYXBhbi4mI3hEO0xh
Ym9yYXRvcnkgZm9yIE5ldXJvZ2VuZXRpY3MsIFJJS0VOIENlbnRlciBmb3IgQnJhaW4gU2NpZW5j
ZSwgV2FrbywgU2FpdGFtYSAzNTEtMDE5OCwgSmFwYW4uJiN4RDtOYXRpb25hbCBFcGlsZXBzeSBD
ZW50ZXIsIFNoaXp1b2thIEluc3RpdHV0ZSBvZiBFcGlsZXBzeSBhbmQgTmV1cm9sb2dpY2FsIERp
c29yZGVyLCBTaGl6dW9rYSA0MjAtODY4OCwgSmFwYW4uJiN4RDtEZXBhcnRtZW50IG9mIE1lbnRh
bCBSZXRhcmRhdGlvbiBhbmQgQmlydGggRGVmZWN0IFJlc2VhcmNoLCBOYXRpb25hbCBJbnN0aXR1
dGUgb2YgTmV1cm9zY2llbmNlLCBOYXRpb25hbCBDZW50ZXIgb2YgTmV1cm9sb2d5IGFuZCBQc3lj
aGlhdHJ5LCBLb2RhaXJhLCBUb2t5byAxODctODUwMiwgSmFwYW4uJiN4RDtEZXBhcnRtZW50IG9m
IERldmVsb3BtZW50YWwgRGlzb3JkZXJzLCBOYXRpb25hbCBJbnN0aXR1dGUgb2YgTWVudGFsIEhl
YWx0aCwgTmF0aW9uYWwgQ2VudGVyIG9mIE5ldXJvbG9neSBhbmQgUHN5Y2hpYXRyeSwgS29kYWly
YSwgVG9reW8gMTg3LTg1NTMsIEphcGFuLiYjeEQ7RGVwYXJ0bWVudCBvZiBQc3ljaGlhdHJ5LCBI
b2trYWlkbyBVbml2ZXJzaXR5IEdyYWR1YXRlIFNjaG9vbCBvZiBNZWRpY2luZSwgSG9ra2FpZG8s
IFNhcHBvcm8gMDYwLTg2MzgsIEphcGFuLiYjeEQ7RGVwYXJ0bWVudCBvZiBQc3ljaGlhdHJ5LCBH
cmFkdWF0ZSBTY2hvb2wgb2YgTWVkaWNpbmUsIEt5b3RvIFVuaXZlcnNpdHksIEt5b3RvIDYwNi04
NTA3LCBKYXBhbi4mI3hEO0RlcGFydG1lbnQgb2YgTmV1cm9wc3ljaGlhdHJ5LCBHcmFkdWF0ZSBT
Y2hvb2wgb2YgTWVkaWNpbmUsIFRoZSBVbml2ZXJzaXR5IG9mIFRva3lvLCBUb2t5byAxMTMtODY1
NSwgSmFwYW47IFRoZSBJbnRlcm5hdGlvbmFsIFJlc2VhcmNoIENlbnRlciBmb3IgTmV1cm9pbnRl
bGxpZ2VuY2UgKFdQSS1JUkNOKSBhdCBUaGUgVW5pdmVyc2l0eSBvZiBUb2t5byBJbnN0aXR1dGVz
IGZvciBBZHZhbmNlZCBTdHVkeSAoVVRJQVMpLCBUb2t5byAxMTMtMDAzMywgSmFwYW4uJiN4RDtE
ZXBhcnRtZW50IG9mIFBzeWNoaWF0cnksIE5hZ295YSBVbml2ZXJzaXR5IEdyYWR1YXRlIFNjaG9v
bCBvZiBNZWRpY2luZSwgTmFnb3lhLCBBaWNoaSA0NjYtODU1MCwgSmFwYW47IEJyYWluIGFuZCBN
aW5kIFJlc2VhcmNoIENlbnRlciwgTmFnb3lhIFVuaXZlcnNpdHksIE5hZ295YSwgQWljaGkgNDY2
LTg1NTAsIEphcGFuLiYjeEQ7RGVwYXJ0bWVudCBvZiBQc3ljaGlhdHJ5LCBOYWdveWEgVW5pdmVy
c2l0eSBHcmFkdWF0ZSBTY2hvb2wgb2YgTWVkaWNpbmUsIE5hZ295YSwgQWljaGkgNDY2LTg1NTAs
IEphcGFuLiBFbGVjdHJvbmljIGFkZHJlc3M6IG96YWtpLW5AbWVkLm5hZ295YS11LmFjLmpwLjwv
YXV0aC1hZGRyZXNzPjx0aXRsZXM+PHRpdGxlPkNvbXBhcmF0aXZlIEFuYWx5c2VzIG9mIENvcHkt
TnVtYmVyIFZhcmlhdGlvbiBpbiBBdXRpc20gU3BlY3RydW0gRGlzb3JkZXIgYW5kIFNjaGl6b3Bo
cmVuaWEgUmV2ZWFsIEV0aW9sb2dpY2FsIE92ZXJsYXAgYW5kIEJpb2xvZ2ljYWwgSW5zaWdodHM8
L3RpdGxlPjxzZWNvbmRhcnktdGl0bGU+Q2VsbCBSZXA8L3NlY29uZGFyeS10aXRsZT48L3RpdGxl
cz48cGVyaW9kaWNhbD48ZnVsbC10aXRsZT5DZWxsIFJlcDwvZnVsbC10aXRsZT48L3BlcmlvZGlj
YWw+PHBhZ2VzPjI4MzgtMjg1NjwvcGFnZXM+PHZvbHVtZT4yNDwvdm9sdW1lPjxudW1iZXI+MTE8
L251bWJlcj48ZWRpdGlvbj4yMDE4LzA5LzEzPC9lZGl0aW9uPjxrZXl3b3Jkcz48a2V5d29yZD5B
ZG9sZXNjZW50PC9rZXl3b3JkPjxrZXl3b3JkPkFkdWx0PC9rZXl3b3JkPjxrZXl3b3JkPkF1dGlz
bSBTcGVjdHJ1bSBEaXNvcmRlci8qZ2VuZXRpY3M8L2tleXdvcmQ+PGtleXdvcmQ+Q2hpbGQ8L2tl
eXdvcmQ+PGtleXdvcmQ+RE5BIENvcHkgTnVtYmVyIFZhcmlhdGlvbnMvKmdlbmV0aWNzPC9rZXl3
b3JkPjxrZXl3b3JkPkZlbWFsZTwva2V5d29yZD48a2V5d29yZD5HZW5ldGljIFByZWRpc3Bvc2l0
aW9uIHRvIERpc2Vhc2UvZ2VuZXRpY3M8L2tleXdvcmQ+PGtleXdvcmQ+R2Vub21lLVdpZGUgQXNz
b2NpYXRpb24gU3R1ZHk8L2tleXdvcmQ+PGtleXdvcmQ+R2Vub3R5cGU8L2tleXdvcmQ+PGtleXdv
cmQ+SHVtYW5zPC9rZXl3b3JkPjxrZXl3b3JkPk1hbGU8L2tleXdvcmQ+PGtleXdvcmQ+TWlkZGxl
IEFnZWQ8L2tleXdvcmQ+PGtleXdvcmQ+T3hpZGF0aXZlIFN0cmVzcy9nZW5ldGljcy9waHlzaW9s
b2d5PC9rZXl3b3JkPjxrZXl3b3JkPlNjaGl6b3BocmVuaWEvKmdlbmV0aWNzPC9rZXl3b3JkPjxr
ZXl3b3JkPllvdW5nIEFkdWx0PC9rZXl3b3JkPjxrZXl3b3JkPipKYXBhbmVzZSBwb3B1bGF0aW9u
PC9rZXl3b3JkPjxrZXl3b3JkPiphcnJheSBjb21wYXJhdGl2ZSBnZW5vbWljIGh5YnJpZGl6YXRp
b248L2tleXdvcmQ+PGtleXdvcmQ+KmF1dGlzbSBzcGVjdHJ1bSBkaXNvcmRlcjwva2V5d29yZD48
a2V5d29yZD4qY29weS1udW1iZXIgdmFyaWF0aW9uPC9rZXl3b3JkPjxrZXl3b3JkPipnZW5lIG9u
dG9sb2d5PC9rZXl3b3JkPjxrZXl3b3JkPipnZW5ldGljIG92ZXJsYXA8L2tleXdvcmQ+PGtleXdv
cmQ+Kmdlbm9tZSBpbnRlZ3JpdHk8L2tleXdvcmQ+PGtleXdvcmQ+KmxpcGlkIG1ldGFib2xpc208
L2tleXdvcmQ+PGtleXdvcmQ+Km94aWRhdGl2ZSBzdHJlc3MgcmVzcG9uc2U8L2tleXdvcmQ+PGtl
eXdvcmQ+KnNjaGl6b3BocmVuaWE8L2tleXdvcmQ+PC9rZXl3b3Jkcz48ZGF0ZXM+PHllYXI+MjAx
ODwveWVhcj48cHViLWRhdGVzPjxkYXRlPlNlcCAxMTwvZGF0ZT48L3B1Yi1kYXRlcz48L2RhdGVz
Pjxpc2JuPjIyMTEtMTI0NyAoRWxlY3Ryb25pYyk8L2lzYm4+PGFjY2Vzc2lvbi1udW0+MzAyMDgz
MTE8L2FjY2Vzc2lvbi1udW0+PHVybHM+PHJlbGF0ZWQtdXJscz48dXJsPmh0dHBzOi8vd3d3Lm5j
YmkubmxtLm5paC5nb3YvcHVibWVkLzMwMjA4MzExPC91cmw+PC9yZWxhdGVkLXVybHM+PC91cmxz
PjxlbGVjdHJvbmljLXJlc291cmNlLW51bT4xMC4xMDE2L2ouY2VscmVwLjIwMTguMDguMDIyPC9l
bGVjdHJvbmljLXJlc291cmNlLW51bT48L3JlY29yZD48L0NpdGU+PENpdGU+PEF1dGhvcj5LdXNo
aW1hPC9BdXRob3I+PFllYXI+MjAxNzwvWWVhcj48UmVjTnVtPjI8L1JlY051bT48cmVjb3JkPjxy
ZWMtbnVtYmVyPjI8L3JlYy1udW1iZXI+PGZvcmVpZ24ta2V5cz48a2V5IGFwcD0iRU4iIGRiLWlk
PSJ2dDllZHIyczZmdnRkeGU5dndwdmYyMHpmMmVkZWZzcnB6ZWUiIHRpbWVzdGFtcD0iMTY0NzA2
MjU2NCI+Mjwva2V5PjwvZm9yZWlnbi1rZXlzPjxyZWYtdHlwZSBuYW1lPSJKb3VybmFsIEFydGlj
bGUiPjE3PC9yZWYtdHlwZT48Y29udHJpYnV0b3JzPjxhdXRob3JzPjxhdXRob3I+S3VzaGltYSwg
SS48L2F1dGhvcj48YXV0aG9yPkFsZWtzaWMsIEIuPC9hdXRob3I+PGF1dGhvcj5OYWthdG9jaGks
IE0uPC9hdXRob3I+PGF1dGhvcj5TaGltYW11cmEsIFQuPC9hdXRob3I+PGF1dGhvcj5TaGlpbm8s
IFQuPC9hdXRob3I+PGF1dGhvcj5Zb3NoaW1pLCBBLjwvYXV0aG9yPjxhdXRob3I+S2ltdXJhLCBI
LjwvYXV0aG9yPjxhdXRob3I+VGFrYXNha2ksIFkuPC9hdXRob3I+PGF1dGhvcj5XYW5nLCBDLjwv
YXV0aG9yPjxhdXRob3I+WGluZywgSi48L2F1dGhvcj48YXV0aG9yPklzaGl6dWthLCBLLjwvYXV0
aG9yPjxhdXRob3I+T3lhLUl0bywgVC48L2F1dGhvcj48YXV0aG9yPk5ha2FtdXJhLCBZLjwvYXV0
aG9yPjxhdXRob3I+QXJpb2thLCBZLjwvYXV0aG9yPjxhdXRob3I+TWFlZGEsIFQuPC9hdXRob3I+
PGF1dGhvcj5ZYW1hbW90bywgTS48L2F1dGhvcj48YXV0aG9yPllvc2hpZGEsIE0uPC9hdXRob3I+
PGF1dGhvcj5Ob21hLCBILjwvYXV0aG9yPjxhdXRob3I+SGFtYWRhLCBTLjwvYXV0aG9yPjxhdXRo
b3I+TW9yaWthd2EsIE0uPC9hdXRob3I+PGF1dGhvcj5Vbm8sIFkuPC9hdXRob3I+PGF1dGhvcj5P
a2FkYSwgVC48L2F1dGhvcj48YXV0aG9yPklpZGFrYSwgVC48L2F1dGhvcj48YXV0aG9yPklyaXRh
bmksIFMuPC9hdXRob3I+PGF1dGhvcj5ZYW1hbW90bywgVC48L2F1dGhvcj48YXV0aG9yPk1peWFz
aGl0YSwgTS48L2F1dGhvcj48YXV0aG9yPktvYm9yaSwgQS48L2F1dGhvcj48YXV0aG9yPkFyYWks
IE0uPC9hdXRob3I+PGF1dGhvcj5JdG9rYXdhLCBNLjwvYXV0aG9yPjxhdXRob3I+Q2hlbmcsIE0u
IEMuPC9hdXRob3I+PGF1dGhvcj5DaHVhbmcsIFkuIEEuPC9hdXRob3I+PGF1dGhvcj5DaGVuLCBD
LiBILjwvYXV0aG9yPjxhdXRob3I+U3V6dWtpLCBNLjwvYXV0aG9yPjxhdXRob3I+VGFrYWhhc2hp
LCBULjwvYXV0aG9yPjxhdXRob3I+SGFzaGltb3RvLCBSLjwvYXV0aG9yPjxhdXRob3I+WWFtYW1v
cmksIEguPC9hdXRob3I+PGF1dGhvcj5ZYXN1ZGEsIFkuPC9hdXRob3I+PGF1dGhvcj5XYXRhbmFi
ZSwgWS48L2F1dGhvcj48YXV0aG9yPk51bm9rYXdhLCBBLjwvYXV0aG9yPjxhdXRob3I+U29tZXlh
LCBULjwvYXV0aG9yPjxhdXRob3I+SWtlZGEsIE0uPC9hdXRob3I+PGF1dGhvcj5Ub3lvdGEsIFQu
PC9hdXRob3I+PGF1dGhvcj5Zb3NoaWthd2EsIFQuPC9hdXRob3I+PGF1dGhvcj5OdW1hdGEsIFMu
PC9hdXRob3I+PGF1dGhvcj5PaG1vcmksIFQuPC9hdXRob3I+PGF1dGhvcj5LdW5pbW90bywgUy48
L2F1dGhvcj48YXV0aG9yPk1vcmksIEQuPC9hdXRob3I+PGF1dGhvcj5Jd2F0YSwgTi48L2F1dGhv
cj48YXV0aG9yPk96YWtpLCBOLjwvYXV0aG9yPjwvYXV0aG9ycz48L2NvbnRyaWJ1dG9ycz48YXV0
aC1hZGRyZXNzPkluc3RpdHV0ZSBmb3IgQWR2YW5jZWQgUmVzZWFyY2gsIE5hZ295YSBVbml2ZXJz
aXR5LCBOYWdveWEsIEphcGFuLiYjeEQ7RGVwYXJ0bWVudCBvZiBQc3ljaGlhdHJ5LCBOYWdveWEg
VW5pdmVyc2l0eSBHcmFkdWF0ZSBTY2hvb2wgb2YgTWVkaWNpbmUsIE5hZ295YSwgSmFwYW4uJiN4
RDtCaW9pbmZvcm1hdGljcyBTZWN0aW9uLCBDZW50ZXIgZm9yIEFkdmFuY2VkIE1lZGljaW5lIGFu
ZCBDbGluaWNhbCBSZXNlYXJjaCwgTmFnb3lhIFVuaXZlcnNpdHkgSG9zcGl0YWwsIE5hZ295YSwg
SmFwYW4uJiN4RDtEaXZpc2lvbiBvZiBTeXN0ZW1zIEJpb2xvZ3ksIE5hZ295YSBVbml2ZXJzaXR5
IEdyYWR1YXRlIFNjaG9vbCBvZiBNZWRpY2luZSwgTmFnb3lhLCBKYXBhbi4mI3hEO0NlbnRlciBm
b3IgQWR2YW5jZWQgTWVkaWNpbmUgYW5kIENsaW5pY2FsIFJlc2VhcmNoLCBOYWdveWEgVW5pdmVy
c2l0eSBIb3NwaXRhbCwgTmFnb3lhLCBKYXBhbi4mI3hEO0RlcGFydG1lbnQgb2YgTGVnYWwgTWVk
aWNpbmUgYW5kIEJpb2V0aGljcywgTmFnb3lhIFVuaXZlcnNpdHkgR3JhZHVhdGUgU2Nob29sIG9m
IE1lZGljaW5lLCBOYWdveWEsIEphcGFuLiYjeEQ7RGVwYXJ0bWVudCBvZiBQc3ljaGlhdHJ5IGFu
ZCBCZWhhdmlvcmFsIFNjaWVuY2VzLCBUb2t5byBNZXRyb3BvbGl0YW4gSW5zdGl0dXRlIG9mIE1l
ZGljYWwgU2NpZW5jZSwgVG9reW8sIEphcGFuLiYjeEQ7Q2VudGVyIGZvciBNZWRpY2FsIENvb3Bl
cmF0aW9uLCBUb2t5byBNZXRyb3BvbGl0YW4gSW5zdGl0dXRlIG9mIE1lZGljYWwgU2NpZW5jZSwg
VG9reW8sIEphcGFuLiYjeEQ7RGVwYXJ0bWVudCBvZiBQc3ljaGlhdHJ5LCBZdWxpIE1lbnRhbCBI
ZWFsdGggUmVzZWFyY2ggQ2VudGVyLCBZdWxpIEJyYW5jaCwgVGFpcGVpIFZldGVyYW5zIEdlbmVy
YWwgSG9zcGl0YWwsIEh1YWxpZW4sIFRhaXdhbi4mI3hEO0RlcGFydG1lbnQgb2YgUHN5Y2hpYXRy
eSwgQ2hhbmcgR3VuZyBNZW1vcmlhbCBIb3NwaXRhbC1MaW5rb3UsIFRhb3l1YW4sIFRhaXdhbi4m
I3hEO0RlcGFydG1lbnQgYW5kIEdyYWR1YXRlIEluc3RpdHV0ZSBvZiBCaW9tZWRpY2FsIFNjaWVu
Y2VzLCBDaGFuZyBHdW5nIFVuaXZlcnNpdHksIFRhb3l1YW4sIFRhaXdhbi4mI3hEO0RlcGFydG1l
bnQgb2YgTmV1cm9wc3ljaGlhdHJ5LCBVbml2ZXJzaXR5IG9mIFRveWFtYSBHcmFkdWF0ZSBTY2hv
b2wgb2YgTWVkaWNpbmUgYW5kIFBoYXJtYWNldXRpY2FsIFNjaWVuY2VzLCBUb3lhbWEsIEphcGFu
LiYjeEQ7TW9sZWN1bGFyIFJlc2VhcmNoIENlbnRlciBmb3IgQ2hpbGRyZW4mYXBvcztzIE1lbnRh
bCBEZXZlbG9wbWVudCwgVW5pdGVkIEdyYWR1YXRlIFNjaG9vbCBvZiBDaGlsZCBEZXZlbG9wbWVu
dCwgT3Nha2EgVW5pdmVyc2l0eSwgU3VpdGEsIEphcGFuLiYjeEQ7RGVwYXJ0bWVudCBvZiBQc3lj
aGlhdHJ5LCBPc2FrYSBVbml2ZXJzaXR5IEdyYWR1YXRlIFNjaG9vbCBvZiBNZWRpY2luZSwgU3Vp
dGEsIEphcGFuLiYjeEQ7RGVwYXJ0bWVudCBvZiBQc3ljaGlhdHJ5LCBOaWlnYXRhIFVuaXZlcnNp
dHkgR3JhZHVhdGUgU2Nob29sIG9mIE1lZGljYWwgYW5kIERlbnRhbCBTY2llbmNlcywgTmlpZ2F0
YSwgSmFwYW4uJiN4RDtEZXBhcnRtZW50IG9mIFBzeWNoaWF0cnksIEZ1aml0YSBIZWFsdGggVW5p
dmVyc2l0eSBTY2hvb2wgb2YgTWVkaWNpbmUsIFRveW9ha2UsIEphcGFuLiYjeEQ7TGFib3JhdG9y
eSBmb3IgTW9sZWN1bGFyIFBzeWNoaWF0cnksIFJJS0VOIEJyYWluIFNjaWVuY2UgSW5zdGl0dXRl
LCBXYWtvLCBKYXBhbi4mI3hEO0RlcGFydG1lbnQgb2YgUHN5Y2hpYXRyeSwgSW5zdGl0dXRlIG9m
IEJpb21lZGljYWwgU2NpZW5jZXMsIFRva3VzaGltYSBVbml2ZXJzaXR5IEdyYWR1YXRlIFNjaG9v
bCwgVG9rdXNoaW1hLCBKYXBhbi4mI3hEO0JyYWluIGFuZCBNaW5kIFJlc2VhcmNoIENlbnRlciwg
TmFnb3lhIFVuaXZlcnNpdHksIE5hZ295YSwgSmFwYW4uPC9hdXRoLWFkZHJlc3M+PHRpdGxlcz48
dGl0bGU+SGlnaC1yZXNvbHV0aW9uIGNvcHkgbnVtYmVyIHZhcmlhdGlvbiBhbmFseXNpcyBvZiBz
Y2hpem9waHJlbmlhIGluIEphcGFuPC90aXRsZT48c2Vjb25kYXJ5LXRpdGxlPk1vbCBQc3ljaGlh
dHJ5PC9zZWNvbmRhcnktdGl0bGU+PC90aXRsZXM+PHBlcmlvZGljYWw+PGZ1bGwtdGl0bGU+TW9s
IFBzeWNoaWF0cnk8L2Z1bGwtdGl0bGU+PC9wZXJpb2RpY2FsPjxwYWdlcz40MzAtNDQwPC9wYWdl
cz48dm9sdW1lPjIyPC92b2x1bWU+PG51bWJlcj4zPC9udW1iZXI+PGVkaXRpb24+MjAxNi8wNi8w
MTwvZWRpdGlvbj48a2V5d29yZHM+PGtleXdvcmQ+QWR1bHQ8L2tleXdvcmQ+PGtleXdvcmQ+Q2Fz
ZS1Db250cm9sIFN0dWRpZXM8L2tleXdvcmQ+PGtleXdvcmQ+Q29tcGFyYXRpdmUgR2Vub21pYyBI
eWJyaWRpemF0aW9uL21ldGhvZHM8L2tleXdvcmQ+PGtleXdvcmQ+RE5BIENvcHkgTnVtYmVyIFZh
cmlhdGlvbnMvZ2VuZXRpY3M8L2tleXdvcmQ+PGtleXdvcmQ+RmVtYWxlPC9rZXl3b3JkPjxrZXl3
b3JkPkdlbmV0aWMgUHJlZGlzcG9zaXRpb24gdG8gRGlzZWFzZTwva2V5d29yZD48a2V5d29yZD5H
ZW5vbWUtV2lkZSBBc3NvY2lhdGlvbiBTdHVkeTwva2V5d29yZD48a2V5d29yZD5IdW1hbnM8L2tl
eXdvcmQ+PGtleXdvcmQ+SmFwYW48L2tleXdvcmQ+PGtleXdvcmQ+TWFsZTwva2V5d29yZD48a2V5
d29yZD5Qb2x5bW9ycGhpc20sIFNpbmdsZSBOdWNsZW90aWRlL2dlbmV0aWNzPC9rZXl3b3JkPjxr
ZXl3b3JkPlNjaGl6b3BocmVuaWEvKmdlbmV0aWNzPC9rZXl3b3JkPjwva2V5d29yZHM+PGRhdGVz
Pjx5ZWFyPjIwMTc8L3llYXI+PHB1Yi1kYXRlcz48ZGF0ZT5NYXI8L2RhdGU+PC9wdWItZGF0ZXM+
PC9kYXRlcz48aXNibj4xNDc2LTU1NzggKEVsZWN0cm9uaWMpJiN4RDsxMzU5LTQxODQgKExpbmtp
bmcpPC9pc2JuPjxhY2Nlc3Npb24tbnVtPjI3MjQwNTMyPC9hY2Nlc3Npb24tbnVtPjx1cmxzPjxy
ZWxhdGVkLXVybHM+PHVybD5odHRwczovL3d3dy5uY2JpLm5sbS5uaWguZ292L3B1Ym1lZC8yNzI0
MDUzMjwvdXJsPjwvcmVsYXRlZC11cmxzPjwvdXJscz48ZWxlY3Ryb25pYy1yZXNvdXJjZS1udW0+
MTAuMTAzOC9tcC4yMDE2Ljg4PC9lbGVjdHJvbmljLXJlc291cmNlLW51bT48L3JlY29yZD48L0Np
dGU+PC9FbmROb3RlPgB=
</w:fldData>
        </w:fldChar>
      </w:r>
      <w:r w:rsidR="00CF03B8" w:rsidRPr="00BD0CC3">
        <w:rPr>
          <w:rFonts w:ascii="Times New Roman" w:hAnsi="Times New Roman" w:cs="Times New Roman"/>
          <w:sz w:val="22"/>
          <w:szCs w:val="22"/>
        </w:rPr>
        <w:instrText xml:space="preserve"> ADDIN EN.CITE </w:instrText>
      </w:r>
      <w:r w:rsidR="00CF03B8" w:rsidRPr="00BD0CC3">
        <w:rPr>
          <w:rFonts w:ascii="Times New Roman" w:hAnsi="Times New Roman" w:cs="Times New Roman"/>
          <w:sz w:val="22"/>
          <w:szCs w:val="22"/>
        </w:rPr>
        <w:fldChar w:fldCharType="begin">
          <w:fldData xml:space="preserve">PEVuZE5vdGU+PENpdGU+PEF1dGhvcj5LdXNoaW1hPC9BdXRob3I+PFllYXI+MjAxODwvWWVhcj48
UmVjTnVtPjE8L1JlY051bT48RGlzcGxheVRleHQ+PHN0eWxlIGZhY2U9InN1cGVyc2NyaXB0Ij4x
LCAyPC9zdHlsZT48L0Rpc3BsYXlUZXh0PjxyZWNvcmQ+PHJlYy1udW1iZXI+MTwvcmVjLW51bWJl
cj48Zm9yZWlnbi1rZXlzPjxrZXkgYXBwPSJFTiIgZGItaWQ9InZ0OWVkcjJzNmZ2dGR4ZTl2d3B2
ZjIwemYyZWRlZnNycHplZSIgdGltZXN0YW1wPSIxNjQ3MDYyNTQwIj4xPC9rZXk+PC9mb3JlaWdu
LWtleXM+PHJlZi10eXBlIG5hbWU9IkpvdXJuYWwgQXJ0aWNsZSI+MTc8L3JlZi10eXBlPjxjb250
cmlidXRvcnM+PGF1dGhvcnM+PGF1dGhvcj5LdXNoaW1hLCBJLjwvYXV0aG9yPjxhdXRob3I+QWxl
a3NpYywgQi48L2F1dGhvcj48YXV0aG9yPk5ha2F0b2NoaSwgTS48L2F1dGhvcj48YXV0aG9yPlNo
aW1hbXVyYSwgVC48L2F1dGhvcj48YXV0aG9yPk9rYWRhLCBULjwvYXV0aG9yPjxhdXRob3I+VW5v
LCBZLjwvYXV0aG9yPjxhdXRob3I+TW9yaWthd2EsIE0uPC9hdXRob3I+PGF1dGhvcj5Jc2hpenVr
YSwgSy48L2F1dGhvcj48YXV0aG9yPlNoaWlubywgVC48L2F1dGhvcj48YXV0aG9yPktpbXVyYSwg
SC48L2F1dGhvcj48YXV0aG9yPkFyaW9rYSwgWS48L2F1dGhvcj48YXV0aG9yPllvc2hpbWksIEEu
PC9hdXRob3I+PGF1dGhvcj5UYWthc2FraSwgWS48L2F1dGhvcj48YXV0aG9yPll1LCBZLjwvYXV0
aG9yPjxhdXRob3I+TmFrYW11cmEsIFkuPC9hdXRob3I+PGF1dGhvcj5ZYW1hbW90bywgTS48L2F1
dGhvcj48YXV0aG9yPklpZGFrYSwgVC48L2F1dGhvcj48YXV0aG9yPklyaXRhbmksIFMuPC9hdXRo
b3I+PGF1dGhvcj5JbmFkYSwgVC48L2F1dGhvcj48YXV0aG9yPk9nYXdhLCBOLjwvYXV0aG9yPjxh
dXRob3I+U2hpc2hpZG8sIEUuPC9hdXRob3I+PGF1dGhvcj5Ub3JpaSwgWS48L2F1dGhvcj48YXV0
aG9yPkthd2FubywgTi48L2F1dGhvcj48YXV0aG9yPk9tdXJhLCBZLjwvYXV0aG9yPjxhdXRob3I+
WW9zaGlrYXdhLCBULjwvYXV0aG9yPjxhdXRob3I+VWNoaXlhbWEsIFQuPC9hdXRob3I+PGF1dGhv
cj5ZYW1hbW90bywgVC48L2F1dGhvcj48YXV0aG9yPklrZWRhLCBNLjwvYXV0aG9yPjxhdXRob3I+
SGFzaGltb3RvLCBSLjwvYXV0aG9yPjxhdXRob3I+WWFtYW1vcmksIEguPC9hdXRob3I+PGF1dGhv
cj5ZYXN1ZGEsIFkuPC9hdXRob3I+PGF1dGhvcj5Tb21leWEsIFQuPC9hdXRob3I+PGF1dGhvcj5X
YXRhbmFiZSwgWS48L2F1dGhvcj48YXV0aG9yPkVnYXdhLCBKLjwvYXV0aG9yPjxhdXRob3I+TnVu
b2thd2EsIEEuPC9hdXRob3I+PGF1dGhvcj5JdG9rYXdhLCBNLjwvYXV0aG9yPjxhdXRob3I+QXJh
aSwgTS48L2F1dGhvcj48YXV0aG9yPk1peWFzaGl0YSwgTS48L2F1dGhvcj48YXV0aG9yPktvYm9y
aSwgQS48L2F1dGhvcj48YXV0aG9yPlN1enVraSwgTS48L2F1dGhvcj48YXV0aG9yPlRha2FoYXNo
aSwgVC48L2F1dGhvcj48YXV0aG9yPlVzYW1pLCBNLjwvYXV0aG9yPjxhdXRob3I+S29kYWlyYSwg
TS48L2F1dGhvcj48YXV0aG9yPldhdGFuYWJlLCBLLjwvYXV0aG9yPjxhdXRob3I+U2FzYWtpLCBU
LjwvYXV0aG9yPjxhdXRob3I+S3V3YWJhcmEsIEguPC9hdXRob3I+PGF1dGhvcj5Ub2NoaWdpLCBN
LjwvYXV0aG9yPjxhdXRob3I+TmlzaGltdXJhLCBGLjwvYXV0aG9yPjxhdXRob3I+WWFtYXN1ZSwg
SC48L2F1dGhvcj48YXV0aG9yPkVyaWd1Y2hpLCBZLjwvYXV0aG9yPjxhdXRob3I+QmVubmVyLCBT
LjwvYXV0aG9yPjxhdXRob3I+S29qaW1hLCBNLjwvYXV0aG9yPjxhdXRob3I+WWFzc2luLCBXLjwv
YXV0aG9yPjxhdXRob3I+TXVuZXN1ZSwgVC48L2F1dGhvcj48YXV0aG9yPllva295YW1hLCBTLjwv
YXV0aG9yPjxhdXRob3I+S2ltdXJhLCBSLjwvYXV0aG9yPjxhdXRob3I+RnVuYWJpa2ksIFkuPC9h
dXRob3I+PGF1dGhvcj5Lb3Nha2EsIEguPC9hdXRob3I+PGF1dGhvcj5Jc2hpdG9iaSwgTS48L2F1
dGhvcj48YXV0aG9yPk9obW9yaSwgVC48L2F1dGhvcj48YXV0aG9yPk51bWF0YSwgUy48L2F1dGhv
cj48YXV0aG9yPllvc2hpa2F3YSwgVC48L2F1dGhvcj48YXV0aG9yPlRveW90YSwgVC48L2F1dGhv
cj48YXV0aG9yPllhbWFrYXdhLCBLLjwvYXV0aG9yPjxhdXRob3I+U3V6dWtpLCBULjwvYXV0aG9y
PjxhdXRob3I+SW5vdWUsIFkuPC9hdXRob3I+PGF1dGhvcj5OYWthb2thLCBLLjwvYXV0aG9yPjxh
dXRob3I+R290bywgWS4gSS48L2F1dGhvcj48YXV0aG9yPkluYWdha2ksIE0uPC9hdXRob3I+PGF1
dGhvcj5IYXNoaW1vdG8sIE4uPC9hdXRob3I+PGF1dGhvcj5LdXN1bWksIEkuPC9hdXRob3I+PGF1
dGhvcj5Tb24sIFMuPC9hdXRob3I+PGF1dGhvcj5NdXJhaSwgVC48L2F1dGhvcj48YXV0aG9yPklr
ZWdhbWUsIFQuPC9hdXRob3I+PGF1dGhvcj5Pa2FkYSwgTi48L2F1dGhvcj48YXV0aG9yPkthc2Fp
LCBLLjwvYXV0aG9yPjxhdXRob3I+S3VuaW1vdG8sIFMuPC9hdXRob3I+PGF1dGhvcj5Nb3JpLCBE
LjwvYXV0aG9yPjxhdXRob3I+SXdhdGEsIE4uPC9hdXRob3I+PGF1dGhvcj5PemFraSwgTi48L2F1
dGhvcj48L2F1dGhvcnM+PC9jb250cmlidXRvcnM+PGF1dGgtYWRkcmVzcz5EZXBhcnRtZW50IG9m
IFBzeWNoaWF0cnksIE5hZ295YSBVbml2ZXJzaXR5IEdyYWR1YXRlIFNjaG9vbCBvZiBNZWRpY2lu
ZSwgTmFnb3lhLCBBaWNoaSA0NjYtODU1MCwgSmFwYW47IEluc3RpdHV0ZSBmb3IgQWR2YW5jZWQg
UmVzZWFyY2gsIE5hZ295YSBVbml2ZXJzaXR5LCBOYWdveWEsIEFpY2hpIDQ2NC04NjAxLCBKYXBh
bi4mI3hEO0RlcGFydG1lbnQgb2YgUHN5Y2hpYXRyeSwgTmFnb3lhIFVuaXZlcnNpdHkgR3JhZHVh
dGUgU2Nob29sIG9mIE1lZGljaW5lLCBOYWdveWEsIEFpY2hpIDQ2Ni04NTUwLCBKYXBhbi4mI3hE
O0RpdmlzaW9uIG9mIERhdGEgU2NpZW5jZSwgRGF0YSBDb29yZGluYXRpbmcgQ2VudGVyLCBEZXBh
cnRtZW50IG9mIEFkdmFuY2VkIE1lZGljaW5lLCBOYWdveWEgVW5pdmVyc2l0eSBIb3NwaXRhbCwg
TmFnb3lhLCBBaWNoaSA0NjYtODU2MCwgSmFwYW4uJiN4RDtEaXZpc2lvbiBvZiBTeXN0ZW1zIEJp
b2xvZ3ksIE5hZ295YSBVbml2ZXJzaXR5IEdyYWR1YXRlIFNjaG9vbCBvZiBNZWRpY2luZSwgTmFn
b3lhLCBBaWNoaSA0NjYtODU1MCwgSmFwYW4uJiN4RDtEZXBhcnRtZW50IG9mIFBzeWNoaWF0cnks
IE5hZ295YSBVbml2ZXJzaXR5IEdyYWR1YXRlIFNjaG9vbCBvZiBNZWRpY2luZSwgTmFnb3lhLCBB
aWNoaSA0NjYtODU1MCwgSmFwYW47IExhYm9yYXRvcnkgZm9yIFBzeWNoaWF0cmljIGFuZCBNb2xl
Y3VsYXIgTmV1cm9zY2llbmNlLCBNY0xlYW4gSG9zcGl0YWwsIEJlbG1vbnQsIE1BIDAyNDc4LCBV
U0EuJiN4RDtEZXBhcnRtZW50IG9mIFBzeWNoaWF0cnksIE5hZ295YSBVbml2ZXJzaXR5IEdyYWR1
YXRlIFNjaG9vbCBvZiBNZWRpY2luZSwgTmFnb3lhLCBBaWNoaSA0NjYtODU1MCwgSmFwYW47IERl
cGFydG1lbnQgb2YgUGF0aG9sb2d5IG9mIE1lbnRhbCBEaXNlYXNlcywgTmF0aW9uYWwgSW5zdGl0
dXRlIG9mIE1lbnRhbCBIZWFsdGgsIE5hdGlvbmFsIENlbnRlciBvZiBOZXVyb2xvZ3kgYW5kIFBz
eWNoaWF0cnksIEtvZGFpcmEsIFRva3lvIDE4Ny04NTUzLCBKYXBhbi4mI3hEO0RlcGFydG1lbnQg
b2YgUHN5Y2hpYXRyeSwgTmFnb3lhIFVuaXZlcnNpdHkgR3JhZHVhdGUgU2Nob29sIG9mIE1lZGlj
aW5lLCBOYWdveWEsIEFpY2hpIDQ2Ni04NTUwLCBKYXBhbjsgSW5zdGl0dXRlIGZvciBBZHZhbmNl
ZCBSZXNlYXJjaCwgTmFnb3lhIFVuaXZlcnNpdHksIE5hZ295YSwgQWljaGkgNDY0LTg2MDEsIEph
cGFuOyBDZW50ZXIgZm9yIEFkdmFuY2VkIE1lZGljaW5lIGFuZCBDbGluaWNhbCBSZXNlYXJjaCwg
TmFnb3lhIFVuaXZlcnNpdHkgSG9zcGl0YWwsIE5hZ295YSwgQWljaGkgNDY2LTg1NjAsIEphcGFu
LiYjeEQ7RGl2aXNpb24gb2YgQ2xpbmljYWwgU2NpZW5jZXMgYW5kIE5ldXJvcHN5Y2hvcGhhcm1h
Y29sb2d5LCBGYWN1bHR5IGFuZCBHcmFkdWF0ZSBTY2hvb2wgb2YgUGhhcm1hY3ksIE1laWpvIFVu
aXZlcnNpdHksIE5hZ295YSwgQWljaGkgNDY4LTg1MDMsIEphcGFuLiYjeEQ7RGVwYXJ0bWVudCBv
ZiBQaHlzaWNhbCBhbmQgT2NjdXBhdGlvbmFsIFRoZXJhcHksIE5hZ295YSBVbml2ZXJzaXR5IEdy
YWR1YXRlIFNjaG9vbCBvZiBNZWRpY2luZSwgTmFnb3lhLCBBaWNoaSA0NjEtODY3MywgSmFwYW4u
JiN4RDtEZXBhcnRtZW50IG9mIFBzeWNoaWF0cnkgYW5kIFBzeWNob2Jpb2xvZ3ksIE5hZ295YSBV
bml2ZXJzaXR5IEdyYWR1YXRlIFNjaG9vbCBvZiBNZWRpY2luZSwgTmFnb3lhLCBBaWNoaSA0NjYt
ODU1MCwgSmFwYW4uJiN4RDtEZXBhcnRtZW50IG9mIFBzeWNoaWF0cnksIE5hZ295YSBVbml2ZXJz
aXR5IEdyYWR1YXRlIFNjaG9vbCBvZiBNZWRpY2luZSwgTmFnb3lhLCBBaWNoaSA0NjYtODU1MCwg
SmFwYW47IENlbnRlciBmb3IgUG9zdGdyYWR1YXRlIENsaW5pY2FsIFRyYWluaW5nIGFuZCBDYXJl
ZXIgRGV2ZWxvcG1lbnQsIE5hZ295YSBVbml2ZXJzaXR5IEhvc3BpdGFsLCBOYWdveWEsIEFpY2hp
IDQ2Ni04NTYwLCBKYXBhbi4mI3hEO0RlcGFydG1lbnQgb2YgUHN5Y2hpYXRyeSwgTmFnb3lhIFVu
aXZlcnNpdHkgR3JhZHVhdGUgU2Nob29sIG9mIE1lZGljaW5lLCBOYWdveWEsIEFpY2hpIDQ2Ni04
NTUwLCBKYXBhbjsgSW5zdGl0dXRlcyBvZiBJbm5vdmF0aW9uIGZvciBGdXR1cmUgU29jaWV0eSwg
TmFnb3lhIFVuaXZlcnNpdHksIE5hZ295YSwgQWljaGkgNDY0LTg2MDEsIEphcGFuLiYjeEQ7QWlj
aGkgUHN5Y2hpYXRyaWMgTWVkaWNhbCBDZW50ZXIsIE5hZ295YSwgQWljaGkgNDY0LTAwMzEsIEph
cGFuLiYjeEQ7RGVwYXJ0bWVudCBvZiBDaGlsZCBQc3ljaGlhdHJ5LCBBaWNoaSBQcmVmZWN0dXJh
bCBDb2xvbnkgQ2VudHJhbCBIb3NwaXRhbCwgS2FzdWdhaSwgQWljaGkgNDgwLTAzOTIsIEphcGFu
LiYjeEQ7RGVwYXJ0bWVudCBvZiBDbGluaWNhbCBQc3ljaG9sb2d5LCBUYWlzaG8gVW5pdmVyc2l0
eSwgVG9reW8gMTcwLTg0NzAsIEphcGFuLiYjeEQ7RGVwYXJ0bWVudCBvZiBMZWdhbCBNZWRpY2lu
ZSBhbmQgQmlvZXRoaWNzLCBOYWdveWEgVW5pdmVyc2l0eSBHcmFkdWF0ZSBTY2hvb2wgb2YgTWVk
aWNpbmUsIE5hZ295YSwgQWljaGkgNDY2LTg1NTAsIEphcGFuLiYjeEQ7RGVwYXJ0bWVudCBvZiBQ
c3ljaGlhdHJ5LCBGdWppdGEgSGVhbHRoIFVuaXZlcnNpdHkgU2Nob29sIG9mIE1lZGljaW5lLCBU
b3lvYWtlLCBBaWNoaSA0NzAtMTE5MiwgSmFwYW4uJiN4RDtNb2xlY3VsYXIgUmVzZWFyY2ggQ2Vu
dGVyIGZvciBDaGlsZHJlbiZhcG9zO3MgTWVudGFsIERldmVsb3BtZW50LCBVbml0ZWQgR3JhZHVh
dGUgU2Nob29sIG9mIENoaWxkIERldmVsb3BtZW50LCBPc2FrYSBVbml2ZXJzaXR5LCBTdWl0YSwg
T3Nha2EgNTY1LTA4NzEsIEphcGFuOyBEZXBhcnRtZW50IG9mIFBzeWNoaWF0cnksIE9zYWthIFVu
aXZlcnNpdHkgR3JhZHVhdGUgU2Nob29sIG9mIE1lZGljaW5lLCBTdWl0YSwgT3Nha2EgNTY1LTA4
NzEsIEphcGFuOyBEZXBhcnRtZW50IG9mIFBhdGhvbG9neSBvZiBNZW50YWwgRGlzZWFzZXMsIE5h
dGlvbmFsIEluc3RpdHV0ZSBvZiBNZW50YWwgSGVhbHRoLCBOYXRpb25hbCBDZW50ZXIgb2YgTmV1
cm9sb2d5IGFuZCBQc3ljaGlhdHJ5LCBLb2RhaXJhLCBUb2t5byAxODctODU1MywgSmFwYW4uJiN4
RDtEZXBhcnRtZW50IG9mIFBzeWNoaWF0cnksIE9zYWthIFVuaXZlcnNpdHkgR3JhZHVhdGUgU2No
b29sIG9mIE1lZGljaW5lLCBTdWl0YSwgT3Nha2EgNTY1LTA4NzEsIEphcGFuLiYjeEQ7RGVwYXJ0
bWVudCBvZiBQc3ljaGlhdHJ5LCBOaWlnYXRhIFVuaXZlcnNpdHkgR3JhZHVhdGUgU2Nob29sIG9m
IE1lZGljYWwgYW5kIERlbnRhbCBTY2llbmNlcywgTmlpZ2F0YSA5NTEtODUxMCwgSmFwYW4uJiN4
RDtDZW50ZXIgZm9yIE1lZGljYWwgQ29vcGVyYXRpb24sIFRva3lvIE1ldHJvcG9saXRhbiBJbnN0
aXR1dGUgb2YgTWVkaWNhbCBTY2llbmNlLCBUb2t5byAxNTYtODUwNiwgSmFwYW4uJiN4RDtEZXBh
cnRtZW50IG9mIFBzeWNoaWF0cnkgYW5kIEJlaGF2aW9yYWwgU2NpZW5jZXMsIFRva3lvIE1ldHJv
cG9saXRhbiBJbnN0aXR1dGUgb2YgTWVkaWNhbCBTY2llbmNlLCBUb2t5byAxNTYtODUwNiwgSmFw
YW4uJiN4RDtEZXBhcnRtZW50IG9mIE5ldXJvcHN5Y2hpYXRyeSwgVW5pdmVyc2l0eSBvZiBUb3lh
bWEgR3JhZHVhdGUgU2Nob29sIG9mIE1lZGljaW5lIGFuZCBQaGFybWFjZXV0aWNhbCBTY2llbmNl
cywgVG95YW1hIDkzMC0wMTk0LCBKYXBhbi4mI3hEO0RlcGFydG1lbnQgb2YgQ2hpbGQgYW5kIEFk
b2xlc2NlbnQgUHN5Y2hpYXRyeSwgS29obm9kYWkgSG9zcGl0YWwsIE5hdGlvbmFsIENlbnRlciBm
b3IgR2xvYmFsIEhlYWx0aCBhbmQgTWVkaWNpbmUsIEljaGlrYXdhLCBDaGliYSAyNzItODUxNiwg
SmFwYW4uJiN4RDtEZXBhcnRtZW50IG9mIFBoeXNpY2FsIGFuZCBIZWFsdGggRWR1Y2F0aW9uLCBH
cmFkdWF0ZSBTY2hvb2wgb2YgRWR1Y2F0aW9uLCBUaGUgVW5pdmVyc2l0eSBvZiBUb2t5bywgVG9r
eW8gMTEzLTAwMzMsIEphcGFuLiYjeEQ7UmVzZWFyY2ggQ2VudGVyIGZvciBDaGlsZCBNZW50YWwg
RGV2ZWxvcG1lbnQsIEhhbWFtYXRzdSBVbml2ZXJzaXR5IFNjaG9vbCBvZiBNZWRpY2luZSwgSGFt
YW1hdHN1IDQzMS0zMTkyLCBKYXBhbi4mI3hEO0RlcGFydG1lbnQgb2YgTmV1cm9wc3ljaGlhdHJ5
LCBUZWlreW8gVW5pdmVyc2l0eSBTY2hvb2wgb2YgTWVkaWNpbmUsIFRva3lvIDE3My04NjA1LCBK
YXBhbi4mI3hEO0RlcGFydG1lbnQgb2YgTmV1cm9wc3ljaGlhdHJ5LCBHcmFkdWF0ZSBTY2hvb2wg
b2YgTWVkaWNpbmUsIFRoZSBVbml2ZXJzaXR5IG9mIFRva3lvLCBUb2t5byAxMTMtODY1NSwgSmFw
YW4uJiN4RDtEZXBhcnRtZW50IG9mIFBzeWNoaWF0cnksIEhhbWFtYXRzdSBVbml2ZXJzaXR5IFNj
aG9vbCBvZiBNZWRpY2luZSwgSGFtYW1hdHN1IDQzMS0zMTkyLCBKYXBhbi4mI3hEO0RlcGFydG1l
bnQgb2YgQ2hpbGQgTmV1cm9wc3ljaGlhdHJ5LCBTY2hvb2wgb2YgTWVkaWNpbmUsIFRoZSBVbml2
ZXJzaXR5IG9mIFRva3lvLCBUb2t5byAxMTMtODY1NSwgSmFwYW4uJiN4RDtSZXNlYXJjaCBDZW50
ZXIgZm9yIENoaWxkIE1lbnRhbCBEZXZlbG9wbWVudCwgS2FuYXphd2EgVW5pdmVyc2l0eSwgS2Fu
YXphd2EsIElzaGlrYXdhIDkyMC04NjQwLCBKYXBhbi4mI3hEO0RlcGFydG1lbnQgb2YgQW5hdG9t
eSBhbmQgRGV2ZWxvcG1lbnRhbCBCaW9sb2d5LCBHcmFkdWF0ZSBTY2hvb2wgb2YgTWVkaWNpbmUs
IEt5b3RvIFVuaXZlcnNpdHksIEt5b3RvIDYwNi04NTAxLCBKYXBhbi4mI3hEO0RlcGFydG1lbnQg
b2YgQ29nbml0aXZlIGFuZCBCZWhhdmlvcmFsIFNjaWVuY2UsIEdyYWR1YXRlIFNjaG9vbCBvZiBI
dW1hbiBhbmQgRW52aXJvbm1lbnRhbCBTdHVkaWVzLCBLeW90byBVbml2ZXJzaXR5LCBLeW90byA2
MDYtODUwMSwgSmFwYW4uJiN4RDtSZXNlYXJjaCBDZW50ZXIgZm9yIENoaWxkIE1lbnRhbCBEZXZl
bG9wbWVudCBVbml2ZXJzaXR5IG9mIEZ1a3VpLCBFaWhlaWppLCBGdWt1aSA5MTAtMTE5MywgSmFw
YW47IERlcGFydG1lbnQgb2YgTmV1cm9wc3ljaGlhdHJ5LCBGYWN1bHR5IG9mIE1lZGljYWwgU2Np
ZW5jZXMsIFVuaXZlcnNpdHkgb2YgRnVrdWksIEVpaGVpamksIEZ1a3VpIDkxMC0xMTkzLCBKYXBh
bi4mI3hEO0RlcGFydG1lbnQgb2YgTmV1cm9wc3ljaGlhdHJ5LCBGYWN1bHR5IG9mIE1lZGljYWwg
U2NpZW5jZXMsIFVuaXZlcnNpdHkgb2YgRnVrdWksIEVpaGVpamksIEZ1a3VpIDkxMC0xMTkzLCBK
YXBhbjsgRGVwYXJ0bWVudCBvZiBDaGlsZCBhbmQgQWRvbGVzY2VudCBNZW50YWwgSGVhbHRoLCBO
YXRpb25hbCBJbnN0aXR1dGUgb2YgTWVudGFsIEhlYWx0aCwgTmF0aW9uYWwgQ2VudGVyIG9mIE5l
dXJvbG9neSBhbmQgUHN5Y2hpYXRyeSwgS29kYWlyYSwgVG9reW8gMTg3LTg1NTEsIEphcGFuLiYj
eEQ7RGVwYXJ0bWVudCBvZiBQc3ljaGlhdHJ5LCBHcmFkdWF0ZSBTY2hvb2wgb2YgQmlvbWVkaWNh
bCBTY2llbmNlcywgVG9rdXNoaW1hIFVuaXZlcnNpdHksIFRva3VzaGltYSA3NzAtODUwMywgSmFw
YW4uJiN4RDtMYWJvcmF0b3J5IGZvciBNb2xlY3VsYXIgUHN5Y2hpYXRyeSwgUklLRU4gQ2VudGVy
IGZvciBCcmFpbiBTY2llbmNlLCBXYWtvLCBTYWl0YW1hIDM1MS0wMTk4LCBKYXBhbi4mI3hEO0xh
Ym9yYXRvcnkgZm9yIE5ldXJvZ2VuZXRpY3MsIFJJS0VOIENlbnRlciBmb3IgQnJhaW4gU2NpZW5j
ZSwgV2FrbywgU2FpdGFtYSAzNTEtMDE5OCwgSmFwYW4uJiN4RDtOYXRpb25hbCBFcGlsZXBzeSBD
ZW50ZXIsIFNoaXp1b2thIEluc3RpdHV0ZSBvZiBFcGlsZXBzeSBhbmQgTmV1cm9sb2dpY2FsIERp
c29yZGVyLCBTaGl6dW9rYSA0MjAtODY4OCwgSmFwYW4uJiN4RDtEZXBhcnRtZW50IG9mIE1lbnRh
bCBSZXRhcmRhdGlvbiBhbmQgQmlydGggRGVmZWN0IFJlc2VhcmNoLCBOYXRpb25hbCBJbnN0aXR1
dGUgb2YgTmV1cm9zY2llbmNlLCBOYXRpb25hbCBDZW50ZXIgb2YgTmV1cm9sb2d5IGFuZCBQc3lj
aGlhdHJ5LCBLb2RhaXJhLCBUb2t5byAxODctODUwMiwgSmFwYW4uJiN4RDtEZXBhcnRtZW50IG9m
IERldmVsb3BtZW50YWwgRGlzb3JkZXJzLCBOYXRpb25hbCBJbnN0aXR1dGUgb2YgTWVudGFsIEhl
YWx0aCwgTmF0aW9uYWwgQ2VudGVyIG9mIE5ldXJvbG9neSBhbmQgUHN5Y2hpYXRyeSwgS29kYWly
YSwgVG9reW8gMTg3LTg1NTMsIEphcGFuLiYjeEQ7RGVwYXJ0bWVudCBvZiBQc3ljaGlhdHJ5LCBI
b2trYWlkbyBVbml2ZXJzaXR5IEdyYWR1YXRlIFNjaG9vbCBvZiBNZWRpY2luZSwgSG9ra2FpZG8s
IFNhcHBvcm8gMDYwLTg2MzgsIEphcGFuLiYjeEQ7RGVwYXJ0bWVudCBvZiBQc3ljaGlhdHJ5LCBH
cmFkdWF0ZSBTY2hvb2wgb2YgTWVkaWNpbmUsIEt5b3RvIFVuaXZlcnNpdHksIEt5b3RvIDYwNi04
NTA3LCBKYXBhbi4mI3hEO0RlcGFydG1lbnQgb2YgTmV1cm9wc3ljaGlhdHJ5LCBHcmFkdWF0ZSBT
Y2hvb2wgb2YgTWVkaWNpbmUsIFRoZSBVbml2ZXJzaXR5IG9mIFRva3lvLCBUb2t5byAxMTMtODY1
NSwgSmFwYW47IFRoZSBJbnRlcm5hdGlvbmFsIFJlc2VhcmNoIENlbnRlciBmb3IgTmV1cm9pbnRl
bGxpZ2VuY2UgKFdQSS1JUkNOKSBhdCBUaGUgVW5pdmVyc2l0eSBvZiBUb2t5byBJbnN0aXR1dGVz
IGZvciBBZHZhbmNlZCBTdHVkeSAoVVRJQVMpLCBUb2t5byAxMTMtMDAzMywgSmFwYW4uJiN4RDtE
ZXBhcnRtZW50IG9mIFBzeWNoaWF0cnksIE5hZ295YSBVbml2ZXJzaXR5IEdyYWR1YXRlIFNjaG9v
bCBvZiBNZWRpY2luZSwgTmFnb3lhLCBBaWNoaSA0NjYtODU1MCwgSmFwYW47IEJyYWluIGFuZCBN
aW5kIFJlc2VhcmNoIENlbnRlciwgTmFnb3lhIFVuaXZlcnNpdHksIE5hZ295YSwgQWljaGkgNDY2
LTg1NTAsIEphcGFuLiYjeEQ7RGVwYXJ0bWVudCBvZiBQc3ljaGlhdHJ5LCBOYWdveWEgVW5pdmVy
c2l0eSBHcmFkdWF0ZSBTY2hvb2wgb2YgTWVkaWNpbmUsIE5hZ295YSwgQWljaGkgNDY2LTg1NTAs
IEphcGFuLiBFbGVjdHJvbmljIGFkZHJlc3M6IG96YWtpLW5AbWVkLm5hZ295YS11LmFjLmpwLjwv
YXV0aC1hZGRyZXNzPjx0aXRsZXM+PHRpdGxlPkNvbXBhcmF0aXZlIEFuYWx5c2VzIG9mIENvcHkt
TnVtYmVyIFZhcmlhdGlvbiBpbiBBdXRpc20gU3BlY3RydW0gRGlzb3JkZXIgYW5kIFNjaGl6b3Bo
cmVuaWEgUmV2ZWFsIEV0aW9sb2dpY2FsIE92ZXJsYXAgYW5kIEJpb2xvZ2ljYWwgSW5zaWdodHM8
L3RpdGxlPjxzZWNvbmRhcnktdGl0bGU+Q2VsbCBSZXA8L3NlY29uZGFyeS10aXRsZT48L3RpdGxl
cz48cGVyaW9kaWNhbD48ZnVsbC10aXRsZT5DZWxsIFJlcDwvZnVsbC10aXRsZT48L3BlcmlvZGlj
YWw+PHBhZ2VzPjI4MzgtMjg1NjwvcGFnZXM+PHZvbHVtZT4yNDwvdm9sdW1lPjxudW1iZXI+MTE8
L251bWJlcj48ZWRpdGlvbj4yMDE4LzA5LzEzPC9lZGl0aW9uPjxrZXl3b3Jkcz48a2V5d29yZD5B
ZG9sZXNjZW50PC9rZXl3b3JkPjxrZXl3b3JkPkFkdWx0PC9rZXl3b3JkPjxrZXl3b3JkPkF1dGlz
bSBTcGVjdHJ1bSBEaXNvcmRlci8qZ2VuZXRpY3M8L2tleXdvcmQ+PGtleXdvcmQ+Q2hpbGQ8L2tl
eXdvcmQ+PGtleXdvcmQ+RE5BIENvcHkgTnVtYmVyIFZhcmlhdGlvbnMvKmdlbmV0aWNzPC9rZXl3
b3JkPjxrZXl3b3JkPkZlbWFsZTwva2V5d29yZD48a2V5d29yZD5HZW5ldGljIFByZWRpc3Bvc2l0
aW9uIHRvIERpc2Vhc2UvZ2VuZXRpY3M8L2tleXdvcmQ+PGtleXdvcmQ+R2Vub21lLVdpZGUgQXNz
b2NpYXRpb24gU3R1ZHk8L2tleXdvcmQ+PGtleXdvcmQ+R2Vub3R5cGU8L2tleXdvcmQ+PGtleXdv
cmQ+SHVtYW5zPC9rZXl3b3JkPjxrZXl3b3JkPk1hbGU8L2tleXdvcmQ+PGtleXdvcmQ+TWlkZGxl
IEFnZWQ8L2tleXdvcmQ+PGtleXdvcmQ+T3hpZGF0aXZlIFN0cmVzcy9nZW5ldGljcy9waHlzaW9s
b2d5PC9rZXl3b3JkPjxrZXl3b3JkPlNjaGl6b3BocmVuaWEvKmdlbmV0aWNzPC9rZXl3b3JkPjxr
ZXl3b3JkPllvdW5nIEFkdWx0PC9rZXl3b3JkPjxrZXl3b3JkPipKYXBhbmVzZSBwb3B1bGF0aW9u
PC9rZXl3b3JkPjxrZXl3b3JkPiphcnJheSBjb21wYXJhdGl2ZSBnZW5vbWljIGh5YnJpZGl6YXRp
b248L2tleXdvcmQ+PGtleXdvcmQ+KmF1dGlzbSBzcGVjdHJ1bSBkaXNvcmRlcjwva2V5d29yZD48
a2V5d29yZD4qY29weS1udW1iZXIgdmFyaWF0aW9uPC9rZXl3b3JkPjxrZXl3b3JkPipnZW5lIG9u
dG9sb2d5PC9rZXl3b3JkPjxrZXl3b3JkPipnZW5ldGljIG92ZXJsYXA8L2tleXdvcmQ+PGtleXdv
cmQ+Kmdlbm9tZSBpbnRlZ3JpdHk8L2tleXdvcmQ+PGtleXdvcmQ+KmxpcGlkIG1ldGFib2xpc208
L2tleXdvcmQ+PGtleXdvcmQ+Km94aWRhdGl2ZSBzdHJlc3MgcmVzcG9uc2U8L2tleXdvcmQ+PGtl
eXdvcmQ+KnNjaGl6b3BocmVuaWE8L2tleXdvcmQ+PC9rZXl3b3Jkcz48ZGF0ZXM+PHllYXI+MjAx
ODwveWVhcj48cHViLWRhdGVzPjxkYXRlPlNlcCAxMTwvZGF0ZT48L3B1Yi1kYXRlcz48L2RhdGVz
Pjxpc2JuPjIyMTEtMTI0NyAoRWxlY3Ryb25pYyk8L2lzYm4+PGFjY2Vzc2lvbi1udW0+MzAyMDgz
MTE8L2FjY2Vzc2lvbi1udW0+PHVybHM+PHJlbGF0ZWQtdXJscz48dXJsPmh0dHBzOi8vd3d3Lm5j
YmkubmxtLm5paC5nb3YvcHVibWVkLzMwMjA4MzExPC91cmw+PC9yZWxhdGVkLXVybHM+PC91cmxz
PjxlbGVjdHJvbmljLXJlc291cmNlLW51bT4xMC4xMDE2L2ouY2VscmVwLjIwMTguMDguMDIyPC9l
bGVjdHJvbmljLXJlc291cmNlLW51bT48L3JlY29yZD48L0NpdGU+PENpdGU+PEF1dGhvcj5LdXNo
aW1hPC9BdXRob3I+PFllYXI+MjAxNzwvWWVhcj48UmVjTnVtPjI8L1JlY051bT48cmVjb3JkPjxy
ZWMtbnVtYmVyPjI8L3JlYy1udW1iZXI+PGZvcmVpZ24ta2V5cz48a2V5IGFwcD0iRU4iIGRiLWlk
PSJ2dDllZHIyczZmdnRkeGU5dndwdmYyMHpmMmVkZWZzcnB6ZWUiIHRpbWVzdGFtcD0iMTY0NzA2
MjU2NCI+Mjwva2V5PjwvZm9yZWlnbi1rZXlzPjxyZWYtdHlwZSBuYW1lPSJKb3VybmFsIEFydGlj
bGUiPjE3PC9yZWYtdHlwZT48Y29udHJpYnV0b3JzPjxhdXRob3JzPjxhdXRob3I+S3VzaGltYSwg
SS48L2F1dGhvcj48YXV0aG9yPkFsZWtzaWMsIEIuPC9hdXRob3I+PGF1dGhvcj5OYWthdG9jaGks
IE0uPC9hdXRob3I+PGF1dGhvcj5TaGltYW11cmEsIFQuPC9hdXRob3I+PGF1dGhvcj5TaGlpbm8s
IFQuPC9hdXRob3I+PGF1dGhvcj5Zb3NoaW1pLCBBLjwvYXV0aG9yPjxhdXRob3I+S2ltdXJhLCBI
LjwvYXV0aG9yPjxhdXRob3I+VGFrYXNha2ksIFkuPC9hdXRob3I+PGF1dGhvcj5XYW5nLCBDLjwv
YXV0aG9yPjxhdXRob3I+WGluZywgSi48L2F1dGhvcj48YXV0aG9yPklzaGl6dWthLCBLLjwvYXV0
aG9yPjxhdXRob3I+T3lhLUl0bywgVC48L2F1dGhvcj48YXV0aG9yPk5ha2FtdXJhLCBZLjwvYXV0
aG9yPjxhdXRob3I+QXJpb2thLCBZLjwvYXV0aG9yPjxhdXRob3I+TWFlZGEsIFQuPC9hdXRob3I+
PGF1dGhvcj5ZYW1hbW90bywgTS48L2F1dGhvcj48YXV0aG9yPllvc2hpZGEsIE0uPC9hdXRob3I+
PGF1dGhvcj5Ob21hLCBILjwvYXV0aG9yPjxhdXRob3I+SGFtYWRhLCBTLjwvYXV0aG9yPjxhdXRo
b3I+TW9yaWthd2EsIE0uPC9hdXRob3I+PGF1dGhvcj5Vbm8sIFkuPC9hdXRob3I+PGF1dGhvcj5P
a2FkYSwgVC48L2F1dGhvcj48YXV0aG9yPklpZGFrYSwgVC48L2F1dGhvcj48YXV0aG9yPklyaXRh
bmksIFMuPC9hdXRob3I+PGF1dGhvcj5ZYW1hbW90bywgVC48L2F1dGhvcj48YXV0aG9yPk1peWFz
aGl0YSwgTS48L2F1dGhvcj48YXV0aG9yPktvYm9yaSwgQS48L2F1dGhvcj48YXV0aG9yPkFyYWks
IE0uPC9hdXRob3I+PGF1dGhvcj5JdG9rYXdhLCBNLjwvYXV0aG9yPjxhdXRob3I+Q2hlbmcsIE0u
IEMuPC9hdXRob3I+PGF1dGhvcj5DaHVhbmcsIFkuIEEuPC9hdXRob3I+PGF1dGhvcj5DaGVuLCBD
LiBILjwvYXV0aG9yPjxhdXRob3I+U3V6dWtpLCBNLjwvYXV0aG9yPjxhdXRob3I+VGFrYWhhc2hp
LCBULjwvYXV0aG9yPjxhdXRob3I+SGFzaGltb3RvLCBSLjwvYXV0aG9yPjxhdXRob3I+WWFtYW1v
cmksIEguPC9hdXRob3I+PGF1dGhvcj5ZYXN1ZGEsIFkuPC9hdXRob3I+PGF1dGhvcj5XYXRhbmFi
ZSwgWS48L2F1dGhvcj48YXV0aG9yPk51bm9rYXdhLCBBLjwvYXV0aG9yPjxhdXRob3I+U29tZXlh
LCBULjwvYXV0aG9yPjxhdXRob3I+SWtlZGEsIE0uPC9hdXRob3I+PGF1dGhvcj5Ub3lvdGEsIFQu
PC9hdXRob3I+PGF1dGhvcj5Zb3NoaWthd2EsIFQuPC9hdXRob3I+PGF1dGhvcj5OdW1hdGEsIFMu
PC9hdXRob3I+PGF1dGhvcj5PaG1vcmksIFQuPC9hdXRob3I+PGF1dGhvcj5LdW5pbW90bywgUy48
L2F1dGhvcj48YXV0aG9yPk1vcmksIEQuPC9hdXRob3I+PGF1dGhvcj5Jd2F0YSwgTi48L2F1dGhv
cj48YXV0aG9yPk96YWtpLCBOLjwvYXV0aG9yPjwvYXV0aG9ycz48L2NvbnRyaWJ1dG9ycz48YXV0
aC1hZGRyZXNzPkluc3RpdHV0ZSBmb3IgQWR2YW5jZWQgUmVzZWFyY2gsIE5hZ295YSBVbml2ZXJz
aXR5LCBOYWdveWEsIEphcGFuLiYjeEQ7RGVwYXJ0bWVudCBvZiBQc3ljaGlhdHJ5LCBOYWdveWEg
VW5pdmVyc2l0eSBHcmFkdWF0ZSBTY2hvb2wgb2YgTWVkaWNpbmUsIE5hZ295YSwgSmFwYW4uJiN4
RDtCaW9pbmZvcm1hdGljcyBTZWN0aW9uLCBDZW50ZXIgZm9yIEFkdmFuY2VkIE1lZGljaW5lIGFu
ZCBDbGluaWNhbCBSZXNlYXJjaCwgTmFnb3lhIFVuaXZlcnNpdHkgSG9zcGl0YWwsIE5hZ295YSwg
SmFwYW4uJiN4RDtEaXZpc2lvbiBvZiBTeXN0ZW1zIEJpb2xvZ3ksIE5hZ295YSBVbml2ZXJzaXR5
IEdyYWR1YXRlIFNjaG9vbCBvZiBNZWRpY2luZSwgTmFnb3lhLCBKYXBhbi4mI3hEO0NlbnRlciBm
b3IgQWR2YW5jZWQgTWVkaWNpbmUgYW5kIENsaW5pY2FsIFJlc2VhcmNoLCBOYWdveWEgVW5pdmVy
c2l0eSBIb3NwaXRhbCwgTmFnb3lhLCBKYXBhbi4mI3hEO0RlcGFydG1lbnQgb2YgTGVnYWwgTWVk
aWNpbmUgYW5kIEJpb2V0aGljcywgTmFnb3lhIFVuaXZlcnNpdHkgR3JhZHVhdGUgU2Nob29sIG9m
IE1lZGljaW5lLCBOYWdveWEsIEphcGFuLiYjeEQ7RGVwYXJ0bWVudCBvZiBQc3ljaGlhdHJ5IGFu
ZCBCZWhhdmlvcmFsIFNjaWVuY2VzLCBUb2t5byBNZXRyb3BvbGl0YW4gSW5zdGl0dXRlIG9mIE1l
ZGljYWwgU2NpZW5jZSwgVG9reW8sIEphcGFuLiYjeEQ7Q2VudGVyIGZvciBNZWRpY2FsIENvb3Bl
cmF0aW9uLCBUb2t5byBNZXRyb3BvbGl0YW4gSW5zdGl0dXRlIG9mIE1lZGljYWwgU2NpZW5jZSwg
VG9reW8sIEphcGFuLiYjeEQ7RGVwYXJ0bWVudCBvZiBQc3ljaGlhdHJ5LCBZdWxpIE1lbnRhbCBI
ZWFsdGggUmVzZWFyY2ggQ2VudGVyLCBZdWxpIEJyYW5jaCwgVGFpcGVpIFZldGVyYW5zIEdlbmVy
YWwgSG9zcGl0YWwsIEh1YWxpZW4sIFRhaXdhbi4mI3hEO0RlcGFydG1lbnQgb2YgUHN5Y2hpYXRy
eSwgQ2hhbmcgR3VuZyBNZW1vcmlhbCBIb3NwaXRhbC1MaW5rb3UsIFRhb3l1YW4sIFRhaXdhbi4m
I3hEO0RlcGFydG1lbnQgYW5kIEdyYWR1YXRlIEluc3RpdHV0ZSBvZiBCaW9tZWRpY2FsIFNjaWVu
Y2VzLCBDaGFuZyBHdW5nIFVuaXZlcnNpdHksIFRhb3l1YW4sIFRhaXdhbi4mI3hEO0RlcGFydG1l
bnQgb2YgTmV1cm9wc3ljaGlhdHJ5LCBVbml2ZXJzaXR5IG9mIFRveWFtYSBHcmFkdWF0ZSBTY2hv
b2wgb2YgTWVkaWNpbmUgYW5kIFBoYXJtYWNldXRpY2FsIFNjaWVuY2VzLCBUb3lhbWEsIEphcGFu
LiYjeEQ7TW9sZWN1bGFyIFJlc2VhcmNoIENlbnRlciBmb3IgQ2hpbGRyZW4mYXBvcztzIE1lbnRh
bCBEZXZlbG9wbWVudCwgVW5pdGVkIEdyYWR1YXRlIFNjaG9vbCBvZiBDaGlsZCBEZXZlbG9wbWVu
dCwgT3Nha2EgVW5pdmVyc2l0eSwgU3VpdGEsIEphcGFuLiYjeEQ7RGVwYXJ0bWVudCBvZiBQc3lj
aGlhdHJ5LCBPc2FrYSBVbml2ZXJzaXR5IEdyYWR1YXRlIFNjaG9vbCBvZiBNZWRpY2luZSwgU3Vp
dGEsIEphcGFuLiYjeEQ7RGVwYXJ0bWVudCBvZiBQc3ljaGlhdHJ5LCBOaWlnYXRhIFVuaXZlcnNp
dHkgR3JhZHVhdGUgU2Nob29sIG9mIE1lZGljYWwgYW5kIERlbnRhbCBTY2llbmNlcywgTmlpZ2F0
YSwgSmFwYW4uJiN4RDtEZXBhcnRtZW50IG9mIFBzeWNoaWF0cnksIEZ1aml0YSBIZWFsdGggVW5p
dmVyc2l0eSBTY2hvb2wgb2YgTWVkaWNpbmUsIFRveW9ha2UsIEphcGFuLiYjeEQ7TGFib3JhdG9y
eSBmb3IgTW9sZWN1bGFyIFBzeWNoaWF0cnksIFJJS0VOIEJyYWluIFNjaWVuY2UgSW5zdGl0dXRl
LCBXYWtvLCBKYXBhbi4mI3hEO0RlcGFydG1lbnQgb2YgUHN5Y2hpYXRyeSwgSW5zdGl0dXRlIG9m
IEJpb21lZGljYWwgU2NpZW5jZXMsIFRva3VzaGltYSBVbml2ZXJzaXR5IEdyYWR1YXRlIFNjaG9v
bCwgVG9rdXNoaW1hLCBKYXBhbi4mI3hEO0JyYWluIGFuZCBNaW5kIFJlc2VhcmNoIENlbnRlciwg
TmFnb3lhIFVuaXZlcnNpdHksIE5hZ295YSwgSmFwYW4uPC9hdXRoLWFkZHJlc3M+PHRpdGxlcz48
dGl0bGU+SGlnaC1yZXNvbHV0aW9uIGNvcHkgbnVtYmVyIHZhcmlhdGlvbiBhbmFseXNpcyBvZiBz
Y2hpem9waHJlbmlhIGluIEphcGFuPC90aXRsZT48c2Vjb25kYXJ5LXRpdGxlPk1vbCBQc3ljaGlh
dHJ5PC9zZWNvbmRhcnktdGl0bGU+PC90aXRsZXM+PHBlcmlvZGljYWw+PGZ1bGwtdGl0bGU+TW9s
IFBzeWNoaWF0cnk8L2Z1bGwtdGl0bGU+PC9wZXJpb2RpY2FsPjxwYWdlcz40MzAtNDQwPC9wYWdl
cz48dm9sdW1lPjIyPC92b2x1bWU+PG51bWJlcj4zPC9udW1iZXI+PGVkaXRpb24+MjAxNi8wNi8w
MTwvZWRpdGlvbj48a2V5d29yZHM+PGtleXdvcmQ+QWR1bHQ8L2tleXdvcmQ+PGtleXdvcmQ+Q2Fz
ZS1Db250cm9sIFN0dWRpZXM8L2tleXdvcmQ+PGtleXdvcmQ+Q29tcGFyYXRpdmUgR2Vub21pYyBI
eWJyaWRpemF0aW9uL21ldGhvZHM8L2tleXdvcmQ+PGtleXdvcmQ+RE5BIENvcHkgTnVtYmVyIFZh
cmlhdGlvbnMvZ2VuZXRpY3M8L2tleXdvcmQ+PGtleXdvcmQ+RmVtYWxlPC9rZXl3b3JkPjxrZXl3
b3JkPkdlbmV0aWMgUHJlZGlzcG9zaXRpb24gdG8gRGlzZWFzZTwva2V5d29yZD48a2V5d29yZD5H
ZW5vbWUtV2lkZSBBc3NvY2lhdGlvbiBTdHVkeTwva2V5d29yZD48a2V5d29yZD5IdW1hbnM8L2tl
eXdvcmQ+PGtleXdvcmQ+SmFwYW48L2tleXdvcmQ+PGtleXdvcmQ+TWFsZTwva2V5d29yZD48a2V5
d29yZD5Qb2x5bW9ycGhpc20sIFNpbmdsZSBOdWNsZW90aWRlL2dlbmV0aWNzPC9rZXl3b3JkPjxr
ZXl3b3JkPlNjaGl6b3BocmVuaWEvKmdlbmV0aWNzPC9rZXl3b3JkPjwva2V5d29yZHM+PGRhdGVz
Pjx5ZWFyPjIwMTc8L3llYXI+PHB1Yi1kYXRlcz48ZGF0ZT5NYXI8L2RhdGU+PC9wdWItZGF0ZXM+
PC9kYXRlcz48aXNibj4xNDc2LTU1NzggKEVsZWN0cm9uaWMpJiN4RDsxMzU5LTQxODQgKExpbmtp
bmcpPC9pc2JuPjxhY2Nlc3Npb24tbnVtPjI3MjQwNTMyPC9hY2Nlc3Npb24tbnVtPjx1cmxzPjxy
ZWxhdGVkLXVybHM+PHVybD5odHRwczovL3d3dy5uY2JpLm5sbS5uaWguZ292L3B1Ym1lZC8yNzI0
MDUzMjwvdXJsPjwvcmVsYXRlZC11cmxzPjwvdXJscz48ZWxlY3Ryb25pYy1yZXNvdXJjZS1udW0+
MTAuMTAzOC9tcC4yMDE2Ljg4PC9lbGVjdHJvbmljLXJlc291cmNlLW51bT48L3JlY29yZD48L0Np
dGU+PC9FbmROb3RlPgB=
</w:fldData>
        </w:fldChar>
      </w:r>
      <w:r w:rsidR="00CF03B8" w:rsidRPr="00BD0CC3">
        <w:rPr>
          <w:rFonts w:ascii="Times New Roman" w:hAnsi="Times New Roman" w:cs="Times New Roman"/>
          <w:sz w:val="22"/>
          <w:szCs w:val="22"/>
        </w:rPr>
        <w:instrText xml:space="preserve"> ADDIN EN.CITE.DATA </w:instrText>
      </w:r>
      <w:r w:rsidR="00CF03B8" w:rsidRPr="00BD0CC3">
        <w:rPr>
          <w:rFonts w:ascii="Times New Roman" w:hAnsi="Times New Roman" w:cs="Times New Roman"/>
          <w:sz w:val="22"/>
          <w:szCs w:val="22"/>
        </w:rPr>
      </w:r>
      <w:r w:rsidR="00CF03B8" w:rsidRPr="00BD0CC3">
        <w:rPr>
          <w:rFonts w:ascii="Times New Roman" w:hAnsi="Times New Roman" w:cs="Times New Roman"/>
          <w:sz w:val="22"/>
          <w:szCs w:val="22"/>
        </w:rPr>
        <w:fldChar w:fldCharType="end"/>
      </w:r>
      <w:r w:rsidR="00EB69A5" w:rsidRPr="00BD0CC3">
        <w:rPr>
          <w:rFonts w:ascii="Times New Roman" w:hAnsi="Times New Roman" w:cs="Times New Roman"/>
          <w:sz w:val="22"/>
          <w:szCs w:val="22"/>
        </w:rPr>
      </w:r>
      <w:r w:rsidR="00EB69A5" w:rsidRPr="00BD0CC3">
        <w:rPr>
          <w:rFonts w:ascii="Times New Roman" w:hAnsi="Times New Roman" w:cs="Times New Roman"/>
          <w:sz w:val="22"/>
          <w:szCs w:val="22"/>
        </w:rPr>
        <w:fldChar w:fldCharType="separate"/>
      </w:r>
      <w:r w:rsidR="00CF03B8" w:rsidRPr="00BD0CC3">
        <w:rPr>
          <w:rFonts w:ascii="Times New Roman" w:hAnsi="Times New Roman" w:cs="Times New Roman"/>
          <w:noProof/>
          <w:sz w:val="22"/>
          <w:szCs w:val="22"/>
          <w:vertAlign w:val="superscript"/>
        </w:rPr>
        <w:t>1, 2</w:t>
      </w:r>
      <w:r w:rsidR="00EB69A5" w:rsidRPr="00BD0CC3">
        <w:rPr>
          <w:rFonts w:ascii="Times New Roman" w:hAnsi="Times New Roman" w:cs="Times New Roman"/>
          <w:sz w:val="22"/>
          <w:szCs w:val="22"/>
        </w:rPr>
        <w:fldChar w:fldCharType="end"/>
      </w:r>
      <w:r w:rsidR="00EB69A5" w:rsidRPr="00BD0CC3">
        <w:rPr>
          <w:rFonts w:ascii="Times New Roman" w:hAnsi="Times New Roman" w:cs="Times New Roman"/>
          <w:sz w:val="22"/>
          <w:szCs w:val="22"/>
        </w:rPr>
        <w:t xml:space="preserve">. </w:t>
      </w:r>
      <w:r w:rsidR="00444A46" w:rsidRPr="00BD0CC3">
        <w:rPr>
          <w:rFonts w:ascii="Times New Roman" w:hAnsi="Times New Roman" w:cs="Times New Roman"/>
          <w:sz w:val="22"/>
          <w:szCs w:val="22"/>
        </w:rPr>
        <w:t>W</w:t>
      </w:r>
      <w:r w:rsidR="00BE2A04" w:rsidRPr="00BD0CC3">
        <w:rPr>
          <w:rFonts w:ascii="Times New Roman" w:hAnsi="Times New Roman" w:cs="Times New Roman"/>
          <w:sz w:val="22"/>
          <w:szCs w:val="22"/>
        </w:rPr>
        <w:t xml:space="preserve">e generated </w:t>
      </w:r>
      <w:r w:rsidRPr="00BD0CC3">
        <w:rPr>
          <w:rFonts w:ascii="Times New Roman" w:hAnsi="Times New Roman" w:cs="Times New Roman"/>
          <w:sz w:val="22"/>
          <w:szCs w:val="22"/>
        </w:rPr>
        <w:t xml:space="preserve">CNV calls </w:t>
      </w:r>
      <w:r w:rsidR="005C01E9" w:rsidRPr="00BD0CC3">
        <w:rPr>
          <w:rFonts w:ascii="Times New Roman" w:hAnsi="Times New Roman" w:cs="Times New Roman"/>
          <w:sz w:val="22"/>
          <w:szCs w:val="22"/>
        </w:rPr>
        <w:t>by using</w:t>
      </w:r>
      <w:r w:rsidRPr="00BD0CC3">
        <w:rPr>
          <w:rFonts w:ascii="Times New Roman" w:hAnsi="Times New Roman" w:cs="Times New Roman"/>
          <w:sz w:val="22"/>
          <w:szCs w:val="22"/>
        </w:rPr>
        <w:t xml:space="preserve"> Nexus Copy Number software, v9.0 (</w:t>
      </w:r>
      <w:proofErr w:type="spellStart"/>
      <w:r w:rsidRPr="00BD0CC3">
        <w:rPr>
          <w:rFonts w:ascii="Times New Roman" w:hAnsi="Times New Roman" w:cs="Times New Roman"/>
          <w:sz w:val="22"/>
          <w:szCs w:val="22"/>
        </w:rPr>
        <w:t>BioDiscovery</w:t>
      </w:r>
      <w:proofErr w:type="spellEnd"/>
      <w:r w:rsidRPr="00BD0CC3">
        <w:rPr>
          <w:rFonts w:ascii="Times New Roman" w:hAnsi="Times New Roman" w:cs="Times New Roman"/>
          <w:sz w:val="22"/>
          <w:szCs w:val="22"/>
        </w:rPr>
        <w:t xml:space="preserve">, El Segundo, CA). </w:t>
      </w:r>
      <w:r w:rsidR="005C01E9" w:rsidRPr="00BD0CC3">
        <w:rPr>
          <w:rFonts w:ascii="Times New Roman" w:hAnsi="Times New Roman" w:cs="Times New Roman"/>
          <w:sz w:val="22"/>
          <w:szCs w:val="22"/>
        </w:rPr>
        <w:t xml:space="preserve">The </w:t>
      </w:r>
      <w:r w:rsidR="007875F6" w:rsidRPr="00BD0CC3">
        <w:rPr>
          <w:rFonts w:ascii="Times New Roman" w:hAnsi="Times New Roman" w:cs="Times New Roman"/>
          <w:sz w:val="22"/>
          <w:szCs w:val="22"/>
        </w:rPr>
        <w:t>Ion PGM sequencing platform</w:t>
      </w:r>
      <w:r w:rsidR="005C01E9" w:rsidRPr="00BD0CC3">
        <w:rPr>
          <w:rFonts w:ascii="Times New Roman" w:hAnsi="Times New Roman" w:cs="Times New Roman"/>
          <w:sz w:val="22"/>
          <w:szCs w:val="22"/>
        </w:rPr>
        <w:t xml:space="preserve"> </w:t>
      </w:r>
      <w:r w:rsidR="007875F6" w:rsidRPr="00BD0CC3">
        <w:rPr>
          <w:rFonts w:ascii="Times New Roman" w:hAnsi="Times New Roman" w:cs="Times New Roman"/>
          <w:sz w:val="22"/>
          <w:szCs w:val="22"/>
        </w:rPr>
        <w:t>(</w:t>
      </w:r>
      <w:proofErr w:type="spellStart"/>
      <w:r w:rsidR="007875F6" w:rsidRPr="00BD0CC3">
        <w:rPr>
          <w:rFonts w:ascii="Times New Roman" w:hAnsi="Times New Roman" w:cs="Times New Roman"/>
          <w:sz w:val="22"/>
          <w:szCs w:val="22"/>
        </w:rPr>
        <w:t>Thermo</w:t>
      </w:r>
      <w:proofErr w:type="spellEnd"/>
      <w:r w:rsidR="007875F6" w:rsidRPr="00BD0CC3">
        <w:rPr>
          <w:rFonts w:ascii="Times New Roman" w:hAnsi="Times New Roman" w:cs="Times New Roman"/>
          <w:sz w:val="22"/>
          <w:szCs w:val="22"/>
        </w:rPr>
        <w:t xml:space="preserve"> Fisher Scientific, Waltham, MA, USA)</w:t>
      </w:r>
      <w:r w:rsidR="001574C3" w:rsidRPr="00BD0CC3">
        <w:rPr>
          <w:rFonts w:ascii="Times New Roman" w:hAnsi="Times New Roman" w:cs="Times New Roman"/>
          <w:sz w:val="22"/>
          <w:szCs w:val="22"/>
        </w:rPr>
        <w:t xml:space="preserve"> was utilized to identify</w:t>
      </w:r>
      <w:r w:rsidR="005C01E9" w:rsidRPr="00BD0CC3">
        <w:rPr>
          <w:rFonts w:ascii="Times New Roman" w:hAnsi="Times New Roman" w:cs="Times New Roman"/>
          <w:sz w:val="22"/>
          <w:szCs w:val="22"/>
        </w:rPr>
        <w:t xml:space="preserve"> a</w:t>
      </w:r>
      <w:r w:rsidR="001574C3" w:rsidRPr="00BD0CC3">
        <w:rPr>
          <w:rFonts w:ascii="Times New Roman" w:hAnsi="Times New Roman" w:cs="Times New Roman"/>
          <w:sz w:val="22"/>
          <w:szCs w:val="22"/>
        </w:rPr>
        <w:t xml:space="preserve"> </w:t>
      </w:r>
      <w:r w:rsidR="00285B55" w:rsidRPr="00BD0CC3">
        <w:rPr>
          <w:rFonts w:ascii="Times New Roman" w:hAnsi="Times New Roman" w:cs="Times New Roman"/>
          <w:i/>
          <w:iCs/>
          <w:sz w:val="22"/>
          <w:szCs w:val="22"/>
        </w:rPr>
        <w:t>de novo</w:t>
      </w:r>
      <w:r w:rsidR="001574C3" w:rsidRPr="00BD0CC3">
        <w:rPr>
          <w:rFonts w:ascii="Times New Roman" w:hAnsi="Times New Roman" w:cs="Times New Roman"/>
          <w:sz w:val="22"/>
          <w:szCs w:val="22"/>
        </w:rPr>
        <w:t xml:space="preserve"> </w:t>
      </w:r>
      <w:r w:rsidR="00285B55" w:rsidRPr="00BD0CC3">
        <w:rPr>
          <w:rFonts w:ascii="Times New Roman" w:hAnsi="Times New Roman" w:cs="Times New Roman"/>
          <w:sz w:val="22"/>
          <w:szCs w:val="22"/>
        </w:rPr>
        <w:t xml:space="preserve">missense variant (p.A36V) of </w:t>
      </w:r>
      <w:r w:rsidR="00285B55" w:rsidRPr="00BD0CC3">
        <w:rPr>
          <w:rFonts w:ascii="Times New Roman" w:hAnsi="Times New Roman" w:cs="Times New Roman"/>
          <w:i/>
          <w:iCs/>
          <w:sz w:val="22"/>
          <w:szCs w:val="22"/>
        </w:rPr>
        <w:t>CACNA1C</w:t>
      </w:r>
      <w:r w:rsidR="00285B55" w:rsidRPr="00BD0CC3">
        <w:rPr>
          <w:rFonts w:ascii="Times New Roman" w:hAnsi="Times New Roman" w:cs="Times New Roman"/>
          <w:sz w:val="22"/>
          <w:szCs w:val="22"/>
        </w:rPr>
        <w:t xml:space="preserve"> in Patient 2</w:t>
      </w:r>
      <w:r w:rsidR="00B31A6C" w:rsidRPr="00BD0CC3">
        <w:rPr>
          <w:rFonts w:ascii="Times New Roman" w:hAnsi="Times New Roman" w:cs="Times New Roman"/>
          <w:sz w:val="22"/>
          <w:szCs w:val="22"/>
        </w:rPr>
        <w:t xml:space="preserve"> </w:t>
      </w:r>
      <w:r w:rsidR="001C3611" w:rsidRPr="00BD0CC3">
        <w:rPr>
          <w:rFonts w:ascii="Times New Roman" w:hAnsi="Times New Roman" w:cs="Times New Roman"/>
          <w:sz w:val="22"/>
          <w:szCs w:val="22"/>
        </w:rPr>
        <w:fldChar w:fldCharType="begin">
          <w:fldData xml:space="preserve">PEVuZE5vdGU+PENpdGU+PEF1dGhvcj5XYW5nPC9BdXRob3I+PFllYXI+MjAyMjwvWWVhcj48SURU
ZXh0PklkZW50aWZpY2F0aW9uIG9mIHVsdHJhLXJhcmUgZGlzcnVwdGl2ZSB2YXJpYW50cyBpbiB2
b2x0YWdlLWdhdGVkIGNhbGNpdW0gY2hhbm5lbC1lbmNvZGluZyBnZW5lcyBpbiBKYXBhbmVzZSBz
YW1wbGVzIG9mIHNjaGl6b3BocmVuaWEgYW5kIGF1dGlzbSBzcGVjdHJ1bSBkaXNvcmRlcjwvSURU
ZXh0PjxEaXNwbGF5VGV4dD48c3R5bGUgZmFjZT0ic3VwZXJzY3JpcHQiPjM8L3N0eWxlPjwvRGlz
cGxheVRleHQ+PHJlY29yZD48ZGF0ZXM+PHB1Yi1kYXRlcz48ZGF0ZT4wMiAyNjwvZGF0ZT48L3B1
Yi1kYXRlcz48eWVhcj4yMDIyPC95ZWFyPjwvZGF0ZXM+PGtleXdvcmRzPjxrZXl3b3JkPkFzaWFu
czwva2V5d29yZD48a2V5d29yZD5BdXRpc20gU3BlY3RydW0gRGlzb3JkZXI8L2tleXdvcmQ+PGtl
eXdvcmQ+R2VuZSBGcmVxdWVuY3k8L2tleXdvcmQ+PGtleXdvcmQ+R2VuZXRpYyBQcmVkaXNwb3Np
dGlvbiB0byBEaXNlYXNlPC9rZXl3b3JkPjxrZXl3b3JkPkh1bWFuczwva2V5d29yZD48a2V5d29y
ZD5KYXBhbjwva2V5d29yZD48a2V5d29yZD5TY2hpem9waHJlbmlhPC9rZXl3b3JkPjwva2V5d29y
ZHM+PHVybHM+PHJlbGF0ZWQtdXJscz48dXJsPmh0dHBzOi8vd3d3Lm5jYmkubmxtLm5paC5nb3Yv
cHVibWVkLzM1MjIwNDA1PC91cmw+PC9yZWxhdGVkLXVybHM+PC91cmxzPjxpc2JuPjIxNTgtMzE4
ODwvaXNibj48Y3VzdG9tMj5QTUM4ODgyMTcyPC9jdXN0b20yPjx0aXRsZXM+PHRpdGxlPklkZW50
aWZpY2F0aW9uIG9mIHVsdHJhLXJhcmUgZGlzcnVwdGl2ZSB2YXJpYW50cyBpbiB2b2x0YWdlLWdh
dGVkIGNhbGNpdW0gY2hhbm5lbC1lbmNvZGluZyBnZW5lcyBpbiBKYXBhbmVzZSBzYW1wbGVzIG9m
IHNjaGl6b3BocmVuaWEgYW5kIGF1dGlzbSBzcGVjdHJ1bSBkaXNvcmRlcjwvdGl0bGU+PHNlY29u
ZGFyeS10aXRsZT5UcmFuc2wgUHN5Y2hpYXRyeTwvc2Vjb25kYXJ5LXRpdGxlPjwvdGl0bGVzPjxw
YWdlcz44NDwvcGFnZXM+PG51bWJlcj4xPC9udW1iZXI+PGNvbnRyaWJ1dG9ycz48YXV0aG9ycz48
YXV0aG9yPldhbmcsIEMuPC9hdXRob3I+PGF1dGhvcj5Ib3JpZ2FuZSwgUy4gSS48L2F1dGhvcj48
YXV0aG9yPldha2Ftb3JpLCBNLjwvYXV0aG9yPjxhdXRob3I+VWVkYSwgUy48L2F1dGhvcj48YXV0
aG9yPkthd2FiYXRhLCBULjwvYXV0aG9yPjxhdXRob3I+RnVqaWksIEguPC9hdXRob3I+PGF1dGhv
cj5LdXNoaW1hLCBJLjwvYXV0aG9yPjxhdXRob3I+S2ltdXJhLCBILjwvYXV0aG9yPjxhdXRob3I+
SXNoaXp1a2EsIEsuPC9hdXRob3I+PGF1dGhvcj5OYWthbXVyYSwgWS48L2F1dGhvcj48YXV0aG9y
Pkl3YXlhbWEsIFkuPC9hdXRob3I+PGF1dGhvcj5Ja2VkYSwgTS48L2F1dGhvcj48YXV0aG9yPkl3
YXRhLCBOLjwvYXV0aG9yPjxhdXRob3I+T2thZGEsIFQuPC9hdXRob3I+PGF1dGhvcj5BbGVrc2lj
LCBCLjwvYXV0aG9yPjxhdXRob3I+TW9yaSwgRC48L2F1dGhvcj48YXV0aG9yPllvc2hpZGEsIFQu
PC9hdXRob3I+PGF1dGhvcj5CaXRvLCBILjwvYXV0aG9yPjxhdXRob3I+WW9zaGlrYXdhLCBULjwv
YXV0aG9yPjxhdXRob3I+VGFrZW1vdG8tS2ltdXJhLCBTLjwvYXV0aG9yPjxhdXRob3I+T3pha2ks
IE4uPC9hdXRob3I+PC9hdXRob3JzPjwvY29udHJpYnV0b3JzPjxlZGl0aW9uPjIwMjIwMjI2PC9l
ZGl0aW9uPjxsYW5ndWFnZT5lbmc8L2xhbmd1YWdlPjxhZGRlZC1kYXRlIGZvcm1hdD0idXRjIj4x
NjUyNjAzMzgxPC9hZGRlZC1kYXRlPjxyZWYtdHlwZSBuYW1lPSJKb3VybmFsIEFydGljbGUiPjE3
PC9yZWYtdHlwZT48YXV0aC1hZGRyZXNzPkRlcGFydG1lbnQgb2YgUHN5Y2hpYXRyeSwgTmFnb3lh
IFVuaXZlcnNpdHkgR3JhZHVhdGUgU2Nob29sIG9mIE1lZGljaW5lLCBOYWdveWEsIEphcGFuLiBE
ZXBhcnRtZW50IG9mIE5ldXJvc2NpZW5jZSBJLCBSZXNlYXJjaCBJbnN0aXR1dGUgb2YgRW52aXJv
bm1lbnRhbCBNZWRpY2luZSwgTmFnb3lhIFVuaXZlcnNpdHksIE5hZ295YSwgSmFwYW4uIE1vbGVj
dWxhci9DZWxsdWxhciBOZXVyb3NjaWVuY2UsIE5hZ295YSBVbml2ZXJzaXR5IEdyYWR1YXRlIFNj
aG9vbCBvZiBNZWRpY2luZSwgTmFnb3lhLCBKYXBhbi4gRGVwYXJ0bWVudCBvZiBPcmFsIEJpb2xv
Z3ksIEdyYWR1YXRlIFNjaG9vbCBvZiBEZW50aXN0cnksIFRvaG9rdSBVbml2ZXJzaXR5LCBTZW5k
YWksIEphcGFuLiBQcm90ZWluIFJlc2VhcmNoIEZvdW5kYXRpb24sIE9zYWthLCBKYXBhbi4gR3Jh
ZHVhdGUgU2Nob29sIG9mIEZyb250aWVyIEJpb3NjaWVuY2VzLCBPc2FrYSBVbml2ZXJzaXR5LCBP
c2FrYSwgSmFwYW4uIERlcGFydG1lbnQgb2YgTmV1cm9jaGVtaXN0cnksIEdyYWR1YXRlIFNjaG9v
bCBvZiBNZWRpY2luZSwgVGhlIFVuaXZlcnNpdHkgb2YgVG9reW8sIFRva3lvLCBKYXBhbi4gTGFi
b3JhdG9yeSBmb3IgTW9sZWN1bGFyIFBzeWNoaWF0cnksIFJJS0VOIEJyYWluIFNjaWVuY2UgSW5z
dGl0dXRlLCBXYWtvLCBTYWl0YW1hLCBKYXBhbi4gRGVwYXJ0bWVudCBvZiBQc3ljaGlhdHJ5LCBG
dWppdGEgSGVhbHRoIFVuaXZlcnNpdHkgU2Nob29sIG9mIE1lZGljaW5lLCBUb3lvYWtlLCBKYXBh
bi4gRGVwYXJ0bWVudCBvZiBQc3ljaGlhdHJ5LCBOYWdveWEgVW5pdmVyc2l0eSBHcmFkdWF0ZSBT
Y2hvb2wgb2YgTWVkaWNpbmUsIE5hZ295YSwgSmFwYW4uIGJyYW5rb0BtZWQubmFnb3lhLXUuYWMu
anAuIERlcGFydG1lbnQgb2YgTmV1cm9zY2llbmNlIEksIFJlc2VhcmNoIEluc3RpdHV0ZSBvZiBF
bnZpcm9ubWVudGFsIE1lZGljaW5lLCBOYWdveWEgVW5pdmVyc2l0eSwgTmFnb3lhLCBKYXBhbi4g
c3Rha2Vtb3RvQHJpZW0ubmFnb3lhLXUuYWMuanAuIE1vbGVjdWxhci9DZWxsdWxhciBOZXVyb3Nj
aWVuY2UsIE5hZ295YSBVbml2ZXJzaXR5IEdyYWR1YXRlIFNjaG9vbCBvZiBNZWRpY2luZSwgTmFn
b3lhLCBKYXBhbi4gc3Rha2Vtb3RvQHJpZW0ubmFnb3lhLXUuYWMuanAuPC9hdXRoLWFkZHJlc3M+
PHJlYy1udW1iZXI+OTU8L3JlYy1udW1iZXI+PGxhc3QtdXBkYXRlZC1kYXRlIGZvcm1hdD0idXRj
Ij4xNjUyNjAzMzgxPC9sYXN0LXVwZGF0ZWQtZGF0ZT48YWNjZXNzaW9uLW51bT4zNTIyMDQwNTwv
YWNjZXNzaW9uLW51bT48ZWxlY3Ryb25pYy1yZXNvdXJjZS1udW0+MTAuMTAzOC9zNDEzOTgtMDIy
LTAxODUxLXk8L2VsZWN0cm9uaWMtcmVzb3VyY2UtbnVtPjx2b2x1bWU+MTI8L3ZvbHVtZT48L3Jl
Y29yZD48L0NpdGU+PC9FbmROb3RlPgB=
</w:fldData>
        </w:fldChar>
      </w:r>
      <w:r w:rsidR="00CF03B8" w:rsidRPr="00BD0CC3">
        <w:rPr>
          <w:rFonts w:ascii="Times New Roman" w:hAnsi="Times New Roman" w:cs="Times New Roman"/>
          <w:sz w:val="22"/>
          <w:szCs w:val="22"/>
        </w:rPr>
        <w:instrText xml:space="preserve"> ADDIN EN.CITE </w:instrText>
      </w:r>
      <w:r w:rsidR="00CF03B8" w:rsidRPr="00BD0CC3">
        <w:rPr>
          <w:rFonts w:ascii="Times New Roman" w:hAnsi="Times New Roman" w:cs="Times New Roman"/>
          <w:sz w:val="22"/>
          <w:szCs w:val="22"/>
        </w:rPr>
        <w:fldChar w:fldCharType="begin">
          <w:fldData xml:space="preserve">PEVuZE5vdGU+PENpdGU+PEF1dGhvcj5XYW5nPC9BdXRob3I+PFllYXI+MjAyMjwvWWVhcj48SURU
ZXh0PklkZW50aWZpY2F0aW9uIG9mIHVsdHJhLXJhcmUgZGlzcnVwdGl2ZSB2YXJpYW50cyBpbiB2
b2x0YWdlLWdhdGVkIGNhbGNpdW0gY2hhbm5lbC1lbmNvZGluZyBnZW5lcyBpbiBKYXBhbmVzZSBz
YW1wbGVzIG9mIHNjaGl6b3BocmVuaWEgYW5kIGF1dGlzbSBzcGVjdHJ1bSBkaXNvcmRlcjwvSURU
ZXh0PjxEaXNwbGF5VGV4dD48c3R5bGUgZmFjZT0ic3VwZXJzY3JpcHQiPjM8L3N0eWxlPjwvRGlz
cGxheVRleHQ+PHJlY29yZD48ZGF0ZXM+PHB1Yi1kYXRlcz48ZGF0ZT4wMiAyNjwvZGF0ZT48L3B1
Yi1kYXRlcz48eWVhcj4yMDIyPC95ZWFyPjwvZGF0ZXM+PGtleXdvcmRzPjxrZXl3b3JkPkFzaWFu
czwva2V5d29yZD48a2V5d29yZD5BdXRpc20gU3BlY3RydW0gRGlzb3JkZXI8L2tleXdvcmQ+PGtl
eXdvcmQ+R2VuZSBGcmVxdWVuY3k8L2tleXdvcmQ+PGtleXdvcmQ+R2VuZXRpYyBQcmVkaXNwb3Np
dGlvbiB0byBEaXNlYXNlPC9rZXl3b3JkPjxrZXl3b3JkPkh1bWFuczwva2V5d29yZD48a2V5d29y
ZD5KYXBhbjwva2V5d29yZD48a2V5d29yZD5TY2hpem9waHJlbmlhPC9rZXl3b3JkPjwva2V5d29y
ZHM+PHVybHM+PHJlbGF0ZWQtdXJscz48dXJsPmh0dHBzOi8vd3d3Lm5jYmkubmxtLm5paC5nb3Yv
cHVibWVkLzM1MjIwNDA1PC91cmw+PC9yZWxhdGVkLXVybHM+PC91cmxzPjxpc2JuPjIxNTgtMzE4
ODwvaXNibj48Y3VzdG9tMj5QTUM4ODgyMTcyPC9jdXN0b20yPjx0aXRsZXM+PHRpdGxlPklkZW50
aWZpY2F0aW9uIG9mIHVsdHJhLXJhcmUgZGlzcnVwdGl2ZSB2YXJpYW50cyBpbiB2b2x0YWdlLWdh
dGVkIGNhbGNpdW0gY2hhbm5lbC1lbmNvZGluZyBnZW5lcyBpbiBKYXBhbmVzZSBzYW1wbGVzIG9m
IHNjaGl6b3BocmVuaWEgYW5kIGF1dGlzbSBzcGVjdHJ1bSBkaXNvcmRlcjwvdGl0bGU+PHNlY29u
ZGFyeS10aXRsZT5UcmFuc2wgUHN5Y2hpYXRyeTwvc2Vjb25kYXJ5LXRpdGxlPjwvdGl0bGVzPjxw
YWdlcz44NDwvcGFnZXM+PG51bWJlcj4xPC9udW1iZXI+PGNvbnRyaWJ1dG9ycz48YXV0aG9ycz48
YXV0aG9yPldhbmcsIEMuPC9hdXRob3I+PGF1dGhvcj5Ib3JpZ2FuZSwgUy4gSS48L2F1dGhvcj48
YXV0aG9yPldha2Ftb3JpLCBNLjwvYXV0aG9yPjxhdXRob3I+VWVkYSwgUy48L2F1dGhvcj48YXV0
aG9yPkthd2FiYXRhLCBULjwvYXV0aG9yPjxhdXRob3I+RnVqaWksIEguPC9hdXRob3I+PGF1dGhv
cj5LdXNoaW1hLCBJLjwvYXV0aG9yPjxhdXRob3I+S2ltdXJhLCBILjwvYXV0aG9yPjxhdXRob3I+
SXNoaXp1a2EsIEsuPC9hdXRob3I+PGF1dGhvcj5OYWthbXVyYSwgWS48L2F1dGhvcj48YXV0aG9y
Pkl3YXlhbWEsIFkuPC9hdXRob3I+PGF1dGhvcj5Ja2VkYSwgTS48L2F1dGhvcj48YXV0aG9yPkl3
YXRhLCBOLjwvYXV0aG9yPjxhdXRob3I+T2thZGEsIFQuPC9hdXRob3I+PGF1dGhvcj5BbGVrc2lj
LCBCLjwvYXV0aG9yPjxhdXRob3I+TW9yaSwgRC48L2F1dGhvcj48YXV0aG9yPllvc2hpZGEsIFQu
PC9hdXRob3I+PGF1dGhvcj5CaXRvLCBILjwvYXV0aG9yPjxhdXRob3I+WW9zaGlrYXdhLCBULjwv
YXV0aG9yPjxhdXRob3I+VGFrZW1vdG8tS2ltdXJhLCBTLjwvYXV0aG9yPjxhdXRob3I+T3pha2ks
IE4uPC9hdXRob3I+PC9hdXRob3JzPjwvY29udHJpYnV0b3JzPjxlZGl0aW9uPjIwMjIwMjI2PC9l
ZGl0aW9uPjxsYW5ndWFnZT5lbmc8L2xhbmd1YWdlPjxhZGRlZC1kYXRlIGZvcm1hdD0idXRjIj4x
NjUyNjAzMzgxPC9hZGRlZC1kYXRlPjxyZWYtdHlwZSBuYW1lPSJKb3VybmFsIEFydGljbGUiPjE3
PC9yZWYtdHlwZT48YXV0aC1hZGRyZXNzPkRlcGFydG1lbnQgb2YgUHN5Y2hpYXRyeSwgTmFnb3lh
IFVuaXZlcnNpdHkgR3JhZHVhdGUgU2Nob29sIG9mIE1lZGljaW5lLCBOYWdveWEsIEphcGFuLiBE
ZXBhcnRtZW50IG9mIE5ldXJvc2NpZW5jZSBJLCBSZXNlYXJjaCBJbnN0aXR1dGUgb2YgRW52aXJv
bm1lbnRhbCBNZWRpY2luZSwgTmFnb3lhIFVuaXZlcnNpdHksIE5hZ295YSwgSmFwYW4uIE1vbGVj
dWxhci9DZWxsdWxhciBOZXVyb3NjaWVuY2UsIE5hZ295YSBVbml2ZXJzaXR5IEdyYWR1YXRlIFNj
aG9vbCBvZiBNZWRpY2luZSwgTmFnb3lhLCBKYXBhbi4gRGVwYXJ0bWVudCBvZiBPcmFsIEJpb2xv
Z3ksIEdyYWR1YXRlIFNjaG9vbCBvZiBEZW50aXN0cnksIFRvaG9rdSBVbml2ZXJzaXR5LCBTZW5k
YWksIEphcGFuLiBQcm90ZWluIFJlc2VhcmNoIEZvdW5kYXRpb24sIE9zYWthLCBKYXBhbi4gR3Jh
ZHVhdGUgU2Nob29sIG9mIEZyb250aWVyIEJpb3NjaWVuY2VzLCBPc2FrYSBVbml2ZXJzaXR5LCBP
c2FrYSwgSmFwYW4uIERlcGFydG1lbnQgb2YgTmV1cm9jaGVtaXN0cnksIEdyYWR1YXRlIFNjaG9v
bCBvZiBNZWRpY2luZSwgVGhlIFVuaXZlcnNpdHkgb2YgVG9reW8sIFRva3lvLCBKYXBhbi4gTGFi
b3JhdG9yeSBmb3IgTW9sZWN1bGFyIFBzeWNoaWF0cnksIFJJS0VOIEJyYWluIFNjaWVuY2UgSW5z
dGl0dXRlLCBXYWtvLCBTYWl0YW1hLCBKYXBhbi4gRGVwYXJ0bWVudCBvZiBQc3ljaGlhdHJ5LCBG
dWppdGEgSGVhbHRoIFVuaXZlcnNpdHkgU2Nob29sIG9mIE1lZGljaW5lLCBUb3lvYWtlLCBKYXBh
bi4gRGVwYXJ0bWVudCBvZiBQc3ljaGlhdHJ5LCBOYWdveWEgVW5pdmVyc2l0eSBHcmFkdWF0ZSBT
Y2hvb2wgb2YgTWVkaWNpbmUsIE5hZ295YSwgSmFwYW4uIGJyYW5rb0BtZWQubmFnb3lhLXUuYWMu
anAuIERlcGFydG1lbnQgb2YgTmV1cm9zY2llbmNlIEksIFJlc2VhcmNoIEluc3RpdHV0ZSBvZiBF
bnZpcm9ubWVudGFsIE1lZGljaW5lLCBOYWdveWEgVW5pdmVyc2l0eSwgTmFnb3lhLCBKYXBhbi4g
c3Rha2Vtb3RvQHJpZW0ubmFnb3lhLXUuYWMuanAuIE1vbGVjdWxhci9DZWxsdWxhciBOZXVyb3Nj
aWVuY2UsIE5hZ295YSBVbml2ZXJzaXR5IEdyYWR1YXRlIFNjaG9vbCBvZiBNZWRpY2luZSwgTmFn
b3lhLCBKYXBhbi4gc3Rha2Vtb3RvQHJpZW0ubmFnb3lhLXUuYWMuanAuPC9hdXRoLWFkZHJlc3M+
PHJlYy1udW1iZXI+OTU8L3JlYy1udW1iZXI+PGxhc3QtdXBkYXRlZC1kYXRlIGZvcm1hdD0idXRj
Ij4xNjUyNjAzMzgxPC9sYXN0LXVwZGF0ZWQtZGF0ZT48YWNjZXNzaW9uLW51bT4zNTIyMDQwNTwv
YWNjZXNzaW9uLW51bT48ZWxlY3Ryb25pYy1yZXNvdXJjZS1udW0+MTAuMTAzOC9zNDEzOTgtMDIy
LTAxODUxLXk8L2VsZWN0cm9uaWMtcmVzb3VyY2UtbnVtPjx2b2x1bWU+MTI8L3ZvbHVtZT48L3Jl
Y29yZD48L0NpdGU+PC9FbmROb3RlPgB=
</w:fldData>
        </w:fldChar>
      </w:r>
      <w:r w:rsidR="00CF03B8" w:rsidRPr="00BD0CC3">
        <w:rPr>
          <w:rFonts w:ascii="Times New Roman" w:hAnsi="Times New Roman" w:cs="Times New Roman"/>
          <w:sz w:val="22"/>
          <w:szCs w:val="22"/>
        </w:rPr>
        <w:instrText xml:space="preserve"> ADDIN EN.CITE.DATA </w:instrText>
      </w:r>
      <w:r w:rsidR="00CF03B8" w:rsidRPr="00BD0CC3">
        <w:rPr>
          <w:rFonts w:ascii="Times New Roman" w:hAnsi="Times New Roman" w:cs="Times New Roman"/>
          <w:sz w:val="22"/>
          <w:szCs w:val="22"/>
        </w:rPr>
      </w:r>
      <w:r w:rsidR="00CF03B8" w:rsidRPr="00BD0CC3">
        <w:rPr>
          <w:rFonts w:ascii="Times New Roman" w:hAnsi="Times New Roman" w:cs="Times New Roman"/>
          <w:sz w:val="22"/>
          <w:szCs w:val="22"/>
        </w:rPr>
        <w:fldChar w:fldCharType="end"/>
      </w:r>
      <w:r w:rsidR="001C3611" w:rsidRPr="00BD0CC3">
        <w:rPr>
          <w:rFonts w:ascii="Times New Roman" w:hAnsi="Times New Roman" w:cs="Times New Roman"/>
          <w:sz w:val="22"/>
          <w:szCs w:val="22"/>
        </w:rPr>
      </w:r>
      <w:r w:rsidR="001C3611" w:rsidRPr="00BD0CC3">
        <w:rPr>
          <w:rFonts w:ascii="Times New Roman" w:hAnsi="Times New Roman" w:cs="Times New Roman"/>
          <w:sz w:val="22"/>
          <w:szCs w:val="22"/>
        </w:rPr>
        <w:fldChar w:fldCharType="separate"/>
      </w:r>
      <w:r w:rsidR="00CF03B8" w:rsidRPr="00BD0CC3">
        <w:rPr>
          <w:rFonts w:ascii="Times New Roman" w:hAnsi="Times New Roman" w:cs="Times New Roman"/>
          <w:noProof/>
          <w:sz w:val="22"/>
          <w:szCs w:val="22"/>
          <w:vertAlign w:val="superscript"/>
        </w:rPr>
        <w:t>3</w:t>
      </w:r>
      <w:r w:rsidR="001C3611" w:rsidRPr="00BD0CC3">
        <w:rPr>
          <w:rFonts w:ascii="Times New Roman" w:hAnsi="Times New Roman" w:cs="Times New Roman"/>
          <w:sz w:val="22"/>
          <w:szCs w:val="22"/>
        </w:rPr>
        <w:fldChar w:fldCharType="end"/>
      </w:r>
      <w:r w:rsidR="007875F6" w:rsidRPr="00BD0CC3">
        <w:rPr>
          <w:rFonts w:ascii="Times New Roman" w:hAnsi="Times New Roman" w:cs="Times New Roman"/>
          <w:sz w:val="22"/>
          <w:szCs w:val="22"/>
        </w:rPr>
        <w:t>.</w:t>
      </w:r>
      <w:r w:rsidR="00DA3C89" w:rsidRPr="00BD0CC3">
        <w:rPr>
          <w:rFonts w:ascii="Times New Roman" w:hAnsi="Times New Roman" w:cs="Times New Roman"/>
          <w:sz w:val="22"/>
          <w:szCs w:val="22"/>
        </w:rPr>
        <w:t xml:space="preserve"> The </w:t>
      </w:r>
      <w:r w:rsidR="00285B55" w:rsidRPr="00BD0CC3">
        <w:rPr>
          <w:rFonts w:ascii="Times New Roman" w:hAnsi="Times New Roman" w:cs="Times New Roman"/>
          <w:sz w:val="22"/>
          <w:szCs w:val="22"/>
        </w:rPr>
        <w:t>variant</w:t>
      </w:r>
      <w:r w:rsidR="00DA3C89" w:rsidRPr="00BD0CC3">
        <w:rPr>
          <w:rFonts w:ascii="Times New Roman" w:hAnsi="Times New Roman" w:cs="Times New Roman"/>
          <w:sz w:val="22"/>
          <w:szCs w:val="22"/>
        </w:rPr>
        <w:t xml:space="preserve"> was validated by Sanger sequencing. </w:t>
      </w:r>
      <w:r w:rsidR="001213C1" w:rsidRPr="00BD0CC3">
        <w:rPr>
          <w:rFonts w:ascii="Times New Roman" w:hAnsi="Times New Roman" w:cs="Times New Roman"/>
          <w:sz w:val="22"/>
          <w:szCs w:val="22"/>
        </w:rPr>
        <w:t>All genomic locations are given in hg38 coordinates.</w:t>
      </w:r>
    </w:p>
    <w:p w14:paraId="6777C96A" w14:textId="77777777" w:rsidR="00D646F8" w:rsidRPr="00BD0CC3" w:rsidRDefault="00D646F8" w:rsidP="00D646F8">
      <w:pPr>
        <w:spacing w:line="280" w:lineRule="exact"/>
        <w:rPr>
          <w:rFonts w:ascii="Times New Roman" w:hAnsi="Times New Roman" w:cs="Times New Roman"/>
          <w:sz w:val="22"/>
          <w:szCs w:val="22"/>
        </w:rPr>
      </w:pPr>
    </w:p>
    <w:p w14:paraId="517FA2F9" w14:textId="2FE20644" w:rsidR="00D646F8" w:rsidRPr="00BD0CC3" w:rsidRDefault="00633F27" w:rsidP="00D646F8">
      <w:pPr>
        <w:spacing w:line="280" w:lineRule="exact"/>
        <w:rPr>
          <w:rFonts w:ascii="Times New Roman" w:hAnsi="Times New Roman" w:cs="Times New Roman"/>
          <w:b/>
          <w:bCs/>
          <w:sz w:val="22"/>
          <w:szCs w:val="22"/>
        </w:rPr>
      </w:pPr>
      <w:r w:rsidRPr="00BD0CC3">
        <w:rPr>
          <w:rFonts w:ascii="Times New Roman" w:hAnsi="Times New Roman" w:cs="Times New Roman"/>
          <w:b/>
          <w:bCs/>
          <w:sz w:val="22"/>
          <w:szCs w:val="22"/>
        </w:rPr>
        <w:t xml:space="preserve">M3. </w:t>
      </w:r>
      <w:r w:rsidR="00D646F8" w:rsidRPr="00BD0CC3">
        <w:rPr>
          <w:rFonts w:ascii="Times New Roman" w:hAnsi="Times New Roman" w:cs="Times New Roman"/>
          <w:b/>
          <w:bCs/>
          <w:sz w:val="22"/>
          <w:szCs w:val="22"/>
        </w:rPr>
        <w:t>Gene expression analysis</w:t>
      </w:r>
    </w:p>
    <w:p w14:paraId="289BFF94" w14:textId="7C6B10F9" w:rsidR="00D646F8" w:rsidRPr="00BD0CC3" w:rsidRDefault="00D646F8" w:rsidP="00D646F8">
      <w:pPr>
        <w:spacing w:line="280" w:lineRule="exact"/>
        <w:rPr>
          <w:rFonts w:ascii="Times New Roman" w:hAnsi="Times New Roman" w:cs="Times New Roman"/>
          <w:sz w:val="22"/>
          <w:szCs w:val="22"/>
        </w:rPr>
      </w:pPr>
      <w:r w:rsidRPr="00BD0CC3">
        <w:rPr>
          <w:rFonts w:ascii="Times New Roman" w:hAnsi="Times New Roman" w:cs="Times New Roman"/>
          <w:sz w:val="22"/>
          <w:szCs w:val="22"/>
        </w:rPr>
        <w:t>Lymphoblastoid cell lines (LCLs) were established according to widely used Epstein</w:t>
      </w:r>
      <w:r w:rsidR="0083294F" w:rsidRPr="00BD0CC3">
        <w:rPr>
          <w:rFonts w:ascii="Times New Roman" w:hAnsi="Times New Roman" w:cs="Times New Roman"/>
          <w:sz w:val="22"/>
          <w:szCs w:val="22"/>
        </w:rPr>
        <w:t>–</w:t>
      </w:r>
      <w:r w:rsidRPr="00BD0CC3">
        <w:rPr>
          <w:rFonts w:ascii="Times New Roman" w:hAnsi="Times New Roman" w:cs="Times New Roman"/>
          <w:sz w:val="22"/>
          <w:szCs w:val="22"/>
        </w:rPr>
        <w:t xml:space="preserve">Barr virus transformation with minor modification. These LCLs were derived from </w:t>
      </w:r>
      <w:r w:rsidR="004F0E36" w:rsidRPr="00BD0CC3">
        <w:rPr>
          <w:rFonts w:ascii="Times New Roman" w:hAnsi="Times New Roman" w:cs="Times New Roman"/>
          <w:sz w:val="22"/>
          <w:szCs w:val="22"/>
        </w:rPr>
        <w:t>Patient 1</w:t>
      </w:r>
      <w:r w:rsidRPr="00BD0CC3">
        <w:rPr>
          <w:rFonts w:ascii="Times New Roman" w:hAnsi="Times New Roman" w:cs="Times New Roman"/>
          <w:sz w:val="22"/>
          <w:szCs w:val="22"/>
        </w:rPr>
        <w:t xml:space="preserve"> with </w:t>
      </w:r>
      <w:r w:rsidRPr="00BD0CC3">
        <w:rPr>
          <w:rFonts w:ascii="Times New Roman" w:hAnsi="Times New Roman" w:cs="Times New Roman"/>
          <w:i/>
          <w:iCs/>
          <w:sz w:val="22"/>
          <w:szCs w:val="22"/>
        </w:rPr>
        <w:t>CACNA1C</w:t>
      </w:r>
      <w:r w:rsidRPr="00BD0CC3">
        <w:rPr>
          <w:rFonts w:ascii="Times New Roman" w:hAnsi="Times New Roman" w:cs="Times New Roman"/>
          <w:sz w:val="22"/>
          <w:szCs w:val="22"/>
        </w:rPr>
        <w:t xml:space="preserve"> deletion,</w:t>
      </w:r>
      <w:bookmarkStart w:id="0" w:name="_Hlk112151510"/>
      <w:r w:rsidRPr="00BD0CC3">
        <w:rPr>
          <w:rFonts w:ascii="Times New Roman" w:hAnsi="Times New Roman" w:cs="Times New Roman"/>
          <w:sz w:val="22"/>
          <w:szCs w:val="22"/>
        </w:rPr>
        <w:t xml:space="preserve"> patients</w:t>
      </w:r>
      <w:r w:rsidR="0083294F" w:rsidRPr="00BD0CC3">
        <w:rPr>
          <w:rFonts w:ascii="Times New Roman" w:hAnsi="Times New Roman" w:cs="Times New Roman"/>
          <w:sz w:val="22"/>
          <w:szCs w:val="22"/>
        </w:rPr>
        <w:t xml:space="preserve"> with SCZ</w:t>
      </w:r>
      <w:r w:rsidRPr="00BD0CC3">
        <w:rPr>
          <w:rFonts w:ascii="Times New Roman" w:hAnsi="Times New Roman" w:cs="Times New Roman"/>
          <w:sz w:val="22"/>
          <w:szCs w:val="22"/>
        </w:rPr>
        <w:t xml:space="preserve"> without </w:t>
      </w:r>
      <w:r w:rsidRPr="00BD0CC3">
        <w:rPr>
          <w:rFonts w:ascii="Times New Roman" w:hAnsi="Times New Roman" w:cs="Times New Roman"/>
          <w:i/>
          <w:iCs/>
          <w:sz w:val="22"/>
          <w:szCs w:val="22"/>
        </w:rPr>
        <w:t>CACNA1C</w:t>
      </w:r>
      <w:r w:rsidRPr="00BD0CC3">
        <w:rPr>
          <w:rFonts w:ascii="Times New Roman" w:hAnsi="Times New Roman" w:cs="Times New Roman"/>
          <w:sz w:val="22"/>
          <w:szCs w:val="22"/>
        </w:rPr>
        <w:t xml:space="preserve"> deletion (</w:t>
      </w:r>
      <w:r w:rsidR="0083294F" w:rsidRPr="00BD0CC3">
        <w:rPr>
          <w:rFonts w:ascii="Times New Roman" w:hAnsi="Times New Roman" w:cs="Times New Roman"/>
          <w:sz w:val="22"/>
          <w:szCs w:val="22"/>
        </w:rPr>
        <w:t>n</w:t>
      </w:r>
      <w:r w:rsidRPr="00BD0CC3">
        <w:rPr>
          <w:rFonts w:ascii="Times New Roman" w:hAnsi="Times New Roman" w:cs="Times New Roman"/>
          <w:sz w:val="22"/>
          <w:szCs w:val="22"/>
        </w:rPr>
        <w:t>=29)</w:t>
      </w:r>
      <w:r w:rsidR="0083294F" w:rsidRPr="00BD0CC3">
        <w:rPr>
          <w:rFonts w:ascii="Times New Roman" w:hAnsi="Times New Roman" w:cs="Times New Roman"/>
          <w:sz w:val="22"/>
          <w:szCs w:val="22"/>
        </w:rPr>
        <w:t>,</w:t>
      </w:r>
      <w:r w:rsidRPr="00BD0CC3">
        <w:rPr>
          <w:rFonts w:ascii="Times New Roman" w:hAnsi="Times New Roman" w:cs="Times New Roman"/>
          <w:sz w:val="22"/>
          <w:szCs w:val="22"/>
        </w:rPr>
        <w:t xml:space="preserve"> and healthy controls (</w:t>
      </w:r>
      <w:r w:rsidR="0083294F" w:rsidRPr="00BD0CC3">
        <w:rPr>
          <w:rFonts w:ascii="Times New Roman" w:hAnsi="Times New Roman" w:cs="Times New Roman"/>
          <w:sz w:val="22"/>
          <w:szCs w:val="22"/>
        </w:rPr>
        <w:t>n</w:t>
      </w:r>
      <w:r w:rsidRPr="00BD0CC3">
        <w:rPr>
          <w:rFonts w:ascii="Times New Roman" w:hAnsi="Times New Roman" w:cs="Times New Roman"/>
          <w:sz w:val="22"/>
          <w:szCs w:val="22"/>
        </w:rPr>
        <w:t>=28)</w:t>
      </w:r>
      <w:bookmarkEnd w:id="0"/>
      <w:r w:rsidRPr="00BD0CC3">
        <w:rPr>
          <w:rFonts w:ascii="Times New Roman" w:hAnsi="Times New Roman" w:cs="Times New Roman"/>
          <w:sz w:val="22"/>
          <w:szCs w:val="22"/>
        </w:rPr>
        <w:t>. Total RNA was extracted from LCLs using</w:t>
      </w:r>
      <w:r w:rsidR="0083294F" w:rsidRPr="00BD0CC3">
        <w:rPr>
          <w:rFonts w:ascii="Times New Roman" w:hAnsi="Times New Roman" w:cs="Times New Roman"/>
          <w:sz w:val="22"/>
          <w:szCs w:val="22"/>
        </w:rPr>
        <w:t xml:space="preserve"> the</w:t>
      </w:r>
      <w:r w:rsidRPr="00BD0CC3">
        <w:rPr>
          <w:rFonts w:ascii="Times New Roman" w:hAnsi="Times New Roman" w:cs="Times New Roman"/>
          <w:sz w:val="22"/>
          <w:szCs w:val="22"/>
        </w:rPr>
        <w:t xml:space="preserve"> </w:t>
      </w:r>
      <w:proofErr w:type="spellStart"/>
      <w:r w:rsidRPr="00BD0CC3">
        <w:rPr>
          <w:rFonts w:ascii="Times New Roman" w:hAnsi="Times New Roman" w:cs="Times New Roman"/>
          <w:sz w:val="22"/>
          <w:szCs w:val="22"/>
        </w:rPr>
        <w:t>RNAqueous</w:t>
      </w:r>
      <w:proofErr w:type="spellEnd"/>
      <w:r w:rsidRPr="00BD0CC3">
        <w:rPr>
          <w:rFonts w:ascii="Times New Roman" w:hAnsi="Times New Roman" w:cs="Times New Roman"/>
          <w:sz w:val="22"/>
          <w:szCs w:val="22"/>
        </w:rPr>
        <w:t xml:space="preserve"> Kit (</w:t>
      </w:r>
      <w:proofErr w:type="spellStart"/>
      <w:r w:rsidRPr="00BD0CC3">
        <w:rPr>
          <w:rFonts w:ascii="Times New Roman" w:hAnsi="Times New Roman" w:cs="Times New Roman"/>
          <w:sz w:val="22"/>
          <w:szCs w:val="22"/>
        </w:rPr>
        <w:t>Ambion</w:t>
      </w:r>
      <w:proofErr w:type="spellEnd"/>
      <w:r w:rsidRPr="00BD0CC3">
        <w:rPr>
          <w:rFonts w:ascii="Times New Roman" w:hAnsi="Times New Roman" w:cs="Times New Roman"/>
          <w:sz w:val="22"/>
          <w:szCs w:val="22"/>
        </w:rPr>
        <w:t xml:space="preserve">, Austin, TX) and treated with DNase to remove contaminated genomic DNA using </w:t>
      </w:r>
      <w:r w:rsidR="0083294F" w:rsidRPr="00BD0CC3">
        <w:rPr>
          <w:rFonts w:ascii="Times New Roman" w:hAnsi="Times New Roman" w:cs="Times New Roman"/>
          <w:sz w:val="22"/>
          <w:szCs w:val="22"/>
        </w:rPr>
        <w:t xml:space="preserve">the </w:t>
      </w:r>
      <w:r w:rsidRPr="00BD0CC3">
        <w:rPr>
          <w:rFonts w:ascii="Times New Roman" w:hAnsi="Times New Roman" w:cs="Times New Roman"/>
          <w:sz w:val="22"/>
          <w:szCs w:val="22"/>
        </w:rPr>
        <w:t>TURBO DNA-free Kit (</w:t>
      </w:r>
      <w:proofErr w:type="spellStart"/>
      <w:r w:rsidRPr="00BD0CC3">
        <w:rPr>
          <w:rFonts w:ascii="Times New Roman" w:hAnsi="Times New Roman" w:cs="Times New Roman"/>
          <w:sz w:val="22"/>
          <w:szCs w:val="22"/>
        </w:rPr>
        <w:t>Ambion</w:t>
      </w:r>
      <w:proofErr w:type="spellEnd"/>
      <w:r w:rsidRPr="00BD0CC3">
        <w:rPr>
          <w:rFonts w:ascii="Times New Roman" w:hAnsi="Times New Roman" w:cs="Times New Roman"/>
          <w:sz w:val="22"/>
          <w:szCs w:val="22"/>
        </w:rPr>
        <w:t xml:space="preserve">), </w:t>
      </w:r>
      <w:r w:rsidR="0083294F" w:rsidRPr="00BD0CC3">
        <w:rPr>
          <w:rFonts w:ascii="Times New Roman" w:hAnsi="Times New Roman" w:cs="Times New Roman"/>
          <w:sz w:val="22"/>
          <w:szCs w:val="22"/>
        </w:rPr>
        <w:t xml:space="preserve">and </w:t>
      </w:r>
      <w:r w:rsidRPr="00BD0CC3">
        <w:rPr>
          <w:rFonts w:ascii="Times New Roman" w:hAnsi="Times New Roman" w:cs="Times New Roman"/>
          <w:sz w:val="22"/>
          <w:szCs w:val="22"/>
        </w:rPr>
        <w:t xml:space="preserve">then </w:t>
      </w:r>
      <w:r w:rsidR="0083294F" w:rsidRPr="00BD0CC3">
        <w:rPr>
          <w:rFonts w:ascii="Times New Roman" w:hAnsi="Times New Roman" w:cs="Times New Roman"/>
          <w:sz w:val="22"/>
          <w:szCs w:val="22"/>
        </w:rPr>
        <w:t>reverse-</w:t>
      </w:r>
      <w:r w:rsidRPr="00BD0CC3">
        <w:rPr>
          <w:rFonts w:ascii="Times New Roman" w:hAnsi="Times New Roman" w:cs="Times New Roman"/>
          <w:sz w:val="22"/>
          <w:szCs w:val="22"/>
        </w:rPr>
        <w:t xml:space="preserve">transcribed to cDNA </w:t>
      </w:r>
      <w:r w:rsidR="0083294F" w:rsidRPr="00BD0CC3">
        <w:rPr>
          <w:rFonts w:ascii="Times New Roman" w:hAnsi="Times New Roman" w:cs="Times New Roman"/>
          <w:sz w:val="22"/>
          <w:szCs w:val="22"/>
        </w:rPr>
        <w:t xml:space="preserve">using the </w:t>
      </w:r>
      <w:r w:rsidRPr="00BD0CC3">
        <w:rPr>
          <w:rFonts w:ascii="Times New Roman" w:hAnsi="Times New Roman" w:cs="Times New Roman"/>
          <w:sz w:val="22"/>
          <w:szCs w:val="22"/>
        </w:rPr>
        <w:t xml:space="preserve">High </w:t>
      </w:r>
      <w:r w:rsidR="0083294F" w:rsidRPr="00BD0CC3">
        <w:rPr>
          <w:rFonts w:ascii="Times New Roman" w:hAnsi="Times New Roman" w:cs="Times New Roman"/>
          <w:sz w:val="22"/>
          <w:szCs w:val="22"/>
        </w:rPr>
        <w:t xml:space="preserve">Capacity </w:t>
      </w:r>
      <w:r w:rsidRPr="00BD0CC3">
        <w:rPr>
          <w:rFonts w:ascii="Times New Roman" w:hAnsi="Times New Roman" w:cs="Times New Roman"/>
          <w:sz w:val="22"/>
          <w:szCs w:val="22"/>
        </w:rPr>
        <w:t xml:space="preserve">RNA-to-cDNA Kit (Applied Biosystems, Foster City, CA). </w:t>
      </w:r>
      <w:bookmarkStart w:id="1" w:name="_Hlk112151401"/>
      <w:r w:rsidRPr="00BD0CC3">
        <w:rPr>
          <w:rFonts w:ascii="Times New Roman" w:hAnsi="Times New Roman" w:cs="Times New Roman"/>
          <w:sz w:val="22"/>
          <w:szCs w:val="22"/>
        </w:rPr>
        <w:t>Two housekeeping genes, beta-2-microglobulin (</w:t>
      </w:r>
      <w:r w:rsidRPr="00BD0CC3">
        <w:rPr>
          <w:rFonts w:ascii="Times New Roman" w:hAnsi="Times New Roman" w:cs="Times New Roman"/>
          <w:i/>
          <w:iCs/>
          <w:sz w:val="22"/>
          <w:szCs w:val="22"/>
        </w:rPr>
        <w:t>B2M</w:t>
      </w:r>
      <w:r w:rsidRPr="00BD0CC3">
        <w:rPr>
          <w:rFonts w:ascii="Times New Roman" w:hAnsi="Times New Roman" w:cs="Times New Roman"/>
          <w:sz w:val="22"/>
          <w:szCs w:val="22"/>
        </w:rPr>
        <w:t>) and glucuronidase-beta (</w:t>
      </w:r>
      <w:r w:rsidRPr="00BD0CC3">
        <w:rPr>
          <w:rFonts w:ascii="Times New Roman" w:hAnsi="Times New Roman" w:cs="Times New Roman"/>
          <w:i/>
          <w:iCs/>
          <w:sz w:val="22"/>
          <w:szCs w:val="22"/>
        </w:rPr>
        <w:t>GUSB</w:t>
      </w:r>
      <w:r w:rsidRPr="00BD0CC3">
        <w:rPr>
          <w:rFonts w:ascii="Times New Roman" w:hAnsi="Times New Roman" w:cs="Times New Roman"/>
          <w:sz w:val="22"/>
          <w:szCs w:val="22"/>
        </w:rPr>
        <w:t>), were selected as internal control genes to normalize the polymerase chain reaction (PCR). Quantitative PCR was performed on an ABI prism 7900HT Real-Time PCR System (Applied Biosystems)</w:t>
      </w:r>
      <w:r w:rsidR="00F145E9" w:rsidRPr="00BD0CC3">
        <w:rPr>
          <w:rFonts w:ascii="Times New Roman" w:hAnsi="Times New Roman" w:cs="Times New Roman"/>
          <w:sz w:val="22"/>
          <w:szCs w:val="22"/>
        </w:rPr>
        <w:t xml:space="preserve"> </w:t>
      </w:r>
      <w:r w:rsidR="00632907" w:rsidRPr="00BD0CC3">
        <w:rPr>
          <w:rFonts w:ascii="Times New Roman" w:hAnsi="Times New Roman" w:cs="Times New Roman"/>
          <w:sz w:val="22"/>
          <w:szCs w:val="22"/>
        </w:rPr>
        <w:t xml:space="preserve">using predesigned TaqMan Gene Expression Assay probes (Hs00930485_m1 for </w:t>
      </w:r>
      <w:r w:rsidR="00632907" w:rsidRPr="00BD0CC3">
        <w:rPr>
          <w:rFonts w:ascii="Times New Roman" w:hAnsi="Times New Roman" w:cs="Times New Roman"/>
          <w:i/>
          <w:iCs/>
          <w:sz w:val="22"/>
          <w:szCs w:val="22"/>
        </w:rPr>
        <w:t>CACNA1C</w:t>
      </w:r>
      <w:r w:rsidR="00632907" w:rsidRPr="00BD0CC3">
        <w:rPr>
          <w:rFonts w:ascii="Times New Roman" w:hAnsi="Times New Roman" w:cs="Times New Roman"/>
          <w:sz w:val="22"/>
          <w:szCs w:val="22"/>
        </w:rPr>
        <w:t xml:space="preserve">, Hs99999907_m1 for </w:t>
      </w:r>
      <w:r w:rsidR="00632907" w:rsidRPr="00BD0CC3">
        <w:rPr>
          <w:rFonts w:ascii="Times New Roman" w:hAnsi="Times New Roman" w:cs="Times New Roman"/>
          <w:i/>
          <w:iCs/>
          <w:sz w:val="22"/>
          <w:szCs w:val="22"/>
        </w:rPr>
        <w:t>B2M</w:t>
      </w:r>
      <w:r w:rsidR="00F145E9" w:rsidRPr="00BD0CC3">
        <w:rPr>
          <w:rFonts w:ascii="Times New Roman" w:hAnsi="Times New Roman" w:cs="Times New Roman"/>
          <w:sz w:val="22"/>
          <w:szCs w:val="22"/>
        </w:rPr>
        <w:t>,</w:t>
      </w:r>
      <w:r w:rsidR="00632907" w:rsidRPr="00BD0CC3">
        <w:rPr>
          <w:rFonts w:ascii="Times New Roman" w:hAnsi="Times New Roman" w:cs="Times New Roman"/>
          <w:sz w:val="22"/>
          <w:szCs w:val="22"/>
        </w:rPr>
        <w:t xml:space="preserve"> and Hs99999908_m</w:t>
      </w:r>
      <w:r w:rsidR="00D128E1" w:rsidRPr="00BD0CC3">
        <w:rPr>
          <w:rFonts w:ascii="Times New Roman" w:hAnsi="Times New Roman" w:cs="Times New Roman"/>
          <w:sz w:val="22"/>
          <w:szCs w:val="22"/>
        </w:rPr>
        <w:t>1</w:t>
      </w:r>
      <w:r w:rsidR="00632907" w:rsidRPr="00BD0CC3">
        <w:rPr>
          <w:rFonts w:ascii="Times New Roman" w:hAnsi="Times New Roman" w:cs="Times New Roman"/>
          <w:sz w:val="22"/>
          <w:szCs w:val="22"/>
        </w:rPr>
        <w:t xml:space="preserve"> for </w:t>
      </w:r>
      <w:r w:rsidR="00632907" w:rsidRPr="00BD0CC3">
        <w:rPr>
          <w:rFonts w:ascii="Times New Roman" w:hAnsi="Times New Roman" w:cs="Times New Roman"/>
          <w:i/>
          <w:iCs/>
          <w:sz w:val="22"/>
          <w:szCs w:val="22"/>
        </w:rPr>
        <w:t>GUSB</w:t>
      </w:r>
      <w:r w:rsidR="00632907" w:rsidRPr="00BD0CC3">
        <w:rPr>
          <w:rFonts w:ascii="Times New Roman" w:hAnsi="Times New Roman" w:cs="Times New Roman"/>
          <w:sz w:val="22"/>
          <w:szCs w:val="22"/>
        </w:rPr>
        <w:t>; Applied Biosystems)</w:t>
      </w:r>
      <w:bookmarkStart w:id="2" w:name="_Hlk112688064"/>
      <w:r w:rsidRPr="00BD0CC3">
        <w:rPr>
          <w:rFonts w:ascii="Times New Roman" w:hAnsi="Times New Roman" w:cs="Times New Roman"/>
          <w:sz w:val="22"/>
          <w:szCs w:val="22"/>
        </w:rPr>
        <w:t>. Measurement of the cycle threshold was performed in duplicate</w:t>
      </w:r>
      <w:bookmarkEnd w:id="1"/>
      <w:r w:rsidRPr="00BD0CC3">
        <w:rPr>
          <w:rFonts w:ascii="Times New Roman" w:hAnsi="Times New Roman" w:cs="Times New Roman"/>
          <w:sz w:val="22"/>
          <w:szCs w:val="22"/>
        </w:rPr>
        <w:t>. The data, including amplifying efficiency and relative expression on quantification, were analyzed using the comparative cycle threshold method.</w:t>
      </w:r>
    </w:p>
    <w:bookmarkEnd w:id="2"/>
    <w:p w14:paraId="6A57936E" w14:textId="77777777" w:rsidR="00B27702" w:rsidRPr="00BD0CC3" w:rsidRDefault="00B27702" w:rsidP="00B27702">
      <w:pPr>
        <w:spacing w:line="280" w:lineRule="exact"/>
        <w:rPr>
          <w:rFonts w:ascii="Times New Roman" w:hAnsi="Times New Roman" w:cs="Times New Roman"/>
          <w:sz w:val="22"/>
          <w:szCs w:val="22"/>
        </w:rPr>
      </w:pPr>
    </w:p>
    <w:p w14:paraId="3CBFDCF2" w14:textId="4B21CD1E" w:rsidR="00B27702" w:rsidRPr="00BD0CC3" w:rsidRDefault="00633F27" w:rsidP="00B27702">
      <w:pPr>
        <w:spacing w:line="280" w:lineRule="exact"/>
        <w:rPr>
          <w:rFonts w:ascii="Times New Roman" w:eastAsia="MS Mincho" w:hAnsi="Times New Roman" w:cs="Times New Roman"/>
          <w:b/>
          <w:sz w:val="22"/>
          <w:szCs w:val="22"/>
        </w:rPr>
      </w:pPr>
      <w:r w:rsidRPr="00BD0CC3">
        <w:rPr>
          <w:rFonts w:ascii="Times New Roman" w:hAnsi="Times New Roman" w:cs="Times New Roman"/>
          <w:b/>
          <w:sz w:val="22"/>
          <w:szCs w:val="22"/>
        </w:rPr>
        <w:t xml:space="preserve">M4. </w:t>
      </w:r>
      <w:r w:rsidR="00B27702" w:rsidRPr="00BD0CC3">
        <w:rPr>
          <w:rFonts w:ascii="Times New Roman" w:hAnsi="Times New Roman" w:cs="Times New Roman"/>
          <w:b/>
          <w:sz w:val="22"/>
          <w:szCs w:val="22"/>
        </w:rPr>
        <w:t>Phenotypic analysis</w:t>
      </w:r>
    </w:p>
    <w:p w14:paraId="0608279C" w14:textId="466BF78D" w:rsidR="00633F27" w:rsidRPr="00BD0CC3" w:rsidRDefault="00B27702" w:rsidP="00633F27">
      <w:pPr>
        <w:spacing w:line="280" w:lineRule="exact"/>
        <w:rPr>
          <w:rFonts w:ascii="Times New Roman" w:hAnsi="Times New Roman" w:cs="Times New Roman"/>
          <w:sz w:val="22"/>
          <w:szCs w:val="22"/>
        </w:rPr>
      </w:pPr>
      <w:r w:rsidRPr="00BD0CC3">
        <w:rPr>
          <w:rFonts w:ascii="Times New Roman" w:hAnsi="Times New Roman" w:cs="Times New Roman"/>
          <w:sz w:val="22"/>
          <w:szCs w:val="22"/>
        </w:rPr>
        <w:t xml:space="preserve">We retrospectively collected clinical data </w:t>
      </w:r>
      <w:r w:rsidR="00D755F1" w:rsidRPr="00BD0CC3">
        <w:rPr>
          <w:rFonts w:ascii="Times New Roman" w:hAnsi="Times New Roman" w:cs="Times New Roman"/>
          <w:sz w:val="22"/>
          <w:szCs w:val="22"/>
        </w:rPr>
        <w:t xml:space="preserve">from the medical records of </w:t>
      </w:r>
      <w:r w:rsidRPr="00BD0CC3">
        <w:rPr>
          <w:rFonts w:ascii="Times New Roman" w:hAnsi="Times New Roman" w:cs="Times New Roman"/>
          <w:sz w:val="22"/>
          <w:szCs w:val="22"/>
        </w:rPr>
        <w:t>four patients</w:t>
      </w:r>
      <w:r w:rsidR="000C2A99" w:rsidRPr="00BD0CC3">
        <w:rPr>
          <w:rFonts w:ascii="Times New Roman" w:hAnsi="Times New Roman" w:cs="Times New Roman"/>
          <w:sz w:val="22"/>
          <w:szCs w:val="22"/>
        </w:rPr>
        <w:t xml:space="preserve"> </w:t>
      </w:r>
      <w:r w:rsidR="00D755F1" w:rsidRPr="00BD0CC3">
        <w:rPr>
          <w:rFonts w:ascii="Times New Roman" w:hAnsi="Times New Roman" w:cs="Times New Roman"/>
          <w:sz w:val="22"/>
          <w:szCs w:val="22"/>
        </w:rPr>
        <w:t xml:space="preserve">with SCZ </w:t>
      </w:r>
      <w:r w:rsidRPr="00BD0CC3">
        <w:rPr>
          <w:rFonts w:ascii="Times New Roman" w:hAnsi="Times New Roman" w:cs="Times New Roman"/>
          <w:sz w:val="22"/>
          <w:szCs w:val="22"/>
        </w:rPr>
        <w:t>with</w:t>
      </w:r>
      <w:r w:rsidR="00FB51A4" w:rsidRPr="00BD0CC3">
        <w:rPr>
          <w:rFonts w:ascii="Times New Roman" w:hAnsi="Times New Roman" w:cs="Times New Roman"/>
          <w:sz w:val="22"/>
          <w:szCs w:val="22"/>
        </w:rPr>
        <w:t xml:space="preserve"> variants in </w:t>
      </w:r>
      <w:r w:rsidR="00D755F1" w:rsidRPr="00BD0CC3">
        <w:rPr>
          <w:rFonts w:ascii="Times New Roman" w:hAnsi="Times New Roman" w:cs="Times New Roman"/>
          <w:sz w:val="22"/>
          <w:szCs w:val="22"/>
        </w:rPr>
        <w:t>VGCC</w:t>
      </w:r>
      <w:r w:rsidR="00FB51A4" w:rsidRPr="00BD0CC3">
        <w:rPr>
          <w:rFonts w:ascii="Times New Roman" w:hAnsi="Times New Roman" w:cs="Times New Roman"/>
          <w:sz w:val="22"/>
          <w:szCs w:val="22"/>
        </w:rPr>
        <w:t>-encoding genes</w:t>
      </w:r>
      <w:r w:rsidRPr="00BD0CC3">
        <w:rPr>
          <w:rFonts w:ascii="Times New Roman" w:hAnsi="Times New Roman" w:cs="Times New Roman"/>
          <w:sz w:val="22"/>
          <w:szCs w:val="22"/>
        </w:rPr>
        <w:t xml:space="preserve">. The data </w:t>
      </w:r>
      <w:r w:rsidR="00525C0D" w:rsidRPr="00BD0CC3">
        <w:rPr>
          <w:rFonts w:ascii="Times New Roman" w:hAnsi="Times New Roman" w:cs="Times New Roman"/>
          <w:sz w:val="22"/>
          <w:szCs w:val="22"/>
        </w:rPr>
        <w:t xml:space="preserve">evaluated </w:t>
      </w:r>
      <w:r w:rsidRPr="00BD0CC3">
        <w:rPr>
          <w:rFonts w:ascii="Times New Roman" w:hAnsi="Times New Roman" w:cs="Times New Roman"/>
          <w:sz w:val="22"/>
          <w:szCs w:val="22"/>
        </w:rPr>
        <w:t xml:space="preserve">included developmental history, family history, medical history, psychiatric symptoms, age at onset of </w:t>
      </w:r>
      <w:r w:rsidR="00D755F1" w:rsidRPr="00BD0CC3">
        <w:rPr>
          <w:rFonts w:ascii="Times New Roman" w:hAnsi="Times New Roman" w:cs="Times New Roman"/>
          <w:sz w:val="22"/>
          <w:szCs w:val="22"/>
        </w:rPr>
        <w:t>SCZ</w:t>
      </w:r>
      <w:r w:rsidRPr="00BD0CC3">
        <w:rPr>
          <w:rFonts w:ascii="Times New Roman" w:hAnsi="Times New Roman" w:cs="Times New Roman"/>
          <w:sz w:val="22"/>
          <w:szCs w:val="22"/>
        </w:rPr>
        <w:t xml:space="preserve">, </w:t>
      </w:r>
      <w:r w:rsidR="00525C0D" w:rsidRPr="00BD0CC3">
        <w:rPr>
          <w:rFonts w:ascii="Times New Roman" w:hAnsi="Times New Roman" w:cs="Times New Roman"/>
          <w:sz w:val="22"/>
          <w:szCs w:val="22"/>
        </w:rPr>
        <w:t xml:space="preserve">history </w:t>
      </w:r>
      <w:r w:rsidRPr="00BD0CC3">
        <w:rPr>
          <w:rFonts w:ascii="Times New Roman" w:hAnsi="Times New Roman" w:cs="Times New Roman"/>
          <w:sz w:val="22"/>
          <w:szCs w:val="22"/>
        </w:rPr>
        <w:t xml:space="preserve">of hospitalizations, </w:t>
      </w:r>
      <w:r w:rsidR="00AD54FF" w:rsidRPr="00BD0CC3">
        <w:rPr>
          <w:rFonts w:ascii="Times New Roman" w:hAnsi="Times New Roman" w:cs="Times New Roman"/>
          <w:sz w:val="22"/>
          <w:szCs w:val="22"/>
        </w:rPr>
        <w:t>medications</w:t>
      </w:r>
      <w:r w:rsidRPr="00BD0CC3">
        <w:rPr>
          <w:rFonts w:ascii="Times New Roman" w:hAnsi="Times New Roman" w:cs="Times New Roman"/>
          <w:sz w:val="22"/>
          <w:szCs w:val="22"/>
        </w:rPr>
        <w:t xml:space="preserve">, treatment </w:t>
      </w:r>
      <w:r w:rsidRPr="00BD0CC3">
        <w:rPr>
          <w:rFonts w:ascii="Times New Roman" w:hAnsi="Times New Roman" w:cs="Times New Roman" w:hint="eastAsia"/>
          <w:sz w:val="22"/>
          <w:szCs w:val="22"/>
        </w:rPr>
        <w:t>r</w:t>
      </w:r>
      <w:r w:rsidRPr="00BD0CC3">
        <w:rPr>
          <w:rFonts w:ascii="Times New Roman" w:hAnsi="Times New Roman" w:cs="Times New Roman"/>
          <w:sz w:val="22"/>
          <w:szCs w:val="22"/>
        </w:rPr>
        <w:t>esponse or resistance</w:t>
      </w:r>
      <w:r w:rsidR="00302E0F" w:rsidRPr="00BD0CC3">
        <w:rPr>
          <w:rFonts w:ascii="Times New Roman" w:hAnsi="Times New Roman" w:cs="Times New Roman"/>
          <w:sz w:val="22"/>
          <w:szCs w:val="22"/>
        </w:rPr>
        <w:t>, and other clinical manifestations</w:t>
      </w:r>
      <w:r w:rsidR="00AD54FF" w:rsidRPr="00BD0CC3">
        <w:rPr>
          <w:rFonts w:ascii="Times New Roman" w:hAnsi="Times New Roman" w:cs="Times New Roman"/>
          <w:sz w:val="22"/>
          <w:szCs w:val="22"/>
        </w:rPr>
        <w:t>.</w:t>
      </w:r>
    </w:p>
    <w:p w14:paraId="1688108D" w14:textId="41D8F5EB" w:rsidR="00966542" w:rsidRPr="00BD0CC3" w:rsidRDefault="00966542" w:rsidP="00966542">
      <w:pPr>
        <w:spacing w:line="280" w:lineRule="exact"/>
        <w:rPr>
          <w:rFonts w:ascii="Times New Roman" w:hAnsi="Times New Roman" w:cs="Times New Roman"/>
          <w:b/>
          <w:sz w:val="22"/>
          <w:szCs w:val="22"/>
        </w:rPr>
      </w:pPr>
    </w:p>
    <w:p w14:paraId="470B8D27" w14:textId="574794A1" w:rsidR="00364120" w:rsidRPr="00BD0CC3" w:rsidRDefault="00364120" w:rsidP="00364120">
      <w:pPr>
        <w:spacing w:line="280" w:lineRule="exact"/>
        <w:rPr>
          <w:rFonts w:ascii="Times New Roman" w:hAnsi="Times New Roman" w:cs="Times New Roman"/>
          <w:b/>
          <w:sz w:val="22"/>
          <w:szCs w:val="22"/>
        </w:rPr>
      </w:pPr>
      <w:r w:rsidRPr="00BD0CC3">
        <w:rPr>
          <w:rFonts w:ascii="Times New Roman" w:hAnsi="Times New Roman" w:cs="Times New Roman"/>
          <w:b/>
          <w:sz w:val="22"/>
          <w:szCs w:val="22"/>
        </w:rPr>
        <w:t xml:space="preserve">M5. </w:t>
      </w:r>
      <w:r w:rsidR="00A57978" w:rsidRPr="00BD0CC3">
        <w:rPr>
          <w:rFonts w:ascii="Times New Roman" w:hAnsi="Times New Roman" w:cs="Times New Roman"/>
          <w:b/>
          <w:sz w:val="22"/>
          <w:szCs w:val="22"/>
        </w:rPr>
        <w:t>The f</w:t>
      </w:r>
      <w:r w:rsidRPr="00BD0CC3">
        <w:rPr>
          <w:rFonts w:ascii="Times New Roman" w:hAnsi="Times New Roman" w:cs="Times New Roman"/>
          <w:b/>
          <w:sz w:val="22"/>
          <w:szCs w:val="22"/>
        </w:rPr>
        <w:t>unction of VGCC genes</w:t>
      </w:r>
    </w:p>
    <w:p w14:paraId="15249A52" w14:textId="7CAB26C7" w:rsidR="00364120" w:rsidRPr="00BD0CC3" w:rsidRDefault="00364120" w:rsidP="00966542">
      <w:pPr>
        <w:spacing w:line="280" w:lineRule="exact"/>
        <w:rPr>
          <w:rFonts w:ascii="Times New Roman" w:eastAsia="等线" w:hAnsi="Times New Roman" w:cs="Times New Roman"/>
          <w:bCs/>
          <w:sz w:val="22"/>
          <w:szCs w:val="22"/>
          <w:lang w:eastAsia="zh-CN"/>
        </w:rPr>
      </w:pPr>
      <w:r w:rsidRPr="00BD0CC3">
        <w:rPr>
          <w:rFonts w:ascii="Times New Roman" w:eastAsia="等线" w:hAnsi="Times New Roman" w:cs="Times New Roman"/>
          <w:bCs/>
          <w:sz w:val="22"/>
          <w:szCs w:val="22"/>
          <w:lang w:eastAsia="zh-CN"/>
        </w:rPr>
        <w:t>Three VGCC genes (</w:t>
      </w:r>
      <w:r w:rsidRPr="00BD0CC3">
        <w:rPr>
          <w:rFonts w:ascii="Times New Roman" w:eastAsia="等线" w:hAnsi="Times New Roman" w:cs="Times New Roman"/>
          <w:bCs/>
          <w:i/>
          <w:iCs/>
          <w:sz w:val="22"/>
          <w:szCs w:val="22"/>
          <w:lang w:eastAsia="zh-CN"/>
        </w:rPr>
        <w:t>CACNA1C</w:t>
      </w:r>
      <w:r w:rsidRPr="00BD0CC3">
        <w:rPr>
          <w:rFonts w:ascii="Times New Roman" w:eastAsia="等线" w:hAnsi="Times New Roman" w:cs="Times New Roman"/>
          <w:bCs/>
          <w:sz w:val="22"/>
          <w:szCs w:val="22"/>
          <w:lang w:eastAsia="zh-CN"/>
        </w:rPr>
        <w:t xml:space="preserve">, </w:t>
      </w:r>
      <w:r w:rsidRPr="00BD0CC3">
        <w:rPr>
          <w:rFonts w:ascii="Times New Roman" w:eastAsia="等线" w:hAnsi="Times New Roman" w:cs="Times New Roman"/>
          <w:bCs/>
          <w:i/>
          <w:iCs/>
          <w:sz w:val="22"/>
          <w:szCs w:val="22"/>
          <w:lang w:eastAsia="zh-CN"/>
        </w:rPr>
        <w:t>CACNA1H</w:t>
      </w:r>
      <w:r w:rsidRPr="00BD0CC3">
        <w:rPr>
          <w:rFonts w:ascii="Times New Roman" w:eastAsia="等线" w:hAnsi="Times New Roman" w:cs="Times New Roman"/>
          <w:bCs/>
          <w:sz w:val="22"/>
          <w:szCs w:val="22"/>
          <w:lang w:eastAsia="zh-CN"/>
        </w:rPr>
        <w:t xml:space="preserve">, and </w:t>
      </w:r>
      <w:r w:rsidRPr="00BD0CC3">
        <w:rPr>
          <w:rFonts w:ascii="Times New Roman" w:eastAsia="等线" w:hAnsi="Times New Roman" w:cs="Times New Roman"/>
          <w:bCs/>
          <w:i/>
          <w:iCs/>
          <w:sz w:val="22"/>
          <w:szCs w:val="22"/>
          <w:lang w:eastAsia="zh-CN"/>
        </w:rPr>
        <w:t>CACNA2D1</w:t>
      </w:r>
      <w:r w:rsidRPr="00BD0CC3">
        <w:rPr>
          <w:rFonts w:ascii="Times New Roman" w:eastAsia="等线" w:hAnsi="Times New Roman" w:cs="Times New Roman"/>
          <w:bCs/>
          <w:sz w:val="22"/>
          <w:szCs w:val="22"/>
          <w:lang w:eastAsia="zh-CN"/>
        </w:rPr>
        <w:t>) were included in this case series.</w:t>
      </w:r>
      <w:r w:rsidR="005C6B8A" w:rsidRPr="00BD0CC3">
        <w:rPr>
          <w:rFonts w:ascii="Times New Roman" w:eastAsia="等线" w:hAnsi="Times New Roman" w:cs="Times New Roman" w:hint="eastAsia"/>
          <w:bCs/>
          <w:sz w:val="22"/>
          <w:szCs w:val="22"/>
          <w:lang w:eastAsia="zh-CN"/>
        </w:rPr>
        <w:t xml:space="preserve"> </w:t>
      </w:r>
      <w:r w:rsidR="00FA7F88" w:rsidRPr="00BD0CC3">
        <w:rPr>
          <w:rFonts w:ascii="Times New Roman" w:eastAsia="等线" w:hAnsi="Times New Roman" w:cs="Times New Roman"/>
          <w:bCs/>
          <w:sz w:val="22"/>
          <w:szCs w:val="22"/>
          <w:lang w:eastAsia="zh-CN"/>
        </w:rPr>
        <w:t>VGCC</w:t>
      </w:r>
      <w:r w:rsidR="006B7C32" w:rsidRPr="00BD0CC3">
        <w:rPr>
          <w:rFonts w:ascii="Times New Roman" w:eastAsia="等线" w:hAnsi="Times New Roman" w:cs="Times New Roman"/>
          <w:bCs/>
          <w:sz w:val="22"/>
          <w:szCs w:val="22"/>
          <w:lang w:eastAsia="zh-CN"/>
        </w:rPr>
        <w:t xml:space="preserve">s consist of different subunits, </w:t>
      </w:r>
      <w:r w:rsidR="00FA7F88" w:rsidRPr="00BD0CC3">
        <w:rPr>
          <w:rFonts w:ascii="Times New Roman" w:eastAsia="等线" w:hAnsi="Times New Roman" w:cs="Times New Roman" w:hint="eastAsia"/>
          <w:bCs/>
          <w:sz w:val="22"/>
          <w:szCs w:val="22"/>
          <w:lang w:eastAsia="zh-CN"/>
        </w:rPr>
        <w:t>including</w:t>
      </w:r>
      <w:r w:rsidR="00FA7F88" w:rsidRPr="00BD0CC3">
        <w:rPr>
          <w:rFonts w:ascii="Times New Roman" w:eastAsia="等线" w:hAnsi="Times New Roman" w:cs="Times New Roman"/>
          <w:bCs/>
          <w:sz w:val="22"/>
          <w:szCs w:val="22"/>
          <w:lang w:eastAsia="zh-CN"/>
        </w:rPr>
        <w:t xml:space="preserve"> </w:t>
      </w:r>
      <w:r w:rsidR="006B7C32" w:rsidRPr="00BD0CC3">
        <w:rPr>
          <w:rFonts w:ascii="Times New Roman" w:eastAsia="等线" w:hAnsi="Times New Roman" w:cs="Times New Roman"/>
          <w:bCs/>
          <w:sz w:val="22"/>
          <w:szCs w:val="22"/>
          <w:lang w:eastAsia="zh-CN"/>
        </w:rPr>
        <w:t>the pore-forming α1 subunit, as well as the auxiliary α2δ and β subunits</w:t>
      </w:r>
      <w:r w:rsidR="002A4813" w:rsidRPr="00BD0CC3">
        <w:rPr>
          <w:rFonts w:ascii="Times New Roman" w:eastAsia="等线" w:hAnsi="Times New Roman" w:cs="Times New Roman"/>
          <w:bCs/>
          <w:sz w:val="22"/>
          <w:szCs w:val="22"/>
          <w:lang w:eastAsia="zh-CN"/>
        </w:rPr>
        <w:fldChar w:fldCharType="begin"/>
      </w:r>
      <w:r w:rsidR="002A4813" w:rsidRPr="00BD0CC3">
        <w:rPr>
          <w:rFonts w:ascii="Times New Roman" w:eastAsia="等线" w:hAnsi="Times New Roman" w:cs="Times New Roman"/>
          <w:bCs/>
          <w:sz w:val="22"/>
          <w:szCs w:val="22"/>
          <w:lang w:eastAsia="zh-CN"/>
        </w:rPr>
        <w:instrText xml:space="preserve"> ADDIN EN.CITE &lt;EndNote&gt;&lt;Cite&gt;&lt;Author&gt;Catterall&lt;/Author&gt;&lt;Year&gt;2011&lt;/Year&gt;&lt;IDText&gt;Voltage-gated calcium channels&lt;/IDText&gt;&lt;DisplayText&gt;&lt;style face="superscript"&gt;4&lt;/style&gt;&lt;/DisplayText&gt;&lt;record&gt;&lt;dates&gt;&lt;pub-dates&gt;&lt;date&gt;Aug 01&lt;/date&gt;&lt;/pub-dates&gt;&lt;year&gt;2011&lt;/year&gt;&lt;/dates&gt;&lt;keywords&gt;&lt;keyword&gt;Animals&lt;/keyword&gt;&lt;keyword&gt;Calcium Channel Blockers&lt;/keyword&gt;&lt;keyword&gt;Calcium Channels&lt;/keyword&gt;&lt;keyword&gt;Calcium Signaling&lt;/keyword&gt;&lt;keyword&gt;Excitation Contraction Coupling&lt;/keyword&gt;&lt;keyword&gt;Humans&lt;/keyword&gt;&lt;keyword&gt;Models, Biological&lt;/keyword&gt;&lt;keyword&gt;Protein Structure, Quaternary&lt;/keyword&gt;&lt;keyword&gt;Protein Structure, Tertiary&lt;/keyword&gt;&lt;keyword&gt;Synaptic Transmission&lt;/keyword&gt;&lt;/keywords&gt;&lt;urls&gt;&lt;related-urls&gt;&lt;url&gt;https://www.ncbi.nlm.nih.gov/pubmed/21746798&lt;/url&gt;&lt;/related-urls&gt;&lt;/urls&gt;&lt;isbn&gt;1943-0264&lt;/isbn&gt;&lt;custom2&gt;PMC3140680&lt;/custom2&gt;&lt;titles&gt;&lt;title&gt;Voltage-gated calcium channels&lt;/title&gt;&lt;secondary-title&gt;Cold Spring Harb Perspect Biol&lt;/secondary-title&gt;&lt;/titles&gt;&lt;pages&gt;a003947&lt;/pages&gt;&lt;number&gt;8&lt;/number&gt;&lt;contributors&gt;&lt;authors&gt;&lt;author&gt;Catterall, W. A.&lt;/author&gt;&lt;/authors&gt;&lt;/contributors&gt;&lt;edition&gt;20110801&lt;/edition&gt;&lt;language&gt;eng&lt;/language&gt;&lt;added-date format="utc"&gt;1661928526&lt;/added-date&gt;&lt;ref-type name="Journal Article"&gt;17&lt;/ref-type&gt;&lt;auth-address&gt;Department of Pharmacology, University of Washington, Seattle, Washington 98195-7280, USA. wcatt@uw.edu&lt;/auth-address&gt;&lt;rec-number&gt;132&lt;/rec-number&gt;&lt;last-updated-date format="utc"&gt;1661928526&lt;/last-updated-date&gt;&lt;accession-num&gt;21746798&lt;/accession-num&gt;&lt;electronic-resource-num&gt;10.1101/cshperspect.a003947&lt;/electronic-resource-num&gt;&lt;volume&gt;3&lt;/volume&gt;&lt;/record&gt;&lt;/Cite&gt;&lt;/EndNote&gt;</w:instrText>
      </w:r>
      <w:r w:rsidR="002A4813" w:rsidRPr="00BD0CC3">
        <w:rPr>
          <w:rFonts w:ascii="Times New Roman" w:eastAsia="等线" w:hAnsi="Times New Roman" w:cs="Times New Roman"/>
          <w:bCs/>
          <w:sz w:val="22"/>
          <w:szCs w:val="22"/>
          <w:lang w:eastAsia="zh-CN"/>
        </w:rPr>
        <w:fldChar w:fldCharType="separate"/>
      </w:r>
      <w:r w:rsidR="002A4813" w:rsidRPr="00BD0CC3">
        <w:rPr>
          <w:rFonts w:ascii="Times New Roman" w:eastAsia="等线" w:hAnsi="Times New Roman" w:cs="Times New Roman"/>
          <w:bCs/>
          <w:noProof/>
          <w:sz w:val="22"/>
          <w:szCs w:val="22"/>
          <w:vertAlign w:val="superscript"/>
          <w:lang w:eastAsia="zh-CN"/>
        </w:rPr>
        <w:t>4</w:t>
      </w:r>
      <w:r w:rsidR="002A4813" w:rsidRPr="00BD0CC3">
        <w:rPr>
          <w:rFonts w:ascii="Times New Roman" w:eastAsia="等线" w:hAnsi="Times New Roman" w:cs="Times New Roman"/>
          <w:bCs/>
          <w:sz w:val="22"/>
          <w:szCs w:val="22"/>
          <w:lang w:eastAsia="zh-CN"/>
        </w:rPr>
        <w:fldChar w:fldCharType="end"/>
      </w:r>
      <w:r w:rsidR="006B7C32" w:rsidRPr="00BD0CC3">
        <w:rPr>
          <w:rFonts w:ascii="Times New Roman" w:eastAsia="等线" w:hAnsi="Times New Roman" w:cs="Times New Roman"/>
          <w:bCs/>
          <w:sz w:val="22"/>
          <w:szCs w:val="22"/>
          <w:lang w:eastAsia="zh-CN"/>
        </w:rPr>
        <w:t>.</w:t>
      </w:r>
      <w:r w:rsidR="00247625" w:rsidRPr="00BD0CC3">
        <w:rPr>
          <w:rFonts w:ascii="Times New Roman" w:eastAsia="等线" w:hAnsi="Times New Roman" w:cs="Times New Roman"/>
          <w:bCs/>
          <w:sz w:val="22"/>
          <w:szCs w:val="22"/>
          <w:lang w:eastAsia="zh-CN"/>
        </w:rPr>
        <w:t xml:space="preserve"> </w:t>
      </w:r>
      <w:bookmarkStart w:id="3" w:name="_Hlk112331883"/>
      <w:r w:rsidR="00843EF7" w:rsidRPr="00BD0CC3">
        <w:rPr>
          <w:rFonts w:ascii="Times New Roman" w:eastAsia="等线" w:hAnsi="Times New Roman" w:cs="Times New Roman"/>
          <w:bCs/>
          <w:sz w:val="22"/>
          <w:szCs w:val="22"/>
          <w:lang w:eastAsia="zh-CN"/>
        </w:rPr>
        <w:t>The properties of VGCCs (</w:t>
      </w:r>
      <w:r w:rsidR="00FB530C" w:rsidRPr="00BD0CC3">
        <w:rPr>
          <w:rFonts w:ascii="Times New Roman" w:eastAsia="等线" w:hAnsi="Times New Roman" w:cs="Times New Roman"/>
          <w:bCs/>
          <w:sz w:val="22"/>
          <w:szCs w:val="22"/>
          <w:lang w:eastAsia="zh-CN"/>
        </w:rPr>
        <w:t>e.g.,</w:t>
      </w:r>
      <w:r w:rsidR="00843EF7" w:rsidRPr="00BD0CC3">
        <w:rPr>
          <w:rFonts w:ascii="Times New Roman" w:eastAsia="等线" w:hAnsi="Times New Roman" w:cs="Times New Roman"/>
          <w:bCs/>
          <w:sz w:val="22"/>
          <w:szCs w:val="22"/>
          <w:lang w:eastAsia="zh-CN"/>
        </w:rPr>
        <w:t xml:space="preserve"> kinetics, voltage dependence, etc.) are principally determined by t</w:t>
      </w:r>
      <w:r w:rsidR="00247625" w:rsidRPr="00BD0CC3">
        <w:rPr>
          <w:rFonts w:ascii="Times New Roman" w:eastAsia="等线" w:hAnsi="Times New Roman" w:cs="Times New Roman"/>
          <w:bCs/>
          <w:sz w:val="22"/>
          <w:szCs w:val="22"/>
          <w:lang w:eastAsia="zh-CN"/>
        </w:rPr>
        <w:t xml:space="preserve">he α1 subunits, </w:t>
      </w:r>
      <w:r w:rsidR="00FA7F88" w:rsidRPr="00BD0CC3">
        <w:rPr>
          <w:rFonts w:ascii="Times New Roman" w:eastAsia="等线" w:hAnsi="Times New Roman" w:cs="Times New Roman"/>
          <w:bCs/>
          <w:sz w:val="22"/>
          <w:szCs w:val="22"/>
          <w:lang w:eastAsia="zh-CN"/>
        </w:rPr>
        <w:t>while</w:t>
      </w:r>
      <w:r w:rsidR="00247625" w:rsidRPr="00BD0CC3">
        <w:rPr>
          <w:rFonts w:ascii="Times New Roman" w:eastAsia="等线" w:hAnsi="Times New Roman" w:cs="Times New Roman"/>
          <w:bCs/>
          <w:sz w:val="22"/>
          <w:szCs w:val="22"/>
          <w:lang w:eastAsia="zh-CN"/>
        </w:rPr>
        <w:t xml:space="preserve"> many of the properties could also be modulated by the β and α2δ auxiliary subunits</w:t>
      </w:r>
      <w:bookmarkEnd w:id="3"/>
      <w:r w:rsidR="00247625" w:rsidRPr="00BD0CC3">
        <w:rPr>
          <w:rFonts w:ascii="Times New Roman" w:eastAsia="等线" w:hAnsi="Times New Roman" w:cs="Times New Roman"/>
          <w:bCs/>
          <w:sz w:val="22"/>
          <w:szCs w:val="22"/>
          <w:lang w:eastAsia="zh-CN"/>
        </w:rPr>
        <w:t>.</w:t>
      </w:r>
      <w:r w:rsidR="00ED57F7" w:rsidRPr="00BD0CC3">
        <w:rPr>
          <w:rFonts w:ascii="Times New Roman" w:eastAsia="等线" w:hAnsi="Times New Roman" w:cs="Times New Roman"/>
          <w:bCs/>
          <w:sz w:val="22"/>
          <w:szCs w:val="22"/>
          <w:lang w:eastAsia="zh-CN"/>
        </w:rPr>
        <w:t xml:space="preserve"> </w:t>
      </w:r>
      <w:bookmarkStart w:id="4" w:name="_Hlk112331811"/>
      <w:r w:rsidRPr="00BD0CC3">
        <w:rPr>
          <w:rFonts w:ascii="Times New Roman" w:eastAsia="等线" w:hAnsi="Times New Roman" w:cs="Times New Roman"/>
          <w:bCs/>
          <w:i/>
          <w:iCs/>
          <w:sz w:val="22"/>
          <w:szCs w:val="22"/>
          <w:lang w:eastAsia="zh-CN"/>
        </w:rPr>
        <w:t>CACNA1C</w:t>
      </w:r>
      <w:r w:rsidRPr="00BD0CC3">
        <w:rPr>
          <w:rFonts w:ascii="Times New Roman" w:eastAsia="等线" w:hAnsi="Times New Roman" w:cs="Times New Roman"/>
          <w:bCs/>
          <w:sz w:val="22"/>
          <w:szCs w:val="22"/>
          <w:lang w:eastAsia="zh-CN"/>
        </w:rPr>
        <w:t xml:space="preserve"> encodes </w:t>
      </w:r>
      <w:r w:rsidR="00247625" w:rsidRPr="00BD0CC3">
        <w:rPr>
          <w:rFonts w:ascii="Times New Roman" w:eastAsia="等线" w:hAnsi="Times New Roman" w:cs="Times New Roman"/>
          <w:bCs/>
          <w:sz w:val="22"/>
          <w:szCs w:val="22"/>
          <w:lang w:eastAsia="zh-CN"/>
        </w:rPr>
        <w:t xml:space="preserve">the </w:t>
      </w:r>
      <w:bookmarkStart w:id="5" w:name="_Hlk112329884"/>
      <w:r w:rsidR="00247625" w:rsidRPr="00BD0CC3">
        <w:rPr>
          <w:rFonts w:ascii="Times New Roman" w:eastAsia="等线" w:hAnsi="Times New Roman" w:cs="Times New Roman"/>
          <w:bCs/>
          <w:sz w:val="22"/>
          <w:szCs w:val="22"/>
          <w:lang w:eastAsia="zh-CN"/>
        </w:rPr>
        <w:t>pore-forming</w:t>
      </w:r>
      <w:bookmarkEnd w:id="5"/>
      <w:r w:rsidR="00247625" w:rsidRPr="00BD0CC3">
        <w:rPr>
          <w:rFonts w:ascii="Times New Roman" w:eastAsia="等线" w:hAnsi="Times New Roman" w:cs="Times New Roman"/>
          <w:bCs/>
          <w:sz w:val="22"/>
          <w:szCs w:val="22"/>
          <w:lang w:eastAsia="zh-CN"/>
        </w:rPr>
        <w:t xml:space="preserve"> subunit</w:t>
      </w:r>
      <w:r w:rsidR="005F0CCE" w:rsidRPr="00BD0CC3">
        <w:rPr>
          <w:rFonts w:ascii="Times New Roman" w:eastAsia="等线" w:hAnsi="Times New Roman" w:cs="Times New Roman"/>
          <w:bCs/>
          <w:sz w:val="22"/>
          <w:szCs w:val="22"/>
          <w:lang w:eastAsia="zh-CN"/>
        </w:rPr>
        <w:t xml:space="preserve"> α1C</w:t>
      </w:r>
      <w:r w:rsidR="00247625" w:rsidRPr="00BD0CC3">
        <w:rPr>
          <w:rFonts w:ascii="Times New Roman" w:eastAsia="等线" w:hAnsi="Times New Roman" w:cs="Times New Roman"/>
          <w:bCs/>
          <w:sz w:val="22"/>
          <w:szCs w:val="22"/>
          <w:lang w:eastAsia="zh-CN"/>
        </w:rPr>
        <w:t xml:space="preserve"> </w:t>
      </w:r>
      <w:r w:rsidR="005F0CCE" w:rsidRPr="00BD0CC3">
        <w:rPr>
          <w:rFonts w:ascii="Times New Roman" w:eastAsia="等线" w:hAnsi="Times New Roman" w:cs="Times New Roman"/>
          <w:bCs/>
          <w:sz w:val="22"/>
          <w:szCs w:val="22"/>
          <w:lang w:eastAsia="zh-CN"/>
        </w:rPr>
        <w:t xml:space="preserve">in </w:t>
      </w:r>
      <w:r w:rsidR="001E77A6" w:rsidRPr="00BD0CC3">
        <w:rPr>
          <w:rFonts w:ascii="Times New Roman" w:eastAsia="等线" w:hAnsi="Times New Roman" w:cs="Times New Roman"/>
          <w:bCs/>
          <w:sz w:val="22"/>
          <w:szCs w:val="22"/>
          <w:lang w:eastAsia="zh-CN"/>
        </w:rPr>
        <w:t xml:space="preserve">L-type </w:t>
      </w:r>
      <w:r w:rsidR="001B76C8" w:rsidRPr="00BD0CC3">
        <w:rPr>
          <w:rFonts w:ascii="Times New Roman" w:hAnsi="Times New Roman" w:cs="Times New Roman"/>
          <w:sz w:val="22"/>
          <w:szCs w:val="22"/>
          <w:shd w:val="clear" w:color="auto" w:fill="FFFFFF"/>
        </w:rPr>
        <w:t>Ca</w:t>
      </w:r>
      <w:r w:rsidR="001B76C8" w:rsidRPr="00BD0CC3">
        <w:rPr>
          <w:rFonts w:ascii="Times New Roman" w:hAnsi="Times New Roman" w:cs="Times New Roman"/>
          <w:sz w:val="22"/>
          <w:szCs w:val="22"/>
          <w:shd w:val="clear" w:color="auto" w:fill="FFFFFF"/>
          <w:vertAlign w:val="subscript"/>
        </w:rPr>
        <w:t>V</w:t>
      </w:r>
      <w:r w:rsidR="001B76C8" w:rsidRPr="00BD0CC3">
        <w:rPr>
          <w:rFonts w:ascii="Times New Roman" w:hAnsi="Times New Roman" w:cs="Times New Roman"/>
          <w:sz w:val="22"/>
          <w:szCs w:val="22"/>
          <w:shd w:val="clear" w:color="auto" w:fill="FFFFFF"/>
        </w:rPr>
        <w:t>1.2</w:t>
      </w:r>
      <w:r w:rsidRPr="00BD0CC3">
        <w:rPr>
          <w:rFonts w:ascii="Times New Roman" w:eastAsia="等线" w:hAnsi="Times New Roman" w:cs="Times New Roman"/>
          <w:bCs/>
          <w:sz w:val="22"/>
          <w:szCs w:val="22"/>
          <w:lang w:eastAsia="zh-CN"/>
        </w:rPr>
        <w:t xml:space="preserve"> </w:t>
      </w:r>
      <w:r w:rsidR="005F0CCE" w:rsidRPr="00BD0CC3">
        <w:rPr>
          <w:rFonts w:ascii="Times New Roman" w:eastAsia="等线" w:hAnsi="Times New Roman" w:cs="Times New Roman"/>
          <w:bCs/>
          <w:sz w:val="22"/>
          <w:szCs w:val="22"/>
          <w:lang w:eastAsia="zh-CN"/>
        </w:rPr>
        <w:t>channels</w:t>
      </w:r>
      <w:r w:rsidRPr="00BD0CC3">
        <w:rPr>
          <w:rFonts w:ascii="Times New Roman" w:eastAsia="等线" w:hAnsi="Times New Roman" w:cs="Times New Roman"/>
          <w:bCs/>
          <w:sz w:val="22"/>
          <w:szCs w:val="22"/>
          <w:lang w:eastAsia="zh-CN"/>
        </w:rPr>
        <w:t xml:space="preserve">, the predominant calcium channel in </w:t>
      </w:r>
      <w:r w:rsidR="00A57978" w:rsidRPr="00BD0CC3">
        <w:rPr>
          <w:rFonts w:ascii="Times New Roman" w:eastAsia="等线" w:hAnsi="Times New Roman" w:cs="Times New Roman"/>
          <w:bCs/>
          <w:sz w:val="22"/>
          <w:szCs w:val="22"/>
          <w:lang w:eastAsia="zh-CN"/>
        </w:rPr>
        <w:t xml:space="preserve">the </w:t>
      </w:r>
      <w:r w:rsidRPr="00BD0CC3">
        <w:rPr>
          <w:rFonts w:ascii="Times New Roman" w:eastAsia="等线" w:hAnsi="Times New Roman" w:cs="Times New Roman"/>
          <w:bCs/>
          <w:sz w:val="22"/>
          <w:szCs w:val="22"/>
          <w:lang w:eastAsia="zh-CN"/>
        </w:rPr>
        <w:t xml:space="preserve">ventricular cardiac muscle </w:t>
      </w:r>
      <w:r w:rsidR="005F0CCE" w:rsidRPr="00BD0CC3">
        <w:rPr>
          <w:rFonts w:ascii="Times New Roman" w:eastAsia="等线" w:hAnsi="Times New Roman" w:cs="Times New Roman"/>
          <w:bCs/>
          <w:sz w:val="22"/>
          <w:szCs w:val="22"/>
          <w:lang w:eastAsia="zh-CN"/>
        </w:rPr>
        <w:t>which</w:t>
      </w:r>
      <w:r w:rsidRPr="00BD0CC3">
        <w:rPr>
          <w:rFonts w:ascii="Times New Roman" w:eastAsia="等线" w:hAnsi="Times New Roman" w:cs="Times New Roman"/>
          <w:bCs/>
          <w:sz w:val="22"/>
          <w:szCs w:val="22"/>
          <w:lang w:eastAsia="zh-CN"/>
        </w:rPr>
        <w:t xml:space="preserve"> is also present throughout the brain</w:t>
      </w:r>
      <w:r w:rsidR="00A42766" w:rsidRPr="00BD0CC3">
        <w:rPr>
          <w:rFonts w:ascii="Times New Roman" w:eastAsia="等线" w:hAnsi="Times New Roman" w:cs="Times New Roman"/>
          <w:bCs/>
          <w:sz w:val="22"/>
          <w:szCs w:val="22"/>
          <w:lang w:eastAsia="zh-CN"/>
        </w:rPr>
        <w:fldChar w:fldCharType="begin">
          <w:fldData xml:space="preserve">PEVuZE5vdGU+PENpdGU+PEF1dGhvcj5IZXllczwvQXV0aG9yPjxZZWFyPjIwMTU8L1llYXI+PElE
VGV4dD5HZW5ldGljIGRpc3J1cHRpb24gb2Ygdm9sdGFnZS1nYXRlZCBjYWxjaXVtIGNoYW5uZWxz
IGluIHBzeWNoaWF0cmljIGFuZCBuZXVyb2xvZ2ljYWwgZGlzb3JkZXJzPC9JRFRleHQ+PERpc3Bs
YXlUZXh0PjxzdHlsZSBmYWNlPSJzdXBlcnNjcmlwdCI+NTwvc3R5bGU+PC9EaXNwbGF5VGV4dD48
cmVjb3JkPjxkYXRlcz48cHViLWRhdGVzPjxkYXRlPk5vdjwvZGF0ZT48L3B1Yi1kYXRlcz48eWVh
cj4yMDE1PC95ZWFyPjwvZGF0ZXM+PGtleXdvcmRzPjxrZXl3b3JkPkFuaW1hbHM8L2tleXdvcmQ+
PGtleXdvcmQ+Q2FsY2l1bSBDaGFubmVsczwva2V5d29yZD48a2V5d29yZD5IdW1hbnM8L2tleXdv
cmQ+PGtleXdvcmQ+TWVudGFsIERpc29yZGVyczwva2V5d29yZD48a2V5d29yZD5NdXRhdGlvbjwv
a2V5d29yZD48a2V5d29yZD5OZXJ2b3VzIFN5c3RlbSBEaXNlYXNlczwva2V5d29yZD48a2V5d29y
ZD5Qb2x5bW9ycGhpc20sIFNpbmdsZSBOdWNsZW90aWRlPC9rZXl3b3JkPjxrZXl3b3JkPkNhbGNp
dW0gY2hhbm5lbDwva2V5d29yZD48a2V5d29yZD5NdXRhdGlvbjwva2V5d29yZD48a2V5d29yZD5O
ZXVyb3BzeWNoaWF0cmljIGRpc29yZGVyPC9rZXl3b3JkPjxrZXl3b3JkPlBvbHlnZW5pYyBkaXNv
cmRlcjwva2V5d29yZD48a2V5d29yZD5TaW5nbGUgbnVjbGVvdGlkZSBwb2x5bW9ycGhpc208L2tl
eXdvcmQ+PC9rZXl3b3Jkcz48dXJscz48cmVsYXRlZC11cmxzPjx1cmw+aHR0cHM6Ly93d3cubmNi
aS5ubG0ubmloLmdvdi9wdWJtZWQvMjYzODYxMzU8L3VybD48L3JlbGF0ZWQtdXJscz48L3VybHM+
PGlzYm4+MTg3My01MTE4PC9pc2JuPjxjdXN0b20yPlBNQzQ2NTgzMzM8L2N1c3RvbTI+PHRpdGxl
cz48dGl0bGU+R2VuZXRpYyBkaXNydXB0aW9uIG9mIHZvbHRhZ2UtZ2F0ZWQgY2FsY2l1bSBjaGFu
bmVscyBpbiBwc3ljaGlhdHJpYyBhbmQgbmV1cm9sb2dpY2FsIGRpc29yZGVyczwvdGl0bGU+PHNl
Y29uZGFyeS10aXRsZT5Qcm9nIE5ldXJvYmlvbDwvc2Vjb25kYXJ5LXRpdGxlPjwvdGl0bGVzPjxw
YWdlcz4zNi01NDwvcGFnZXM+PGNvbnRyaWJ1dG9ycz48YXV0aG9ycz48YXV0aG9yPkhleWVzLCBT
LjwvYXV0aG9yPjxhdXRob3I+UHJhdHQsIFcuIFMuPC9hdXRob3I+PGF1dGhvcj5SZWVzLCBFLjwv
YXV0aG9yPjxhdXRob3I+RGFoaW1lbmUsIFMuPC9hdXRob3I+PGF1dGhvcj5GZXJyb24sIEwuPC9h
dXRob3I+PGF1dGhvcj5Pd2VuLCBNLiBKLjwvYXV0aG9yPjxhdXRob3I+RG9scGhpbiwgQS4gQy48
L2F1dGhvcj48L2F1dGhvcnM+PC9jb250cmlidXRvcnM+PGVkaXRpb24+MjAxNTA5MTY8L2VkaXRp
b24+PGxhbmd1YWdlPmVuZzwvbGFuZ3VhZ2U+PGFkZGVkLWRhdGUgZm9ybWF0PSJ1dGMiPjE2NTQx
NDA0NjM8L2FkZGVkLWRhdGU+PHJlZi10eXBlIG5hbWU9IkpvdXJuYWwgQXJ0aWNsZSI+MTc8L3Jl
Zi10eXBlPjxhdXRoLWFkZHJlc3M+RGVwYXJ0bWVudCBvZiBOZXVyb3NjaWVuY2UsIFBoeXNpb2xv
Z3kgYW5kIFBoYXJtYWNvbG9neSwgVW5pdmVyc2l0eSBDb2xsZWdlIExvbmRvbiwgTG9uZG9uIFdD
MUUgNkJULCBVSy4gTWVkaWNhbCBSZXNlYXJjaCBDb3VuY2lsIENlbnRyZSBmb3IgTmV1cm9wc3lj
aGlhdHJpYyBHZW5ldGljcyBhbmQgR2Vub21pY3MsIE5ldXJvc2NpZW5jZSBhbmQgTWVudGFsIEhl
YWx0aCBSZXNlYXJjaCBJbnN0aXR1dGUsIEluc3RpdHV0ZSBvZiBQc3ljaG9sb2dpY2FsIE1lZGlj
aW5lIGFuZCBDbGluaWNhbCBOZXVyb3NjaWVuY2VzLCBDYXJkaWZmIFVuaXZlcnNpdHksIENhcmRp
ZmYgQ0YyNCA0SFEsIFVLLiBEZXBhcnRtZW50IG9mIE5ldXJvc2NpZW5jZSwgUGh5c2lvbG9neSBh
bmQgUGhhcm1hY29sb2d5LCBVbml2ZXJzaXR5IENvbGxlZ2UgTG9uZG9uLCBMb25kb24gV0MxRSA2
QlQsIFVLLiBFbGVjdHJvbmljIGFkZHJlc3M6IGEuZG9scGhpbkB1Y2wuYWMudWsuPC9hdXRoLWFk
ZHJlc3M+PHJlYy1udW1iZXI+MTA2PC9yZWMtbnVtYmVyPjxsYXN0LXVwZGF0ZWQtZGF0ZSBmb3Jt
YXQ9InV0YyI+MTY1NDE0MDQ2MzwvbGFzdC11cGRhdGVkLWRhdGU+PGFjY2Vzc2lvbi1udW0+MjYz
ODYxMzU8L2FjY2Vzc2lvbi1udW0+PGVsZWN0cm9uaWMtcmVzb3VyY2UtbnVtPjEwLjEwMTYvai5w
bmV1cm9iaW8uMjAxNS4wOS4wMDI8L2VsZWN0cm9uaWMtcmVzb3VyY2UtbnVtPjx2b2x1bWU+MTM0
PC92b2x1bWU+PC9yZWNvcmQ+PC9DaXRlPjwvRW5kTm90ZT5=
</w:fldData>
        </w:fldChar>
      </w:r>
      <w:r w:rsidR="002A4813" w:rsidRPr="00BD0CC3">
        <w:rPr>
          <w:rFonts w:ascii="Times New Roman" w:eastAsia="等线" w:hAnsi="Times New Roman" w:cs="Times New Roman"/>
          <w:bCs/>
          <w:sz w:val="22"/>
          <w:szCs w:val="22"/>
          <w:lang w:eastAsia="zh-CN"/>
        </w:rPr>
        <w:instrText xml:space="preserve"> ADDIN EN.CITE </w:instrText>
      </w:r>
      <w:r w:rsidR="002A4813" w:rsidRPr="00BD0CC3">
        <w:rPr>
          <w:rFonts w:ascii="Times New Roman" w:eastAsia="等线" w:hAnsi="Times New Roman" w:cs="Times New Roman"/>
          <w:bCs/>
          <w:sz w:val="22"/>
          <w:szCs w:val="22"/>
          <w:lang w:eastAsia="zh-CN"/>
        </w:rPr>
        <w:fldChar w:fldCharType="begin">
          <w:fldData xml:space="preserve">PEVuZE5vdGU+PENpdGU+PEF1dGhvcj5IZXllczwvQXV0aG9yPjxZZWFyPjIwMTU8L1llYXI+PElE
VGV4dD5HZW5ldGljIGRpc3J1cHRpb24gb2Ygdm9sdGFnZS1nYXRlZCBjYWxjaXVtIGNoYW5uZWxz
IGluIHBzeWNoaWF0cmljIGFuZCBuZXVyb2xvZ2ljYWwgZGlzb3JkZXJzPC9JRFRleHQ+PERpc3Bs
YXlUZXh0PjxzdHlsZSBmYWNlPSJzdXBlcnNjcmlwdCI+NTwvc3R5bGU+PC9EaXNwbGF5VGV4dD48
cmVjb3JkPjxkYXRlcz48cHViLWRhdGVzPjxkYXRlPk5vdjwvZGF0ZT48L3B1Yi1kYXRlcz48eWVh
cj4yMDE1PC95ZWFyPjwvZGF0ZXM+PGtleXdvcmRzPjxrZXl3b3JkPkFuaW1hbHM8L2tleXdvcmQ+
PGtleXdvcmQ+Q2FsY2l1bSBDaGFubmVsczwva2V5d29yZD48a2V5d29yZD5IdW1hbnM8L2tleXdv
cmQ+PGtleXdvcmQ+TWVudGFsIERpc29yZGVyczwva2V5d29yZD48a2V5d29yZD5NdXRhdGlvbjwv
a2V5d29yZD48a2V5d29yZD5OZXJ2b3VzIFN5c3RlbSBEaXNlYXNlczwva2V5d29yZD48a2V5d29y
ZD5Qb2x5bW9ycGhpc20sIFNpbmdsZSBOdWNsZW90aWRlPC9rZXl3b3JkPjxrZXl3b3JkPkNhbGNp
dW0gY2hhbm5lbDwva2V5d29yZD48a2V5d29yZD5NdXRhdGlvbjwva2V5d29yZD48a2V5d29yZD5O
ZXVyb3BzeWNoaWF0cmljIGRpc29yZGVyPC9rZXl3b3JkPjxrZXl3b3JkPlBvbHlnZW5pYyBkaXNv
cmRlcjwva2V5d29yZD48a2V5d29yZD5TaW5nbGUgbnVjbGVvdGlkZSBwb2x5bW9ycGhpc208L2tl
eXdvcmQ+PC9rZXl3b3Jkcz48dXJscz48cmVsYXRlZC11cmxzPjx1cmw+aHR0cHM6Ly93d3cubmNi
aS5ubG0ubmloLmdvdi9wdWJtZWQvMjYzODYxMzU8L3VybD48L3JlbGF0ZWQtdXJscz48L3VybHM+
PGlzYm4+MTg3My01MTE4PC9pc2JuPjxjdXN0b20yPlBNQzQ2NTgzMzM8L2N1c3RvbTI+PHRpdGxl
cz48dGl0bGU+R2VuZXRpYyBkaXNydXB0aW9uIG9mIHZvbHRhZ2UtZ2F0ZWQgY2FsY2l1bSBjaGFu
bmVscyBpbiBwc3ljaGlhdHJpYyBhbmQgbmV1cm9sb2dpY2FsIGRpc29yZGVyczwvdGl0bGU+PHNl
Y29uZGFyeS10aXRsZT5Qcm9nIE5ldXJvYmlvbDwvc2Vjb25kYXJ5LXRpdGxlPjwvdGl0bGVzPjxw
YWdlcz4zNi01NDwvcGFnZXM+PGNvbnRyaWJ1dG9ycz48YXV0aG9ycz48YXV0aG9yPkhleWVzLCBT
LjwvYXV0aG9yPjxhdXRob3I+UHJhdHQsIFcuIFMuPC9hdXRob3I+PGF1dGhvcj5SZWVzLCBFLjwv
YXV0aG9yPjxhdXRob3I+RGFoaW1lbmUsIFMuPC9hdXRob3I+PGF1dGhvcj5GZXJyb24sIEwuPC9h
dXRob3I+PGF1dGhvcj5Pd2VuLCBNLiBKLjwvYXV0aG9yPjxhdXRob3I+RG9scGhpbiwgQS4gQy48
L2F1dGhvcj48L2F1dGhvcnM+PC9jb250cmlidXRvcnM+PGVkaXRpb24+MjAxNTA5MTY8L2VkaXRp
b24+PGxhbmd1YWdlPmVuZzwvbGFuZ3VhZ2U+PGFkZGVkLWRhdGUgZm9ybWF0PSJ1dGMiPjE2NTQx
NDA0NjM8L2FkZGVkLWRhdGU+PHJlZi10eXBlIG5hbWU9IkpvdXJuYWwgQXJ0aWNsZSI+MTc8L3Jl
Zi10eXBlPjxhdXRoLWFkZHJlc3M+RGVwYXJ0bWVudCBvZiBOZXVyb3NjaWVuY2UsIFBoeXNpb2xv
Z3kgYW5kIFBoYXJtYWNvbG9neSwgVW5pdmVyc2l0eSBDb2xsZWdlIExvbmRvbiwgTG9uZG9uIFdD
MUUgNkJULCBVSy4gTWVkaWNhbCBSZXNlYXJjaCBDb3VuY2lsIENlbnRyZSBmb3IgTmV1cm9wc3lj
aGlhdHJpYyBHZW5ldGljcyBhbmQgR2Vub21pY3MsIE5ldXJvc2NpZW5jZSBhbmQgTWVudGFsIEhl
YWx0aCBSZXNlYXJjaCBJbnN0aXR1dGUsIEluc3RpdHV0ZSBvZiBQc3ljaG9sb2dpY2FsIE1lZGlj
aW5lIGFuZCBDbGluaWNhbCBOZXVyb3NjaWVuY2VzLCBDYXJkaWZmIFVuaXZlcnNpdHksIENhcmRp
ZmYgQ0YyNCA0SFEsIFVLLiBEZXBhcnRtZW50IG9mIE5ldXJvc2NpZW5jZSwgUGh5c2lvbG9neSBh
bmQgUGhhcm1hY29sb2d5LCBVbml2ZXJzaXR5IENvbGxlZ2UgTG9uZG9uLCBMb25kb24gV0MxRSA2
QlQsIFVLLiBFbGVjdHJvbmljIGFkZHJlc3M6IGEuZG9scGhpbkB1Y2wuYWMudWsuPC9hdXRoLWFk
ZHJlc3M+PHJlYy1udW1iZXI+MTA2PC9yZWMtbnVtYmVyPjxsYXN0LXVwZGF0ZWQtZGF0ZSBmb3Jt
YXQ9InV0YyI+MTY1NDE0MDQ2MzwvbGFzdC11cGRhdGVkLWRhdGU+PGFjY2Vzc2lvbi1udW0+MjYz
ODYxMzU8L2FjY2Vzc2lvbi1udW0+PGVsZWN0cm9uaWMtcmVzb3VyY2UtbnVtPjEwLjEwMTYvai5w
bmV1cm9iaW8uMjAxNS4wOS4wMDI8L2VsZWN0cm9uaWMtcmVzb3VyY2UtbnVtPjx2b2x1bWU+MTM0
PC92b2x1bWU+PC9yZWNvcmQ+PC9DaXRlPjwvRW5kTm90ZT5=
</w:fldData>
        </w:fldChar>
      </w:r>
      <w:r w:rsidR="002A4813" w:rsidRPr="00BD0CC3">
        <w:rPr>
          <w:rFonts w:ascii="Times New Roman" w:eastAsia="等线" w:hAnsi="Times New Roman" w:cs="Times New Roman"/>
          <w:bCs/>
          <w:sz w:val="22"/>
          <w:szCs w:val="22"/>
          <w:lang w:eastAsia="zh-CN"/>
        </w:rPr>
        <w:instrText xml:space="preserve"> ADDIN EN.CITE.DATA </w:instrText>
      </w:r>
      <w:r w:rsidR="002A4813" w:rsidRPr="00BD0CC3">
        <w:rPr>
          <w:rFonts w:ascii="Times New Roman" w:eastAsia="等线" w:hAnsi="Times New Roman" w:cs="Times New Roman"/>
          <w:bCs/>
          <w:sz w:val="22"/>
          <w:szCs w:val="22"/>
          <w:lang w:eastAsia="zh-CN"/>
        </w:rPr>
      </w:r>
      <w:r w:rsidR="002A4813" w:rsidRPr="00BD0CC3">
        <w:rPr>
          <w:rFonts w:ascii="Times New Roman" w:eastAsia="等线" w:hAnsi="Times New Roman" w:cs="Times New Roman"/>
          <w:bCs/>
          <w:sz w:val="22"/>
          <w:szCs w:val="22"/>
          <w:lang w:eastAsia="zh-CN"/>
        </w:rPr>
        <w:fldChar w:fldCharType="end"/>
      </w:r>
      <w:r w:rsidR="00A42766" w:rsidRPr="00BD0CC3">
        <w:rPr>
          <w:rFonts w:ascii="Times New Roman" w:eastAsia="等线" w:hAnsi="Times New Roman" w:cs="Times New Roman"/>
          <w:bCs/>
          <w:sz w:val="22"/>
          <w:szCs w:val="22"/>
          <w:lang w:eastAsia="zh-CN"/>
        </w:rPr>
      </w:r>
      <w:r w:rsidR="00A42766" w:rsidRPr="00BD0CC3">
        <w:rPr>
          <w:rFonts w:ascii="Times New Roman" w:eastAsia="等线" w:hAnsi="Times New Roman" w:cs="Times New Roman"/>
          <w:bCs/>
          <w:sz w:val="22"/>
          <w:szCs w:val="22"/>
          <w:lang w:eastAsia="zh-CN"/>
        </w:rPr>
        <w:fldChar w:fldCharType="separate"/>
      </w:r>
      <w:r w:rsidR="002A4813" w:rsidRPr="00BD0CC3">
        <w:rPr>
          <w:rFonts w:ascii="Times New Roman" w:eastAsia="等线" w:hAnsi="Times New Roman" w:cs="Times New Roman"/>
          <w:bCs/>
          <w:noProof/>
          <w:sz w:val="22"/>
          <w:szCs w:val="22"/>
          <w:vertAlign w:val="superscript"/>
          <w:lang w:eastAsia="zh-CN"/>
        </w:rPr>
        <w:t>5</w:t>
      </w:r>
      <w:r w:rsidR="00A42766" w:rsidRPr="00BD0CC3">
        <w:rPr>
          <w:rFonts w:ascii="Times New Roman" w:eastAsia="等线" w:hAnsi="Times New Roman" w:cs="Times New Roman"/>
          <w:bCs/>
          <w:sz w:val="22"/>
          <w:szCs w:val="22"/>
          <w:lang w:eastAsia="zh-CN"/>
        </w:rPr>
        <w:fldChar w:fldCharType="end"/>
      </w:r>
      <w:r w:rsidRPr="00BD0CC3">
        <w:rPr>
          <w:rFonts w:ascii="Times New Roman" w:eastAsia="等线" w:hAnsi="Times New Roman" w:cs="Times New Roman"/>
          <w:bCs/>
          <w:sz w:val="22"/>
          <w:szCs w:val="22"/>
          <w:lang w:eastAsia="zh-CN"/>
        </w:rPr>
        <w:t xml:space="preserve">. </w:t>
      </w:r>
      <w:r w:rsidR="00843EF7" w:rsidRPr="00BD0CC3">
        <w:rPr>
          <w:rFonts w:ascii="Times New Roman" w:eastAsia="等线" w:hAnsi="Times New Roman" w:cs="Times New Roman"/>
          <w:bCs/>
          <w:i/>
          <w:iCs/>
          <w:sz w:val="22"/>
          <w:szCs w:val="22"/>
          <w:lang w:eastAsia="zh-CN"/>
        </w:rPr>
        <w:t>CACNA1H</w:t>
      </w:r>
      <w:r w:rsidR="00843EF7" w:rsidRPr="00BD0CC3">
        <w:rPr>
          <w:rFonts w:ascii="Times New Roman" w:eastAsia="等线" w:hAnsi="Times New Roman" w:cs="Times New Roman"/>
          <w:bCs/>
          <w:sz w:val="22"/>
          <w:szCs w:val="22"/>
          <w:lang w:eastAsia="zh-CN"/>
        </w:rPr>
        <w:t xml:space="preserve"> encodes the pore-forming subunit α1H in </w:t>
      </w:r>
      <w:r w:rsidR="001E77A6" w:rsidRPr="00BD0CC3">
        <w:rPr>
          <w:rFonts w:ascii="Times New Roman" w:eastAsia="等线" w:hAnsi="Times New Roman" w:cs="Times New Roman"/>
          <w:bCs/>
          <w:sz w:val="22"/>
          <w:szCs w:val="22"/>
          <w:lang w:eastAsia="zh-CN"/>
        </w:rPr>
        <w:t xml:space="preserve">T-type </w:t>
      </w:r>
      <w:r w:rsidR="00843EF7" w:rsidRPr="00BD0CC3">
        <w:rPr>
          <w:rFonts w:ascii="Times New Roman" w:eastAsia="等线" w:hAnsi="Times New Roman" w:cs="Times New Roman"/>
          <w:bCs/>
          <w:sz w:val="22"/>
          <w:szCs w:val="22"/>
          <w:lang w:eastAsia="zh-CN"/>
        </w:rPr>
        <w:t>Ca</w:t>
      </w:r>
      <w:r w:rsidR="00843EF7" w:rsidRPr="00BD0CC3">
        <w:rPr>
          <w:rFonts w:ascii="Times New Roman" w:eastAsia="等线" w:hAnsi="Times New Roman" w:cs="Times New Roman"/>
          <w:bCs/>
          <w:sz w:val="22"/>
          <w:szCs w:val="22"/>
          <w:vertAlign w:val="subscript"/>
          <w:lang w:eastAsia="zh-CN"/>
        </w:rPr>
        <w:t>V</w:t>
      </w:r>
      <w:r w:rsidR="00155012" w:rsidRPr="00BD0CC3">
        <w:rPr>
          <w:rFonts w:ascii="Times New Roman" w:eastAsia="等线" w:hAnsi="Times New Roman" w:cs="Times New Roman"/>
          <w:bCs/>
          <w:sz w:val="22"/>
          <w:szCs w:val="22"/>
          <w:lang w:eastAsia="zh-CN"/>
        </w:rPr>
        <w:t>3</w:t>
      </w:r>
      <w:r w:rsidR="00843EF7" w:rsidRPr="00BD0CC3">
        <w:rPr>
          <w:rFonts w:ascii="Times New Roman" w:eastAsia="等线" w:hAnsi="Times New Roman" w:cs="Times New Roman"/>
          <w:bCs/>
          <w:sz w:val="22"/>
          <w:szCs w:val="22"/>
          <w:lang w:eastAsia="zh-CN"/>
        </w:rPr>
        <w:t>.2 channels</w:t>
      </w:r>
      <w:r w:rsidR="001E77A6" w:rsidRPr="00BD0CC3">
        <w:rPr>
          <w:rFonts w:ascii="Times New Roman" w:eastAsia="等线" w:hAnsi="Times New Roman" w:cs="Times New Roman"/>
          <w:bCs/>
          <w:sz w:val="22"/>
          <w:szCs w:val="22"/>
          <w:lang w:eastAsia="zh-CN"/>
        </w:rPr>
        <w:t xml:space="preserve">, the key regulators of neuronal excitability in the peripheral and central nervous systems </w:t>
      </w:r>
      <w:r w:rsidR="00ED57F7" w:rsidRPr="00BD0CC3">
        <w:rPr>
          <w:rFonts w:ascii="Times New Roman" w:eastAsia="等线" w:hAnsi="Times New Roman" w:cs="Times New Roman"/>
          <w:bCs/>
          <w:sz w:val="22"/>
          <w:szCs w:val="22"/>
          <w:lang w:eastAsia="zh-CN"/>
        </w:rPr>
        <w:t>which</w:t>
      </w:r>
      <w:r w:rsidR="001E77A6" w:rsidRPr="00BD0CC3">
        <w:rPr>
          <w:rFonts w:ascii="Times New Roman" w:eastAsia="等线" w:hAnsi="Times New Roman" w:cs="Times New Roman"/>
          <w:bCs/>
          <w:sz w:val="22"/>
          <w:szCs w:val="22"/>
          <w:lang w:eastAsia="zh-CN"/>
        </w:rPr>
        <w:t xml:space="preserve"> contribute to low-voltage evoked exocytosis</w:t>
      </w:r>
      <w:r w:rsidR="00A42766" w:rsidRPr="00BD0CC3">
        <w:rPr>
          <w:rFonts w:ascii="Times New Roman" w:eastAsia="等线" w:hAnsi="Times New Roman" w:cs="Times New Roman"/>
          <w:bCs/>
          <w:sz w:val="22"/>
          <w:szCs w:val="22"/>
          <w:lang w:eastAsia="zh-CN"/>
        </w:rPr>
        <w:fldChar w:fldCharType="begin">
          <w:fldData xml:space="preserve">PEVuZE5vdGU+PENpdGU+PEF1dGhvcj5DYWk8L0F1dGhvcj48WWVhcj4yMDIxPC9ZZWFyPjxJRFRl
eHQ+VGFyZ2V0aW5nIFQtdHlwZS9DYVYzLjIgY2hhbm5lbHMgZm9yIGNocm9uaWMgcGFpbjwvSURU
ZXh0PjxEaXNwbGF5VGV4dD48c3R5bGUgZmFjZT0ic3VwZXJzY3JpcHQiPjY8L3N0eWxlPjwvRGlz
cGxheVRleHQ+PHJlY29yZD48ZGF0ZXM+PHB1Yi1kYXRlcz48ZGF0ZT4wODwvZGF0ZT48L3B1Yi1k
YXRlcz48eWVhcj4yMDIxPC95ZWFyPjwvZGF0ZXM+PGtleXdvcmRzPjxrZXl3b3JkPkFuaW1hbHM8
L2tleXdvcmQ+PGtleXdvcmQ+QmlvcGh5c2ljYWwgUGhlbm9tZW5hPC9rZXl3b3JkPjxrZXl3b3Jk
PkNhbGNpdW0gQ2hhbm5lbCBCbG9ja2Vyczwva2V5d29yZD48a2V5d29yZD5DYWxjaXVtIENoYW5u
ZWxzLCBULVR5cGU8L2tleXdvcmQ+PGtleXdvcmQ+Q2hyb25pYyBQYWluPC9rZXl3b3JkPjxrZXl3
b3JkPkRpc2Vhc2UgTW9kZWxzLCBBbmltYWw8L2tleXdvcmQ+PGtleXdvcmQ+RHJ1ZyBEZXZlbG9w
bWVudDwva2V5d29yZD48a2V5d29yZD5HYW5nbGlhLCBTcGluYWw8L2tleXdvcmQ+PGtleXdvcmQ+
SHVtYW5zPC9rZXl3b3JkPjxrZXl3b3JkPk1vZGVscywgTW9sZWN1bGFyPC9rZXl3b3JkPjxrZXl3
b3JkPk5ldXJhbGdpYTwva2V5d29yZD48a2V5d29yZD5Qcm90ZWluIFByb2Nlc3NpbmcsIFBvc3Qt
VHJhbnNsYXRpb25hbDwva2V5d29yZD48a2V5d29yZD5TcGluYWwgQ29yZCBEb3JzYWwgSG9ybjwv
a2V5d29yZD48a2V5d29yZD5UcmFuc2NyaXB0aW9uLCBHZW5ldGljPC9rZXl3b3JkPjxrZXl3b3Jk
PlRyYW5zbGF0aW9uYWwgUmVzZWFyY2gsIEJpb21lZGljYWw8L2tleXdvcmQ+PGtleXdvcmQ+Q2FW
My4yPC9rZXl3b3JkPjxrZXl3b3JkPlViaXF1aXRpbmF0aW9uPC9rZXl3b3JkPjxrZXl3b3JkPmds
eWNvc3lsYXRpb248L2tleXdvcmQ+PGtleXdvcmQ+aW5mbGFtbWF0b3J5IHBhaW48L2tleXdvcmQ+
PGtleXdvcmQ+bmV1cm9wYXRoaWMgcGFpbjwva2V5d29yZD48a2V5d29yZD5waG9zcGhvcnlsYXRp
b248L2tleXdvcmQ+PC9rZXl3b3Jkcz48dXJscz48cmVsYXRlZC11cmxzPjx1cmw+aHR0cHM6Ly93
d3cubmNiaS5ubG0ubmloLmdvdi9wdWJtZWQvMzM0MjI2NTI8L3VybD48L3JlbGF0ZWQtdXJscz48
L3VybHM+PGlzYm4+MTg3OC0xODEwPC9pc2JuPjxjdXN0b20yPlBNQzgyMTcwODE8L2N1c3RvbTI+
PHRpdGxlcz48dGl0bGU+VGFyZ2V0aW5nIFQtdHlwZS9DYVYzLjIgY2hhbm5lbHMgZm9yIGNocm9u
aWMgcGFpbjwvdGl0bGU+PHNlY29uZGFyeS10aXRsZT5UcmFuc2wgUmVzPC9zZWNvbmRhcnktdGl0
bGU+PC90aXRsZXM+PHBhZ2VzPjIwLTMwPC9wYWdlcz48Y29udHJpYnV0b3JzPjxhdXRob3JzPjxh
dXRob3I+Q2FpLCBTLjwvYXV0aG9yPjxhdXRob3I+R29tZXosIEsuPC9hdXRob3I+PGF1dGhvcj5N
b3V0YWwsIEEuPC9hdXRob3I+PGF1dGhvcj5LaGFubmEsIFIuPC9hdXRob3I+PC9hdXRob3JzPjwv
Y29udHJpYnV0b3JzPjxlZGl0aW9uPjIwMjEwMTA3PC9lZGl0aW9uPjxsYW5ndWFnZT5lbmc8L2xh
bmd1YWdlPjxhZGRlZC1kYXRlIGZvcm1hdD0idXRjIj4xNjYxOTI2MzU0PC9hZGRlZC1kYXRlPjxy
ZWYtdHlwZSBuYW1lPSJKb3VybmFsIEFydGljbGUiPjE3PC9yZWYtdHlwZT48YXV0aC1hZGRyZXNz
PkRlcGFydG1lbnQgb2YgQW5hdG9teSwgSGlzdG9sb2d5ICZhbXA7IERldmVsb3BtZW50YWwgQmlv
bG9neSwgU2Nob29sIG9mIEJhc2ljIE1lZGljYWwgU2NpZW5jZXMsIFNoZW56aGVuIFVuaXZlcnNp
dHkgSGVhbHRoIFNjaWVuY2UgQ2VudHJlLCBTaGVuemhlbiwgR3Vhbmdkb25nIFByb3ZpbmNlLCBQ
UiBDaGluYS4gRWxlY3Ryb25pYyBhZGRyZXNzOiBjYWlzb25nQHN6dS5lZHUuY24uIERlcGFydG1l
bnQgb2YgUGhhcm1hY29sb2d5LCBDb2xsZWdlIG9mIE1lZGljaW5lLCBUaGUgVW5pdmVyc2l0eSBv
ZiBBcml6b25hLCBUdWNzb24sIEFyaXpvbmEuIERlcGFydG1lbnQgb2YgUGhhcm1hY29sb2d5LCBD
b2xsZWdlIG9mIE1lZGljaW5lLCBUaGUgVW5pdmVyc2l0eSBvZiBBcml6b25hLCBUdWNzb24sIEFy
aXpvbmEmI3hEO0NvbXByZWhlbnNpdmUgUGFpbiBhbmQgQWRkaWN0aW9uIENlbnRlciwgVGhlIFVu
aXZlcnNpdHkgb2YgQXJpem9uYSwgVHVjc29uLCBBcml6b25hJiN4RDtSZWd1bG9uaXggTExDLCBU
dWNzb24sIEFyaXpvbmEuIEVsZWN0cm9uaWMgYWRkcmVzczogcmtoYW5uYUBhcml6b25hLmVkdS48
L2F1dGgtYWRkcmVzcz48cmVjLW51bWJlcj4xMzA8L3JlYy1udW1iZXI+PGxhc3QtdXBkYXRlZC1k
YXRlIGZvcm1hdD0idXRjIj4xNjYxOTI2MzU0PC9sYXN0LXVwZGF0ZWQtZGF0ZT48YWNjZXNzaW9u
LW51bT4zMzQyMjY1MjwvYWNjZXNzaW9uLW51bT48ZWxlY3Ryb25pYy1yZXNvdXJjZS1udW0+MTAu
MTAxNi9qLnRyc2wuMjAyMS4wMS4wMDI8L2VsZWN0cm9uaWMtcmVzb3VyY2UtbnVtPjx2b2x1bWU+
MjM0PC92b2x1bWU+PC9yZWNvcmQ+PC9DaXRlPjwvRW5kTm90ZT4A
</w:fldData>
        </w:fldChar>
      </w:r>
      <w:r w:rsidR="002A4813" w:rsidRPr="00BD0CC3">
        <w:rPr>
          <w:rFonts w:ascii="Times New Roman" w:eastAsia="等线" w:hAnsi="Times New Roman" w:cs="Times New Roman"/>
          <w:bCs/>
          <w:sz w:val="22"/>
          <w:szCs w:val="22"/>
          <w:lang w:eastAsia="zh-CN"/>
        </w:rPr>
        <w:instrText xml:space="preserve"> ADDIN EN.CITE </w:instrText>
      </w:r>
      <w:r w:rsidR="002A4813" w:rsidRPr="00BD0CC3">
        <w:rPr>
          <w:rFonts w:ascii="Times New Roman" w:eastAsia="等线" w:hAnsi="Times New Roman" w:cs="Times New Roman"/>
          <w:bCs/>
          <w:sz w:val="22"/>
          <w:szCs w:val="22"/>
          <w:lang w:eastAsia="zh-CN"/>
        </w:rPr>
        <w:fldChar w:fldCharType="begin">
          <w:fldData xml:space="preserve">PEVuZE5vdGU+PENpdGU+PEF1dGhvcj5DYWk8L0F1dGhvcj48WWVhcj4yMDIxPC9ZZWFyPjxJRFRl
eHQ+VGFyZ2V0aW5nIFQtdHlwZS9DYVYzLjIgY2hhbm5lbHMgZm9yIGNocm9uaWMgcGFpbjwvSURU
ZXh0PjxEaXNwbGF5VGV4dD48c3R5bGUgZmFjZT0ic3VwZXJzY3JpcHQiPjY8L3N0eWxlPjwvRGlz
cGxheVRleHQ+PHJlY29yZD48ZGF0ZXM+PHB1Yi1kYXRlcz48ZGF0ZT4wODwvZGF0ZT48L3B1Yi1k
YXRlcz48eWVhcj4yMDIxPC95ZWFyPjwvZGF0ZXM+PGtleXdvcmRzPjxrZXl3b3JkPkFuaW1hbHM8
L2tleXdvcmQ+PGtleXdvcmQ+QmlvcGh5c2ljYWwgUGhlbm9tZW5hPC9rZXl3b3JkPjxrZXl3b3Jk
PkNhbGNpdW0gQ2hhbm5lbCBCbG9ja2Vyczwva2V5d29yZD48a2V5d29yZD5DYWxjaXVtIENoYW5u
ZWxzLCBULVR5cGU8L2tleXdvcmQ+PGtleXdvcmQ+Q2hyb25pYyBQYWluPC9rZXl3b3JkPjxrZXl3
b3JkPkRpc2Vhc2UgTW9kZWxzLCBBbmltYWw8L2tleXdvcmQ+PGtleXdvcmQ+RHJ1ZyBEZXZlbG9w
bWVudDwva2V5d29yZD48a2V5d29yZD5HYW5nbGlhLCBTcGluYWw8L2tleXdvcmQ+PGtleXdvcmQ+
SHVtYW5zPC9rZXl3b3JkPjxrZXl3b3JkPk1vZGVscywgTW9sZWN1bGFyPC9rZXl3b3JkPjxrZXl3
b3JkPk5ldXJhbGdpYTwva2V5d29yZD48a2V5d29yZD5Qcm90ZWluIFByb2Nlc3NpbmcsIFBvc3Qt
VHJhbnNsYXRpb25hbDwva2V5d29yZD48a2V5d29yZD5TcGluYWwgQ29yZCBEb3JzYWwgSG9ybjwv
a2V5d29yZD48a2V5d29yZD5UcmFuc2NyaXB0aW9uLCBHZW5ldGljPC9rZXl3b3JkPjxrZXl3b3Jk
PlRyYW5zbGF0aW9uYWwgUmVzZWFyY2gsIEJpb21lZGljYWw8L2tleXdvcmQ+PGtleXdvcmQ+Q2FW
My4yPC9rZXl3b3JkPjxrZXl3b3JkPlViaXF1aXRpbmF0aW9uPC9rZXl3b3JkPjxrZXl3b3JkPmds
eWNvc3lsYXRpb248L2tleXdvcmQ+PGtleXdvcmQ+aW5mbGFtbWF0b3J5IHBhaW48L2tleXdvcmQ+
PGtleXdvcmQ+bmV1cm9wYXRoaWMgcGFpbjwva2V5d29yZD48a2V5d29yZD5waG9zcGhvcnlsYXRp
b248L2tleXdvcmQ+PC9rZXl3b3Jkcz48dXJscz48cmVsYXRlZC11cmxzPjx1cmw+aHR0cHM6Ly93
d3cubmNiaS5ubG0ubmloLmdvdi9wdWJtZWQvMzM0MjI2NTI8L3VybD48L3JlbGF0ZWQtdXJscz48
L3VybHM+PGlzYm4+MTg3OC0xODEwPC9pc2JuPjxjdXN0b20yPlBNQzgyMTcwODE8L2N1c3RvbTI+
PHRpdGxlcz48dGl0bGU+VGFyZ2V0aW5nIFQtdHlwZS9DYVYzLjIgY2hhbm5lbHMgZm9yIGNocm9u
aWMgcGFpbjwvdGl0bGU+PHNlY29uZGFyeS10aXRsZT5UcmFuc2wgUmVzPC9zZWNvbmRhcnktdGl0
bGU+PC90aXRsZXM+PHBhZ2VzPjIwLTMwPC9wYWdlcz48Y29udHJpYnV0b3JzPjxhdXRob3JzPjxh
dXRob3I+Q2FpLCBTLjwvYXV0aG9yPjxhdXRob3I+R29tZXosIEsuPC9hdXRob3I+PGF1dGhvcj5N
b3V0YWwsIEEuPC9hdXRob3I+PGF1dGhvcj5LaGFubmEsIFIuPC9hdXRob3I+PC9hdXRob3JzPjwv
Y29udHJpYnV0b3JzPjxlZGl0aW9uPjIwMjEwMTA3PC9lZGl0aW9uPjxsYW5ndWFnZT5lbmc8L2xh
bmd1YWdlPjxhZGRlZC1kYXRlIGZvcm1hdD0idXRjIj4xNjYxOTI2MzU0PC9hZGRlZC1kYXRlPjxy
ZWYtdHlwZSBuYW1lPSJKb3VybmFsIEFydGljbGUiPjE3PC9yZWYtdHlwZT48YXV0aC1hZGRyZXNz
PkRlcGFydG1lbnQgb2YgQW5hdG9teSwgSGlzdG9sb2d5ICZhbXA7IERldmVsb3BtZW50YWwgQmlv
bG9neSwgU2Nob29sIG9mIEJhc2ljIE1lZGljYWwgU2NpZW5jZXMsIFNoZW56aGVuIFVuaXZlcnNp
dHkgSGVhbHRoIFNjaWVuY2UgQ2VudHJlLCBTaGVuemhlbiwgR3Vhbmdkb25nIFByb3ZpbmNlLCBQ
UiBDaGluYS4gRWxlY3Ryb25pYyBhZGRyZXNzOiBjYWlzb25nQHN6dS5lZHUuY24uIERlcGFydG1l
bnQgb2YgUGhhcm1hY29sb2d5LCBDb2xsZWdlIG9mIE1lZGljaW5lLCBUaGUgVW5pdmVyc2l0eSBv
ZiBBcml6b25hLCBUdWNzb24sIEFyaXpvbmEuIERlcGFydG1lbnQgb2YgUGhhcm1hY29sb2d5LCBD
b2xsZWdlIG9mIE1lZGljaW5lLCBUaGUgVW5pdmVyc2l0eSBvZiBBcml6b25hLCBUdWNzb24sIEFy
aXpvbmEmI3hEO0NvbXByZWhlbnNpdmUgUGFpbiBhbmQgQWRkaWN0aW9uIENlbnRlciwgVGhlIFVu
aXZlcnNpdHkgb2YgQXJpem9uYSwgVHVjc29uLCBBcml6b25hJiN4RDtSZWd1bG9uaXggTExDLCBU
dWNzb24sIEFyaXpvbmEuIEVsZWN0cm9uaWMgYWRkcmVzczogcmtoYW5uYUBhcml6b25hLmVkdS48
L2F1dGgtYWRkcmVzcz48cmVjLW51bWJlcj4xMzA8L3JlYy1udW1iZXI+PGxhc3QtdXBkYXRlZC1k
YXRlIGZvcm1hdD0idXRjIj4xNjYxOTI2MzU0PC9sYXN0LXVwZGF0ZWQtZGF0ZT48YWNjZXNzaW9u
LW51bT4zMzQyMjY1MjwvYWNjZXNzaW9uLW51bT48ZWxlY3Ryb25pYy1yZXNvdXJjZS1udW0+MTAu
MTAxNi9qLnRyc2wuMjAyMS4wMS4wMDI8L2VsZWN0cm9uaWMtcmVzb3VyY2UtbnVtPjx2b2x1bWU+
MjM0PC92b2x1bWU+PC9yZWNvcmQ+PC9DaXRlPjwvRW5kTm90ZT4A
</w:fldData>
        </w:fldChar>
      </w:r>
      <w:r w:rsidR="002A4813" w:rsidRPr="00BD0CC3">
        <w:rPr>
          <w:rFonts w:ascii="Times New Roman" w:eastAsia="等线" w:hAnsi="Times New Roman" w:cs="Times New Roman"/>
          <w:bCs/>
          <w:sz w:val="22"/>
          <w:szCs w:val="22"/>
          <w:lang w:eastAsia="zh-CN"/>
        </w:rPr>
        <w:instrText xml:space="preserve"> ADDIN EN.CITE.DATA </w:instrText>
      </w:r>
      <w:r w:rsidR="002A4813" w:rsidRPr="00BD0CC3">
        <w:rPr>
          <w:rFonts w:ascii="Times New Roman" w:eastAsia="等线" w:hAnsi="Times New Roman" w:cs="Times New Roman"/>
          <w:bCs/>
          <w:sz w:val="22"/>
          <w:szCs w:val="22"/>
          <w:lang w:eastAsia="zh-CN"/>
        </w:rPr>
      </w:r>
      <w:r w:rsidR="002A4813" w:rsidRPr="00BD0CC3">
        <w:rPr>
          <w:rFonts w:ascii="Times New Roman" w:eastAsia="等线" w:hAnsi="Times New Roman" w:cs="Times New Roman"/>
          <w:bCs/>
          <w:sz w:val="22"/>
          <w:szCs w:val="22"/>
          <w:lang w:eastAsia="zh-CN"/>
        </w:rPr>
        <w:fldChar w:fldCharType="end"/>
      </w:r>
      <w:r w:rsidR="00A42766" w:rsidRPr="00BD0CC3">
        <w:rPr>
          <w:rFonts w:ascii="Times New Roman" w:eastAsia="等线" w:hAnsi="Times New Roman" w:cs="Times New Roman"/>
          <w:bCs/>
          <w:sz w:val="22"/>
          <w:szCs w:val="22"/>
          <w:lang w:eastAsia="zh-CN"/>
        </w:rPr>
      </w:r>
      <w:r w:rsidR="00A42766" w:rsidRPr="00BD0CC3">
        <w:rPr>
          <w:rFonts w:ascii="Times New Roman" w:eastAsia="等线" w:hAnsi="Times New Roman" w:cs="Times New Roman"/>
          <w:bCs/>
          <w:sz w:val="22"/>
          <w:szCs w:val="22"/>
          <w:lang w:eastAsia="zh-CN"/>
        </w:rPr>
        <w:fldChar w:fldCharType="separate"/>
      </w:r>
      <w:r w:rsidR="002A4813" w:rsidRPr="00BD0CC3">
        <w:rPr>
          <w:rFonts w:ascii="Times New Roman" w:eastAsia="等线" w:hAnsi="Times New Roman" w:cs="Times New Roman"/>
          <w:bCs/>
          <w:noProof/>
          <w:sz w:val="22"/>
          <w:szCs w:val="22"/>
          <w:vertAlign w:val="superscript"/>
          <w:lang w:eastAsia="zh-CN"/>
        </w:rPr>
        <w:t>6</w:t>
      </w:r>
      <w:r w:rsidR="00A42766" w:rsidRPr="00BD0CC3">
        <w:rPr>
          <w:rFonts w:ascii="Times New Roman" w:eastAsia="等线" w:hAnsi="Times New Roman" w:cs="Times New Roman"/>
          <w:bCs/>
          <w:sz w:val="22"/>
          <w:szCs w:val="22"/>
          <w:lang w:eastAsia="zh-CN"/>
        </w:rPr>
        <w:fldChar w:fldCharType="end"/>
      </w:r>
      <w:r w:rsidR="00155012" w:rsidRPr="00BD0CC3">
        <w:rPr>
          <w:rFonts w:ascii="Times New Roman" w:eastAsia="等线" w:hAnsi="Times New Roman" w:cs="Times New Roman"/>
          <w:bCs/>
          <w:sz w:val="22"/>
          <w:szCs w:val="22"/>
          <w:lang w:eastAsia="zh-CN"/>
        </w:rPr>
        <w:t>.</w:t>
      </w:r>
      <w:r w:rsidR="00ED57F7" w:rsidRPr="00BD0CC3">
        <w:rPr>
          <w:rFonts w:ascii="Times New Roman" w:eastAsia="等线" w:hAnsi="Times New Roman" w:cs="Times New Roman" w:hint="eastAsia"/>
          <w:bCs/>
          <w:sz w:val="22"/>
          <w:szCs w:val="22"/>
          <w:lang w:eastAsia="zh-CN"/>
        </w:rPr>
        <w:t xml:space="preserve"> </w:t>
      </w:r>
      <w:r w:rsidR="00155012" w:rsidRPr="00BD0CC3">
        <w:rPr>
          <w:rFonts w:ascii="Times New Roman" w:eastAsia="等线" w:hAnsi="Times New Roman" w:cs="Times New Roman"/>
          <w:bCs/>
          <w:i/>
          <w:iCs/>
          <w:sz w:val="22"/>
          <w:szCs w:val="22"/>
          <w:lang w:eastAsia="zh-CN"/>
        </w:rPr>
        <w:t>CACNA2D1</w:t>
      </w:r>
      <w:r w:rsidR="00155012" w:rsidRPr="00BD0CC3">
        <w:rPr>
          <w:rFonts w:ascii="Times New Roman" w:eastAsia="等线" w:hAnsi="Times New Roman" w:cs="Times New Roman"/>
          <w:bCs/>
          <w:sz w:val="22"/>
          <w:szCs w:val="22"/>
          <w:lang w:eastAsia="zh-CN"/>
        </w:rPr>
        <w:t xml:space="preserve"> encodes the auxiliary subunit α2δ1 in Ca</w:t>
      </w:r>
      <w:r w:rsidR="00155012" w:rsidRPr="00BD0CC3">
        <w:rPr>
          <w:rFonts w:ascii="Times New Roman" w:eastAsia="等线" w:hAnsi="Times New Roman" w:cs="Times New Roman"/>
          <w:bCs/>
          <w:sz w:val="22"/>
          <w:szCs w:val="22"/>
          <w:vertAlign w:val="subscript"/>
          <w:lang w:eastAsia="zh-CN"/>
        </w:rPr>
        <w:t>V</w:t>
      </w:r>
      <w:r w:rsidR="00ED57F7" w:rsidRPr="00BD0CC3">
        <w:rPr>
          <w:rFonts w:ascii="Times New Roman" w:eastAsia="等线" w:hAnsi="Times New Roman" w:cs="Times New Roman"/>
          <w:bCs/>
          <w:sz w:val="22"/>
          <w:szCs w:val="22"/>
          <w:lang w:eastAsia="zh-CN"/>
        </w:rPr>
        <w:t>1 and Ca</w:t>
      </w:r>
      <w:r w:rsidR="00ED57F7" w:rsidRPr="00BD0CC3">
        <w:rPr>
          <w:rFonts w:ascii="Times New Roman" w:eastAsia="等线" w:hAnsi="Times New Roman" w:cs="Times New Roman"/>
          <w:bCs/>
          <w:sz w:val="22"/>
          <w:szCs w:val="22"/>
          <w:vertAlign w:val="subscript"/>
          <w:lang w:eastAsia="zh-CN"/>
        </w:rPr>
        <w:t>V</w:t>
      </w:r>
      <w:r w:rsidR="00ED57F7" w:rsidRPr="00BD0CC3">
        <w:rPr>
          <w:rFonts w:ascii="Times New Roman" w:eastAsia="等线" w:hAnsi="Times New Roman" w:cs="Times New Roman"/>
          <w:bCs/>
          <w:sz w:val="22"/>
          <w:szCs w:val="22"/>
          <w:lang w:eastAsia="zh-CN"/>
        </w:rPr>
        <w:t>2</w:t>
      </w:r>
      <w:r w:rsidR="00155012" w:rsidRPr="00BD0CC3">
        <w:rPr>
          <w:rFonts w:ascii="Times New Roman" w:eastAsia="等线" w:hAnsi="Times New Roman" w:cs="Times New Roman"/>
          <w:bCs/>
          <w:sz w:val="22"/>
          <w:szCs w:val="22"/>
          <w:lang w:eastAsia="zh-CN"/>
        </w:rPr>
        <w:t xml:space="preserve"> channels</w:t>
      </w:r>
      <w:r w:rsidR="00F4142B" w:rsidRPr="00BD0CC3">
        <w:rPr>
          <w:rFonts w:ascii="Times New Roman" w:eastAsia="等线" w:hAnsi="Times New Roman" w:cs="Times New Roman"/>
          <w:bCs/>
          <w:sz w:val="22"/>
          <w:szCs w:val="22"/>
          <w:lang w:eastAsia="zh-CN"/>
        </w:rPr>
        <w:t xml:space="preserve">, </w:t>
      </w:r>
      <w:r w:rsidR="00175411" w:rsidRPr="00BD0CC3">
        <w:rPr>
          <w:rFonts w:ascii="Times New Roman" w:eastAsia="等线" w:hAnsi="Times New Roman" w:cs="Times New Roman"/>
          <w:bCs/>
          <w:sz w:val="22"/>
          <w:szCs w:val="22"/>
          <w:lang w:eastAsia="zh-CN"/>
        </w:rPr>
        <w:t>which is expressed in neurons</w:t>
      </w:r>
      <w:r w:rsidR="00F4142B" w:rsidRPr="00BD0CC3">
        <w:rPr>
          <w:rFonts w:ascii="Times New Roman" w:eastAsia="等线" w:hAnsi="Times New Roman" w:cs="Times New Roman"/>
          <w:bCs/>
          <w:sz w:val="22"/>
          <w:szCs w:val="22"/>
          <w:lang w:eastAsia="zh-CN"/>
        </w:rPr>
        <w:t xml:space="preserve">, </w:t>
      </w:r>
      <w:r w:rsidR="00175411" w:rsidRPr="00BD0CC3">
        <w:rPr>
          <w:rFonts w:ascii="Times New Roman" w:eastAsia="等线" w:hAnsi="Times New Roman" w:cs="Times New Roman"/>
          <w:bCs/>
          <w:sz w:val="22"/>
          <w:szCs w:val="22"/>
          <w:lang w:eastAsia="zh-CN"/>
        </w:rPr>
        <w:t>axonal terminals</w:t>
      </w:r>
      <w:r w:rsidR="00A57978" w:rsidRPr="00BD0CC3">
        <w:rPr>
          <w:rFonts w:ascii="Times New Roman" w:eastAsia="等线" w:hAnsi="Times New Roman" w:cs="Times New Roman"/>
          <w:bCs/>
          <w:sz w:val="22"/>
          <w:szCs w:val="22"/>
          <w:lang w:eastAsia="zh-CN"/>
        </w:rPr>
        <w:t>,</w:t>
      </w:r>
      <w:r w:rsidR="00175411" w:rsidRPr="00BD0CC3">
        <w:rPr>
          <w:rFonts w:ascii="Times New Roman" w:eastAsia="等线" w:hAnsi="Times New Roman" w:cs="Times New Roman"/>
          <w:bCs/>
          <w:sz w:val="22"/>
          <w:szCs w:val="22"/>
          <w:lang w:eastAsia="zh-CN"/>
        </w:rPr>
        <w:t xml:space="preserve"> and dendrites throughout the central and peripheral nervous system</w:t>
      </w:r>
      <w:r w:rsidR="00A42766" w:rsidRPr="00BD0CC3">
        <w:rPr>
          <w:rFonts w:ascii="Times New Roman" w:eastAsia="等线" w:hAnsi="Times New Roman" w:cs="Times New Roman"/>
          <w:bCs/>
          <w:sz w:val="22"/>
          <w:szCs w:val="22"/>
          <w:lang w:eastAsia="zh-CN"/>
        </w:rPr>
        <w:fldChar w:fldCharType="begin"/>
      </w:r>
      <w:r w:rsidR="002A4813" w:rsidRPr="00BD0CC3">
        <w:rPr>
          <w:rFonts w:ascii="Times New Roman" w:eastAsia="等线" w:hAnsi="Times New Roman" w:cs="Times New Roman"/>
          <w:bCs/>
          <w:sz w:val="22"/>
          <w:szCs w:val="22"/>
          <w:lang w:eastAsia="zh-CN"/>
        </w:rPr>
        <w:instrText xml:space="preserve"> ADDIN EN.CITE &lt;EndNote&gt;&lt;Cite&gt;&lt;Author&gt;Cui&lt;/Author&gt;&lt;Year&gt;2021&lt;/Year&gt;&lt;IDText&gt;The Calcium Channel α2δ1 Subunit: Interactional Targets in Primary Sensory Neurons and Role in Neuropathic Pain&lt;/IDText&gt;&lt;DisplayText&gt;&lt;style face="superscript"&gt;7&lt;/style&gt;&lt;/DisplayText&gt;&lt;record&gt;&lt;keywords&gt;&lt;keyword&gt;Cavα2δ1&lt;/keyword&gt;&lt;keyword&gt;molecular target&lt;/keyword&gt;&lt;keyword&gt;neuropathic pain&lt;/keyword&gt;&lt;keyword&gt;peripheral sensitization&lt;/keyword&gt;&lt;keyword&gt;primary sensory neuron&lt;/keyword&gt;&lt;/keywords&gt;&lt;urls&gt;&lt;related-urls&gt;&lt;url&gt;https://www.ncbi.nlm.nih.gov/pubmed/34658790&lt;/url&gt;&lt;/related-urls&gt;&lt;/urls&gt;&lt;isbn&gt;1662-5102&lt;/isbn&gt;&lt;custom2&gt;PMC8514986&lt;/custom2&gt;&lt;custom1&gt;The authors declare that the research was conducted in the absence of any commercial or financial relationships that could be construed as a potential conflict of interest.&lt;/custom1&gt;&lt;titles&gt;&lt;title&gt;The Calcium Channel α2δ1 Subunit: Interactional Targets in Primary Sensory Neurons and Role in Neuropathic Pain&lt;/title&gt;&lt;secondary-title&gt;Front Cell Neurosci&lt;/secondary-title&gt;&lt;/titles&gt;&lt;pages&gt;699731&lt;/pages&gt;&lt;contributors&gt;&lt;authors&gt;&lt;author&gt;Cui, W.&lt;/author&gt;&lt;author&gt;Wu, H.&lt;/author&gt;&lt;author&gt;Yu, X.&lt;/author&gt;&lt;author&gt;Song, T.&lt;/author&gt;&lt;author&gt;Xu, X.&lt;/author&gt;&lt;author&gt;Xu, F.&lt;/author&gt;&lt;/authors&gt;&lt;/contributors&gt;&lt;edition&gt;20210930&lt;/edition&gt;&lt;language&gt;eng&lt;/language&gt;&lt;added-date format="utc"&gt;1661926561&lt;/added-date&gt;&lt;ref-type name="Journal Article"&gt;17&lt;/ref-type&gt;&lt;auth-address&gt;Department of Neurology, Affiliated Hospital of Shandong University of Traditional Chinese Medicine, Jinan, China. Department of Geriatric Medicine, Affiliated Hospital of Shandong University of Traditional Chinese Medicine, Jinan, China.&lt;/auth-address&gt;&lt;dates&gt;&lt;year&gt;2021&lt;/year&gt;&lt;/dates&gt;&lt;rec-number&gt;131&lt;/rec-number&gt;&lt;last-updated-date format="utc"&gt;1661926561&lt;/last-updated-date&gt;&lt;accession-num&gt;34658790&lt;/accession-num&gt;&lt;electronic-resource-num&gt;10.3389/fncel.2021.699731&lt;/electronic-resource-num&gt;&lt;volume&gt;15&lt;/volume&gt;&lt;/record&gt;&lt;/Cite&gt;&lt;/EndNote&gt;</w:instrText>
      </w:r>
      <w:r w:rsidR="00A42766" w:rsidRPr="00BD0CC3">
        <w:rPr>
          <w:rFonts w:ascii="Times New Roman" w:eastAsia="等线" w:hAnsi="Times New Roman" w:cs="Times New Roman"/>
          <w:bCs/>
          <w:sz w:val="22"/>
          <w:szCs w:val="22"/>
          <w:lang w:eastAsia="zh-CN"/>
        </w:rPr>
        <w:fldChar w:fldCharType="separate"/>
      </w:r>
      <w:r w:rsidR="002A4813" w:rsidRPr="00BD0CC3">
        <w:rPr>
          <w:rFonts w:ascii="Times New Roman" w:eastAsia="等线" w:hAnsi="Times New Roman" w:cs="Times New Roman"/>
          <w:bCs/>
          <w:noProof/>
          <w:sz w:val="22"/>
          <w:szCs w:val="22"/>
          <w:vertAlign w:val="superscript"/>
          <w:lang w:eastAsia="zh-CN"/>
        </w:rPr>
        <w:t>7</w:t>
      </w:r>
      <w:r w:rsidR="00A42766" w:rsidRPr="00BD0CC3">
        <w:rPr>
          <w:rFonts w:ascii="Times New Roman" w:eastAsia="等线" w:hAnsi="Times New Roman" w:cs="Times New Roman"/>
          <w:bCs/>
          <w:sz w:val="22"/>
          <w:szCs w:val="22"/>
          <w:lang w:eastAsia="zh-CN"/>
        </w:rPr>
        <w:fldChar w:fldCharType="end"/>
      </w:r>
      <w:r w:rsidR="00155012" w:rsidRPr="00BD0CC3">
        <w:rPr>
          <w:rFonts w:ascii="Times New Roman" w:eastAsia="等线" w:hAnsi="Times New Roman" w:cs="Times New Roman"/>
          <w:bCs/>
          <w:sz w:val="22"/>
          <w:szCs w:val="22"/>
          <w:lang w:eastAsia="zh-CN"/>
        </w:rPr>
        <w:t>.</w:t>
      </w:r>
      <w:bookmarkEnd w:id="4"/>
      <w:r w:rsidR="00F4142B" w:rsidRPr="00BD0CC3">
        <w:rPr>
          <w:rFonts w:ascii="Times New Roman" w:eastAsia="等线" w:hAnsi="Times New Roman" w:cs="Times New Roman"/>
          <w:bCs/>
          <w:sz w:val="22"/>
          <w:szCs w:val="22"/>
          <w:lang w:eastAsia="zh-CN"/>
        </w:rPr>
        <w:t xml:space="preserve"> </w:t>
      </w:r>
      <w:r w:rsidR="006B7C32" w:rsidRPr="00BD0CC3">
        <w:rPr>
          <w:rFonts w:ascii="Times New Roman" w:hAnsi="Times New Roman" w:cs="Times New Roman"/>
          <w:bCs/>
          <w:sz w:val="22"/>
          <w:szCs w:val="22"/>
        </w:rPr>
        <w:t xml:space="preserve">The auxiliary α2δ subunits also have major roles in trafficking the </w:t>
      </w:r>
      <w:r w:rsidR="00F4142B" w:rsidRPr="00BD0CC3">
        <w:rPr>
          <w:rFonts w:ascii="Times New Roman" w:eastAsia="等线" w:hAnsi="Times New Roman" w:cs="Times New Roman"/>
          <w:bCs/>
          <w:sz w:val="22"/>
          <w:szCs w:val="22"/>
          <w:lang w:eastAsia="zh-CN"/>
        </w:rPr>
        <w:t>Ca</w:t>
      </w:r>
      <w:r w:rsidR="00F4142B" w:rsidRPr="00BD0CC3">
        <w:rPr>
          <w:rFonts w:ascii="Times New Roman" w:eastAsia="等线" w:hAnsi="Times New Roman" w:cs="Times New Roman"/>
          <w:bCs/>
          <w:sz w:val="22"/>
          <w:szCs w:val="22"/>
          <w:vertAlign w:val="subscript"/>
          <w:lang w:eastAsia="zh-CN"/>
        </w:rPr>
        <w:t>V</w:t>
      </w:r>
      <w:r w:rsidR="00F4142B" w:rsidRPr="00BD0CC3">
        <w:rPr>
          <w:rFonts w:ascii="Times New Roman" w:eastAsia="等线" w:hAnsi="Times New Roman" w:cs="Times New Roman"/>
          <w:bCs/>
          <w:sz w:val="22"/>
          <w:szCs w:val="22"/>
          <w:lang w:eastAsia="zh-CN"/>
        </w:rPr>
        <w:t>1 and Ca</w:t>
      </w:r>
      <w:r w:rsidR="00F4142B" w:rsidRPr="00BD0CC3">
        <w:rPr>
          <w:rFonts w:ascii="Times New Roman" w:eastAsia="等线" w:hAnsi="Times New Roman" w:cs="Times New Roman"/>
          <w:bCs/>
          <w:sz w:val="22"/>
          <w:szCs w:val="22"/>
          <w:vertAlign w:val="subscript"/>
          <w:lang w:eastAsia="zh-CN"/>
        </w:rPr>
        <w:t>V</w:t>
      </w:r>
      <w:r w:rsidR="00F4142B" w:rsidRPr="00BD0CC3">
        <w:rPr>
          <w:rFonts w:ascii="Times New Roman" w:eastAsia="等线" w:hAnsi="Times New Roman" w:cs="Times New Roman"/>
          <w:bCs/>
          <w:sz w:val="22"/>
          <w:szCs w:val="22"/>
          <w:lang w:eastAsia="zh-CN"/>
        </w:rPr>
        <w:t>2</w:t>
      </w:r>
      <w:r w:rsidR="006B7C32" w:rsidRPr="00BD0CC3">
        <w:rPr>
          <w:rFonts w:ascii="Times New Roman" w:hAnsi="Times New Roman" w:cs="Times New Roman"/>
          <w:bCs/>
          <w:sz w:val="22"/>
          <w:szCs w:val="22"/>
        </w:rPr>
        <w:t xml:space="preserve"> channels to the plasma membrane and specific domains of polarized cells, including neurons</w:t>
      </w:r>
      <w:r w:rsidR="00A40413" w:rsidRPr="00BD0CC3">
        <w:rPr>
          <w:rFonts w:ascii="Times New Roman" w:hAnsi="Times New Roman" w:cs="Times New Roman"/>
          <w:bCs/>
          <w:sz w:val="22"/>
          <w:szCs w:val="22"/>
        </w:rPr>
        <w:fldChar w:fldCharType="begin">
          <w:fldData xml:space="preserve">PEVuZE5vdGU+PENpdGU+PEF1dGhvcj5IZXllczwvQXV0aG9yPjxZZWFyPjIwMTU8L1llYXI+PElE
VGV4dD5HZW5ldGljIGRpc3J1cHRpb24gb2Ygdm9sdGFnZS1nYXRlZCBjYWxjaXVtIGNoYW5uZWxz
IGluIHBzeWNoaWF0cmljIGFuZCBuZXVyb2xvZ2ljYWwgZGlzb3JkZXJzPC9JRFRleHQ+PERpc3Bs
YXlUZXh0PjxzdHlsZSBmYWNlPSJzdXBlcnNjcmlwdCI+NTwvc3R5bGU+PC9EaXNwbGF5VGV4dD48
cmVjb3JkPjxkYXRlcz48cHViLWRhdGVzPjxkYXRlPk5vdjwvZGF0ZT48L3B1Yi1kYXRlcz48eWVh
cj4yMDE1PC95ZWFyPjwvZGF0ZXM+PGtleXdvcmRzPjxrZXl3b3JkPkFuaW1hbHM8L2tleXdvcmQ+
PGtleXdvcmQ+Q2FsY2l1bSBDaGFubmVsczwva2V5d29yZD48a2V5d29yZD5IdW1hbnM8L2tleXdv
cmQ+PGtleXdvcmQ+TWVudGFsIERpc29yZGVyczwva2V5d29yZD48a2V5d29yZD5NdXRhdGlvbjwv
a2V5d29yZD48a2V5d29yZD5OZXJ2b3VzIFN5c3RlbSBEaXNlYXNlczwva2V5d29yZD48a2V5d29y
ZD5Qb2x5bW9ycGhpc20sIFNpbmdsZSBOdWNsZW90aWRlPC9rZXl3b3JkPjxrZXl3b3JkPkNhbGNp
dW0gY2hhbm5lbDwva2V5d29yZD48a2V5d29yZD5NdXRhdGlvbjwva2V5d29yZD48a2V5d29yZD5O
ZXVyb3BzeWNoaWF0cmljIGRpc29yZGVyPC9rZXl3b3JkPjxrZXl3b3JkPlBvbHlnZW5pYyBkaXNv
cmRlcjwva2V5d29yZD48a2V5d29yZD5TaW5nbGUgbnVjbGVvdGlkZSBwb2x5bW9ycGhpc208L2tl
eXdvcmQ+PC9rZXl3b3Jkcz48dXJscz48cmVsYXRlZC11cmxzPjx1cmw+aHR0cHM6Ly93d3cubmNi
aS5ubG0ubmloLmdvdi9wdWJtZWQvMjYzODYxMzU8L3VybD48L3JlbGF0ZWQtdXJscz48L3VybHM+
PGlzYm4+MTg3My01MTE4PC9pc2JuPjxjdXN0b20yPlBNQzQ2NTgzMzM8L2N1c3RvbTI+PHRpdGxl
cz48dGl0bGU+R2VuZXRpYyBkaXNydXB0aW9uIG9mIHZvbHRhZ2UtZ2F0ZWQgY2FsY2l1bSBjaGFu
bmVscyBpbiBwc3ljaGlhdHJpYyBhbmQgbmV1cm9sb2dpY2FsIGRpc29yZGVyczwvdGl0bGU+PHNl
Y29uZGFyeS10aXRsZT5Qcm9nIE5ldXJvYmlvbDwvc2Vjb25kYXJ5LXRpdGxlPjwvdGl0bGVzPjxw
YWdlcz4zNi01NDwvcGFnZXM+PGNvbnRyaWJ1dG9ycz48YXV0aG9ycz48YXV0aG9yPkhleWVzLCBT
LjwvYXV0aG9yPjxhdXRob3I+UHJhdHQsIFcuIFMuPC9hdXRob3I+PGF1dGhvcj5SZWVzLCBFLjwv
YXV0aG9yPjxhdXRob3I+RGFoaW1lbmUsIFMuPC9hdXRob3I+PGF1dGhvcj5GZXJyb24sIEwuPC9h
dXRob3I+PGF1dGhvcj5Pd2VuLCBNLiBKLjwvYXV0aG9yPjxhdXRob3I+RG9scGhpbiwgQS4gQy48
L2F1dGhvcj48L2F1dGhvcnM+PC9jb250cmlidXRvcnM+PGVkaXRpb24+MjAxNTA5MTY8L2VkaXRp
b24+PGxhbmd1YWdlPmVuZzwvbGFuZ3VhZ2U+PGFkZGVkLWRhdGUgZm9ybWF0PSJ1dGMiPjE2NTQx
NDA0NjM8L2FkZGVkLWRhdGU+PHJlZi10eXBlIG5hbWU9IkpvdXJuYWwgQXJ0aWNsZSI+MTc8L3Jl
Zi10eXBlPjxhdXRoLWFkZHJlc3M+RGVwYXJ0bWVudCBvZiBOZXVyb3NjaWVuY2UsIFBoeXNpb2xv
Z3kgYW5kIFBoYXJtYWNvbG9neSwgVW5pdmVyc2l0eSBDb2xsZWdlIExvbmRvbiwgTG9uZG9uIFdD
MUUgNkJULCBVSy4gTWVkaWNhbCBSZXNlYXJjaCBDb3VuY2lsIENlbnRyZSBmb3IgTmV1cm9wc3lj
aGlhdHJpYyBHZW5ldGljcyBhbmQgR2Vub21pY3MsIE5ldXJvc2NpZW5jZSBhbmQgTWVudGFsIEhl
YWx0aCBSZXNlYXJjaCBJbnN0aXR1dGUsIEluc3RpdHV0ZSBvZiBQc3ljaG9sb2dpY2FsIE1lZGlj
aW5lIGFuZCBDbGluaWNhbCBOZXVyb3NjaWVuY2VzLCBDYXJkaWZmIFVuaXZlcnNpdHksIENhcmRp
ZmYgQ0YyNCA0SFEsIFVLLiBEZXBhcnRtZW50IG9mIE5ldXJvc2NpZW5jZSwgUGh5c2lvbG9neSBh
bmQgUGhhcm1hY29sb2d5LCBVbml2ZXJzaXR5IENvbGxlZ2UgTG9uZG9uLCBMb25kb24gV0MxRSA2
QlQsIFVLLiBFbGVjdHJvbmljIGFkZHJlc3M6IGEuZG9scGhpbkB1Y2wuYWMudWsuPC9hdXRoLWFk
ZHJlc3M+PHJlYy1udW1iZXI+MTA2PC9yZWMtbnVtYmVyPjxsYXN0LXVwZGF0ZWQtZGF0ZSBmb3Jt
YXQ9InV0YyI+MTY1NDE0MDQ2MzwvbGFzdC11cGRhdGVkLWRhdGU+PGFjY2Vzc2lvbi1udW0+MjYz
ODYxMzU8L2FjY2Vzc2lvbi1udW0+PGVsZWN0cm9uaWMtcmVzb3VyY2UtbnVtPjEwLjEwMTYvai5w
bmV1cm9iaW8uMjAxNS4wOS4wMDI8L2VsZWN0cm9uaWMtcmVzb3VyY2UtbnVtPjx2b2x1bWU+MTM0
PC92b2x1bWU+PC9yZWNvcmQ+PC9DaXRlPjwvRW5kTm90ZT5=
</w:fldData>
        </w:fldChar>
      </w:r>
      <w:r w:rsidR="002A4813" w:rsidRPr="00BD0CC3">
        <w:rPr>
          <w:rFonts w:ascii="Times New Roman" w:hAnsi="Times New Roman" w:cs="Times New Roman"/>
          <w:bCs/>
          <w:sz w:val="22"/>
          <w:szCs w:val="22"/>
        </w:rPr>
        <w:instrText xml:space="preserve"> ADDIN EN.CITE </w:instrText>
      </w:r>
      <w:r w:rsidR="002A4813" w:rsidRPr="00BD0CC3">
        <w:rPr>
          <w:rFonts w:ascii="Times New Roman" w:hAnsi="Times New Roman" w:cs="Times New Roman"/>
          <w:bCs/>
          <w:sz w:val="22"/>
          <w:szCs w:val="22"/>
        </w:rPr>
        <w:fldChar w:fldCharType="begin">
          <w:fldData xml:space="preserve">PEVuZE5vdGU+PENpdGU+PEF1dGhvcj5IZXllczwvQXV0aG9yPjxZZWFyPjIwMTU8L1llYXI+PElE
VGV4dD5HZW5ldGljIGRpc3J1cHRpb24gb2Ygdm9sdGFnZS1nYXRlZCBjYWxjaXVtIGNoYW5uZWxz
IGluIHBzeWNoaWF0cmljIGFuZCBuZXVyb2xvZ2ljYWwgZGlzb3JkZXJzPC9JRFRleHQ+PERpc3Bs
YXlUZXh0PjxzdHlsZSBmYWNlPSJzdXBlcnNjcmlwdCI+NTwvc3R5bGU+PC9EaXNwbGF5VGV4dD48
cmVjb3JkPjxkYXRlcz48cHViLWRhdGVzPjxkYXRlPk5vdjwvZGF0ZT48L3B1Yi1kYXRlcz48eWVh
cj4yMDE1PC95ZWFyPjwvZGF0ZXM+PGtleXdvcmRzPjxrZXl3b3JkPkFuaW1hbHM8L2tleXdvcmQ+
PGtleXdvcmQ+Q2FsY2l1bSBDaGFubmVsczwva2V5d29yZD48a2V5d29yZD5IdW1hbnM8L2tleXdv
cmQ+PGtleXdvcmQ+TWVudGFsIERpc29yZGVyczwva2V5d29yZD48a2V5d29yZD5NdXRhdGlvbjwv
a2V5d29yZD48a2V5d29yZD5OZXJ2b3VzIFN5c3RlbSBEaXNlYXNlczwva2V5d29yZD48a2V5d29y
ZD5Qb2x5bW9ycGhpc20sIFNpbmdsZSBOdWNsZW90aWRlPC9rZXl3b3JkPjxrZXl3b3JkPkNhbGNp
dW0gY2hhbm5lbDwva2V5d29yZD48a2V5d29yZD5NdXRhdGlvbjwva2V5d29yZD48a2V5d29yZD5O
ZXVyb3BzeWNoaWF0cmljIGRpc29yZGVyPC9rZXl3b3JkPjxrZXl3b3JkPlBvbHlnZW5pYyBkaXNv
cmRlcjwva2V5d29yZD48a2V5d29yZD5TaW5nbGUgbnVjbGVvdGlkZSBwb2x5bW9ycGhpc208L2tl
eXdvcmQ+PC9rZXl3b3Jkcz48dXJscz48cmVsYXRlZC11cmxzPjx1cmw+aHR0cHM6Ly93d3cubmNi
aS5ubG0ubmloLmdvdi9wdWJtZWQvMjYzODYxMzU8L3VybD48L3JlbGF0ZWQtdXJscz48L3VybHM+
PGlzYm4+MTg3My01MTE4PC9pc2JuPjxjdXN0b20yPlBNQzQ2NTgzMzM8L2N1c3RvbTI+PHRpdGxl
cz48dGl0bGU+R2VuZXRpYyBkaXNydXB0aW9uIG9mIHZvbHRhZ2UtZ2F0ZWQgY2FsY2l1bSBjaGFu
bmVscyBpbiBwc3ljaGlhdHJpYyBhbmQgbmV1cm9sb2dpY2FsIGRpc29yZGVyczwvdGl0bGU+PHNl
Y29uZGFyeS10aXRsZT5Qcm9nIE5ldXJvYmlvbDwvc2Vjb25kYXJ5LXRpdGxlPjwvdGl0bGVzPjxw
YWdlcz4zNi01NDwvcGFnZXM+PGNvbnRyaWJ1dG9ycz48YXV0aG9ycz48YXV0aG9yPkhleWVzLCBT
LjwvYXV0aG9yPjxhdXRob3I+UHJhdHQsIFcuIFMuPC9hdXRob3I+PGF1dGhvcj5SZWVzLCBFLjwv
YXV0aG9yPjxhdXRob3I+RGFoaW1lbmUsIFMuPC9hdXRob3I+PGF1dGhvcj5GZXJyb24sIEwuPC9h
dXRob3I+PGF1dGhvcj5Pd2VuLCBNLiBKLjwvYXV0aG9yPjxhdXRob3I+RG9scGhpbiwgQS4gQy48
L2F1dGhvcj48L2F1dGhvcnM+PC9jb250cmlidXRvcnM+PGVkaXRpb24+MjAxNTA5MTY8L2VkaXRp
b24+PGxhbmd1YWdlPmVuZzwvbGFuZ3VhZ2U+PGFkZGVkLWRhdGUgZm9ybWF0PSJ1dGMiPjE2NTQx
NDA0NjM8L2FkZGVkLWRhdGU+PHJlZi10eXBlIG5hbWU9IkpvdXJuYWwgQXJ0aWNsZSI+MTc8L3Jl
Zi10eXBlPjxhdXRoLWFkZHJlc3M+RGVwYXJ0bWVudCBvZiBOZXVyb3NjaWVuY2UsIFBoeXNpb2xv
Z3kgYW5kIFBoYXJtYWNvbG9neSwgVW5pdmVyc2l0eSBDb2xsZWdlIExvbmRvbiwgTG9uZG9uIFdD
MUUgNkJULCBVSy4gTWVkaWNhbCBSZXNlYXJjaCBDb3VuY2lsIENlbnRyZSBmb3IgTmV1cm9wc3lj
aGlhdHJpYyBHZW5ldGljcyBhbmQgR2Vub21pY3MsIE5ldXJvc2NpZW5jZSBhbmQgTWVudGFsIEhl
YWx0aCBSZXNlYXJjaCBJbnN0aXR1dGUsIEluc3RpdHV0ZSBvZiBQc3ljaG9sb2dpY2FsIE1lZGlj
aW5lIGFuZCBDbGluaWNhbCBOZXVyb3NjaWVuY2VzLCBDYXJkaWZmIFVuaXZlcnNpdHksIENhcmRp
ZmYgQ0YyNCA0SFEsIFVLLiBEZXBhcnRtZW50IG9mIE5ldXJvc2NpZW5jZSwgUGh5c2lvbG9neSBh
bmQgUGhhcm1hY29sb2d5LCBVbml2ZXJzaXR5IENvbGxlZ2UgTG9uZG9uLCBMb25kb24gV0MxRSA2
QlQsIFVLLiBFbGVjdHJvbmljIGFkZHJlc3M6IGEuZG9scGhpbkB1Y2wuYWMudWsuPC9hdXRoLWFk
ZHJlc3M+PHJlYy1udW1iZXI+MTA2PC9yZWMtbnVtYmVyPjxsYXN0LXVwZGF0ZWQtZGF0ZSBmb3Jt
YXQ9InV0YyI+MTY1NDE0MDQ2MzwvbGFzdC11cGRhdGVkLWRhdGU+PGFjY2Vzc2lvbi1udW0+MjYz
ODYxMzU8L2FjY2Vzc2lvbi1udW0+PGVsZWN0cm9uaWMtcmVzb3VyY2UtbnVtPjEwLjEwMTYvai5w
bmV1cm9iaW8uMjAxNS4wOS4wMDI8L2VsZWN0cm9uaWMtcmVzb3VyY2UtbnVtPjx2b2x1bWU+MTM0
PC92b2x1bWU+PC9yZWNvcmQ+PC9DaXRlPjwvRW5kTm90ZT5=
</w:fldData>
        </w:fldChar>
      </w:r>
      <w:r w:rsidR="002A4813" w:rsidRPr="00BD0CC3">
        <w:rPr>
          <w:rFonts w:ascii="Times New Roman" w:hAnsi="Times New Roman" w:cs="Times New Roman"/>
          <w:bCs/>
          <w:sz w:val="22"/>
          <w:szCs w:val="22"/>
        </w:rPr>
        <w:instrText xml:space="preserve"> ADDIN EN.CITE.DATA </w:instrText>
      </w:r>
      <w:r w:rsidR="002A4813" w:rsidRPr="00BD0CC3">
        <w:rPr>
          <w:rFonts w:ascii="Times New Roman" w:hAnsi="Times New Roman" w:cs="Times New Roman"/>
          <w:bCs/>
          <w:sz w:val="22"/>
          <w:szCs w:val="22"/>
        </w:rPr>
      </w:r>
      <w:r w:rsidR="002A4813" w:rsidRPr="00BD0CC3">
        <w:rPr>
          <w:rFonts w:ascii="Times New Roman" w:hAnsi="Times New Roman" w:cs="Times New Roman"/>
          <w:bCs/>
          <w:sz w:val="22"/>
          <w:szCs w:val="22"/>
        </w:rPr>
        <w:fldChar w:fldCharType="end"/>
      </w:r>
      <w:r w:rsidR="00A40413" w:rsidRPr="00BD0CC3">
        <w:rPr>
          <w:rFonts w:ascii="Times New Roman" w:hAnsi="Times New Roman" w:cs="Times New Roman"/>
          <w:bCs/>
          <w:sz w:val="22"/>
          <w:szCs w:val="22"/>
        </w:rPr>
      </w:r>
      <w:r w:rsidR="00A40413" w:rsidRPr="00BD0CC3">
        <w:rPr>
          <w:rFonts w:ascii="Times New Roman" w:hAnsi="Times New Roman" w:cs="Times New Roman"/>
          <w:bCs/>
          <w:sz w:val="22"/>
          <w:szCs w:val="22"/>
        </w:rPr>
        <w:fldChar w:fldCharType="separate"/>
      </w:r>
      <w:r w:rsidR="002A4813" w:rsidRPr="00BD0CC3">
        <w:rPr>
          <w:rFonts w:ascii="Times New Roman" w:hAnsi="Times New Roman" w:cs="Times New Roman"/>
          <w:bCs/>
          <w:noProof/>
          <w:sz w:val="22"/>
          <w:szCs w:val="22"/>
          <w:vertAlign w:val="superscript"/>
        </w:rPr>
        <w:t>5</w:t>
      </w:r>
      <w:r w:rsidR="00A40413" w:rsidRPr="00BD0CC3">
        <w:rPr>
          <w:rFonts w:ascii="Times New Roman" w:hAnsi="Times New Roman" w:cs="Times New Roman"/>
          <w:bCs/>
          <w:sz w:val="22"/>
          <w:szCs w:val="22"/>
        </w:rPr>
        <w:fldChar w:fldCharType="end"/>
      </w:r>
      <w:r w:rsidR="00F4142B" w:rsidRPr="00BD0CC3">
        <w:rPr>
          <w:rFonts w:ascii="Times New Roman" w:hAnsi="Times New Roman" w:cs="Times New Roman"/>
          <w:bCs/>
          <w:sz w:val="22"/>
          <w:szCs w:val="22"/>
        </w:rPr>
        <w:t>.</w:t>
      </w:r>
    </w:p>
    <w:p w14:paraId="14B2F5DD" w14:textId="77777777" w:rsidR="00894510" w:rsidRPr="00BD0CC3" w:rsidRDefault="00894510" w:rsidP="00966542">
      <w:pPr>
        <w:spacing w:line="280" w:lineRule="exact"/>
        <w:rPr>
          <w:rFonts w:ascii="Times New Roman" w:hAnsi="Times New Roman" w:cs="Times New Roman"/>
          <w:b/>
          <w:sz w:val="22"/>
          <w:szCs w:val="22"/>
        </w:rPr>
      </w:pPr>
    </w:p>
    <w:p w14:paraId="49E35FD5" w14:textId="75FE290E" w:rsidR="00966542" w:rsidRPr="00BD0CC3" w:rsidRDefault="00966542" w:rsidP="00966542">
      <w:pPr>
        <w:spacing w:line="280" w:lineRule="exact"/>
        <w:rPr>
          <w:rFonts w:ascii="Times New Roman" w:eastAsia="MS Mincho" w:hAnsi="Times New Roman" w:cs="Times New Roman"/>
          <w:b/>
          <w:sz w:val="22"/>
          <w:szCs w:val="22"/>
        </w:rPr>
      </w:pPr>
      <w:r w:rsidRPr="00BD0CC3">
        <w:rPr>
          <w:rFonts w:ascii="Times New Roman" w:hAnsi="Times New Roman" w:cs="Times New Roman"/>
          <w:b/>
          <w:sz w:val="22"/>
          <w:szCs w:val="22"/>
        </w:rPr>
        <w:lastRenderedPageBreak/>
        <w:t>M</w:t>
      </w:r>
      <w:r w:rsidR="00364120" w:rsidRPr="00BD0CC3">
        <w:rPr>
          <w:rFonts w:ascii="Times New Roman" w:hAnsi="Times New Roman" w:cs="Times New Roman"/>
          <w:b/>
          <w:sz w:val="22"/>
          <w:szCs w:val="22"/>
        </w:rPr>
        <w:t>6</w:t>
      </w:r>
      <w:r w:rsidRPr="00BD0CC3">
        <w:rPr>
          <w:rFonts w:ascii="Times New Roman" w:hAnsi="Times New Roman" w:cs="Times New Roman"/>
          <w:b/>
          <w:sz w:val="22"/>
          <w:szCs w:val="22"/>
        </w:rPr>
        <w:t xml:space="preserve">. Schizophrenia Exome Sequencing Meta-analysis (SCHEMA) consortium </w:t>
      </w:r>
    </w:p>
    <w:p w14:paraId="7864E9BB" w14:textId="046AF2F3" w:rsidR="00C06EA0" w:rsidRPr="00BD0CC3" w:rsidRDefault="00966542" w:rsidP="00966542">
      <w:pPr>
        <w:spacing w:line="280" w:lineRule="exact"/>
        <w:rPr>
          <w:rFonts w:ascii="Times New Roman" w:hAnsi="Times New Roman" w:cs="Times New Roman"/>
          <w:sz w:val="22"/>
          <w:szCs w:val="22"/>
        </w:rPr>
      </w:pPr>
      <w:r w:rsidRPr="00BD0CC3">
        <w:rPr>
          <w:rFonts w:ascii="Times New Roman" w:hAnsi="Times New Roman" w:cs="Times New Roman"/>
          <w:sz w:val="22"/>
          <w:szCs w:val="22"/>
        </w:rPr>
        <w:t>SCHEMA</w:t>
      </w:r>
      <w:r w:rsidR="00046781" w:rsidRPr="00BD0CC3">
        <w:rPr>
          <w:rFonts w:ascii="Times New Roman" w:hAnsi="Times New Roman" w:cs="Times New Roman"/>
          <w:sz w:val="22"/>
          <w:szCs w:val="22"/>
        </w:rPr>
        <w:t xml:space="preserve"> </w:t>
      </w:r>
      <w:r w:rsidRPr="00BD0CC3">
        <w:rPr>
          <w:rFonts w:ascii="Times New Roman" w:hAnsi="Times New Roman" w:cs="Times New Roman"/>
          <w:sz w:val="22"/>
          <w:szCs w:val="22"/>
        </w:rPr>
        <w:t xml:space="preserve">consortium is a large multi-site collaboration dedicated to aggregating, generating, and analyzing high-throughput sequencing data of </w:t>
      </w:r>
      <w:r w:rsidR="005665F2" w:rsidRPr="00BD0CC3">
        <w:rPr>
          <w:rFonts w:ascii="Times New Roman" w:hAnsi="Times New Roman" w:cs="Times New Roman"/>
          <w:sz w:val="22"/>
          <w:szCs w:val="22"/>
        </w:rPr>
        <w:t>SCZ</w:t>
      </w:r>
      <w:r w:rsidRPr="00BD0CC3">
        <w:rPr>
          <w:rFonts w:ascii="Times New Roman" w:hAnsi="Times New Roman" w:cs="Times New Roman"/>
          <w:sz w:val="22"/>
          <w:szCs w:val="22"/>
        </w:rPr>
        <w:t xml:space="preserve"> patients to improve</w:t>
      </w:r>
      <w:r w:rsidR="00046781" w:rsidRPr="00BD0CC3">
        <w:rPr>
          <w:rFonts w:ascii="Times New Roman" w:hAnsi="Times New Roman" w:cs="Times New Roman"/>
          <w:sz w:val="22"/>
          <w:szCs w:val="22"/>
        </w:rPr>
        <w:t xml:space="preserve"> the</w:t>
      </w:r>
      <w:r w:rsidRPr="00BD0CC3">
        <w:rPr>
          <w:rFonts w:ascii="Times New Roman" w:hAnsi="Times New Roman" w:cs="Times New Roman"/>
          <w:sz w:val="22"/>
          <w:szCs w:val="22"/>
        </w:rPr>
        <w:t xml:space="preserve"> understanding of disease architecture and advance gene discovery</w:t>
      </w:r>
      <w:r w:rsidR="00046781" w:rsidRPr="00BD0CC3">
        <w:rPr>
          <w:rFonts w:ascii="Times New Roman" w:hAnsi="Times New Roman" w:cs="Times New Roman"/>
          <w:sz w:val="22"/>
          <w:szCs w:val="22"/>
        </w:rPr>
        <w:t xml:space="preserve"> </w:t>
      </w:r>
      <w:r w:rsidR="00046781" w:rsidRPr="00BD0CC3">
        <w:rPr>
          <w:rFonts w:ascii="Times New Roman" w:hAnsi="Times New Roman" w:cs="Times New Roman"/>
          <w:sz w:val="22"/>
          <w:szCs w:val="22"/>
        </w:rPr>
        <w:fldChar w:fldCharType="begin">
          <w:fldData xml:space="preserve">PEVuZE5vdGU+PENpdGU+PEF1dGhvcj5TaW5naDwvQXV0aG9yPjxZZWFyPjIwMjI8L1llYXI+PElE
VGV4dD5SYXJlIGNvZGluZyB2YXJpYW50cyBpbiB0ZW4gZ2VuZXMgY29uZmVyIHN1YnN0YW50aWFs
IHJpc2sgZm9yIHNjaGl6b3BocmVuaWE8L0lEVGV4dD48RGlzcGxheVRleHQ+PHN0eWxlIGZhY2U9
InN1cGVyc2NyaXB0Ij44PC9zdHlsZT48L0Rpc3BsYXlUZXh0PjxyZWNvcmQ+PGRhdGVzPjxwdWIt
ZGF0ZXM+PGRhdGU+MDQ8L2RhdGU+PC9wdWItZGF0ZXM+PHllYXI+MjAyMjwveWVhcj48L2RhdGVz
PjxrZXl3b3Jkcz48a2V5d29yZD5DYXNlLUNvbnRyb2wgU3R1ZGllczwva2V5d29yZD48a2V5d29y
ZD5FeG9tZTwva2V5d29yZD48a2V5d29yZD5HZW5ldGljIFByZWRpc3Bvc2l0aW9uIHRvIERpc2Vh
c2U8L2tleXdvcmQ+PGtleXdvcmQ+SHVtYW5zPC9rZXl3b3JkPjxrZXl3b3JkPk11dGF0aW9uPC9r
ZXl3b3JkPjxrZXl3b3JkPk5ldXJvZGV2ZWxvcG1lbnRhbCBEaXNvcmRlcnM8L2tleXdvcmQ+PGtl
eXdvcmQ+UmVjZXB0b3JzLCBOLU1ldGh5bC1ELUFzcGFydGF0ZTwva2V5d29yZD48a2V5d29yZD5T
Y2hpem9waHJlbmlhPC9rZXl3b3JkPjwva2V5d29yZHM+PHVybHM+PHJlbGF0ZWQtdXJscz48dXJs
Pmh0dHBzOi8vd3d3Lm5jYmkubmxtLm5paC5nb3YvcHVibWVkLzM1Mzk2NTc5PC91cmw+PC9yZWxh
dGVkLXVybHM+PC91cmxzPjxpc2JuPjE0NzYtNDY4NzwvaXNibj48dGl0bGVzPjx0aXRsZT5SYXJl
IGNvZGluZyB2YXJpYW50cyBpbiB0ZW4gZ2VuZXMgY29uZmVyIHN1YnN0YW50aWFsIHJpc2sgZm9y
IHNjaGl6b3BocmVuaWE8L3RpdGxlPjxzZWNvbmRhcnktdGl0bGU+TmF0dXJlPC9zZWNvbmRhcnkt
dGl0bGU+PC90aXRsZXM+PHBhZ2VzPjUwOS01MTY8L3BhZ2VzPjxudW1iZXI+NzkwNjwvbnVtYmVy
Pjxjb250cmlidXRvcnM+PGF1dGhvcnM+PGF1dGhvcj5TaW5naCwgVC48L2F1dGhvcj48YXV0aG9y
PlBvdGVyYmEsIFQuPC9hdXRob3I+PGF1dGhvcj5DdXJ0aXMsIEQuPC9hdXRob3I+PGF1dGhvcj5B
a2lsLCBILjwvYXV0aG9yPjxhdXRob3I+QWwgRWlzc2EsIE0uPC9hdXRob3I+PGF1dGhvcj5CYXJj
aGFzLCBKLiBELjwvYXV0aG9yPjxhdXRob3I+QmFzcywgTi48L2F1dGhvcj48YXV0aG9yPkJpZ2Rl
bGksIFQuIEIuPC9hdXRob3I+PGF1dGhvcj5CcmVlbiwgRy48L2F1dGhvcj48YXV0aG9yPkJyb21l
dCwgRS4gSi48L2F1dGhvcj48YXV0aG9yPkJ1Y2tsZXksIFAuIEYuPC9hdXRob3I+PGF1dGhvcj5C
dW5uZXksIFcuIEUuPC9hdXRob3I+PGF1dGhvcj5CeWJqZXJnLUdyYXVob2xtLCBKLjwvYXV0aG9y
PjxhdXRob3I+QnllcmxleSwgVy4gRi48L2F1dGhvcj48YXV0aG9yPkNoYXBtYW4sIFMuIEIuPC9h
dXRob3I+PGF1dGhvcj5DaGVuLCBXLiBKLjwvYXV0aG9yPjxhdXRob3I+Q2h1cmNoaG91c2UsIEMu
PC9hdXRob3I+PGF1dGhvcj5DcmFkZG9jaywgTi48L2F1dGhvcj48YXV0aG9yPkN1c2ljaywgQy4g
TS48L2F1dGhvcj48YXV0aG9yPkRlTGlzaSwgTC48L2F1dGhvcj48YXV0aG9yPkRvZGdlLCBTLjwv
YXV0aG9yPjxhdXRob3I+RXNjYW1pbGxhLCBNLiBBLjwvYXV0aG9yPjxhdXRob3I+RXNrZWxpbmVu
LCBTLjwvYXV0aG9yPjxhdXRob3I+RmFub3VzLCBBLiBILjwvYXV0aG9yPjxhdXRob3I+RmFyYW9u
ZSwgUy4gVi48L2F1dGhvcj48YXV0aG9yPkZpb3JlbnRpbm8sIEEuPC9hdXRob3I+PGF1dGhvcj5G
cmFuY2lvbGksIEwuPC9hdXRob3I+PGF1dGhvcj5HYWJyaWVsLCBTLiBCLjwvYXV0aG9yPjxhdXRo
b3I+R2FnZSwgRC48L2F1dGhvcj48YXV0aG9yPkdhZ2xpYW5vIFRhbGl1biwgUy4gQS48L2F1dGhv
cj48YXV0aG9yPkdhbm5hLCBBLjwvYXV0aG9yPjxhdXRob3I+R2Vub3Zlc2UsIEcuPC9hdXRob3I+
PGF1dGhvcj5HbGFobiwgRC4gQy48L2F1dGhvcj48YXV0aG9yPkdyb3ZlLCBKLjwvYXV0aG9yPjxh
dXRob3I+SGFsbCwgTS4gSC48L2F1dGhvcj48YXV0aG9yPkjDpG3DpGzDpGluZW4sIEUuPC9hdXRo
b3I+PGF1dGhvcj5IZXluZSwgSC4gTy48L2F1dGhvcj48YXV0aG9yPkhvbGksIE0uPC9hdXRob3I+
PGF1dGhvcj5Ib3VnYWFyZCwgRC4gTS48L2F1dGhvcj48YXV0aG9yPkhvd3JpZ2FuLCBELiBQLjwv
YXV0aG9yPjxhdXRob3I+SHVhbmcsIEguPC9hdXRob3I+PGF1dGhvcj5Id3UsIEguIEcuPC9hdXRo
b3I+PGF1dGhvcj5LYWhuLCBSLiBTLjwvYXV0aG9yPjxhdXRob3I+S2FuZywgSC4gTS48L2F1dGhv
cj48YXV0aG9yPkthcmN6ZXdza2ksIEsuIEouPC9hdXRob3I+PGF1dGhvcj5LaXJvdiwgRy48L2F1
dGhvcj48YXV0aG9yPktub3dsZXMsIEouIEEuPC9hdXRob3I+PGF1dGhvcj5MZWUsIEYuIFMuPC9h
dXRob3I+PGF1dGhvcj5MZWhyZXIsIEQuIFMuPC9hdXRob3I+PGF1dGhvcj5MZXNjYWksIEYuPC9h
dXRob3I+PGF1dGhvcj5NYWxhc3BpbmEsIEQuPC9hdXRob3I+PGF1dGhvcj5NYXJkZXIsIFMuIFIu
PC9hdXRob3I+PGF1dGhvcj5NY0NhcnJvbGwsIFMuIEEuPC9hdXRob3I+PGF1dGhvcj5NY0ludG9z
aCwgQS4gTS48L2F1dGhvcj48YXV0aG9yPk1lZGVpcm9zLCBILjwvYXV0aG9yPjxhdXRob3I+TWls
YW5pLCBMLjwvYXV0aG9yPjxhdXRob3I+TW9ybGV5LCBDLiBQLjwvYXV0aG9yPjxhdXRob3I+TW9y
cmlzLCBELiBXLjwvYXV0aG9yPjxhdXRob3I+TW9ydGVuc2VuLCBQLiBCLjwvYXV0aG9yPjxhdXRo
b3I+TXllcnMsIFIuIE0uPC9hdXRob3I+PGF1dGhvcj5Ob3JkZW50b2Z0LCBNLjwvYXV0aG9yPjxh
dXRob3I+TyZhcG9zO0JyaWVuLCBOLiBMLjwvYXV0aG9yPjxhdXRob3I+T2xpdmFyZXMsIEEuIE0u
PC9hdXRob3I+PGF1dGhvcj5Pbmd1ciwgRC48L2F1dGhvcj48YXV0aG9yPk91d2VoYW5kLCBXLiBI
LjwvYXV0aG9yPjxhdXRob3I+UGFsbWVyLCBELiBTLjwvYXV0aG9yPjxhdXRob3I+UGF1bmlvLCBU
LjwvYXV0aG9yPjxhdXRob3I+UXVlc3RlZCwgRC48L2F1dGhvcj48YXV0aG9yPlJhcGFwb3J0LCBN
LiBILjwvYXV0aG9yPjxhdXRob3I+UmVlcywgRS48L2F1dGhvcj48YXV0aG9yPlJvbGxpbnMsIEIu
PC9hdXRob3I+PGF1dGhvcj5TYXR0ZXJzdHJvbSwgRi4gSy48L2F1dGhvcj48YXV0aG9yPlNjaGF0
emJlcmcsIEEuPC9hdXRob3I+PGF1dGhvcj5TY29sbmljaywgRS48L2F1dGhvcj48YXV0aG9yPlNj
b3R0LCBMLiBKLjwvYXV0aG9yPjxhdXRob3I+U2hhcnAsIFMuIEkuPC9hdXRob3I+PGF1dGhvcj5T
a2xhciwgUC48L2F1dGhvcj48YXV0aG9yPlNtb2xsZXIsIEouIFcuPC9hdXRob3I+PGF1dGhvcj5T
b2JlbGwsIEouIEwuPC9hdXRob3I+PGF1dGhvcj5Tb2xvbW9uc29uLCBNLjwvYXV0aG9yPjxhdXRo
b3I+U3RhaGwsIEUuIEEuPC9hdXRob3I+PGF1dGhvcj5TdGV2ZW5zLCBDLiBSLjwvYXV0aG9yPjxh
dXRob3I+U3V2aXNhYXJpLCBKLjwvYXV0aG9yPjxhdXRob3I+VGlhbywgRy48L2F1dGhvcj48YXV0
aG9yPldhdHNvbiwgUy4gSi48L2F1dGhvcj48YXV0aG9yPldhdHRzLCBOLiBBLjwvYXV0aG9yPjxh
dXRob3I+QmxhY2t3b29kLCBELiBILjwvYXV0aG9yPjxhdXRob3I+QsO4cmdsdW0sIEEuIEQuPC9h
dXRob3I+PGF1dGhvcj5Db2hlbiwgQi4gTS48L2F1dGhvcj48YXV0aG9yPkNvcnZpbiwgQS4gUC48
L2F1dGhvcj48YXV0aG9yPkVza28sIFQuPC9hdXRob3I+PGF1dGhvcj5GcmVpbWVyLCBOLiBCLjwv
YXV0aG9yPjxhdXRob3I+R2xhdHQsIFMuIEouPC9hdXRob3I+PGF1dGhvcj5IdWx0bWFuLCBDLiBN
LjwvYXV0aG9yPjxhdXRob3I+TWNRdWlsbGluLCBBLjwvYXV0aG9yPjxhdXRob3I+UGFsb3RpZSwg
QS48L2F1dGhvcj48YXV0aG9yPlBhdG8sIEMuIE4uPC9hdXRob3I+PGF1dGhvcj5QYXRvLCBNLiBU
LjwvYXV0aG9yPjxhdXRob3I+UHVsdmVyLCBBLiBFLjwvYXV0aG9yPjxhdXRob3I+U3QgQ2xhaXIs
IEQuPC9hdXRob3I+PGF1dGhvcj5Uc3VhbmcsIE0uIFQuPC9hdXRob3I+PGF1dGhvcj5WYXd0ZXIs
IE0uIFAuPC9hdXRob3I+PGF1dGhvcj5XYWx0ZXJzLCBKLiBULjwvYXV0aG9yPjxhdXRob3I+V2Vy
Z2UsIFQuIE0uPC9hdXRob3I+PGF1dGhvcj5PcGhvZmYsIFIuIEEuPC9hdXRob3I+PGF1dGhvcj5T
dWxsaXZhbiwgUC4gRi48L2F1dGhvcj48YXV0aG9yPk93ZW4sIE0uIEouPC9hdXRob3I+PGF1dGhv
cj5Cb2VobmtlLCBNLjwvYXV0aG9yPjxhdXRob3I+TyZhcG9zO0Rvbm92YW4sIE0uIEMuPC9hdXRo
b3I+PGF1dGhvcj5OZWFsZSwgQi4gTS48L2F1dGhvcj48YXV0aG9yPkRhbHksIE0uIEouPC9hdXRo
b3I+PC9hdXRob3JzPjwvY29udHJpYnV0b3JzPjxlZGl0aW9uPjIwMjIwNDA4PC9lZGl0aW9uPjxs
YW5ndWFnZT5lbmc8L2xhbmd1YWdlPjxhZGRlZC1kYXRlIGZvcm1hdD0idXRjIj4xNjYxNDE3MDA3
PC9hZGRlZC1kYXRlPjxyZWYtdHlwZSBuYW1lPSJKb3VybmFsIEFydGljbGUiPjE3PC9yZWYtdHlw
ZT48YXV0aC1hZGRyZXNzPkFuYWx5dGljIGFuZCBUcmFuc2xhdGlvbmFsIEdlbmV0aWNzIFVuaXQs
IERlcGFydG1lbnQgb2YgTWVkaWNpbmUsIE1hc3NhY2h1c2V0dHMgR2VuZXJhbCBIb3NwaXRhbCwg
Qm9zdG9uLCBNQSwgVVNBLiB0c2luZ2hAYnJvYWRpbnN0aXR1dGUub3JnLiBTdGFubGV5IENlbnRl
ciBmb3IgUHN5Y2hpYXRyaWMgUmVzZWFyY2gsIEJyb2FkIEluc3RpdHV0ZSBvZiBNSVQgYW5kIEhh
cnZhcmQsIENhbWJyaWRnZSwgTUEsIFVTQS4gdHNpbmdoQGJyb2FkaW5zdGl0dXRlLm9yZy4gUHJv
Z3JhbSBpbiBNZWRpY2FsIGFuZCBQb3B1bGF0aW9uIEdlbmV0aWNzLCBCcm9hZCBJbnN0aXR1dGUg
b2YgSGFydmFyZCBhbmQgTUlULCBDYW1icmlkZ2UsIE1BLCBVU0EuIHRzaW5naEBicm9hZGluc3Rp
dHV0ZS5vcmcuIEFuYWx5dGljIGFuZCBUcmFuc2xhdGlvbmFsIEdlbmV0aWNzIFVuaXQsIERlcGFy
dG1lbnQgb2YgTWVkaWNpbmUsIE1hc3NhY2h1c2V0dHMgR2VuZXJhbCBIb3NwaXRhbCwgQm9zdG9u
LCBNQSwgVVNBLiBTdGFubGV5IENlbnRlciBmb3IgUHN5Y2hpYXRyaWMgUmVzZWFyY2gsIEJyb2Fk
IEluc3RpdHV0ZSBvZiBNSVQgYW5kIEhhcnZhcmQsIENhbWJyaWRnZSwgTUEsIFVTQS4gVUNMIEdl
bmV0aWNzIEluc3RpdHV0ZSwgVW5pdmVyc2l0eSBDb2xsZWdlIExvbmRvbiwgTG9uZG9uLCBVSy4g
Q2VudHJlIGZvciBQc3ljaGlhdHJ5LCBRdWVlbiBNYXJ5IFVuaXZlcnNpdHkgTG9uZG9uLCBMb25k
b24sIFVLLiBEZXBhcnRtZW50IG9mIFBzeWNoaWF0cnksIE1pY2hpZ2FuIE5ldXJvc2NpZW5jZSBJ
bnN0aXR1dGUsIE1lZGljYWwgU2Nob29sLCBVbml2ZXJzaXR5IG9mIE1pY2hpZ2FuLCBBbm4gQXJi
b3IsIE1JLCBVU0EuIERpdmlzaW9uIG9mIFBzeWNoaWF0cnksIFVuaXZlcnNpdHkgQ29sbGVnZSBM
b25kb24sIExvbmRvbiwgVUsuIFdlaWxsIENvcm5lbGwgTWVkaWNhbCBDb2xsZWdlLCBOZXcgWW9y
aywgTlksIFVTQS4gRGVwYXJ0bWVudCBvZiBQc3ljaGlhdHJ5IGFuZCBCZWhhdmlvcmFsIFNjaWVu
Y2VzLCBTVU5ZIERvd25zdGF0ZSBDb2xsZWdlIG9mIE1lZGljaW5lLCBCcm9va2x5biwgTlksIFVT
QS4gU29jaWFsIEdlbmV0aWMgYW5kIERldmVsb3BtZW50YWwgUHN5Y2hpYXRyeSwgSW5zdGl0dXRl
IG9mIFBzeWNoaWF0cnksIFBzeWNob2xvZ3kgYW5kIE5ldXJvc2NpZW5jZSwgS2luZyZhcG9zO3Mg
Q29sbGVnZSBMb25kb24sIExvbmRvbiwgVUsuIERlcGFydG1lbnQgb2YgUHN5Y2hpYXRyeSBhbmQg
QmVoYXZpb3JhbCBIZWFsdGgsIEhlYWx0aCBTY2llbmNlcyBDZW50ZXIsIFN0b255IEJyb29rIFVu
aXZlcnNpdHksIFN0b255IEJyb29rLCBOWSwgVVNBLiBEZXBhcnRtZW50IG9mIFBzeWNoaWF0cnks
IFZpcmdpbmlhIENvbW1vbndlYWx0aCBVbml2ZXJzaXR5LCBSaWNobW9uZCwgVkEsIFVTQS4gRGVw
YXJ0bWVudCBvZiBQc3ljaGlhdHJ5IGFuZCBIdW1hbiBCZWhhdmlvciwgVW5pdmVyc2l0eSBvZiBD
YWxpZm9ybmlhLCBJcnZpbmUsIElydmluZSwgQ0EsIFVTQS4gTHVuZGJlY2sgRm91bmRhdGlvbiBJ
bml0aWF0aXZlIGZvciBJbnRlZ3JhdGl2ZSBQc3ljaGlhdHJpYyBSZXNlYXJjaCwgQ29wZW5oYWdl
biwgRGVubWFyay4gQ2VudGVyIGZvciBOZW9uYXRhbCBTY3JlZW5pbmcsIERlcGFydG1lbnQgZm9y
IENvbmdlbml0YWwgRGlzb3JkZXJzLCBTdGF0ZW5zIFNlcnVtIEluc3RpdHV0LCBDb3BlbmhhZ2Vu
LCBEZW5tYXJrLiBEZXBhcnRtZW50IG9mIFBzeWNoaWF0cnksIFVuaXZlcnNpdHkgb2YgQ2FsaWZv
cm5pYSwgU2FuIEZyYW5jaXNjbywgU2FuIEZyYW5jaXNjbywgQ0EsIFVTQS4gQ29sbGVnZSBvZiBQ
dWJsaWMgSGVhbHRoLCBOYXRpb25hbCBUYWl3YW4gVW5pdmVyc2l0eSwgVGFpcGVpLCBUYWl3YW4u
IE5hdGlvbmFsIENlbnRyZSBmb3IgTWVudGFsIEhlYWx0aCwgQ2FyZGlmZiBVbml2ZXJzaXR5LCBD
YXJkaWZmLCBVSy4gRGVwYXJ0bWVudCBvZiBQc3ljaGlhdHJ5LCBDYW1icmlkZ2UgSGVhbHRoIEFs
bGlhbmNlLCBDYW1icmlkZ2UgSG9zcGl0YWwsIENhbWJyaWRnZSwgTUEsIFVTQS4gR2Vub21pY3Mg
UGxhdGZvcm0sIEJyb2FkIEluc3RpdHV0ZSBvZiBNSVQgYW5kIEhhcnZhcmQsIENhbWJyaWRnZSwg
TUEsIFVTQS4gVGV4YXMgVGVjaCBVbml2ZXJzaXR5IEhlYWx0aCBTY2llbmNlcyBDZW50ZXIsIEVs
IFBhc28sIFRYLCBVU0EuIFVuaXZlcnNpdHkgb2YgSGVsc2lua2kgYW5kIEhlbHNpbmtpIFVuaXZl
cnNpdHkgSG9zcGl0YWwsIEhlbHNpbmtpLCBGaW5sYW5kLiBEZXBhcnRtZW50IG9mIFB1YmxpYyBI
ZWFsdGggU29sdXRpb25zLCBNZW50YWwgSGVhbHRoIFVuaXQsIE5hdGlvbmFsIEluc3RpdHV0ZSBm
b3IgSGVhbHRoIGFuZCBXZWxmYXJlLCBIZWxzaW5raSwgRmlubGFuZC4gRGVwYXJ0bWVudCBvZiBQ
c3ljaGlhdHJ5IGFuZCBCZWhhdmlvcmFsIFNjaWVuY2VzLCBTVU5ZIERvd25zdGF0ZSBNZWRpY2Fs
IENlbnRlciwgQnJvb2tseW4sIE5ZLCBVU0EuIERlcGFydG1lbnQgb2YgUHN5Y2hpYXRyeSBhbmQg
QmVoYXZpb3JhbCBTY2llbmNlcywgU1VOWSBVcHN0YXRlIE1lZGljYWwgVW5pdmVyc2l0eSwgU3ly
YWN1c2UsIE5ZLCBVU0EuIFByb2dyYW0gaW4gTWVkaWNhbCBhbmQgUG9wdWxhdGlvbiBHZW5ldGlj
cywgQnJvYWQgSW5zdGl0dXRlIG9mIEhhcnZhcmQgYW5kIE1JVCwgQ2FtYnJpZGdlLCBNQSwgVVNB
LiBGYWN1bHTDqSBkZSBNw6lkZWNpbmUsIFVuaXZlcnNpdMOpIGRlIE1vbnRyw6lhbCwgTW9udHJl
YWwsIFF1ZWJlYywgQ2FuYWRhLiBNb250csOpYWwgSGVhcnQgSW5zdGl0dXRlLCBNb250cmVhbCwg
UXVlYmVjLCBDYW5hZGEuIEluc3RpdHV0ZSBmb3IgTW9sZWN1bGFyIE1lZGljaW5lIEZpbmxhbmQs
IFVuaXZlcnNpdHkgb2YgSGVsc2lua2ksIEhlbHNpbmtpLCBGaW5sYW5kLiBEZXBhcnRtZW50IG9m
IFBzeWNoaWF0cnksIEJvc3RvbiBDaGlsZHJlbiZhcG9zO3MgSG9zcGl0YWwsIEJvc3RvbiwgTUEs
IFVTQS4gRGVwYXJ0bWVudCBvZiBCaW9tZWRpY2luZSBhbmQgQ2VudGVyIGZvciBJbnRlZ3JhdGl2
ZSBTZXF1ZW5jaW5nLCBBYXJodXMgVW5pdmVyc2l0eSwgQWFyaHVzLCBEZW5tYXJrLiBDZW50ZXIg
Zm9yIEdlbm9taWNzIGFuZCBQZXJzb25hbGl6ZWQgTWVkaWNpbmUsIEFhcmh1cywgRGVubWFyay4g
QmlvaW5mb3JtYXRpY3MgUmVzZWFyY2ggQ2VudHJlLCBBYXJodXMgVW5pdmVyc2l0eSwgQWFyaHVz
LCBEZW5tYXJrLiBNY0xlYW4gSG9zcGl0YWwsIEhhcnZhcmQgTWVkaWNhbCBTY2hvb2wsIEJlbG1v
bnQsIE1BLCBVU0EuIERlcGFydG1lbnQgb2YgUHN5Y2hpYXRyeSwgSGVsc2lua2kgVW5pdmVyc2l0
eSBIb3NwaXRhbCwgVW5pdmVyc2l0eSBvZiBIZWxzaW5raSwgSGVsc2lua2ksIEZpbmxhbmQuIERl
cGFydG1lbnQgb2YgUHN5Y2hpYXRyeSwgTmF0aW9uYWwgVGFpd2FuIFVuaXZlcnNpdHksIFRhaXBl
aSwgVGFpd2FuLiBEZXBhcnRtZW50IG9mIFBzeWNoaWF0cnksIEljYWhuIFNjaG9vbCBvZiBNZWRp
Y2luZSBhdCBNb3VudCBTaW5haSwgTmV3IFlvcmssIE5ZLCBVU0EuIE1JUkVDQywgSlAgUGV0ZXJz
IFZBIEhvc3BpdGFsLCBCcm9ueCwgTlksIFVTQS4gRGVwYXJ0bWVudCBvZiBCaW9zdGF0aXN0aWNz
IGFuZCBDZW50ZXIgZm9yIFN0YXRpc3RpY2FsIEdlbmV0aWNzLCBVbml2ZXJzaXR5IG9mIE1pY2hp
Z2FuLCBBbm4gQXJib3IsIE1JLCBVU0EuIE1SQyBDZW50cmUgZm9yIE5ldXJvcHN5Y2hpYXRyaWMg
R2VuZXRpY3MgYW5kIEdlbm9taWNzLCBEaXZpc2lvbiBvZiBQc3ljaG9sb2dpY2FsIE1lZGljaW5l
IGFuZCBDbGluaWNhbCBOZXVyb3NjaWVuY2VzLCBDYXJkaWZmIFVuaXZlcnNpdHksIENhcmRpZmYs
IFVLLiBEZXBhcnRtZW50IG9mIENlbGwgQmlvbG9neSwgU1VOWSBEb3duc3RhdGUgTWVkaWNhbCBD
ZW50ZXIsIEJyb29rbHluLCBOWSwgVVNBLiBEZXBhcnRtZW50IG9mIFBzeWNoaWF0cnksIFdyaWdo
dCBTdGF0ZSBVbml2ZXJzaXR5LCBEYXl0b24sIE9ILCBVU0EuIERlcGFydG1lbnQgb2YgQmlvbWVk
aWNpbmUsIEFhcmh1cyBVbml2ZXJzaXR5LCBBYXJodXMsIERlbm1hcmsuIERlcGFydG1lbnQgb2Yg
R2VuZXRpY3MsIEhhcnZhcmQgTWVkaWNhbCBTY2hvb2wsIEJvc3RvbiwgTUEsIFVTQS4gVW5pdmVy
c2l0eSBvZiBFZGluYnVyZ2gsIEVkaW5idXJnaCwgVUsuIEluc3RpdHV0ZSBvZiBHZW5vbWljcywg
VW5pdmVyc2l0eSBvZiBUYXJ0dSwgVGFydHUsIEVzdG9uaWEuIERlcGFydG1lbnQgb2YgUHVibGlj
IEhlYWx0aCBhbmQgUHJldmVudGl2ZSBNZWRpY2luZSBhbmQgRGVwYXJ0bWVudCBvZiBGYW1pbHkg
TWVkaWNpbmUsIFNVTlkgVXBzdGF0ZSBNZWRpY2FsIFVuaXZlcnNpdHksIFN5cmFjdXNlLCBOWSwg
VVNBLiBOYXRpb25hbCBVbml2ZXJzaXR5IG9mIElyZWxhbmQsIEdhbHdheSwgSXJlbGFuZC4gQWFy
aHVzIFVuaXZlcnNpdHksIEFhcmh1cywgRGVubWFyay4gSHVkc29uQWxwaGEgSW5zdGl0dXRlIGZv
ciBCaW90ZWNobm9sb2d5LCBIdW50c3ZpbGxlLCBBTCwgVVNBLiBDb3BlbmhhZ2VuIFJlc2VhcmNo
IENlbnRlciBmb3IgTWVudGFsIEhlYWx0aCwgTWVudGFsIEhlYWx0aCBTZXJ2aWNlcywgQ29wZW5o
YWdlbiBVbml2ZXJzaXR5IEhvc3BpdGFsLCBDb3BlbmhhZ2VuLCBEZW5tYXJrLiBEZXBhcnRtZW50
IG9mIENsaW5pY2FsIE1lZGljaW5lLCBVbml2ZXJzaXR5IG9mIENvcGVuaGFnZW4sIENvcGVuaGFn
ZW4sIERlbm1hcmsuIFVuaXZlcnNpdHkgb2YgQ2FtYnJpZGdlLCBDYW1icmlkZ2UsIFVLLiBEZXBh
cnRtZW50IG9mIFBzeWNoaWF0cnksIFVuaXZlcnNpdHkgb2YgSGVsc2lua2ksIEhlbHNpbmtpLCBG
aW5sYW5kLiBPeGZvcmQgSGVhbHRoIE5IUyBGb3VuZGF0aW9uIFRydXN0LCBPeGZvcmQsIFVLLiBE
ZXBhcnRtZW50IG9mIFBzeWNoaWF0cnkgYW5kIEJlaGF2aW9yYWwgU2NpZW5jZXMsIEVtb3J5IFVu
aXZlcnNpdHksIEF0bGFudGEsIEdBLCBVU0EuIERlcGFydG1lbnQgb2YgUHN5Y2hpYXRyeSBhbmQg
QmVoYXZpb3JhbCBTY2llbmNlcywgU3RhbmZvcmQgVW5pdmVyc2l0eSBTY2hvb2wgb2YgTWVkaWNp
bmUsIFN0YW5mb3JkLCBDQSwgVVNBLiBQc3ljaGlhdHJpYyBhbmQgTmV1cm9kZXZlbG9wbWVudGFs
IEdlbmV0aWNzIFVuaXQsIE1hc3NhY2h1c2V0dHMgR2VuZXJhbCBIb3NwaXRhbCwgQm9zdG9uLCBN
QSwgVVNBLiBEZXBhcnRtZW50IG9mIFBzeWNoaWF0cnksIEhhcnZhcmQgTWVkaWNhbCBTY2hvb2ws
IEJvc3RvbiwgTUEsIFVTQS4gRGVwYXJ0bWVudCBvZiBQc3ljaGlhdHJ5IGFuZCB0aGUgQmVoYXZp
b3JhbCBTY2llbmNlcywgS2VjayBTY2hvb2wgb2YgTWVkaWNpbmUsIFVuaXZlcnNpdHkgb2YgU291
dGhlcm4gQ2FsaWZvcm5pYSwgTG9zIEFuZ2VsZXMsIENBLCBVU0EuIEZpbm5pc2ggSW5zdGl0dXRl
IGZvciBIZWFsdGggYW5kIFdlbGZhcmUsIEhlbHNpbmtpLCBGaW5sYW5kLiBEZXBhcnRtZW50IG9m
IFBzeWNoaWF0cnksIFVuaXZlcnNpdHkgb2YgRWRpbmJ1cmdoLCBFZGluYnVyZ2gsIFVLLiBUcmlu
aXR5IENvbGxlZ2UgRHVibGluLCBEdWJsaW4sIElyZWxhbmQuIERlcGFydG1lbnQgb2YgTWVkaWNh
bCBFcGlkZW1pb2xvZ3kgYW5kIEJpb3N0YXRpc3RpY3MsIEthcm9saW5za2EgSW5zdGl0dXRldCwg
U3RvY2tob2xtLCBTd2VkZW4uIFNjaG9vbCBvZiBNZWRpY2luZSwgSm9obnMgSG9wa2lucyBVbml2
ZXJzaXR5LCBCYWx0aW1vcmUsIE1ELCBVU0EuIFVuaXZlcnNpdHkgb2YgQWJlcmRlZW4sIEFiZXJk
ZWVuLCBVSy4gQ2VudGVyIGZvciBCZWhhdmlvcmFsIEdlbm9taWNzLCBEZXBhcnRtZW50IG9mIFBz
eWNoaWF0cnksIFVuaXZlcnNpdHkgb2YgQ2FsaWZvcm5pYSwgU2FuIERpZWdvLCBMYSBKb2xsYSwg
Q0EsIFVTQS4gSW5zdGl0dXRlIG9mIEJpb2xvZ2ljYWwgUHN5Y2hpYXRyeSwgTWVudGFsIEhlYWx0
aCBTZXJ2aWNlcywgQ29wZW5oYWdlbiBVbml2ZXJzaXR5IEhvc3BpdGFsLCBDb3BlbmhhZ2VuLCBE
ZW5tYXJrLiBDZW50ZXIgZm9yIEdlb0dlbmV0aWNzLCBHTE9CRSBJbnN0aXR1dGUsIFVuaXZlcnNp
dHkgb2YgQ29wZW5oYWdlbiwgQ29wZW5oYWdlbiwgRGVubWFyay4gQ2VudGVyIGZvciBOZXVyb2Jl
aGF2aW9yYWwgR2VuZXRpY3MsIFVuaXZlcnNpdHkgb2YgQ2FsaWZvcm5pYSwgTG9zIEFuZ2VsZXMs
IExvcyBBbmdlbGVzLCBDQSwgVVNBLiBEZXBhcnRtZW50IG9mIFBzeWNoaWF0cnksIEVyYXNtdXMg
TWVkaWNhbCBDZW50ZXIsIEVyYXNtdXMgVW5pdmVyc2l0eSwgUm90dGVyZGFtLCB0aGUgTmV0aGVy
bGFuZHMuIEthcm9saW5za2EgSW5zdGl0dXRlLCBTb2xuYSwgU3dlZGVuLiBVbml2ZXJzaXR5IG9m
IE5vcnRoIENhcm9saW5hLCBDaGFwZWwgSGlsbCwgTkMsIFVTQS4gQW5hbHl0aWMgYW5kIFRyYW5z
bGF0aW9uYWwgR2VuZXRpY3MgVW5pdCwgRGVwYXJ0bWVudCBvZiBNZWRpY2luZSwgTWFzc2FjaHVz
ZXR0cyBHZW5lcmFsIEhvc3BpdGFsLCBCb3N0b24sIE1BLCBVU0EuIGJuZWFsZUBicm9hZGluc3Rp
dHV0ZS5vcmcuIFN0YW5sZXkgQ2VudGVyIGZvciBQc3ljaGlhdHJpYyBSZXNlYXJjaCwgQnJvYWQg
SW5zdGl0dXRlIG9mIE1JVCBhbmQgSGFydmFyZCwgQ2FtYnJpZGdlLCBNQSwgVVNBLiBibmVhbGVA
YnJvYWRpbnN0aXR1dGUub3JnLiBQcm9ncmFtIGluIE1lZGljYWwgYW5kIFBvcHVsYXRpb24gR2Vu
ZXRpY3MsIEJyb2FkIEluc3RpdHV0ZSBvZiBIYXJ2YXJkIGFuZCBNSVQsIENhbWJyaWRnZSwgTUEs
IFVTQS4gYm5lYWxlQGJyb2FkaW5zdGl0dXRlLm9yZy4gQW5hbHl0aWMgYW5kIFRyYW5zbGF0aW9u
YWwgR2VuZXRpY3MgVW5pdCwgRGVwYXJ0bWVudCBvZiBNZWRpY2luZSwgTWFzc2FjaHVzZXR0cyBH
ZW5lcmFsIEhvc3BpdGFsLCBCb3N0b24sIE1BLCBVU0EuIG1qZGFseUBhdGd1Lm1naC5oYXJ2YXJk
LmVkdS4gU3RhbmxleSBDZW50ZXIgZm9yIFBzeWNoaWF0cmljIFJlc2VhcmNoLCBCcm9hZCBJbnN0
aXR1dGUgb2YgTUlUIGFuZCBIYXJ2YXJkLCBDYW1icmlkZ2UsIE1BLCBVU0EuIG1qZGFseUBhdGd1
Lm1naC5oYXJ2YXJkLmVkdS4gUHJvZ3JhbSBpbiBNZWRpY2FsIGFuZCBQb3B1bGF0aW9uIEdlbmV0
aWNzLCBCcm9hZCBJbnN0aXR1dGUgb2YgSGFydmFyZCBhbmQgTUlULCBDYW1icmlkZ2UsIE1BLCBV
U0EuIG1qZGFseUBhdGd1Lm1naC5oYXJ2YXJkLmVkdS4gSW5zdGl0dXRlIGZvciBNb2xlY3VsYXIg
TWVkaWNpbmUgRmlubGFuZCwgVW5pdmVyc2l0eSBvZiBIZWxzaW5raSwgSGVsc2lua2ksIEZpbmxh
bmQuIG1qZGFseUBhdGd1Lm1naC5oYXJ2YXJkLmVkdS48L2F1dGgtYWRkcmVzcz48cmVjLW51bWJl
cj4xMjE8L3JlYy1udW1iZXI+PGxhc3QtdXBkYXRlZC1kYXRlIGZvcm1hdD0idXRjIj4xNjYxNDE3
MDA3PC9sYXN0LXVwZGF0ZWQtZGF0ZT48YWNjZXNzaW9uLW51bT4zNTM5NjU3OTwvYWNjZXNzaW9u
LW51bT48ZWxlY3Ryb25pYy1yZXNvdXJjZS1udW0+MTAuMTAzOC9zNDE1ODYtMDIyLTA0NTU2LXc8
L2VsZWN0cm9uaWMtcmVzb3VyY2UtbnVtPjx2b2x1bWU+NjA0PC92b2x1bWU+PC9yZWNvcmQ+PC9D
aXRlPjwvRW5kTm90ZT5=
</w:fldData>
        </w:fldChar>
      </w:r>
      <w:r w:rsidR="002A4813" w:rsidRPr="00BD0CC3">
        <w:rPr>
          <w:rFonts w:ascii="Times New Roman" w:hAnsi="Times New Roman" w:cs="Times New Roman"/>
          <w:sz w:val="22"/>
          <w:szCs w:val="22"/>
        </w:rPr>
        <w:instrText xml:space="preserve"> ADDIN EN.CITE </w:instrText>
      </w:r>
      <w:r w:rsidR="002A4813" w:rsidRPr="00BD0CC3">
        <w:rPr>
          <w:rFonts w:ascii="Times New Roman" w:hAnsi="Times New Roman" w:cs="Times New Roman"/>
          <w:sz w:val="22"/>
          <w:szCs w:val="22"/>
        </w:rPr>
        <w:fldChar w:fldCharType="begin">
          <w:fldData xml:space="preserve">PEVuZE5vdGU+PENpdGU+PEF1dGhvcj5TaW5naDwvQXV0aG9yPjxZZWFyPjIwMjI8L1llYXI+PElE
VGV4dD5SYXJlIGNvZGluZyB2YXJpYW50cyBpbiB0ZW4gZ2VuZXMgY29uZmVyIHN1YnN0YW50aWFs
IHJpc2sgZm9yIHNjaGl6b3BocmVuaWE8L0lEVGV4dD48RGlzcGxheVRleHQ+PHN0eWxlIGZhY2U9
InN1cGVyc2NyaXB0Ij44PC9zdHlsZT48L0Rpc3BsYXlUZXh0PjxyZWNvcmQ+PGRhdGVzPjxwdWIt
ZGF0ZXM+PGRhdGU+MDQ8L2RhdGU+PC9wdWItZGF0ZXM+PHllYXI+MjAyMjwveWVhcj48L2RhdGVz
PjxrZXl3b3Jkcz48a2V5d29yZD5DYXNlLUNvbnRyb2wgU3R1ZGllczwva2V5d29yZD48a2V5d29y
ZD5FeG9tZTwva2V5d29yZD48a2V5d29yZD5HZW5ldGljIFByZWRpc3Bvc2l0aW9uIHRvIERpc2Vh
c2U8L2tleXdvcmQ+PGtleXdvcmQ+SHVtYW5zPC9rZXl3b3JkPjxrZXl3b3JkPk11dGF0aW9uPC9r
ZXl3b3JkPjxrZXl3b3JkPk5ldXJvZGV2ZWxvcG1lbnRhbCBEaXNvcmRlcnM8L2tleXdvcmQ+PGtl
eXdvcmQ+UmVjZXB0b3JzLCBOLU1ldGh5bC1ELUFzcGFydGF0ZTwva2V5d29yZD48a2V5d29yZD5T
Y2hpem9waHJlbmlhPC9rZXl3b3JkPjwva2V5d29yZHM+PHVybHM+PHJlbGF0ZWQtdXJscz48dXJs
Pmh0dHBzOi8vd3d3Lm5jYmkubmxtLm5paC5nb3YvcHVibWVkLzM1Mzk2NTc5PC91cmw+PC9yZWxh
dGVkLXVybHM+PC91cmxzPjxpc2JuPjE0NzYtNDY4NzwvaXNibj48dGl0bGVzPjx0aXRsZT5SYXJl
IGNvZGluZyB2YXJpYW50cyBpbiB0ZW4gZ2VuZXMgY29uZmVyIHN1YnN0YW50aWFsIHJpc2sgZm9y
IHNjaGl6b3BocmVuaWE8L3RpdGxlPjxzZWNvbmRhcnktdGl0bGU+TmF0dXJlPC9zZWNvbmRhcnkt
dGl0bGU+PC90aXRsZXM+PHBhZ2VzPjUwOS01MTY8L3BhZ2VzPjxudW1iZXI+NzkwNjwvbnVtYmVy
Pjxjb250cmlidXRvcnM+PGF1dGhvcnM+PGF1dGhvcj5TaW5naCwgVC48L2F1dGhvcj48YXV0aG9y
PlBvdGVyYmEsIFQuPC9hdXRob3I+PGF1dGhvcj5DdXJ0aXMsIEQuPC9hdXRob3I+PGF1dGhvcj5B
a2lsLCBILjwvYXV0aG9yPjxhdXRob3I+QWwgRWlzc2EsIE0uPC9hdXRob3I+PGF1dGhvcj5CYXJj
aGFzLCBKLiBELjwvYXV0aG9yPjxhdXRob3I+QmFzcywgTi48L2F1dGhvcj48YXV0aG9yPkJpZ2Rl
bGksIFQuIEIuPC9hdXRob3I+PGF1dGhvcj5CcmVlbiwgRy48L2F1dGhvcj48YXV0aG9yPkJyb21l
dCwgRS4gSi48L2F1dGhvcj48YXV0aG9yPkJ1Y2tsZXksIFAuIEYuPC9hdXRob3I+PGF1dGhvcj5C
dW5uZXksIFcuIEUuPC9hdXRob3I+PGF1dGhvcj5CeWJqZXJnLUdyYXVob2xtLCBKLjwvYXV0aG9y
PjxhdXRob3I+QnllcmxleSwgVy4gRi48L2F1dGhvcj48YXV0aG9yPkNoYXBtYW4sIFMuIEIuPC9h
dXRob3I+PGF1dGhvcj5DaGVuLCBXLiBKLjwvYXV0aG9yPjxhdXRob3I+Q2h1cmNoaG91c2UsIEMu
PC9hdXRob3I+PGF1dGhvcj5DcmFkZG9jaywgTi48L2F1dGhvcj48YXV0aG9yPkN1c2ljaywgQy4g
TS48L2F1dGhvcj48YXV0aG9yPkRlTGlzaSwgTC48L2F1dGhvcj48YXV0aG9yPkRvZGdlLCBTLjwv
YXV0aG9yPjxhdXRob3I+RXNjYW1pbGxhLCBNLiBBLjwvYXV0aG9yPjxhdXRob3I+RXNrZWxpbmVu
LCBTLjwvYXV0aG9yPjxhdXRob3I+RmFub3VzLCBBLiBILjwvYXV0aG9yPjxhdXRob3I+RmFyYW9u
ZSwgUy4gVi48L2F1dGhvcj48YXV0aG9yPkZpb3JlbnRpbm8sIEEuPC9hdXRob3I+PGF1dGhvcj5G
cmFuY2lvbGksIEwuPC9hdXRob3I+PGF1dGhvcj5HYWJyaWVsLCBTLiBCLjwvYXV0aG9yPjxhdXRo
b3I+R2FnZSwgRC48L2F1dGhvcj48YXV0aG9yPkdhZ2xpYW5vIFRhbGl1biwgUy4gQS48L2F1dGhv
cj48YXV0aG9yPkdhbm5hLCBBLjwvYXV0aG9yPjxhdXRob3I+R2Vub3Zlc2UsIEcuPC9hdXRob3I+
PGF1dGhvcj5HbGFobiwgRC4gQy48L2F1dGhvcj48YXV0aG9yPkdyb3ZlLCBKLjwvYXV0aG9yPjxh
dXRob3I+SGFsbCwgTS4gSC48L2F1dGhvcj48YXV0aG9yPkjDpG3DpGzDpGluZW4sIEUuPC9hdXRo
b3I+PGF1dGhvcj5IZXluZSwgSC4gTy48L2F1dGhvcj48YXV0aG9yPkhvbGksIE0uPC9hdXRob3I+
PGF1dGhvcj5Ib3VnYWFyZCwgRC4gTS48L2F1dGhvcj48YXV0aG9yPkhvd3JpZ2FuLCBELiBQLjwv
YXV0aG9yPjxhdXRob3I+SHVhbmcsIEguPC9hdXRob3I+PGF1dGhvcj5Id3UsIEguIEcuPC9hdXRo
b3I+PGF1dGhvcj5LYWhuLCBSLiBTLjwvYXV0aG9yPjxhdXRob3I+S2FuZywgSC4gTS48L2F1dGhv
cj48YXV0aG9yPkthcmN6ZXdza2ksIEsuIEouPC9hdXRob3I+PGF1dGhvcj5LaXJvdiwgRy48L2F1
dGhvcj48YXV0aG9yPktub3dsZXMsIEouIEEuPC9hdXRob3I+PGF1dGhvcj5MZWUsIEYuIFMuPC9h
dXRob3I+PGF1dGhvcj5MZWhyZXIsIEQuIFMuPC9hdXRob3I+PGF1dGhvcj5MZXNjYWksIEYuPC9h
dXRob3I+PGF1dGhvcj5NYWxhc3BpbmEsIEQuPC9hdXRob3I+PGF1dGhvcj5NYXJkZXIsIFMuIFIu
PC9hdXRob3I+PGF1dGhvcj5NY0NhcnJvbGwsIFMuIEEuPC9hdXRob3I+PGF1dGhvcj5NY0ludG9z
aCwgQS4gTS48L2F1dGhvcj48YXV0aG9yPk1lZGVpcm9zLCBILjwvYXV0aG9yPjxhdXRob3I+TWls
YW5pLCBMLjwvYXV0aG9yPjxhdXRob3I+TW9ybGV5LCBDLiBQLjwvYXV0aG9yPjxhdXRob3I+TW9y
cmlzLCBELiBXLjwvYXV0aG9yPjxhdXRob3I+TW9ydGVuc2VuLCBQLiBCLjwvYXV0aG9yPjxhdXRo
b3I+TXllcnMsIFIuIE0uPC9hdXRob3I+PGF1dGhvcj5Ob3JkZW50b2Z0LCBNLjwvYXV0aG9yPjxh
dXRob3I+TyZhcG9zO0JyaWVuLCBOLiBMLjwvYXV0aG9yPjxhdXRob3I+T2xpdmFyZXMsIEEuIE0u
PC9hdXRob3I+PGF1dGhvcj5Pbmd1ciwgRC48L2F1dGhvcj48YXV0aG9yPk91d2VoYW5kLCBXLiBI
LjwvYXV0aG9yPjxhdXRob3I+UGFsbWVyLCBELiBTLjwvYXV0aG9yPjxhdXRob3I+UGF1bmlvLCBU
LjwvYXV0aG9yPjxhdXRob3I+UXVlc3RlZCwgRC48L2F1dGhvcj48YXV0aG9yPlJhcGFwb3J0LCBN
LiBILjwvYXV0aG9yPjxhdXRob3I+UmVlcywgRS48L2F1dGhvcj48YXV0aG9yPlJvbGxpbnMsIEIu
PC9hdXRob3I+PGF1dGhvcj5TYXR0ZXJzdHJvbSwgRi4gSy48L2F1dGhvcj48YXV0aG9yPlNjaGF0
emJlcmcsIEEuPC9hdXRob3I+PGF1dGhvcj5TY29sbmljaywgRS48L2F1dGhvcj48YXV0aG9yPlNj
b3R0LCBMLiBKLjwvYXV0aG9yPjxhdXRob3I+U2hhcnAsIFMuIEkuPC9hdXRob3I+PGF1dGhvcj5T
a2xhciwgUC48L2F1dGhvcj48YXV0aG9yPlNtb2xsZXIsIEouIFcuPC9hdXRob3I+PGF1dGhvcj5T
b2JlbGwsIEouIEwuPC9hdXRob3I+PGF1dGhvcj5Tb2xvbW9uc29uLCBNLjwvYXV0aG9yPjxhdXRo
b3I+U3RhaGwsIEUuIEEuPC9hdXRob3I+PGF1dGhvcj5TdGV2ZW5zLCBDLiBSLjwvYXV0aG9yPjxh
dXRob3I+U3V2aXNhYXJpLCBKLjwvYXV0aG9yPjxhdXRob3I+VGlhbywgRy48L2F1dGhvcj48YXV0
aG9yPldhdHNvbiwgUy4gSi48L2F1dGhvcj48YXV0aG9yPldhdHRzLCBOLiBBLjwvYXV0aG9yPjxh
dXRob3I+QmxhY2t3b29kLCBELiBILjwvYXV0aG9yPjxhdXRob3I+QsO4cmdsdW0sIEEuIEQuPC9h
dXRob3I+PGF1dGhvcj5Db2hlbiwgQi4gTS48L2F1dGhvcj48YXV0aG9yPkNvcnZpbiwgQS4gUC48
L2F1dGhvcj48YXV0aG9yPkVza28sIFQuPC9hdXRob3I+PGF1dGhvcj5GcmVpbWVyLCBOLiBCLjwv
YXV0aG9yPjxhdXRob3I+R2xhdHQsIFMuIEouPC9hdXRob3I+PGF1dGhvcj5IdWx0bWFuLCBDLiBN
LjwvYXV0aG9yPjxhdXRob3I+TWNRdWlsbGluLCBBLjwvYXV0aG9yPjxhdXRob3I+UGFsb3RpZSwg
QS48L2F1dGhvcj48YXV0aG9yPlBhdG8sIEMuIE4uPC9hdXRob3I+PGF1dGhvcj5QYXRvLCBNLiBU
LjwvYXV0aG9yPjxhdXRob3I+UHVsdmVyLCBBLiBFLjwvYXV0aG9yPjxhdXRob3I+U3QgQ2xhaXIs
IEQuPC9hdXRob3I+PGF1dGhvcj5Uc3VhbmcsIE0uIFQuPC9hdXRob3I+PGF1dGhvcj5WYXd0ZXIs
IE0uIFAuPC9hdXRob3I+PGF1dGhvcj5XYWx0ZXJzLCBKLiBULjwvYXV0aG9yPjxhdXRob3I+V2Vy
Z2UsIFQuIE0uPC9hdXRob3I+PGF1dGhvcj5PcGhvZmYsIFIuIEEuPC9hdXRob3I+PGF1dGhvcj5T
dWxsaXZhbiwgUC4gRi48L2F1dGhvcj48YXV0aG9yPk93ZW4sIE0uIEouPC9hdXRob3I+PGF1dGhv
cj5Cb2VobmtlLCBNLjwvYXV0aG9yPjxhdXRob3I+TyZhcG9zO0Rvbm92YW4sIE0uIEMuPC9hdXRo
b3I+PGF1dGhvcj5OZWFsZSwgQi4gTS48L2F1dGhvcj48YXV0aG9yPkRhbHksIE0uIEouPC9hdXRo
b3I+PC9hdXRob3JzPjwvY29udHJpYnV0b3JzPjxlZGl0aW9uPjIwMjIwNDA4PC9lZGl0aW9uPjxs
YW5ndWFnZT5lbmc8L2xhbmd1YWdlPjxhZGRlZC1kYXRlIGZvcm1hdD0idXRjIj4xNjYxNDE3MDA3
PC9hZGRlZC1kYXRlPjxyZWYtdHlwZSBuYW1lPSJKb3VybmFsIEFydGljbGUiPjE3PC9yZWYtdHlw
ZT48YXV0aC1hZGRyZXNzPkFuYWx5dGljIGFuZCBUcmFuc2xhdGlvbmFsIEdlbmV0aWNzIFVuaXQs
IERlcGFydG1lbnQgb2YgTWVkaWNpbmUsIE1hc3NhY2h1c2V0dHMgR2VuZXJhbCBIb3NwaXRhbCwg
Qm9zdG9uLCBNQSwgVVNBLiB0c2luZ2hAYnJvYWRpbnN0aXR1dGUub3JnLiBTdGFubGV5IENlbnRl
ciBmb3IgUHN5Y2hpYXRyaWMgUmVzZWFyY2gsIEJyb2FkIEluc3RpdHV0ZSBvZiBNSVQgYW5kIEhh
cnZhcmQsIENhbWJyaWRnZSwgTUEsIFVTQS4gdHNpbmdoQGJyb2FkaW5zdGl0dXRlLm9yZy4gUHJv
Z3JhbSBpbiBNZWRpY2FsIGFuZCBQb3B1bGF0aW9uIEdlbmV0aWNzLCBCcm9hZCBJbnN0aXR1dGUg
b2YgSGFydmFyZCBhbmQgTUlULCBDYW1icmlkZ2UsIE1BLCBVU0EuIHRzaW5naEBicm9hZGluc3Rp
dHV0ZS5vcmcuIEFuYWx5dGljIGFuZCBUcmFuc2xhdGlvbmFsIEdlbmV0aWNzIFVuaXQsIERlcGFy
dG1lbnQgb2YgTWVkaWNpbmUsIE1hc3NhY2h1c2V0dHMgR2VuZXJhbCBIb3NwaXRhbCwgQm9zdG9u
LCBNQSwgVVNBLiBTdGFubGV5IENlbnRlciBmb3IgUHN5Y2hpYXRyaWMgUmVzZWFyY2gsIEJyb2Fk
IEluc3RpdHV0ZSBvZiBNSVQgYW5kIEhhcnZhcmQsIENhbWJyaWRnZSwgTUEsIFVTQS4gVUNMIEdl
bmV0aWNzIEluc3RpdHV0ZSwgVW5pdmVyc2l0eSBDb2xsZWdlIExvbmRvbiwgTG9uZG9uLCBVSy4g
Q2VudHJlIGZvciBQc3ljaGlhdHJ5LCBRdWVlbiBNYXJ5IFVuaXZlcnNpdHkgTG9uZG9uLCBMb25k
b24sIFVLLiBEZXBhcnRtZW50IG9mIFBzeWNoaWF0cnksIE1pY2hpZ2FuIE5ldXJvc2NpZW5jZSBJ
bnN0aXR1dGUsIE1lZGljYWwgU2Nob29sLCBVbml2ZXJzaXR5IG9mIE1pY2hpZ2FuLCBBbm4gQXJi
b3IsIE1JLCBVU0EuIERpdmlzaW9uIG9mIFBzeWNoaWF0cnksIFVuaXZlcnNpdHkgQ29sbGVnZSBM
b25kb24sIExvbmRvbiwgVUsuIFdlaWxsIENvcm5lbGwgTWVkaWNhbCBDb2xsZWdlLCBOZXcgWW9y
aywgTlksIFVTQS4gRGVwYXJ0bWVudCBvZiBQc3ljaGlhdHJ5IGFuZCBCZWhhdmlvcmFsIFNjaWVu
Y2VzLCBTVU5ZIERvd25zdGF0ZSBDb2xsZWdlIG9mIE1lZGljaW5lLCBCcm9va2x5biwgTlksIFVT
QS4gU29jaWFsIEdlbmV0aWMgYW5kIERldmVsb3BtZW50YWwgUHN5Y2hpYXRyeSwgSW5zdGl0dXRl
IG9mIFBzeWNoaWF0cnksIFBzeWNob2xvZ3kgYW5kIE5ldXJvc2NpZW5jZSwgS2luZyZhcG9zO3Mg
Q29sbGVnZSBMb25kb24sIExvbmRvbiwgVUsuIERlcGFydG1lbnQgb2YgUHN5Y2hpYXRyeSBhbmQg
QmVoYXZpb3JhbCBIZWFsdGgsIEhlYWx0aCBTY2llbmNlcyBDZW50ZXIsIFN0b255IEJyb29rIFVu
aXZlcnNpdHksIFN0b255IEJyb29rLCBOWSwgVVNBLiBEZXBhcnRtZW50IG9mIFBzeWNoaWF0cnks
IFZpcmdpbmlhIENvbW1vbndlYWx0aCBVbml2ZXJzaXR5LCBSaWNobW9uZCwgVkEsIFVTQS4gRGVw
YXJ0bWVudCBvZiBQc3ljaGlhdHJ5IGFuZCBIdW1hbiBCZWhhdmlvciwgVW5pdmVyc2l0eSBvZiBD
YWxpZm9ybmlhLCBJcnZpbmUsIElydmluZSwgQ0EsIFVTQS4gTHVuZGJlY2sgRm91bmRhdGlvbiBJ
bml0aWF0aXZlIGZvciBJbnRlZ3JhdGl2ZSBQc3ljaGlhdHJpYyBSZXNlYXJjaCwgQ29wZW5oYWdl
biwgRGVubWFyay4gQ2VudGVyIGZvciBOZW9uYXRhbCBTY3JlZW5pbmcsIERlcGFydG1lbnQgZm9y
IENvbmdlbml0YWwgRGlzb3JkZXJzLCBTdGF0ZW5zIFNlcnVtIEluc3RpdHV0LCBDb3BlbmhhZ2Vu
LCBEZW5tYXJrLiBEZXBhcnRtZW50IG9mIFBzeWNoaWF0cnksIFVuaXZlcnNpdHkgb2YgQ2FsaWZv
cm5pYSwgU2FuIEZyYW5jaXNjbywgU2FuIEZyYW5jaXNjbywgQ0EsIFVTQS4gQ29sbGVnZSBvZiBQ
dWJsaWMgSGVhbHRoLCBOYXRpb25hbCBUYWl3YW4gVW5pdmVyc2l0eSwgVGFpcGVpLCBUYWl3YW4u
IE5hdGlvbmFsIENlbnRyZSBmb3IgTWVudGFsIEhlYWx0aCwgQ2FyZGlmZiBVbml2ZXJzaXR5LCBD
YXJkaWZmLCBVSy4gRGVwYXJ0bWVudCBvZiBQc3ljaGlhdHJ5LCBDYW1icmlkZ2UgSGVhbHRoIEFs
bGlhbmNlLCBDYW1icmlkZ2UgSG9zcGl0YWwsIENhbWJyaWRnZSwgTUEsIFVTQS4gR2Vub21pY3Mg
UGxhdGZvcm0sIEJyb2FkIEluc3RpdHV0ZSBvZiBNSVQgYW5kIEhhcnZhcmQsIENhbWJyaWRnZSwg
TUEsIFVTQS4gVGV4YXMgVGVjaCBVbml2ZXJzaXR5IEhlYWx0aCBTY2llbmNlcyBDZW50ZXIsIEVs
IFBhc28sIFRYLCBVU0EuIFVuaXZlcnNpdHkgb2YgSGVsc2lua2kgYW5kIEhlbHNpbmtpIFVuaXZl
cnNpdHkgSG9zcGl0YWwsIEhlbHNpbmtpLCBGaW5sYW5kLiBEZXBhcnRtZW50IG9mIFB1YmxpYyBI
ZWFsdGggU29sdXRpb25zLCBNZW50YWwgSGVhbHRoIFVuaXQsIE5hdGlvbmFsIEluc3RpdHV0ZSBm
b3IgSGVhbHRoIGFuZCBXZWxmYXJlLCBIZWxzaW5raSwgRmlubGFuZC4gRGVwYXJ0bWVudCBvZiBQ
c3ljaGlhdHJ5IGFuZCBCZWhhdmlvcmFsIFNjaWVuY2VzLCBTVU5ZIERvd25zdGF0ZSBNZWRpY2Fs
IENlbnRlciwgQnJvb2tseW4sIE5ZLCBVU0EuIERlcGFydG1lbnQgb2YgUHN5Y2hpYXRyeSBhbmQg
QmVoYXZpb3JhbCBTY2llbmNlcywgU1VOWSBVcHN0YXRlIE1lZGljYWwgVW5pdmVyc2l0eSwgU3ly
YWN1c2UsIE5ZLCBVU0EuIFByb2dyYW0gaW4gTWVkaWNhbCBhbmQgUG9wdWxhdGlvbiBHZW5ldGlj
cywgQnJvYWQgSW5zdGl0dXRlIG9mIEhhcnZhcmQgYW5kIE1JVCwgQ2FtYnJpZGdlLCBNQSwgVVNB
LiBGYWN1bHTDqSBkZSBNw6lkZWNpbmUsIFVuaXZlcnNpdMOpIGRlIE1vbnRyw6lhbCwgTW9udHJl
YWwsIFF1ZWJlYywgQ2FuYWRhLiBNb250csOpYWwgSGVhcnQgSW5zdGl0dXRlLCBNb250cmVhbCwg
UXVlYmVjLCBDYW5hZGEuIEluc3RpdHV0ZSBmb3IgTW9sZWN1bGFyIE1lZGljaW5lIEZpbmxhbmQs
IFVuaXZlcnNpdHkgb2YgSGVsc2lua2ksIEhlbHNpbmtpLCBGaW5sYW5kLiBEZXBhcnRtZW50IG9m
IFBzeWNoaWF0cnksIEJvc3RvbiBDaGlsZHJlbiZhcG9zO3MgSG9zcGl0YWwsIEJvc3RvbiwgTUEs
IFVTQS4gRGVwYXJ0bWVudCBvZiBCaW9tZWRpY2luZSBhbmQgQ2VudGVyIGZvciBJbnRlZ3JhdGl2
ZSBTZXF1ZW5jaW5nLCBBYXJodXMgVW5pdmVyc2l0eSwgQWFyaHVzLCBEZW5tYXJrLiBDZW50ZXIg
Zm9yIEdlbm9taWNzIGFuZCBQZXJzb25hbGl6ZWQgTWVkaWNpbmUsIEFhcmh1cywgRGVubWFyay4g
QmlvaW5mb3JtYXRpY3MgUmVzZWFyY2ggQ2VudHJlLCBBYXJodXMgVW5pdmVyc2l0eSwgQWFyaHVz
LCBEZW5tYXJrLiBNY0xlYW4gSG9zcGl0YWwsIEhhcnZhcmQgTWVkaWNhbCBTY2hvb2wsIEJlbG1v
bnQsIE1BLCBVU0EuIERlcGFydG1lbnQgb2YgUHN5Y2hpYXRyeSwgSGVsc2lua2kgVW5pdmVyc2l0
eSBIb3NwaXRhbCwgVW5pdmVyc2l0eSBvZiBIZWxzaW5raSwgSGVsc2lua2ksIEZpbmxhbmQuIERl
cGFydG1lbnQgb2YgUHN5Y2hpYXRyeSwgTmF0aW9uYWwgVGFpd2FuIFVuaXZlcnNpdHksIFRhaXBl
aSwgVGFpd2FuLiBEZXBhcnRtZW50IG9mIFBzeWNoaWF0cnksIEljYWhuIFNjaG9vbCBvZiBNZWRp
Y2luZSBhdCBNb3VudCBTaW5haSwgTmV3IFlvcmssIE5ZLCBVU0EuIE1JUkVDQywgSlAgUGV0ZXJz
IFZBIEhvc3BpdGFsLCBCcm9ueCwgTlksIFVTQS4gRGVwYXJ0bWVudCBvZiBCaW9zdGF0aXN0aWNz
IGFuZCBDZW50ZXIgZm9yIFN0YXRpc3RpY2FsIEdlbmV0aWNzLCBVbml2ZXJzaXR5IG9mIE1pY2hp
Z2FuLCBBbm4gQXJib3IsIE1JLCBVU0EuIE1SQyBDZW50cmUgZm9yIE5ldXJvcHN5Y2hpYXRyaWMg
R2VuZXRpY3MgYW5kIEdlbm9taWNzLCBEaXZpc2lvbiBvZiBQc3ljaG9sb2dpY2FsIE1lZGljaW5l
IGFuZCBDbGluaWNhbCBOZXVyb3NjaWVuY2VzLCBDYXJkaWZmIFVuaXZlcnNpdHksIENhcmRpZmYs
IFVLLiBEZXBhcnRtZW50IG9mIENlbGwgQmlvbG9neSwgU1VOWSBEb3duc3RhdGUgTWVkaWNhbCBD
ZW50ZXIsIEJyb29rbHluLCBOWSwgVVNBLiBEZXBhcnRtZW50IG9mIFBzeWNoaWF0cnksIFdyaWdo
dCBTdGF0ZSBVbml2ZXJzaXR5LCBEYXl0b24sIE9ILCBVU0EuIERlcGFydG1lbnQgb2YgQmlvbWVk
aWNpbmUsIEFhcmh1cyBVbml2ZXJzaXR5LCBBYXJodXMsIERlbm1hcmsuIERlcGFydG1lbnQgb2Yg
R2VuZXRpY3MsIEhhcnZhcmQgTWVkaWNhbCBTY2hvb2wsIEJvc3RvbiwgTUEsIFVTQS4gVW5pdmVy
c2l0eSBvZiBFZGluYnVyZ2gsIEVkaW5idXJnaCwgVUsuIEluc3RpdHV0ZSBvZiBHZW5vbWljcywg
VW5pdmVyc2l0eSBvZiBUYXJ0dSwgVGFydHUsIEVzdG9uaWEuIERlcGFydG1lbnQgb2YgUHVibGlj
IEhlYWx0aCBhbmQgUHJldmVudGl2ZSBNZWRpY2luZSBhbmQgRGVwYXJ0bWVudCBvZiBGYW1pbHkg
TWVkaWNpbmUsIFNVTlkgVXBzdGF0ZSBNZWRpY2FsIFVuaXZlcnNpdHksIFN5cmFjdXNlLCBOWSwg
VVNBLiBOYXRpb25hbCBVbml2ZXJzaXR5IG9mIElyZWxhbmQsIEdhbHdheSwgSXJlbGFuZC4gQWFy
aHVzIFVuaXZlcnNpdHksIEFhcmh1cywgRGVubWFyay4gSHVkc29uQWxwaGEgSW5zdGl0dXRlIGZv
ciBCaW90ZWNobm9sb2d5LCBIdW50c3ZpbGxlLCBBTCwgVVNBLiBDb3BlbmhhZ2VuIFJlc2VhcmNo
IENlbnRlciBmb3IgTWVudGFsIEhlYWx0aCwgTWVudGFsIEhlYWx0aCBTZXJ2aWNlcywgQ29wZW5o
YWdlbiBVbml2ZXJzaXR5IEhvc3BpdGFsLCBDb3BlbmhhZ2VuLCBEZW5tYXJrLiBEZXBhcnRtZW50
IG9mIENsaW5pY2FsIE1lZGljaW5lLCBVbml2ZXJzaXR5IG9mIENvcGVuaGFnZW4sIENvcGVuaGFn
ZW4sIERlbm1hcmsuIFVuaXZlcnNpdHkgb2YgQ2FtYnJpZGdlLCBDYW1icmlkZ2UsIFVLLiBEZXBh
cnRtZW50IG9mIFBzeWNoaWF0cnksIFVuaXZlcnNpdHkgb2YgSGVsc2lua2ksIEhlbHNpbmtpLCBG
aW5sYW5kLiBPeGZvcmQgSGVhbHRoIE5IUyBGb3VuZGF0aW9uIFRydXN0LCBPeGZvcmQsIFVLLiBE
ZXBhcnRtZW50IG9mIFBzeWNoaWF0cnkgYW5kIEJlaGF2aW9yYWwgU2NpZW5jZXMsIEVtb3J5IFVu
aXZlcnNpdHksIEF0bGFudGEsIEdBLCBVU0EuIERlcGFydG1lbnQgb2YgUHN5Y2hpYXRyeSBhbmQg
QmVoYXZpb3JhbCBTY2llbmNlcywgU3RhbmZvcmQgVW5pdmVyc2l0eSBTY2hvb2wgb2YgTWVkaWNp
bmUsIFN0YW5mb3JkLCBDQSwgVVNBLiBQc3ljaGlhdHJpYyBhbmQgTmV1cm9kZXZlbG9wbWVudGFs
IEdlbmV0aWNzIFVuaXQsIE1hc3NhY2h1c2V0dHMgR2VuZXJhbCBIb3NwaXRhbCwgQm9zdG9uLCBN
QSwgVVNBLiBEZXBhcnRtZW50IG9mIFBzeWNoaWF0cnksIEhhcnZhcmQgTWVkaWNhbCBTY2hvb2ws
IEJvc3RvbiwgTUEsIFVTQS4gRGVwYXJ0bWVudCBvZiBQc3ljaGlhdHJ5IGFuZCB0aGUgQmVoYXZp
b3JhbCBTY2llbmNlcywgS2VjayBTY2hvb2wgb2YgTWVkaWNpbmUsIFVuaXZlcnNpdHkgb2YgU291
dGhlcm4gQ2FsaWZvcm5pYSwgTG9zIEFuZ2VsZXMsIENBLCBVU0EuIEZpbm5pc2ggSW5zdGl0dXRl
IGZvciBIZWFsdGggYW5kIFdlbGZhcmUsIEhlbHNpbmtpLCBGaW5sYW5kLiBEZXBhcnRtZW50IG9m
IFBzeWNoaWF0cnksIFVuaXZlcnNpdHkgb2YgRWRpbmJ1cmdoLCBFZGluYnVyZ2gsIFVLLiBUcmlu
aXR5IENvbGxlZ2UgRHVibGluLCBEdWJsaW4sIElyZWxhbmQuIERlcGFydG1lbnQgb2YgTWVkaWNh
bCBFcGlkZW1pb2xvZ3kgYW5kIEJpb3N0YXRpc3RpY3MsIEthcm9saW5za2EgSW5zdGl0dXRldCwg
U3RvY2tob2xtLCBTd2VkZW4uIFNjaG9vbCBvZiBNZWRpY2luZSwgSm9obnMgSG9wa2lucyBVbml2
ZXJzaXR5LCBCYWx0aW1vcmUsIE1ELCBVU0EuIFVuaXZlcnNpdHkgb2YgQWJlcmRlZW4sIEFiZXJk
ZWVuLCBVSy4gQ2VudGVyIGZvciBCZWhhdmlvcmFsIEdlbm9taWNzLCBEZXBhcnRtZW50IG9mIFBz
eWNoaWF0cnksIFVuaXZlcnNpdHkgb2YgQ2FsaWZvcm5pYSwgU2FuIERpZWdvLCBMYSBKb2xsYSwg
Q0EsIFVTQS4gSW5zdGl0dXRlIG9mIEJpb2xvZ2ljYWwgUHN5Y2hpYXRyeSwgTWVudGFsIEhlYWx0
aCBTZXJ2aWNlcywgQ29wZW5oYWdlbiBVbml2ZXJzaXR5IEhvc3BpdGFsLCBDb3BlbmhhZ2VuLCBE
ZW5tYXJrLiBDZW50ZXIgZm9yIEdlb0dlbmV0aWNzLCBHTE9CRSBJbnN0aXR1dGUsIFVuaXZlcnNp
dHkgb2YgQ29wZW5oYWdlbiwgQ29wZW5oYWdlbiwgRGVubWFyay4gQ2VudGVyIGZvciBOZXVyb2Jl
aGF2aW9yYWwgR2VuZXRpY3MsIFVuaXZlcnNpdHkgb2YgQ2FsaWZvcm5pYSwgTG9zIEFuZ2VsZXMs
IExvcyBBbmdlbGVzLCBDQSwgVVNBLiBEZXBhcnRtZW50IG9mIFBzeWNoaWF0cnksIEVyYXNtdXMg
TWVkaWNhbCBDZW50ZXIsIEVyYXNtdXMgVW5pdmVyc2l0eSwgUm90dGVyZGFtLCB0aGUgTmV0aGVy
bGFuZHMuIEthcm9saW5za2EgSW5zdGl0dXRlLCBTb2xuYSwgU3dlZGVuLiBVbml2ZXJzaXR5IG9m
IE5vcnRoIENhcm9saW5hLCBDaGFwZWwgSGlsbCwgTkMsIFVTQS4gQW5hbHl0aWMgYW5kIFRyYW5z
bGF0aW9uYWwgR2VuZXRpY3MgVW5pdCwgRGVwYXJ0bWVudCBvZiBNZWRpY2luZSwgTWFzc2FjaHVz
ZXR0cyBHZW5lcmFsIEhvc3BpdGFsLCBCb3N0b24sIE1BLCBVU0EuIGJuZWFsZUBicm9hZGluc3Rp
dHV0ZS5vcmcuIFN0YW5sZXkgQ2VudGVyIGZvciBQc3ljaGlhdHJpYyBSZXNlYXJjaCwgQnJvYWQg
SW5zdGl0dXRlIG9mIE1JVCBhbmQgSGFydmFyZCwgQ2FtYnJpZGdlLCBNQSwgVVNBLiBibmVhbGVA
YnJvYWRpbnN0aXR1dGUub3JnLiBQcm9ncmFtIGluIE1lZGljYWwgYW5kIFBvcHVsYXRpb24gR2Vu
ZXRpY3MsIEJyb2FkIEluc3RpdHV0ZSBvZiBIYXJ2YXJkIGFuZCBNSVQsIENhbWJyaWRnZSwgTUEs
IFVTQS4gYm5lYWxlQGJyb2FkaW5zdGl0dXRlLm9yZy4gQW5hbHl0aWMgYW5kIFRyYW5zbGF0aW9u
YWwgR2VuZXRpY3MgVW5pdCwgRGVwYXJ0bWVudCBvZiBNZWRpY2luZSwgTWFzc2FjaHVzZXR0cyBH
ZW5lcmFsIEhvc3BpdGFsLCBCb3N0b24sIE1BLCBVU0EuIG1qZGFseUBhdGd1Lm1naC5oYXJ2YXJk
LmVkdS4gU3RhbmxleSBDZW50ZXIgZm9yIFBzeWNoaWF0cmljIFJlc2VhcmNoLCBCcm9hZCBJbnN0
aXR1dGUgb2YgTUlUIGFuZCBIYXJ2YXJkLCBDYW1icmlkZ2UsIE1BLCBVU0EuIG1qZGFseUBhdGd1
Lm1naC5oYXJ2YXJkLmVkdS4gUHJvZ3JhbSBpbiBNZWRpY2FsIGFuZCBQb3B1bGF0aW9uIEdlbmV0
aWNzLCBCcm9hZCBJbnN0aXR1dGUgb2YgSGFydmFyZCBhbmQgTUlULCBDYW1icmlkZ2UsIE1BLCBV
U0EuIG1qZGFseUBhdGd1Lm1naC5oYXJ2YXJkLmVkdS4gSW5zdGl0dXRlIGZvciBNb2xlY3VsYXIg
TWVkaWNpbmUgRmlubGFuZCwgVW5pdmVyc2l0eSBvZiBIZWxzaW5raSwgSGVsc2lua2ksIEZpbmxh
bmQuIG1qZGFseUBhdGd1Lm1naC5oYXJ2YXJkLmVkdS48L2F1dGgtYWRkcmVzcz48cmVjLW51bWJl
cj4xMjE8L3JlYy1udW1iZXI+PGxhc3QtdXBkYXRlZC1kYXRlIGZvcm1hdD0idXRjIj4xNjYxNDE3
MDA3PC9sYXN0LXVwZGF0ZWQtZGF0ZT48YWNjZXNzaW9uLW51bT4zNTM5NjU3OTwvYWNjZXNzaW9u
LW51bT48ZWxlY3Ryb25pYy1yZXNvdXJjZS1udW0+MTAuMTAzOC9zNDE1ODYtMDIyLTA0NTU2LXc8
L2VsZWN0cm9uaWMtcmVzb3VyY2UtbnVtPjx2b2x1bWU+NjA0PC92b2x1bWU+PC9yZWNvcmQ+PC9D
aXRlPjwvRW5kTm90ZT5=
</w:fldData>
        </w:fldChar>
      </w:r>
      <w:r w:rsidR="002A4813" w:rsidRPr="00BD0CC3">
        <w:rPr>
          <w:rFonts w:ascii="Times New Roman" w:hAnsi="Times New Roman" w:cs="Times New Roman"/>
          <w:sz w:val="22"/>
          <w:szCs w:val="22"/>
        </w:rPr>
        <w:instrText xml:space="preserve"> ADDIN EN.CITE.DATA </w:instrText>
      </w:r>
      <w:r w:rsidR="002A4813" w:rsidRPr="00BD0CC3">
        <w:rPr>
          <w:rFonts w:ascii="Times New Roman" w:hAnsi="Times New Roman" w:cs="Times New Roman"/>
          <w:sz w:val="22"/>
          <w:szCs w:val="22"/>
        </w:rPr>
      </w:r>
      <w:r w:rsidR="002A4813" w:rsidRPr="00BD0CC3">
        <w:rPr>
          <w:rFonts w:ascii="Times New Roman" w:hAnsi="Times New Roman" w:cs="Times New Roman"/>
          <w:sz w:val="22"/>
          <w:szCs w:val="22"/>
        </w:rPr>
        <w:fldChar w:fldCharType="end"/>
      </w:r>
      <w:r w:rsidR="00046781" w:rsidRPr="00BD0CC3">
        <w:rPr>
          <w:rFonts w:ascii="Times New Roman" w:hAnsi="Times New Roman" w:cs="Times New Roman"/>
          <w:sz w:val="22"/>
          <w:szCs w:val="22"/>
        </w:rPr>
      </w:r>
      <w:r w:rsidR="00046781" w:rsidRPr="00BD0CC3">
        <w:rPr>
          <w:rFonts w:ascii="Times New Roman" w:hAnsi="Times New Roman" w:cs="Times New Roman"/>
          <w:sz w:val="22"/>
          <w:szCs w:val="22"/>
        </w:rPr>
        <w:fldChar w:fldCharType="separate"/>
      </w:r>
      <w:r w:rsidR="002A4813" w:rsidRPr="00BD0CC3">
        <w:rPr>
          <w:rFonts w:ascii="Times New Roman" w:hAnsi="Times New Roman" w:cs="Times New Roman"/>
          <w:noProof/>
          <w:sz w:val="22"/>
          <w:szCs w:val="22"/>
          <w:vertAlign w:val="superscript"/>
        </w:rPr>
        <w:t>8</w:t>
      </w:r>
      <w:r w:rsidR="00046781" w:rsidRPr="00BD0CC3">
        <w:rPr>
          <w:rFonts w:ascii="Times New Roman" w:hAnsi="Times New Roman" w:cs="Times New Roman"/>
          <w:sz w:val="22"/>
          <w:szCs w:val="22"/>
        </w:rPr>
        <w:fldChar w:fldCharType="end"/>
      </w:r>
      <w:r w:rsidRPr="00BD0CC3">
        <w:rPr>
          <w:rFonts w:ascii="Times New Roman" w:hAnsi="Times New Roman" w:cs="Times New Roman"/>
          <w:sz w:val="22"/>
          <w:szCs w:val="22"/>
        </w:rPr>
        <w:t>.</w:t>
      </w:r>
      <w:r w:rsidR="00046781" w:rsidRPr="00BD0CC3">
        <w:rPr>
          <w:rFonts w:ascii="Times New Roman" w:hAnsi="Times New Roman" w:cs="Times New Roman"/>
          <w:sz w:val="22"/>
          <w:szCs w:val="22"/>
        </w:rPr>
        <w:t xml:space="preserve"> </w:t>
      </w:r>
      <w:r w:rsidRPr="00BD0CC3">
        <w:rPr>
          <w:rFonts w:ascii="Times New Roman" w:hAnsi="Times New Roman" w:cs="Times New Roman"/>
          <w:sz w:val="22"/>
          <w:szCs w:val="22"/>
        </w:rPr>
        <w:t xml:space="preserve">The Phase I data set contains the analysis of exomes from 24,248 </w:t>
      </w:r>
      <w:r w:rsidR="005665F2" w:rsidRPr="00BD0CC3">
        <w:rPr>
          <w:rFonts w:ascii="Times New Roman" w:hAnsi="Times New Roman" w:cs="Times New Roman"/>
          <w:sz w:val="22"/>
          <w:szCs w:val="22"/>
        </w:rPr>
        <w:t>SCZ</w:t>
      </w:r>
      <w:r w:rsidR="00046781" w:rsidRPr="00BD0CC3">
        <w:rPr>
          <w:rFonts w:ascii="Times New Roman" w:hAnsi="Times New Roman" w:cs="Times New Roman"/>
          <w:sz w:val="22"/>
          <w:szCs w:val="22"/>
        </w:rPr>
        <w:t xml:space="preserve"> </w:t>
      </w:r>
      <w:r w:rsidRPr="00BD0CC3">
        <w:rPr>
          <w:rFonts w:ascii="Times New Roman" w:hAnsi="Times New Roman" w:cs="Times New Roman"/>
          <w:sz w:val="22"/>
          <w:szCs w:val="22"/>
        </w:rPr>
        <w:t xml:space="preserve">cases and 97,322 controls, and </w:t>
      </w:r>
      <w:r w:rsidRPr="00BD0CC3">
        <w:rPr>
          <w:rFonts w:ascii="Times New Roman" w:hAnsi="Times New Roman" w:cs="Times New Roman"/>
          <w:i/>
          <w:iCs/>
          <w:sz w:val="22"/>
          <w:szCs w:val="22"/>
        </w:rPr>
        <w:t>de novo</w:t>
      </w:r>
      <w:r w:rsidRPr="00BD0CC3">
        <w:rPr>
          <w:rFonts w:ascii="Times New Roman" w:hAnsi="Times New Roman" w:cs="Times New Roman"/>
          <w:sz w:val="22"/>
          <w:szCs w:val="22"/>
        </w:rPr>
        <w:t xml:space="preserve"> mutations from 3,402 parent-proband trios. </w:t>
      </w:r>
      <w:r w:rsidR="00C06EA0" w:rsidRPr="00BD0CC3">
        <w:rPr>
          <w:rFonts w:ascii="Times New Roman" w:hAnsi="Times New Roman" w:cs="Times New Roman"/>
          <w:sz w:val="22"/>
          <w:szCs w:val="22"/>
        </w:rPr>
        <w:t xml:space="preserve">Taking advantage of these data, we were able to </w:t>
      </w:r>
      <w:r w:rsidR="00CE7C3A" w:rsidRPr="00BD0CC3">
        <w:rPr>
          <w:rFonts w:ascii="Times New Roman" w:hAnsi="Times New Roman" w:cs="Times New Roman"/>
          <w:sz w:val="22"/>
          <w:szCs w:val="22"/>
        </w:rPr>
        <w:t>examine</w:t>
      </w:r>
      <w:r w:rsidR="00936FB3" w:rsidRPr="00BD0CC3">
        <w:rPr>
          <w:rFonts w:ascii="Times New Roman" w:hAnsi="Times New Roman" w:cs="Times New Roman"/>
          <w:sz w:val="22"/>
          <w:szCs w:val="22"/>
        </w:rPr>
        <w:t xml:space="preserve"> </w:t>
      </w:r>
      <w:r w:rsidR="00CE7C3A" w:rsidRPr="00BD0CC3">
        <w:rPr>
          <w:rFonts w:ascii="Times New Roman" w:hAnsi="Times New Roman" w:cs="Times New Roman"/>
          <w:sz w:val="22"/>
          <w:szCs w:val="22"/>
        </w:rPr>
        <w:t xml:space="preserve">whether </w:t>
      </w:r>
      <w:r w:rsidR="00936FB3" w:rsidRPr="00BD0CC3">
        <w:rPr>
          <w:rFonts w:ascii="Times New Roman" w:hAnsi="Times New Roman" w:cs="Times New Roman"/>
          <w:sz w:val="22"/>
          <w:szCs w:val="22"/>
        </w:rPr>
        <w:t>damaging variants in</w:t>
      </w:r>
      <w:r w:rsidR="00CE7C3A" w:rsidRPr="00BD0CC3">
        <w:rPr>
          <w:rFonts w:ascii="Times New Roman" w:hAnsi="Times New Roman" w:cs="Times New Roman"/>
          <w:sz w:val="22"/>
          <w:szCs w:val="22"/>
        </w:rPr>
        <w:t xml:space="preserve"> specific</w:t>
      </w:r>
      <w:r w:rsidR="00936FB3" w:rsidRPr="00BD0CC3">
        <w:rPr>
          <w:rFonts w:ascii="Times New Roman" w:hAnsi="Times New Roman" w:cs="Times New Roman"/>
          <w:sz w:val="22"/>
          <w:szCs w:val="22"/>
        </w:rPr>
        <w:t xml:space="preserve"> gene</w:t>
      </w:r>
      <w:r w:rsidR="00CE7C3A" w:rsidRPr="00BD0CC3">
        <w:rPr>
          <w:rFonts w:ascii="Times New Roman" w:hAnsi="Times New Roman" w:cs="Times New Roman"/>
          <w:sz w:val="22"/>
          <w:szCs w:val="22"/>
        </w:rPr>
        <w:t>s were</w:t>
      </w:r>
      <w:r w:rsidR="00936FB3" w:rsidRPr="00BD0CC3">
        <w:rPr>
          <w:rFonts w:ascii="Times New Roman" w:hAnsi="Times New Roman" w:cs="Times New Roman"/>
          <w:sz w:val="22"/>
          <w:szCs w:val="22"/>
        </w:rPr>
        <w:t xml:space="preserve"> </w:t>
      </w:r>
      <w:r w:rsidR="00CE7C3A" w:rsidRPr="00BD0CC3">
        <w:rPr>
          <w:rFonts w:ascii="Times New Roman" w:hAnsi="Times New Roman" w:cs="Times New Roman"/>
          <w:sz w:val="22"/>
          <w:szCs w:val="22"/>
        </w:rPr>
        <w:t>overrepresent</w:t>
      </w:r>
      <w:r w:rsidR="00A57978" w:rsidRPr="00BD0CC3">
        <w:rPr>
          <w:rFonts w:ascii="Times New Roman" w:hAnsi="Times New Roman" w:cs="Times New Roman"/>
          <w:sz w:val="22"/>
          <w:szCs w:val="22"/>
        </w:rPr>
        <w:t>ed</w:t>
      </w:r>
      <w:r w:rsidR="00CE7C3A" w:rsidRPr="00BD0CC3">
        <w:rPr>
          <w:rFonts w:ascii="Times New Roman" w:hAnsi="Times New Roman" w:cs="Times New Roman"/>
          <w:sz w:val="22"/>
          <w:szCs w:val="22"/>
        </w:rPr>
        <w:t xml:space="preserve"> </w:t>
      </w:r>
      <w:r w:rsidR="00936FB3" w:rsidRPr="00BD0CC3">
        <w:rPr>
          <w:rFonts w:ascii="Times New Roman" w:hAnsi="Times New Roman" w:cs="Times New Roman"/>
          <w:sz w:val="22"/>
          <w:szCs w:val="22"/>
        </w:rPr>
        <w:t xml:space="preserve">in </w:t>
      </w:r>
      <w:r w:rsidR="00CE7C3A" w:rsidRPr="00BD0CC3">
        <w:rPr>
          <w:rFonts w:ascii="Times New Roman" w:hAnsi="Times New Roman" w:cs="Times New Roman"/>
          <w:sz w:val="22"/>
          <w:szCs w:val="22"/>
        </w:rPr>
        <w:t xml:space="preserve">patients with </w:t>
      </w:r>
      <w:r w:rsidR="005665F2" w:rsidRPr="00BD0CC3">
        <w:rPr>
          <w:rFonts w:ascii="Times New Roman" w:hAnsi="Times New Roman" w:cs="Times New Roman"/>
          <w:sz w:val="22"/>
          <w:szCs w:val="22"/>
        </w:rPr>
        <w:t>SCZ</w:t>
      </w:r>
      <w:r w:rsidR="00936FB3" w:rsidRPr="00BD0CC3">
        <w:rPr>
          <w:rFonts w:ascii="Times New Roman" w:hAnsi="Times New Roman" w:cs="Times New Roman"/>
          <w:sz w:val="22"/>
          <w:szCs w:val="22"/>
        </w:rPr>
        <w:t>.</w:t>
      </w:r>
      <w:r w:rsidR="00CE7C3A" w:rsidRPr="00BD0CC3">
        <w:rPr>
          <w:rFonts w:ascii="Times New Roman" w:hAnsi="Times New Roman" w:cs="Times New Roman"/>
          <w:sz w:val="22"/>
          <w:szCs w:val="22"/>
        </w:rPr>
        <w:t xml:space="preserve"> Damaging variants (Class I variants) were defined as loss-of-function variants (stop-gained, frameshift, and essential splice donor or acceptor variants) and missense variants with MPC pathogenicity score &gt;3</w:t>
      </w:r>
      <w:r w:rsidR="009D3552" w:rsidRPr="00BD0CC3">
        <w:rPr>
          <w:rFonts w:ascii="Times New Roman" w:hAnsi="Times New Roman" w:cs="Times New Roman"/>
          <w:sz w:val="22"/>
          <w:szCs w:val="22"/>
        </w:rPr>
        <w:t xml:space="preserve"> </w:t>
      </w:r>
      <w:r w:rsidR="009D3552" w:rsidRPr="00BD0CC3">
        <w:rPr>
          <w:rFonts w:ascii="Times New Roman" w:hAnsi="Times New Roman" w:cs="Times New Roman"/>
          <w:sz w:val="22"/>
          <w:szCs w:val="22"/>
        </w:rPr>
        <w:fldChar w:fldCharType="begin"/>
      </w:r>
      <w:r w:rsidR="002A4813" w:rsidRPr="00BD0CC3">
        <w:rPr>
          <w:rFonts w:ascii="Times New Roman" w:hAnsi="Times New Roman" w:cs="Times New Roman"/>
          <w:sz w:val="22"/>
          <w:szCs w:val="22"/>
        </w:rPr>
        <w:instrText xml:space="preserve"> ADDIN EN.CITE &lt;EndNote&gt;&lt;Cite&gt;&lt;Author&gt;Samocha&lt;/Author&gt;&lt;Year&gt;2017&lt;/Year&gt;&lt;IDText&gt;Regional missense constraint improves variant deleteriousness prediction&lt;/IDText&gt;&lt;DisplayText&gt;&lt;style face="superscript"&gt;9&lt;/style&gt;&lt;/DisplayText&gt;&lt;record&gt;&lt;titles&gt;&lt;title&gt;Regional missense constraint improves variant deleteriousness prediction&lt;/title&gt;&lt;secondary-title&gt;BioRxiv&lt;/secondary-title&gt;&lt;short-title&gt;Regional missense constraint improves variant deleteriousness prediction&lt;/short-title&gt;&lt;/titles&gt;&lt;pages&gt;148353&lt;/pages&gt;&lt;contributors&gt;&lt;authors&gt;&lt;author&gt;Samocha, Kaitlin E&lt;/author&gt;&lt;author&gt;Kosmicki, Jack A&lt;/author&gt;&lt;author&gt;Karczewski, Konrad J&lt;/author&gt;&lt;author&gt;O’Donnell-Luria, Anne H&lt;/author&gt;&lt;author&gt;Pierce-Hoffman, Emma&lt;/author&gt;&lt;author&gt;MacArthur, Daniel G&lt;/author&gt;&lt;author&gt;Neale, Benjamin M&lt;/author&gt;&lt;author&gt;Daly, Mark J&lt;/author&gt;&lt;/authors&gt;&lt;/contributors&gt;&lt;added-date format="utc"&gt;1646381846&lt;/added-date&gt;&lt;ref-type name="Journal Article"&gt;17&lt;/ref-type&gt;&lt;dates&gt;&lt;year&gt;2017&lt;/year&gt;&lt;/dates&gt;&lt;rec-number&gt;84&lt;/rec-number&gt;&lt;last-updated-date format="utc"&gt;1646381846&lt;/last-updated-date&gt;&lt;/record&gt;&lt;/Cite&gt;&lt;/EndNote&gt;</w:instrText>
      </w:r>
      <w:r w:rsidR="009D3552" w:rsidRPr="00BD0CC3">
        <w:rPr>
          <w:rFonts w:ascii="Times New Roman" w:hAnsi="Times New Roman" w:cs="Times New Roman"/>
          <w:sz w:val="22"/>
          <w:szCs w:val="22"/>
        </w:rPr>
        <w:fldChar w:fldCharType="separate"/>
      </w:r>
      <w:r w:rsidR="002A4813" w:rsidRPr="00BD0CC3">
        <w:rPr>
          <w:rFonts w:ascii="Times New Roman" w:hAnsi="Times New Roman" w:cs="Times New Roman"/>
          <w:noProof/>
          <w:sz w:val="22"/>
          <w:szCs w:val="22"/>
          <w:vertAlign w:val="superscript"/>
        </w:rPr>
        <w:t>9</w:t>
      </w:r>
      <w:r w:rsidR="009D3552" w:rsidRPr="00BD0CC3">
        <w:rPr>
          <w:rFonts w:ascii="Times New Roman" w:hAnsi="Times New Roman" w:cs="Times New Roman"/>
          <w:sz w:val="22"/>
          <w:szCs w:val="22"/>
        </w:rPr>
        <w:fldChar w:fldCharType="end"/>
      </w:r>
      <w:r w:rsidR="00CE7C3A" w:rsidRPr="00BD0CC3">
        <w:rPr>
          <w:rFonts w:ascii="Times New Roman" w:hAnsi="Times New Roman" w:cs="Times New Roman"/>
          <w:sz w:val="22"/>
          <w:szCs w:val="22"/>
        </w:rPr>
        <w:t>.</w:t>
      </w:r>
      <w:r w:rsidR="009D3552" w:rsidRPr="00BD0CC3">
        <w:rPr>
          <w:rFonts w:ascii="Times New Roman" w:hAnsi="Times New Roman" w:cs="Times New Roman"/>
          <w:sz w:val="22"/>
          <w:szCs w:val="22"/>
        </w:rPr>
        <w:t xml:space="preserve"> Damaging variants</w:t>
      </w:r>
      <w:r w:rsidR="00C06EA0" w:rsidRPr="00BD0CC3">
        <w:rPr>
          <w:rFonts w:ascii="Times New Roman" w:hAnsi="Times New Roman" w:cs="Times New Roman"/>
          <w:sz w:val="22"/>
          <w:szCs w:val="22"/>
        </w:rPr>
        <w:t xml:space="preserve"> were jointly analyzed in a single case-control burden test.</w:t>
      </w:r>
      <w:r w:rsidR="00C06EA0" w:rsidRPr="00BD0CC3">
        <w:t xml:space="preserve"> </w:t>
      </w:r>
      <w:r w:rsidR="00C06EA0" w:rsidRPr="00BD0CC3">
        <w:rPr>
          <w:rFonts w:ascii="Times New Roman" w:hAnsi="Times New Roman" w:cs="Times New Roman"/>
          <w:sz w:val="22"/>
          <w:szCs w:val="22"/>
        </w:rPr>
        <w:t>Case-control significance was evaluated using a permutation-based Fisher's Exact Test.</w:t>
      </w:r>
      <w:r w:rsidR="009D3552" w:rsidRPr="00BD0CC3">
        <w:rPr>
          <w:rFonts w:ascii="Times New Roman" w:hAnsi="Times New Roman" w:cs="Times New Roman"/>
          <w:sz w:val="22"/>
          <w:szCs w:val="22"/>
        </w:rPr>
        <w:t xml:space="preserve"> We examined whether damaging variant</w:t>
      </w:r>
      <w:r w:rsidR="00A57978" w:rsidRPr="00BD0CC3">
        <w:rPr>
          <w:rFonts w:ascii="Times New Roman" w:hAnsi="Times New Roman" w:cs="Times New Roman"/>
          <w:sz w:val="22"/>
          <w:szCs w:val="22"/>
        </w:rPr>
        <w:t>s</w:t>
      </w:r>
      <w:r w:rsidR="009D3552" w:rsidRPr="00BD0CC3">
        <w:rPr>
          <w:rFonts w:ascii="Times New Roman" w:hAnsi="Times New Roman" w:cs="Times New Roman"/>
          <w:sz w:val="22"/>
          <w:szCs w:val="22"/>
        </w:rPr>
        <w:t xml:space="preserve"> in a specific VGCC gene included in </w:t>
      </w:r>
      <w:r w:rsidR="00A57978" w:rsidRPr="00BD0CC3">
        <w:rPr>
          <w:rFonts w:ascii="Times New Roman" w:hAnsi="Times New Roman" w:cs="Times New Roman"/>
          <w:sz w:val="22"/>
          <w:szCs w:val="22"/>
        </w:rPr>
        <w:t xml:space="preserve">the </w:t>
      </w:r>
      <w:r w:rsidR="009D3552" w:rsidRPr="00BD0CC3">
        <w:rPr>
          <w:rFonts w:ascii="Times New Roman" w:hAnsi="Times New Roman" w:cs="Times New Roman"/>
          <w:sz w:val="22"/>
          <w:szCs w:val="22"/>
        </w:rPr>
        <w:t>current study (</w:t>
      </w:r>
      <w:r w:rsidR="009D3552" w:rsidRPr="00BD0CC3">
        <w:rPr>
          <w:rFonts w:ascii="Times New Roman" w:hAnsi="Times New Roman" w:cs="Times New Roman"/>
          <w:i/>
          <w:iCs/>
          <w:sz w:val="22"/>
          <w:szCs w:val="22"/>
        </w:rPr>
        <w:t>CACNA1C</w:t>
      </w:r>
      <w:r w:rsidR="009D3552" w:rsidRPr="00BD0CC3">
        <w:rPr>
          <w:rFonts w:ascii="Times New Roman" w:hAnsi="Times New Roman" w:cs="Times New Roman"/>
          <w:sz w:val="22"/>
          <w:szCs w:val="22"/>
        </w:rPr>
        <w:t xml:space="preserve">, </w:t>
      </w:r>
      <w:r w:rsidR="009D3552" w:rsidRPr="00BD0CC3">
        <w:rPr>
          <w:rFonts w:ascii="Times New Roman" w:hAnsi="Times New Roman" w:cs="Times New Roman"/>
          <w:i/>
          <w:iCs/>
          <w:sz w:val="22"/>
          <w:szCs w:val="22"/>
        </w:rPr>
        <w:t>CACNA1H</w:t>
      </w:r>
      <w:r w:rsidR="009D3552" w:rsidRPr="00BD0CC3">
        <w:rPr>
          <w:rFonts w:ascii="Times New Roman" w:hAnsi="Times New Roman" w:cs="Times New Roman"/>
          <w:sz w:val="22"/>
          <w:szCs w:val="22"/>
        </w:rPr>
        <w:t>,</w:t>
      </w:r>
      <w:r w:rsidR="00153691" w:rsidRPr="00BD0CC3">
        <w:rPr>
          <w:rFonts w:ascii="Times New Roman" w:hAnsi="Times New Roman" w:cs="Times New Roman"/>
          <w:sz w:val="22"/>
          <w:szCs w:val="22"/>
        </w:rPr>
        <w:t xml:space="preserve"> and</w:t>
      </w:r>
      <w:r w:rsidR="009D3552" w:rsidRPr="00BD0CC3">
        <w:rPr>
          <w:rFonts w:ascii="Times New Roman" w:hAnsi="Times New Roman" w:cs="Times New Roman"/>
          <w:sz w:val="22"/>
          <w:szCs w:val="22"/>
        </w:rPr>
        <w:t xml:space="preserve"> </w:t>
      </w:r>
      <w:r w:rsidR="009D3552" w:rsidRPr="00BD0CC3">
        <w:rPr>
          <w:rFonts w:ascii="Times New Roman" w:hAnsi="Times New Roman" w:cs="Times New Roman"/>
          <w:i/>
          <w:iCs/>
          <w:sz w:val="22"/>
          <w:szCs w:val="22"/>
        </w:rPr>
        <w:t>CACNA2D1</w:t>
      </w:r>
      <w:r w:rsidR="009D3552" w:rsidRPr="00BD0CC3">
        <w:rPr>
          <w:rFonts w:ascii="Times New Roman" w:hAnsi="Times New Roman" w:cs="Times New Roman"/>
          <w:sz w:val="22"/>
          <w:szCs w:val="22"/>
        </w:rPr>
        <w:t xml:space="preserve">) were overrepresented in patients with </w:t>
      </w:r>
      <w:r w:rsidR="005665F2" w:rsidRPr="00BD0CC3">
        <w:rPr>
          <w:rFonts w:ascii="Times New Roman" w:hAnsi="Times New Roman" w:cs="Times New Roman"/>
          <w:sz w:val="22"/>
          <w:szCs w:val="22"/>
        </w:rPr>
        <w:t>SCZ</w:t>
      </w:r>
      <w:r w:rsidR="009D3552" w:rsidRPr="00BD0CC3">
        <w:rPr>
          <w:rFonts w:ascii="Times New Roman" w:hAnsi="Times New Roman" w:cs="Times New Roman"/>
          <w:sz w:val="22"/>
          <w:szCs w:val="22"/>
        </w:rPr>
        <w:t xml:space="preserve">. </w:t>
      </w:r>
      <w:r w:rsidR="00D66937" w:rsidRPr="00BD0CC3">
        <w:rPr>
          <w:rFonts w:ascii="Times New Roman" w:hAnsi="Times New Roman" w:cs="Times New Roman"/>
          <w:sz w:val="22"/>
          <w:szCs w:val="22"/>
        </w:rPr>
        <w:t>As a result</w:t>
      </w:r>
      <w:r w:rsidR="007E35C5" w:rsidRPr="00BD0CC3">
        <w:rPr>
          <w:rFonts w:ascii="Times New Roman" w:hAnsi="Times New Roman" w:cs="Times New Roman"/>
          <w:sz w:val="22"/>
          <w:szCs w:val="22"/>
        </w:rPr>
        <w:t xml:space="preserve">, </w:t>
      </w:r>
      <w:r w:rsidR="004636E2" w:rsidRPr="00BD0CC3">
        <w:rPr>
          <w:rFonts w:ascii="Times New Roman" w:hAnsi="Times New Roman" w:cs="Times New Roman"/>
          <w:sz w:val="22"/>
          <w:szCs w:val="22"/>
        </w:rPr>
        <w:t>overrepresentation of Class I variants was observed in</w:t>
      </w:r>
      <w:r w:rsidR="004636E2" w:rsidRPr="00BD0CC3">
        <w:rPr>
          <w:rFonts w:ascii="Times New Roman" w:hAnsi="Times New Roman" w:cs="Times New Roman"/>
          <w:i/>
          <w:iCs/>
          <w:sz w:val="22"/>
          <w:szCs w:val="22"/>
        </w:rPr>
        <w:t xml:space="preserve"> </w:t>
      </w:r>
      <w:r w:rsidR="004D303C" w:rsidRPr="00BD0CC3">
        <w:rPr>
          <w:rFonts w:ascii="Times New Roman" w:hAnsi="Times New Roman" w:cs="Times New Roman"/>
          <w:i/>
          <w:iCs/>
          <w:sz w:val="22"/>
          <w:szCs w:val="22"/>
        </w:rPr>
        <w:t xml:space="preserve">CACNA1C </w:t>
      </w:r>
      <w:r w:rsidR="004636E2" w:rsidRPr="00BD0CC3">
        <w:rPr>
          <w:rFonts w:ascii="Times New Roman" w:hAnsi="Times New Roman" w:cs="Times New Roman"/>
          <w:sz w:val="22"/>
          <w:szCs w:val="22"/>
        </w:rPr>
        <w:t xml:space="preserve">(odds ratio=6.02, p=0.0185) </w:t>
      </w:r>
      <w:r w:rsidR="004D303C" w:rsidRPr="00BD0CC3">
        <w:rPr>
          <w:rFonts w:ascii="Times New Roman" w:hAnsi="Times New Roman" w:cs="Times New Roman"/>
          <w:sz w:val="22"/>
          <w:szCs w:val="22"/>
        </w:rPr>
        <w:t xml:space="preserve">and </w:t>
      </w:r>
      <w:r w:rsidR="004D303C" w:rsidRPr="00BD0CC3">
        <w:rPr>
          <w:rFonts w:ascii="Times New Roman" w:hAnsi="Times New Roman" w:cs="Times New Roman"/>
          <w:i/>
          <w:iCs/>
          <w:sz w:val="22"/>
          <w:szCs w:val="22"/>
        </w:rPr>
        <w:t xml:space="preserve">CACNA2D1 </w:t>
      </w:r>
      <w:r w:rsidR="004636E2" w:rsidRPr="00BD0CC3">
        <w:rPr>
          <w:rFonts w:ascii="Times New Roman" w:hAnsi="Times New Roman" w:cs="Times New Roman"/>
          <w:sz w:val="22"/>
          <w:szCs w:val="22"/>
        </w:rPr>
        <w:t>(odds ratio=4.59, p=0.000680)</w:t>
      </w:r>
      <w:r w:rsidR="004D303C" w:rsidRPr="00BD0CC3">
        <w:rPr>
          <w:rFonts w:ascii="Times New Roman" w:hAnsi="Times New Roman" w:cs="Times New Roman"/>
          <w:sz w:val="22"/>
          <w:szCs w:val="22"/>
        </w:rPr>
        <w:t xml:space="preserve">, </w:t>
      </w:r>
      <w:r w:rsidR="00651DAE" w:rsidRPr="00BD0CC3">
        <w:rPr>
          <w:rFonts w:ascii="Times New Roman" w:hAnsi="Times New Roman" w:cs="Times New Roman"/>
          <w:sz w:val="22"/>
          <w:szCs w:val="22"/>
        </w:rPr>
        <w:t xml:space="preserve">indicating their role in </w:t>
      </w:r>
      <w:r w:rsidR="00A57978" w:rsidRPr="00BD0CC3">
        <w:rPr>
          <w:rFonts w:ascii="Times New Roman" w:hAnsi="Times New Roman" w:cs="Times New Roman"/>
          <w:sz w:val="22"/>
          <w:szCs w:val="22"/>
        </w:rPr>
        <w:t xml:space="preserve">the </w:t>
      </w:r>
      <w:r w:rsidR="00651DAE" w:rsidRPr="00BD0CC3">
        <w:rPr>
          <w:rFonts w:ascii="Times New Roman" w:hAnsi="Times New Roman" w:cs="Times New Roman"/>
          <w:sz w:val="22"/>
          <w:szCs w:val="22"/>
        </w:rPr>
        <w:t>pathogenesis of SCZ</w:t>
      </w:r>
      <w:r w:rsidR="00E3558C" w:rsidRPr="00BD0CC3">
        <w:rPr>
          <w:rFonts w:ascii="Times New Roman" w:hAnsi="Times New Roman" w:cs="Times New Roman"/>
          <w:sz w:val="22"/>
          <w:szCs w:val="22"/>
        </w:rPr>
        <w:t>,</w:t>
      </w:r>
      <w:r w:rsidR="00651DAE" w:rsidRPr="00BD0CC3">
        <w:rPr>
          <w:rFonts w:ascii="Times New Roman" w:hAnsi="Times New Roman" w:cs="Times New Roman"/>
          <w:sz w:val="22"/>
          <w:szCs w:val="22"/>
        </w:rPr>
        <w:t xml:space="preserve"> </w:t>
      </w:r>
      <w:r w:rsidR="005665F2" w:rsidRPr="00BD0CC3">
        <w:rPr>
          <w:rFonts w:ascii="Times New Roman" w:hAnsi="Times New Roman" w:cs="Times New Roman"/>
          <w:sz w:val="22"/>
          <w:szCs w:val="22"/>
        </w:rPr>
        <w:t xml:space="preserve">while </w:t>
      </w:r>
      <w:r w:rsidR="006572F6" w:rsidRPr="00BD0CC3">
        <w:rPr>
          <w:rFonts w:ascii="Times New Roman" w:hAnsi="Times New Roman" w:cs="Times New Roman"/>
          <w:sz w:val="22"/>
          <w:szCs w:val="22"/>
        </w:rPr>
        <w:t xml:space="preserve">the result </w:t>
      </w:r>
      <w:r w:rsidR="00515BE7" w:rsidRPr="00BD0CC3">
        <w:rPr>
          <w:rFonts w:ascii="Times New Roman" w:hAnsi="Times New Roman" w:cs="Times New Roman"/>
          <w:sz w:val="22"/>
          <w:szCs w:val="22"/>
        </w:rPr>
        <w:t xml:space="preserve">was </w:t>
      </w:r>
      <w:r w:rsidR="00261F07" w:rsidRPr="00BD0CC3">
        <w:rPr>
          <w:rFonts w:ascii="Times New Roman" w:hAnsi="Times New Roman" w:cs="Times New Roman"/>
          <w:sz w:val="22"/>
          <w:szCs w:val="22"/>
        </w:rPr>
        <w:t>insignificant</w:t>
      </w:r>
      <w:r w:rsidR="004636E2" w:rsidRPr="00BD0CC3">
        <w:rPr>
          <w:rFonts w:ascii="Times New Roman" w:hAnsi="Times New Roman" w:cs="Times New Roman"/>
          <w:sz w:val="22"/>
          <w:szCs w:val="22"/>
        </w:rPr>
        <w:t xml:space="preserve"> in </w:t>
      </w:r>
      <w:r w:rsidR="004636E2" w:rsidRPr="00BD0CC3">
        <w:rPr>
          <w:rFonts w:ascii="Times New Roman" w:hAnsi="Times New Roman" w:cs="Times New Roman"/>
          <w:i/>
          <w:iCs/>
          <w:sz w:val="22"/>
          <w:szCs w:val="22"/>
        </w:rPr>
        <w:t xml:space="preserve">CACNA1H </w:t>
      </w:r>
      <w:r w:rsidR="004636E2" w:rsidRPr="00BD0CC3">
        <w:rPr>
          <w:rFonts w:ascii="Times New Roman" w:hAnsi="Times New Roman" w:cs="Times New Roman"/>
          <w:sz w:val="22"/>
          <w:szCs w:val="22"/>
        </w:rPr>
        <w:t>(odds ratio=1.45, p=0.404)</w:t>
      </w:r>
      <w:r w:rsidR="009D3552" w:rsidRPr="00BD0CC3">
        <w:rPr>
          <w:rFonts w:ascii="Times New Roman" w:hAnsi="Times New Roman" w:cs="Times New Roman"/>
          <w:sz w:val="22"/>
          <w:szCs w:val="22"/>
        </w:rPr>
        <w:t>.</w:t>
      </w:r>
      <w:r w:rsidR="006572F6" w:rsidRPr="00BD0CC3">
        <w:rPr>
          <w:rFonts w:ascii="Times New Roman" w:hAnsi="Times New Roman" w:cs="Times New Roman"/>
          <w:sz w:val="22"/>
          <w:szCs w:val="22"/>
        </w:rPr>
        <w:t xml:space="preserve"> </w:t>
      </w:r>
      <w:r w:rsidR="00FB530C" w:rsidRPr="00BD0CC3">
        <w:rPr>
          <w:rFonts w:ascii="Times New Roman" w:hAnsi="Times New Roman" w:cs="Times New Roman"/>
          <w:sz w:val="22"/>
          <w:szCs w:val="22"/>
        </w:rPr>
        <w:t>The detailed data o</w:t>
      </w:r>
      <w:r w:rsidR="00A57978" w:rsidRPr="00BD0CC3">
        <w:rPr>
          <w:rFonts w:ascii="Times New Roman" w:hAnsi="Times New Roman" w:cs="Times New Roman"/>
          <w:sz w:val="22"/>
          <w:szCs w:val="22"/>
        </w:rPr>
        <w:t>n</w:t>
      </w:r>
      <w:r w:rsidR="00FB530C" w:rsidRPr="00BD0CC3">
        <w:rPr>
          <w:rFonts w:ascii="Times New Roman" w:hAnsi="Times New Roman" w:cs="Times New Roman"/>
          <w:sz w:val="22"/>
          <w:szCs w:val="22"/>
        </w:rPr>
        <w:t xml:space="preserve"> </w:t>
      </w:r>
      <w:r w:rsidR="00A57978" w:rsidRPr="00BD0CC3">
        <w:rPr>
          <w:rFonts w:ascii="Times New Roman" w:hAnsi="Times New Roman" w:cs="Times New Roman"/>
          <w:sz w:val="22"/>
          <w:szCs w:val="22"/>
        </w:rPr>
        <w:t xml:space="preserve">the </w:t>
      </w:r>
      <w:r w:rsidR="00FB530C" w:rsidRPr="00BD0CC3">
        <w:rPr>
          <w:rFonts w:ascii="Times New Roman" w:hAnsi="Times New Roman" w:cs="Times New Roman"/>
          <w:sz w:val="22"/>
          <w:szCs w:val="22"/>
        </w:rPr>
        <w:t xml:space="preserve">overrepresentation of Class I variants in </w:t>
      </w:r>
      <w:r w:rsidR="00FB530C" w:rsidRPr="00BD0CC3">
        <w:rPr>
          <w:rFonts w:ascii="Times New Roman" w:hAnsi="Times New Roman" w:cs="Times New Roman"/>
          <w:i/>
          <w:iCs/>
          <w:sz w:val="22"/>
          <w:szCs w:val="22"/>
        </w:rPr>
        <w:t>CACNA1C</w:t>
      </w:r>
      <w:r w:rsidR="00FB530C" w:rsidRPr="00BD0CC3">
        <w:rPr>
          <w:rFonts w:ascii="Times New Roman" w:hAnsi="Times New Roman" w:cs="Times New Roman"/>
          <w:sz w:val="22"/>
          <w:szCs w:val="22"/>
        </w:rPr>
        <w:t xml:space="preserve">, </w:t>
      </w:r>
      <w:r w:rsidR="00FB530C" w:rsidRPr="00BD0CC3">
        <w:rPr>
          <w:rFonts w:ascii="Times New Roman" w:hAnsi="Times New Roman" w:cs="Times New Roman"/>
          <w:i/>
          <w:iCs/>
          <w:sz w:val="22"/>
          <w:szCs w:val="22"/>
        </w:rPr>
        <w:t>CACNA1H</w:t>
      </w:r>
      <w:r w:rsidR="00FB530C" w:rsidRPr="00BD0CC3">
        <w:rPr>
          <w:rFonts w:ascii="Times New Roman" w:hAnsi="Times New Roman" w:cs="Times New Roman"/>
          <w:sz w:val="22"/>
          <w:szCs w:val="22"/>
        </w:rPr>
        <w:t xml:space="preserve">, and </w:t>
      </w:r>
      <w:r w:rsidR="00FB530C" w:rsidRPr="00BD0CC3">
        <w:rPr>
          <w:rFonts w:ascii="Times New Roman" w:hAnsi="Times New Roman" w:cs="Times New Roman"/>
          <w:i/>
          <w:iCs/>
          <w:sz w:val="22"/>
          <w:szCs w:val="22"/>
        </w:rPr>
        <w:t xml:space="preserve">CACNA2D1 </w:t>
      </w:r>
      <w:r w:rsidR="00FB530C" w:rsidRPr="00BD0CC3">
        <w:rPr>
          <w:rFonts w:ascii="Times New Roman" w:hAnsi="Times New Roman" w:cs="Times New Roman"/>
          <w:sz w:val="22"/>
          <w:szCs w:val="22"/>
        </w:rPr>
        <w:t>are provided below</w:t>
      </w:r>
      <w:r w:rsidR="006572F6" w:rsidRPr="00BD0CC3">
        <w:rPr>
          <w:rFonts w:ascii="Times New Roman" w:hAnsi="Times New Roman" w:cs="Times New Roman"/>
          <w:sz w:val="22"/>
          <w:szCs w:val="22"/>
        </w:rPr>
        <w:t>.</w:t>
      </w:r>
      <w:r w:rsidR="001A4D66" w:rsidRPr="00BD0CC3">
        <w:rPr>
          <w:rFonts w:ascii="Times New Roman" w:hAnsi="Times New Roman" w:cs="Times New Roman"/>
          <w:sz w:val="22"/>
          <w:szCs w:val="22"/>
        </w:rPr>
        <w:t xml:space="preserve"> </w:t>
      </w:r>
      <w:r w:rsidR="00A80BA3" w:rsidRPr="00BD0CC3">
        <w:rPr>
          <w:rFonts w:ascii="Times New Roman" w:hAnsi="Times New Roman" w:cs="Times New Roman"/>
          <w:sz w:val="22"/>
          <w:szCs w:val="22"/>
        </w:rPr>
        <w:t xml:space="preserve">Additionally, </w:t>
      </w:r>
      <w:r w:rsidR="0032410F" w:rsidRPr="00BD0CC3">
        <w:rPr>
          <w:rFonts w:ascii="Times New Roman" w:hAnsi="Times New Roman" w:cs="Times New Roman"/>
          <w:sz w:val="22"/>
          <w:szCs w:val="22"/>
        </w:rPr>
        <w:t>in a large</w:t>
      </w:r>
      <w:r w:rsidR="0032410F" w:rsidRPr="00BD0CC3">
        <w:t xml:space="preserve"> </w:t>
      </w:r>
      <w:r w:rsidR="0032410F" w:rsidRPr="00BD0CC3">
        <w:rPr>
          <w:rFonts w:ascii="Times New Roman" w:hAnsi="Times New Roman" w:cs="Times New Roman"/>
          <w:sz w:val="22"/>
          <w:szCs w:val="22"/>
        </w:rPr>
        <w:t xml:space="preserve">whole exome sequencing study of SCZ, multiple </w:t>
      </w:r>
      <w:r w:rsidR="00FF3B8C" w:rsidRPr="00BD0CC3">
        <w:rPr>
          <w:rFonts w:ascii="Times New Roman" w:hAnsi="Times New Roman" w:cs="Times New Roman"/>
          <w:sz w:val="22"/>
          <w:szCs w:val="22"/>
        </w:rPr>
        <w:t xml:space="preserve">rare </w:t>
      </w:r>
      <w:r w:rsidR="0032410F" w:rsidRPr="00BD0CC3">
        <w:rPr>
          <w:rFonts w:ascii="Times New Roman" w:hAnsi="Times New Roman" w:cs="Times New Roman"/>
          <w:sz w:val="22"/>
          <w:szCs w:val="22"/>
        </w:rPr>
        <w:t>disruptive variants in</w:t>
      </w:r>
      <w:r w:rsidR="00607014" w:rsidRPr="00BD0CC3">
        <w:rPr>
          <w:rFonts w:ascii="Times New Roman" w:hAnsi="Times New Roman" w:cs="Times New Roman"/>
          <w:sz w:val="22"/>
          <w:szCs w:val="22"/>
        </w:rPr>
        <w:t xml:space="preserve"> VGCC genes including</w:t>
      </w:r>
      <w:r w:rsidR="0032410F" w:rsidRPr="00BD0CC3">
        <w:rPr>
          <w:rFonts w:ascii="Times New Roman" w:hAnsi="Times New Roman" w:cs="Times New Roman"/>
          <w:sz w:val="22"/>
          <w:szCs w:val="22"/>
        </w:rPr>
        <w:t xml:space="preserve"> </w:t>
      </w:r>
      <w:r w:rsidR="0032410F" w:rsidRPr="00BD0CC3">
        <w:rPr>
          <w:rFonts w:ascii="Times New Roman" w:hAnsi="Times New Roman" w:cs="Times New Roman"/>
          <w:i/>
          <w:iCs/>
          <w:sz w:val="22"/>
          <w:szCs w:val="22"/>
        </w:rPr>
        <w:t>CACNA1C</w:t>
      </w:r>
      <w:r w:rsidR="0032410F" w:rsidRPr="00BD0CC3">
        <w:rPr>
          <w:rFonts w:ascii="Times New Roman" w:hAnsi="Times New Roman" w:cs="Times New Roman"/>
          <w:sz w:val="22"/>
          <w:szCs w:val="22"/>
        </w:rPr>
        <w:t xml:space="preserve">, </w:t>
      </w:r>
      <w:r w:rsidR="0032410F" w:rsidRPr="00BD0CC3">
        <w:rPr>
          <w:rFonts w:ascii="Times New Roman" w:hAnsi="Times New Roman" w:cs="Times New Roman"/>
          <w:i/>
          <w:iCs/>
          <w:sz w:val="22"/>
          <w:szCs w:val="22"/>
        </w:rPr>
        <w:t>CACNA1H</w:t>
      </w:r>
      <w:r w:rsidR="0032410F" w:rsidRPr="00BD0CC3">
        <w:rPr>
          <w:rFonts w:ascii="Times New Roman" w:hAnsi="Times New Roman" w:cs="Times New Roman"/>
          <w:sz w:val="22"/>
          <w:szCs w:val="22"/>
        </w:rPr>
        <w:t xml:space="preserve">, and </w:t>
      </w:r>
      <w:r w:rsidR="0032410F" w:rsidRPr="00BD0CC3">
        <w:rPr>
          <w:rFonts w:ascii="Times New Roman" w:hAnsi="Times New Roman" w:cs="Times New Roman"/>
          <w:i/>
          <w:iCs/>
          <w:sz w:val="22"/>
          <w:szCs w:val="22"/>
        </w:rPr>
        <w:t xml:space="preserve">CACNA2D1 </w:t>
      </w:r>
      <w:r w:rsidR="00607014" w:rsidRPr="00BD0CC3">
        <w:rPr>
          <w:rFonts w:ascii="Times New Roman" w:hAnsi="Times New Roman" w:cs="Times New Roman"/>
          <w:sz w:val="22"/>
          <w:szCs w:val="22"/>
        </w:rPr>
        <w:t>were identified</w:t>
      </w:r>
      <w:r w:rsidR="009D4C56" w:rsidRPr="00BD0CC3">
        <w:rPr>
          <w:rFonts w:ascii="Times New Roman" w:hAnsi="Times New Roman" w:cs="Times New Roman"/>
          <w:sz w:val="22"/>
          <w:szCs w:val="22"/>
        </w:rPr>
        <w:t xml:space="preserve"> in SCZ</w:t>
      </w:r>
      <w:r w:rsidR="00607014" w:rsidRPr="00BD0CC3">
        <w:rPr>
          <w:rFonts w:ascii="Times New Roman" w:hAnsi="Times New Roman" w:cs="Times New Roman"/>
          <w:sz w:val="22"/>
          <w:szCs w:val="22"/>
        </w:rPr>
        <w:t xml:space="preserve">, </w:t>
      </w:r>
      <w:r w:rsidR="00870ABC" w:rsidRPr="00BD0CC3">
        <w:rPr>
          <w:rFonts w:ascii="Times New Roman" w:hAnsi="Times New Roman" w:cs="Times New Roman"/>
          <w:sz w:val="22"/>
          <w:szCs w:val="22"/>
        </w:rPr>
        <w:t>promoting</w:t>
      </w:r>
      <w:r w:rsidR="00607014" w:rsidRPr="00BD0CC3">
        <w:rPr>
          <w:rFonts w:ascii="Times New Roman" w:hAnsi="Times New Roman" w:cs="Times New Roman"/>
          <w:sz w:val="22"/>
          <w:szCs w:val="22"/>
        </w:rPr>
        <w:t xml:space="preserve"> VGCC </w:t>
      </w:r>
      <w:r w:rsidR="00CC34AA" w:rsidRPr="00BD0CC3">
        <w:rPr>
          <w:rFonts w:ascii="Times New Roman" w:hAnsi="Times New Roman" w:cs="Times New Roman"/>
          <w:sz w:val="22"/>
          <w:szCs w:val="22"/>
        </w:rPr>
        <w:t xml:space="preserve">as one of the most </w:t>
      </w:r>
      <w:r w:rsidR="00FF3B8C" w:rsidRPr="00BD0CC3">
        <w:rPr>
          <w:rFonts w:ascii="Times New Roman" w:hAnsi="Times New Roman" w:cs="Times New Roman"/>
          <w:sz w:val="22"/>
          <w:szCs w:val="22"/>
        </w:rPr>
        <w:t>enriched gene sets with</w:t>
      </w:r>
      <w:r w:rsidR="00870ABC" w:rsidRPr="00BD0CC3">
        <w:rPr>
          <w:rFonts w:ascii="Times New Roman" w:hAnsi="Times New Roman" w:cs="Times New Roman"/>
          <w:sz w:val="22"/>
          <w:szCs w:val="22"/>
        </w:rPr>
        <w:t xml:space="preserve"> rare </w:t>
      </w:r>
      <w:r w:rsidR="009D4C56" w:rsidRPr="00BD0CC3">
        <w:rPr>
          <w:rFonts w:ascii="Times New Roman" w:hAnsi="Times New Roman" w:cs="Times New Roman"/>
          <w:sz w:val="22"/>
          <w:szCs w:val="22"/>
        </w:rPr>
        <w:t>disruptive variants in SCZ</w:t>
      </w:r>
      <w:r w:rsidR="00A80BA3" w:rsidRPr="00BD0CC3">
        <w:rPr>
          <w:rFonts w:ascii="Times New Roman" w:hAnsi="Times New Roman" w:cs="Times New Roman"/>
          <w:sz w:val="22"/>
          <w:szCs w:val="22"/>
        </w:rPr>
        <w:fldChar w:fldCharType="begin">
          <w:fldData xml:space="preserve">PEVuZE5vdGU+PENpdGU+PEF1dGhvcj5QdXJjZWxsPC9BdXRob3I+PFllYXI+MjAxNDwvWWVhcj48
SURUZXh0PkEgcG9seWdlbmljIGJ1cmRlbiBvZiByYXJlIGRpc3J1cHRpdmUgbXV0YXRpb25zIGlu
IHNjaGl6b3BocmVuaWE8L0lEVGV4dD48RGlzcGxheVRleHQ+PHN0eWxlIGZhY2U9InN1cGVyc2Ny
aXB0Ij41LCAxMDwvc3R5bGU+PC9EaXNwbGF5VGV4dD48cmVjb3JkPjxkYXRlcz48cHViLWRhdGVz
PjxkYXRlPkZlYiAxMzwvZGF0ZT48L3B1Yi1kYXRlcz48eWVhcj4yMDE0PC95ZWFyPjwvZGF0ZXM+
PGtleXdvcmRzPjxrZXl3b3JkPkF1dGlzdGljIERpc29yZGVyPC9rZXl3b3JkPjxrZXl3b3JkPkNh
bGNpdW0gQ2hhbm5lbHM8L2tleXdvcmQ+PGtleXdvcmQ+Q3l0b3NrZWxldGFsIFByb3RlaW5zPC9r
ZXl3b3JkPjxrZXl3b3JkPkROQSBDb3B5IE51bWJlciBWYXJpYXRpb25zPC9rZXl3b3JkPjxrZXl3
b3JkPkRpc2tzIExhcmdlIEhvbW9sb2cgNCBQcm90ZWluPC9rZXl3b3JkPjxrZXl3b3JkPkZlbWFs
ZTwva2V5d29yZD48a2V5d29yZD5GcmFnaWxlIFggTWVudGFsIFJldGFyZGF0aW9uIFByb3RlaW48
L2tleXdvcmQ+PGtleXdvcmQ+R2Vub21lLVdpZGUgQXNzb2NpYXRpb24gU3R1ZHk8L2tleXdvcmQ+
PGtleXdvcmQ+SHVtYW5zPC9rZXl3b3JkPjxrZXl3b3JkPkludGVsbGVjdHVhbCBEaXNhYmlsaXR5
PC9rZXl3b3JkPjxrZXl3b3JkPkludHJhY2VsbHVsYXIgU2lnbmFsaW5nIFBlcHRpZGVzIGFuZCBQ
cm90ZWluczwva2V5d29yZD48a2V5d29yZD5NYWxlPC9rZXl3b3JkPjxrZXl3b3JkPk1lbWJyYW5l
IFByb3RlaW5zPC9rZXl3b3JkPjxrZXl3b3JkPk11bHRpZmFjdG9yaWFsIEluaGVyaXRhbmNlPC9r
ZXl3b3JkPjxrZXl3b3JkPk11dGF0aW9uPC9rZXl3b3JkPjxrZXl3b3JkPk5lcnZlIFRpc3N1ZSBQ
cm90ZWluczwva2V5d29yZD48a2V5d29yZD5SZWNlcHRvcnMsIE4tTWV0aHlsLUQtQXNwYXJ0YXRl
PC9rZXl3b3JkPjxrZXl3b3JkPlNjaGl6b3BocmVuaWE8L2tleXdvcmQ+PC9rZXl3b3Jkcz48dXJs
cz48cmVsYXRlZC11cmxzPjx1cmw+aHR0cHM6Ly93d3cubmNiaS5ubG0ubmloLmdvdi9wdWJtZWQv
MjQ0NjM1MDg8L3VybD48L3JlbGF0ZWQtdXJscz48L3VybHM+PGlzYm4+MTQ3Ni00Njg3PC9pc2Ju
PjxjdXN0b20yPlBNQzQxMzY0OTQ8L2N1c3RvbTI+PHRpdGxlcz48dGl0bGU+QSBwb2x5Z2VuaWMg
YnVyZGVuIG9mIHJhcmUgZGlzcnVwdGl2ZSBtdXRhdGlvbnMgaW4gc2NoaXpvcGhyZW5pYTwvdGl0
bGU+PHNlY29uZGFyeS10aXRsZT5OYXR1cmU8L3NlY29uZGFyeS10aXRsZT48L3RpdGxlcz48cGFn
ZXM+MTg1LTkwPC9wYWdlcz48bnVtYmVyPjc0ODc8L251bWJlcj48Y29udHJpYnV0b3JzPjxhdXRo
b3JzPjxhdXRob3I+UHVyY2VsbCwgUy4gTS48L2F1dGhvcj48YXV0aG9yPk1vcmFuLCBKLiBMLjwv
YXV0aG9yPjxhdXRob3I+RnJvbWVyLCBNLjwvYXV0aG9yPjxhdXRob3I+UnVkZXJmZXIsIEQuPC9h
dXRob3I+PGF1dGhvcj5Tb2xvdmllZmYsIE4uPC9hdXRob3I+PGF1dGhvcj5Sb3Vzc29zLCBQLjwv
YXV0aG9yPjxhdXRob3I+TyZhcG9zO0R1c2hsYWluZSwgQy48L2F1dGhvcj48YXV0aG9yPkNoYW1i
ZXJ0LCBLLjwvYXV0aG9yPjxhdXRob3I+QmVyZ2VuLCBTLiBFLjwvYXV0aG9yPjxhdXRob3I+S8Ok
aGxlciwgQS48L2F1dGhvcj48YXV0aG9yPkR1bmNhbiwgTC48L2F1dGhvcj48YXV0aG9yPlN0YWhs
LCBFLjwvYXV0aG9yPjxhdXRob3I+R2Vub3Zlc2UsIEcuPC9hdXRob3I+PGF1dGhvcj5GZXJuw6Fu
ZGV6LCBFLjwvYXV0aG9yPjxhdXRob3I+Q29sbGlucywgTS4gTy48L2F1dGhvcj48YXV0aG9yPktv
bWl5YW1hLCBOLiBILjwvYXV0aG9yPjxhdXRob3I+Q2hvdWRoYXJ5LCBKLiBTLjwvYXV0aG9yPjxh
dXRob3I+TWFnbnVzc29uLCBQLiBLLjwvYXV0aG9yPjxhdXRob3I+QmFua3MsIEUuPC9hdXRob3I+
PGF1dGhvcj5TaGFraXIsIEsuPC9hdXRob3I+PGF1dGhvcj5HYXJpbWVsbGEsIEsuPC9hdXRob3I+
PGF1dGhvcj5GZW5uZWxsLCBULjwvYXV0aG9yPjxhdXRob3I+RGVQcmlzdG8sIE0uPC9hdXRob3I+
PGF1dGhvcj5HcmFudCwgUy4gRy48L2F1dGhvcj48YXV0aG9yPkhhZ2dhcnR5LCBTLiBKLjwvYXV0
aG9yPjxhdXRob3I+R2FicmllbCwgUy48L2F1dGhvcj48YXV0aG9yPlNjb2xuaWNrLCBFLiBNLjwv
YXV0aG9yPjxhdXRob3I+TGFuZGVyLCBFLiBTLjwvYXV0aG9yPjxhdXRob3I+SHVsdG1hbiwgQy4g
TS48L2F1dGhvcj48YXV0aG9yPlN1bGxpdmFuLCBQLiBGLjwvYXV0aG9yPjxhdXRob3I+TWNDYXJy
b2xsLCBTLiBBLjwvYXV0aG9yPjxhdXRob3I+U2tsYXIsIFAuPC9hdXRob3I+PC9hdXRob3JzPjwv
Y29udHJpYnV0b3JzPjxlZGl0aW9uPjIwMTQwMTIyPC9lZGl0aW9uPjxsYW5ndWFnZT5lbmc8L2xh
bmd1YWdlPjxhZGRlZC1kYXRlIGZvcm1hdD0idXRjIj4xNjU0NDE0MzcyPC9hZGRlZC1kYXRlPjxy
ZWYtdHlwZSBuYW1lPSJKb3VybmFsIEFydGljbGUiPjE3PC9yZWYtdHlwZT48YXV0aC1hZGRyZXNz
PjFdIFN0YW5sZXkgQ2VudGVyIGZvciBQc3ljaGlhdHJpYyBSZXNlYXJjaCwgQnJvYWQgSW5zdGl0
dXRlIG9mIE1JVCBhbmQgSGFydmFyZCwgQ2FtYnJpZGdlLCBNYXNzYWNodXNldHRzIDAyMTQyLCBV
U0EgWzJdIERpdmlzaW9uIG9mIFBzeWNoaWF0cmljIEdlbm9taWNzLCBEZXBhcnRtZW50IG9mIFBz
eWNoaWF0cnksIEljYWhuIFNjaG9vbCBvZiBNZWRpY2luZSBhdCBNb3VudCBTaW5haSwgTmV3IFlv
cmssIE5ldyBZb3JrIDEwMDI5LCBVU0EgWzNdIEluc3RpdHV0ZSBmb3IgR2Vub21pY3MgYW5kIE11
bHRpc2NhbGUgQmlvbG9neSwgSWNhaG4gU2Nob29sIG9mIE1lZGljaW5lIGF0IE1vdW50IFNpbmFp
LCBOZXcgWW9yaywgTmV3IFlvcmsgMTAwMjksIFVTQSBbNF0gQW5hbHl0aWMgYW5kIFRyYW5zbGF0
aW9uYWwgR2VuZXRpY3MgVW5pdCwgUHN5Y2hpYXRyaWMgYW5kIE5ldXJvZGV2ZWxvcG1lbnRhbCBH
ZW5ldGljcyBVbml0LCBNYXNzYWNodXNldHRzIEdlbmVyYWwgSG9zcGl0YWwsIEJvc3RvbiwgTWFz
c2FjaHVzZXR0cyAwMjExNCwgVVNBIFs1XSBNZWRpY2FsIGFuZCBQb3B1bGF0aW9uIEdlbmV0aWNz
IFByb2dyYW0sIEJyb2FkIEluc3RpdHV0ZSBvZiBNSVQgYW5kIEhhcnZhcmQsIENhbWJyaWRnZSwg
TWFzc2FjaHVzZXR0cyAwMjE0MiwgVVNBLiAxXSBTdGFubGV5IENlbnRlciBmb3IgUHN5Y2hpYXRy
aWMgUmVzZWFyY2gsIEJyb2FkIEluc3RpdHV0ZSBvZiBNSVQgYW5kIEhhcnZhcmQsIENhbWJyaWRn
ZSwgTWFzc2FjaHVzZXR0cyAwMjE0MiwgVVNBIFsyXS4gMV0gU3RhbmxleSBDZW50ZXIgZm9yIFBz
eWNoaWF0cmljIFJlc2VhcmNoLCBCcm9hZCBJbnN0aXR1dGUgb2YgTUlUIGFuZCBIYXJ2YXJkLCBD
YW1icmlkZ2UsIE1hc3NhY2h1c2V0dHMgMDIxNDIsIFVTQSBbMl0gRGl2aXNpb24gb2YgUHN5Y2hp
YXRyaWMgR2Vub21pY3MsIERlcGFydG1lbnQgb2YgUHN5Y2hpYXRyeSwgSWNhaG4gU2Nob29sIG9m
IE1lZGljaW5lIGF0IE1vdW50IFNpbmFpLCBOZXcgWW9yaywgTmV3IFlvcmsgMTAwMjksIFVTQSBb
M10gSW5zdGl0dXRlIGZvciBHZW5vbWljcyBhbmQgTXVsdGlzY2FsZSBCaW9sb2d5LCBJY2FobiBT
Y2hvb2wgb2YgTWVkaWNpbmUgYXQgTW91bnQgU2luYWksIE5ldyBZb3JrLCBOZXcgWW9yayAxMDAy
OSwgVVNBIFs0XSBBbmFseXRpYyBhbmQgVHJhbnNsYXRpb25hbCBHZW5ldGljcyBVbml0LCBQc3lj
aGlhdHJpYyBhbmQgTmV1cm9kZXZlbG9wbWVudGFsIEdlbmV0aWNzIFVuaXQsIE1hc3NhY2h1c2V0
dHMgR2VuZXJhbCBIb3NwaXRhbCwgQm9zdG9uLCBNYXNzYWNodXNldHRzIDAyMTE0LCBVU0EgWzVd
LiAxXSBEaXZpc2lvbiBvZiBQc3ljaGlhdHJpYyBHZW5vbWljcywgRGVwYXJ0bWVudCBvZiBQc3lj
aGlhdHJ5LCBJY2FobiBTY2hvb2wgb2YgTWVkaWNpbmUgYXQgTW91bnQgU2luYWksIE5ldyBZb3Jr
LCBOZXcgWW9yayAxMDAyOSwgVVNBIFsyXSBJbnN0aXR1dGUgZm9yIEdlbm9taWNzIGFuZCBNdWx0
aXNjYWxlIEJpb2xvZ3ksIEljYWhuIFNjaG9vbCBvZiBNZWRpY2luZSBhdCBNb3VudCBTaW5haSwg
TmV3IFlvcmssIE5ldyBZb3JrIDEwMDI5LCBVU0EgWzNdLiBBbmFseXRpYyBhbmQgVHJhbnNsYXRp
b25hbCBHZW5ldGljcyBVbml0LCBQc3ljaGlhdHJpYyBhbmQgTmV1cm9kZXZlbG9wbWVudGFsIEdl
bmV0aWNzIFVuaXQsIE1hc3NhY2h1c2V0dHMgR2VuZXJhbCBIb3NwaXRhbCwgQm9zdG9uLCBNYXNz
YWNodXNldHRzIDAyMTE0LCBVU0EuIDFdIERpdmlzaW9uIG9mIFBzeWNoaWF0cmljIEdlbm9taWNz
LCBEZXBhcnRtZW50IG9mIFBzeWNoaWF0cnksIEljYWhuIFNjaG9vbCBvZiBNZWRpY2luZSBhdCBN
b3VudCBTaW5haSwgTmV3IFlvcmssIE5ldyBZb3JrIDEwMDI5LCBVU0EgWzJdIEluc3RpdHV0ZSBm
b3IgR2Vub21pY3MgYW5kIE11bHRpc2NhbGUgQmlvbG9neSwgSWNhaG4gU2Nob29sIG9mIE1lZGlj
aW5lIGF0IE1vdW50IFNpbmFpLCBOZXcgWW9yaywgTmV3IFlvcmsgMTAwMjksIFVTQS4gU3Rhbmxl
eSBDZW50ZXIgZm9yIFBzeWNoaWF0cmljIFJlc2VhcmNoLCBCcm9hZCBJbnN0aXR1dGUgb2YgTUlU
IGFuZCBIYXJ2YXJkLCBDYW1icmlkZ2UsIE1hc3NhY2h1c2V0dHMgMDIxNDIsIFVTQS4gMV0gU3Rh
bmxleSBDZW50ZXIgZm9yIFBzeWNoaWF0cmljIFJlc2VhcmNoLCBCcm9hZCBJbnN0aXR1dGUgb2Yg
TUlUIGFuZCBIYXJ2YXJkLCBDYW1icmlkZ2UsIE1hc3NhY2h1c2V0dHMgMDIxNDIsIFVTQSBbMl0g
RGVwYXJ0bWVudCBvZiBNZWRpY2FsIEVwaWRlbWlvbG9neSBhbmQgQmlvc3RhdGlzdGljcywgS2Fy
b2xpbnNrYSBJbnN0aXR1dGV0LCBTdG9ja2hvbG0gU0UtMTcxIDc3LCBTd2VkZW4uIERlcGFydG1l
bnQgb2YgTWVkaWNhbCBFcGlkZW1pb2xvZ3kgYW5kIEJpb3N0YXRpc3RpY3MsIEthcm9saW5za2Eg
SW5zdGl0dXRldCwgU3RvY2tob2xtIFNFLTE3MSA3NywgU3dlZGVuLiAxXSBTdGFubGV5IENlbnRl
ciBmb3IgUHN5Y2hpYXRyaWMgUmVzZWFyY2gsIEJyb2FkIEluc3RpdHV0ZSBvZiBNSVQgYW5kIEhh
cnZhcmQsIENhbWJyaWRnZSwgTWFzc2FjaHVzZXR0cyAwMjE0MiwgVVNBIFsyXSBBbmFseXRpYyBh
bmQgVHJhbnNsYXRpb25hbCBHZW5ldGljcyBVbml0LCBQc3ljaGlhdHJpYyBhbmQgTmV1cm9kZXZl
bG9wbWVudGFsIEdlbmV0aWNzIFVuaXQsIE1hc3NhY2h1c2V0dHMgR2VuZXJhbCBIb3NwaXRhbCwg
Qm9zdG9uLCBNYXNzYWNodXNldHRzIDAyMTE0LCBVU0EgWzNdIE1lZGljYWwgYW5kIFBvcHVsYXRp
b24gR2VuZXRpY3MgUHJvZ3JhbSwgQnJvYWQgSW5zdGl0dXRlIG9mIE1JVCBhbmQgSGFydmFyZCwg
Q2FtYnJpZGdlLCBNYXNzYWNodXNldHRzIDAyMTQyLCBVU0EuIDFdIENlbnRlciBmb3IgSHVtYW4g
R2VuZXRpY3MsIEtVIExldXZlbiwgMzAwMCBMZXV2ZW4sIEJlbGdpdW0gWzJdIFZJQiBDZW50ZXIg
Zm9yIEJpb2xvZ3kgb2YgRGlzZWFzZSwgMzAwMCBMZXV2ZW4sIEJlbGdpdW0uIFByb3Rlb21pYyBN
YXNzIFNwZWN0cm9tZXRyeSwgVGhlIFdlbGxjb21lIFRydXN0IFNhbmdlciBJbnN0aXR1dGUsIENh
bWJyaWRnZSBDQjEwIDFTQSwgVUsuIE1lZGljYWwgYW5kIFBvcHVsYXRpb24gR2VuZXRpY3MgUHJv
Z3JhbSwgQnJvYWQgSW5zdGl0dXRlIG9mIE1JVCBhbmQgSGFydmFyZCwgQ2FtYnJpZGdlLCBNYXNz
YWNodXNldHRzIDAyMTQyLCBVU0EuIEdlbmVzIHRvIENvZ25pdGlvbiBQcm9ncmFtbWUsIENlbnRy
ZSBmb3IgQ2xpbmljYWwgQnJhaW4gU2NpZW5jZXMgYW5kIENlbnRyZSBmb3IgTmV1cm9yZWdlbmVy
YXRpb24sIFRoZSBVbml2ZXJzaXR5IG9mIEVkaW5idXJnaCwgRWRpbmJ1cmdoIEVIMTYgNFNCLCBV
Sy4gMV0gU3RhbmxleSBDZW50ZXIgZm9yIFBzeWNoaWF0cmljIFJlc2VhcmNoLCBCcm9hZCBJbnN0
aXR1dGUgb2YgTUlUIGFuZCBIYXJ2YXJkLCBDYW1icmlkZ2UsIE1hc3NhY2h1c2V0dHMgMDIxNDIs
IFVTQSBbMl0gQW5hbHl0aWMgYW5kIFRyYW5zbGF0aW9uYWwgR2VuZXRpY3MgVW5pdCwgUHN5Y2hp
YXRyaWMgYW5kIE5ldXJvZGV2ZWxvcG1lbnRhbCBHZW5ldGljcyBVbml0LCBNYXNzYWNodXNldHRz
IEdlbmVyYWwgSG9zcGl0YWwsIEJvc3RvbiwgTWFzc2FjaHVzZXR0cyAwMjExNCwgVVNBIFszXSBE
ZXBhcnRtZW50IG9mIE5ldXJvbG9neSwgSGFydmFyZCBNZWRpY2FsIFNjaG9vbCwgTWFzc2FjaHVz
ZXR0cyBHZW5lcmFsIEhvc3BpdGFsLCBCb3N0b24sIE1hc3NhY2h1c2V0dHMgMDIxMTQsIFVTQS4g
RGVwYXJ0bWVudHMgb2YgR2VuZXRpY3MgYW5kIFBzeWNoaWF0cnksIFVuaXZlcnNpdHkgb2YgTm9y
dGggQ2Fyb2xpbmEsIENoYXBlbCBIaWxsLCBOb3J0aCBDYXJvbGluYSAyNzU5OS03MjY0LCBVU0Eu
IDFdIFN0YW5sZXkgQ2VudGVyIGZvciBQc3ljaGlhdHJpYyBSZXNlYXJjaCwgQnJvYWQgSW5zdGl0
dXRlIG9mIE1JVCBhbmQgSGFydmFyZCwgQ2FtYnJpZGdlLCBNYXNzYWNodXNldHRzIDAyMTQyLCBV
U0EgWzJdIE1lZGljYWwgYW5kIFBvcHVsYXRpb24gR2VuZXRpY3MgUHJvZ3JhbSwgQnJvYWQgSW5z
dGl0dXRlIG9mIE1JVCBhbmQgSGFydmFyZCwgQ2FtYnJpZGdlLCBNYXNzYWNodXNldHRzIDAyMTQy
LCBVU0EgWzNdIERlcGFydG1lbnQgb2YgR2VuZXRpY3MsIEhhcnZhcmQgTWVkaWNhbCBTY2hvb2ws
IEJvc3RvbiwgTWFzc2FjaHVzZXR0cyAwMjExNSwgVVNBLiAxXSBEaXZpc2lvbiBvZiBQc3ljaGlh
dHJpYyBHZW5vbWljcywgRGVwYXJ0bWVudCBvZiBQc3ljaGlhdHJ5LCBJY2FobiBTY2hvb2wgb2Yg
TWVkaWNpbmUgYXQgTW91bnQgU2luYWksIE5ldyBZb3JrLCBOZXcgWW9yayAxMDAyOSwgVVNBIFsy
XSBJbnN0aXR1dGUgZm9yIEdlbm9taWNzIGFuZCBNdWx0aXNjYWxlIEJpb2xvZ3ksIEljYWhuIFNj
aG9vbCBvZiBNZWRpY2luZSBhdCBNb3VudCBTaW5haSwgTmV3IFlvcmssIE5ldyBZb3JrIDEwMDI5
LCBVU0EgWzNdIEZyaWVkbWFuIEJyYWluIEluc3RpdHV0ZSwgSWNhaG4gU2Nob29sIG9mIE1lZGlj
aW5lIGF0IE1vdW50IFNpbmFpLCBOZXcgWW9yaywgTmV3IFlvcmsgMTAwMjksIFVTQS48L2F1dGgt
YWRkcmVzcz48cmVjLW51bWJlcj4xMDc8L3JlYy1udW1iZXI+PGxhc3QtdXBkYXRlZC1kYXRlIGZv
cm1hdD0idXRjIj4xNjU0NDE0MzcyPC9sYXN0LXVwZGF0ZWQtZGF0ZT48YWNjZXNzaW9uLW51bT4y
NDQ2MzUwODwvYWNjZXNzaW9uLW51bT48ZWxlY3Ryb25pYy1yZXNvdXJjZS1udW0+MTAuMTAzOC9u
YXR1cmUxMjk3NTwvZWxlY3Ryb25pYy1yZXNvdXJjZS1udW0+PHZvbHVtZT41MDY8L3ZvbHVtZT48
L3JlY29yZD48L0NpdGU+PENpdGU+PEF1dGhvcj5IZXllczwvQXV0aG9yPjxZZWFyPjIwMTU8L1ll
YXI+PElEVGV4dD5HZW5ldGljIGRpc3J1cHRpb24gb2Ygdm9sdGFnZS1nYXRlZCBjYWxjaXVtIGNo
YW5uZWxzIGluIHBzeWNoaWF0cmljIGFuZCBuZXVyb2xvZ2ljYWwgZGlzb3JkZXJzPC9JRFRleHQ+
PHJlY29yZD48ZGF0ZXM+PHB1Yi1kYXRlcz48ZGF0ZT5Ob3Y8L2RhdGU+PC9wdWItZGF0ZXM+PHll
YXI+MjAxNTwveWVhcj48L2RhdGVzPjxrZXl3b3Jkcz48a2V5d29yZD5BbmltYWxzPC9rZXl3b3Jk
PjxrZXl3b3JkPkNhbGNpdW0gQ2hhbm5lbHM8L2tleXdvcmQ+PGtleXdvcmQ+SHVtYW5zPC9rZXl3
b3JkPjxrZXl3b3JkPk1lbnRhbCBEaXNvcmRlcnM8L2tleXdvcmQ+PGtleXdvcmQ+TXV0YXRpb248
L2tleXdvcmQ+PGtleXdvcmQ+TmVydm91cyBTeXN0ZW0gRGlzZWFzZXM8L2tleXdvcmQ+PGtleXdv
cmQ+UG9seW1vcnBoaXNtLCBTaW5nbGUgTnVjbGVvdGlkZTwva2V5d29yZD48a2V5d29yZD5DYWxj
aXVtIGNoYW5uZWw8L2tleXdvcmQ+PGtleXdvcmQ+TXV0YXRpb248L2tleXdvcmQ+PGtleXdvcmQ+
TmV1cm9wc3ljaGlhdHJpYyBkaXNvcmRlcjwva2V5d29yZD48a2V5d29yZD5Qb2x5Z2VuaWMgZGlz
b3JkZXI8L2tleXdvcmQ+PGtleXdvcmQ+U2luZ2xlIG51Y2xlb3RpZGUgcG9seW1vcnBoaXNtPC9r
ZXl3b3JkPjwva2V5d29yZHM+PHVybHM+PHJlbGF0ZWQtdXJscz48dXJsPmh0dHBzOi8vd3d3Lm5j
YmkubmxtLm5paC5nb3YvcHVibWVkLzI2Mzg2MTM1PC91cmw+PC9yZWxhdGVkLXVybHM+PC91cmxz
Pjxpc2JuPjE4NzMtNTExODwvaXNibj48Y3VzdG9tMj5QTUM0NjU4MzMzPC9jdXN0b20yPjx0aXRs
ZXM+PHRpdGxlPkdlbmV0aWMgZGlzcnVwdGlvbiBvZiB2b2x0YWdlLWdhdGVkIGNhbGNpdW0gY2hh
bm5lbHMgaW4gcHN5Y2hpYXRyaWMgYW5kIG5ldXJvbG9naWNhbCBkaXNvcmRlcnM8L3RpdGxlPjxz
ZWNvbmRhcnktdGl0bGU+UHJvZyBOZXVyb2Jpb2w8L3NlY29uZGFyeS10aXRsZT48L3RpdGxlcz48
cGFnZXM+MzYtNTQ8L3BhZ2VzPjxjb250cmlidXRvcnM+PGF1dGhvcnM+PGF1dGhvcj5IZXllcywg
Uy48L2F1dGhvcj48YXV0aG9yPlByYXR0LCBXLiBTLjwvYXV0aG9yPjxhdXRob3I+UmVlcywgRS48
L2F1dGhvcj48YXV0aG9yPkRhaGltZW5lLCBTLjwvYXV0aG9yPjxhdXRob3I+RmVycm9uLCBMLjwv
YXV0aG9yPjxhdXRob3I+T3dlbiwgTS4gSi48L2F1dGhvcj48YXV0aG9yPkRvbHBoaW4sIEEuIEMu
PC9hdXRob3I+PC9hdXRob3JzPjwvY29udHJpYnV0b3JzPjxlZGl0aW9uPjIwMTUwOTE2PC9lZGl0
aW9uPjxsYW5ndWFnZT5lbmc8L2xhbmd1YWdlPjxhZGRlZC1kYXRlIGZvcm1hdD0idXRjIj4xNjU0
MTQwNDYzPC9hZGRlZC1kYXRlPjxyZWYtdHlwZSBuYW1lPSJKb3VybmFsIEFydGljbGUiPjE3PC9y
ZWYtdHlwZT48YXV0aC1hZGRyZXNzPkRlcGFydG1lbnQgb2YgTmV1cm9zY2llbmNlLCBQaHlzaW9s
b2d5IGFuZCBQaGFybWFjb2xvZ3ksIFVuaXZlcnNpdHkgQ29sbGVnZSBMb25kb24sIExvbmRvbiBX
QzFFIDZCVCwgVUsuIE1lZGljYWwgUmVzZWFyY2ggQ291bmNpbCBDZW50cmUgZm9yIE5ldXJvcHN5
Y2hpYXRyaWMgR2VuZXRpY3MgYW5kIEdlbm9taWNzLCBOZXVyb3NjaWVuY2UgYW5kIE1lbnRhbCBI
ZWFsdGggUmVzZWFyY2ggSW5zdGl0dXRlLCBJbnN0aXR1dGUgb2YgUHN5Y2hvbG9naWNhbCBNZWRp
Y2luZSBhbmQgQ2xpbmljYWwgTmV1cm9zY2llbmNlcywgQ2FyZGlmZiBVbml2ZXJzaXR5LCBDYXJk
aWZmIENGMjQgNEhRLCBVSy4gRGVwYXJ0bWVudCBvZiBOZXVyb3NjaWVuY2UsIFBoeXNpb2xvZ3kg
YW5kIFBoYXJtYWNvbG9neSwgVW5pdmVyc2l0eSBDb2xsZWdlIExvbmRvbiwgTG9uZG9uIFdDMUUg
NkJULCBVSy4gRWxlY3Ryb25pYyBhZGRyZXNzOiBhLmRvbHBoaW5AdWNsLmFjLnVrLjwvYXV0aC1h
ZGRyZXNzPjxyZWMtbnVtYmVyPjEwNjwvcmVjLW51bWJlcj48bGFzdC11cGRhdGVkLWRhdGUgZm9y
bWF0PSJ1dGMiPjE2NTQxNDA0NjM8L2xhc3QtdXBkYXRlZC1kYXRlPjxhY2Nlc3Npb24tbnVtPjI2
Mzg2MTM1PC9hY2Nlc3Npb24tbnVtPjxlbGVjdHJvbmljLXJlc291cmNlLW51bT4xMC4xMDE2L2ou
cG5ldXJvYmlvLjIwMTUuMDkuMDAyPC9lbGVjdHJvbmljLXJlc291cmNlLW51bT48dm9sdW1lPjEz
NDwvdm9sdW1lPjwvcmVjb3JkPjwvQ2l0ZT48L0VuZE5vdGU+AG==
</w:fldData>
        </w:fldChar>
      </w:r>
      <w:r w:rsidR="009D4C56" w:rsidRPr="00BD0CC3">
        <w:rPr>
          <w:rFonts w:ascii="Times New Roman" w:hAnsi="Times New Roman" w:cs="Times New Roman"/>
          <w:sz w:val="22"/>
          <w:szCs w:val="22"/>
        </w:rPr>
        <w:instrText xml:space="preserve"> ADDIN EN.CITE </w:instrText>
      </w:r>
      <w:r w:rsidR="009D4C56" w:rsidRPr="00BD0CC3">
        <w:rPr>
          <w:rFonts w:ascii="Times New Roman" w:hAnsi="Times New Roman" w:cs="Times New Roman"/>
          <w:sz w:val="22"/>
          <w:szCs w:val="22"/>
        </w:rPr>
        <w:fldChar w:fldCharType="begin">
          <w:fldData xml:space="preserve">PEVuZE5vdGU+PENpdGU+PEF1dGhvcj5QdXJjZWxsPC9BdXRob3I+PFllYXI+MjAxNDwvWWVhcj48
SURUZXh0PkEgcG9seWdlbmljIGJ1cmRlbiBvZiByYXJlIGRpc3J1cHRpdmUgbXV0YXRpb25zIGlu
IHNjaGl6b3BocmVuaWE8L0lEVGV4dD48RGlzcGxheVRleHQ+PHN0eWxlIGZhY2U9InN1cGVyc2Ny
aXB0Ij41LCAxMDwvc3R5bGU+PC9EaXNwbGF5VGV4dD48cmVjb3JkPjxkYXRlcz48cHViLWRhdGVz
PjxkYXRlPkZlYiAxMzwvZGF0ZT48L3B1Yi1kYXRlcz48eWVhcj4yMDE0PC95ZWFyPjwvZGF0ZXM+
PGtleXdvcmRzPjxrZXl3b3JkPkF1dGlzdGljIERpc29yZGVyPC9rZXl3b3JkPjxrZXl3b3JkPkNh
bGNpdW0gQ2hhbm5lbHM8L2tleXdvcmQ+PGtleXdvcmQ+Q3l0b3NrZWxldGFsIFByb3RlaW5zPC9r
ZXl3b3JkPjxrZXl3b3JkPkROQSBDb3B5IE51bWJlciBWYXJpYXRpb25zPC9rZXl3b3JkPjxrZXl3
b3JkPkRpc2tzIExhcmdlIEhvbW9sb2cgNCBQcm90ZWluPC9rZXl3b3JkPjxrZXl3b3JkPkZlbWFs
ZTwva2V5d29yZD48a2V5d29yZD5GcmFnaWxlIFggTWVudGFsIFJldGFyZGF0aW9uIFByb3RlaW48
L2tleXdvcmQ+PGtleXdvcmQ+R2Vub21lLVdpZGUgQXNzb2NpYXRpb24gU3R1ZHk8L2tleXdvcmQ+
PGtleXdvcmQ+SHVtYW5zPC9rZXl3b3JkPjxrZXl3b3JkPkludGVsbGVjdHVhbCBEaXNhYmlsaXR5
PC9rZXl3b3JkPjxrZXl3b3JkPkludHJhY2VsbHVsYXIgU2lnbmFsaW5nIFBlcHRpZGVzIGFuZCBQ
cm90ZWluczwva2V5d29yZD48a2V5d29yZD5NYWxlPC9rZXl3b3JkPjxrZXl3b3JkPk1lbWJyYW5l
IFByb3RlaW5zPC9rZXl3b3JkPjxrZXl3b3JkPk11bHRpZmFjdG9yaWFsIEluaGVyaXRhbmNlPC9r
ZXl3b3JkPjxrZXl3b3JkPk11dGF0aW9uPC9rZXl3b3JkPjxrZXl3b3JkPk5lcnZlIFRpc3N1ZSBQ
cm90ZWluczwva2V5d29yZD48a2V5d29yZD5SZWNlcHRvcnMsIE4tTWV0aHlsLUQtQXNwYXJ0YXRl
PC9rZXl3b3JkPjxrZXl3b3JkPlNjaGl6b3BocmVuaWE8L2tleXdvcmQ+PC9rZXl3b3Jkcz48dXJs
cz48cmVsYXRlZC11cmxzPjx1cmw+aHR0cHM6Ly93d3cubmNiaS5ubG0ubmloLmdvdi9wdWJtZWQv
MjQ0NjM1MDg8L3VybD48L3JlbGF0ZWQtdXJscz48L3VybHM+PGlzYm4+MTQ3Ni00Njg3PC9pc2Ju
PjxjdXN0b20yPlBNQzQxMzY0OTQ8L2N1c3RvbTI+PHRpdGxlcz48dGl0bGU+QSBwb2x5Z2VuaWMg
YnVyZGVuIG9mIHJhcmUgZGlzcnVwdGl2ZSBtdXRhdGlvbnMgaW4gc2NoaXpvcGhyZW5pYTwvdGl0
bGU+PHNlY29uZGFyeS10aXRsZT5OYXR1cmU8L3NlY29uZGFyeS10aXRsZT48L3RpdGxlcz48cGFn
ZXM+MTg1LTkwPC9wYWdlcz48bnVtYmVyPjc0ODc8L251bWJlcj48Y29udHJpYnV0b3JzPjxhdXRo
b3JzPjxhdXRob3I+UHVyY2VsbCwgUy4gTS48L2F1dGhvcj48YXV0aG9yPk1vcmFuLCBKLiBMLjwv
YXV0aG9yPjxhdXRob3I+RnJvbWVyLCBNLjwvYXV0aG9yPjxhdXRob3I+UnVkZXJmZXIsIEQuPC9h
dXRob3I+PGF1dGhvcj5Tb2xvdmllZmYsIE4uPC9hdXRob3I+PGF1dGhvcj5Sb3Vzc29zLCBQLjwv
YXV0aG9yPjxhdXRob3I+TyZhcG9zO0R1c2hsYWluZSwgQy48L2F1dGhvcj48YXV0aG9yPkNoYW1i
ZXJ0LCBLLjwvYXV0aG9yPjxhdXRob3I+QmVyZ2VuLCBTLiBFLjwvYXV0aG9yPjxhdXRob3I+S8Ok
aGxlciwgQS48L2F1dGhvcj48YXV0aG9yPkR1bmNhbiwgTC48L2F1dGhvcj48YXV0aG9yPlN0YWhs
LCBFLjwvYXV0aG9yPjxhdXRob3I+R2Vub3Zlc2UsIEcuPC9hdXRob3I+PGF1dGhvcj5GZXJuw6Fu
ZGV6LCBFLjwvYXV0aG9yPjxhdXRob3I+Q29sbGlucywgTS4gTy48L2F1dGhvcj48YXV0aG9yPktv
bWl5YW1hLCBOLiBILjwvYXV0aG9yPjxhdXRob3I+Q2hvdWRoYXJ5LCBKLiBTLjwvYXV0aG9yPjxh
dXRob3I+TWFnbnVzc29uLCBQLiBLLjwvYXV0aG9yPjxhdXRob3I+QmFua3MsIEUuPC9hdXRob3I+
PGF1dGhvcj5TaGFraXIsIEsuPC9hdXRob3I+PGF1dGhvcj5HYXJpbWVsbGEsIEsuPC9hdXRob3I+
PGF1dGhvcj5GZW5uZWxsLCBULjwvYXV0aG9yPjxhdXRob3I+RGVQcmlzdG8sIE0uPC9hdXRob3I+
PGF1dGhvcj5HcmFudCwgUy4gRy48L2F1dGhvcj48YXV0aG9yPkhhZ2dhcnR5LCBTLiBKLjwvYXV0
aG9yPjxhdXRob3I+R2FicmllbCwgUy48L2F1dGhvcj48YXV0aG9yPlNjb2xuaWNrLCBFLiBNLjwv
YXV0aG9yPjxhdXRob3I+TGFuZGVyLCBFLiBTLjwvYXV0aG9yPjxhdXRob3I+SHVsdG1hbiwgQy4g
TS48L2F1dGhvcj48YXV0aG9yPlN1bGxpdmFuLCBQLiBGLjwvYXV0aG9yPjxhdXRob3I+TWNDYXJy
b2xsLCBTLiBBLjwvYXV0aG9yPjxhdXRob3I+U2tsYXIsIFAuPC9hdXRob3I+PC9hdXRob3JzPjwv
Y29udHJpYnV0b3JzPjxlZGl0aW9uPjIwMTQwMTIyPC9lZGl0aW9uPjxsYW5ndWFnZT5lbmc8L2xh
bmd1YWdlPjxhZGRlZC1kYXRlIGZvcm1hdD0idXRjIj4xNjU0NDE0MzcyPC9hZGRlZC1kYXRlPjxy
ZWYtdHlwZSBuYW1lPSJKb3VybmFsIEFydGljbGUiPjE3PC9yZWYtdHlwZT48YXV0aC1hZGRyZXNz
PjFdIFN0YW5sZXkgQ2VudGVyIGZvciBQc3ljaGlhdHJpYyBSZXNlYXJjaCwgQnJvYWQgSW5zdGl0
dXRlIG9mIE1JVCBhbmQgSGFydmFyZCwgQ2FtYnJpZGdlLCBNYXNzYWNodXNldHRzIDAyMTQyLCBV
U0EgWzJdIERpdmlzaW9uIG9mIFBzeWNoaWF0cmljIEdlbm9taWNzLCBEZXBhcnRtZW50IG9mIFBz
eWNoaWF0cnksIEljYWhuIFNjaG9vbCBvZiBNZWRpY2luZSBhdCBNb3VudCBTaW5haSwgTmV3IFlv
cmssIE5ldyBZb3JrIDEwMDI5LCBVU0EgWzNdIEluc3RpdHV0ZSBmb3IgR2Vub21pY3MgYW5kIE11
bHRpc2NhbGUgQmlvbG9neSwgSWNhaG4gU2Nob29sIG9mIE1lZGljaW5lIGF0IE1vdW50IFNpbmFp
LCBOZXcgWW9yaywgTmV3IFlvcmsgMTAwMjksIFVTQSBbNF0gQW5hbHl0aWMgYW5kIFRyYW5zbGF0
aW9uYWwgR2VuZXRpY3MgVW5pdCwgUHN5Y2hpYXRyaWMgYW5kIE5ldXJvZGV2ZWxvcG1lbnRhbCBH
ZW5ldGljcyBVbml0LCBNYXNzYWNodXNldHRzIEdlbmVyYWwgSG9zcGl0YWwsIEJvc3RvbiwgTWFz
c2FjaHVzZXR0cyAwMjExNCwgVVNBIFs1XSBNZWRpY2FsIGFuZCBQb3B1bGF0aW9uIEdlbmV0aWNz
IFByb2dyYW0sIEJyb2FkIEluc3RpdHV0ZSBvZiBNSVQgYW5kIEhhcnZhcmQsIENhbWJyaWRnZSwg
TWFzc2FjaHVzZXR0cyAwMjE0MiwgVVNBLiAxXSBTdGFubGV5IENlbnRlciBmb3IgUHN5Y2hpYXRy
aWMgUmVzZWFyY2gsIEJyb2FkIEluc3RpdHV0ZSBvZiBNSVQgYW5kIEhhcnZhcmQsIENhbWJyaWRn
ZSwgTWFzc2FjaHVzZXR0cyAwMjE0MiwgVVNBIFsyXS4gMV0gU3RhbmxleSBDZW50ZXIgZm9yIFBz
eWNoaWF0cmljIFJlc2VhcmNoLCBCcm9hZCBJbnN0aXR1dGUgb2YgTUlUIGFuZCBIYXJ2YXJkLCBD
YW1icmlkZ2UsIE1hc3NhY2h1c2V0dHMgMDIxNDIsIFVTQSBbMl0gRGl2aXNpb24gb2YgUHN5Y2hp
YXRyaWMgR2Vub21pY3MsIERlcGFydG1lbnQgb2YgUHN5Y2hpYXRyeSwgSWNhaG4gU2Nob29sIG9m
IE1lZGljaW5lIGF0IE1vdW50IFNpbmFpLCBOZXcgWW9yaywgTmV3IFlvcmsgMTAwMjksIFVTQSBb
M10gSW5zdGl0dXRlIGZvciBHZW5vbWljcyBhbmQgTXVsdGlzY2FsZSBCaW9sb2d5LCBJY2FobiBT
Y2hvb2wgb2YgTWVkaWNpbmUgYXQgTW91bnQgU2luYWksIE5ldyBZb3JrLCBOZXcgWW9yayAxMDAy
OSwgVVNBIFs0XSBBbmFseXRpYyBhbmQgVHJhbnNsYXRpb25hbCBHZW5ldGljcyBVbml0LCBQc3lj
aGlhdHJpYyBhbmQgTmV1cm9kZXZlbG9wbWVudGFsIEdlbmV0aWNzIFVuaXQsIE1hc3NhY2h1c2V0
dHMgR2VuZXJhbCBIb3NwaXRhbCwgQm9zdG9uLCBNYXNzYWNodXNldHRzIDAyMTE0LCBVU0EgWzVd
LiAxXSBEaXZpc2lvbiBvZiBQc3ljaGlhdHJpYyBHZW5vbWljcywgRGVwYXJ0bWVudCBvZiBQc3lj
aGlhdHJ5LCBJY2FobiBTY2hvb2wgb2YgTWVkaWNpbmUgYXQgTW91bnQgU2luYWksIE5ldyBZb3Jr
LCBOZXcgWW9yayAxMDAyOSwgVVNBIFsyXSBJbnN0aXR1dGUgZm9yIEdlbm9taWNzIGFuZCBNdWx0
aXNjYWxlIEJpb2xvZ3ksIEljYWhuIFNjaG9vbCBvZiBNZWRpY2luZSBhdCBNb3VudCBTaW5haSwg
TmV3IFlvcmssIE5ldyBZb3JrIDEwMDI5LCBVU0EgWzNdLiBBbmFseXRpYyBhbmQgVHJhbnNsYXRp
b25hbCBHZW5ldGljcyBVbml0LCBQc3ljaGlhdHJpYyBhbmQgTmV1cm9kZXZlbG9wbWVudGFsIEdl
bmV0aWNzIFVuaXQsIE1hc3NhY2h1c2V0dHMgR2VuZXJhbCBIb3NwaXRhbCwgQm9zdG9uLCBNYXNz
YWNodXNldHRzIDAyMTE0LCBVU0EuIDFdIERpdmlzaW9uIG9mIFBzeWNoaWF0cmljIEdlbm9taWNz
LCBEZXBhcnRtZW50IG9mIFBzeWNoaWF0cnksIEljYWhuIFNjaG9vbCBvZiBNZWRpY2luZSBhdCBN
b3VudCBTaW5haSwgTmV3IFlvcmssIE5ldyBZb3JrIDEwMDI5LCBVU0EgWzJdIEluc3RpdHV0ZSBm
b3IgR2Vub21pY3MgYW5kIE11bHRpc2NhbGUgQmlvbG9neSwgSWNhaG4gU2Nob29sIG9mIE1lZGlj
aW5lIGF0IE1vdW50IFNpbmFpLCBOZXcgWW9yaywgTmV3IFlvcmsgMTAwMjksIFVTQS4gU3Rhbmxl
eSBDZW50ZXIgZm9yIFBzeWNoaWF0cmljIFJlc2VhcmNoLCBCcm9hZCBJbnN0aXR1dGUgb2YgTUlU
IGFuZCBIYXJ2YXJkLCBDYW1icmlkZ2UsIE1hc3NhY2h1c2V0dHMgMDIxNDIsIFVTQS4gMV0gU3Rh
bmxleSBDZW50ZXIgZm9yIFBzeWNoaWF0cmljIFJlc2VhcmNoLCBCcm9hZCBJbnN0aXR1dGUgb2Yg
TUlUIGFuZCBIYXJ2YXJkLCBDYW1icmlkZ2UsIE1hc3NhY2h1c2V0dHMgMDIxNDIsIFVTQSBbMl0g
RGVwYXJ0bWVudCBvZiBNZWRpY2FsIEVwaWRlbWlvbG9neSBhbmQgQmlvc3RhdGlzdGljcywgS2Fy
b2xpbnNrYSBJbnN0aXR1dGV0LCBTdG9ja2hvbG0gU0UtMTcxIDc3LCBTd2VkZW4uIERlcGFydG1l
bnQgb2YgTWVkaWNhbCBFcGlkZW1pb2xvZ3kgYW5kIEJpb3N0YXRpc3RpY3MsIEthcm9saW5za2Eg
SW5zdGl0dXRldCwgU3RvY2tob2xtIFNFLTE3MSA3NywgU3dlZGVuLiAxXSBTdGFubGV5IENlbnRl
ciBmb3IgUHN5Y2hpYXRyaWMgUmVzZWFyY2gsIEJyb2FkIEluc3RpdHV0ZSBvZiBNSVQgYW5kIEhh
cnZhcmQsIENhbWJyaWRnZSwgTWFzc2FjaHVzZXR0cyAwMjE0MiwgVVNBIFsyXSBBbmFseXRpYyBh
bmQgVHJhbnNsYXRpb25hbCBHZW5ldGljcyBVbml0LCBQc3ljaGlhdHJpYyBhbmQgTmV1cm9kZXZl
bG9wbWVudGFsIEdlbmV0aWNzIFVuaXQsIE1hc3NhY2h1c2V0dHMgR2VuZXJhbCBIb3NwaXRhbCwg
Qm9zdG9uLCBNYXNzYWNodXNldHRzIDAyMTE0LCBVU0EgWzNdIE1lZGljYWwgYW5kIFBvcHVsYXRp
b24gR2VuZXRpY3MgUHJvZ3JhbSwgQnJvYWQgSW5zdGl0dXRlIG9mIE1JVCBhbmQgSGFydmFyZCwg
Q2FtYnJpZGdlLCBNYXNzYWNodXNldHRzIDAyMTQyLCBVU0EuIDFdIENlbnRlciBmb3IgSHVtYW4g
R2VuZXRpY3MsIEtVIExldXZlbiwgMzAwMCBMZXV2ZW4sIEJlbGdpdW0gWzJdIFZJQiBDZW50ZXIg
Zm9yIEJpb2xvZ3kgb2YgRGlzZWFzZSwgMzAwMCBMZXV2ZW4sIEJlbGdpdW0uIFByb3Rlb21pYyBN
YXNzIFNwZWN0cm9tZXRyeSwgVGhlIFdlbGxjb21lIFRydXN0IFNhbmdlciBJbnN0aXR1dGUsIENh
bWJyaWRnZSBDQjEwIDFTQSwgVUsuIE1lZGljYWwgYW5kIFBvcHVsYXRpb24gR2VuZXRpY3MgUHJv
Z3JhbSwgQnJvYWQgSW5zdGl0dXRlIG9mIE1JVCBhbmQgSGFydmFyZCwgQ2FtYnJpZGdlLCBNYXNz
YWNodXNldHRzIDAyMTQyLCBVU0EuIEdlbmVzIHRvIENvZ25pdGlvbiBQcm9ncmFtbWUsIENlbnRy
ZSBmb3IgQ2xpbmljYWwgQnJhaW4gU2NpZW5jZXMgYW5kIENlbnRyZSBmb3IgTmV1cm9yZWdlbmVy
YXRpb24sIFRoZSBVbml2ZXJzaXR5IG9mIEVkaW5idXJnaCwgRWRpbmJ1cmdoIEVIMTYgNFNCLCBV
Sy4gMV0gU3RhbmxleSBDZW50ZXIgZm9yIFBzeWNoaWF0cmljIFJlc2VhcmNoLCBCcm9hZCBJbnN0
aXR1dGUgb2YgTUlUIGFuZCBIYXJ2YXJkLCBDYW1icmlkZ2UsIE1hc3NhY2h1c2V0dHMgMDIxNDIs
IFVTQSBbMl0gQW5hbHl0aWMgYW5kIFRyYW5zbGF0aW9uYWwgR2VuZXRpY3MgVW5pdCwgUHN5Y2hp
YXRyaWMgYW5kIE5ldXJvZGV2ZWxvcG1lbnRhbCBHZW5ldGljcyBVbml0LCBNYXNzYWNodXNldHRz
IEdlbmVyYWwgSG9zcGl0YWwsIEJvc3RvbiwgTWFzc2FjaHVzZXR0cyAwMjExNCwgVVNBIFszXSBE
ZXBhcnRtZW50IG9mIE5ldXJvbG9neSwgSGFydmFyZCBNZWRpY2FsIFNjaG9vbCwgTWFzc2FjaHVz
ZXR0cyBHZW5lcmFsIEhvc3BpdGFsLCBCb3N0b24sIE1hc3NhY2h1c2V0dHMgMDIxMTQsIFVTQS4g
RGVwYXJ0bWVudHMgb2YgR2VuZXRpY3MgYW5kIFBzeWNoaWF0cnksIFVuaXZlcnNpdHkgb2YgTm9y
dGggQ2Fyb2xpbmEsIENoYXBlbCBIaWxsLCBOb3J0aCBDYXJvbGluYSAyNzU5OS03MjY0LCBVU0Eu
IDFdIFN0YW5sZXkgQ2VudGVyIGZvciBQc3ljaGlhdHJpYyBSZXNlYXJjaCwgQnJvYWQgSW5zdGl0
dXRlIG9mIE1JVCBhbmQgSGFydmFyZCwgQ2FtYnJpZGdlLCBNYXNzYWNodXNldHRzIDAyMTQyLCBV
U0EgWzJdIE1lZGljYWwgYW5kIFBvcHVsYXRpb24gR2VuZXRpY3MgUHJvZ3JhbSwgQnJvYWQgSW5z
dGl0dXRlIG9mIE1JVCBhbmQgSGFydmFyZCwgQ2FtYnJpZGdlLCBNYXNzYWNodXNldHRzIDAyMTQy
LCBVU0EgWzNdIERlcGFydG1lbnQgb2YgR2VuZXRpY3MsIEhhcnZhcmQgTWVkaWNhbCBTY2hvb2ws
IEJvc3RvbiwgTWFzc2FjaHVzZXR0cyAwMjExNSwgVVNBLiAxXSBEaXZpc2lvbiBvZiBQc3ljaGlh
dHJpYyBHZW5vbWljcywgRGVwYXJ0bWVudCBvZiBQc3ljaGlhdHJ5LCBJY2FobiBTY2hvb2wgb2Yg
TWVkaWNpbmUgYXQgTW91bnQgU2luYWksIE5ldyBZb3JrLCBOZXcgWW9yayAxMDAyOSwgVVNBIFsy
XSBJbnN0aXR1dGUgZm9yIEdlbm9taWNzIGFuZCBNdWx0aXNjYWxlIEJpb2xvZ3ksIEljYWhuIFNj
aG9vbCBvZiBNZWRpY2luZSBhdCBNb3VudCBTaW5haSwgTmV3IFlvcmssIE5ldyBZb3JrIDEwMDI5
LCBVU0EgWzNdIEZyaWVkbWFuIEJyYWluIEluc3RpdHV0ZSwgSWNhaG4gU2Nob29sIG9mIE1lZGlj
aW5lIGF0IE1vdW50IFNpbmFpLCBOZXcgWW9yaywgTmV3IFlvcmsgMTAwMjksIFVTQS48L2F1dGgt
YWRkcmVzcz48cmVjLW51bWJlcj4xMDc8L3JlYy1udW1iZXI+PGxhc3QtdXBkYXRlZC1kYXRlIGZv
cm1hdD0idXRjIj4xNjU0NDE0MzcyPC9sYXN0LXVwZGF0ZWQtZGF0ZT48YWNjZXNzaW9uLW51bT4y
NDQ2MzUwODwvYWNjZXNzaW9uLW51bT48ZWxlY3Ryb25pYy1yZXNvdXJjZS1udW0+MTAuMTAzOC9u
YXR1cmUxMjk3NTwvZWxlY3Ryb25pYy1yZXNvdXJjZS1udW0+PHZvbHVtZT41MDY8L3ZvbHVtZT48
L3JlY29yZD48L0NpdGU+PENpdGU+PEF1dGhvcj5IZXllczwvQXV0aG9yPjxZZWFyPjIwMTU8L1ll
YXI+PElEVGV4dD5HZW5ldGljIGRpc3J1cHRpb24gb2Ygdm9sdGFnZS1nYXRlZCBjYWxjaXVtIGNo
YW5uZWxzIGluIHBzeWNoaWF0cmljIGFuZCBuZXVyb2xvZ2ljYWwgZGlzb3JkZXJzPC9JRFRleHQ+
PHJlY29yZD48ZGF0ZXM+PHB1Yi1kYXRlcz48ZGF0ZT5Ob3Y8L2RhdGU+PC9wdWItZGF0ZXM+PHll
YXI+MjAxNTwveWVhcj48L2RhdGVzPjxrZXl3b3Jkcz48a2V5d29yZD5BbmltYWxzPC9rZXl3b3Jk
PjxrZXl3b3JkPkNhbGNpdW0gQ2hhbm5lbHM8L2tleXdvcmQ+PGtleXdvcmQ+SHVtYW5zPC9rZXl3
b3JkPjxrZXl3b3JkPk1lbnRhbCBEaXNvcmRlcnM8L2tleXdvcmQ+PGtleXdvcmQ+TXV0YXRpb248
L2tleXdvcmQ+PGtleXdvcmQ+TmVydm91cyBTeXN0ZW0gRGlzZWFzZXM8L2tleXdvcmQ+PGtleXdv
cmQ+UG9seW1vcnBoaXNtLCBTaW5nbGUgTnVjbGVvdGlkZTwva2V5d29yZD48a2V5d29yZD5DYWxj
aXVtIGNoYW5uZWw8L2tleXdvcmQ+PGtleXdvcmQ+TXV0YXRpb248L2tleXdvcmQ+PGtleXdvcmQ+
TmV1cm9wc3ljaGlhdHJpYyBkaXNvcmRlcjwva2V5d29yZD48a2V5d29yZD5Qb2x5Z2VuaWMgZGlz
b3JkZXI8L2tleXdvcmQ+PGtleXdvcmQ+U2luZ2xlIG51Y2xlb3RpZGUgcG9seW1vcnBoaXNtPC9r
ZXl3b3JkPjwva2V5d29yZHM+PHVybHM+PHJlbGF0ZWQtdXJscz48dXJsPmh0dHBzOi8vd3d3Lm5j
YmkubmxtLm5paC5nb3YvcHVibWVkLzI2Mzg2MTM1PC91cmw+PC9yZWxhdGVkLXVybHM+PC91cmxz
Pjxpc2JuPjE4NzMtNTExODwvaXNibj48Y3VzdG9tMj5QTUM0NjU4MzMzPC9jdXN0b20yPjx0aXRs
ZXM+PHRpdGxlPkdlbmV0aWMgZGlzcnVwdGlvbiBvZiB2b2x0YWdlLWdhdGVkIGNhbGNpdW0gY2hh
bm5lbHMgaW4gcHN5Y2hpYXRyaWMgYW5kIG5ldXJvbG9naWNhbCBkaXNvcmRlcnM8L3RpdGxlPjxz
ZWNvbmRhcnktdGl0bGU+UHJvZyBOZXVyb2Jpb2w8L3NlY29uZGFyeS10aXRsZT48L3RpdGxlcz48
cGFnZXM+MzYtNTQ8L3BhZ2VzPjxjb250cmlidXRvcnM+PGF1dGhvcnM+PGF1dGhvcj5IZXllcywg
Uy48L2F1dGhvcj48YXV0aG9yPlByYXR0LCBXLiBTLjwvYXV0aG9yPjxhdXRob3I+UmVlcywgRS48
L2F1dGhvcj48YXV0aG9yPkRhaGltZW5lLCBTLjwvYXV0aG9yPjxhdXRob3I+RmVycm9uLCBMLjwv
YXV0aG9yPjxhdXRob3I+T3dlbiwgTS4gSi48L2F1dGhvcj48YXV0aG9yPkRvbHBoaW4sIEEuIEMu
PC9hdXRob3I+PC9hdXRob3JzPjwvY29udHJpYnV0b3JzPjxlZGl0aW9uPjIwMTUwOTE2PC9lZGl0
aW9uPjxsYW5ndWFnZT5lbmc8L2xhbmd1YWdlPjxhZGRlZC1kYXRlIGZvcm1hdD0idXRjIj4xNjU0
MTQwNDYzPC9hZGRlZC1kYXRlPjxyZWYtdHlwZSBuYW1lPSJKb3VybmFsIEFydGljbGUiPjE3PC9y
ZWYtdHlwZT48YXV0aC1hZGRyZXNzPkRlcGFydG1lbnQgb2YgTmV1cm9zY2llbmNlLCBQaHlzaW9s
b2d5IGFuZCBQaGFybWFjb2xvZ3ksIFVuaXZlcnNpdHkgQ29sbGVnZSBMb25kb24sIExvbmRvbiBX
QzFFIDZCVCwgVUsuIE1lZGljYWwgUmVzZWFyY2ggQ291bmNpbCBDZW50cmUgZm9yIE5ldXJvcHN5
Y2hpYXRyaWMgR2VuZXRpY3MgYW5kIEdlbm9taWNzLCBOZXVyb3NjaWVuY2UgYW5kIE1lbnRhbCBI
ZWFsdGggUmVzZWFyY2ggSW5zdGl0dXRlLCBJbnN0aXR1dGUgb2YgUHN5Y2hvbG9naWNhbCBNZWRp
Y2luZSBhbmQgQ2xpbmljYWwgTmV1cm9zY2llbmNlcywgQ2FyZGlmZiBVbml2ZXJzaXR5LCBDYXJk
aWZmIENGMjQgNEhRLCBVSy4gRGVwYXJ0bWVudCBvZiBOZXVyb3NjaWVuY2UsIFBoeXNpb2xvZ3kg
YW5kIFBoYXJtYWNvbG9neSwgVW5pdmVyc2l0eSBDb2xsZWdlIExvbmRvbiwgTG9uZG9uIFdDMUUg
NkJULCBVSy4gRWxlY3Ryb25pYyBhZGRyZXNzOiBhLmRvbHBoaW5AdWNsLmFjLnVrLjwvYXV0aC1h
ZGRyZXNzPjxyZWMtbnVtYmVyPjEwNjwvcmVjLW51bWJlcj48bGFzdC11cGRhdGVkLWRhdGUgZm9y
bWF0PSJ1dGMiPjE2NTQxNDA0NjM8L2xhc3QtdXBkYXRlZC1kYXRlPjxhY2Nlc3Npb24tbnVtPjI2
Mzg2MTM1PC9hY2Nlc3Npb24tbnVtPjxlbGVjdHJvbmljLXJlc291cmNlLW51bT4xMC4xMDE2L2ou
cG5ldXJvYmlvLjIwMTUuMDkuMDAyPC9lbGVjdHJvbmljLXJlc291cmNlLW51bT48dm9sdW1lPjEz
NDwvdm9sdW1lPjwvcmVjb3JkPjwvQ2l0ZT48L0VuZE5vdGU+AG==
</w:fldData>
        </w:fldChar>
      </w:r>
      <w:r w:rsidR="009D4C56" w:rsidRPr="00BD0CC3">
        <w:rPr>
          <w:rFonts w:ascii="Times New Roman" w:hAnsi="Times New Roman" w:cs="Times New Roman"/>
          <w:sz w:val="22"/>
          <w:szCs w:val="22"/>
        </w:rPr>
        <w:instrText xml:space="preserve"> ADDIN EN.CITE.DATA </w:instrText>
      </w:r>
      <w:r w:rsidR="009D4C56" w:rsidRPr="00BD0CC3">
        <w:rPr>
          <w:rFonts w:ascii="Times New Roman" w:hAnsi="Times New Roman" w:cs="Times New Roman"/>
          <w:sz w:val="22"/>
          <w:szCs w:val="22"/>
        </w:rPr>
      </w:r>
      <w:r w:rsidR="009D4C56" w:rsidRPr="00BD0CC3">
        <w:rPr>
          <w:rFonts w:ascii="Times New Roman" w:hAnsi="Times New Roman" w:cs="Times New Roman"/>
          <w:sz w:val="22"/>
          <w:szCs w:val="22"/>
        </w:rPr>
        <w:fldChar w:fldCharType="end"/>
      </w:r>
      <w:r w:rsidR="00A80BA3" w:rsidRPr="00BD0CC3">
        <w:rPr>
          <w:rFonts w:ascii="Times New Roman" w:hAnsi="Times New Roman" w:cs="Times New Roman"/>
          <w:sz w:val="22"/>
          <w:szCs w:val="22"/>
        </w:rPr>
      </w:r>
      <w:r w:rsidR="00A80BA3" w:rsidRPr="00BD0CC3">
        <w:rPr>
          <w:rFonts w:ascii="Times New Roman" w:hAnsi="Times New Roman" w:cs="Times New Roman"/>
          <w:sz w:val="22"/>
          <w:szCs w:val="22"/>
        </w:rPr>
        <w:fldChar w:fldCharType="separate"/>
      </w:r>
      <w:r w:rsidR="009D4C56" w:rsidRPr="00BD0CC3">
        <w:rPr>
          <w:rFonts w:ascii="Times New Roman" w:hAnsi="Times New Roman" w:cs="Times New Roman"/>
          <w:noProof/>
          <w:sz w:val="22"/>
          <w:szCs w:val="22"/>
          <w:vertAlign w:val="superscript"/>
        </w:rPr>
        <w:t>5, 10</w:t>
      </w:r>
      <w:r w:rsidR="00A80BA3" w:rsidRPr="00BD0CC3">
        <w:rPr>
          <w:rFonts w:ascii="Times New Roman" w:hAnsi="Times New Roman" w:cs="Times New Roman"/>
          <w:sz w:val="22"/>
          <w:szCs w:val="22"/>
        </w:rPr>
        <w:fldChar w:fldCharType="end"/>
      </w:r>
      <w:r w:rsidR="00A1150D" w:rsidRPr="00BD0CC3">
        <w:rPr>
          <w:rFonts w:ascii="Times New Roman" w:hAnsi="Times New Roman" w:cs="Times New Roman"/>
          <w:sz w:val="22"/>
          <w:szCs w:val="22"/>
        </w:rPr>
        <w:t>.</w:t>
      </w:r>
    </w:p>
    <w:p w14:paraId="1C64602F" w14:textId="77777777" w:rsidR="001A4D66" w:rsidRPr="00BD0CC3" w:rsidRDefault="001A4D66" w:rsidP="00966542">
      <w:pPr>
        <w:spacing w:line="280" w:lineRule="exact"/>
        <w:rPr>
          <w:rFonts w:ascii="Times New Roman" w:hAnsi="Times New Roman" w:cs="Times New Roman"/>
          <w:sz w:val="22"/>
          <w:szCs w:val="22"/>
        </w:rPr>
      </w:pPr>
    </w:p>
    <w:tbl>
      <w:tblPr>
        <w:tblStyle w:val="af5"/>
        <w:tblW w:w="10485" w:type="dxa"/>
        <w:tblLook w:val="04A0" w:firstRow="1" w:lastRow="0" w:firstColumn="1" w:lastColumn="0" w:noHBand="0" w:noVBand="1"/>
      </w:tblPr>
      <w:tblGrid>
        <w:gridCol w:w="1484"/>
        <w:gridCol w:w="2250"/>
        <w:gridCol w:w="2250"/>
        <w:gridCol w:w="2250"/>
        <w:gridCol w:w="2251"/>
      </w:tblGrid>
      <w:tr w:rsidR="00BD0CC3" w:rsidRPr="00BD0CC3" w14:paraId="1DF8270B" w14:textId="77777777" w:rsidTr="001A4D66">
        <w:tc>
          <w:tcPr>
            <w:tcW w:w="1484" w:type="dxa"/>
          </w:tcPr>
          <w:p w14:paraId="5B4A1409" w14:textId="186A48E0"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sz w:val="22"/>
                <w:szCs w:val="22"/>
                <w:lang w:eastAsia="zh-CN"/>
              </w:rPr>
              <w:t>Gene name</w:t>
            </w:r>
          </w:p>
        </w:tc>
        <w:tc>
          <w:tcPr>
            <w:tcW w:w="2250" w:type="dxa"/>
          </w:tcPr>
          <w:p w14:paraId="43EF8D23" w14:textId="28031C10"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sz w:val="22"/>
                <w:szCs w:val="22"/>
                <w:lang w:eastAsia="zh-CN"/>
              </w:rPr>
              <w:t>Cases</w:t>
            </w:r>
          </w:p>
        </w:tc>
        <w:tc>
          <w:tcPr>
            <w:tcW w:w="2250" w:type="dxa"/>
          </w:tcPr>
          <w:p w14:paraId="580658D2" w14:textId="1C0A84C8"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sz w:val="22"/>
                <w:szCs w:val="22"/>
                <w:lang w:eastAsia="zh-CN"/>
              </w:rPr>
              <w:t>Controls</w:t>
            </w:r>
          </w:p>
        </w:tc>
        <w:tc>
          <w:tcPr>
            <w:tcW w:w="2250" w:type="dxa"/>
          </w:tcPr>
          <w:p w14:paraId="068A59B8" w14:textId="63EA844D"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O</w:t>
            </w:r>
            <w:r w:rsidRPr="00BD0CC3">
              <w:rPr>
                <w:rFonts w:ascii="Times New Roman" w:eastAsia="等线" w:hAnsi="Times New Roman" w:cs="Times New Roman"/>
                <w:sz w:val="22"/>
                <w:szCs w:val="22"/>
                <w:lang w:eastAsia="zh-CN"/>
              </w:rPr>
              <w:t>dds Ratio</w:t>
            </w:r>
          </w:p>
        </w:tc>
        <w:tc>
          <w:tcPr>
            <w:tcW w:w="2251" w:type="dxa"/>
          </w:tcPr>
          <w:p w14:paraId="04A08AC4" w14:textId="28B83B7B"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sz w:val="22"/>
                <w:szCs w:val="22"/>
                <w:lang w:eastAsia="zh-CN"/>
              </w:rPr>
              <w:t>Case/Control P-value</w:t>
            </w:r>
          </w:p>
        </w:tc>
      </w:tr>
      <w:tr w:rsidR="00BD0CC3" w:rsidRPr="00BD0CC3" w14:paraId="4982F120" w14:textId="77777777" w:rsidTr="001A4D66">
        <w:tc>
          <w:tcPr>
            <w:tcW w:w="1484" w:type="dxa"/>
          </w:tcPr>
          <w:p w14:paraId="53FEA06B" w14:textId="1F7B0BAD" w:rsidR="001A4D66" w:rsidRPr="00BD0CC3" w:rsidRDefault="001A4D66" w:rsidP="00966542">
            <w:pPr>
              <w:spacing w:line="280" w:lineRule="exact"/>
              <w:rPr>
                <w:rFonts w:ascii="Times New Roman" w:eastAsia="等线" w:hAnsi="Times New Roman" w:cs="Times New Roman"/>
                <w:i/>
                <w:iCs/>
                <w:sz w:val="22"/>
                <w:szCs w:val="22"/>
                <w:lang w:eastAsia="zh-CN"/>
              </w:rPr>
            </w:pPr>
            <w:bookmarkStart w:id="6" w:name="_Hlk112869116"/>
            <w:r w:rsidRPr="00BD0CC3">
              <w:rPr>
                <w:rFonts w:ascii="Times New Roman" w:eastAsia="等线" w:hAnsi="Times New Roman" w:cs="Times New Roman" w:hint="eastAsia"/>
                <w:i/>
                <w:iCs/>
                <w:sz w:val="22"/>
                <w:szCs w:val="22"/>
                <w:lang w:eastAsia="zh-CN"/>
              </w:rPr>
              <w:t>C</w:t>
            </w:r>
            <w:r w:rsidRPr="00BD0CC3">
              <w:rPr>
                <w:rFonts w:ascii="Times New Roman" w:eastAsia="等线" w:hAnsi="Times New Roman" w:cs="Times New Roman"/>
                <w:i/>
                <w:iCs/>
                <w:sz w:val="22"/>
                <w:szCs w:val="22"/>
                <w:lang w:eastAsia="zh-CN"/>
              </w:rPr>
              <w:t>ACNA1C</w:t>
            </w:r>
          </w:p>
        </w:tc>
        <w:tc>
          <w:tcPr>
            <w:tcW w:w="2250" w:type="dxa"/>
          </w:tcPr>
          <w:p w14:paraId="6A5D1763" w14:textId="16D0E91D"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6</w:t>
            </w:r>
          </w:p>
        </w:tc>
        <w:tc>
          <w:tcPr>
            <w:tcW w:w="2250" w:type="dxa"/>
          </w:tcPr>
          <w:p w14:paraId="10572E19" w14:textId="6BCC1545"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4</w:t>
            </w:r>
          </w:p>
        </w:tc>
        <w:tc>
          <w:tcPr>
            <w:tcW w:w="2250" w:type="dxa"/>
          </w:tcPr>
          <w:p w14:paraId="7B903598" w14:textId="50A125F4"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6</w:t>
            </w:r>
            <w:r w:rsidRPr="00BD0CC3">
              <w:rPr>
                <w:rFonts w:ascii="Times New Roman" w:eastAsia="等线" w:hAnsi="Times New Roman" w:cs="Times New Roman"/>
                <w:sz w:val="22"/>
                <w:szCs w:val="22"/>
                <w:lang w:eastAsia="zh-CN"/>
              </w:rPr>
              <w:t>.02</w:t>
            </w:r>
          </w:p>
        </w:tc>
        <w:tc>
          <w:tcPr>
            <w:tcW w:w="2251" w:type="dxa"/>
          </w:tcPr>
          <w:p w14:paraId="6664F11E" w14:textId="014CD40A"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0</w:t>
            </w:r>
            <w:r w:rsidRPr="00BD0CC3">
              <w:rPr>
                <w:rFonts w:ascii="Times New Roman" w:eastAsia="等线" w:hAnsi="Times New Roman" w:cs="Times New Roman"/>
                <w:sz w:val="22"/>
                <w:szCs w:val="22"/>
                <w:lang w:eastAsia="zh-CN"/>
              </w:rPr>
              <w:t>.0185</w:t>
            </w:r>
          </w:p>
        </w:tc>
      </w:tr>
      <w:bookmarkEnd w:id="6"/>
      <w:tr w:rsidR="00BD0CC3" w:rsidRPr="00BD0CC3" w14:paraId="5BCEB3C4" w14:textId="77777777" w:rsidTr="001A4D66">
        <w:tc>
          <w:tcPr>
            <w:tcW w:w="1484" w:type="dxa"/>
          </w:tcPr>
          <w:p w14:paraId="0D030F29" w14:textId="2661FCD8" w:rsidR="001A4D66" w:rsidRPr="00BD0CC3" w:rsidRDefault="001A4D66" w:rsidP="00966542">
            <w:pPr>
              <w:spacing w:line="280" w:lineRule="exact"/>
              <w:rPr>
                <w:rFonts w:ascii="Times New Roman" w:eastAsia="等线" w:hAnsi="Times New Roman" w:cs="Times New Roman"/>
                <w:i/>
                <w:iCs/>
                <w:sz w:val="22"/>
                <w:szCs w:val="22"/>
                <w:lang w:eastAsia="zh-CN"/>
              </w:rPr>
            </w:pPr>
            <w:r w:rsidRPr="00BD0CC3">
              <w:rPr>
                <w:rFonts w:ascii="Times New Roman" w:eastAsia="等线" w:hAnsi="Times New Roman" w:cs="Times New Roman" w:hint="eastAsia"/>
                <w:i/>
                <w:iCs/>
                <w:sz w:val="22"/>
                <w:szCs w:val="22"/>
                <w:lang w:eastAsia="zh-CN"/>
              </w:rPr>
              <w:t>C</w:t>
            </w:r>
            <w:r w:rsidRPr="00BD0CC3">
              <w:rPr>
                <w:rFonts w:ascii="Times New Roman" w:eastAsia="等线" w:hAnsi="Times New Roman" w:cs="Times New Roman"/>
                <w:i/>
                <w:iCs/>
                <w:sz w:val="22"/>
                <w:szCs w:val="22"/>
                <w:lang w:eastAsia="zh-CN"/>
              </w:rPr>
              <w:t>ACNA1H</w:t>
            </w:r>
          </w:p>
        </w:tc>
        <w:tc>
          <w:tcPr>
            <w:tcW w:w="2250" w:type="dxa"/>
          </w:tcPr>
          <w:p w14:paraId="49695DF4" w14:textId="727737CD"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1</w:t>
            </w:r>
            <w:r w:rsidRPr="00BD0CC3">
              <w:rPr>
                <w:rFonts w:ascii="Times New Roman" w:eastAsia="等线" w:hAnsi="Times New Roman" w:cs="Times New Roman"/>
                <w:sz w:val="22"/>
                <w:szCs w:val="22"/>
                <w:lang w:eastAsia="zh-CN"/>
              </w:rPr>
              <w:t>3</w:t>
            </w:r>
          </w:p>
        </w:tc>
        <w:tc>
          <w:tcPr>
            <w:tcW w:w="2250" w:type="dxa"/>
          </w:tcPr>
          <w:p w14:paraId="6A462D1C" w14:textId="63B0440A"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3</w:t>
            </w:r>
            <w:r w:rsidRPr="00BD0CC3">
              <w:rPr>
                <w:rFonts w:ascii="Times New Roman" w:eastAsia="等线" w:hAnsi="Times New Roman" w:cs="Times New Roman"/>
                <w:sz w:val="22"/>
                <w:szCs w:val="22"/>
                <w:lang w:eastAsia="zh-CN"/>
              </w:rPr>
              <w:t>6</w:t>
            </w:r>
          </w:p>
        </w:tc>
        <w:tc>
          <w:tcPr>
            <w:tcW w:w="2250" w:type="dxa"/>
          </w:tcPr>
          <w:p w14:paraId="213D725A" w14:textId="1BCE3249"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1</w:t>
            </w:r>
            <w:r w:rsidRPr="00BD0CC3">
              <w:rPr>
                <w:rFonts w:ascii="Times New Roman" w:eastAsia="等线" w:hAnsi="Times New Roman" w:cs="Times New Roman"/>
                <w:sz w:val="22"/>
                <w:szCs w:val="22"/>
                <w:lang w:eastAsia="zh-CN"/>
              </w:rPr>
              <w:t>.45</w:t>
            </w:r>
          </w:p>
        </w:tc>
        <w:tc>
          <w:tcPr>
            <w:tcW w:w="2251" w:type="dxa"/>
          </w:tcPr>
          <w:p w14:paraId="4D589EBE" w14:textId="77CEEC7E"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0</w:t>
            </w:r>
            <w:r w:rsidRPr="00BD0CC3">
              <w:rPr>
                <w:rFonts w:ascii="Times New Roman" w:eastAsia="等线" w:hAnsi="Times New Roman" w:cs="Times New Roman"/>
                <w:sz w:val="22"/>
                <w:szCs w:val="22"/>
                <w:lang w:eastAsia="zh-CN"/>
              </w:rPr>
              <w:t>.404</w:t>
            </w:r>
          </w:p>
        </w:tc>
      </w:tr>
      <w:tr w:rsidR="001A4D66" w:rsidRPr="00BD0CC3" w14:paraId="3FC81F2E" w14:textId="77777777" w:rsidTr="001A4D66">
        <w:tc>
          <w:tcPr>
            <w:tcW w:w="1484" w:type="dxa"/>
          </w:tcPr>
          <w:p w14:paraId="3F6941AD" w14:textId="213377CC" w:rsidR="001A4D66" w:rsidRPr="00BD0CC3" w:rsidRDefault="001A4D66" w:rsidP="00966542">
            <w:pPr>
              <w:spacing w:line="280" w:lineRule="exact"/>
              <w:rPr>
                <w:rFonts w:ascii="Times New Roman" w:eastAsia="等线" w:hAnsi="Times New Roman" w:cs="Times New Roman"/>
                <w:i/>
                <w:iCs/>
                <w:sz w:val="22"/>
                <w:szCs w:val="22"/>
                <w:lang w:eastAsia="zh-CN"/>
              </w:rPr>
            </w:pPr>
            <w:bookmarkStart w:id="7" w:name="_Hlk112869138"/>
            <w:r w:rsidRPr="00BD0CC3">
              <w:rPr>
                <w:rFonts w:ascii="Times New Roman" w:eastAsia="等线" w:hAnsi="Times New Roman" w:cs="Times New Roman" w:hint="eastAsia"/>
                <w:i/>
                <w:iCs/>
                <w:sz w:val="22"/>
                <w:szCs w:val="22"/>
                <w:lang w:eastAsia="zh-CN"/>
              </w:rPr>
              <w:t>C</w:t>
            </w:r>
            <w:r w:rsidRPr="00BD0CC3">
              <w:rPr>
                <w:rFonts w:ascii="Times New Roman" w:eastAsia="等线" w:hAnsi="Times New Roman" w:cs="Times New Roman"/>
                <w:i/>
                <w:iCs/>
                <w:sz w:val="22"/>
                <w:szCs w:val="22"/>
                <w:lang w:eastAsia="zh-CN"/>
              </w:rPr>
              <w:t>ACNA2D1</w:t>
            </w:r>
          </w:p>
        </w:tc>
        <w:tc>
          <w:tcPr>
            <w:tcW w:w="2250" w:type="dxa"/>
          </w:tcPr>
          <w:p w14:paraId="440956A6" w14:textId="5A94B483"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8</w:t>
            </w:r>
          </w:p>
        </w:tc>
        <w:tc>
          <w:tcPr>
            <w:tcW w:w="2250" w:type="dxa"/>
          </w:tcPr>
          <w:p w14:paraId="354DFF1D" w14:textId="15DDE6DA"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7</w:t>
            </w:r>
          </w:p>
        </w:tc>
        <w:tc>
          <w:tcPr>
            <w:tcW w:w="2250" w:type="dxa"/>
          </w:tcPr>
          <w:p w14:paraId="0C40C917" w14:textId="4A3D4196"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hint="eastAsia"/>
                <w:sz w:val="22"/>
                <w:szCs w:val="22"/>
                <w:lang w:eastAsia="zh-CN"/>
              </w:rPr>
              <w:t>4</w:t>
            </w:r>
            <w:r w:rsidRPr="00BD0CC3">
              <w:rPr>
                <w:rFonts w:ascii="Times New Roman" w:eastAsia="等线" w:hAnsi="Times New Roman" w:cs="Times New Roman"/>
                <w:sz w:val="22"/>
                <w:szCs w:val="22"/>
                <w:lang w:eastAsia="zh-CN"/>
              </w:rPr>
              <w:t>.59</w:t>
            </w:r>
          </w:p>
        </w:tc>
        <w:tc>
          <w:tcPr>
            <w:tcW w:w="2251" w:type="dxa"/>
          </w:tcPr>
          <w:p w14:paraId="2C6F2AC2" w14:textId="1A35A392" w:rsidR="001A4D66" w:rsidRPr="00BD0CC3" w:rsidRDefault="001A4D66" w:rsidP="00966542">
            <w:pPr>
              <w:spacing w:line="280" w:lineRule="exact"/>
              <w:rPr>
                <w:rFonts w:ascii="Times New Roman" w:eastAsia="等线" w:hAnsi="Times New Roman" w:cs="Times New Roman"/>
                <w:sz w:val="22"/>
                <w:szCs w:val="22"/>
                <w:lang w:eastAsia="zh-CN"/>
              </w:rPr>
            </w:pPr>
            <w:r w:rsidRPr="00BD0CC3">
              <w:rPr>
                <w:rFonts w:ascii="Times New Roman" w:eastAsia="等线" w:hAnsi="Times New Roman" w:cs="Times New Roman"/>
                <w:sz w:val="22"/>
                <w:szCs w:val="22"/>
                <w:lang w:eastAsia="zh-CN"/>
              </w:rPr>
              <w:t>0.000680</w:t>
            </w:r>
          </w:p>
        </w:tc>
      </w:tr>
      <w:bookmarkEnd w:id="7"/>
    </w:tbl>
    <w:p w14:paraId="0988A394" w14:textId="6402FA88" w:rsidR="00046781" w:rsidRPr="00BD0CC3" w:rsidRDefault="00046781" w:rsidP="00966542">
      <w:pPr>
        <w:spacing w:line="280" w:lineRule="exact"/>
        <w:rPr>
          <w:rFonts w:ascii="Times New Roman" w:hAnsi="Times New Roman" w:cs="Times New Roman"/>
          <w:sz w:val="22"/>
          <w:szCs w:val="22"/>
        </w:rPr>
      </w:pPr>
    </w:p>
    <w:p w14:paraId="2814D746" w14:textId="6AC6CF1D" w:rsidR="00633F27" w:rsidRPr="00BD0CC3" w:rsidRDefault="00633F27" w:rsidP="00633F27">
      <w:pPr>
        <w:pStyle w:val="af2"/>
        <w:rPr>
          <w:rFonts w:ascii="Times New Roman" w:hAnsi="Times New Roman" w:cs="Times New Roman"/>
        </w:rPr>
      </w:pPr>
      <w:r w:rsidRPr="00BD0CC3">
        <w:rPr>
          <w:rFonts w:ascii="Times New Roman" w:hAnsi="Times New Roman" w:cs="Times New Roman"/>
        </w:rPr>
        <w:t>Supplementary Discussions</w:t>
      </w:r>
    </w:p>
    <w:p w14:paraId="71B770AD" w14:textId="78BF3292" w:rsidR="00914F73" w:rsidRPr="00BD0CC3" w:rsidRDefault="00914F73" w:rsidP="00914F73">
      <w:pPr>
        <w:spacing w:line="280" w:lineRule="exact"/>
        <w:rPr>
          <w:rFonts w:ascii="Times New Roman" w:hAnsi="Times New Roman" w:cs="Times New Roman"/>
          <w:b/>
          <w:sz w:val="22"/>
          <w:szCs w:val="22"/>
        </w:rPr>
      </w:pPr>
      <w:r w:rsidRPr="00BD0CC3">
        <w:rPr>
          <w:rFonts w:ascii="Times New Roman" w:hAnsi="Times New Roman" w:cs="Times New Roman"/>
          <w:b/>
          <w:sz w:val="22"/>
          <w:szCs w:val="22"/>
        </w:rPr>
        <w:t xml:space="preserve">D1. </w:t>
      </w:r>
      <w:r w:rsidR="00114267" w:rsidRPr="00BD0CC3">
        <w:rPr>
          <w:rFonts w:ascii="Times New Roman" w:hAnsi="Times New Roman" w:cs="Times New Roman"/>
          <w:b/>
          <w:sz w:val="22"/>
          <w:szCs w:val="22"/>
        </w:rPr>
        <w:t>Previous reports of</w:t>
      </w:r>
      <w:r w:rsidRPr="00BD0CC3">
        <w:rPr>
          <w:rFonts w:ascii="Times New Roman" w:hAnsi="Times New Roman" w:cs="Times New Roman"/>
          <w:b/>
          <w:sz w:val="22"/>
          <w:szCs w:val="22"/>
        </w:rPr>
        <w:t xml:space="preserve"> deletions involving </w:t>
      </w:r>
      <w:r w:rsidRPr="00BD0CC3">
        <w:rPr>
          <w:rFonts w:ascii="Times New Roman" w:hAnsi="Times New Roman" w:cs="Times New Roman"/>
          <w:b/>
          <w:i/>
          <w:iCs/>
          <w:sz w:val="22"/>
          <w:szCs w:val="22"/>
        </w:rPr>
        <w:t>CACNA1C</w:t>
      </w:r>
    </w:p>
    <w:p w14:paraId="2DAC3F73" w14:textId="5937DF9B" w:rsidR="00914F73" w:rsidRPr="00BD0CC3" w:rsidRDefault="00914F73" w:rsidP="00633F27">
      <w:pPr>
        <w:spacing w:line="280" w:lineRule="exact"/>
        <w:rPr>
          <w:rFonts w:ascii="Times New Roman" w:eastAsia="等线" w:hAnsi="Times New Roman" w:cs="Times New Roman"/>
          <w:bCs/>
          <w:sz w:val="22"/>
          <w:szCs w:val="22"/>
          <w:lang w:eastAsia="zh-CN"/>
        </w:rPr>
      </w:pPr>
      <w:r w:rsidRPr="00BD0CC3">
        <w:rPr>
          <w:rFonts w:ascii="Times New Roman" w:eastAsia="等线" w:hAnsi="Times New Roman" w:cs="Times New Roman"/>
          <w:bCs/>
          <w:sz w:val="22"/>
          <w:szCs w:val="22"/>
          <w:lang w:eastAsia="zh-CN"/>
        </w:rPr>
        <w:t>To our knowledge, there w</w:t>
      </w:r>
      <w:r w:rsidR="005665F2" w:rsidRPr="00BD0CC3">
        <w:rPr>
          <w:rFonts w:ascii="Times New Roman" w:eastAsia="等线" w:hAnsi="Times New Roman" w:cs="Times New Roman"/>
          <w:bCs/>
          <w:sz w:val="22"/>
          <w:szCs w:val="22"/>
          <w:lang w:eastAsia="zh-CN"/>
        </w:rPr>
        <w:t>ere</w:t>
      </w:r>
      <w:r w:rsidRPr="00BD0CC3">
        <w:rPr>
          <w:rFonts w:ascii="Times New Roman" w:eastAsia="等线" w:hAnsi="Times New Roman" w:cs="Times New Roman"/>
          <w:bCs/>
          <w:sz w:val="22"/>
          <w:szCs w:val="22"/>
          <w:lang w:eastAsia="zh-CN"/>
        </w:rPr>
        <w:t xml:space="preserve"> no previous report</w:t>
      </w:r>
      <w:r w:rsidR="00CF675D" w:rsidRPr="00BD0CC3">
        <w:rPr>
          <w:rFonts w:ascii="Times New Roman" w:eastAsia="等线" w:hAnsi="Times New Roman" w:cs="Times New Roman"/>
          <w:bCs/>
          <w:sz w:val="22"/>
          <w:szCs w:val="22"/>
          <w:lang w:eastAsia="zh-CN"/>
        </w:rPr>
        <w:t>s</w:t>
      </w:r>
      <w:r w:rsidRPr="00BD0CC3">
        <w:rPr>
          <w:rFonts w:ascii="Times New Roman" w:eastAsia="等线" w:hAnsi="Times New Roman" w:cs="Times New Roman"/>
          <w:bCs/>
          <w:sz w:val="22"/>
          <w:szCs w:val="22"/>
          <w:lang w:eastAsia="zh-CN"/>
        </w:rPr>
        <w:t xml:space="preserve"> of patient</w:t>
      </w:r>
      <w:r w:rsidR="00CF675D" w:rsidRPr="00BD0CC3">
        <w:rPr>
          <w:rFonts w:ascii="Times New Roman" w:eastAsia="等线" w:hAnsi="Times New Roman" w:cs="Times New Roman"/>
          <w:bCs/>
          <w:sz w:val="22"/>
          <w:szCs w:val="22"/>
          <w:lang w:eastAsia="zh-CN"/>
        </w:rPr>
        <w:t>s</w:t>
      </w:r>
      <w:r w:rsidR="00B14711" w:rsidRPr="00BD0CC3">
        <w:rPr>
          <w:rFonts w:ascii="Times New Roman" w:eastAsia="等线" w:hAnsi="Times New Roman" w:cs="Times New Roman"/>
          <w:bCs/>
          <w:sz w:val="22"/>
          <w:szCs w:val="22"/>
          <w:lang w:eastAsia="zh-CN"/>
        </w:rPr>
        <w:t xml:space="preserve"> with </w:t>
      </w:r>
      <w:r w:rsidR="005665F2" w:rsidRPr="00BD0CC3">
        <w:rPr>
          <w:rFonts w:ascii="Times New Roman" w:eastAsia="等线" w:hAnsi="Times New Roman" w:cs="Times New Roman"/>
          <w:bCs/>
          <w:sz w:val="22"/>
          <w:szCs w:val="22"/>
          <w:lang w:eastAsia="zh-CN"/>
        </w:rPr>
        <w:t>SCZ</w:t>
      </w:r>
      <w:r w:rsidRPr="00BD0CC3">
        <w:rPr>
          <w:rFonts w:ascii="Times New Roman" w:eastAsia="等线" w:hAnsi="Times New Roman" w:cs="Times New Roman"/>
          <w:bCs/>
          <w:sz w:val="22"/>
          <w:szCs w:val="22"/>
          <w:lang w:eastAsia="zh-CN"/>
        </w:rPr>
        <w:t xml:space="preserve"> with </w:t>
      </w:r>
      <w:r w:rsidRPr="00BD0CC3">
        <w:rPr>
          <w:rFonts w:ascii="Times New Roman" w:eastAsia="等线" w:hAnsi="Times New Roman" w:cs="Times New Roman"/>
          <w:bCs/>
          <w:i/>
          <w:iCs/>
          <w:sz w:val="22"/>
          <w:szCs w:val="22"/>
          <w:lang w:eastAsia="zh-CN"/>
        </w:rPr>
        <w:t>CACNA1C</w:t>
      </w:r>
      <w:r w:rsidRPr="00BD0CC3">
        <w:rPr>
          <w:rFonts w:ascii="Times New Roman" w:eastAsia="等线" w:hAnsi="Times New Roman" w:cs="Times New Roman"/>
          <w:bCs/>
          <w:sz w:val="22"/>
          <w:szCs w:val="22"/>
          <w:lang w:eastAsia="zh-CN"/>
        </w:rPr>
        <w:t xml:space="preserve"> deletion. However, there were two reports of individuals with psychotic manifestations with larger deletions at 12p13, which involve </w:t>
      </w:r>
      <w:r w:rsidRPr="00BD0CC3">
        <w:rPr>
          <w:rFonts w:ascii="Times New Roman" w:eastAsia="等线" w:hAnsi="Times New Roman" w:cs="Times New Roman"/>
          <w:bCs/>
          <w:i/>
          <w:iCs/>
          <w:sz w:val="22"/>
          <w:szCs w:val="22"/>
          <w:lang w:eastAsia="zh-CN"/>
        </w:rPr>
        <w:t xml:space="preserve">CACNA1C </w:t>
      </w:r>
      <w:r w:rsidRPr="00BD0CC3">
        <w:rPr>
          <w:rFonts w:ascii="Times New Roman" w:eastAsia="等线" w:hAnsi="Times New Roman" w:cs="Times New Roman"/>
          <w:bCs/>
          <w:sz w:val="22"/>
          <w:szCs w:val="22"/>
          <w:lang w:eastAsia="zh-CN"/>
        </w:rPr>
        <w:t>and other genes</w:t>
      </w:r>
      <w:r w:rsidR="00B14711" w:rsidRPr="00BD0CC3">
        <w:rPr>
          <w:rFonts w:ascii="Times New Roman" w:eastAsia="等线" w:hAnsi="Times New Roman" w:cs="Times New Roman"/>
          <w:bCs/>
          <w:sz w:val="22"/>
          <w:szCs w:val="22"/>
          <w:lang w:eastAsia="zh-CN"/>
        </w:rPr>
        <w:t xml:space="preserve"> </w:t>
      </w:r>
      <w:r w:rsidR="00C555D8" w:rsidRPr="00BD0CC3">
        <w:rPr>
          <w:rFonts w:ascii="Times New Roman" w:eastAsia="等线" w:hAnsi="Times New Roman" w:cs="Times New Roman"/>
          <w:bCs/>
          <w:sz w:val="22"/>
          <w:szCs w:val="22"/>
          <w:lang w:eastAsia="zh-CN"/>
        </w:rPr>
        <w:fldChar w:fldCharType="begin">
          <w:fldData xml:space="preserve">PEVuZE5vdGU+PENpdGU+PEF1dGhvcj5WZWxpbm92PC9BdXRob3I+PFllYXI+MjAwODwvWWVhcj48
SURUZXh0PlBzeWNob3RpYyBtYW5pZmVzdGF0aW9ucyBpbiBhIHBhdGllbnQgd2l0aCBtZW50YWwg
cmV0YXJkYXRpb24gYW5kIGEgNi4yIG1lZ2FiYXNlIGRlbGV0aW9uIGF0IHRoZSBkaXN0YWwgc2hv
cnQgYXJtIG9mIGNocm9tb3NvbWUgMTI8L0lEVGV4dD48RGlzcGxheVRleHQ+PHN0eWxlIGZhY2U9
InN1cGVyc2NyaXB0Ij4xMSwgMTI8L3N0eWxlPjwvRGlzcGxheVRleHQ+PHJlY29yZD48ZGF0ZXM+
PHB1Yi1kYXRlcz48ZGF0ZT5KdW48L2RhdGU+PC9wdWItZGF0ZXM+PHllYXI+MjAwODwveWVhcj48
L2RhdGVzPjxrZXl3b3Jkcz48a2V5d29yZD5BZG9sZXNjZW50PC9rZXl3b3JkPjxrZXl3b3JkPkFk
dWx0PC9rZXl3b3JkPjxrZXl3b3JkPkNoaWxkPC9rZXl3b3JkPjxrZXl3b3JkPkNocm9tb3NvbWUg
RGVsZXRpb248L2tleXdvcmQ+PGtleXdvcmQ+Q2hyb21vc29tZSBNYXBwaW5nPC9rZXl3b3JkPjxr
ZXl3b3JkPkNocm9tb3NvbWVzLCBIdW1hbiwgUGFpciAxMjwva2V5d29yZD48a2V5d29yZD5Gb2xs
b3ctVXAgU3R1ZGllczwva2V5d29yZD48a2V5d29yZD5IdW1hbnM8L2tleXdvcmQ+PGtleXdvcmQ+
SW50ZWxsZWN0dWFsIERpc2FiaWxpdHk8L2tleXdvcmQ+PGtleXdvcmQ+TWFsZTwva2V5d29yZD48
a2V5d29yZD5OdWNsZWljIEFjaWQgSHlicmlkaXphdGlvbjwva2V5d29yZD48a2V5d29yZD5PbGln
b251Y2xlb3RpZGUgQXJyYXkgU2VxdWVuY2UgQW5hbHlzaXM8L2tleXdvcmQ+PGtleXdvcmQ+UHN5
Y2hvdGljIERpc29yZGVyczwva2V5d29yZD48L2tleXdvcmRzPjx1cmxzPjxyZWxhdGVkLXVybHM+
PHVybD5odHRwczovL3d3dy5uY2JpLm5sbS5uaWguZ292L3B1Ym1lZC8xODU2Nzk3NjwvdXJsPjwv
cmVsYXRlZC11cmxzPjwvdXJscz48aXNibj4xMDkyLTg1Mjk8L2lzYm4+PHRpdGxlcz48dGl0bGU+
UHN5Y2hvdGljIG1hbmlmZXN0YXRpb25zIGluIGEgcGF0aWVudCB3aXRoIG1lbnRhbCByZXRhcmRh
dGlvbiBhbmQgYSA2LjIgbWVnYWJhc2UgZGVsZXRpb24gYXQgdGhlIGRpc3RhbCBzaG9ydCBhcm0g
b2YgY2hyb21vc29tZSAxMjwvdGl0bGU+PHNlY29uZGFyeS10aXRsZT5DTlMgU3BlY3RyPC9zZWNv
bmRhcnktdGl0bGU+PC90aXRsZXM+PHBhZ2VzPjUxNS05PC9wYWdlcz48bnVtYmVyPjY8L251bWJl
cj48Y29udHJpYnV0b3JzPjxhdXRob3JzPjxhdXRob3I+VmVsaW5vdiwgTS48L2F1dGhvcj48YXV0
aG9yPkJlbGRpYSwgRy48L2F1dGhvcj48YXV0aG9yPkd1LCBILjwvYXV0aG9yPjxhdXRob3I+VHNp
b3VyaXMsIEouIEEuPC9hdXRob3I+PGF1dGhvcj5KZW5raW5zLCBFLiBDLjwvYXV0aG9yPjxhdXRo
b3I+QnJvd24sIFcuIFQuPC9hdXRob3I+PC9hdXRob3JzPjwvY29udHJpYnV0b3JzPjxsYW5ndWFn
ZT5lbmc8L2xhbmd1YWdlPjxhZGRlZC1kYXRlIGZvcm1hdD0idXRjIj4xNjYxNDEyODA1PC9hZGRl
ZC1kYXRlPjxyZWYtdHlwZSBuYW1lPSJKb3VybmFsIEFydGljbGUiPjE3PC9yZWYtdHlwZT48YXV0
aC1hZGRyZXNzPlRoZSBDb21wcmVoZW5zaXZlIEdlbmV0aWMgU2VydmljZXMsIE5ldyBZb3JrIFN0
YXRlIEluc3RpdHV0ZSBmb3IgQmFzaWMgUmVzZWFyY2ggaW4gRGV2ZWxvcG1lbnRhbCBEaXNhYmls
aXRpZXMsIFN0YXRlbiBJc2xhbmQsIE5ZIDEwMzE0LCBVU0EuPC9hdXRoLWFkZHJlc3M+PHJlYy1u
dW1iZXI+MTE4PC9yZWMtbnVtYmVyPjxsYXN0LXVwZGF0ZWQtZGF0ZSBmb3JtYXQ9InV0YyI+MTY2
MTQxMjgwNTwvbGFzdC11cGRhdGVkLWRhdGU+PGFjY2Vzc2lvbi1udW0+MTg1Njc5NzY8L2FjY2Vz
c2lvbi1udW0+PGVsZWN0cm9uaWMtcmVzb3VyY2UtbnVtPjEwLjEwMTcvczEwOTI4NTI5MDAwMTY3
NTg8L2VsZWN0cm9uaWMtcmVzb3VyY2UtbnVtPjx2b2x1bWU+MTM8L3ZvbHVtZT48L3JlY29yZD48
L0NpdGU+PENpdGU+PEF1dGhvcj5WYXJnYXM8L0F1dGhvcj48WWVhcj4yMDEyPC9ZZWFyPjxJRFRl
eHQ+QSA0LjUgTWIgdGVybWluYWwgZGVsZXRpb24gb2YgY2hyb21vc29tZSAxMnAgaGVscHMgZnVy
dGhlciBkZWZpbmUgYSBwc3ljaG9zaXMtYXNzb2NpYXRlZCBsb2N1czwvSURUZXh0PjxyZWNvcmQ+
PGRhdGVzPjxwdWItZGF0ZXM+PGRhdGU+T2N0PC9kYXRlPjwvcHViLWRhdGVzPjx5ZWFyPjIwMTI8
L3llYXI+PC9kYXRlcz48a2V5d29yZHM+PGtleXdvcmQ+QWJub3JtYWxpdGllcywgTXVsdGlwbGU8
L2tleXdvcmQ+PGtleXdvcmQ+Q2hpbGQ8L2tleXdvcmQ+PGtleXdvcmQ+Q2hyb21vc29tZSBEZWxl
dGlvbjwva2V5d29yZD48a2V5d29yZD5DaHJvbW9zb21lcywgSHVtYW4sIFBhaXIgMTI8L2tleXdv
cmQ+PGtleXdvcmQ+Q29nbml0aW9uIERpc29yZGVyczwva2V5d29yZD48a2V5d29yZD5GZW1hbGU8
L2tleXdvcmQ+PGtleXdvcmQ+R2VuZXRpYyBMb2NpPC9rZXl3b3JkPjxrZXl3b3JkPkh1bWFuczwv
a2V5d29yZD48a2V5d29yZD5Qc3ljaG90aWMgRGlzb3JkZXJzPC9rZXl3b3JkPjwva2V5d29yZHM+
PHVybHM+PHJlbGF0ZWQtdXJscz48dXJsPmh0dHBzOi8vd3d3Lm5jYmkubmxtLm5paC5nb3YvcHVi
bWVkLzIyNjY5MDM3PC91cmw+PC9yZWxhdGVkLXVybHM+PC91cmxzPjxpc2JuPjE4NzgtMDg0OTwv
aXNibj48dGl0bGVzPjx0aXRsZT5BIDQuNSBNYiB0ZXJtaW5hbCBkZWxldGlvbiBvZiBjaHJvbW9z
b21lIDEycCBoZWxwcyBmdXJ0aGVyIGRlZmluZSBhIHBzeWNob3Npcy1hc3NvY2lhdGVkIGxvY3Vz
PC90aXRsZT48c2Vjb25kYXJ5LXRpdGxlPkV1ciBKIE1lZCBHZW5ldDwvc2Vjb25kYXJ5LXRpdGxl
PjwvdGl0bGVzPjxwYWdlcz41NzMtNjwvcGFnZXM+PG51bWJlcj4xMDwvbnVtYmVyPjxjb250cmli
dXRvcnM+PGF1dGhvcnM+PGF1dGhvcj5WYXJnYXMsIEguPC9hdXRob3I+PGF1dGhvcj5CZWxkaWEs
IEcuPC9hdXRob3I+PGF1dGhvcj5Lb3Jvc2gsIFcuPC9hdXRob3I+PGF1dGhvcj5TdWRoYWx0ZXIs
IFYuPC9hdXRob3I+PGF1dGhvcj5JcWJhbCwgQS48L2F1dGhvcj48YXV0aG9yPlNhbmNoZXotTGFj
YXksIEouIEEuPC9hdXRob3I+PGF1dGhvcj5WZWxpbm92LCBNLjwvYXV0aG9yPjwvYXV0aG9ycz48
L2NvbnRyaWJ1dG9ycz48ZWRpdGlvbj4yMDEyMDYwMjwvZWRpdGlvbj48bGFuZ3VhZ2U+ZW5nPC9s
YW5ndWFnZT48YWRkZWQtZGF0ZSBmb3JtYXQ9InV0YyI+MTY2MTQxMjg4NjwvYWRkZWQtZGF0ZT48
cmVmLXR5cGUgbmFtZT0iSm91cm5hbCBBcnRpY2xlIj4xNzwvcmVmLXR5cGU+PGF1dGgtYWRkcmVz
cz5Ccm9ueC1MZWJhbm9uIEhvc3BpdGFsIENlbnRlciwgQnJvbngsIE5ZLCBVU0EuPC9hdXRoLWFk
ZHJlc3M+PHJlYy1udW1iZXI+MTE5PC9yZWMtbnVtYmVyPjxsYXN0LXVwZGF0ZWQtZGF0ZSBmb3Jt
YXQ9InV0YyI+MTY2MTQxMjg4NjwvbGFzdC11cGRhdGVkLWRhdGU+PGFjY2Vzc2lvbi1udW0+MjI2
NjkwMzc8L2FjY2Vzc2lvbi1udW0+PGVsZWN0cm9uaWMtcmVzb3VyY2UtbnVtPjEwLjEwMTYvai5l
am1nLjIwMTIuMDQuMDEyPC9lbGVjdHJvbmljLXJlc291cmNlLW51bT48dm9sdW1lPjU1PC92b2x1
bWU+PC9yZWNvcmQ+PC9DaXRlPjwvRW5kTm90ZT4A
</w:fldData>
        </w:fldChar>
      </w:r>
      <w:r w:rsidR="009D4C56" w:rsidRPr="00BD0CC3">
        <w:rPr>
          <w:rFonts w:ascii="Times New Roman" w:eastAsia="等线" w:hAnsi="Times New Roman" w:cs="Times New Roman"/>
          <w:bCs/>
          <w:sz w:val="22"/>
          <w:szCs w:val="22"/>
          <w:lang w:eastAsia="zh-CN"/>
        </w:rPr>
        <w:instrText xml:space="preserve"> ADDIN EN.CITE </w:instrText>
      </w:r>
      <w:r w:rsidR="009D4C56" w:rsidRPr="00BD0CC3">
        <w:rPr>
          <w:rFonts w:ascii="Times New Roman" w:eastAsia="等线" w:hAnsi="Times New Roman" w:cs="Times New Roman"/>
          <w:bCs/>
          <w:sz w:val="22"/>
          <w:szCs w:val="22"/>
          <w:lang w:eastAsia="zh-CN"/>
        </w:rPr>
        <w:fldChar w:fldCharType="begin">
          <w:fldData xml:space="preserve">PEVuZE5vdGU+PENpdGU+PEF1dGhvcj5WZWxpbm92PC9BdXRob3I+PFllYXI+MjAwODwvWWVhcj48
SURUZXh0PlBzeWNob3RpYyBtYW5pZmVzdGF0aW9ucyBpbiBhIHBhdGllbnQgd2l0aCBtZW50YWwg
cmV0YXJkYXRpb24gYW5kIGEgNi4yIG1lZ2FiYXNlIGRlbGV0aW9uIGF0IHRoZSBkaXN0YWwgc2hv
cnQgYXJtIG9mIGNocm9tb3NvbWUgMTI8L0lEVGV4dD48RGlzcGxheVRleHQ+PHN0eWxlIGZhY2U9
InN1cGVyc2NyaXB0Ij4xMSwgMTI8L3N0eWxlPjwvRGlzcGxheVRleHQ+PHJlY29yZD48ZGF0ZXM+
PHB1Yi1kYXRlcz48ZGF0ZT5KdW48L2RhdGU+PC9wdWItZGF0ZXM+PHllYXI+MjAwODwveWVhcj48
L2RhdGVzPjxrZXl3b3Jkcz48a2V5d29yZD5BZG9sZXNjZW50PC9rZXl3b3JkPjxrZXl3b3JkPkFk
dWx0PC9rZXl3b3JkPjxrZXl3b3JkPkNoaWxkPC9rZXl3b3JkPjxrZXl3b3JkPkNocm9tb3NvbWUg
RGVsZXRpb248L2tleXdvcmQ+PGtleXdvcmQ+Q2hyb21vc29tZSBNYXBwaW5nPC9rZXl3b3JkPjxr
ZXl3b3JkPkNocm9tb3NvbWVzLCBIdW1hbiwgUGFpciAxMjwva2V5d29yZD48a2V5d29yZD5Gb2xs
b3ctVXAgU3R1ZGllczwva2V5d29yZD48a2V5d29yZD5IdW1hbnM8L2tleXdvcmQ+PGtleXdvcmQ+
SW50ZWxsZWN0dWFsIERpc2FiaWxpdHk8L2tleXdvcmQ+PGtleXdvcmQ+TWFsZTwva2V5d29yZD48
a2V5d29yZD5OdWNsZWljIEFjaWQgSHlicmlkaXphdGlvbjwva2V5d29yZD48a2V5d29yZD5PbGln
b251Y2xlb3RpZGUgQXJyYXkgU2VxdWVuY2UgQW5hbHlzaXM8L2tleXdvcmQ+PGtleXdvcmQ+UHN5
Y2hvdGljIERpc29yZGVyczwva2V5d29yZD48L2tleXdvcmRzPjx1cmxzPjxyZWxhdGVkLXVybHM+
PHVybD5odHRwczovL3d3dy5uY2JpLm5sbS5uaWguZ292L3B1Ym1lZC8xODU2Nzk3NjwvdXJsPjwv
cmVsYXRlZC11cmxzPjwvdXJscz48aXNibj4xMDkyLTg1Mjk8L2lzYm4+PHRpdGxlcz48dGl0bGU+
UHN5Y2hvdGljIG1hbmlmZXN0YXRpb25zIGluIGEgcGF0aWVudCB3aXRoIG1lbnRhbCByZXRhcmRh
dGlvbiBhbmQgYSA2LjIgbWVnYWJhc2UgZGVsZXRpb24gYXQgdGhlIGRpc3RhbCBzaG9ydCBhcm0g
b2YgY2hyb21vc29tZSAxMjwvdGl0bGU+PHNlY29uZGFyeS10aXRsZT5DTlMgU3BlY3RyPC9zZWNv
bmRhcnktdGl0bGU+PC90aXRsZXM+PHBhZ2VzPjUxNS05PC9wYWdlcz48bnVtYmVyPjY8L251bWJl
cj48Y29udHJpYnV0b3JzPjxhdXRob3JzPjxhdXRob3I+VmVsaW5vdiwgTS48L2F1dGhvcj48YXV0
aG9yPkJlbGRpYSwgRy48L2F1dGhvcj48YXV0aG9yPkd1LCBILjwvYXV0aG9yPjxhdXRob3I+VHNp
b3VyaXMsIEouIEEuPC9hdXRob3I+PGF1dGhvcj5KZW5raW5zLCBFLiBDLjwvYXV0aG9yPjxhdXRo
b3I+QnJvd24sIFcuIFQuPC9hdXRob3I+PC9hdXRob3JzPjwvY29udHJpYnV0b3JzPjxsYW5ndWFn
ZT5lbmc8L2xhbmd1YWdlPjxhZGRlZC1kYXRlIGZvcm1hdD0idXRjIj4xNjYxNDEyODA1PC9hZGRl
ZC1kYXRlPjxyZWYtdHlwZSBuYW1lPSJKb3VybmFsIEFydGljbGUiPjE3PC9yZWYtdHlwZT48YXV0
aC1hZGRyZXNzPlRoZSBDb21wcmVoZW5zaXZlIEdlbmV0aWMgU2VydmljZXMsIE5ldyBZb3JrIFN0
YXRlIEluc3RpdHV0ZSBmb3IgQmFzaWMgUmVzZWFyY2ggaW4gRGV2ZWxvcG1lbnRhbCBEaXNhYmls
aXRpZXMsIFN0YXRlbiBJc2xhbmQsIE5ZIDEwMzE0LCBVU0EuPC9hdXRoLWFkZHJlc3M+PHJlYy1u
dW1iZXI+MTE4PC9yZWMtbnVtYmVyPjxsYXN0LXVwZGF0ZWQtZGF0ZSBmb3JtYXQ9InV0YyI+MTY2
MTQxMjgwNTwvbGFzdC11cGRhdGVkLWRhdGU+PGFjY2Vzc2lvbi1udW0+MTg1Njc5NzY8L2FjY2Vz
c2lvbi1udW0+PGVsZWN0cm9uaWMtcmVzb3VyY2UtbnVtPjEwLjEwMTcvczEwOTI4NTI5MDAwMTY3
NTg8L2VsZWN0cm9uaWMtcmVzb3VyY2UtbnVtPjx2b2x1bWU+MTM8L3ZvbHVtZT48L3JlY29yZD48
L0NpdGU+PENpdGU+PEF1dGhvcj5WYXJnYXM8L0F1dGhvcj48WWVhcj4yMDEyPC9ZZWFyPjxJRFRl
eHQ+QSA0LjUgTWIgdGVybWluYWwgZGVsZXRpb24gb2YgY2hyb21vc29tZSAxMnAgaGVscHMgZnVy
dGhlciBkZWZpbmUgYSBwc3ljaG9zaXMtYXNzb2NpYXRlZCBsb2N1czwvSURUZXh0PjxyZWNvcmQ+
PGRhdGVzPjxwdWItZGF0ZXM+PGRhdGU+T2N0PC9kYXRlPjwvcHViLWRhdGVzPjx5ZWFyPjIwMTI8
L3llYXI+PC9kYXRlcz48a2V5d29yZHM+PGtleXdvcmQ+QWJub3JtYWxpdGllcywgTXVsdGlwbGU8
L2tleXdvcmQ+PGtleXdvcmQ+Q2hpbGQ8L2tleXdvcmQ+PGtleXdvcmQ+Q2hyb21vc29tZSBEZWxl
dGlvbjwva2V5d29yZD48a2V5d29yZD5DaHJvbW9zb21lcywgSHVtYW4sIFBhaXIgMTI8L2tleXdv
cmQ+PGtleXdvcmQ+Q29nbml0aW9uIERpc29yZGVyczwva2V5d29yZD48a2V5d29yZD5GZW1hbGU8
L2tleXdvcmQ+PGtleXdvcmQ+R2VuZXRpYyBMb2NpPC9rZXl3b3JkPjxrZXl3b3JkPkh1bWFuczwv
a2V5d29yZD48a2V5d29yZD5Qc3ljaG90aWMgRGlzb3JkZXJzPC9rZXl3b3JkPjwva2V5d29yZHM+
PHVybHM+PHJlbGF0ZWQtdXJscz48dXJsPmh0dHBzOi8vd3d3Lm5jYmkubmxtLm5paC5nb3YvcHVi
bWVkLzIyNjY5MDM3PC91cmw+PC9yZWxhdGVkLXVybHM+PC91cmxzPjxpc2JuPjE4NzgtMDg0OTwv
aXNibj48dGl0bGVzPjx0aXRsZT5BIDQuNSBNYiB0ZXJtaW5hbCBkZWxldGlvbiBvZiBjaHJvbW9z
b21lIDEycCBoZWxwcyBmdXJ0aGVyIGRlZmluZSBhIHBzeWNob3Npcy1hc3NvY2lhdGVkIGxvY3Vz
PC90aXRsZT48c2Vjb25kYXJ5LXRpdGxlPkV1ciBKIE1lZCBHZW5ldDwvc2Vjb25kYXJ5LXRpdGxl
PjwvdGl0bGVzPjxwYWdlcz41NzMtNjwvcGFnZXM+PG51bWJlcj4xMDwvbnVtYmVyPjxjb250cmli
dXRvcnM+PGF1dGhvcnM+PGF1dGhvcj5WYXJnYXMsIEguPC9hdXRob3I+PGF1dGhvcj5CZWxkaWEs
IEcuPC9hdXRob3I+PGF1dGhvcj5Lb3Jvc2gsIFcuPC9hdXRob3I+PGF1dGhvcj5TdWRoYWx0ZXIs
IFYuPC9hdXRob3I+PGF1dGhvcj5JcWJhbCwgQS48L2F1dGhvcj48YXV0aG9yPlNhbmNoZXotTGFj
YXksIEouIEEuPC9hdXRob3I+PGF1dGhvcj5WZWxpbm92LCBNLjwvYXV0aG9yPjwvYXV0aG9ycz48
L2NvbnRyaWJ1dG9ycz48ZWRpdGlvbj4yMDEyMDYwMjwvZWRpdGlvbj48bGFuZ3VhZ2U+ZW5nPC9s
YW5ndWFnZT48YWRkZWQtZGF0ZSBmb3JtYXQ9InV0YyI+MTY2MTQxMjg4NjwvYWRkZWQtZGF0ZT48
cmVmLXR5cGUgbmFtZT0iSm91cm5hbCBBcnRpY2xlIj4xNzwvcmVmLXR5cGU+PGF1dGgtYWRkcmVz
cz5Ccm9ueC1MZWJhbm9uIEhvc3BpdGFsIENlbnRlciwgQnJvbngsIE5ZLCBVU0EuPC9hdXRoLWFk
ZHJlc3M+PHJlYy1udW1iZXI+MTE5PC9yZWMtbnVtYmVyPjxsYXN0LXVwZGF0ZWQtZGF0ZSBmb3Jt
YXQ9InV0YyI+MTY2MTQxMjg4NjwvbGFzdC11cGRhdGVkLWRhdGU+PGFjY2Vzc2lvbi1udW0+MjI2
NjkwMzc8L2FjY2Vzc2lvbi1udW0+PGVsZWN0cm9uaWMtcmVzb3VyY2UtbnVtPjEwLjEwMTYvai5l
am1nLjIwMTIuMDQuMDEyPC9lbGVjdHJvbmljLXJlc291cmNlLW51bT48dm9sdW1lPjU1PC92b2x1
bWU+PC9yZWNvcmQ+PC9DaXRlPjwvRW5kTm90ZT4A
</w:fldData>
        </w:fldChar>
      </w:r>
      <w:r w:rsidR="009D4C56" w:rsidRPr="00BD0CC3">
        <w:rPr>
          <w:rFonts w:ascii="Times New Roman" w:eastAsia="等线" w:hAnsi="Times New Roman" w:cs="Times New Roman"/>
          <w:bCs/>
          <w:sz w:val="22"/>
          <w:szCs w:val="22"/>
          <w:lang w:eastAsia="zh-CN"/>
        </w:rPr>
        <w:instrText xml:space="preserve"> ADDIN EN.CITE.DATA </w:instrText>
      </w:r>
      <w:r w:rsidR="009D4C56" w:rsidRPr="00BD0CC3">
        <w:rPr>
          <w:rFonts w:ascii="Times New Roman" w:eastAsia="等线" w:hAnsi="Times New Roman" w:cs="Times New Roman"/>
          <w:bCs/>
          <w:sz w:val="22"/>
          <w:szCs w:val="22"/>
          <w:lang w:eastAsia="zh-CN"/>
        </w:rPr>
      </w:r>
      <w:r w:rsidR="009D4C56" w:rsidRPr="00BD0CC3">
        <w:rPr>
          <w:rFonts w:ascii="Times New Roman" w:eastAsia="等线" w:hAnsi="Times New Roman" w:cs="Times New Roman"/>
          <w:bCs/>
          <w:sz w:val="22"/>
          <w:szCs w:val="22"/>
          <w:lang w:eastAsia="zh-CN"/>
        </w:rPr>
        <w:fldChar w:fldCharType="end"/>
      </w:r>
      <w:r w:rsidR="00C555D8" w:rsidRPr="00BD0CC3">
        <w:rPr>
          <w:rFonts w:ascii="Times New Roman" w:eastAsia="等线" w:hAnsi="Times New Roman" w:cs="Times New Roman"/>
          <w:bCs/>
          <w:sz w:val="22"/>
          <w:szCs w:val="22"/>
          <w:lang w:eastAsia="zh-CN"/>
        </w:rPr>
      </w:r>
      <w:r w:rsidR="00C555D8" w:rsidRPr="00BD0CC3">
        <w:rPr>
          <w:rFonts w:ascii="Times New Roman" w:eastAsia="等线" w:hAnsi="Times New Roman" w:cs="Times New Roman"/>
          <w:bCs/>
          <w:sz w:val="22"/>
          <w:szCs w:val="22"/>
          <w:lang w:eastAsia="zh-CN"/>
        </w:rPr>
        <w:fldChar w:fldCharType="separate"/>
      </w:r>
      <w:r w:rsidR="009D4C56" w:rsidRPr="00BD0CC3">
        <w:rPr>
          <w:rFonts w:ascii="Times New Roman" w:eastAsia="等线" w:hAnsi="Times New Roman" w:cs="Times New Roman"/>
          <w:bCs/>
          <w:noProof/>
          <w:sz w:val="22"/>
          <w:szCs w:val="22"/>
          <w:vertAlign w:val="superscript"/>
          <w:lang w:eastAsia="zh-CN"/>
        </w:rPr>
        <w:t>11, 12</w:t>
      </w:r>
      <w:r w:rsidR="00C555D8" w:rsidRPr="00BD0CC3">
        <w:rPr>
          <w:rFonts w:ascii="Times New Roman" w:eastAsia="等线" w:hAnsi="Times New Roman" w:cs="Times New Roman"/>
          <w:bCs/>
          <w:sz w:val="22"/>
          <w:szCs w:val="22"/>
          <w:lang w:eastAsia="zh-CN"/>
        </w:rPr>
        <w:fldChar w:fldCharType="end"/>
      </w:r>
      <w:r w:rsidRPr="00BD0CC3">
        <w:rPr>
          <w:rFonts w:ascii="Times New Roman" w:eastAsia="等线" w:hAnsi="Times New Roman" w:cs="Times New Roman"/>
          <w:bCs/>
          <w:sz w:val="22"/>
          <w:szCs w:val="22"/>
          <w:lang w:eastAsia="zh-CN"/>
        </w:rPr>
        <w:t>. Interestingly, individual</w:t>
      </w:r>
      <w:r w:rsidR="0055698A" w:rsidRPr="00BD0CC3">
        <w:rPr>
          <w:rFonts w:ascii="Times New Roman" w:eastAsia="等线" w:hAnsi="Times New Roman" w:cs="Times New Roman"/>
          <w:bCs/>
          <w:sz w:val="22"/>
          <w:szCs w:val="22"/>
          <w:lang w:eastAsia="zh-CN"/>
        </w:rPr>
        <w:t>s</w:t>
      </w:r>
      <w:r w:rsidRPr="00BD0CC3">
        <w:rPr>
          <w:rFonts w:ascii="Times New Roman" w:eastAsia="等线" w:hAnsi="Times New Roman" w:cs="Times New Roman"/>
          <w:bCs/>
          <w:sz w:val="22"/>
          <w:szCs w:val="22"/>
          <w:lang w:eastAsia="zh-CN"/>
        </w:rPr>
        <w:t xml:space="preserve"> in </w:t>
      </w:r>
      <w:r w:rsidR="00CF675D" w:rsidRPr="00BD0CC3">
        <w:rPr>
          <w:rFonts w:ascii="Times New Roman" w:eastAsia="等线" w:hAnsi="Times New Roman" w:cs="Times New Roman"/>
          <w:bCs/>
          <w:sz w:val="22"/>
          <w:szCs w:val="22"/>
          <w:lang w:eastAsia="zh-CN"/>
        </w:rPr>
        <w:t>both</w:t>
      </w:r>
      <w:r w:rsidRPr="00BD0CC3">
        <w:rPr>
          <w:rFonts w:ascii="Times New Roman" w:eastAsia="等线" w:hAnsi="Times New Roman" w:cs="Times New Roman"/>
          <w:bCs/>
          <w:sz w:val="22"/>
          <w:szCs w:val="22"/>
          <w:lang w:eastAsia="zh-CN"/>
        </w:rPr>
        <w:t xml:space="preserve"> report</w:t>
      </w:r>
      <w:r w:rsidR="00CF675D" w:rsidRPr="00BD0CC3">
        <w:rPr>
          <w:rFonts w:ascii="Times New Roman" w:eastAsia="等线" w:hAnsi="Times New Roman" w:cs="Times New Roman"/>
          <w:bCs/>
          <w:sz w:val="22"/>
          <w:szCs w:val="22"/>
          <w:lang w:eastAsia="zh-CN"/>
        </w:rPr>
        <w:t>s</w:t>
      </w:r>
      <w:r w:rsidRPr="00BD0CC3">
        <w:rPr>
          <w:rFonts w:ascii="Times New Roman" w:eastAsia="等线" w:hAnsi="Times New Roman" w:cs="Times New Roman"/>
          <w:bCs/>
          <w:sz w:val="22"/>
          <w:szCs w:val="22"/>
          <w:lang w:eastAsia="zh-CN"/>
        </w:rPr>
        <w:t xml:space="preserve"> exhibited cognitive disability, while in </w:t>
      </w:r>
      <w:r w:rsidR="00CF675D" w:rsidRPr="00BD0CC3">
        <w:rPr>
          <w:rFonts w:ascii="Times New Roman" w:eastAsia="等线" w:hAnsi="Times New Roman" w:cs="Times New Roman"/>
          <w:bCs/>
          <w:sz w:val="22"/>
          <w:szCs w:val="22"/>
          <w:lang w:eastAsia="zh-CN"/>
        </w:rPr>
        <w:t xml:space="preserve">one </w:t>
      </w:r>
      <w:r w:rsidRPr="00BD0CC3">
        <w:rPr>
          <w:rFonts w:ascii="Times New Roman" w:eastAsia="等线" w:hAnsi="Times New Roman" w:cs="Times New Roman"/>
          <w:bCs/>
          <w:sz w:val="22"/>
          <w:szCs w:val="22"/>
          <w:lang w:eastAsia="zh-CN"/>
        </w:rPr>
        <w:t>report the psychotic symptoms were also difficult to control with psychotropic medications</w:t>
      </w:r>
      <w:r w:rsidR="00CF675D" w:rsidRPr="00BD0CC3">
        <w:rPr>
          <w:rFonts w:ascii="Times New Roman" w:eastAsia="等线" w:hAnsi="Times New Roman" w:cs="Times New Roman"/>
          <w:bCs/>
          <w:sz w:val="22"/>
          <w:szCs w:val="22"/>
          <w:lang w:eastAsia="zh-CN"/>
        </w:rPr>
        <w:t xml:space="preserve"> </w:t>
      </w:r>
      <w:r w:rsidR="00CF675D" w:rsidRPr="00BD0CC3">
        <w:rPr>
          <w:rFonts w:ascii="Times New Roman" w:eastAsia="等线" w:hAnsi="Times New Roman" w:cs="Times New Roman"/>
          <w:bCs/>
          <w:sz w:val="22"/>
          <w:szCs w:val="22"/>
          <w:lang w:eastAsia="zh-CN"/>
        </w:rPr>
        <w:fldChar w:fldCharType="begin"/>
      </w:r>
      <w:r w:rsidR="009D4C56" w:rsidRPr="00BD0CC3">
        <w:rPr>
          <w:rFonts w:ascii="Times New Roman" w:eastAsia="等线" w:hAnsi="Times New Roman" w:cs="Times New Roman"/>
          <w:bCs/>
          <w:sz w:val="22"/>
          <w:szCs w:val="22"/>
          <w:lang w:eastAsia="zh-CN"/>
        </w:rPr>
        <w:instrText xml:space="preserve"> ADDIN EN.CITE &lt;EndNote&gt;&lt;Cite&gt;&lt;Author&gt;Velinov&lt;/Author&gt;&lt;Year&gt;2008&lt;/Year&gt;&lt;IDText&gt;Psychotic manifestations in a patient with mental retardation and a 6.2 megabase deletion at the distal short arm of chromosome 12&lt;/IDText&gt;&lt;DisplayText&gt;&lt;style face="superscript"&gt;11&lt;/style&gt;&lt;/DisplayText&gt;&lt;record&gt;&lt;dates&gt;&lt;pub-dates&gt;&lt;date&gt;Jun&lt;/date&gt;&lt;/pub-dates&gt;&lt;year&gt;2008&lt;/year&gt;&lt;/dates&gt;&lt;keywords&gt;&lt;keyword&gt;Adolescent&lt;/keyword&gt;&lt;keyword&gt;Adult&lt;/keyword&gt;&lt;keyword&gt;Child&lt;/keyword&gt;&lt;keyword&gt;Chromosome Deletion&lt;/keyword&gt;&lt;keyword&gt;Chromosome Mapping&lt;/keyword&gt;&lt;keyword&gt;Chromosomes, Human, Pair 12&lt;/keyword&gt;&lt;keyword&gt;Follow-Up Studies&lt;/keyword&gt;&lt;keyword&gt;Humans&lt;/keyword&gt;&lt;keyword&gt;Intellectual Disability&lt;/keyword&gt;&lt;keyword&gt;Male&lt;/keyword&gt;&lt;keyword&gt;Nucleic Acid Hybridization&lt;/keyword&gt;&lt;keyword&gt;Oligonucleotide Array Sequence Analysis&lt;/keyword&gt;&lt;keyword&gt;Psychotic Disorders&lt;/keyword&gt;&lt;/keywords&gt;&lt;urls&gt;&lt;related-urls&gt;&lt;url&gt;https://www.ncbi.nlm.nih.gov/pubmed/18567976&lt;/url&gt;&lt;/related-urls&gt;&lt;/urls&gt;&lt;isbn&gt;1092-8529&lt;/isbn&gt;&lt;titles&gt;&lt;title&gt;Psychotic manifestations in a patient with mental retardation and a 6.2 megabase deletion at the distal short arm of chromosome 12&lt;/title&gt;&lt;secondary-title&gt;CNS Spectr&lt;/secondary-title&gt;&lt;/titles&gt;&lt;pages&gt;515-9&lt;/pages&gt;&lt;number&gt;6&lt;/number&gt;&lt;contributors&gt;&lt;authors&gt;&lt;author&gt;Velinov, M.&lt;/author&gt;&lt;author&gt;Beldia, G.&lt;/author&gt;&lt;author&gt;Gu, H.&lt;/author&gt;&lt;author&gt;Tsiouris, J. A.&lt;/author&gt;&lt;author&gt;Jenkins, E. C.&lt;/author&gt;&lt;author&gt;Brown, W. T.&lt;/author&gt;&lt;/authors&gt;&lt;/contributors&gt;&lt;language&gt;eng&lt;/language&gt;&lt;added-date format="utc"&gt;1661412805&lt;/added-date&gt;&lt;ref-type name="Journal Article"&gt;17&lt;/ref-type&gt;&lt;auth-address&gt;The Comprehensive Genetic Services, New York State Institute for Basic Research in Developmental Disabilities, Staten Island, NY 10314, USA.&lt;/auth-address&gt;&lt;rec-number&gt;118&lt;/rec-number&gt;&lt;last-updated-date format="utc"&gt;1661412805&lt;/last-updated-date&gt;&lt;accession-num&gt;18567976&lt;/accession-num&gt;&lt;electronic-resource-num&gt;10.1017/s1092852900016758&lt;/electronic-resource-num&gt;&lt;volume&gt;13&lt;/volume&gt;&lt;/record&gt;&lt;/Cite&gt;&lt;/EndNote&gt;</w:instrText>
      </w:r>
      <w:r w:rsidR="00CF675D" w:rsidRPr="00BD0CC3">
        <w:rPr>
          <w:rFonts w:ascii="Times New Roman" w:eastAsia="等线" w:hAnsi="Times New Roman" w:cs="Times New Roman"/>
          <w:bCs/>
          <w:sz w:val="22"/>
          <w:szCs w:val="22"/>
          <w:lang w:eastAsia="zh-CN"/>
        </w:rPr>
        <w:fldChar w:fldCharType="separate"/>
      </w:r>
      <w:r w:rsidR="009D4C56" w:rsidRPr="00BD0CC3">
        <w:rPr>
          <w:rFonts w:ascii="Times New Roman" w:eastAsia="等线" w:hAnsi="Times New Roman" w:cs="Times New Roman"/>
          <w:bCs/>
          <w:noProof/>
          <w:sz w:val="22"/>
          <w:szCs w:val="22"/>
          <w:vertAlign w:val="superscript"/>
          <w:lang w:eastAsia="zh-CN"/>
        </w:rPr>
        <w:t>11</w:t>
      </w:r>
      <w:r w:rsidR="00CF675D" w:rsidRPr="00BD0CC3">
        <w:rPr>
          <w:rFonts w:ascii="Times New Roman" w:eastAsia="等线" w:hAnsi="Times New Roman" w:cs="Times New Roman"/>
          <w:bCs/>
          <w:sz w:val="22"/>
          <w:szCs w:val="22"/>
          <w:lang w:eastAsia="zh-CN"/>
        </w:rPr>
        <w:fldChar w:fldCharType="end"/>
      </w:r>
      <w:r w:rsidRPr="00BD0CC3">
        <w:rPr>
          <w:rFonts w:ascii="Times New Roman" w:eastAsia="等线" w:hAnsi="Times New Roman" w:cs="Times New Roman"/>
          <w:bCs/>
          <w:sz w:val="22"/>
          <w:szCs w:val="22"/>
          <w:lang w:eastAsia="zh-CN"/>
        </w:rPr>
        <w:t xml:space="preserve">. Of note, the deletions </w:t>
      </w:r>
      <w:r w:rsidR="007D123D" w:rsidRPr="00BD0CC3">
        <w:rPr>
          <w:rFonts w:ascii="Times New Roman" w:eastAsia="等线" w:hAnsi="Times New Roman" w:cs="Times New Roman"/>
          <w:bCs/>
          <w:sz w:val="22"/>
          <w:szCs w:val="22"/>
          <w:lang w:eastAsia="zh-CN"/>
        </w:rPr>
        <w:t xml:space="preserve">in these two reports </w:t>
      </w:r>
      <w:r w:rsidRPr="00BD0CC3">
        <w:rPr>
          <w:rFonts w:ascii="Times New Roman" w:eastAsia="等线" w:hAnsi="Times New Roman" w:cs="Times New Roman"/>
          <w:bCs/>
          <w:sz w:val="22"/>
          <w:szCs w:val="22"/>
          <w:lang w:eastAsia="zh-CN"/>
        </w:rPr>
        <w:t xml:space="preserve">(4.5-Mb and 6.2-Mb) were </w:t>
      </w:r>
      <w:r w:rsidR="00B14711" w:rsidRPr="00BD0CC3">
        <w:rPr>
          <w:rFonts w:ascii="Times New Roman" w:eastAsia="等线" w:hAnsi="Times New Roman" w:cs="Times New Roman"/>
          <w:bCs/>
          <w:sz w:val="22"/>
          <w:szCs w:val="22"/>
          <w:lang w:eastAsia="zh-CN"/>
        </w:rPr>
        <w:t xml:space="preserve">much </w:t>
      </w:r>
      <w:r w:rsidRPr="00BD0CC3">
        <w:rPr>
          <w:rFonts w:ascii="Times New Roman" w:eastAsia="等线" w:hAnsi="Times New Roman" w:cs="Times New Roman"/>
          <w:bCs/>
          <w:sz w:val="22"/>
          <w:szCs w:val="22"/>
          <w:lang w:eastAsia="zh-CN"/>
        </w:rPr>
        <w:t xml:space="preserve">larger than the deletion in our study (54-kb) and </w:t>
      </w:r>
      <w:r w:rsidR="008D6621" w:rsidRPr="00BD0CC3">
        <w:rPr>
          <w:rFonts w:ascii="Times New Roman" w:eastAsia="等线" w:hAnsi="Times New Roman" w:cs="Times New Roman"/>
          <w:bCs/>
          <w:sz w:val="22"/>
          <w:szCs w:val="22"/>
          <w:lang w:eastAsia="zh-CN"/>
        </w:rPr>
        <w:t xml:space="preserve">they </w:t>
      </w:r>
      <w:r w:rsidRPr="00BD0CC3">
        <w:rPr>
          <w:rFonts w:ascii="Times New Roman" w:eastAsia="等线" w:hAnsi="Times New Roman" w:cs="Times New Roman"/>
          <w:bCs/>
          <w:sz w:val="22"/>
          <w:szCs w:val="22"/>
          <w:lang w:eastAsia="zh-CN"/>
        </w:rPr>
        <w:t>involved many other genes</w:t>
      </w:r>
      <w:r w:rsidR="007D123D" w:rsidRPr="00BD0CC3">
        <w:rPr>
          <w:rFonts w:ascii="Times New Roman" w:eastAsia="等线" w:hAnsi="Times New Roman" w:cs="Times New Roman"/>
          <w:bCs/>
          <w:sz w:val="22"/>
          <w:szCs w:val="22"/>
          <w:lang w:eastAsia="zh-CN"/>
        </w:rPr>
        <w:t xml:space="preserve"> (at least 18 genes)</w:t>
      </w:r>
      <w:r w:rsidRPr="00BD0CC3">
        <w:rPr>
          <w:rFonts w:ascii="Times New Roman" w:eastAsia="等线" w:hAnsi="Times New Roman" w:cs="Times New Roman"/>
          <w:bCs/>
          <w:sz w:val="22"/>
          <w:szCs w:val="22"/>
          <w:lang w:eastAsia="zh-CN"/>
        </w:rPr>
        <w:t xml:space="preserve">, while the deletion in our report involved solely </w:t>
      </w:r>
      <w:r w:rsidRPr="00BD0CC3">
        <w:rPr>
          <w:rFonts w:ascii="Times New Roman" w:eastAsia="等线" w:hAnsi="Times New Roman" w:cs="Times New Roman"/>
          <w:bCs/>
          <w:i/>
          <w:iCs/>
          <w:sz w:val="22"/>
          <w:szCs w:val="22"/>
          <w:lang w:eastAsia="zh-CN"/>
        </w:rPr>
        <w:t>CACNA1C</w:t>
      </w:r>
      <w:r w:rsidRPr="00BD0CC3">
        <w:rPr>
          <w:rFonts w:ascii="Times New Roman" w:eastAsia="等线" w:hAnsi="Times New Roman" w:cs="Times New Roman"/>
          <w:bCs/>
          <w:sz w:val="22"/>
          <w:szCs w:val="22"/>
          <w:lang w:eastAsia="zh-CN"/>
        </w:rPr>
        <w:t xml:space="preserve">. </w:t>
      </w:r>
    </w:p>
    <w:p w14:paraId="5528C69A" w14:textId="27AE89BB" w:rsidR="00B56B67" w:rsidRPr="00BD0CC3" w:rsidRDefault="00633F27" w:rsidP="00633F27">
      <w:pPr>
        <w:spacing w:line="280" w:lineRule="exact"/>
        <w:rPr>
          <w:rFonts w:ascii="Times New Roman" w:hAnsi="Times New Roman" w:cs="Times New Roman"/>
          <w:b/>
          <w:sz w:val="22"/>
          <w:szCs w:val="22"/>
        </w:rPr>
      </w:pPr>
      <w:r w:rsidRPr="00BD0CC3">
        <w:rPr>
          <w:rFonts w:ascii="Times New Roman" w:hAnsi="Times New Roman" w:cs="Times New Roman"/>
          <w:b/>
          <w:sz w:val="22"/>
          <w:szCs w:val="22"/>
        </w:rPr>
        <w:t>D</w:t>
      </w:r>
      <w:r w:rsidR="007D123D" w:rsidRPr="00BD0CC3">
        <w:rPr>
          <w:rFonts w:ascii="Times New Roman" w:hAnsi="Times New Roman" w:cs="Times New Roman"/>
          <w:b/>
          <w:sz w:val="22"/>
          <w:szCs w:val="22"/>
        </w:rPr>
        <w:t>2</w:t>
      </w:r>
      <w:r w:rsidRPr="00BD0CC3">
        <w:rPr>
          <w:rFonts w:ascii="Times New Roman" w:hAnsi="Times New Roman" w:cs="Times New Roman"/>
          <w:b/>
          <w:sz w:val="22"/>
          <w:szCs w:val="22"/>
        </w:rPr>
        <w:t xml:space="preserve">. </w:t>
      </w:r>
      <w:r w:rsidR="00B56B67" w:rsidRPr="00BD0CC3">
        <w:rPr>
          <w:rFonts w:ascii="Times New Roman" w:hAnsi="Times New Roman" w:cs="Times New Roman"/>
          <w:b/>
          <w:sz w:val="22"/>
          <w:szCs w:val="22"/>
        </w:rPr>
        <w:t>Gain-of-function variant in patient 2</w:t>
      </w:r>
    </w:p>
    <w:p w14:paraId="00300407" w14:textId="761B9DD2" w:rsidR="00A07A3E" w:rsidRPr="00BD0CC3" w:rsidRDefault="00FB200B" w:rsidP="00CF675D">
      <w:pPr>
        <w:spacing w:line="280" w:lineRule="exact"/>
        <w:rPr>
          <w:rFonts w:ascii="Times New Roman" w:hAnsi="Times New Roman" w:cs="Times New Roman"/>
          <w:sz w:val="22"/>
          <w:szCs w:val="22"/>
          <w:shd w:val="clear" w:color="auto" w:fill="FFFFFF"/>
        </w:rPr>
      </w:pPr>
      <w:bookmarkStart w:id="8" w:name="_Hlk112672297"/>
      <w:bookmarkStart w:id="9" w:name="_Hlk112154566"/>
      <w:r w:rsidRPr="00BD0CC3">
        <w:rPr>
          <w:rFonts w:ascii="Times New Roman" w:hAnsi="Times New Roman" w:cs="Times New Roman"/>
          <w:sz w:val="22"/>
          <w:szCs w:val="22"/>
          <w:shd w:val="clear" w:color="auto" w:fill="FFFFFF"/>
        </w:rPr>
        <w:t>The</w:t>
      </w:r>
      <w:r w:rsidR="00F74B42" w:rsidRPr="00BD0CC3">
        <w:rPr>
          <w:rFonts w:ascii="Times New Roman" w:hAnsi="Times New Roman" w:cs="Times New Roman"/>
          <w:sz w:val="22"/>
          <w:szCs w:val="22"/>
          <w:shd w:val="clear" w:color="auto" w:fill="FFFFFF"/>
        </w:rPr>
        <w:t xml:space="preserve"> m</w:t>
      </w:r>
      <w:r w:rsidR="00B56B67" w:rsidRPr="00BD0CC3">
        <w:rPr>
          <w:rFonts w:ascii="Times New Roman" w:hAnsi="Times New Roman" w:cs="Times New Roman"/>
          <w:sz w:val="22"/>
          <w:szCs w:val="22"/>
          <w:shd w:val="clear" w:color="auto" w:fill="FFFFFF"/>
        </w:rPr>
        <w:t xml:space="preserve">issense variant </w:t>
      </w:r>
      <w:r w:rsidR="00F74B42" w:rsidRPr="00BD0CC3">
        <w:rPr>
          <w:rFonts w:ascii="Times New Roman" w:hAnsi="Times New Roman" w:cs="Times New Roman"/>
          <w:sz w:val="22"/>
          <w:szCs w:val="22"/>
          <w:shd w:val="clear" w:color="auto" w:fill="FFFFFF"/>
        </w:rPr>
        <w:t xml:space="preserve">(p.A36V) in </w:t>
      </w:r>
      <w:r w:rsidR="00B56B67" w:rsidRPr="00BD0CC3">
        <w:rPr>
          <w:rFonts w:ascii="Times New Roman" w:hAnsi="Times New Roman" w:cs="Times New Roman"/>
          <w:i/>
          <w:iCs/>
          <w:sz w:val="22"/>
          <w:szCs w:val="22"/>
          <w:shd w:val="clear" w:color="auto" w:fill="FFFFFF"/>
        </w:rPr>
        <w:t>CACNA1C</w:t>
      </w:r>
      <w:r w:rsidR="00B56B67" w:rsidRPr="00BD0CC3">
        <w:rPr>
          <w:rFonts w:ascii="Times New Roman" w:hAnsi="Times New Roman" w:cs="Times New Roman"/>
          <w:sz w:val="22"/>
          <w:szCs w:val="22"/>
          <w:shd w:val="clear" w:color="auto" w:fill="FFFFFF"/>
        </w:rPr>
        <w:t xml:space="preserve"> </w:t>
      </w:r>
      <w:r w:rsidRPr="00BD0CC3">
        <w:rPr>
          <w:rFonts w:ascii="Times New Roman" w:hAnsi="Times New Roman" w:cs="Times New Roman"/>
          <w:sz w:val="22"/>
          <w:szCs w:val="22"/>
          <w:shd w:val="clear" w:color="auto" w:fill="FFFFFF"/>
        </w:rPr>
        <w:t xml:space="preserve">in patient 2 </w:t>
      </w:r>
      <w:r w:rsidR="00B56B67" w:rsidRPr="00BD0CC3">
        <w:rPr>
          <w:rFonts w:ascii="Times New Roman" w:hAnsi="Times New Roman" w:cs="Times New Roman"/>
          <w:sz w:val="22"/>
          <w:szCs w:val="22"/>
          <w:shd w:val="clear" w:color="auto" w:fill="FFFFFF"/>
        </w:rPr>
        <w:t xml:space="preserve">was found to cause </w:t>
      </w:r>
      <w:r w:rsidR="0055698A" w:rsidRPr="00BD0CC3">
        <w:rPr>
          <w:rFonts w:ascii="Times New Roman" w:hAnsi="Times New Roman" w:cs="Times New Roman"/>
          <w:sz w:val="22"/>
          <w:szCs w:val="22"/>
          <w:shd w:val="clear" w:color="auto" w:fill="FFFFFF"/>
        </w:rPr>
        <w:t xml:space="preserve">a </w:t>
      </w:r>
      <w:r w:rsidR="00B56B67" w:rsidRPr="00BD0CC3">
        <w:rPr>
          <w:rFonts w:ascii="Times New Roman" w:hAnsi="Times New Roman" w:cs="Times New Roman"/>
          <w:sz w:val="22"/>
          <w:szCs w:val="22"/>
          <w:shd w:val="clear" w:color="auto" w:fill="FFFFFF"/>
        </w:rPr>
        <w:t>significant reduction in Ca</w:t>
      </w:r>
      <w:r w:rsidR="00B56B67" w:rsidRPr="00BD0CC3">
        <w:rPr>
          <w:rFonts w:ascii="Times New Roman" w:hAnsi="Times New Roman" w:cs="Times New Roman"/>
          <w:sz w:val="22"/>
          <w:szCs w:val="22"/>
          <w:shd w:val="clear" w:color="auto" w:fill="FFFFFF"/>
          <w:vertAlign w:val="superscript"/>
        </w:rPr>
        <w:t>2+</w:t>
      </w:r>
      <w:r w:rsidR="00B56B67" w:rsidRPr="00BD0CC3">
        <w:rPr>
          <w:rFonts w:ascii="Times New Roman" w:hAnsi="Times New Roman" w:cs="Times New Roman"/>
          <w:sz w:val="22"/>
          <w:szCs w:val="22"/>
          <w:shd w:val="clear" w:color="auto" w:fill="FFFFFF"/>
        </w:rPr>
        <w:t>-dependent inactivation (CDI), a negative feedback mechanism limiting excessive Ca</w:t>
      </w:r>
      <w:r w:rsidR="00B56B67" w:rsidRPr="00BD0CC3">
        <w:rPr>
          <w:rFonts w:ascii="Times New Roman" w:hAnsi="Times New Roman" w:cs="Times New Roman"/>
          <w:sz w:val="22"/>
          <w:szCs w:val="22"/>
          <w:shd w:val="clear" w:color="auto" w:fill="FFFFFF"/>
          <w:vertAlign w:val="superscript"/>
        </w:rPr>
        <w:t>2+</w:t>
      </w:r>
      <w:r w:rsidR="00B56B67" w:rsidRPr="00BD0CC3">
        <w:rPr>
          <w:rFonts w:ascii="Times New Roman" w:hAnsi="Times New Roman" w:cs="Times New Roman"/>
          <w:sz w:val="22"/>
          <w:szCs w:val="22"/>
          <w:shd w:val="clear" w:color="auto" w:fill="FFFFFF"/>
        </w:rPr>
        <w:t xml:space="preserve"> entry, thereby increas</w:t>
      </w:r>
      <w:r w:rsidRPr="00BD0CC3">
        <w:rPr>
          <w:rFonts w:ascii="Times New Roman" w:hAnsi="Times New Roman" w:cs="Times New Roman"/>
          <w:sz w:val="22"/>
          <w:szCs w:val="22"/>
          <w:shd w:val="clear" w:color="auto" w:fill="FFFFFF"/>
        </w:rPr>
        <w:t>ing</w:t>
      </w:r>
      <w:r w:rsidR="00B56B67" w:rsidRPr="00BD0CC3">
        <w:rPr>
          <w:rFonts w:ascii="Times New Roman" w:hAnsi="Times New Roman" w:cs="Times New Roman"/>
          <w:sz w:val="22"/>
          <w:szCs w:val="22"/>
          <w:shd w:val="clear" w:color="auto" w:fill="FFFFFF"/>
        </w:rPr>
        <w:t xml:space="preserve"> Ca</w:t>
      </w:r>
      <w:r w:rsidR="00B56B67" w:rsidRPr="00BD0CC3">
        <w:rPr>
          <w:rFonts w:ascii="Times New Roman" w:hAnsi="Times New Roman" w:cs="Times New Roman"/>
          <w:sz w:val="22"/>
          <w:szCs w:val="22"/>
          <w:shd w:val="clear" w:color="auto" w:fill="FFFFFF"/>
          <w:vertAlign w:val="superscript"/>
        </w:rPr>
        <w:t xml:space="preserve">2+ </w:t>
      </w:r>
      <w:r w:rsidR="00B56B67" w:rsidRPr="00BD0CC3">
        <w:rPr>
          <w:rFonts w:ascii="Times New Roman" w:hAnsi="Times New Roman" w:cs="Times New Roman"/>
          <w:sz w:val="22"/>
          <w:szCs w:val="22"/>
          <w:shd w:val="clear" w:color="auto" w:fill="FFFFFF"/>
        </w:rPr>
        <w:t>influx</w:t>
      </w:r>
      <w:r w:rsidR="00217379" w:rsidRPr="00BD0CC3">
        <w:rPr>
          <w:rFonts w:ascii="Times New Roman" w:hAnsi="Times New Roman" w:cs="Times New Roman"/>
          <w:sz w:val="22"/>
          <w:szCs w:val="22"/>
          <w:shd w:val="clear" w:color="auto" w:fill="FFFFFF"/>
        </w:rPr>
        <w:fldChar w:fldCharType="begin">
          <w:fldData xml:space="preserve">PEVuZE5vdGU+PENpdGU+PEF1dGhvcj5XYW5nPC9BdXRob3I+PFllYXI+MjAyMjwvWWVhcj48SURU
ZXh0PklkZW50aWZpY2F0aW9uIG9mIHVsdHJhLXJhcmUgZGlzcnVwdGl2ZSB2YXJpYW50cyBpbiB2
b2x0YWdlLWdhdGVkIGNhbGNpdW0gY2hhbm5lbC1lbmNvZGluZyBnZW5lcyBpbiBKYXBhbmVzZSBz
YW1wbGVzIG9mIHNjaGl6b3BocmVuaWEgYW5kIGF1dGlzbSBzcGVjdHJ1bSBkaXNvcmRlcjwvSURU
ZXh0PjxEaXNwbGF5VGV4dD48c3R5bGUgZmFjZT0ic3VwZXJzY3JpcHQiPjM8L3N0eWxlPjwvRGlz
cGxheVRleHQ+PHJlY29yZD48ZGF0ZXM+PHB1Yi1kYXRlcz48ZGF0ZT4wMiAyNjwvZGF0ZT48L3B1
Yi1kYXRlcz48eWVhcj4yMDIyPC95ZWFyPjwvZGF0ZXM+PGtleXdvcmRzPjxrZXl3b3JkPkFzaWFu
czwva2V5d29yZD48a2V5d29yZD5BdXRpc20gU3BlY3RydW0gRGlzb3JkZXI8L2tleXdvcmQ+PGtl
eXdvcmQ+R2VuZSBGcmVxdWVuY3k8L2tleXdvcmQ+PGtleXdvcmQ+R2VuZXRpYyBQcmVkaXNwb3Np
dGlvbiB0byBEaXNlYXNlPC9rZXl3b3JkPjxrZXl3b3JkPkh1bWFuczwva2V5d29yZD48a2V5d29y
ZD5KYXBhbjwva2V5d29yZD48a2V5d29yZD5TY2hpem9waHJlbmlhPC9rZXl3b3JkPjwva2V5d29y
ZHM+PHVybHM+PHJlbGF0ZWQtdXJscz48dXJsPmh0dHBzOi8vd3d3Lm5jYmkubmxtLm5paC5nb3Yv
cHVibWVkLzM1MjIwNDA1PC91cmw+PC9yZWxhdGVkLXVybHM+PC91cmxzPjxpc2JuPjIxNTgtMzE4
ODwvaXNibj48Y3VzdG9tMj5QTUM4ODgyMTcyPC9jdXN0b20yPjx0aXRsZXM+PHRpdGxlPklkZW50
aWZpY2F0aW9uIG9mIHVsdHJhLXJhcmUgZGlzcnVwdGl2ZSB2YXJpYW50cyBpbiB2b2x0YWdlLWdh
dGVkIGNhbGNpdW0gY2hhbm5lbC1lbmNvZGluZyBnZW5lcyBpbiBKYXBhbmVzZSBzYW1wbGVzIG9m
IHNjaGl6b3BocmVuaWEgYW5kIGF1dGlzbSBzcGVjdHJ1bSBkaXNvcmRlcjwvdGl0bGU+PHNlY29u
ZGFyeS10aXRsZT5UcmFuc2wgUHN5Y2hpYXRyeTwvc2Vjb25kYXJ5LXRpdGxlPjwvdGl0bGVzPjxw
YWdlcz44NDwvcGFnZXM+PG51bWJlcj4xPC9udW1iZXI+PGNvbnRyaWJ1dG9ycz48YXV0aG9ycz48
YXV0aG9yPldhbmcsIEMuPC9hdXRob3I+PGF1dGhvcj5Ib3JpZ2FuZSwgUy4gSS48L2F1dGhvcj48
YXV0aG9yPldha2Ftb3JpLCBNLjwvYXV0aG9yPjxhdXRob3I+VWVkYSwgUy48L2F1dGhvcj48YXV0
aG9yPkthd2FiYXRhLCBULjwvYXV0aG9yPjxhdXRob3I+RnVqaWksIEguPC9hdXRob3I+PGF1dGhv
cj5LdXNoaW1hLCBJLjwvYXV0aG9yPjxhdXRob3I+S2ltdXJhLCBILjwvYXV0aG9yPjxhdXRob3I+
SXNoaXp1a2EsIEsuPC9hdXRob3I+PGF1dGhvcj5OYWthbXVyYSwgWS48L2F1dGhvcj48YXV0aG9y
Pkl3YXlhbWEsIFkuPC9hdXRob3I+PGF1dGhvcj5Ja2VkYSwgTS48L2F1dGhvcj48YXV0aG9yPkl3
YXRhLCBOLjwvYXV0aG9yPjxhdXRob3I+T2thZGEsIFQuPC9hdXRob3I+PGF1dGhvcj5BbGVrc2lj
LCBCLjwvYXV0aG9yPjxhdXRob3I+TW9yaSwgRC48L2F1dGhvcj48YXV0aG9yPllvc2hpZGEsIFQu
PC9hdXRob3I+PGF1dGhvcj5CaXRvLCBILjwvYXV0aG9yPjxhdXRob3I+WW9zaGlrYXdhLCBULjwv
YXV0aG9yPjxhdXRob3I+VGFrZW1vdG8tS2ltdXJhLCBTLjwvYXV0aG9yPjxhdXRob3I+T3pha2ks
IE4uPC9hdXRob3I+PC9hdXRob3JzPjwvY29udHJpYnV0b3JzPjxlZGl0aW9uPjIwMjIwMjI2PC9l
ZGl0aW9uPjxsYW5ndWFnZT5lbmc8L2xhbmd1YWdlPjxhZGRlZC1kYXRlIGZvcm1hdD0idXRjIj4x
NjUyNjAzMzgxPC9hZGRlZC1kYXRlPjxyZWYtdHlwZSBuYW1lPSJKb3VybmFsIEFydGljbGUiPjE3
PC9yZWYtdHlwZT48YXV0aC1hZGRyZXNzPkRlcGFydG1lbnQgb2YgUHN5Y2hpYXRyeSwgTmFnb3lh
IFVuaXZlcnNpdHkgR3JhZHVhdGUgU2Nob29sIG9mIE1lZGljaW5lLCBOYWdveWEsIEphcGFuLiBE
ZXBhcnRtZW50IG9mIE5ldXJvc2NpZW5jZSBJLCBSZXNlYXJjaCBJbnN0aXR1dGUgb2YgRW52aXJv
bm1lbnRhbCBNZWRpY2luZSwgTmFnb3lhIFVuaXZlcnNpdHksIE5hZ295YSwgSmFwYW4uIE1vbGVj
dWxhci9DZWxsdWxhciBOZXVyb3NjaWVuY2UsIE5hZ295YSBVbml2ZXJzaXR5IEdyYWR1YXRlIFNj
aG9vbCBvZiBNZWRpY2luZSwgTmFnb3lhLCBKYXBhbi4gRGVwYXJ0bWVudCBvZiBPcmFsIEJpb2xv
Z3ksIEdyYWR1YXRlIFNjaG9vbCBvZiBEZW50aXN0cnksIFRvaG9rdSBVbml2ZXJzaXR5LCBTZW5k
YWksIEphcGFuLiBQcm90ZWluIFJlc2VhcmNoIEZvdW5kYXRpb24sIE9zYWthLCBKYXBhbi4gR3Jh
ZHVhdGUgU2Nob29sIG9mIEZyb250aWVyIEJpb3NjaWVuY2VzLCBPc2FrYSBVbml2ZXJzaXR5LCBP
c2FrYSwgSmFwYW4uIERlcGFydG1lbnQgb2YgTmV1cm9jaGVtaXN0cnksIEdyYWR1YXRlIFNjaG9v
bCBvZiBNZWRpY2luZSwgVGhlIFVuaXZlcnNpdHkgb2YgVG9reW8sIFRva3lvLCBKYXBhbi4gTGFi
b3JhdG9yeSBmb3IgTW9sZWN1bGFyIFBzeWNoaWF0cnksIFJJS0VOIEJyYWluIFNjaWVuY2UgSW5z
dGl0dXRlLCBXYWtvLCBTYWl0YW1hLCBKYXBhbi4gRGVwYXJ0bWVudCBvZiBQc3ljaGlhdHJ5LCBG
dWppdGEgSGVhbHRoIFVuaXZlcnNpdHkgU2Nob29sIG9mIE1lZGljaW5lLCBUb3lvYWtlLCBKYXBh
bi4gRGVwYXJ0bWVudCBvZiBQc3ljaGlhdHJ5LCBOYWdveWEgVW5pdmVyc2l0eSBHcmFkdWF0ZSBT
Y2hvb2wgb2YgTWVkaWNpbmUsIE5hZ295YSwgSmFwYW4uIGJyYW5rb0BtZWQubmFnb3lhLXUuYWMu
anAuIERlcGFydG1lbnQgb2YgTmV1cm9zY2llbmNlIEksIFJlc2VhcmNoIEluc3RpdHV0ZSBvZiBF
bnZpcm9ubWVudGFsIE1lZGljaW5lLCBOYWdveWEgVW5pdmVyc2l0eSwgTmFnb3lhLCBKYXBhbi4g
c3Rha2Vtb3RvQHJpZW0ubmFnb3lhLXUuYWMuanAuIE1vbGVjdWxhci9DZWxsdWxhciBOZXVyb3Nj
aWVuY2UsIE5hZ295YSBVbml2ZXJzaXR5IEdyYWR1YXRlIFNjaG9vbCBvZiBNZWRpY2luZSwgTmFn
b3lhLCBKYXBhbi4gc3Rha2Vtb3RvQHJpZW0ubmFnb3lhLXUuYWMuanAuPC9hdXRoLWFkZHJlc3M+
PHJlYy1udW1iZXI+OTU8L3JlYy1udW1iZXI+PGxhc3QtdXBkYXRlZC1kYXRlIGZvcm1hdD0idXRj
Ij4xNjUyNjAzMzgxPC9sYXN0LXVwZGF0ZWQtZGF0ZT48YWNjZXNzaW9uLW51bT4zNTIyMDQwNTwv
YWNjZXNzaW9uLW51bT48ZWxlY3Ryb25pYy1yZXNvdXJjZS1udW0+MTAuMTAzOC9zNDEzOTgtMDIy
LTAxODUxLXk8L2VsZWN0cm9uaWMtcmVzb3VyY2UtbnVtPjx2b2x1bWU+MTI8L3ZvbHVtZT48L3Jl
Y29yZD48L0NpdGU+PC9FbmROb3RlPgB=
</w:fldData>
        </w:fldChar>
      </w:r>
      <w:r w:rsidR="00217379" w:rsidRPr="00BD0CC3">
        <w:rPr>
          <w:rFonts w:ascii="Times New Roman" w:hAnsi="Times New Roman" w:cs="Times New Roman"/>
          <w:sz w:val="22"/>
          <w:szCs w:val="22"/>
          <w:shd w:val="clear" w:color="auto" w:fill="FFFFFF"/>
        </w:rPr>
        <w:instrText xml:space="preserve"> ADDIN EN.CITE </w:instrText>
      </w:r>
      <w:r w:rsidR="00217379" w:rsidRPr="00BD0CC3">
        <w:rPr>
          <w:rFonts w:ascii="Times New Roman" w:hAnsi="Times New Roman" w:cs="Times New Roman"/>
          <w:sz w:val="22"/>
          <w:szCs w:val="22"/>
          <w:shd w:val="clear" w:color="auto" w:fill="FFFFFF"/>
        </w:rPr>
        <w:fldChar w:fldCharType="begin">
          <w:fldData xml:space="preserve">PEVuZE5vdGU+PENpdGU+PEF1dGhvcj5XYW5nPC9BdXRob3I+PFllYXI+MjAyMjwvWWVhcj48SURU
ZXh0PklkZW50aWZpY2F0aW9uIG9mIHVsdHJhLXJhcmUgZGlzcnVwdGl2ZSB2YXJpYW50cyBpbiB2
b2x0YWdlLWdhdGVkIGNhbGNpdW0gY2hhbm5lbC1lbmNvZGluZyBnZW5lcyBpbiBKYXBhbmVzZSBz
YW1wbGVzIG9mIHNjaGl6b3BocmVuaWEgYW5kIGF1dGlzbSBzcGVjdHJ1bSBkaXNvcmRlcjwvSURU
ZXh0PjxEaXNwbGF5VGV4dD48c3R5bGUgZmFjZT0ic3VwZXJzY3JpcHQiPjM8L3N0eWxlPjwvRGlz
cGxheVRleHQ+PHJlY29yZD48ZGF0ZXM+PHB1Yi1kYXRlcz48ZGF0ZT4wMiAyNjwvZGF0ZT48L3B1
Yi1kYXRlcz48eWVhcj4yMDIyPC95ZWFyPjwvZGF0ZXM+PGtleXdvcmRzPjxrZXl3b3JkPkFzaWFu
czwva2V5d29yZD48a2V5d29yZD5BdXRpc20gU3BlY3RydW0gRGlzb3JkZXI8L2tleXdvcmQ+PGtl
eXdvcmQ+R2VuZSBGcmVxdWVuY3k8L2tleXdvcmQ+PGtleXdvcmQ+R2VuZXRpYyBQcmVkaXNwb3Np
dGlvbiB0byBEaXNlYXNlPC9rZXl3b3JkPjxrZXl3b3JkPkh1bWFuczwva2V5d29yZD48a2V5d29y
ZD5KYXBhbjwva2V5d29yZD48a2V5d29yZD5TY2hpem9waHJlbmlhPC9rZXl3b3JkPjwva2V5d29y
ZHM+PHVybHM+PHJlbGF0ZWQtdXJscz48dXJsPmh0dHBzOi8vd3d3Lm5jYmkubmxtLm5paC5nb3Yv
cHVibWVkLzM1MjIwNDA1PC91cmw+PC9yZWxhdGVkLXVybHM+PC91cmxzPjxpc2JuPjIxNTgtMzE4
ODwvaXNibj48Y3VzdG9tMj5QTUM4ODgyMTcyPC9jdXN0b20yPjx0aXRsZXM+PHRpdGxlPklkZW50
aWZpY2F0aW9uIG9mIHVsdHJhLXJhcmUgZGlzcnVwdGl2ZSB2YXJpYW50cyBpbiB2b2x0YWdlLWdh
dGVkIGNhbGNpdW0gY2hhbm5lbC1lbmNvZGluZyBnZW5lcyBpbiBKYXBhbmVzZSBzYW1wbGVzIG9m
IHNjaGl6b3BocmVuaWEgYW5kIGF1dGlzbSBzcGVjdHJ1bSBkaXNvcmRlcjwvdGl0bGU+PHNlY29u
ZGFyeS10aXRsZT5UcmFuc2wgUHN5Y2hpYXRyeTwvc2Vjb25kYXJ5LXRpdGxlPjwvdGl0bGVzPjxw
YWdlcz44NDwvcGFnZXM+PG51bWJlcj4xPC9udW1iZXI+PGNvbnRyaWJ1dG9ycz48YXV0aG9ycz48
YXV0aG9yPldhbmcsIEMuPC9hdXRob3I+PGF1dGhvcj5Ib3JpZ2FuZSwgUy4gSS48L2F1dGhvcj48
YXV0aG9yPldha2Ftb3JpLCBNLjwvYXV0aG9yPjxhdXRob3I+VWVkYSwgUy48L2F1dGhvcj48YXV0
aG9yPkthd2FiYXRhLCBULjwvYXV0aG9yPjxhdXRob3I+RnVqaWksIEguPC9hdXRob3I+PGF1dGhv
cj5LdXNoaW1hLCBJLjwvYXV0aG9yPjxhdXRob3I+S2ltdXJhLCBILjwvYXV0aG9yPjxhdXRob3I+
SXNoaXp1a2EsIEsuPC9hdXRob3I+PGF1dGhvcj5OYWthbXVyYSwgWS48L2F1dGhvcj48YXV0aG9y
Pkl3YXlhbWEsIFkuPC9hdXRob3I+PGF1dGhvcj5Ja2VkYSwgTS48L2F1dGhvcj48YXV0aG9yPkl3
YXRhLCBOLjwvYXV0aG9yPjxhdXRob3I+T2thZGEsIFQuPC9hdXRob3I+PGF1dGhvcj5BbGVrc2lj
LCBCLjwvYXV0aG9yPjxhdXRob3I+TW9yaSwgRC48L2F1dGhvcj48YXV0aG9yPllvc2hpZGEsIFQu
PC9hdXRob3I+PGF1dGhvcj5CaXRvLCBILjwvYXV0aG9yPjxhdXRob3I+WW9zaGlrYXdhLCBULjwv
YXV0aG9yPjxhdXRob3I+VGFrZW1vdG8tS2ltdXJhLCBTLjwvYXV0aG9yPjxhdXRob3I+T3pha2ks
IE4uPC9hdXRob3I+PC9hdXRob3JzPjwvY29udHJpYnV0b3JzPjxlZGl0aW9uPjIwMjIwMjI2PC9l
ZGl0aW9uPjxsYW5ndWFnZT5lbmc8L2xhbmd1YWdlPjxhZGRlZC1kYXRlIGZvcm1hdD0idXRjIj4x
NjUyNjAzMzgxPC9hZGRlZC1kYXRlPjxyZWYtdHlwZSBuYW1lPSJKb3VybmFsIEFydGljbGUiPjE3
PC9yZWYtdHlwZT48YXV0aC1hZGRyZXNzPkRlcGFydG1lbnQgb2YgUHN5Y2hpYXRyeSwgTmFnb3lh
IFVuaXZlcnNpdHkgR3JhZHVhdGUgU2Nob29sIG9mIE1lZGljaW5lLCBOYWdveWEsIEphcGFuLiBE
ZXBhcnRtZW50IG9mIE5ldXJvc2NpZW5jZSBJLCBSZXNlYXJjaCBJbnN0aXR1dGUgb2YgRW52aXJv
bm1lbnRhbCBNZWRpY2luZSwgTmFnb3lhIFVuaXZlcnNpdHksIE5hZ295YSwgSmFwYW4uIE1vbGVj
dWxhci9DZWxsdWxhciBOZXVyb3NjaWVuY2UsIE5hZ295YSBVbml2ZXJzaXR5IEdyYWR1YXRlIFNj
aG9vbCBvZiBNZWRpY2luZSwgTmFnb3lhLCBKYXBhbi4gRGVwYXJ0bWVudCBvZiBPcmFsIEJpb2xv
Z3ksIEdyYWR1YXRlIFNjaG9vbCBvZiBEZW50aXN0cnksIFRvaG9rdSBVbml2ZXJzaXR5LCBTZW5k
YWksIEphcGFuLiBQcm90ZWluIFJlc2VhcmNoIEZvdW5kYXRpb24sIE9zYWthLCBKYXBhbi4gR3Jh
ZHVhdGUgU2Nob29sIG9mIEZyb250aWVyIEJpb3NjaWVuY2VzLCBPc2FrYSBVbml2ZXJzaXR5LCBP
c2FrYSwgSmFwYW4uIERlcGFydG1lbnQgb2YgTmV1cm9jaGVtaXN0cnksIEdyYWR1YXRlIFNjaG9v
bCBvZiBNZWRpY2luZSwgVGhlIFVuaXZlcnNpdHkgb2YgVG9reW8sIFRva3lvLCBKYXBhbi4gTGFi
b3JhdG9yeSBmb3IgTW9sZWN1bGFyIFBzeWNoaWF0cnksIFJJS0VOIEJyYWluIFNjaWVuY2UgSW5z
dGl0dXRlLCBXYWtvLCBTYWl0YW1hLCBKYXBhbi4gRGVwYXJ0bWVudCBvZiBQc3ljaGlhdHJ5LCBG
dWppdGEgSGVhbHRoIFVuaXZlcnNpdHkgU2Nob29sIG9mIE1lZGljaW5lLCBUb3lvYWtlLCBKYXBh
bi4gRGVwYXJ0bWVudCBvZiBQc3ljaGlhdHJ5LCBOYWdveWEgVW5pdmVyc2l0eSBHcmFkdWF0ZSBT
Y2hvb2wgb2YgTWVkaWNpbmUsIE5hZ295YSwgSmFwYW4uIGJyYW5rb0BtZWQubmFnb3lhLXUuYWMu
anAuIERlcGFydG1lbnQgb2YgTmV1cm9zY2llbmNlIEksIFJlc2VhcmNoIEluc3RpdHV0ZSBvZiBF
bnZpcm9ubWVudGFsIE1lZGljaW5lLCBOYWdveWEgVW5pdmVyc2l0eSwgTmFnb3lhLCBKYXBhbi4g
c3Rha2Vtb3RvQHJpZW0ubmFnb3lhLXUuYWMuanAuIE1vbGVjdWxhci9DZWxsdWxhciBOZXVyb3Nj
aWVuY2UsIE5hZ295YSBVbml2ZXJzaXR5IEdyYWR1YXRlIFNjaG9vbCBvZiBNZWRpY2luZSwgTmFn
b3lhLCBKYXBhbi4gc3Rha2Vtb3RvQHJpZW0ubmFnb3lhLXUuYWMuanAuPC9hdXRoLWFkZHJlc3M+
PHJlYy1udW1iZXI+OTU8L3JlYy1udW1iZXI+PGxhc3QtdXBkYXRlZC1kYXRlIGZvcm1hdD0idXRj
Ij4xNjUyNjAzMzgxPC9sYXN0LXVwZGF0ZWQtZGF0ZT48YWNjZXNzaW9uLW51bT4zNTIyMDQwNTwv
YWNjZXNzaW9uLW51bT48ZWxlY3Ryb25pYy1yZXNvdXJjZS1udW0+MTAuMTAzOC9zNDEzOTgtMDIy
LTAxODUxLXk8L2VsZWN0cm9uaWMtcmVzb3VyY2UtbnVtPjx2b2x1bWU+MTI8L3ZvbHVtZT48L3Jl
Y29yZD48L0NpdGU+PC9FbmROb3RlPgB=
</w:fldData>
        </w:fldChar>
      </w:r>
      <w:r w:rsidR="00217379" w:rsidRPr="00BD0CC3">
        <w:rPr>
          <w:rFonts w:ascii="Times New Roman" w:hAnsi="Times New Roman" w:cs="Times New Roman"/>
          <w:sz w:val="22"/>
          <w:szCs w:val="22"/>
          <w:shd w:val="clear" w:color="auto" w:fill="FFFFFF"/>
        </w:rPr>
        <w:instrText xml:space="preserve"> ADDIN EN.CITE.DATA </w:instrText>
      </w:r>
      <w:r w:rsidR="00217379" w:rsidRPr="00BD0CC3">
        <w:rPr>
          <w:rFonts w:ascii="Times New Roman" w:hAnsi="Times New Roman" w:cs="Times New Roman"/>
          <w:sz w:val="22"/>
          <w:szCs w:val="22"/>
          <w:shd w:val="clear" w:color="auto" w:fill="FFFFFF"/>
        </w:rPr>
      </w:r>
      <w:r w:rsidR="00217379" w:rsidRPr="00BD0CC3">
        <w:rPr>
          <w:rFonts w:ascii="Times New Roman" w:hAnsi="Times New Roman" w:cs="Times New Roman"/>
          <w:sz w:val="22"/>
          <w:szCs w:val="22"/>
          <w:shd w:val="clear" w:color="auto" w:fill="FFFFFF"/>
        </w:rPr>
        <w:fldChar w:fldCharType="end"/>
      </w:r>
      <w:r w:rsidR="00217379" w:rsidRPr="00BD0CC3">
        <w:rPr>
          <w:rFonts w:ascii="Times New Roman" w:hAnsi="Times New Roman" w:cs="Times New Roman"/>
          <w:sz w:val="22"/>
          <w:szCs w:val="22"/>
          <w:shd w:val="clear" w:color="auto" w:fill="FFFFFF"/>
        </w:rPr>
      </w:r>
      <w:r w:rsidR="00217379" w:rsidRPr="00BD0CC3">
        <w:rPr>
          <w:rFonts w:ascii="Times New Roman" w:hAnsi="Times New Roman" w:cs="Times New Roman"/>
          <w:sz w:val="22"/>
          <w:szCs w:val="22"/>
          <w:shd w:val="clear" w:color="auto" w:fill="FFFFFF"/>
        </w:rPr>
        <w:fldChar w:fldCharType="separate"/>
      </w:r>
      <w:r w:rsidR="00217379" w:rsidRPr="00BD0CC3">
        <w:rPr>
          <w:rFonts w:ascii="Times New Roman" w:hAnsi="Times New Roman" w:cs="Times New Roman"/>
          <w:noProof/>
          <w:sz w:val="22"/>
          <w:szCs w:val="22"/>
          <w:shd w:val="clear" w:color="auto" w:fill="FFFFFF"/>
          <w:vertAlign w:val="superscript"/>
        </w:rPr>
        <w:t>3</w:t>
      </w:r>
      <w:r w:rsidR="00217379" w:rsidRPr="00BD0CC3">
        <w:rPr>
          <w:rFonts w:ascii="Times New Roman" w:hAnsi="Times New Roman" w:cs="Times New Roman"/>
          <w:sz w:val="22"/>
          <w:szCs w:val="22"/>
          <w:shd w:val="clear" w:color="auto" w:fill="FFFFFF"/>
        </w:rPr>
        <w:fldChar w:fldCharType="end"/>
      </w:r>
      <w:r w:rsidR="00B56B67" w:rsidRPr="00BD0CC3">
        <w:rPr>
          <w:rFonts w:ascii="Times New Roman" w:hAnsi="Times New Roman" w:cs="Times New Roman"/>
          <w:sz w:val="22"/>
          <w:szCs w:val="22"/>
          <w:shd w:val="clear" w:color="auto" w:fill="FFFFFF"/>
        </w:rPr>
        <w:t xml:space="preserve">. </w:t>
      </w:r>
      <w:r w:rsidRPr="00BD0CC3">
        <w:rPr>
          <w:rFonts w:ascii="Times New Roman" w:hAnsi="Times New Roman" w:cs="Times New Roman"/>
          <w:sz w:val="22"/>
          <w:szCs w:val="22"/>
          <w:shd w:val="clear" w:color="auto" w:fill="FFFFFF"/>
        </w:rPr>
        <w:t xml:space="preserve">This gain-of-function effect on neuronal </w:t>
      </w:r>
      <w:r w:rsidR="001B76C8" w:rsidRPr="00BD0CC3">
        <w:rPr>
          <w:rFonts w:ascii="Times New Roman" w:hAnsi="Times New Roman" w:cs="Times New Roman"/>
          <w:sz w:val="22"/>
          <w:szCs w:val="22"/>
          <w:shd w:val="clear" w:color="auto" w:fill="FFFFFF"/>
        </w:rPr>
        <w:t>Ca</w:t>
      </w:r>
      <w:r w:rsidR="001B76C8" w:rsidRPr="00BD0CC3">
        <w:rPr>
          <w:rFonts w:ascii="Times New Roman" w:hAnsi="Times New Roman" w:cs="Times New Roman"/>
          <w:sz w:val="22"/>
          <w:szCs w:val="22"/>
          <w:shd w:val="clear" w:color="auto" w:fill="FFFFFF"/>
          <w:vertAlign w:val="subscript"/>
        </w:rPr>
        <w:t>V</w:t>
      </w:r>
      <w:r w:rsidR="001B76C8" w:rsidRPr="00BD0CC3">
        <w:rPr>
          <w:rFonts w:ascii="Times New Roman" w:hAnsi="Times New Roman" w:cs="Times New Roman"/>
          <w:sz w:val="22"/>
          <w:szCs w:val="22"/>
          <w:shd w:val="clear" w:color="auto" w:fill="FFFFFF"/>
        </w:rPr>
        <w:t>1.2</w:t>
      </w:r>
      <w:r w:rsidRPr="00BD0CC3">
        <w:rPr>
          <w:rFonts w:ascii="Times New Roman" w:hAnsi="Times New Roman" w:cs="Times New Roman"/>
          <w:sz w:val="22"/>
          <w:szCs w:val="22"/>
          <w:shd w:val="clear" w:color="auto" w:fill="FFFFFF"/>
        </w:rPr>
        <w:t xml:space="preserve"> calcium channel</w:t>
      </w:r>
      <w:r w:rsidR="00A66B32" w:rsidRPr="00BD0CC3">
        <w:rPr>
          <w:rFonts w:ascii="Times New Roman" w:hAnsi="Times New Roman" w:cs="Times New Roman"/>
          <w:sz w:val="22"/>
          <w:szCs w:val="22"/>
          <w:shd w:val="clear" w:color="auto" w:fill="FFFFFF"/>
        </w:rPr>
        <w:t>s</w:t>
      </w:r>
      <w:r w:rsidRPr="00BD0CC3">
        <w:rPr>
          <w:rFonts w:ascii="Times New Roman" w:hAnsi="Times New Roman" w:cs="Times New Roman"/>
          <w:sz w:val="22"/>
          <w:szCs w:val="22"/>
          <w:shd w:val="clear" w:color="auto" w:fill="FFFFFF"/>
        </w:rPr>
        <w:t xml:space="preserve"> may</w:t>
      </w:r>
      <w:r w:rsidR="00B56B67" w:rsidRPr="00BD0CC3">
        <w:rPr>
          <w:rFonts w:ascii="Times New Roman" w:hAnsi="Times New Roman" w:cs="Times New Roman"/>
          <w:sz w:val="22"/>
          <w:szCs w:val="22"/>
          <w:shd w:val="clear" w:color="auto" w:fill="FFFFFF"/>
        </w:rPr>
        <w:t xml:space="preserve"> lead to </w:t>
      </w:r>
      <w:r w:rsidR="008B733C" w:rsidRPr="00BD0CC3">
        <w:rPr>
          <w:rFonts w:ascii="Times New Roman" w:hAnsi="Times New Roman" w:cs="Times New Roman"/>
          <w:sz w:val="22"/>
          <w:szCs w:val="22"/>
          <w:shd w:val="clear" w:color="auto" w:fill="FFFFFF"/>
        </w:rPr>
        <w:t xml:space="preserve">an </w:t>
      </w:r>
      <w:r w:rsidR="00B56B67" w:rsidRPr="00BD0CC3">
        <w:rPr>
          <w:rFonts w:ascii="Times New Roman" w:hAnsi="Times New Roman" w:cs="Times New Roman"/>
          <w:sz w:val="22"/>
          <w:szCs w:val="22"/>
          <w:shd w:val="clear" w:color="auto" w:fill="FFFFFF"/>
        </w:rPr>
        <w:t xml:space="preserve">impairment </w:t>
      </w:r>
      <w:r w:rsidR="008B733C" w:rsidRPr="00BD0CC3">
        <w:rPr>
          <w:rFonts w:ascii="Times New Roman" w:hAnsi="Times New Roman" w:cs="Times New Roman"/>
          <w:sz w:val="22"/>
          <w:szCs w:val="22"/>
          <w:shd w:val="clear" w:color="auto" w:fill="FFFFFF"/>
        </w:rPr>
        <w:t>of</w:t>
      </w:r>
      <w:r w:rsidR="00B56B67" w:rsidRPr="00BD0CC3">
        <w:rPr>
          <w:rFonts w:ascii="Times New Roman" w:hAnsi="Times New Roman" w:cs="Times New Roman"/>
          <w:sz w:val="22"/>
          <w:szCs w:val="22"/>
          <w:shd w:val="clear" w:color="auto" w:fill="FFFFFF"/>
        </w:rPr>
        <w:t xml:space="preserve"> </w:t>
      </w:r>
      <w:bookmarkStart w:id="10" w:name="_Hlk112079804"/>
      <w:r w:rsidR="00B56B67" w:rsidRPr="00BD0CC3">
        <w:rPr>
          <w:rFonts w:ascii="Times New Roman" w:hAnsi="Times New Roman" w:cs="Times New Roman"/>
          <w:sz w:val="22"/>
          <w:szCs w:val="22"/>
          <w:shd w:val="clear" w:color="auto" w:fill="FFFFFF"/>
        </w:rPr>
        <w:t>neuronal Ca</w:t>
      </w:r>
      <w:r w:rsidR="00B56B67" w:rsidRPr="00BD0CC3">
        <w:rPr>
          <w:rFonts w:ascii="Times New Roman" w:hAnsi="Times New Roman" w:cs="Times New Roman"/>
          <w:sz w:val="22"/>
          <w:szCs w:val="22"/>
          <w:shd w:val="clear" w:color="auto" w:fill="FFFFFF"/>
          <w:vertAlign w:val="superscript"/>
        </w:rPr>
        <w:t>2+</w:t>
      </w:r>
      <w:r w:rsidR="00B56B67" w:rsidRPr="00BD0CC3">
        <w:rPr>
          <w:rFonts w:ascii="Times New Roman" w:hAnsi="Times New Roman" w:cs="Times New Roman"/>
          <w:sz w:val="22"/>
          <w:szCs w:val="22"/>
          <w:shd w:val="clear" w:color="auto" w:fill="FFFFFF"/>
        </w:rPr>
        <w:t xml:space="preserve"> homeostasis</w:t>
      </w:r>
      <w:bookmarkEnd w:id="10"/>
      <w:r w:rsidR="00B56B67" w:rsidRPr="00BD0CC3">
        <w:rPr>
          <w:rFonts w:ascii="Times New Roman" w:hAnsi="Times New Roman" w:cs="Times New Roman"/>
          <w:sz w:val="22"/>
          <w:szCs w:val="22"/>
          <w:shd w:val="clear" w:color="auto" w:fill="FFFFFF"/>
        </w:rPr>
        <w:t xml:space="preserve">, which </w:t>
      </w:r>
      <w:r w:rsidR="008B733C" w:rsidRPr="00BD0CC3">
        <w:rPr>
          <w:rFonts w:ascii="Times New Roman" w:hAnsi="Times New Roman" w:cs="Times New Roman"/>
          <w:sz w:val="22"/>
          <w:szCs w:val="22"/>
          <w:shd w:val="clear" w:color="auto" w:fill="FFFFFF"/>
        </w:rPr>
        <w:t>is</w:t>
      </w:r>
      <w:r w:rsidR="00B56B67" w:rsidRPr="00BD0CC3">
        <w:rPr>
          <w:rFonts w:ascii="Times New Roman" w:hAnsi="Times New Roman" w:cs="Times New Roman"/>
          <w:sz w:val="22"/>
          <w:szCs w:val="22"/>
          <w:shd w:val="clear" w:color="auto" w:fill="FFFFFF"/>
        </w:rPr>
        <w:t xml:space="preserve"> hypothesized to be involved in the pathogenesis of </w:t>
      </w:r>
      <w:r w:rsidR="005665F2" w:rsidRPr="00BD0CC3">
        <w:rPr>
          <w:rFonts w:ascii="Times New Roman" w:hAnsi="Times New Roman" w:cs="Times New Roman"/>
          <w:sz w:val="22"/>
          <w:szCs w:val="22"/>
          <w:shd w:val="clear" w:color="auto" w:fill="FFFFFF"/>
        </w:rPr>
        <w:t>SCZ</w:t>
      </w:r>
      <w:r w:rsidR="00217379" w:rsidRPr="00BD0CC3">
        <w:rPr>
          <w:rFonts w:ascii="Times New Roman" w:hAnsi="Times New Roman" w:cs="Times New Roman"/>
          <w:sz w:val="22"/>
          <w:szCs w:val="22"/>
          <w:shd w:val="clear" w:color="auto" w:fill="FFFFFF"/>
        </w:rPr>
        <w:fldChar w:fldCharType="begin"/>
      </w:r>
      <w:r w:rsidR="009D4C56" w:rsidRPr="00BD0CC3">
        <w:rPr>
          <w:rFonts w:ascii="Times New Roman" w:hAnsi="Times New Roman" w:cs="Times New Roman"/>
          <w:sz w:val="22"/>
          <w:szCs w:val="22"/>
          <w:shd w:val="clear" w:color="auto" w:fill="FFFFFF"/>
        </w:rPr>
        <w:instrText xml:space="preserve"> ADDIN EN.CITE &lt;EndNote&gt;&lt;Cite&gt;&lt;Author&gt;Bojarski&lt;/Author&gt;&lt;Year&gt;2010&lt;/Year&gt;&lt;IDText&gt;In vitro findings of alterations in intracellular calcium homeostasis in schizophrenia&lt;/IDText&gt;&lt;DisplayText&gt;&lt;style face="superscript"&gt;13&lt;/style&gt;&lt;/DisplayText&gt;&lt;record&gt;&lt;dates&gt;&lt;pub-dates&gt;&lt;date&gt;Dec 01&lt;/date&gt;&lt;/pub-dates&gt;&lt;year&gt;2010&lt;/year&gt;&lt;/dates&gt;&lt;keywords&gt;&lt;keyword&gt;Animals&lt;/keyword&gt;&lt;keyword&gt;Calcium&lt;/keyword&gt;&lt;keyword&gt;Calcium Signaling&lt;/keyword&gt;&lt;keyword&gt;Homeostasis&lt;/keyword&gt;&lt;keyword&gt;Humans&lt;/keyword&gt;&lt;keyword&gt;Neurons&lt;/keyword&gt;&lt;keyword&gt;Schizophrenia&lt;/keyword&gt;&lt;/keywords&gt;&lt;urls&gt;&lt;related-urls&gt;&lt;url&gt;https://www.ncbi.nlm.nih.gov/pubmed/20813148&lt;/url&gt;&lt;/related-urls&gt;&lt;/urls&gt;&lt;isbn&gt;1878-4216&lt;/isbn&gt;&lt;titles&gt;&lt;title&gt;In vitro findings of alterations in intracellular calcium homeostasis in schizophrenia&lt;/title&gt;&lt;secondary-title&gt;Prog Neuropsychopharmacol Biol Psychiatry&lt;/secondary-title&gt;&lt;/titles&gt;&lt;pages&gt;1367-74&lt;/pages&gt;&lt;number&gt;8&lt;/number&gt;&lt;contributors&gt;&lt;authors&gt;&lt;author&gt;Bojarski, L.&lt;/author&gt;&lt;author&gt;Debowska, K.&lt;/author&gt;&lt;author&gt;Wojda, U.&lt;/author&gt;&lt;/authors&gt;&lt;/contributors&gt;&lt;edition&gt;20100908&lt;/edition&gt;&lt;language&gt;eng&lt;/language&gt;&lt;added-date format="utc"&gt;1661742821&lt;/added-date&gt;&lt;ref-type name="Journal Article"&gt;17&lt;/ref-type&gt;&lt;auth-address&gt;Celon Pharma Ltd, Ogrodowa 2a, 05-092 Lomianki, Poland.&lt;/auth-address&gt;&lt;rec-number&gt;128&lt;/rec-number&gt;&lt;last-updated-date format="utc"&gt;1661742821&lt;/last-updated-date&gt;&lt;accession-num&gt;20813148&lt;/accession-num&gt;&lt;electronic-resource-num&gt;10.1016/j.pnpbp.2010.08.020&lt;/electronic-resource-num&gt;&lt;volume&gt;34&lt;/volume&gt;&lt;/record&gt;&lt;/Cite&gt;&lt;/EndNote&gt;</w:instrText>
      </w:r>
      <w:r w:rsidR="00217379" w:rsidRPr="00BD0CC3">
        <w:rPr>
          <w:rFonts w:ascii="Times New Roman" w:hAnsi="Times New Roman" w:cs="Times New Roman"/>
          <w:sz w:val="22"/>
          <w:szCs w:val="22"/>
          <w:shd w:val="clear" w:color="auto" w:fill="FFFFFF"/>
        </w:rPr>
        <w:fldChar w:fldCharType="separate"/>
      </w:r>
      <w:r w:rsidR="009D4C56" w:rsidRPr="00BD0CC3">
        <w:rPr>
          <w:rFonts w:ascii="Times New Roman" w:hAnsi="Times New Roman" w:cs="Times New Roman"/>
          <w:noProof/>
          <w:sz w:val="22"/>
          <w:szCs w:val="22"/>
          <w:shd w:val="clear" w:color="auto" w:fill="FFFFFF"/>
          <w:vertAlign w:val="superscript"/>
        </w:rPr>
        <w:t>13</w:t>
      </w:r>
      <w:r w:rsidR="00217379" w:rsidRPr="00BD0CC3">
        <w:rPr>
          <w:rFonts w:ascii="Times New Roman" w:hAnsi="Times New Roman" w:cs="Times New Roman"/>
          <w:sz w:val="22"/>
          <w:szCs w:val="22"/>
          <w:shd w:val="clear" w:color="auto" w:fill="FFFFFF"/>
        </w:rPr>
        <w:fldChar w:fldCharType="end"/>
      </w:r>
      <w:bookmarkEnd w:id="8"/>
      <w:r w:rsidR="00B56B67" w:rsidRPr="00BD0CC3">
        <w:rPr>
          <w:rFonts w:ascii="Times New Roman" w:hAnsi="Times New Roman" w:cs="Times New Roman"/>
          <w:sz w:val="22"/>
          <w:szCs w:val="22"/>
          <w:shd w:val="clear" w:color="auto" w:fill="FFFFFF"/>
        </w:rPr>
        <w:t>.</w:t>
      </w:r>
      <w:bookmarkEnd w:id="9"/>
      <w:r w:rsidR="008B733C" w:rsidRPr="00BD0CC3">
        <w:rPr>
          <w:rFonts w:ascii="Times New Roman" w:eastAsia="等线" w:hAnsi="Times New Roman" w:cs="Times New Roman" w:hint="eastAsia"/>
          <w:sz w:val="22"/>
          <w:szCs w:val="22"/>
          <w:shd w:val="clear" w:color="auto" w:fill="FFFFFF"/>
          <w:lang w:eastAsia="zh-CN"/>
        </w:rPr>
        <w:t xml:space="preserve"> </w:t>
      </w:r>
      <w:r w:rsidR="008B733C" w:rsidRPr="00BD0CC3">
        <w:rPr>
          <w:rFonts w:ascii="Times New Roman" w:eastAsia="等线" w:hAnsi="Times New Roman" w:cs="Times New Roman"/>
          <w:sz w:val="22"/>
          <w:szCs w:val="22"/>
          <w:shd w:val="clear" w:color="auto" w:fill="FFFFFF"/>
          <w:lang w:eastAsia="zh-CN"/>
        </w:rPr>
        <w:t xml:space="preserve">Additionally, </w:t>
      </w:r>
      <w:r w:rsidR="0055698A" w:rsidRPr="00BD0CC3">
        <w:rPr>
          <w:rFonts w:ascii="Times New Roman" w:eastAsia="等线" w:hAnsi="Times New Roman" w:cs="Times New Roman"/>
          <w:sz w:val="22"/>
          <w:szCs w:val="22"/>
          <w:shd w:val="clear" w:color="auto" w:fill="FFFFFF"/>
          <w:lang w:eastAsia="zh-CN"/>
        </w:rPr>
        <w:t xml:space="preserve">the </w:t>
      </w:r>
      <w:r w:rsidR="008B733C" w:rsidRPr="00BD0CC3">
        <w:rPr>
          <w:rFonts w:ascii="Times New Roman" w:hAnsi="Times New Roman" w:cs="Times New Roman"/>
          <w:sz w:val="22"/>
          <w:szCs w:val="22"/>
          <w:shd w:val="clear" w:color="auto" w:fill="FFFFFF"/>
        </w:rPr>
        <w:t>g</w:t>
      </w:r>
      <w:r w:rsidR="00B56B67" w:rsidRPr="00BD0CC3">
        <w:rPr>
          <w:rFonts w:ascii="Times New Roman" w:hAnsi="Times New Roman" w:cs="Times New Roman"/>
          <w:sz w:val="22"/>
          <w:szCs w:val="22"/>
          <w:shd w:val="clear" w:color="auto" w:fill="FFFFFF"/>
        </w:rPr>
        <w:t xml:space="preserve">ain-of-function variant in </w:t>
      </w:r>
      <w:r w:rsidR="00B56B67" w:rsidRPr="00BD0CC3">
        <w:rPr>
          <w:rFonts w:ascii="Times New Roman" w:hAnsi="Times New Roman" w:cs="Times New Roman"/>
          <w:i/>
          <w:iCs/>
          <w:sz w:val="22"/>
          <w:szCs w:val="22"/>
          <w:shd w:val="clear" w:color="auto" w:fill="FFFFFF"/>
        </w:rPr>
        <w:t>CACNA1C</w:t>
      </w:r>
      <w:r w:rsidR="00B56B67" w:rsidRPr="00BD0CC3">
        <w:rPr>
          <w:rFonts w:ascii="Times New Roman" w:hAnsi="Times New Roman" w:cs="Times New Roman"/>
          <w:sz w:val="22"/>
          <w:szCs w:val="22"/>
          <w:shd w:val="clear" w:color="auto" w:fill="FFFFFF"/>
        </w:rPr>
        <w:t xml:space="preserve"> has been identified as the cause of Timothy syndrome, </w:t>
      </w:r>
      <w:r w:rsidR="008B733C" w:rsidRPr="00BD0CC3">
        <w:rPr>
          <w:rFonts w:ascii="Times New Roman" w:hAnsi="Times New Roman" w:cs="Times New Roman"/>
          <w:sz w:val="22"/>
          <w:szCs w:val="22"/>
          <w:shd w:val="clear" w:color="auto" w:fill="FFFFFF"/>
        </w:rPr>
        <w:t>a channelopathy</w:t>
      </w:r>
      <w:r w:rsidR="00B56B67" w:rsidRPr="00BD0CC3">
        <w:rPr>
          <w:rFonts w:ascii="Times New Roman" w:hAnsi="Times New Roman" w:cs="Times New Roman"/>
          <w:sz w:val="22"/>
          <w:szCs w:val="22"/>
          <w:shd w:val="clear" w:color="auto" w:fill="FFFFFF"/>
        </w:rPr>
        <w:t xml:space="preserve"> characterized by autism. The underlying mechanism </w:t>
      </w:r>
      <w:r w:rsidR="00E26A7F" w:rsidRPr="00BD0CC3">
        <w:rPr>
          <w:rFonts w:ascii="Times New Roman" w:hAnsi="Times New Roman" w:cs="Times New Roman"/>
          <w:sz w:val="22"/>
          <w:szCs w:val="22"/>
          <w:shd w:val="clear" w:color="auto" w:fill="FFFFFF"/>
        </w:rPr>
        <w:t>was considered to be related to</w:t>
      </w:r>
      <w:r w:rsidR="00B56B67" w:rsidRPr="00BD0CC3">
        <w:rPr>
          <w:rFonts w:ascii="Times New Roman" w:hAnsi="Times New Roman" w:cs="Times New Roman"/>
          <w:sz w:val="22"/>
          <w:szCs w:val="22"/>
          <w:shd w:val="clear" w:color="auto" w:fill="FFFFFF"/>
        </w:rPr>
        <w:t xml:space="preserve"> </w:t>
      </w:r>
      <w:r w:rsidR="008B733C" w:rsidRPr="00BD0CC3">
        <w:rPr>
          <w:rFonts w:ascii="Times New Roman" w:hAnsi="Times New Roman" w:cs="Times New Roman"/>
          <w:sz w:val="22"/>
          <w:szCs w:val="22"/>
          <w:shd w:val="clear" w:color="auto" w:fill="FFFFFF"/>
        </w:rPr>
        <w:t xml:space="preserve">gain-of-function changes to </w:t>
      </w:r>
      <w:r w:rsidR="001B76C8" w:rsidRPr="00BD0CC3">
        <w:rPr>
          <w:rFonts w:ascii="Times New Roman" w:hAnsi="Times New Roman" w:cs="Times New Roman"/>
          <w:sz w:val="22"/>
          <w:szCs w:val="22"/>
          <w:shd w:val="clear" w:color="auto" w:fill="FFFFFF"/>
        </w:rPr>
        <w:t>Ca</w:t>
      </w:r>
      <w:r w:rsidR="001B76C8" w:rsidRPr="00BD0CC3">
        <w:rPr>
          <w:rFonts w:ascii="Times New Roman" w:hAnsi="Times New Roman" w:cs="Times New Roman"/>
          <w:sz w:val="22"/>
          <w:szCs w:val="22"/>
          <w:shd w:val="clear" w:color="auto" w:fill="FFFFFF"/>
          <w:vertAlign w:val="subscript"/>
        </w:rPr>
        <w:t>V</w:t>
      </w:r>
      <w:r w:rsidR="001B76C8" w:rsidRPr="00BD0CC3">
        <w:rPr>
          <w:rFonts w:ascii="Times New Roman" w:hAnsi="Times New Roman" w:cs="Times New Roman"/>
          <w:sz w:val="22"/>
          <w:szCs w:val="22"/>
          <w:shd w:val="clear" w:color="auto" w:fill="FFFFFF"/>
        </w:rPr>
        <w:t>1.2</w:t>
      </w:r>
      <w:r w:rsidR="008B733C" w:rsidRPr="00BD0CC3">
        <w:rPr>
          <w:rFonts w:ascii="Times New Roman" w:hAnsi="Times New Roman" w:cs="Times New Roman"/>
          <w:sz w:val="22"/>
          <w:szCs w:val="22"/>
          <w:shd w:val="clear" w:color="auto" w:fill="FFFFFF"/>
        </w:rPr>
        <w:t xml:space="preserve"> channel gating</w:t>
      </w:r>
      <w:r w:rsidR="00E26A7F" w:rsidRPr="00BD0CC3">
        <w:rPr>
          <w:rFonts w:ascii="Times New Roman" w:hAnsi="Times New Roman" w:cs="Times New Roman"/>
          <w:sz w:val="22"/>
          <w:szCs w:val="22"/>
          <w:shd w:val="clear" w:color="auto" w:fill="FFFFFF"/>
        </w:rPr>
        <w:t>, including reduced</w:t>
      </w:r>
      <w:r w:rsidR="00B56B67" w:rsidRPr="00BD0CC3">
        <w:rPr>
          <w:rFonts w:ascii="Times New Roman" w:hAnsi="Times New Roman" w:cs="Times New Roman"/>
          <w:sz w:val="22"/>
          <w:szCs w:val="22"/>
          <w:shd w:val="clear" w:color="auto" w:fill="FFFFFF"/>
        </w:rPr>
        <w:t xml:space="preserve"> inactivation of </w:t>
      </w:r>
      <w:r w:rsidR="001B76C8" w:rsidRPr="00BD0CC3">
        <w:rPr>
          <w:rFonts w:ascii="Times New Roman" w:hAnsi="Times New Roman" w:cs="Times New Roman"/>
          <w:sz w:val="22"/>
          <w:szCs w:val="22"/>
          <w:shd w:val="clear" w:color="auto" w:fill="FFFFFF"/>
        </w:rPr>
        <w:t>Ca</w:t>
      </w:r>
      <w:r w:rsidR="001B76C8" w:rsidRPr="00BD0CC3">
        <w:rPr>
          <w:rFonts w:ascii="Times New Roman" w:hAnsi="Times New Roman" w:cs="Times New Roman"/>
          <w:sz w:val="22"/>
          <w:szCs w:val="22"/>
          <w:shd w:val="clear" w:color="auto" w:fill="FFFFFF"/>
          <w:vertAlign w:val="subscript"/>
        </w:rPr>
        <w:t>V</w:t>
      </w:r>
      <w:r w:rsidR="001B76C8" w:rsidRPr="00BD0CC3">
        <w:rPr>
          <w:rFonts w:ascii="Times New Roman" w:hAnsi="Times New Roman" w:cs="Times New Roman"/>
          <w:sz w:val="22"/>
          <w:szCs w:val="22"/>
          <w:shd w:val="clear" w:color="auto" w:fill="FFFFFF"/>
        </w:rPr>
        <w:t>1.2</w:t>
      </w:r>
      <w:r w:rsidR="00B56B67" w:rsidRPr="00BD0CC3">
        <w:rPr>
          <w:rFonts w:ascii="Times New Roman" w:hAnsi="Times New Roman" w:cs="Times New Roman"/>
          <w:sz w:val="22"/>
          <w:szCs w:val="22"/>
          <w:shd w:val="clear" w:color="auto" w:fill="FFFFFF"/>
        </w:rPr>
        <w:t xml:space="preserve"> calcium channels,</w:t>
      </w:r>
      <w:r w:rsidR="00E26A7F" w:rsidRPr="00BD0CC3">
        <w:rPr>
          <w:rFonts w:ascii="Times New Roman" w:hAnsi="Times New Roman" w:cs="Times New Roman"/>
          <w:sz w:val="22"/>
          <w:szCs w:val="22"/>
          <w:shd w:val="clear" w:color="auto" w:fill="FFFFFF"/>
        </w:rPr>
        <w:t xml:space="preserve"> which may</w:t>
      </w:r>
      <w:r w:rsidR="00B56B67" w:rsidRPr="00BD0CC3">
        <w:rPr>
          <w:rFonts w:ascii="Times New Roman" w:hAnsi="Times New Roman" w:cs="Times New Roman"/>
          <w:sz w:val="22"/>
          <w:szCs w:val="22"/>
          <w:shd w:val="clear" w:color="auto" w:fill="FFFFFF"/>
        </w:rPr>
        <w:t xml:space="preserve"> lea</w:t>
      </w:r>
      <w:r w:rsidR="00E26A7F" w:rsidRPr="00BD0CC3">
        <w:rPr>
          <w:rFonts w:ascii="Times New Roman" w:hAnsi="Times New Roman" w:cs="Times New Roman"/>
          <w:sz w:val="22"/>
          <w:szCs w:val="22"/>
          <w:shd w:val="clear" w:color="auto" w:fill="FFFFFF"/>
        </w:rPr>
        <w:t>d</w:t>
      </w:r>
      <w:r w:rsidR="00B56B67" w:rsidRPr="00BD0CC3">
        <w:rPr>
          <w:rFonts w:ascii="Times New Roman" w:hAnsi="Times New Roman" w:cs="Times New Roman"/>
          <w:sz w:val="22"/>
          <w:szCs w:val="22"/>
          <w:shd w:val="clear" w:color="auto" w:fill="FFFFFF"/>
        </w:rPr>
        <w:t xml:space="preserve"> to increased Ca</w:t>
      </w:r>
      <w:r w:rsidR="00B56B67" w:rsidRPr="00BD0CC3">
        <w:rPr>
          <w:rFonts w:ascii="Times New Roman" w:hAnsi="Times New Roman" w:cs="Times New Roman"/>
          <w:sz w:val="22"/>
          <w:szCs w:val="22"/>
          <w:shd w:val="clear" w:color="auto" w:fill="FFFFFF"/>
          <w:vertAlign w:val="superscript"/>
        </w:rPr>
        <w:t xml:space="preserve">2+ </w:t>
      </w:r>
      <w:r w:rsidR="00B56B67" w:rsidRPr="00BD0CC3">
        <w:rPr>
          <w:rFonts w:ascii="Times New Roman" w:hAnsi="Times New Roman" w:cs="Times New Roman"/>
          <w:sz w:val="22"/>
          <w:szCs w:val="22"/>
          <w:shd w:val="clear" w:color="auto" w:fill="FFFFFF"/>
        </w:rPr>
        <w:t>influx</w:t>
      </w:r>
      <w:r w:rsidR="00A756BF" w:rsidRPr="00BD0CC3">
        <w:rPr>
          <w:rFonts w:ascii="Times New Roman" w:hAnsi="Times New Roman" w:cs="Times New Roman"/>
          <w:sz w:val="22"/>
          <w:szCs w:val="22"/>
          <w:shd w:val="clear" w:color="auto" w:fill="FFFFFF"/>
        </w:rPr>
        <w:fldChar w:fldCharType="begin">
          <w:fldData xml:space="preserve">PEVuZE5vdGU+PENpdGU+PEF1dGhvcj5NYXJjYW50b25pPC9BdXRob3I+PFllYXI+MjAyMDwvWWVh
cj48SURUZXh0PkNhdjEuMiBjaGFubmVsb3BhdGhpZXMgY2F1c2luZyBhdXRpc206IG5ldyBoYWxs
bWFya3Mgb24gVGltb3RoeSBzeW5kcm9tZTwvSURUZXh0PjxEaXNwbGF5VGV4dD48c3R5bGUgZmFj
ZT0ic3VwZXJzY3JpcHQiPjE0PC9zdHlsZT48L0Rpc3BsYXlUZXh0PjxyZWNvcmQ+PGRhdGVzPjxw
dWItZGF0ZXM+PGRhdGU+MDc8L2RhdGU+PC9wdWItZGF0ZXM+PHllYXI+MjAyMDwveWVhcj48L2Rh
dGVzPjxrZXl3b3Jkcz48a2V5d29yZD5BbmltYWxzPC9rZXl3b3JkPjxrZXl3b3JkPkF1dGlzdGlj
IERpc29yZGVyPC9rZXl3b3JkPjxrZXl3b3JkPkNhbGNpdW0gQ2hhbm5lbHMsIEwtVHlwZTwva2V5
d29yZD48a2V5d29yZD5DaGFubmVsb3BhdGhpZXM8L2tleXdvcmQ+PGtleXdvcmQ+SHVtYW5zPC9r
ZXl3b3JkPjxrZXl3b3JkPkxvbmcgUVQgU3luZHJvbWU8L2tleXdvcmQ+PGtleXdvcmQ+TXV0YXRp
b24sIE1pc3NlbnNlPC9rZXl3b3JkPjxrZXl3b3JkPlN5bmRhY3R5bHk8L2tleXdvcmQ+PGtleXdv
cmQ+R2Fpbi1vZi1mdW5jdGlvbiBtdXRhdGlvbnM8L2tleXdvcmQ+PGtleXdvcmQ+TC10eXBlIGNo
YW5uZWxvcGF0aGllczwva2V5d29yZD48a2V5d29yZD5OZXVyb25hbCBtaXN0dW5lZCBDYTIrIHNp
Z25hbHM8L2tleXdvcmQ+PGtleXdvcmQ+VFMyLW5lbyBtb3VzZSBtb2RlbDwva2V5d29yZD48a2V5
d29yZD5XaW5kb3cgQ2EyKyBjdXJyZW50czwva2V5d29yZD48a2V5d29yZD5pUFNDczwva2V5d29y
ZD48L2tleXdvcmRzPjx1cmxzPjxyZWxhdGVkLXVybHM+PHVybD5odHRwczovL3d3dy5uY2JpLm5s
bS5uaWguZ292L3B1Ym1lZC8zMjYyMTA4NDwvdXJsPjwvcmVsYXRlZC11cmxzPjwvdXJscz48aXNi
bj4xNDMyLTIwMTM8L2lzYm4+PHRpdGxlcz48dGl0bGU+Q2F2MS4yIGNoYW5uZWxvcGF0aGllcyBj
YXVzaW5nIGF1dGlzbTogbmV3IGhhbGxtYXJrcyBvbiBUaW1vdGh5IHN5bmRyb21lPC90aXRsZT48
c2Vjb25kYXJ5LXRpdGxlPlBmbHVnZXJzIEFyY2g8L3NlY29uZGFyeS10aXRsZT48L3RpdGxlcz48
cGFnZXM+Nzc1LTc4OTwvcGFnZXM+PG51bWJlcj43PC9udW1iZXI+PGNvbnRyaWJ1dG9ycz48YXV0
aG9ycz48YXV0aG9yPk1hcmNhbnRvbmksIEEuPC9hdXRob3I+PGF1dGhvcj5DYWxvcmlvLCBDLjwv
YXV0aG9yPjxhdXRob3I+SGlkaXNvZ2x1LCBFLjwvYXV0aG9yPjxhdXRob3I+Q2hpYW50aWEsIEcu
PC9hdXRob3I+PGF1dGhvcj5DYXJib25lLCBFLjwvYXV0aG9yPjwvYXV0aG9ycz48L2NvbnRyaWJ1
dG9ycz48ZWRpdGlvbj4yMDIwMDcwMzwvZWRpdGlvbj48bGFuZ3VhZ2U+ZW5nPC9sYW5ndWFnZT48
YWRkZWQtZGF0ZSBmb3JtYXQ9InV0YyI+MTY2MTc0MzE5MzwvYWRkZWQtZGF0ZT48cmVmLXR5cGUg
bmFtZT0iSm91cm5hbCBBcnRpY2xlIj4xNzwvcmVmLXR5cGU+PGF1dGgtYWRkcmVzcz5EZXBhcnRt
ZW50IG9mIERydWcgU2NpZW5jZSwgTGFib3JhdG9yeSBvZiBDZWxsdWxhciBhbmQgTW9sZWN1bGFy
IE5ldXJvc2NpZW5jZSwgTi5JLlMuIENlbnRyZSwgQ29yc28gUmFmZmFlbGxvIDMwLCAxMDEyNSwg
VG9yaW5vLCBJdGFseS4gRGVwYXJ0bWVudCBvZiBCaW9waHlzaWNzLCBGYWN1bHR5IG9mIE1lZGlj
aW5lLCBBa2Rlbml6IFVuaXZlcnNpdHksIEFudGFseWEsIFR1cmtleS4gRGVwYXJ0bWVudCBvZiBE
cnVnIFNjaWVuY2UsIExhYm9yYXRvcnkgb2YgQ2VsbHVsYXIgYW5kIE1vbGVjdWxhciBOZXVyb3Nj
aWVuY2UsIE4uSS5TLiBDZW50cmUsIENvcnNvIFJhZmZhZWxsbyAzMCwgMTAxMjUsIFRvcmlubywg
SXRhbHkuIGVtaWxpby5jYXJib25lQHVuaXRvLml0LjwvYXV0aC1hZGRyZXNzPjxyZWMtbnVtYmVy
PjEyOTwvcmVjLW51bWJlcj48bGFzdC11cGRhdGVkLWRhdGUgZm9ybWF0PSJ1dGMiPjE2NjE3NDMx
OTM8L2xhc3QtdXBkYXRlZC1kYXRlPjxhY2Nlc3Npb24tbnVtPjMyNjIxMDg0PC9hY2Nlc3Npb24t
bnVtPjxlbGVjdHJvbmljLXJlc291cmNlLW51bT4xMC4xMDA3L3MwMDQyNC0wMjAtMDI0MzAtMDwv
ZWxlY3Ryb25pYy1yZXNvdXJjZS1udW0+PHZvbHVtZT40NzI8L3ZvbHVtZT48L3JlY29yZD48L0Np
dGU+PC9FbmROb3RlPn==
</w:fldData>
        </w:fldChar>
      </w:r>
      <w:r w:rsidR="009D4C56" w:rsidRPr="00BD0CC3">
        <w:rPr>
          <w:rFonts w:ascii="Times New Roman" w:hAnsi="Times New Roman" w:cs="Times New Roman"/>
          <w:sz w:val="22"/>
          <w:szCs w:val="22"/>
          <w:shd w:val="clear" w:color="auto" w:fill="FFFFFF"/>
        </w:rPr>
        <w:instrText xml:space="preserve"> ADDIN EN.CITE </w:instrText>
      </w:r>
      <w:r w:rsidR="009D4C56" w:rsidRPr="00BD0CC3">
        <w:rPr>
          <w:rFonts w:ascii="Times New Roman" w:hAnsi="Times New Roman" w:cs="Times New Roman"/>
          <w:sz w:val="22"/>
          <w:szCs w:val="22"/>
          <w:shd w:val="clear" w:color="auto" w:fill="FFFFFF"/>
        </w:rPr>
        <w:fldChar w:fldCharType="begin">
          <w:fldData xml:space="preserve">PEVuZE5vdGU+PENpdGU+PEF1dGhvcj5NYXJjYW50b25pPC9BdXRob3I+PFllYXI+MjAyMDwvWWVh
cj48SURUZXh0PkNhdjEuMiBjaGFubmVsb3BhdGhpZXMgY2F1c2luZyBhdXRpc206IG5ldyBoYWxs
bWFya3Mgb24gVGltb3RoeSBzeW5kcm9tZTwvSURUZXh0PjxEaXNwbGF5VGV4dD48c3R5bGUgZmFj
ZT0ic3VwZXJzY3JpcHQiPjE0PC9zdHlsZT48L0Rpc3BsYXlUZXh0PjxyZWNvcmQ+PGRhdGVzPjxw
dWItZGF0ZXM+PGRhdGU+MDc8L2RhdGU+PC9wdWItZGF0ZXM+PHllYXI+MjAyMDwveWVhcj48L2Rh
dGVzPjxrZXl3b3Jkcz48a2V5d29yZD5BbmltYWxzPC9rZXl3b3JkPjxrZXl3b3JkPkF1dGlzdGlj
IERpc29yZGVyPC9rZXl3b3JkPjxrZXl3b3JkPkNhbGNpdW0gQ2hhbm5lbHMsIEwtVHlwZTwva2V5
d29yZD48a2V5d29yZD5DaGFubmVsb3BhdGhpZXM8L2tleXdvcmQ+PGtleXdvcmQ+SHVtYW5zPC9r
ZXl3b3JkPjxrZXl3b3JkPkxvbmcgUVQgU3luZHJvbWU8L2tleXdvcmQ+PGtleXdvcmQ+TXV0YXRp
b24sIE1pc3NlbnNlPC9rZXl3b3JkPjxrZXl3b3JkPlN5bmRhY3R5bHk8L2tleXdvcmQ+PGtleXdv
cmQ+R2Fpbi1vZi1mdW5jdGlvbiBtdXRhdGlvbnM8L2tleXdvcmQ+PGtleXdvcmQ+TC10eXBlIGNo
YW5uZWxvcGF0aGllczwva2V5d29yZD48a2V5d29yZD5OZXVyb25hbCBtaXN0dW5lZCBDYTIrIHNp
Z25hbHM8L2tleXdvcmQ+PGtleXdvcmQ+VFMyLW5lbyBtb3VzZSBtb2RlbDwva2V5d29yZD48a2V5
d29yZD5XaW5kb3cgQ2EyKyBjdXJyZW50czwva2V5d29yZD48a2V5d29yZD5pUFNDczwva2V5d29y
ZD48L2tleXdvcmRzPjx1cmxzPjxyZWxhdGVkLXVybHM+PHVybD5odHRwczovL3d3dy5uY2JpLm5s
bS5uaWguZ292L3B1Ym1lZC8zMjYyMTA4NDwvdXJsPjwvcmVsYXRlZC11cmxzPjwvdXJscz48aXNi
bj4xNDMyLTIwMTM8L2lzYm4+PHRpdGxlcz48dGl0bGU+Q2F2MS4yIGNoYW5uZWxvcGF0aGllcyBj
YXVzaW5nIGF1dGlzbTogbmV3IGhhbGxtYXJrcyBvbiBUaW1vdGh5IHN5bmRyb21lPC90aXRsZT48
c2Vjb25kYXJ5LXRpdGxlPlBmbHVnZXJzIEFyY2g8L3NlY29uZGFyeS10aXRsZT48L3RpdGxlcz48
cGFnZXM+Nzc1LTc4OTwvcGFnZXM+PG51bWJlcj43PC9udW1iZXI+PGNvbnRyaWJ1dG9ycz48YXV0
aG9ycz48YXV0aG9yPk1hcmNhbnRvbmksIEEuPC9hdXRob3I+PGF1dGhvcj5DYWxvcmlvLCBDLjwv
YXV0aG9yPjxhdXRob3I+SGlkaXNvZ2x1LCBFLjwvYXV0aG9yPjxhdXRob3I+Q2hpYW50aWEsIEcu
PC9hdXRob3I+PGF1dGhvcj5DYXJib25lLCBFLjwvYXV0aG9yPjwvYXV0aG9ycz48L2NvbnRyaWJ1
dG9ycz48ZWRpdGlvbj4yMDIwMDcwMzwvZWRpdGlvbj48bGFuZ3VhZ2U+ZW5nPC9sYW5ndWFnZT48
YWRkZWQtZGF0ZSBmb3JtYXQ9InV0YyI+MTY2MTc0MzE5MzwvYWRkZWQtZGF0ZT48cmVmLXR5cGUg
bmFtZT0iSm91cm5hbCBBcnRpY2xlIj4xNzwvcmVmLXR5cGU+PGF1dGgtYWRkcmVzcz5EZXBhcnRt
ZW50IG9mIERydWcgU2NpZW5jZSwgTGFib3JhdG9yeSBvZiBDZWxsdWxhciBhbmQgTW9sZWN1bGFy
IE5ldXJvc2NpZW5jZSwgTi5JLlMuIENlbnRyZSwgQ29yc28gUmFmZmFlbGxvIDMwLCAxMDEyNSwg
VG9yaW5vLCBJdGFseS4gRGVwYXJ0bWVudCBvZiBCaW9waHlzaWNzLCBGYWN1bHR5IG9mIE1lZGlj
aW5lLCBBa2Rlbml6IFVuaXZlcnNpdHksIEFudGFseWEsIFR1cmtleS4gRGVwYXJ0bWVudCBvZiBE
cnVnIFNjaWVuY2UsIExhYm9yYXRvcnkgb2YgQ2VsbHVsYXIgYW5kIE1vbGVjdWxhciBOZXVyb3Nj
aWVuY2UsIE4uSS5TLiBDZW50cmUsIENvcnNvIFJhZmZhZWxsbyAzMCwgMTAxMjUsIFRvcmlubywg
SXRhbHkuIGVtaWxpby5jYXJib25lQHVuaXRvLml0LjwvYXV0aC1hZGRyZXNzPjxyZWMtbnVtYmVy
PjEyOTwvcmVjLW51bWJlcj48bGFzdC11cGRhdGVkLWRhdGUgZm9ybWF0PSJ1dGMiPjE2NjE3NDMx
OTM8L2xhc3QtdXBkYXRlZC1kYXRlPjxhY2Nlc3Npb24tbnVtPjMyNjIxMDg0PC9hY2Nlc3Npb24t
bnVtPjxlbGVjdHJvbmljLXJlc291cmNlLW51bT4xMC4xMDA3L3MwMDQyNC0wMjAtMDI0MzAtMDwv
ZWxlY3Ryb25pYy1yZXNvdXJjZS1udW0+PHZvbHVtZT40NzI8L3ZvbHVtZT48L3JlY29yZD48L0Np
dGU+PC9FbmROb3RlPn==
</w:fldData>
        </w:fldChar>
      </w:r>
      <w:r w:rsidR="009D4C56" w:rsidRPr="00BD0CC3">
        <w:rPr>
          <w:rFonts w:ascii="Times New Roman" w:hAnsi="Times New Roman" w:cs="Times New Roman"/>
          <w:sz w:val="22"/>
          <w:szCs w:val="22"/>
          <w:shd w:val="clear" w:color="auto" w:fill="FFFFFF"/>
        </w:rPr>
        <w:instrText xml:space="preserve"> ADDIN EN.CITE.DATA </w:instrText>
      </w:r>
      <w:r w:rsidR="009D4C56" w:rsidRPr="00BD0CC3">
        <w:rPr>
          <w:rFonts w:ascii="Times New Roman" w:hAnsi="Times New Roman" w:cs="Times New Roman"/>
          <w:sz w:val="22"/>
          <w:szCs w:val="22"/>
          <w:shd w:val="clear" w:color="auto" w:fill="FFFFFF"/>
        </w:rPr>
      </w:r>
      <w:r w:rsidR="009D4C56" w:rsidRPr="00BD0CC3">
        <w:rPr>
          <w:rFonts w:ascii="Times New Roman" w:hAnsi="Times New Roman" w:cs="Times New Roman"/>
          <w:sz w:val="22"/>
          <w:szCs w:val="22"/>
          <w:shd w:val="clear" w:color="auto" w:fill="FFFFFF"/>
        </w:rPr>
        <w:fldChar w:fldCharType="end"/>
      </w:r>
      <w:r w:rsidR="00A756BF" w:rsidRPr="00BD0CC3">
        <w:rPr>
          <w:rFonts w:ascii="Times New Roman" w:hAnsi="Times New Roman" w:cs="Times New Roman"/>
          <w:sz w:val="22"/>
          <w:szCs w:val="22"/>
          <w:shd w:val="clear" w:color="auto" w:fill="FFFFFF"/>
        </w:rPr>
      </w:r>
      <w:r w:rsidR="00A756BF" w:rsidRPr="00BD0CC3">
        <w:rPr>
          <w:rFonts w:ascii="Times New Roman" w:hAnsi="Times New Roman" w:cs="Times New Roman"/>
          <w:sz w:val="22"/>
          <w:szCs w:val="22"/>
          <w:shd w:val="clear" w:color="auto" w:fill="FFFFFF"/>
        </w:rPr>
        <w:fldChar w:fldCharType="separate"/>
      </w:r>
      <w:r w:rsidR="009D4C56" w:rsidRPr="00BD0CC3">
        <w:rPr>
          <w:rFonts w:ascii="Times New Roman" w:hAnsi="Times New Roman" w:cs="Times New Roman"/>
          <w:noProof/>
          <w:sz w:val="22"/>
          <w:szCs w:val="22"/>
          <w:shd w:val="clear" w:color="auto" w:fill="FFFFFF"/>
          <w:vertAlign w:val="superscript"/>
        </w:rPr>
        <w:t>14</w:t>
      </w:r>
      <w:r w:rsidR="00A756BF" w:rsidRPr="00BD0CC3">
        <w:rPr>
          <w:rFonts w:ascii="Times New Roman" w:hAnsi="Times New Roman" w:cs="Times New Roman"/>
          <w:sz w:val="22"/>
          <w:szCs w:val="22"/>
          <w:shd w:val="clear" w:color="auto" w:fill="FFFFFF"/>
        </w:rPr>
        <w:fldChar w:fldCharType="end"/>
      </w:r>
      <w:r w:rsidR="00B56B67" w:rsidRPr="00BD0CC3">
        <w:rPr>
          <w:rFonts w:ascii="Times New Roman" w:hAnsi="Times New Roman" w:cs="Times New Roman"/>
          <w:sz w:val="22"/>
          <w:szCs w:val="22"/>
          <w:shd w:val="clear" w:color="auto" w:fill="FFFFFF"/>
        </w:rPr>
        <w:t xml:space="preserve">. We therefore suspect the gain-of-function </w:t>
      </w:r>
      <w:r w:rsidR="00A66B32" w:rsidRPr="00BD0CC3">
        <w:rPr>
          <w:rFonts w:ascii="Times New Roman" w:hAnsi="Times New Roman" w:cs="Times New Roman"/>
          <w:sz w:val="22"/>
          <w:szCs w:val="22"/>
          <w:shd w:val="clear" w:color="auto" w:fill="FFFFFF"/>
        </w:rPr>
        <w:t>variant in patient 2</w:t>
      </w:r>
      <w:r w:rsidR="00B56B67" w:rsidRPr="00BD0CC3">
        <w:rPr>
          <w:rFonts w:ascii="Times New Roman" w:hAnsi="Times New Roman" w:cs="Times New Roman"/>
          <w:sz w:val="22"/>
          <w:szCs w:val="22"/>
          <w:shd w:val="clear" w:color="auto" w:fill="FFFFFF"/>
        </w:rPr>
        <w:t xml:space="preserve"> may be related to autistic traits. </w:t>
      </w:r>
    </w:p>
    <w:p w14:paraId="3FF5DCFB" w14:textId="2FEDCC8A" w:rsidR="00F74B42" w:rsidRPr="00BD0CC3" w:rsidRDefault="00F74B42" w:rsidP="00F74B42">
      <w:pPr>
        <w:spacing w:line="280" w:lineRule="exact"/>
        <w:rPr>
          <w:rFonts w:ascii="Times New Roman" w:hAnsi="Times New Roman" w:cs="Times New Roman"/>
          <w:b/>
          <w:sz w:val="22"/>
          <w:szCs w:val="22"/>
        </w:rPr>
      </w:pPr>
      <w:r w:rsidRPr="00BD0CC3">
        <w:rPr>
          <w:rFonts w:ascii="Times New Roman" w:hAnsi="Times New Roman" w:cs="Times New Roman"/>
          <w:b/>
          <w:sz w:val="22"/>
          <w:szCs w:val="22"/>
        </w:rPr>
        <w:t>D3. Deletions in patient</w:t>
      </w:r>
      <w:r w:rsidR="001852AD" w:rsidRPr="00BD0CC3">
        <w:rPr>
          <w:rFonts w:ascii="Times New Roman" w:hAnsi="Times New Roman" w:cs="Times New Roman"/>
          <w:b/>
          <w:sz w:val="22"/>
          <w:szCs w:val="22"/>
        </w:rPr>
        <w:t xml:space="preserve"> 1,</w:t>
      </w:r>
      <w:r w:rsidRPr="00BD0CC3">
        <w:rPr>
          <w:rFonts w:ascii="Times New Roman" w:hAnsi="Times New Roman" w:cs="Times New Roman"/>
          <w:b/>
          <w:sz w:val="22"/>
          <w:szCs w:val="22"/>
        </w:rPr>
        <w:t xml:space="preserve"> 3 and 4</w:t>
      </w:r>
    </w:p>
    <w:p w14:paraId="41AA5E71" w14:textId="2117EEB8" w:rsidR="00F74B42" w:rsidRPr="00BD0CC3" w:rsidRDefault="001852AD" w:rsidP="00110461">
      <w:pPr>
        <w:spacing w:line="280" w:lineRule="exact"/>
        <w:rPr>
          <w:rFonts w:ascii="Times New Roman" w:hAnsi="Times New Roman" w:cs="Times New Roman"/>
          <w:sz w:val="22"/>
          <w:szCs w:val="22"/>
          <w:shd w:val="clear" w:color="auto" w:fill="FFFFFF"/>
        </w:rPr>
      </w:pPr>
      <w:bookmarkStart w:id="11" w:name="_Hlk112687713"/>
      <w:bookmarkStart w:id="12" w:name="_Hlk112406095"/>
      <w:r w:rsidRPr="00BD0CC3">
        <w:rPr>
          <w:rFonts w:ascii="Times New Roman" w:hAnsi="Times New Roman" w:cs="Times New Roman"/>
          <w:sz w:val="22"/>
          <w:szCs w:val="22"/>
          <w:shd w:val="clear" w:color="auto" w:fill="FFFFFF"/>
        </w:rPr>
        <w:t xml:space="preserve">Patient 1 carries a 54-kb deletion which spans exons 46–47 of the </w:t>
      </w:r>
      <w:r w:rsidRPr="00BD0CC3">
        <w:rPr>
          <w:rFonts w:ascii="Times New Roman" w:hAnsi="Times New Roman" w:cs="Times New Roman"/>
          <w:i/>
          <w:iCs/>
          <w:sz w:val="22"/>
          <w:szCs w:val="22"/>
          <w:shd w:val="clear" w:color="auto" w:fill="FFFFFF"/>
        </w:rPr>
        <w:t>CACNA1C</w:t>
      </w:r>
      <w:r w:rsidRPr="00BD0CC3">
        <w:rPr>
          <w:rFonts w:ascii="Times New Roman" w:hAnsi="Times New Roman" w:cs="Times New Roman"/>
          <w:sz w:val="22"/>
          <w:szCs w:val="22"/>
          <w:shd w:val="clear" w:color="auto" w:fill="FFFFFF"/>
        </w:rPr>
        <w:t xml:space="preserve"> gene (transcript NM_000719.6). </w:t>
      </w:r>
      <w:r w:rsidR="00EA44FF" w:rsidRPr="00BD0CC3">
        <w:rPr>
          <w:rFonts w:ascii="Times New Roman" w:hAnsi="Times New Roman" w:cs="Times New Roman"/>
          <w:sz w:val="22"/>
          <w:szCs w:val="22"/>
          <w:shd w:val="clear" w:color="auto" w:fill="FFFFFF"/>
        </w:rPr>
        <w:t xml:space="preserve">Patient 3 carries a 136-kb deletion which spans the entire </w:t>
      </w:r>
      <w:r w:rsidR="00EA44FF" w:rsidRPr="00BD0CC3">
        <w:rPr>
          <w:rFonts w:ascii="Times New Roman" w:hAnsi="Times New Roman" w:cs="Times New Roman"/>
          <w:i/>
          <w:iCs/>
          <w:sz w:val="22"/>
          <w:szCs w:val="22"/>
          <w:shd w:val="clear" w:color="auto" w:fill="FFFFFF"/>
        </w:rPr>
        <w:t>CACNA1H</w:t>
      </w:r>
      <w:r w:rsidR="00EA44FF" w:rsidRPr="00BD0CC3">
        <w:rPr>
          <w:rFonts w:ascii="Times New Roman" w:hAnsi="Times New Roman" w:cs="Times New Roman"/>
          <w:sz w:val="22"/>
          <w:szCs w:val="22"/>
          <w:shd w:val="clear" w:color="auto" w:fill="FFFFFF"/>
        </w:rPr>
        <w:t xml:space="preserve"> gene. Patient 4 carries a 2.6-Mb deletion which spans the entire </w:t>
      </w:r>
      <w:r w:rsidR="00EA44FF" w:rsidRPr="00BD0CC3">
        <w:rPr>
          <w:rFonts w:ascii="Times New Roman" w:hAnsi="Times New Roman" w:cs="Times New Roman"/>
          <w:i/>
          <w:iCs/>
          <w:sz w:val="22"/>
          <w:szCs w:val="22"/>
          <w:shd w:val="clear" w:color="auto" w:fill="FFFFFF"/>
        </w:rPr>
        <w:t>CACNA2D1</w:t>
      </w:r>
      <w:r w:rsidR="00EA44FF" w:rsidRPr="00BD0CC3">
        <w:rPr>
          <w:rFonts w:ascii="Times New Roman" w:hAnsi="Times New Roman" w:cs="Times New Roman"/>
          <w:sz w:val="22"/>
          <w:szCs w:val="22"/>
          <w:shd w:val="clear" w:color="auto" w:fill="FFFFFF"/>
        </w:rPr>
        <w:t xml:space="preserve"> gene. </w:t>
      </w:r>
      <w:bookmarkStart w:id="13" w:name="_Hlk112685871"/>
      <w:r w:rsidR="00E56943" w:rsidRPr="00BD0CC3">
        <w:rPr>
          <w:rFonts w:ascii="Times New Roman" w:hAnsi="Times New Roman" w:cs="Times New Roman"/>
          <w:sz w:val="22"/>
          <w:szCs w:val="22"/>
          <w:shd w:val="clear" w:color="auto" w:fill="FFFFFF"/>
        </w:rPr>
        <w:t xml:space="preserve">However, </w:t>
      </w:r>
      <w:r w:rsidR="009B22DA" w:rsidRPr="00BD0CC3">
        <w:rPr>
          <w:rFonts w:ascii="Times New Roman" w:hAnsi="Times New Roman" w:cs="Times New Roman"/>
          <w:sz w:val="22"/>
          <w:szCs w:val="22"/>
          <w:shd w:val="clear" w:color="auto" w:fill="FFFFFF"/>
        </w:rPr>
        <w:t>the deletions they carry may affect genes other than VGCC genes</w:t>
      </w:r>
      <w:r w:rsidR="000406B1" w:rsidRPr="00BD0CC3">
        <w:rPr>
          <w:rFonts w:ascii="Times New Roman" w:hAnsi="Times New Roman" w:cs="Times New Roman"/>
          <w:sz w:val="22"/>
          <w:szCs w:val="22"/>
          <w:shd w:val="clear" w:color="auto" w:fill="FFFFFF"/>
        </w:rPr>
        <w:t xml:space="preserve"> (referred to as “non-VGCC genes</w:t>
      </w:r>
      <w:r w:rsidR="000406B1" w:rsidRPr="00BD0CC3">
        <w:rPr>
          <w:rFonts w:ascii="Times New Roman" w:eastAsia="等线" w:hAnsi="Times New Roman" w:cs="Times New Roman"/>
          <w:sz w:val="22"/>
          <w:szCs w:val="22"/>
          <w:shd w:val="clear" w:color="auto" w:fill="FFFFFF"/>
          <w:lang w:eastAsia="zh-CN"/>
        </w:rPr>
        <w:t>” in the followings</w:t>
      </w:r>
      <w:r w:rsidR="000406B1" w:rsidRPr="00BD0CC3">
        <w:rPr>
          <w:rFonts w:ascii="Times New Roman" w:hAnsi="Times New Roman" w:cs="Times New Roman"/>
          <w:sz w:val="22"/>
          <w:szCs w:val="22"/>
          <w:shd w:val="clear" w:color="auto" w:fill="FFFFFF"/>
        </w:rPr>
        <w:t>)</w:t>
      </w:r>
      <w:r w:rsidR="009B22DA" w:rsidRPr="00BD0CC3">
        <w:rPr>
          <w:rFonts w:ascii="Times New Roman" w:hAnsi="Times New Roman" w:cs="Times New Roman"/>
          <w:sz w:val="22"/>
          <w:szCs w:val="22"/>
          <w:shd w:val="clear" w:color="auto" w:fill="FFFFFF"/>
        </w:rPr>
        <w:t>, namely</w:t>
      </w:r>
      <w:r w:rsidRPr="00BD0CC3">
        <w:t xml:space="preserve"> </w:t>
      </w:r>
      <w:r w:rsidRPr="00BD0CC3">
        <w:rPr>
          <w:rFonts w:ascii="Times New Roman" w:hAnsi="Times New Roman" w:cs="Times New Roman"/>
          <w:i/>
          <w:iCs/>
          <w:sz w:val="22"/>
          <w:szCs w:val="22"/>
          <w:shd w:val="clear" w:color="auto" w:fill="FFFFFF"/>
        </w:rPr>
        <w:t>ITFG2-AS1</w:t>
      </w:r>
      <w:r w:rsidRPr="00BD0CC3">
        <w:rPr>
          <w:rFonts w:ascii="Times New Roman" w:hAnsi="Times New Roman" w:cs="Times New Roman"/>
          <w:sz w:val="22"/>
          <w:szCs w:val="22"/>
          <w:shd w:val="clear" w:color="auto" w:fill="FFFFFF"/>
        </w:rPr>
        <w:t xml:space="preserve"> and</w:t>
      </w:r>
      <w:r w:rsidRPr="00BD0CC3">
        <w:t xml:space="preserve"> </w:t>
      </w:r>
      <w:r w:rsidRPr="00BD0CC3">
        <w:rPr>
          <w:rFonts w:ascii="Times New Roman" w:hAnsi="Times New Roman" w:cs="Times New Roman"/>
          <w:i/>
          <w:iCs/>
          <w:sz w:val="22"/>
          <w:szCs w:val="22"/>
          <w:shd w:val="clear" w:color="auto" w:fill="FFFFFF"/>
        </w:rPr>
        <w:t>LINC02371</w:t>
      </w:r>
      <w:r w:rsidRPr="00BD0CC3">
        <w:rPr>
          <w:rFonts w:ascii="Times New Roman" w:hAnsi="Times New Roman" w:cs="Times New Roman"/>
          <w:sz w:val="22"/>
          <w:szCs w:val="22"/>
          <w:shd w:val="clear" w:color="auto" w:fill="FFFFFF"/>
        </w:rPr>
        <w:t xml:space="preserve"> in patient 1,</w:t>
      </w:r>
      <w:r w:rsidR="009B22DA" w:rsidRPr="00BD0CC3">
        <w:rPr>
          <w:rFonts w:ascii="Times New Roman" w:hAnsi="Times New Roman" w:cs="Times New Roman"/>
          <w:sz w:val="22"/>
          <w:szCs w:val="22"/>
          <w:shd w:val="clear" w:color="auto" w:fill="FFFFFF"/>
        </w:rPr>
        <w:t xml:space="preserve"> </w:t>
      </w:r>
      <w:r w:rsidR="009B22DA" w:rsidRPr="00BD0CC3">
        <w:rPr>
          <w:rFonts w:ascii="Times New Roman" w:hAnsi="Times New Roman" w:cs="Times New Roman"/>
          <w:i/>
          <w:iCs/>
          <w:sz w:val="22"/>
          <w:szCs w:val="22"/>
          <w:shd w:val="clear" w:color="auto" w:fill="FFFFFF"/>
        </w:rPr>
        <w:t>TPSG1</w:t>
      </w:r>
      <w:r w:rsidR="009B22DA" w:rsidRPr="00BD0CC3">
        <w:rPr>
          <w:rFonts w:ascii="Times New Roman" w:hAnsi="Times New Roman" w:cs="Times New Roman"/>
          <w:sz w:val="22"/>
          <w:szCs w:val="22"/>
          <w:shd w:val="clear" w:color="auto" w:fill="FFFFFF"/>
        </w:rPr>
        <w:t xml:space="preserve">, </w:t>
      </w:r>
      <w:r w:rsidR="009B22DA" w:rsidRPr="00BD0CC3">
        <w:rPr>
          <w:rFonts w:ascii="Times New Roman" w:hAnsi="Times New Roman" w:cs="Times New Roman"/>
          <w:i/>
          <w:iCs/>
          <w:sz w:val="22"/>
          <w:szCs w:val="22"/>
          <w:shd w:val="clear" w:color="auto" w:fill="FFFFFF"/>
        </w:rPr>
        <w:t>TPSB2</w:t>
      </w:r>
      <w:r w:rsidR="009B22DA" w:rsidRPr="00BD0CC3">
        <w:rPr>
          <w:rFonts w:ascii="Times New Roman" w:hAnsi="Times New Roman" w:cs="Times New Roman"/>
          <w:sz w:val="22"/>
          <w:szCs w:val="22"/>
          <w:shd w:val="clear" w:color="auto" w:fill="FFFFFF"/>
        </w:rPr>
        <w:t>,</w:t>
      </w:r>
      <w:r w:rsidR="009B22DA" w:rsidRPr="00BD0CC3">
        <w:rPr>
          <w:rFonts w:ascii="Times New Roman" w:hAnsi="Times New Roman" w:cs="Times New Roman"/>
          <w:i/>
          <w:iCs/>
          <w:sz w:val="22"/>
          <w:szCs w:val="22"/>
          <w:shd w:val="clear" w:color="auto" w:fill="FFFFFF"/>
        </w:rPr>
        <w:t xml:space="preserve"> </w:t>
      </w:r>
      <w:r w:rsidR="00781846" w:rsidRPr="00BD0CC3">
        <w:rPr>
          <w:rFonts w:ascii="Times New Roman" w:hAnsi="Times New Roman" w:cs="Times New Roman"/>
          <w:i/>
          <w:iCs/>
          <w:sz w:val="22"/>
          <w:szCs w:val="22"/>
          <w:shd w:val="clear" w:color="auto" w:fill="FFFFFF"/>
        </w:rPr>
        <w:t>TPSAB1</w:t>
      </w:r>
      <w:r w:rsidR="0055698A" w:rsidRPr="00BD0CC3">
        <w:rPr>
          <w:rFonts w:ascii="Times New Roman" w:hAnsi="Times New Roman" w:cs="Times New Roman"/>
          <w:sz w:val="22"/>
          <w:szCs w:val="22"/>
          <w:shd w:val="clear" w:color="auto" w:fill="FFFFFF"/>
        </w:rPr>
        <w:t>,</w:t>
      </w:r>
      <w:r w:rsidR="00781846" w:rsidRPr="00BD0CC3">
        <w:rPr>
          <w:rFonts w:ascii="Times New Roman" w:hAnsi="Times New Roman" w:cs="Times New Roman"/>
          <w:sz w:val="22"/>
          <w:szCs w:val="22"/>
          <w:shd w:val="clear" w:color="auto" w:fill="FFFFFF"/>
        </w:rPr>
        <w:t xml:space="preserve"> and</w:t>
      </w:r>
      <w:r w:rsidR="00781846" w:rsidRPr="00BD0CC3">
        <w:rPr>
          <w:rFonts w:ascii="Times New Roman" w:hAnsi="Times New Roman" w:cs="Times New Roman"/>
          <w:i/>
          <w:iCs/>
          <w:sz w:val="22"/>
          <w:szCs w:val="22"/>
          <w:shd w:val="clear" w:color="auto" w:fill="FFFFFF"/>
        </w:rPr>
        <w:t xml:space="preserve"> TPSD1</w:t>
      </w:r>
      <w:r w:rsidR="00781846" w:rsidRPr="00BD0CC3">
        <w:rPr>
          <w:rFonts w:ascii="Times New Roman" w:hAnsi="Times New Roman" w:cs="Times New Roman"/>
          <w:sz w:val="22"/>
          <w:szCs w:val="22"/>
          <w:shd w:val="clear" w:color="auto" w:fill="FFFFFF"/>
        </w:rPr>
        <w:t xml:space="preserve"> in patient 3, and </w:t>
      </w:r>
      <w:r w:rsidR="00781846" w:rsidRPr="00BD0CC3">
        <w:rPr>
          <w:rFonts w:ascii="Times New Roman" w:hAnsi="Times New Roman" w:cs="Times New Roman"/>
          <w:i/>
          <w:iCs/>
          <w:sz w:val="22"/>
          <w:szCs w:val="22"/>
          <w:shd w:val="clear" w:color="auto" w:fill="FFFFFF"/>
        </w:rPr>
        <w:t>HGF</w:t>
      </w:r>
      <w:r w:rsidR="00781846" w:rsidRPr="00BD0CC3">
        <w:rPr>
          <w:rFonts w:ascii="Times New Roman" w:hAnsi="Times New Roman" w:cs="Times New Roman"/>
          <w:sz w:val="22"/>
          <w:szCs w:val="22"/>
          <w:shd w:val="clear" w:color="auto" w:fill="FFFFFF"/>
        </w:rPr>
        <w:t xml:space="preserve">, </w:t>
      </w:r>
      <w:r w:rsidR="00781846" w:rsidRPr="00BD0CC3">
        <w:rPr>
          <w:rFonts w:ascii="Times New Roman" w:hAnsi="Times New Roman" w:cs="Times New Roman"/>
          <w:i/>
          <w:iCs/>
          <w:sz w:val="22"/>
          <w:szCs w:val="22"/>
          <w:shd w:val="clear" w:color="auto" w:fill="FFFFFF"/>
        </w:rPr>
        <w:t>PCLO</w:t>
      </w:r>
      <w:r w:rsidR="00781846" w:rsidRPr="00BD0CC3">
        <w:rPr>
          <w:rFonts w:ascii="Times New Roman" w:hAnsi="Times New Roman" w:cs="Times New Roman"/>
          <w:sz w:val="22"/>
          <w:szCs w:val="22"/>
          <w:shd w:val="clear" w:color="auto" w:fill="FFFFFF"/>
        </w:rPr>
        <w:t xml:space="preserve">, </w:t>
      </w:r>
      <w:r w:rsidR="00781846" w:rsidRPr="00BD0CC3">
        <w:rPr>
          <w:rFonts w:ascii="Times New Roman" w:hAnsi="Times New Roman" w:cs="Times New Roman"/>
          <w:i/>
          <w:iCs/>
          <w:sz w:val="22"/>
          <w:szCs w:val="22"/>
          <w:shd w:val="clear" w:color="auto" w:fill="FFFFFF"/>
        </w:rPr>
        <w:t>SEMA3E</w:t>
      </w:r>
      <w:r w:rsidR="0055698A" w:rsidRPr="00BD0CC3">
        <w:rPr>
          <w:rFonts w:ascii="Times New Roman" w:hAnsi="Times New Roman" w:cs="Times New Roman"/>
          <w:sz w:val="22"/>
          <w:szCs w:val="22"/>
          <w:shd w:val="clear" w:color="auto" w:fill="FFFFFF"/>
        </w:rPr>
        <w:t>,</w:t>
      </w:r>
      <w:r w:rsidR="00781846" w:rsidRPr="00BD0CC3">
        <w:rPr>
          <w:rFonts w:ascii="Times New Roman" w:hAnsi="Times New Roman" w:cs="Times New Roman"/>
          <w:sz w:val="22"/>
          <w:szCs w:val="22"/>
          <w:shd w:val="clear" w:color="auto" w:fill="FFFFFF"/>
        </w:rPr>
        <w:t xml:space="preserve"> and </w:t>
      </w:r>
      <w:r w:rsidR="00781846" w:rsidRPr="00BD0CC3">
        <w:rPr>
          <w:rFonts w:ascii="Times New Roman" w:hAnsi="Times New Roman" w:cs="Times New Roman"/>
          <w:i/>
          <w:iCs/>
          <w:sz w:val="22"/>
          <w:szCs w:val="22"/>
          <w:shd w:val="clear" w:color="auto" w:fill="FFFFFF"/>
        </w:rPr>
        <w:t>SEMA3A</w:t>
      </w:r>
      <w:r w:rsidR="00781846" w:rsidRPr="00BD0CC3">
        <w:rPr>
          <w:rFonts w:ascii="Times New Roman" w:hAnsi="Times New Roman" w:cs="Times New Roman"/>
          <w:sz w:val="22"/>
          <w:szCs w:val="22"/>
          <w:shd w:val="clear" w:color="auto" w:fill="FFFFFF"/>
        </w:rPr>
        <w:t xml:space="preserve"> in patient 4.</w:t>
      </w:r>
      <w:bookmarkEnd w:id="13"/>
      <w:r w:rsidR="000A3828" w:rsidRPr="00BD0CC3">
        <w:rPr>
          <w:rFonts w:ascii="Times New Roman" w:hAnsi="Times New Roman" w:cs="Times New Roman"/>
          <w:sz w:val="22"/>
          <w:szCs w:val="22"/>
          <w:shd w:val="clear" w:color="auto" w:fill="FFFFFF"/>
        </w:rPr>
        <w:t xml:space="preserve"> </w:t>
      </w:r>
      <w:bookmarkEnd w:id="11"/>
      <w:r w:rsidR="000A3828" w:rsidRPr="00BD0CC3">
        <w:rPr>
          <w:rFonts w:ascii="Times New Roman" w:hAnsi="Times New Roman" w:cs="Times New Roman"/>
          <w:sz w:val="22"/>
          <w:szCs w:val="22"/>
          <w:shd w:val="clear" w:color="auto" w:fill="FFFFFF"/>
        </w:rPr>
        <w:t>While</w:t>
      </w:r>
      <w:r w:rsidR="00FA5873" w:rsidRPr="00BD0CC3">
        <w:rPr>
          <w:rFonts w:ascii="Times New Roman" w:hAnsi="Times New Roman" w:cs="Times New Roman"/>
          <w:sz w:val="22"/>
          <w:szCs w:val="22"/>
          <w:shd w:val="clear" w:color="auto" w:fill="FFFFFF"/>
        </w:rPr>
        <w:t xml:space="preserve"> </w:t>
      </w:r>
      <w:r w:rsidR="000A3828" w:rsidRPr="00BD0CC3">
        <w:rPr>
          <w:rFonts w:ascii="Times New Roman" w:hAnsi="Times New Roman" w:cs="Times New Roman"/>
          <w:sz w:val="22"/>
          <w:szCs w:val="22"/>
          <w:shd w:val="clear" w:color="auto" w:fill="FFFFFF"/>
        </w:rPr>
        <w:t>non-VGCC genes in patient</w:t>
      </w:r>
      <w:r w:rsidRPr="00BD0CC3">
        <w:rPr>
          <w:rFonts w:ascii="Times New Roman" w:hAnsi="Times New Roman" w:cs="Times New Roman"/>
          <w:sz w:val="22"/>
          <w:szCs w:val="22"/>
          <w:shd w:val="clear" w:color="auto" w:fill="FFFFFF"/>
        </w:rPr>
        <w:t xml:space="preserve"> 1 and</w:t>
      </w:r>
      <w:r w:rsidR="000A3828" w:rsidRPr="00BD0CC3">
        <w:rPr>
          <w:rFonts w:ascii="Times New Roman" w:hAnsi="Times New Roman" w:cs="Times New Roman"/>
          <w:sz w:val="22"/>
          <w:szCs w:val="22"/>
          <w:shd w:val="clear" w:color="auto" w:fill="FFFFFF"/>
        </w:rPr>
        <w:t xml:space="preserve"> 3 </w:t>
      </w:r>
      <w:r w:rsidR="007B10EB" w:rsidRPr="00BD0CC3">
        <w:rPr>
          <w:rFonts w:ascii="Times New Roman" w:hAnsi="Times New Roman" w:cs="Times New Roman"/>
          <w:sz w:val="22"/>
          <w:szCs w:val="22"/>
          <w:shd w:val="clear" w:color="auto" w:fill="FFFFFF"/>
        </w:rPr>
        <w:t>were</w:t>
      </w:r>
      <w:r w:rsidR="00B01F9A" w:rsidRPr="00BD0CC3">
        <w:rPr>
          <w:rFonts w:ascii="Times New Roman" w:hAnsi="Times New Roman" w:cs="Times New Roman"/>
          <w:sz w:val="22"/>
          <w:szCs w:val="22"/>
          <w:shd w:val="clear" w:color="auto" w:fill="FFFFFF"/>
        </w:rPr>
        <w:t xml:space="preserve"> not</w:t>
      </w:r>
      <w:r w:rsidR="007B10EB" w:rsidRPr="00BD0CC3">
        <w:rPr>
          <w:rFonts w:ascii="Times New Roman" w:hAnsi="Times New Roman" w:cs="Times New Roman"/>
          <w:sz w:val="22"/>
          <w:szCs w:val="22"/>
          <w:shd w:val="clear" w:color="auto" w:fill="FFFFFF"/>
        </w:rPr>
        <w:t xml:space="preserve"> reported to be </w:t>
      </w:r>
      <w:r w:rsidR="00FA5873" w:rsidRPr="00BD0CC3">
        <w:rPr>
          <w:rFonts w:ascii="Times New Roman" w:hAnsi="Times New Roman" w:cs="Times New Roman"/>
          <w:sz w:val="22"/>
          <w:szCs w:val="22"/>
          <w:shd w:val="clear" w:color="auto" w:fill="FFFFFF"/>
        </w:rPr>
        <w:t>associated with</w:t>
      </w:r>
      <w:r w:rsidR="007B10EB" w:rsidRPr="00BD0CC3">
        <w:rPr>
          <w:rFonts w:ascii="Times New Roman" w:hAnsi="Times New Roman" w:cs="Times New Roman"/>
          <w:sz w:val="22"/>
          <w:szCs w:val="22"/>
          <w:shd w:val="clear" w:color="auto" w:fill="FFFFFF"/>
        </w:rPr>
        <w:t xml:space="preserve"> psychiatric </w:t>
      </w:r>
      <w:r w:rsidR="00FA5873" w:rsidRPr="00BD0CC3">
        <w:rPr>
          <w:rFonts w:ascii="Times New Roman" w:hAnsi="Times New Roman" w:cs="Times New Roman"/>
          <w:sz w:val="22"/>
          <w:szCs w:val="22"/>
          <w:shd w:val="clear" w:color="auto" w:fill="FFFFFF"/>
        </w:rPr>
        <w:t xml:space="preserve">or neurological </w:t>
      </w:r>
      <w:r w:rsidR="007B10EB" w:rsidRPr="00BD0CC3">
        <w:rPr>
          <w:rFonts w:ascii="Times New Roman" w:hAnsi="Times New Roman" w:cs="Times New Roman"/>
          <w:sz w:val="22"/>
          <w:szCs w:val="22"/>
          <w:shd w:val="clear" w:color="auto" w:fill="FFFFFF"/>
        </w:rPr>
        <w:t xml:space="preserve">disorders, </w:t>
      </w:r>
      <w:r w:rsidR="00FA5873" w:rsidRPr="00BD0CC3">
        <w:rPr>
          <w:rFonts w:ascii="Times New Roman" w:hAnsi="Times New Roman" w:cs="Times New Roman"/>
          <w:sz w:val="22"/>
          <w:szCs w:val="22"/>
          <w:shd w:val="clear" w:color="auto" w:fill="FFFFFF"/>
        </w:rPr>
        <w:t xml:space="preserve">there were reports indicating a role for non-VGCC </w:t>
      </w:r>
      <w:r w:rsidR="0097202A" w:rsidRPr="00BD0CC3">
        <w:rPr>
          <w:rFonts w:ascii="Times New Roman" w:hAnsi="Times New Roman" w:cs="Times New Roman"/>
          <w:sz w:val="22"/>
          <w:szCs w:val="22"/>
          <w:shd w:val="clear" w:color="auto" w:fill="FFFFFF"/>
        </w:rPr>
        <w:t>genes in patient 4</w:t>
      </w:r>
      <w:r w:rsidR="00FA5873" w:rsidRPr="00BD0CC3">
        <w:rPr>
          <w:rFonts w:ascii="Times New Roman" w:hAnsi="Times New Roman" w:cs="Times New Roman"/>
          <w:sz w:val="22"/>
          <w:szCs w:val="22"/>
          <w:shd w:val="clear" w:color="auto" w:fill="FFFFFF"/>
        </w:rPr>
        <w:t xml:space="preserve"> in psychiatric disorders or neur</w:t>
      </w:r>
      <w:r w:rsidR="00F46880" w:rsidRPr="00BD0CC3">
        <w:rPr>
          <w:rFonts w:ascii="Times New Roman" w:hAnsi="Times New Roman" w:cs="Times New Roman"/>
          <w:sz w:val="22"/>
          <w:szCs w:val="22"/>
          <w:shd w:val="clear" w:color="auto" w:fill="FFFFFF"/>
        </w:rPr>
        <w:t xml:space="preserve">al </w:t>
      </w:r>
      <w:r w:rsidR="00FA5873" w:rsidRPr="00BD0CC3">
        <w:rPr>
          <w:rFonts w:ascii="Times New Roman" w:hAnsi="Times New Roman" w:cs="Times New Roman"/>
          <w:sz w:val="22"/>
          <w:szCs w:val="22"/>
          <w:shd w:val="clear" w:color="auto" w:fill="FFFFFF"/>
        </w:rPr>
        <w:t>development</w:t>
      </w:r>
      <w:r w:rsidR="00CF03B8" w:rsidRPr="00BD0CC3">
        <w:rPr>
          <w:rFonts w:ascii="Times New Roman" w:hAnsi="Times New Roman" w:cs="Times New Roman"/>
          <w:sz w:val="22"/>
          <w:szCs w:val="22"/>
          <w:shd w:val="clear" w:color="auto" w:fill="FFFFFF"/>
        </w:rPr>
        <w:t>,</w:t>
      </w:r>
      <w:r w:rsidR="00FA5873" w:rsidRPr="00BD0CC3">
        <w:rPr>
          <w:rFonts w:ascii="Times New Roman" w:hAnsi="Times New Roman" w:cs="Times New Roman"/>
          <w:sz w:val="22"/>
          <w:szCs w:val="22"/>
          <w:shd w:val="clear" w:color="auto" w:fill="FFFFFF"/>
        </w:rPr>
        <w:t xml:space="preserve"> including </w:t>
      </w:r>
      <w:r w:rsidR="00FA5873" w:rsidRPr="00BD0CC3">
        <w:rPr>
          <w:rFonts w:ascii="Times New Roman" w:hAnsi="Times New Roman" w:cs="Times New Roman"/>
          <w:i/>
          <w:iCs/>
          <w:sz w:val="22"/>
          <w:szCs w:val="22"/>
          <w:shd w:val="clear" w:color="auto" w:fill="FFFFFF"/>
        </w:rPr>
        <w:t>PCLO</w:t>
      </w:r>
      <w:r w:rsidR="00CF03B8" w:rsidRPr="00BD0CC3">
        <w:rPr>
          <w:rFonts w:ascii="Times New Roman" w:hAnsi="Times New Roman" w:cs="Times New Roman"/>
          <w:i/>
          <w:iCs/>
          <w:sz w:val="22"/>
          <w:szCs w:val="22"/>
          <w:shd w:val="clear" w:color="auto" w:fill="FFFFFF"/>
        </w:rPr>
        <w:fldChar w:fldCharType="begin">
          <w:fldData xml:space="preserve">PEVuZE5vdGU+PENpdGU+PEF1dGhvcj5DaG9pPC9BdXRob3I+PFllYXI+MjAxMTwvWWVhcj48SURU
ZXh0PkdlbmUgZXhwcmVzc2lvbiBhbmQgZ2VuZXRpYyB2YXJpYXRpb24gZGF0YSBpbXBsaWNhdGUg
UENMTyBpbiBiaXBvbGFyIGRpc29yZGVyPC9JRFRleHQ+PERpc3BsYXlUZXh0PjxzdHlsZSBmYWNl
PSJzdXBlcnNjcmlwdCI+MTU8L3N0eWxlPjwvRGlzcGxheVRleHQ+PHJlY29yZD48ZGF0ZXM+PHB1
Yi1kYXRlcz48ZGF0ZT5GZWIgMTU8L2RhdGU+PC9wdWItZGF0ZXM+PHllYXI+MjAxMTwveWVhcj48
L2RhdGVzPjxrZXl3b3Jkcz48a2V5d29yZD5BbGxlbGVzPC9rZXl3b3JkPjxrZXl3b3JkPkJpcG9s
YXIgRGlzb3JkZXI8L2tleXdvcmQ+PGtleXdvcmQ+Q3l0b3NrZWxldGFsIFByb3RlaW5zPC9rZXl3
b3JkPjxrZXl3b3JkPkRhdGFiYXNlcywgR2VuZXRpYzwva2V5d29yZD48a2V5d29yZD5GZW1hbGU8
L2tleXdvcmQ+PGtleXdvcmQ+R2VuZSBFeHByZXNzaW9uPC9rZXl3b3JkPjxrZXl3b3JkPkdlbmUg
RnJlcXVlbmN5PC9rZXl3b3JkPjxrZXl3b3JkPkdlbmV0aWMgQXNzb2NpYXRpb24gU3R1ZGllczwv
a2V5d29yZD48a2V5d29yZD5HZW5ldGljIFByZWRpc3Bvc2l0aW9uIHRvIERpc2Vhc2U8L2tleXdv
cmQ+PGtleXdvcmQ+R2VuZXRpYyBWYXJpYXRpb248L2tleXdvcmQ+PGtleXdvcmQ+R2Vub3R5cGU8
L2tleXdvcmQ+PGtleXdvcmQ+SGFwbG90eXBlczwva2V5d29yZD48a2V5d29yZD5IdW1hbnM8L2tl
eXdvcmQ+PGtleXdvcmQ+TWFsZTwva2V5d29yZD48a2V5d29yZD5OZXVyb3BlcHRpZGVzPC9rZXl3
b3JkPjxrZXl3b3JkPk9saWdvbnVjbGVvdGlkZSBBcnJheSBTZXF1ZW5jZSBBbmFseXNpczwva2V5
d29yZD48a2V5d29yZD5Qb2x5bW9ycGhpc20sIFNpbmdsZSBOdWNsZW90aWRlPC9rZXl3b3JkPjxr
ZXl3b3JkPlJldmVyc2UgVHJhbnNjcmlwdGFzZSBQb2x5bWVyYXNlIENoYWluIFJlYWN0aW9uPC9r
ZXl3b3JkPjwva2V5d29yZHM+PHVybHM+PHJlbGF0ZWQtdXJscz48dXJsPmh0dHBzOi8vd3d3Lm5j
YmkubmxtLm5paC5nb3YvcHVibWVkLzIxMTg1MDExPC91cmw+PC9yZWxhdGVkLXVybHM+PC91cmxz
Pjxpc2JuPjE4NzMtMjQwMjwvaXNibj48Y3VzdG9tMj5QTUMzMjc4NDgwPC9jdXN0b20yPjx0aXRs
ZXM+PHRpdGxlPkdlbmUgZXhwcmVzc2lvbiBhbmQgZ2VuZXRpYyB2YXJpYXRpb24gZGF0YSBpbXBs
aWNhdGUgUENMTyBpbiBiaXBvbGFyIGRpc29yZGVyPC90aXRsZT48c2Vjb25kYXJ5LXRpdGxlPkJp
b2wgUHN5Y2hpYXRyeTwvc2Vjb25kYXJ5LXRpdGxlPjwvdGl0bGVzPjxwYWdlcz4zNTMtOTwvcGFn
ZXM+PG51bWJlcj40PC9udW1iZXI+PGNvbnRyaWJ1dG9ycz48YXV0aG9ycz48YXV0aG9yPkNob2ks
IEsuIEguPC9hdXRob3I+PGF1dGhvcj5IaWdncywgQi4gVy48L2F1dGhvcj48YXV0aG9yPldlbmRs
YW5kLCBKLiBSLjwvYXV0aG9yPjxhdXRob3I+U29uZywgSi48L2F1dGhvcj48YXV0aG9yPk1jTWFo
b24sIEYuIEouPC9hdXRob3I+PGF1dGhvcj5XZWJzdGVyLCBNLiBKLjwvYXV0aG9yPjwvYXV0aG9y
cz48L2NvbnRyaWJ1dG9ycz48ZWRpdGlvbj4yMDEwMTIyNDwvZWRpdGlvbj48bGFuZ3VhZ2U+ZW5n
PC9sYW5ndWFnZT48YWRkZWQtZGF0ZSBmb3JtYXQ9InV0YyI+MTY2MTQyNDExNTwvYWRkZWQtZGF0
ZT48cmVmLXR5cGUgbmFtZT0iSm91cm5hbCBBcnRpY2xlIj4xNzwvcmVmLXR5cGU+PGF1dGgtYWRk
cmVzcz5TdGFubGV5IExhYm9yYXRvcnkgb2YgQnJhaW4gUmVzZWFyY2gsIFJvY2t2aWxsZSwgTWFy
eWxhbmQsIFVTQS4ga3dhbmcuY2hvaUB1c3Vocy5taWw8L2F1dGgtYWRkcmVzcz48cmVjLW51bWJl
cj4xMjU8L3JlYy1udW1iZXI+PGxhc3QtdXBkYXRlZC1kYXRlIGZvcm1hdD0idXRjIj4xNjYxNDI0
MTE1PC9sYXN0LXVwZGF0ZWQtZGF0ZT48YWNjZXNzaW9uLW51bT4yMTE4NTAxMTwvYWNjZXNzaW9u
LW51bT48ZWxlY3Ryb25pYy1yZXNvdXJjZS1udW0+MTAuMTAxNi9qLmJpb3BzeWNoLjIwMTAuMDku
MDQyPC9lbGVjdHJvbmljLXJlc291cmNlLW51bT48dm9sdW1lPjY5PC92b2x1bWU+PC9yZWNvcmQ+
PC9DaXRlPjwvRW5kTm90ZT4A
</w:fldData>
        </w:fldChar>
      </w:r>
      <w:r w:rsidR="009D4C56" w:rsidRPr="00BD0CC3">
        <w:rPr>
          <w:rFonts w:ascii="Times New Roman" w:hAnsi="Times New Roman" w:cs="Times New Roman"/>
          <w:i/>
          <w:iCs/>
          <w:sz w:val="22"/>
          <w:szCs w:val="22"/>
          <w:shd w:val="clear" w:color="auto" w:fill="FFFFFF"/>
        </w:rPr>
        <w:instrText xml:space="preserve"> ADDIN EN.CITE </w:instrText>
      </w:r>
      <w:r w:rsidR="009D4C56" w:rsidRPr="00BD0CC3">
        <w:rPr>
          <w:rFonts w:ascii="Times New Roman" w:hAnsi="Times New Roman" w:cs="Times New Roman"/>
          <w:i/>
          <w:iCs/>
          <w:sz w:val="22"/>
          <w:szCs w:val="22"/>
          <w:shd w:val="clear" w:color="auto" w:fill="FFFFFF"/>
        </w:rPr>
        <w:fldChar w:fldCharType="begin">
          <w:fldData xml:space="preserve">PEVuZE5vdGU+PENpdGU+PEF1dGhvcj5DaG9pPC9BdXRob3I+PFllYXI+MjAxMTwvWWVhcj48SURU
ZXh0PkdlbmUgZXhwcmVzc2lvbiBhbmQgZ2VuZXRpYyB2YXJpYXRpb24gZGF0YSBpbXBsaWNhdGUg
UENMTyBpbiBiaXBvbGFyIGRpc29yZGVyPC9JRFRleHQ+PERpc3BsYXlUZXh0PjxzdHlsZSBmYWNl
PSJzdXBlcnNjcmlwdCI+MTU8L3N0eWxlPjwvRGlzcGxheVRleHQ+PHJlY29yZD48ZGF0ZXM+PHB1
Yi1kYXRlcz48ZGF0ZT5GZWIgMTU8L2RhdGU+PC9wdWItZGF0ZXM+PHllYXI+MjAxMTwveWVhcj48
L2RhdGVzPjxrZXl3b3Jkcz48a2V5d29yZD5BbGxlbGVzPC9rZXl3b3JkPjxrZXl3b3JkPkJpcG9s
YXIgRGlzb3JkZXI8L2tleXdvcmQ+PGtleXdvcmQ+Q3l0b3NrZWxldGFsIFByb3RlaW5zPC9rZXl3
b3JkPjxrZXl3b3JkPkRhdGFiYXNlcywgR2VuZXRpYzwva2V5d29yZD48a2V5d29yZD5GZW1hbGU8
L2tleXdvcmQ+PGtleXdvcmQ+R2VuZSBFeHByZXNzaW9uPC9rZXl3b3JkPjxrZXl3b3JkPkdlbmUg
RnJlcXVlbmN5PC9rZXl3b3JkPjxrZXl3b3JkPkdlbmV0aWMgQXNzb2NpYXRpb24gU3R1ZGllczwv
a2V5d29yZD48a2V5d29yZD5HZW5ldGljIFByZWRpc3Bvc2l0aW9uIHRvIERpc2Vhc2U8L2tleXdv
cmQ+PGtleXdvcmQ+R2VuZXRpYyBWYXJpYXRpb248L2tleXdvcmQ+PGtleXdvcmQ+R2Vub3R5cGU8
L2tleXdvcmQ+PGtleXdvcmQ+SGFwbG90eXBlczwva2V5d29yZD48a2V5d29yZD5IdW1hbnM8L2tl
eXdvcmQ+PGtleXdvcmQ+TWFsZTwva2V5d29yZD48a2V5d29yZD5OZXVyb3BlcHRpZGVzPC9rZXl3
b3JkPjxrZXl3b3JkPk9saWdvbnVjbGVvdGlkZSBBcnJheSBTZXF1ZW5jZSBBbmFseXNpczwva2V5
d29yZD48a2V5d29yZD5Qb2x5bW9ycGhpc20sIFNpbmdsZSBOdWNsZW90aWRlPC9rZXl3b3JkPjxr
ZXl3b3JkPlJldmVyc2UgVHJhbnNjcmlwdGFzZSBQb2x5bWVyYXNlIENoYWluIFJlYWN0aW9uPC9r
ZXl3b3JkPjwva2V5d29yZHM+PHVybHM+PHJlbGF0ZWQtdXJscz48dXJsPmh0dHBzOi8vd3d3Lm5j
YmkubmxtLm5paC5nb3YvcHVibWVkLzIxMTg1MDExPC91cmw+PC9yZWxhdGVkLXVybHM+PC91cmxz
Pjxpc2JuPjE4NzMtMjQwMjwvaXNibj48Y3VzdG9tMj5QTUMzMjc4NDgwPC9jdXN0b20yPjx0aXRs
ZXM+PHRpdGxlPkdlbmUgZXhwcmVzc2lvbiBhbmQgZ2VuZXRpYyB2YXJpYXRpb24gZGF0YSBpbXBs
aWNhdGUgUENMTyBpbiBiaXBvbGFyIGRpc29yZGVyPC90aXRsZT48c2Vjb25kYXJ5LXRpdGxlPkJp
b2wgUHN5Y2hpYXRyeTwvc2Vjb25kYXJ5LXRpdGxlPjwvdGl0bGVzPjxwYWdlcz4zNTMtOTwvcGFn
ZXM+PG51bWJlcj40PC9udW1iZXI+PGNvbnRyaWJ1dG9ycz48YXV0aG9ycz48YXV0aG9yPkNob2ks
IEsuIEguPC9hdXRob3I+PGF1dGhvcj5IaWdncywgQi4gVy48L2F1dGhvcj48YXV0aG9yPldlbmRs
YW5kLCBKLiBSLjwvYXV0aG9yPjxhdXRob3I+U29uZywgSi48L2F1dGhvcj48YXV0aG9yPk1jTWFo
b24sIEYuIEouPC9hdXRob3I+PGF1dGhvcj5XZWJzdGVyLCBNLiBKLjwvYXV0aG9yPjwvYXV0aG9y
cz48L2NvbnRyaWJ1dG9ycz48ZWRpdGlvbj4yMDEwMTIyNDwvZWRpdGlvbj48bGFuZ3VhZ2U+ZW5n
PC9sYW5ndWFnZT48YWRkZWQtZGF0ZSBmb3JtYXQ9InV0YyI+MTY2MTQyNDExNTwvYWRkZWQtZGF0
ZT48cmVmLXR5cGUgbmFtZT0iSm91cm5hbCBBcnRpY2xlIj4xNzwvcmVmLXR5cGU+PGF1dGgtYWRk
cmVzcz5TdGFubGV5IExhYm9yYXRvcnkgb2YgQnJhaW4gUmVzZWFyY2gsIFJvY2t2aWxsZSwgTWFy
eWxhbmQsIFVTQS4ga3dhbmcuY2hvaUB1c3Vocy5taWw8L2F1dGgtYWRkcmVzcz48cmVjLW51bWJl
cj4xMjU8L3JlYy1udW1iZXI+PGxhc3QtdXBkYXRlZC1kYXRlIGZvcm1hdD0idXRjIj4xNjYxNDI0
MTE1PC9sYXN0LXVwZGF0ZWQtZGF0ZT48YWNjZXNzaW9uLW51bT4yMTE4NTAxMTwvYWNjZXNzaW9u
LW51bT48ZWxlY3Ryb25pYy1yZXNvdXJjZS1udW0+MTAuMTAxNi9qLmJpb3BzeWNoLjIwMTAuMDku
MDQyPC9lbGVjdHJvbmljLXJlc291cmNlLW51bT48dm9sdW1lPjY5PC92b2x1bWU+PC9yZWNvcmQ+
PC9DaXRlPjwvRW5kTm90ZT4A
</w:fldData>
        </w:fldChar>
      </w:r>
      <w:r w:rsidR="009D4C56" w:rsidRPr="00BD0CC3">
        <w:rPr>
          <w:rFonts w:ascii="Times New Roman" w:hAnsi="Times New Roman" w:cs="Times New Roman"/>
          <w:i/>
          <w:iCs/>
          <w:sz w:val="22"/>
          <w:szCs w:val="22"/>
          <w:shd w:val="clear" w:color="auto" w:fill="FFFFFF"/>
        </w:rPr>
        <w:instrText xml:space="preserve"> ADDIN EN.CITE.DATA </w:instrText>
      </w:r>
      <w:r w:rsidR="009D4C56" w:rsidRPr="00BD0CC3">
        <w:rPr>
          <w:rFonts w:ascii="Times New Roman" w:hAnsi="Times New Roman" w:cs="Times New Roman"/>
          <w:i/>
          <w:iCs/>
          <w:sz w:val="22"/>
          <w:szCs w:val="22"/>
          <w:shd w:val="clear" w:color="auto" w:fill="FFFFFF"/>
        </w:rPr>
      </w:r>
      <w:r w:rsidR="009D4C56" w:rsidRPr="00BD0CC3">
        <w:rPr>
          <w:rFonts w:ascii="Times New Roman" w:hAnsi="Times New Roman" w:cs="Times New Roman"/>
          <w:i/>
          <w:iCs/>
          <w:sz w:val="22"/>
          <w:szCs w:val="22"/>
          <w:shd w:val="clear" w:color="auto" w:fill="FFFFFF"/>
        </w:rPr>
        <w:fldChar w:fldCharType="end"/>
      </w:r>
      <w:r w:rsidR="00CF03B8" w:rsidRPr="00BD0CC3">
        <w:rPr>
          <w:rFonts w:ascii="Times New Roman" w:hAnsi="Times New Roman" w:cs="Times New Roman"/>
          <w:i/>
          <w:iCs/>
          <w:sz w:val="22"/>
          <w:szCs w:val="22"/>
          <w:shd w:val="clear" w:color="auto" w:fill="FFFFFF"/>
        </w:rPr>
      </w:r>
      <w:r w:rsidR="00CF03B8" w:rsidRPr="00BD0CC3">
        <w:rPr>
          <w:rFonts w:ascii="Times New Roman" w:hAnsi="Times New Roman" w:cs="Times New Roman"/>
          <w:i/>
          <w:iCs/>
          <w:sz w:val="22"/>
          <w:szCs w:val="22"/>
          <w:shd w:val="clear" w:color="auto" w:fill="FFFFFF"/>
        </w:rPr>
        <w:fldChar w:fldCharType="separate"/>
      </w:r>
      <w:r w:rsidR="009D4C56" w:rsidRPr="00BD0CC3">
        <w:rPr>
          <w:rFonts w:ascii="Times New Roman" w:hAnsi="Times New Roman" w:cs="Times New Roman"/>
          <w:i/>
          <w:iCs/>
          <w:noProof/>
          <w:sz w:val="22"/>
          <w:szCs w:val="22"/>
          <w:shd w:val="clear" w:color="auto" w:fill="FFFFFF"/>
          <w:vertAlign w:val="superscript"/>
        </w:rPr>
        <w:t>15</w:t>
      </w:r>
      <w:r w:rsidR="00CF03B8" w:rsidRPr="00BD0CC3">
        <w:rPr>
          <w:rFonts w:ascii="Times New Roman" w:hAnsi="Times New Roman" w:cs="Times New Roman"/>
          <w:i/>
          <w:iCs/>
          <w:sz w:val="22"/>
          <w:szCs w:val="22"/>
          <w:shd w:val="clear" w:color="auto" w:fill="FFFFFF"/>
        </w:rPr>
        <w:fldChar w:fldCharType="end"/>
      </w:r>
      <w:r w:rsidR="00FA5873" w:rsidRPr="00BD0CC3">
        <w:rPr>
          <w:rFonts w:ascii="Times New Roman" w:hAnsi="Times New Roman" w:cs="Times New Roman"/>
          <w:sz w:val="22"/>
          <w:szCs w:val="22"/>
          <w:shd w:val="clear" w:color="auto" w:fill="FFFFFF"/>
        </w:rPr>
        <w:t xml:space="preserve">, </w:t>
      </w:r>
      <w:r w:rsidR="00FA5873" w:rsidRPr="00BD0CC3">
        <w:rPr>
          <w:rFonts w:ascii="Times New Roman" w:hAnsi="Times New Roman" w:cs="Times New Roman"/>
          <w:i/>
          <w:iCs/>
          <w:sz w:val="22"/>
          <w:szCs w:val="22"/>
          <w:shd w:val="clear" w:color="auto" w:fill="FFFFFF"/>
        </w:rPr>
        <w:t>SEMA3E</w:t>
      </w:r>
      <w:r w:rsidR="00CF03B8" w:rsidRPr="00BD0CC3">
        <w:rPr>
          <w:rFonts w:ascii="Times New Roman" w:hAnsi="Times New Roman" w:cs="Times New Roman"/>
          <w:i/>
          <w:iCs/>
          <w:sz w:val="22"/>
          <w:szCs w:val="22"/>
          <w:shd w:val="clear" w:color="auto" w:fill="FFFFFF"/>
        </w:rPr>
        <w:fldChar w:fldCharType="begin">
          <w:fldData xml:space="preserve">PEVuZE5vdGU+PENpdGU+PEF1dGhvcj5EZWxvdWxtZTwvQXV0aG9yPjxZZWFyPjIwMTU8L1llYXI+
PElEVGV4dD5NaWNyb3R1YnVsZS1hc3NvY2lhdGVkIHByb3RlaW4gNiBtZWRpYXRlcyBuZXVyb25h
bCBjb25uZWN0aXZpdHkgdGhyb3VnaCBTZW1hcGhvcmluIDNFLWRlcGVuZGVudCBzaWduYWxsaW5n
IGZvciBheG9uYWwgZ3Jvd3RoPC9JRFRleHQ+PERpc3BsYXlUZXh0PjxzdHlsZSBmYWNlPSJzdXBl
cnNjcmlwdCI+MTY8L3N0eWxlPjwvRGlzcGxheVRleHQ+PHJlY29yZD48ZGF0ZXM+PHB1Yi1kYXRl
cz48ZGF0ZT5KdW4gMDM8L2RhdGU+PC9wdWItZGF0ZXM+PHllYXI+MjAxNTwveWVhcj48L2RhdGVz
PjxrZXl3b3Jkcz48a2V5d29yZD5BbmltYWxzPC9rZXl3b3JkPjxrZXl3b3JkPkF4b25zPC9rZXl3
b3JkPjxrZXl3b3JkPkJyYWluPC9rZXl3b3JkPjxrZXl3b3JkPkN5dG9za2VsZXRhbCBQcm90ZWlu
czwva2V5d29yZD48a2V5d29yZD5EaWZmdXNpb24gVGVuc29yIEltYWdpbmc8L2tleXdvcmQ+PGtl
eXdvcmQ+Rm9ybml4LCBCcmFpbjwva2V5d29yZD48a2V5d29yZD5HbHljb3Byb3RlaW5zPC9rZXl3
b3JkPjxrZXl3b3JkPkhFSzI5MyBDZWxsczwva2V5d29yZD48a2V5d29yZD5IdW1hbnM8L2tleXdv
cmQ+PGtleXdvcmQ+TWFnbmV0aWMgUmVzb25hbmNlIEltYWdpbmc8L2tleXdvcmQ+PGtleXdvcmQ+
TWVtYnJhbmUgUHJvdGVpbnM8L2tleXdvcmQ+PGtleXdvcmQ+TWljZTwva2V5d29yZD48a2V5d29y
ZD5NaWNlLCBJbmJyZWQgQzU3Qkw8L2tleXdvcmQ+PGtleXdvcmQ+TWljZSwgS25vY2tvdXQ8L2tl
eXdvcmQ+PGtleXdvcmQ+TWljcm9zY29weSwgRWxlY3Ryb248L2tleXdvcmQ+PGtleXdvcmQ+TWlj
cm90dWJ1bGUtQXNzb2NpYXRlZCBQcm90ZWluczwva2V5d29yZD48a2V5d29yZD5OZXVyYWwgUGF0
aHdheXM8L2tleXdvcmQ+PGtleXdvcmQ+TmV1cml0ZXM8L2tleXdvcmQ+PGtleXdvcmQ+TmV1cm9h
bmF0b21pY2FsIFRyYWN0LVRyYWNpbmcgVGVjaG5pcXVlczwva2V5d29yZD48a2V5d29yZD5OZXVy
b25zPC9rZXl3b3JkPjxrZXl3b3JkPk9yZ2FuIFNpemU8L2tleXdvcmQ+PGtleXdvcmQ+U2VtYXBo
b3JpbnM8L2tleXdvcmQ+PGtleXdvcmQ+c3JjIEhvbW9sb2d5IERvbWFpbnM8L2tleXdvcmQ+PC9r
ZXl3b3Jkcz48dXJscz48cmVsYXRlZC11cmxzPjx1cmw+aHR0cHM6Ly93d3cubmNiaS5ubG0ubmlo
Lmdvdi9wdWJtZWQvMjYwMzc1MDM8L3VybD48L3JlbGF0ZWQtdXJscz48L3VybHM+PGlzYm4+MjA0
MS0xNzIzPC9pc2JuPjxjdXN0b20yPlBNQzQ0Njg4NjA8L2N1c3RvbTI+PHRpdGxlcz48dGl0bGU+
TWljcm90dWJ1bGUtYXNzb2NpYXRlZCBwcm90ZWluIDYgbWVkaWF0ZXMgbmV1cm9uYWwgY29ubmVj
dGl2aXR5IHRocm91Z2ggU2VtYXBob3JpbiAzRS1kZXBlbmRlbnQgc2lnbmFsbGluZyBmb3IgYXhv
bmFsIGdyb3d0aDwvdGl0bGU+PHNlY29uZGFyeS10aXRsZT5OYXQgQ29tbXVuPC9zZWNvbmRhcnkt
dGl0bGU+PC90aXRsZXM+PHBhZ2VzPjcyNDY8L3BhZ2VzPjxjb250cmlidXRvcnM+PGF1dGhvcnM+
PGF1dGhvcj5EZWxvdWxtZSwgSi4gQy48L2F1dGhvcj48YXV0aG9yPkdvcnktRmF1csOpLCBTLjwv
YXV0aG9yPjxhdXRob3I+TWF1Y29uZHVpdCwgRi48L2F1dGhvcj48YXV0aG9yPkNoYXV2ZXQsIFMu
PC9hdXRob3I+PGF1dGhvcj5Kb25ja2hlZXJlLCBKLjwvYXV0aG9yPjxhdXRob3I+Qm91bGFuLCBC
LjwvYXV0aG9yPjxhdXRob3I+TWlyZSwgRS48L2F1dGhvcj48YXV0aG9yPlh1ZSwgSi48L2F1dGhv
cj48YXV0aG9yPkphbnksIE0uPC9hdXRob3I+PGF1dGhvcj5NYXVjbGVyLCBDLjwvYXV0aG9yPjxh
dXRob3I+RGVwYXJpcywgQS4gQS48L2F1dGhvcj48YXV0aG9yPk1vbnRpZ29uLCBPLjwvYXV0aG9y
PjxhdXRob3I+RGFvdXN0LCBBLjwvYXV0aG9yPjxhdXRob3I+QmFyYmllciwgRS4gTC48L2F1dGhv
cj48YXV0aG9yPkJvc2MsIEMuPC9hdXRob3I+PGF1dGhvcj5EZWdsb24sIE4uPC9hdXRob3I+PGF1
dGhvcj5Ccm9jYXJkLCBKLjwvYXV0aG9yPjxhdXRob3I+RGVuYXJpZXIsIEUuPC9hdXRob3I+PGF1
dGhvcj5MZSBCcnVuLCBJLjwvYXV0aG9yPjxhdXRob3I+UGVybmV0LUdhbGxheSwgSy48L2F1dGhv
cj48YXV0aG9yPlZpbGdyYWluLCBJLjwvYXV0aG9yPjxhdXRob3I+Um9iaW5zb24sIFAuIEouPC9h
dXRob3I+PGF1dGhvcj5MYWhyZWNoLCBILjwvYXV0aG9yPjxhdXRob3I+TWFubiwgRi48L2F1dGhv
cj48YXV0aG9yPkFuZHJpZXV4LCBBLjwvYXV0aG9yPjwvYXV0aG9ycz48L2NvbnRyaWJ1dG9ycz48
ZWRpdGlvbj4yMDE1MDYwMzwvZWRpdGlvbj48bGFuZ3VhZ2U+ZW5nPC9sYW5ndWFnZT48YWRkZWQt
ZGF0ZSBmb3JtYXQ9InV0YyI+MTY2MTQyNDAzNjwvYWRkZWQtZGF0ZT48cmVmLXR5cGUgbmFtZT0i
Sm91cm5hbCBBcnRpY2xlIj4xNzwvcmVmLXR5cGU+PGF1dGgtYWRkcmVzcz4xXSBJTlNFUk0sIFU4
MzYsIEYtMzgwMDAgR3Jlbm9ibGUsIEZyYW5jZSBbMl0gVW5pdi4gR3Jlbm9ibGUgQWxwZXMsIEdy
ZW5vYmxlIEluc3RpdHV0IE5ldXJvc2NpZW5jZXMsIEYtMzgwMDAgR3Jlbm9ibGUsIEZyYW5jZS4g
QWl4LU1hcnNlaWxsZSBVbml2ZXJzaXTDqSwgQ05SUywgSUJETSBVTVIgNzI4OCwgMTMyODggTWFy
c2VpbGxlLCBGcmFuY2UuIENlbGwgU2lnbmFsbGluZyBVbml0LCBDaGlsZHJlbiZhcG9zO3MgTWVk
aWNhbCBSZXNlYXJjaCBJbnN0aXR1dGUsIFVuaXZlcnNpdHkgb2YgU3lkbmV5LCBXZW50d29ydGh2
aWxsZSwgTmV3IFNvdXRoIFdhbGVzIDIxNDUsIEF1c3RyYWxpYS4gMV0gSU5TRVJNLCBVODM2LCBG
LTM4MDAwIEdyZW5vYmxlLCBGcmFuY2UgWzJdIFVuaXYuIEdyZW5vYmxlIEFscGVzLCBHcmVub2Js
ZSBJbnN0aXR1dCBOZXVyb3NjaWVuY2VzLCBGLTM4MDAwIEdyZW5vYmxlLCBGcmFuY2UgWzNdIENl
bnRyZSBIb3NwaXRhbGllciBVbml2ZXJzaXRhaXJlIGRlIEdyZW5vYmxlLCBJUk1hR2UsIDM4MDQz
IEdyZW5vYmxlLCBGcmFuY2UgWzRdIENOUlMsIFVNUyAzNTUyLCAzODA0MiBHcmVub2JsZSwgRnJh
bmNlLiAxXSBMYXVzYW5uZSBVbml2ZXJzaXR5IEhvc3BpdGFsIChDSFVWKSwgRGVwYXJ0bWVudCBv
ZiBDbGluaWNhbCBOZXVyb3NjaWVuY2VzIChETkMpLCBMYWJvcmF0b3J5IG9mIENlbGx1bGFyIGFu
ZCBNb2xlY3VsYXIgTmV1cm90aGVyYXBpZXMgKExDTU4pLCAxMDExIExhdXNhbm5lLCBTd2l0emVy
bGFuZCBbMl0gTGF1c2FubmUgVW5pdmVyc2l0eSBIb3NwaXRhbCAoQ0hVViksIE5ldXJvc2NpZW5j
ZSBSZXNlYXJjaCBDZW50ZXIgKENSTiksIDEwMTEgTGF1c2FubmUsIFN3aXR6ZXJsYW5kLiAxXSBJ
TlNFUk0sIFU4MzYsIEYtMzgwMDAgR3Jlbm9ibGUsIEZyYW5jZSBbMl0gVW5pdi4gR3Jlbm9ibGUg
QWxwZXMsIEdyZW5vYmxlIEluc3RpdHV0IE5ldXJvc2NpZW5jZXMsIEYtMzgwMDAgR3Jlbm9ibGUs
IEZyYW5jZSBbM10gQ0VBLCBpUlRTViwgRi0zODAwMCBHcmVub2JsZSwgRnJhbmNlLiAxXSBVbml2
LiBHcmVub2JsZSBBbHBlcywgR3Jlbm9ibGUgSW5zdGl0dXQgTmV1cm9zY2llbmNlcywgRi0zODAw
MCBHcmVub2JsZSwgRnJhbmNlIFsyXSBJTlNFUk0sIFUxMDM2LCAzODA1NCBHcmVub2JsZSwgRnJh
bmNlIFszXSBDRUEsIGlSVFNWLCBGLTM4MDAwIEdyZW5vYmxlLCBGcmFuY2UuIDFdIFVuaXYuIEdy
ZW5vYmxlIEFscGVzLCBHcmVub2JsZSBJbnN0aXR1dCBOZXVyb3NjaWVuY2VzLCBGLTM4MDAwIEdy
ZW5vYmxlLCBGcmFuY2UgWzJdIElOU0VSTSwgVTEwMzYsIDM4MDU0IEdyZW5vYmxlLCBGcmFuY2Ug
WzNdIElOU0VSTSwgVTEwMzYsIDM4MDU0IEdyZW5vYmxlLCBGcmFuY2UuIDFdIElOU0VSTSwgVTgz
NiwgRi0zODAwMCBHcmVub2JsZSwgRnJhbmNlIFsyXSBVbml2LiBHcmVub2JsZSBBbHBlcywgR3Jl
bm9ibGUgSW5zdGl0dXQgTmV1cm9zY2llbmNlcywgRi0zODAwMCBHcmVub2JsZSwgRnJhbmNlIFsz
XSBDRUEsIExFVEksIENMSU5BVEVDLCBNSU5BVEVDIENhbXB1cywgRi0zODA1NCBHcmVub2JsZSwg
RnJhbmNlLjwvYXV0aC1hZGRyZXNzPjxyZWMtbnVtYmVyPjEyNDwvcmVjLW51bWJlcj48bGFzdC11
cGRhdGVkLWRhdGUgZm9ybWF0PSJ1dGMiPjE2NjE0MjQwMzY8L2xhc3QtdXBkYXRlZC1kYXRlPjxh
Y2Nlc3Npb24tbnVtPjI2MDM3NTAzPC9hY2Nlc3Npb24tbnVtPjxlbGVjdHJvbmljLXJlc291cmNl
LW51bT4xMC4xMDM4L25jb21tczgyNDY8L2VsZWN0cm9uaWMtcmVzb3VyY2UtbnVtPjx2b2x1bWU+
Njwvdm9sdW1lPjwvcmVjb3JkPjwvQ2l0ZT48L0VuZE5vdGU+
</w:fldData>
        </w:fldChar>
      </w:r>
      <w:r w:rsidR="009D4C56" w:rsidRPr="00BD0CC3">
        <w:rPr>
          <w:rFonts w:ascii="Times New Roman" w:hAnsi="Times New Roman" w:cs="Times New Roman"/>
          <w:i/>
          <w:iCs/>
          <w:sz w:val="22"/>
          <w:szCs w:val="22"/>
          <w:shd w:val="clear" w:color="auto" w:fill="FFFFFF"/>
        </w:rPr>
        <w:instrText xml:space="preserve"> ADDIN EN.CITE </w:instrText>
      </w:r>
      <w:r w:rsidR="009D4C56" w:rsidRPr="00BD0CC3">
        <w:rPr>
          <w:rFonts w:ascii="Times New Roman" w:hAnsi="Times New Roman" w:cs="Times New Roman"/>
          <w:i/>
          <w:iCs/>
          <w:sz w:val="22"/>
          <w:szCs w:val="22"/>
          <w:shd w:val="clear" w:color="auto" w:fill="FFFFFF"/>
        </w:rPr>
        <w:fldChar w:fldCharType="begin">
          <w:fldData xml:space="preserve">PEVuZE5vdGU+PENpdGU+PEF1dGhvcj5EZWxvdWxtZTwvQXV0aG9yPjxZZWFyPjIwMTU8L1llYXI+
PElEVGV4dD5NaWNyb3R1YnVsZS1hc3NvY2lhdGVkIHByb3RlaW4gNiBtZWRpYXRlcyBuZXVyb25h
bCBjb25uZWN0aXZpdHkgdGhyb3VnaCBTZW1hcGhvcmluIDNFLWRlcGVuZGVudCBzaWduYWxsaW5n
IGZvciBheG9uYWwgZ3Jvd3RoPC9JRFRleHQ+PERpc3BsYXlUZXh0PjxzdHlsZSBmYWNlPSJzdXBl
cnNjcmlwdCI+MTY8L3N0eWxlPjwvRGlzcGxheVRleHQ+PHJlY29yZD48ZGF0ZXM+PHB1Yi1kYXRl
cz48ZGF0ZT5KdW4gMDM8L2RhdGU+PC9wdWItZGF0ZXM+PHllYXI+MjAxNTwveWVhcj48L2RhdGVz
PjxrZXl3b3Jkcz48a2V5d29yZD5BbmltYWxzPC9rZXl3b3JkPjxrZXl3b3JkPkF4b25zPC9rZXl3
b3JkPjxrZXl3b3JkPkJyYWluPC9rZXl3b3JkPjxrZXl3b3JkPkN5dG9za2VsZXRhbCBQcm90ZWlu
czwva2V5d29yZD48a2V5d29yZD5EaWZmdXNpb24gVGVuc29yIEltYWdpbmc8L2tleXdvcmQ+PGtl
eXdvcmQ+Rm9ybml4LCBCcmFpbjwva2V5d29yZD48a2V5d29yZD5HbHljb3Byb3RlaW5zPC9rZXl3
b3JkPjxrZXl3b3JkPkhFSzI5MyBDZWxsczwva2V5d29yZD48a2V5d29yZD5IdW1hbnM8L2tleXdv
cmQ+PGtleXdvcmQ+TWFnbmV0aWMgUmVzb25hbmNlIEltYWdpbmc8L2tleXdvcmQ+PGtleXdvcmQ+
TWVtYnJhbmUgUHJvdGVpbnM8L2tleXdvcmQ+PGtleXdvcmQ+TWljZTwva2V5d29yZD48a2V5d29y
ZD5NaWNlLCBJbmJyZWQgQzU3Qkw8L2tleXdvcmQ+PGtleXdvcmQ+TWljZSwgS25vY2tvdXQ8L2tl
eXdvcmQ+PGtleXdvcmQ+TWljcm9zY29weSwgRWxlY3Ryb248L2tleXdvcmQ+PGtleXdvcmQ+TWlj
cm90dWJ1bGUtQXNzb2NpYXRlZCBQcm90ZWluczwva2V5d29yZD48a2V5d29yZD5OZXVyYWwgUGF0
aHdheXM8L2tleXdvcmQ+PGtleXdvcmQ+TmV1cml0ZXM8L2tleXdvcmQ+PGtleXdvcmQ+TmV1cm9h
bmF0b21pY2FsIFRyYWN0LVRyYWNpbmcgVGVjaG5pcXVlczwva2V5d29yZD48a2V5d29yZD5OZXVy
b25zPC9rZXl3b3JkPjxrZXl3b3JkPk9yZ2FuIFNpemU8L2tleXdvcmQ+PGtleXdvcmQ+U2VtYXBo
b3JpbnM8L2tleXdvcmQ+PGtleXdvcmQ+c3JjIEhvbW9sb2d5IERvbWFpbnM8L2tleXdvcmQ+PC9r
ZXl3b3Jkcz48dXJscz48cmVsYXRlZC11cmxzPjx1cmw+aHR0cHM6Ly93d3cubmNiaS5ubG0ubmlo
Lmdvdi9wdWJtZWQvMjYwMzc1MDM8L3VybD48L3JlbGF0ZWQtdXJscz48L3VybHM+PGlzYm4+MjA0
MS0xNzIzPC9pc2JuPjxjdXN0b20yPlBNQzQ0Njg4NjA8L2N1c3RvbTI+PHRpdGxlcz48dGl0bGU+
TWljcm90dWJ1bGUtYXNzb2NpYXRlZCBwcm90ZWluIDYgbWVkaWF0ZXMgbmV1cm9uYWwgY29ubmVj
dGl2aXR5IHRocm91Z2ggU2VtYXBob3JpbiAzRS1kZXBlbmRlbnQgc2lnbmFsbGluZyBmb3IgYXhv
bmFsIGdyb3d0aDwvdGl0bGU+PHNlY29uZGFyeS10aXRsZT5OYXQgQ29tbXVuPC9zZWNvbmRhcnkt
dGl0bGU+PC90aXRsZXM+PHBhZ2VzPjcyNDY8L3BhZ2VzPjxjb250cmlidXRvcnM+PGF1dGhvcnM+
PGF1dGhvcj5EZWxvdWxtZSwgSi4gQy48L2F1dGhvcj48YXV0aG9yPkdvcnktRmF1csOpLCBTLjwv
YXV0aG9yPjxhdXRob3I+TWF1Y29uZHVpdCwgRi48L2F1dGhvcj48YXV0aG9yPkNoYXV2ZXQsIFMu
PC9hdXRob3I+PGF1dGhvcj5Kb25ja2hlZXJlLCBKLjwvYXV0aG9yPjxhdXRob3I+Qm91bGFuLCBC
LjwvYXV0aG9yPjxhdXRob3I+TWlyZSwgRS48L2F1dGhvcj48YXV0aG9yPlh1ZSwgSi48L2F1dGhv
cj48YXV0aG9yPkphbnksIE0uPC9hdXRob3I+PGF1dGhvcj5NYXVjbGVyLCBDLjwvYXV0aG9yPjxh
dXRob3I+RGVwYXJpcywgQS4gQS48L2F1dGhvcj48YXV0aG9yPk1vbnRpZ29uLCBPLjwvYXV0aG9y
PjxhdXRob3I+RGFvdXN0LCBBLjwvYXV0aG9yPjxhdXRob3I+QmFyYmllciwgRS4gTC48L2F1dGhv
cj48YXV0aG9yPkJvc2MsIEMuPC9hdXRob3I+PGF1dGhvcj5EZWdsb24sIE4uPC9hdXRob3I+PGF1
dGhvcj5Ccm9jYXJkLCBKLjwvYXV0aG9yPjxhdXRob3I+RGVuYXJpZXIsIEUuPC9hdXRob3I+PGF1
dGhvcj5MZSBCcnVuLCBJLjwvYXV0aG9yPjxhdXRob3I+UGVybmV0LUdhbGxheSwgSy48L2F1dGhv
cj48YXV0aG9yPlZpbGdyYWluLCBJLjwvYXV0aG9yPjxhdXRob3I+Um9iaW5zb24sIFAuIEouPC9h
dXRob3I+PGF1dGhvcj5MYWhyZWNoLCBILjwvYXV0aG9yPjxhdXRob3I+TWFubiwgRi48L2F1dGhv
cj48YXV0aG9yPkFuZHJpZXV4LCBBLjwvYXV0aG9yPjwvYXV0aG9ycz48L2NvbnRyaWJ1dG9ycz48
ZWRpdGlvbj4yMDE1MDYwMzwvZWRpdGlvbj48bGFuZ3VhZ2U+ZW5nPC9sYW5ndWFnZT48YWRkZWQt
ZGF0ZSBmb3JtYXQ9InV0YyI+MTY2MTQyNDAzNjwvYWRkZWQtZGF0ZT48cmVmLXR5cGUgbmFtZT0i
Sm91cm5hbCBBcnRpY2xlIj4xNzwvcmVmLXR5cGU+PGF1dGgtYWRkcmVzcz4xXSBJTlNFUk0sIFU4
MzYsIEYtMzgwMDAgR3Jlbm9ibGUsIEZyYW5jZSBbMl0gVW5pdi4gR3Jlbm9ibGUgQWxwZXMsIEdy
ZW5vYmxlIEluc3RpdHV0IE5ldXJvc2NpZW5jZXMsIEYtMzgwMDAgR3Jlbm9ibGUsIEZyYW5jZS4g
QWl4LU1hcnNlaWxsZSBVbml2ZXJzaXTDqSwgQ05SUywgSUJETSBVTVIgNzI4OCwgMTMyODggTWFy
c2VpbGxlLCBGcmFuY2UuIENlbGwgU2lnbmFsbGluZyBVbml0LCBDaGlsZHJlbiZhcG9zO3MgTWVk
aWNhbCBSZXNlYXJjaCBJbnN0aXR1dGUsIFVuaXZlcnNpdHkgb2YgU3lkbmV5LCBXZW50d29ydGh2
aWxsZSwgTmV3IFNvdXRoIFdhbGVzIDIxNDUsIEF1c3RyYWxpYS4gMV0gSU5TRVJNLCBVODM2LCBG
LTM4MDAwIEdyZW5vYmxlLCBGcmFuY2UgWzJdIFVuaXYuIEdyZW5vYmxlIEFscGVzLCBHcmVub2Js
ZSBJbnN0aXR1dCBOZXVyb3NjaWVuY2VzLCBGLTM4MDAwIEdyZW5vYmxlLCBGcmFuY2UgWzNdIENl
bnRyZSBIb3NwaXRhbGllciBVbml2ZXJzaXRhaXJlIGRlIEdyZW5vYmxlLCBJUk1hR2UsIDM4MDQz
IEdyZW5vYmxlLCBGcmFuY2UgWzRdIENOUlMsIFVNUyAzNTUyLCAzODA0MiBHcmVub2JsZSwgRnJh
bmNlLiAxXSBMYXVzYW5uZSBVbml2ZXJzaXR5IEhvc3BpdGFsIChDSFVWKSwgRGVwYXJ0bWVudCBv
ZiBDbGluaWNhbCBOZXVyb3NjaWVuY2VzIChETkMpLCBMYWJvcmF0b3J5IG9mIENlbGx1bGFyIGFu
ZCBNb2xlY3VsYXIgTmV1cm90aGVyYXBpZXMgKExDTU4pLCAxMDExIExhdXNhbm5lLCBTd2l0emVy
bGFuZCBbMl0gTGF1c2FubmUgVW5pdmVyc2l0eSBIb3NwaXRhbCAoQ0hVViksIE5ldXJvc2NpZW5j
ZSBSZXNlYXJjaCBDZW50ZXIgKENSTiksIDEwMTEgTGF1c2FubmUsIFN3aXR6ZXJsYW5kLiAxXSBJ
TlNFUk0sIFU4MzYsIEYtMzgwMDAgR3Jlbm9ibGUsIEZyYW5jZSBbMl0gVW5pdi4gR3Jlbm9ibGUg
QWxwZXMsIEdyZW5vYmxlIEluc3RpdHV0IE5ldXJvc2NpZW5jZXMsIEYtMzgwMDAgR3Jlbm9ibGUs
IEZyYW5jZSBbM10gQ0VBLCBpUlRTViwgRi0zODAwMCBHcmVub2JsZSwgRnJhbmNlLiAxXSBVbml2
LiBHcmVub2JsZSBBbHBlcywgR3Jlbm9ibGUgSW5zdGl0dXQgTmV1cm9zY2llbmNlcywgRi0zODAw
MCBHcmVub2JsZSwgRnJhbmNlIFsyXSBJTlNFUk0sIFUxMDM2LCAzODA1NCBHcmVub2JsZSwgRnJh
bmNlIFszXSBDRUEsIGlSVFNWLCBGLTM4MDAwIEdyZW5vYmxlLCBGcmFuY2UuIDFdIFVuaXYuIEdy
ZW5vYmxlIEFscGVzLCBHcmVub2JsZSBJbnN0aXR1dCBOZXVyb3NjaWVuY2VzLCBGLTM4MDAwIEdy
ZW5vYmxlLCBGcmFuY2UgWzJdIElOU0VSTSwgVTEwMzYsIDM4MDU0IEdyZW5vYmxlLCBGcmFuY2Ug
WzNdIElOU0VSTSwgVTEwMzYsIDM4MDU0IEdyZW5vYmxlLCBGcmFuY2UuIDFdIElOU0VSTSwgVTgz
NiwgRi0zODAwMCBHcmVub2JsZSwgRnJhbmNlIFsyXSBVbml2LiBHcmVub2JsZSBBbHBlcywgR3Jl
bm9ibGUgSW5zdGl0dXQgTmV1cm9zY2llbmNlcywgRi0zODAwMCBHcmVub2JsZSwgRnJhbmNlIFsz
XSBDRUEsIExFVEksIENMSU5BVEVDLCBNSU5BVEVDIENhbXB1cywgRi0zODA1NCBHcmVub2JsZSwg
RnJhbmNlLjwvYXV0aC1hZGRyZXNzPjxyZWMtbnVtYmVyPjEyNDwvcmVjLW51bWJlcj48bGFzdC11
cGRhdGVkLWRhdGUgZm9ybWF0PSJ1dGMiPjE2NjE0MjQwMzY8L2xhc3QtdXBkYXRlZC1kYXRlPjxh
Y2Nlc3Npb24tbnVtPjI2MDM3NTAzPC9hY2Nlc3Npb24tbnVtPjxlbGVjdHJvbmljLXJlc291cmNl
LW51bT4xMC4xMDM4L25jb21tczgyNDY8L2VsZWN0cm9uaWMtcmVzb3VyY2UtbnVtPjx2b2x1bWU+
Njwvdm9sdW1lPjwvcmVjb3JkPjwvQ2l0ZT48L0VuZE5vdGU+
</w:fldData>
        </w:fldChar>
      </w:r>
      <w:r w:rsidR="009D4C56" w:rsidRPr="00BD0CC3">
        <w:rPr>
          <w:rFonts w:ascii="Times New Roman" w:hAnsi="Times New Roman" w:cs="Times New Roman"/>
          <w:i/>
          <w:iCs/>
          <w:sz w:val="22"/>
          <w:szCs w:val="22"/>
          <w:shd w:val="clear" w:color="auto" w:fill="FFFFFF"/>
        </w:rPr>
        <w:instrText xml:space="preserve"> ADDIN EN.CITE.DATA </w:instrText>
      </w:r>
      <w:r w:rsidR="009D4C56" w:rsidRPr="00BD0CC3">
        <w:rPr>
          <w:rFonts w:ascii="Times New Roman" w:hAnsi="Times New Roman" w:cs="Times New Roman"/>
          <w:i/>
          <w:iCs/>
          <w:sz w:val="22"/>
          <w:szCs w:val="22"/>
          <w:shd w:val="clear" w:color="auto" w:fill="FFFFFF"/>
        </w:rPr>
      </w:r>
      <w:r w:rsidR="009D4C56" w:rsidRPr="00BD0CC3">
        <w:rPr>
          <w:rFonts w:ascii="Times New Roman" w:hAnsi="Times New Roman" w:cs="Times New Roman"/>
          <w:i/>
          <w:iCs/>
          <w:sz w:val="22"/>
          <w:szCs w:val="22"/>
          <w:shd w:val="clear" w:color="auto" w:fill="FFFFFF"/>
        </w:rPr>
        <w:fldChar w:fldCharType="end"/>
      </w:r>
      <w:r w:rsidR="00CF03B8" w:rsidRPr="00BD0CC3">
        <w:rPr>
          <w:rFonts w:ascii="Times New Roman" w:hAnsi="Times New Roman" w:cs="Times New Roman"/>
          <w:i/>
          <w:iCs/>
          <w:sz w:val="22"/>
          <w:szCs w:val="22"/>
          <w:shd w:val="clear" w:color="auto" w:fill="FFFFFF"/>
        </w:rPr>
      </w:r>
      <w:r w:rsidR="00CF03B8" w:rsidRPr="00BD0CC3">
        <w:rPr>
          <w:rFonts w:ascii="Times New Roman" w:hAnsi="Times New Roman" w:cs="Times New Roman"/>
          <w:i/>
          <w:iCs/>
          <w:sz w:val="22"/>
          <w:szCs w:val="22"/>
          <w:shd w:val="clear" w:color="auto" w:fill="FFFFFF"/>
        </w:rPr>
        <w:fldChar w:fldCharType="separate"/>
      </w:r>
      <w:r w:rsidR="009D4C56" w:rsidRPr="00BD0CC3">
        <w:rPr>
          <w:rFonts w:ascii="Times New Roman" w:hAnsi="Times New Roman" w:cs="Times New Roman"/>
          <w:i/>
          <w:iCs/>
          <w:noProof/>
          <w:sz w:val="22"/>
          <w:szCs w:val="22"/>
          <w:shd w:val="clear" w:color="auto" w:fill="FFFFFF"/>
          <w:vertAlign w:val="superscript"/>
        </w:rPr>
        <w:t>16</w:t>
      </w:r>
      <w:r w:rsidR="00CF03B8" w:rsidRPr="00BD0CC3">
        <w:rPr>
          <w:rFonts w:ascii="Times New Roman" w:hAnsi="Times New Roman" w:cs="Times New Roman"/>
          <w:i/>
          <w:iCs/>
          <w:sz w:val="22"/>
          <w:szCs w:val="22"/>
          <w:shd w:val="clear" w:color="auto" w:fill="FFFFFF"/>
        </w:rPr>
        <w:fldChar w:fldCharType="end"/>
      </w:r>
      <w:r w:rsidR="008D304B" w:rsidRPr="00BD0CC3">
        <w:rPr>
          <w:rFonts w:ascii="Times New Roman" w:hAnsi="Times New Roman" w:cs="Times New Roman"/>
          <w:sz w:val="22"/>
          <w:szCs w:val="22"/>
          <w:shd w:val="clear" w:color="auto" w:fill="FFFFFF"/>
        </w:rPr>
        <w:t xml:space="preserve">, </w:t>
      </w:r>
      <w:r w:rsidR="00FA5873" w:rsidRPr="00BD0CC3">
        <w:rPr>
          <w:rFonts w:ascii="Times New Roman" w:hAnsi="Times New Roman" w:cs="Times New Roman"/>
          <w:sz w:val="22"/>
          <w:szCs w:val="22"/>
          <w:shd w:val="clear" w:color="auto" w:fill="FFFFFF"/>
        </w:rPr>
        <w:t xml:space="preserve">and </w:t>
      </w:r>
      <w:r w:rsidR="00FA5873" w:rsidRPr="00BD0CC3">
        <w:rPr>
          <w:rFonts w:ascii="Times New Roman" w:hAnsi="Times New Roman" w:cs="Times New Roman"/>
          <w:i/>
          <w:iCs/>
          <w:sz w:val="22"/>
          <w:szCs w:val="22"/>
          <w:shd w:val="clear" w:color="auto" w:fill="FFFFFF"/>
        </w:rPr>
        <w:lastRenderedPageBreak/>
        <w:t>SEMA3A</w:t>
      </w:r>
      <w:r w:rsidR="004628C4" w:rsidRPr="00BD0CC3">
        <w:rPr>
          <w:rFonts w:ascii="Times New Roman" w:hAnsi="Times New Roman" w:cs="Times New Roman"/>
          <w:i/>
          <w:iCs/>
          <w:sz w:val="22"/>
          <w:szCs w:val="22"/>
          <w:shd w:val="clear" w:color="auto" w:fill="FFFFFF"/>
        </w:rPr>
        <w:fldChar w:fldCharType="begin">
          <w:fldData xml:space="preserve">PEVuZE5vdGU+PENpdGU+PEF1dGhvcj5FYXN0d29vZDwvQXV0aG9yPjxZZWFyPjIwMDM8L1llYXI+
PElEVGV4dD5UaGUgYXhvbmFsIGNoZW1vcmVwZWxsYW50IHNlbWFwaG9yaW4gM0EgaXMgaW5jcmVh
c2VkIGluIHRoZSBjZXJlYmVsbHVtIGluIHNjaGl6b3BocmVuaWEgYW5kIG1heSBjb250cmlidXRl
IHRvIGl0cyBzeW5hcHRpYyBwYXRob2xvZ3k8L0lEVGV4dD48RGlzcGxheVRleHQ+PHN0eWxlIGZh
Y2U9InN1cGVyc2NyaXB0Ij4xNzwvc3R5bGU+PC9EaXNwbGF5VGV4dD48cmVjb3JkPjxkYXRlcz48
cHViLWRhdGVzPjxkYXRlPkZlYjwvZGF0ZT48L3B1Yi1kYXRlcz48eWVhcj4yMDAzPC95ZWFyPjwv
ZGF0ZXM+PGtleXdvcmRzPjxrZXl3b3JkPkFkYXB0b3IgUHJvdGVpbnMsIFZlc2ljdWxhciBUcmFu
c3BvcnQ8L2tleXdvcmQ+PGtleXdvcmQ+QXhvbnM8L2tleXdvcmQ+PGtleXdvcmQ+QmlvbWFya2Vy
czwva2V5d29yZD48a2V5d29yZD5DZWxsIEFkaGVzaW9uIE1vbGVjdWxlcywgTmV1cm9uYWw8L2tl
eXdvcmQ+PGtleXdvcmQ+Q2VyZWJlbGx1bTwva2V5d29yZD48a2V5d29yZD5FeHRyYWNlbGx1bGFy
IE1hdHJpeCBQcm90ZWluczwva2V5d29yZD48a2V5d29yZD5GZW1hbGU8L2tleXdvcmQ+PGtleXdv
cmQ+SHVtYW5zPC9rZXl3b3JkPjxrZXl3b3JkPk1hbGU8L2tleXdvcmQ+PGtleXdvcmQ+TWlkZGxl
IEFnZWQ8L2tleXdvcmQ+PGtleXdvcmQ+TmVydmUgVGlzc3VlIFByb3RlaW5zPC9rZXl3b3JkPjxr
ZXl3b3JkPk5ldXJvbmFsIFBsYXN0aWNpdHk8L2tleXdvcmQ+PGtleXdvcmQ+Uk5BLCBNZXNzZW5n
ZXI8L2tleXdvcmQ+PGtleXdvcmQ+UmVlbGluIFByb3RlaW48L2tleXdvcmQ+PGtleXdvcmQ+U2No
aXpvcGhyZW5pYTwva2V5d29yZD48a2V5d29yZD5TZW1hcGhvcmluLTNBPC9rZXl3b3JkPjxrZXl3
b3JkPlNlcmluZSBFbmRvcGVwdGlkYXNlczwva2V5d29yZD48a2V5d29yZD5TeW5hcHNlczwva2V5
d29yZD48a2V5d29yZD5TeW5hcHRvcGh5c2luPC9rZXl3b3JkPjwva2V5d29yZHM+PHVybHM+PHJl
bGF0ZWQtdXJscz48dXJsPmh0dHBzOi8vd3d3Lm5jYmkubmxtLm5paC5nb3YvcHVibWVkLzEyNjEw
NjQ3PC91cmw+PC9yZWxhdGVkLXVybHM+PC91cmxzPjxpc2JuPjEzNTktNDE4NDwvaXNibj48dGl0
bGVzPjx0aXRsZT5UaGUgYXhvbmFsIGNoZW1vcmVwZWxsYW50IHNlbWFwaG9yaW4gM0EgaXMgaW5j
cmVhc2VkIGluIHRoZSBjZXJlYmVsbHVtIGluIHNjaGl6b3BocmVuaWEgYW5kIG1heSBjb250cmli
dXRlIHRvIGl0cyBzeW5hcHRpYyBwYXRob2xvZ3k8L3RpdGxlPjxzZWNvbmRhcnktdGl0bGU+TW9s
IFBzeWNoaWF0cnk8L3NlY29uZGFyeS10aXRsZT48L3RpdGxlcz48cGFnZXM+MTQ4LTU1PC9wYWdl
cz48bnVtYmVyPjI8L251bWJlcj48Y29udHJpYnV0b3JzPjxhdXRob3JzPjxhdXRob3I+RWFzdHdv
b2QsIFMuIEwuPC9hdXRob3I+PGF1dGhvcj5MYXcsIEEuIEouPC9hdXRob3I+PGF1dGhvcj5FdmVy
YWxsLCBJLiBQLjwvYXV0aG9yPjxhdXRob3I+SGFycmlzb24sIFAuIEouPC9hdXRob3I+PC9hdXRo
b3JzPjwvY29udHJpYnV0b3JzPjxsYW5ndWFnZT5lbmc8L2xhbmd1YWdlPjxhZGRlZC1kYXRlIGZv
cm1hdD0idXRjIj4xNjYxNDI0NDMwPC9hZGRlZC1kYXRlPjxyZWYtdHlwZSBuYW1lPSJKb3VybmFs
IEFydGljbGUiPjE3PC9yZWYtdHlwZT48YXV0aC1hZGRyZXNzPkRlcGFydG1lbnRzIG9mIFBzeWNo
aWF0cnkgYW5kIENsaW5pY2FsIE5ldXJvbG9neSwgV2FybmVmb3JkIEhvc3BpdGFsLCBVbml2ZXJz
aXR5IG9mIE94Zm9yZCwgT3hmb3JkIE9YMyA3SlgsIFVLLjwvYXV0aC1hZGRyZXNzPjxyZWMtbnVt
YmVyPjEyNzwvcmVjLW51bWJlcj48bGFzdC11cGRhdGVkLWRhdGUgZm9ybWF0PSJ1dGMiPjE2NjE0
MjQ0MzA8L2xhc3QtdXBkYXRlZC1kYXRlPjxhY2Nlc3Npb24tbnVtPjEyNjEwNjQ3PC9hY2Nlc3Np
b24tbnVtPjxlbGVjdHJvbmljLXJlc291cmNlLW51bT4xMC4xMDM4L3NqLm1wLjQwMDEyMzM8L2Vs
ZWN0cm9uaWMtcmVzb3VyY2UtbnVtPjx2b2x1bWU+ODwvdm9sdW1lPjwvcmVjb3JkPjwvQ2l0ZT48
L0VuZE5vdGU+AG==
</w:fldData>
        </w:fldChar>
      </w:r>
      <w:r w:rsidR="009D4C56" w:rsidRPr="00BD0CC3">
        <w:rPr>
          <w:rFonts w:ascii="Times New Roman" w:hAnsi="Times New Roman" w:cs="Times New Roman"/>
          <w:i/>
          <w:iCs/>
          <w:sz w:val="22"/>
          <w:szCs w:val="22"/>
          <w:shd w:val="clear" w:color="auto" w:fill="FFFFFF"/>
        </w:rPr>
        <w:instrText xml:space="preserve"> ADDIN EN.CITE </w:instrText>
      </w:r>
      <w:r w:rsidR="009D4C56" w:rsidRPr="00BD0CC3">
        <w:rPr>
          <w:rFonts w:ascii="Times New Roman" w:hAnsi="Times New Roman" w:cs="Times New Roman"/>
          <w:i/>
          <w:iCs/>
          <w:sz w:val="22"/>
          <w:szCs w:val="22"/>
          <w:shd w:val="clear" w:color="auto" w:fill="FFFFFF"/>
        </w:rPr>
        <w:fldChar w:fldCharType="begin">
          <w:fldData xml:space="preserve">PEVuZE5vdGU+PENpdGU+PEF1dGhvcj5FYXN0d29vZDwvQXV0aG9yPjxZZWFyPjIwMDM8L1llYXI+
PElEVGV4dD5UaGUgYXhvbmFsIGNoZW1vcmVwZWxsYW50IHNlbWFwaG9yaW4gM0EgaXMgaW5jcmVh
c2VkIGluIHRoZSBjZXJlYmVsbHVtIGluIHNjaGl6b3BocmVuaWEgYW5kIG1heSBjb250cmlidXRl
IHRvIGl0cyBzeW5hcHRpYyBwYXRob2xvZ3k8L0lEVGV4dD48RGlzcGxheVRleHQ+PHN0eWxlIGZh
Y2U9InN1cGVyc2NyaXB0Ij4xNzwvc3R5bGU+PC9EaXNwbGF5VGV4dD48cmVjb3JkPjxkYXRlcz48
cHViLWRhdGVzPjxkYXRlPkZlYjwvZGF0ZT48L3B1Yi1kYXRlcz48eWVhcj4yMDAzPC95ZWFyPjwv
ZGF0ZXM+PGtleXdvcmRzPjxrZXl3b3JkPkFkYXB0b3IgUHJvdGVpbnMsIFZlc2ljdWxhciBUcmFu
c3BvcnQ8L2tleXdvcmQ+PGtleXdvcmQ+QXhvbnM8L2tleXdvcmQ+PGtleXdvcmQ+QmlvbWFya2Vy
czwva2V5d29yZD48a2V5d29yZD5DZWxsIEFkaGVzaW9uIE1vbGVjdWxlcywgTmV1cm9uYWw8L2tl
eXdvcmQ+PGtleXdvcmQ+Q2VyZWJlbGx1bTwva2V5d29yZD48a2V5d29yZD5FeHRyYWNlbGx1bGFy
IE1hdHJpeCBQcm90ZWluczwva2V5d29yZD48a2V5d29yZD5GZW1hbGU8L2tleXdvcmQ+PGtleXdv
cmQ+SHVtYW5zPC9rZXl3b3JkPjxrZXl3b3JkPk1hbGU8L2tleXdvcmQ+PGtleXdvcmQ+TWlkZGxl
IEFnZWQ8L2tleXdvcmQ+PGtleXdvcmQ+TmVydmUgVGlzc3VlIFByb3RlaW5zPC9rZXl3b3JkPjxr
ZXl3b3JkPk5ldXJvbmFsIFBsYXN0aWNpdHk8L2tleXdvcmQ+PGtleXdvcmQ+Uk5BLCBNZXNzZW5n
ZXI8L2tleXdvcmQ+PGtleXdvcmQ+UmVlbGluIFByb3RlaW48L2tleXdvcmQ+PGtleXdvcmQ+U2No
aXpvcGhyZW5pYTwva2V5d29yZD48a2V5d29yZD5TZW1hcGhvcmluLTNBPC9rZXl3b3JkPjxrZXl3
b3JkPlNlcmluZSBFbmRvcGVwdGlkYXNlczwva2V5d29yZD48a2V5d29yZD5TeW5hcHNlczwva2V5
d29yZD48a2V5d29yZD5TeW5hcHRvcGh5c2luPC9rZXl3b3JkPjwva2V5d29yZHM+PHVybHM+PHJl
bGF0ZWQtdXJscz48dXJsPmh0dHBzOi8vd3d3Lm5jYmkubmxtLm5paC5nb3YvcHVibWVkLzEyNjEw
NjQ3PC91cmw+PC9yZWxhdGVkLXVybHM+PC91cmxzPjxpc2JuPjEzNTktNDE4NDwvaXNibj48dGl0
bGVzPjx0aXRsZT5UaGUgYXhvbmFsIGNoZW1vcmVwZWxsYW50IHNlbWFwaG9yaW4gM0EgaXMgaW5j
cmVhc2VkIGluIHRoZSBjZXJlYmVsbHVtIGluIHNjaGl6b3BocmVuaWEgYW5kIG1heSBjb250cmli
dXRlIHRvIGl0cyBzeW5hcHRpYyBwYXRob2xvZ3k8L3RpdGxlPjxzZWNvbmRhcnktdGl0bGU+TW9s
IFBzeWNoaWF0cnk8L3NlY29uZGFyeS10aXRsZT48L3RpdGxlcz48cGFnZXM+MTQ4LTU1PC9wYWdl
cz48bnVtYmVyPjI8L251bWJlcj48Y29udHJpYnV0b3JzPjxhdXRob3JzPjxhdXRob3I+RWFzdHdv
b2QsIFMuIEwuPC9hdXRob3I+PGF1dGhvcj5MYXcsIEEuIEouPC9hdXRob3I+PGF1dGhvcj5FdmVy
YWxsLCBJLiBQLjwvYXV0aG9yPjxhdXRob3I+SGFycmlzb24sIFAuIEouPC9hdXRob3I+PC9hdXRo
b3JzPjwvY29udHJpYnV0b3JzPjxsYW5ndWFnZT5lbmc8L2xhbmd1YWdlPjxhZGRlZC1kYXRlIGZv
cm1hdD0idXRjIj4xNjYxNDI0NDMwPC9hZGRlZC1kYXRlPjxyZWYtdHlwZSBuYW1lPSJKb3VybmFs
IEFydGljbGUiPjE3PC9yZWYtdHlwZT48YXV0aC1hZGRyZXNzPkRlcGFydG1lbnRzIG9mIFBzeWNo
aWF0cnkgYW5kIENsaW5pY2FsIE5ldXJvbG9neSwgV2FybmVmb3JkIEhvc3BpdGFsLCBVbml2ZXJz
aXR5IG9mIE94Zm9yZCwgT3hmb3JkIE9YMyA3SlgsIFVLLjwvYXV0aC1hZGRyZXNzPjxyZWMtbnVt
YmVyPjEyNzwvcmVjLW51bWJlcj48bGFzdC11cGRhdGVkLWRhdGUgZm9ybWF0PSJ1dGMiPjE2NjE0
MjQ0MzA8L2xhc3QtdXBkYXRlZC1kYXRlPjxhY2Nlc3Npb24tbnVtPjEyNjEwNjQ3PC9hY2Nlc3Np
b24tbnVtPjxlbGVjdHJvbmljLXJlc291cmNlLW51bT4xMC4xMDM4L3NqLm1wLjQwMDEyMzM8L2Vs
ZWN0cm9uaWMtcmVzb3VyY2UtbnVtPjx2b2x1bWU+ODwvdm9sdW1lPjwvcmVjb3JkPjwvQ2l0ZT48
L0VuZE5vdGU+AG==
</w:fldData>
        </w:fldChar>
      </w:r>
      <w:r w:rsidR="009D4C56" w:rsidRPr="00BD0CC3">
        <w:rPr>
          <w:rFonts w:ascii="Times New Roman" w:hAnsi="Times New Roman" w:cs="Times New Roman"/>
          <w:i/>
          <w:iCs/>
          <w:sz w:val="22"/>
          <w:szCs w:val="22"/>
          <w:shd w:val="clear" w:color="auto" w:fill="FFFFFF"/>
        </w:rPr>
        <w:instrText xml:space="preserve"> ADDIN EN.CITE.DATA </w:instrText>
      </w:r>
      <w:r w:rsidR="009D4C56" w:rsidRPr="00BD0CC3">
        <w:rPr>
          <w:rFonts w:ascii="Times New Roman" w:hAnsi="Times New Roman" w:cs="Times New Roman"/>
          <w:i/>
          <w:iCs/>
          <w:sz w:val="22"/>
          <w:szCs w:val="22"/>
          <w:shd w:val="clear" w:color="auto" w:fill="FFFFFF"/>
        </w:rPr>
      </w:r>
      <w:r w:rsidR="009D4C56" w:rsidRPr="00BD0CC3">
        <w:rPr>
          <w:rFonts w:ascii="Times New Roman" w:hAnsi="Times New Roman" w:cs="Times New Roman"/>
          <w:i/>
          <w:iCs/>
          <w:sz w:val="22"/>
          <w:szCs w:val="22"/>
          <w:shd w:val="clear" w:color="auto" w:fill="FFFFFF"/>
        </w:rPr>
        <w:fldChar w:fldCharType="end"/>
      </w:r>
      <w:r w:rsidR="004628C4" w:rsidRPr="00BD0CC3">
        <w:rPr>
          <w:rFonts w:ascii="Times New Roman" w:hAnsi="Times New Roman" w:cs="Times New Roman"/>
          <w:i/>
          <w:iCs/>
          <w:sz w:val="22"/>
          <w:szCs w:val="22"/>
          <w:shd w:val="clear" w:color="auto" w:fill="FFFFFF"/>
        </w:rPr>
      </w:r>
      <w:r w:rsidR="004628C4" w:rsidRPr="00BD0CC3">
        <w:rPr>
          <w:rFonts w:ascii="Times New Roman" w:hAnsi="Times New Roman" w:cs="Times New Roman"/>
          <w:i/>
          <w:iCs/>
          <w:sz w:val="22"/>
          <w:szCs w:val="22"/>
          <w:shd w:val="clear" w:color="auto" w:fill="FFFFFF"/>
        </w:rPr>
        <w:fldChar w:fldCharType="separate"/>
      </w:r>
      <w:r w:rsidR="009D4C56" w:rsidRPr="00BD0CC3">
        <w:rPr>
          <w:rFonts w:ascii="Times New Roman" w:hAnsi="Times New Roman" w:cs="Times New Roman"/>
          <w:i/>
          <w:iCs/>
          <w:noProof/>
          <w:sz w:val="22"/>
          <w:szCs w:val="22"/>
          <w:shd w:val="clear" w:color="auto" w:fill="FFFFFF"/>
          <w:vertAlign w:val="superscript"/>
        </w:rPr>
        <w:t>17</w:t>
      </w:r>
      <w:r w:rsidR="004628C4" w:rsidRPr="00BD0CC3">
        <w:rPr>
          <w:rFonts w:ascii="Times New Roman" w:hAnsi="Times New Roman" w:cs="Times New Roman"/>
          <w:i/>
          <w:iCs/>
          <w:sz w:val="22"/>
          <w:szCs w:val="22"/>
          <w:shd w:val="clear" w:color="auto" w:fill="FFFFFF"/>
        </w:rPr>
        <w:fldChar w:fldCharType="end"/>
      </w:r>
      <w:r w:rsidR="009F5FF9" w:rsidRPr="00BD0CC3">
        <w:rPr>
          <w:rFonts w:ascii="Times New Roman" w:hAnsi="Times New Roman" w:cs="Times New Roman"/>
          <w:sz w:val="22"/>
          <w:szCs w:val="22"/>
          <w:shd w:val="clear" w:color="auto" w:fill="FFFFFF"/>
        </w:rPr>
        <w:t xml:space="preserve">. Overrepresentation of damaging variants in </w:t>
      </w:r>
      <w:r w:rsidR="009F5FF9" w:rsidRPr="00BD0CC3">
        <w:rPr>
          <w:rFonts w:ascii="Times New Roman" w:hAnsi="Times New Roman" w:cs="Times New Roman"/>
          <w:i/>
          <w:iCs/>
          <w:sz w:val="22"/>
          <w:szCs w:val="22"/>
          <w:shd w:val="clear" w:color="auto" w:fill="FFFFFF"/>
        </w:rPr>
        <w:t>PCLO</w:t>
      </w:r>
      <w:r w:rsidR="009F5FF9" w:rsidRPr="00BD0CC3">
        <w:rPr>
          <w:rFonts w:ascii="Times New Roman" w:hAnsi="Times New Roman" w:cs="Times New Roman"/>
          <w:sz w:val="22"/>
          <w:szCs w:val="22"/>
          <w:shd w:val="clear" w:color="auto" w:fill="FFFFFF"/>
        </w:rPr>
        <w:t xml:space="preserve"> in patients with </w:t>
      </w:r>
      <w:r w:rsidR="005665F2" w:rsidRPr="00BD0CC3">
        <w:rPr>
          <w:rFonts w:ascii="Times New Roman" w:hAnsi="Times New Roman" w:cs="Times New Roman"/>
          <w:sz w:val="22"/>
          <w:szCs w:val="22"/>
          <w:shd w:val="clear" w:color="auto" w:fill="FFFFFF"/>
        </w:rPr>
        <w:t>SCZ</w:t>
      </w:r>
      <w:r w:rsidR="009F5FF9" w:rsidRPr="00BD0CC3">
        <w:rPr>
          <w:rFonts w:ascii="Times New Roman" w:hAnsi="Times New Roman" w:cs="Times New Roman"/>
          <w:sz w:val="22"/>
          <w:szCs w:val="22"/>
          <w:shd w:val="clear" w:color="auto" w:fill="FFFFFF"/>
        </w:rPr>
        <w:t xml:space="preserve"> was identified in SCHEMA</w:t>
      </w:r>
      <w:r w:rsidR="009F5FF9" w:rsidRPr="00BD0CC3">
        <w:rPr>
          <w:rFonts w:ascii="Times New Roman" w:hAnsi="Times New Roman" w:cs="Times New Roman"/>
          <w:sz w:val="22"/>
          <w:szCs w:val="22"/>
          <w:shd w:val="clear" w:color="auto" w:fill="FFFFFF"/>
        </w:rPr>
        <w:fldChar w:fldCharType="begin">
          <w:fldData xml:space="preserve">PEVuZE5vdGU+PENpdGU+PEF1dGhvcj5TaW5naDwvQXV0aG9yPjxZZWFyPjIwMjI8L1llYXI+PElE
VGV4dD5SYXJlIGNvZGluZyB2YXJpYW50cyBpbiB0ZW4gZ2VuZXMgY29uZmVyIHN1YnN0YW50aWFs
IHJpc2sgZm9yIHNjaGl6b3BocmVuaWE8L0lEVGV4dD48RGlzcGxheVRleHQ+PHN0eWxlIGZhY2U9
InN1cGVyc2NyaXB0Ij44PC9zdHlsZT48L0Rpc3BsYXlUZXh0PjxyZWNvcmQ+PGRhdGVzPjxwdWIt
ZGF0ZXM+PGRhdGU+MDQ8L2RhdGU+PC9wdWItZGF0ZXM+PHllYXI+MjAyMjwveWVhcj48L2RhdGVz
PjxrZXl3b3Jkcz48a2V5d29yZD5DYXNlLUNvbnRyb2wgU3R1ZGllczwva2V5d29yZD48a2V5d29y
ZD5FeG9tZTwva2V5d29yZD48a2V5d29yZD5HZW5ldGljIFByZWRpc3Bvc2l0aW9uIHRvIERpc2Vh
c2U8L2tleXdvcmQ+PGtleXdvcmQ+SHVtYW5zPC9rZXl3b3JkPjxrZXl3b3JkPk11dGF0aW9uPC9r
ZXl3b3JkPjxrZXl3b3JkPk5ldXJvZGV2ZWxvcG1lbnRhbCBEaXNvcmRlcnM8L2tleXdvcmQ+PGtl
eXdvcmQ+UmVjZXB0b3JzLCBOLU1ldGh5bC1ELUFzcGFydGF0ZTwva2V5d29yZD48a2V5d29yZD5T
Y2hpem9waHJlbmlhPC9rZXl3b3JkPjwva2V5d29yZHM+PHVybHM+PHJlbGF0ZWQtdXJscz48dXJs
Pmh0dHBzOi8vd3d3Lm5jYmkubmxtLm5paC5nb3YvcHVibWVkLzM1Mzk2NTc5PC91cmw+PC9yZWxh
dGVkLXVybHM+PC91cmxzPjxpc2JuPjE0NzYtNDY4NzwvaXNibj48dGl0bGVzPjx0aXRsZT5SYXJl
IGNvZGluZyB2YXJpYW50cyBpbiB0ZW4gZ2VuZXMgY29uZmVyIHN1YnN0YW50aWFsIHJpc2sgZm9y
IHNjaGl6b3BocmVuaWE8L3RpdGxlPjxzZWNvbmRhcnktdGl0bGU+TmF0dXJlPC9zZWNvbmRhcnkt
dGl0bGU+PC90aXRsZXM+PHBhZ2VzPjUwOS01MTY8L3BhZ2VzPjxudW1iZXI+NzkwNjwvbnVtYmVy
Pjxjb250cmlidXRvcnM+PGF1dGhvcnM+PGF1dGhvcj5TaW5naCwgVC48L2F1dGhvcj48YXV0aG9y
PlBvdGVyYmEsIFQuPC9hdXRob3I+PGF1dGhvcj5DdXJ0aXMsIEQuPC9hdXRob3I+PGF1dGhvcj5B
a2lsLCBILjwvYXV0aG9yPjxhdXRob3I+QWwgRWlzc2EsIE0uPC9hdXRob3I+PGF1dGhvcj5CYXJj
aGFzLCBKLiBELjwvYXV0aG9yPjxhdXRob3I+QmFzcywgTi48L2F1dGhvcj48YXV0aG9yPkJpZ2Rl
bGksIFQuIEIuPC9hdXRob3I+PGF1dGhvcj5CcmVlbiwgRy48L2F1dGhvcj48YXV0aG9yPkJyb21l
dCwgRS4gSi48L2F1dGhvcj48YXV0aG9yPkJ1Y2tsZXksIFAuIEYuPC9hdXRob3I+PGF1dGhvcj5C
dW5uZXksIFcuIEUuPC9hdXRob3I+PGF1dGhvcj5CeWJqZXJnLUdyYXVob2xtLCBKLjwvYXV0aG9y
PjxhdXRob3I+QnllcmxleSwgVy4gRi48L2F1dGhvcj48YXV0aG9yPkNoYXBtYW4sIFMuIEIuPC9h
dXRob3I+PGF1dGhvcj5DaGVuLCBXLiBKLjwvYXV0aG9yPjxhdXRob3I+Q2h1cmNoaG91c2UsIEMu
PC9hdXRob3I+PGF1dGhvcj5DcmFkZG9jaywgTi48L2F1dGhvcj48YXV0aG9yPkN1c2ljaywgQy4g
TS48L2F1dGhvcj48YXV0aG9yPkRlTGlzaSwgTC48L2F1dGhvcj48YXV0aG9yPkRvZGdlLCBTLjwv
YXV0aG9yPjxhdXRob3I+RXNjYW1pbGxhLCBNLiBBLjwvYXV0aG9yPjxhdXRob3I+RXNrZWxpbmVu
LCBTLjwvYXV0aG9yPjxhdXRob3I+RmFub3VzLCBBLiBILjwvYXV0aG9yPjxhdXRob3I+RmFyYW9u
ZSwgUy4gVi48L2F1dGhvcj48YXV0aG9yPkZpb3JlbnRpbm8sIEEuPC9hdXRob3I+PGF1dGhvcj5G
cmFuY2lvbGksIEwuPC9hdXRob3I+PGF1dGhvcj5HYWJyaWVsLCBTLiBCLjwvYXV0aG9yPjxhdXRo
b3I+R2FnZSwgRC48L2F1dGhvcj48YXV0aG9yPkdhZ2xpYW5vIFRhbGl1biwgUy4gQS48L2F1dGhv
cj48YXV0aG9yPkdhbm5hLCBBLjwvYXV0aG9yPjxhdXRob3I+R2Vub3Zlc2UsIEcuPC9hdXRob3I+
PGF1dGhvcj5HbGFobiwgRC4gQy48L2F1dGhvcj48YXV0aG9yPkdyb3ZlLCBKLjwvYXV0aG9yPjxh
dXRob3I+SGFsbCwgTS4gSC48L2F1dGhvcj48YXV0aG9yPkjDpG3DpGzDpGluZW4sIEUuPC9hdXRo
b3I+PGF1dGhvcj5IZXluZSwgSC4gTy48L2F1dGhvcj48YXV0aG9yPkhvbGksIE0uPC9hdXRob3I+
PGF1dGhvcj5Ib3VnYWFyZCwgRC4gTS48L2F1dGhvcj48YXV0aG9yPkhvd3JpZ2FuLCBELiBQLjwv
YXV0aG9yPjxhdXRob3I+SHVhbmcsIEguPC9hdXRob3I+PGF1dGhvcj5Id3UsIEguIEcuPC9hdXRo
b3I+PGF1dGhvcj5LYWhuLCBSLiBTLjwvYXV0aG9yPjxhdXRob3I+S2FuZywgSC4gTS48L2F1dGhv
cj48YXV0aG9yPkthcmN6ZXdza2ksIEsuIEouPC9hdXRob3I+PGF1dGhvcj5LaXJvdiwgRy48L2F1
dGhvcj48YXV0aG9yPktub3dsZXMsIEouIEEuPC9hdXRob3I+PGF1dGhvcj5MZWUsIEYuIFMuPC9h
dXRob3I+PGF1dGhvcj5MZWhyZXIsIEQuIFMuPC9hdXRob3I+PGF1dGhvcj5MZXNjYWksIEYuPC9h
dXRob3I+PGF1dGhvcj5NYWxhc3BpbmEsIEQuPC9hdXRob3I+PGF1dGhvcj5NYXJkZXIsIFMuIFIu
PC9hdXRob3I+PGF1dGhvcj5NY0NhcnJvbGwsIFMuIEEuPC9hdXRob3I+PGF1dGhvcj5NY0ludG9z
aCwgQS4gTS48L2F1dGhvcj48YXV0aG9yPk1lZGVpcm9zLCBILjwvYXV0aG9yPjxhdXRob3I+TWls
YW5pLCBMLjwvYXV0aG9yPjxhdXRob3I+TW9ybGV5LCBDLiBQLjwvYXV0aG9yPjxhdXRob3I+TW9y
cmlzLCBELiBXLjwvYXV0aG9yPjxhdXRob3I+TW9ydGVuc2VuLCBQLiBCLjwvYXV0aG9yPjxhdXRo
b3I+TXllcnMsIFIuIE0uPC9hdXRob3I+PGF1dGhvcj5Ob3JkZW50b2Z0LCBNLjwvYXV0aG9yPjxh
dXRob3I+TyZhcG9zO0JyaWVuLCBOLiBMLjwvYXV0aG9yPjxhdXRob3I+T2xpdmFyZXMsIEEuIE0u
PC9hdXRob3I+PGF1dGhvcj5Pbmd1ciwgRC48L2F1dGhvcj48YXV0aG9yPk91d2VoYW5kLCBXLiBI
LjwvYXV0aG9yPjxhdXRob3I+UGFsbWVyLCBELiBTLjwvYXV0aG9yPjxhdXRob3I+UGF1bmlvLCBU
LjwvYXV0aG9yPjxhdXRob3I+UXVlc3RlZCwgRC48L2F1dGhvcj48YXV0aG9yPlJhcGFwb3J0LCBN
LiBILjwvYXV0aG9yPjxhdXRob3I+UmVlcywgRS48L2F1dGhvcj48YXV0aG9yPlJvbGxpbnMsIEIu
PC9hdXRob3I+PGF1dGhvcj5TYXR0ZXJzdHJvbSwgRi4gSy48L2F1dGhvcj48YXV0aG9yPlNjaGF0
emJlcmcsIEEuPC9hdXRob3I+PGF1dGhvcj5TY29sbmljaywgRS48L2F1dGhvcj48YXV0aG9yPlNj
b3R0LCBMLiBKLjwvYXV0aG9yPjxhdXRob3I+U2hhcnAsIFMuIEkuPC9hdXRob3I+PGF1dGhvcj5T
a2xhciwgUC48L2F1dGhvcj48YXV0aG9yPlNtb2xsZXIsIEouIFcuPC9hdXRob3I+PGF1dGhvcj5T
b2JlbGwsIEouIEwuPC9hdXRob3I+PGF1dGhvcj5Tb2xvbW9uc29uLCBNLjwvYXV0aG9yPjxhdXRo
b3I+U3RhaGwsIEUuIEEuPC9hdXRob3I+PGF1dGhvcj5TdGV2ZW5zLCBDLiBSLjwvYXV0aG9yPjxh
dXRob3I+U3V2aXNhYXJpLCBKLjwvYXV0aG9yPjxhdXRob3I+VGlhbywgRy48L2F1dGhvcj48YXV0
aG9yPldhdHNvbiwgUy4gSi48L2F1dGhvcj48YXV0aG9yPldhdHRzLCBOLiBBLjwvYXV0aG9yPjxh
dXRob3I+QmxhY2t3b29kLCBELiBILjwvYXV0aG9yPjxhdXRob3I+QsO4cmdsdW0sIEEuIEQuPC9h
dXRob3I+PGF1dGhvcj5Db2hlbiwgQi4gTS48L2F1dGhvcj48YXV0aG9yPkNvcnZpbiwgQS4gUC48
L2F1dGhvcj48YXV0aG9yPkVza28sIFQuPC9hdXRob3I+PGF1dGhvcj5GcmVpbWVyLCBOLiBCLjwv
YXV0aG9yPjxhdXRob3I+R2xhdHQsIFMuIEouPC9hdXRob3I+PGF1dGhvcj5IdWx0bWFuLCBDLiBN
LjwvYXV0aG9yPjxhdXRob3I+TWNRdWlsbGluLCBBLjwvYXV0aG9yPjxhdXRob3I+UGFsb3RpZSwg
QS48L2F1dGhvcj48YXV0aG9yPlBhdG8sIEMuIE4uPC9hdXRob3I+PGF1dGhvcj5QYXRvLCBNLiBU
LjwvYXV0aG9yPjxhdXRob3I+UHVsdmVyLCBBLiBFLjwvYXV0aG9yPjxhdXRob3I+U3QgQ2xhaXIs
IEQuPC9hdXRob3I+PGF1dGhvcj5Uc3VhbmcsIE0uIFQuPC9hdXRob3I+PGF1dGhvcj5WYXd0ZXIs
IE0uIFAuPC9hdXRob3I+PGF1dGhvcj5XYWx0ZXJzLCBKLiBULjwvYXV0aG9yPjxhdXRob3I+V2Vy
Z2UsIFQuIE0uPC9hdXRob3I+PGF1dGhvcj5PcGhvZmYsIFIuIEEuPC9hdXRob3I+PGF1dGhvcj5T
dWxsaXZhbiwgUC4gRi48L2F1dGhvcj48YXV0aG9yPk93ZW4sIE0uIEouPC9hdXRob3I+PGF1dGhv
cj5Cb2VobmtlLCBNLjwvYXV0aG9yPjxhdXRob3I+TyZhcG9zO0Rvbm92YW4sIE0uIEMuPC9hdXRo
b3I+PGF1dGhvcj5OZWFsZSwgQi4gTS48L2F1dGhvcj48YXV0aG9yPkRhbHksIE0uIEouPC9hdXRo
b3I+PC9hdXRob3JzPjwvY29udHJpYnV0b3JzPjxlZGl0aW9uPjIwMjIwNDA4PC9lZGl0aW9uPjxs
YW5ndWFnZT5lbmc8L2xhbmd1YWdlPjxhZGRlZC1kYXRlIGZvcm1hdD0idXRjIj4xNjYxNDE3MDA3
PC9hZGRlZC1kYXRlPjxyZWYtdHlwZSBuYW1lPSJKb3VybmFsIEFydGljbGUiPjE3PC9yZWYtdHlw
ZT48YXV0aC1hZGRyZXNzPkFuYWx5dGljIGFuZCBUcmFuc2xhdGlvbmFsIEdlbmV0aWNzIFVuaXQs
IERlcGFydG1lbnQgb2YgTWVkaWNpbmUsIE1hc3NhY2h1c2V0dHMgR2VuZXJhbCBIb3NwaXRhbCwg
Qm9zdG9uLCBNQSwgVVNBLiB0c2luZ2hAYnJvYWRpbnN0aXR1dGUub3JnLiBTdGFubGV5IENlbnRl
ciBmb3IgUHN5Y2hpYXRyaWMgUmVzZWFyY2gsIEJyb2FkIEluc3RpdHV0ZSBvZiBNSVQgYW5kIEhh
cnZhcmQsIENhbWJyaWRnZSwgTUEsIFVTQS4gdHNpbmdoQGJyb2FkaW5zdGl0dXRlLm9yZy4gUHJv
Z3JhbSBpbiBNZWRpY2FsIGFuZCBQb3B1bGF0aW9uIEdlbmV0aWNzLCBCcm9hZCBJbnN0aXR1dGUg
b2YgSGFydmFyZCBhbmQgTUlULCBDYW1icmlkZ2UsIE1BLCBVU0EuIHRzaW5naEBicm9hZGluc3Rp
dHV0ZS5vcmcuIEFuYWx5dGljIGFuZCBUcmFuc2xhdGlvbmFsIEdlbmV0aWNzIFVuaXQsIERlcGFy
dG1lbnQgb2YgTWVkaWNpbmUsIE1hc3NhY2h1c2V0dHMgR2VuZXJhbCBIb3NwaXRhbCwgQm9zdG9u
LCBNQSwgVVNBLiBTdGFubGV5IENlbnRlciBmb3IgUHN5Y2hpYXRyaWMgUmVzZWFyY2gsIEJyb2Fk
IEluc3RpdHV0ZSBvZiBNSVQgYW5kIEhhcnZhcmQsIENhbWJyaWRnZSwgTUEsIFVTQS4gVUNMIEdl
bmV0aWNzIEluc3RpdHV0ZSwgVW5pdmVyc2l0eSBDb2xsZWdlIExvbmRvbiwgTG9uZG9uLCBVSy4g
Q2VudHJlIGZvciBQc3ljaGlhdHJ5LCBRdWVlbiBNYXJ5IFVuaXZlcnNpdHkgTG9uZG9uLCBMb25k
b24sIFVLLiBEZXBhcnRtZW50IG9mIFBzeWNoaWF0cnksIE1pY2hpZ2FuIE5ldXJvc2NpZW5jZSBJ
bnN0aXR1dGUsIE1lZGljYWwgU2Nob29sLCBVbml2ZXJzaXR5IG9mIE1pY2hpZ2FuLCBBbm4gQXJi
b3IsIE1JLCBVU0EuIERpdmlzaW9uIG9mIFBzeWNoaWF0cnksIFVuaXZlcnNpdHkgQ29sbGVnZSBM
b25kb24sIExvbmRvbiwgVUsuIFdlaWxsIENvcm5lbGwgTWVkaWNhbCBDb2xsZWdlLCBOZXcgWW9y
aywgTlksIFVTQS4gRGVwYXJ0bWVudCBvZiBQc3ljaGlhdHJ5IGFuZCBCZWhhdmlvcmFsIFNjaWVu
Y2VzLCBTVU5ZIERvd25zdGF0ZSBDb2xsZWdlIG9mIE1lZGljaW5lLCBCcm9va2x5biwgTlksIFVT
QS4gU29jaWFsIEdlbmV0aWMgYW5kIERldmVsb3BtZW50YWwgUHN5Y2hpYXRyeSwgSW5zdGl0dXRl
IG9mIFBzeWNoaWF0cnksIFBzeWNob2xvZ3kgYW5kIE5ldXJvc2NpZW5jZSwgS2luZyZhcG9zO3Mg
Q29sbGVnZSBMb25kb24sIExvbmRvbiwgVUsuIERlcGFydG1lbnQgb2YgUHN5Y2hpYXRyeSBhbmQg
QmVoYXZpb3JhbCBIZWFsdGgsIEhlYWx0aCBTY2llbmNlcyBDZW50ZXIsIFN0b255IEJyb29rIFVu
aXZlcnNpdHksIFN0b255IEJyb29rLCBOWSwgVVNBLiBEZXBhcnRtZW50IG9mIFBzeWNoaWF0cnks
IFZpcmdpbmlhIENvbW1vbndlYWx0aCBVbml2ZXJzaXR5LCBSaWNobW9uZCwgVkEsIFVTQS4gRGVw
YXJ0bWVudCBvZiBQc3ljaGlhdHJ5IGFuZCBIdW1hbiBCZWhhdmlvciwgVW5pdmVyc2l0eSBvZiBD
YWxpZm9ybmlhLCBJcnZpbmUsIElydmluZSwgQ0EsIFVTQS4gTHVuZGJlY2sgRm91bmRhdGlvbiBJ
bml0aWF0aXZlIGZvciBJbnRlZ3JhdGl2ZSBQc3ljaGlhdHJpYyBSZXNlYXJjaCwgQ29wZW5oYWdl
biwgRGVubWFyay4gQ2VudGVyIGZvciBOZW9uYXRhbCBTY3JlZW5pbmcsIERlcGFydG1lbnQgZm9y
IENvbmdlbml0YWwgRGlzb3JkZXJzLCBTdGF0ZW5zIFNlcnVtIEluc3RpdHV0LCBDb3BlbmhhZ2Vu
LCBEZW5tYXJrLiBEZXBhcnRtZW50IG9mIFBzeWNoaWF0cnksIFVuaXZlcnNpdHkgb2YgQ2FsaWZv
cm5pYSwgU2FuIEZyYW5jaXNjbywgU2FuIEZyYW5jaXNjbywgQ0EsIFVTQS4gQ29sbGVnZSBvZiBQ
dWJsaWMgSGVhbHRoLCBOYXRpb25hbCBUYWl3YW4gVW5pdmVyc2l0eSwgVGFpcGVpLCBUYWl3YW4u
IE5hdGlvbmFsIENlbnRyZSBmb3IgTWVudGFsIEhlYWx0aCwgQ2FyZGlmZiBVbml2ZXJzaXR5LCBD
YXJkaWZmLCBVSy4gRGVwYXJ0bWVudCBvZiBQc3ljaGlhdHJ5LCBDYW1icmlkZ2UgSGVhbHRoIEFs
bGlhbmNlLCBDYW1icmlkZ2UgSG9zcGl0YWwsIENhbWJyaWRnZSwgTUEsIFVTQS4gR2Vub21pY3Mg
UGxhdGZvcm0sIEJyb2FkIEluc3RpdHV0ZSBvZiBNSVQgYW5kIEhhcnZhcmQsIENhbWJyaWRnZSwg
TUEsIFVTQS4gVGV4YXMgVGVjaCBVbml2ZXJzaXR5IEhlYWx0aCBTY2llbmNlcyBDZW50ZXIsIEVs
IFBhc28sIFRYLCBVU0EuIFVuaXZlcnNpdHkgb2YgSGVsc2lua2kgYW5kIEhlbHNpbmtpIFVuaXZl
cnNpdHkgSG9zcGl0YWwsIEhlbHNpbmtpLCBGaW5sYW5kLiBEZXBhcnRtZW50IG9mIFB1YmxpYyBI
ZWFsdGggU29sdXRpb25zLCBNZW50YWwgSGVhbHRoIFVuaXQsIE5hdGlvbmFsIEluc3RpdHV0ZSBm
b3IgSGVhbHRoIGFuZCBXZWxmYXJlLCBIZWxzaW5raSwgRmlubGFuZC4gRGVwYXJ0bWVudCBvZiBQ
c3ljaGlhdHJ5IGFuZCBCZWhhdmlvcmFsIFNjaWVuY2VzLCBTVU5ZIERvd25zdGF0ZSBNZWRpY2Fs
IENlbnRlciwgQnJvb2tseW4sIE5ZLCBVU0EuIERlcGFydG1lbnQgb2YgUHN5Y2hpYXRyeSBhbmQg
QmVoYXZpb3JhbCBTY2llbmNlcywgU1VOWSBVcHN0YXRlIE1lZGljYWwgVW5pdmVyc2l0eSwgU3ly
YWN1c2UsIE5ZLCBVU0EuIFByb2dyYW0gaW4gTWVkaWNhbCBhbmQgUG9wdWxhdGlvbiBHZW5ldGlj
cywgQnJvYWQgSW5zdGl0dXRlIG9mIEhhcnZhcmQgYW5kIE1JVCwgQ2FtYnJpZGdlLCBNQSwgVVNB
LiBGYWN1bHTDqSBkZSBNw6lkZWNpbmUsIFVuaXZlcnNpdMOpIGRlIE1vbnRyw6lhbCwgTW9udHJl
YWwsIFF1ZWJlYywgQ2FuYWRhLiBNb250csOpYWwgSGVhcnQgSW5zdGl0dXRlLCBNb250cmVhbCwg
UXVlYmVjLCBDYW5hZGEuIEluc3RpdHV0ZSBmb3IgTW9sZWN1bGFyIE1lZGljaW5lIEZpbmxhbmQs
IFVuaXZlcnNpdHkgb2YgSGVsc2lua2ksIEhlbHNpbmtpLCBGaW5sYW5kLiBEZXBhcnRtZW50IG9m
IFBzeWNoaWF0cnksIEJvc3RvbiBDaGlsZHJlbiZhcG9zO3MgSG9zcGl0YWwsIEJvc3RvbiwgTUEs
IFVTQS4gRGVwYXJ0bWVudCBvZiBCaW9tZWRpY2luZSBhbmQgQ2VudGVyIGZvciBJbnRlZ3JhdGl2
ZSBTZXF1ZW5jaW5nLCBBYXJodXMgVW5pdmVyc2l0eSwgQWFyaHVzLCBEZW5tYXJrLiBDZW50ZXIg
Zm9yIEdlbm9taWNzIGFuZCBQZXJzb25hbGl6ZWQgTWVkaWNpbmUsIEFhcmh1cywgRGVubWFyay4g
QmlvaW5mb3JtYXRpY3MgUmVzZWFyY2ggQ2VudHJlLCBBYXJodXMgVW5pdmVyc2l0eSwgQWFyaHVz
LCBEZW5tYXJrLiBNY0xlYW4gSG9zcGl0YWwsIEhhcnZhcmQgTWVkaWNhbCBTY2hvb2wsIEJlbG1v
bnQsIE1BLCBVU0EuIERlcGFydG1lbnQgb2YgUHN5Y2hpYXRyeSwgSGVsc2lua2kgVW5pdmVyc2l0
eSBIb3NwaXRhbCwgVW5pdmVyc2l0eSBvZiBIZWxzaW5raSwgSGVsc2lua2ksIEZpbmxhbmQuIERl
cGFydG1lbnQgb2YgUHN5Y2hpYXRyeSwgTmF0aW9uYWwgVGFpd2FuIFVuaXZlcnNpdHksIFRhaXBl
aSwgVGFpd2FuLiBEZXBhcnRtZW50IG9mIFBzeWNoaWF0cnksIEljYWhuIFNjaG9vbCBvZiBNZWRp
Y2luZSBhdCBNb3VudCBTaW5haSwgTmV3IFlvcmssIE5ZLCBVU0EuIE1JUkVDQywgSlAgUGV0ZXJz
IFZBIEhvc3BpdGFsLCBCcm9ueCwgTlksIFVTQS4gRGVwYXJ0bWVudCBvZiBCaW9zdGF0aXN0aWNz
IGFuZCBDZW50ZXIgZm9yIFN0YXRpc3RpY2FsIEdlbmV0aWNzLCBVbml2ZXJzaXR5IG9mIE1pY2hp
Z2FuLCBBbm4gQXJib3IsIE1JLCBVU0EuIE1SQyBDZW50cmUgZm9yIE5ldXJvcHN5Y2hpYXRyaWMg
R2VuZXRpY3MgYW5kIEdlbm9taWNzLCBEaXZpc2lvbiBvZiBQc3ljaG9sb2dpY2FsIE1lZGljaW5l
IGFuZCBDbGluaWNhbCBOZXVyb3NjaWVuY2VzLCBDYXJkaWZmIFVuaXZlcnNpdHksIENhcmRpZmYs
IFVLLiBEZXBhcnRtZW50IG9mIENlbGwgQmlvbG9neSwgU1VOWSBEb3duc3RhdGUgTWVkaWNhbCBD
ZW50ZXIsIEJyb29rbHluLCBOWSwgVVNBLiBEZXBhcnRtZW50IG9mIFBzeWNoaWF0cnksIFdyaWdo
dCBTdGF0ZSBVbml2ZXJzaXR5LCBEYXl0b24sIE9ILCBVU0EuIERlcGFydG1lbnQgb2YgQmlvbWVk
aWNpbmUsIEFhcmh1cyBVbml2ZXJzaXR5LCBBYXJodXMsIERlbm1hcmsuIERlcGFydG1lbnQgb2Yg
R2VuZXRpY3MsIEhhcnZhcmQgTWVkaWNhbCBTY2hvb2wsIEJvc3RvbiwgTUEsIFVTQS4gVW5pdmVy
c2l0eSBvZiBFZGluYnVyZ2gsIEVkaW5idXJnaCwgVUsuIEluc3RpdHV0ZSBvZiBHZW5vbWljcywg
VW5pdmVyc2l0eSBvZiBUYXJ0dSwgVGFydHUsIEVzdG9uaWEuIERlcGFydG1lbnQgb2YgUHVibGlj
IEhlYWx0aCBhbmQgUHJldmVudGl2ZSBNZWRpY2luZSBhbmQgRGVwYXJ0bWVudCBvZiBGYW1pbHkg
TWVkaWNpbmUsIFNVTlkgVXBzdGF0ZSBNZWRpY2FsIFVuaXZlcnNpdHksIFN5cmFjdXNlLCBOWSwg
VVNBLiBOYXRpb25hbCBVbml2ZXJzaXR5IG9mIElyZWxhbmQsIEdhbHdheSwgSXJlbGFuZC4gQWFy
aHVzIFVuaXZlcnNpdHksIEFhcmh1cywgRGVubWFyay4gSHVkc29uQWxwaGEgSW5zdGl0dXRlIGZv
ciBCaW90ZWNobm9sb2d5LCBIdW50c3ZpbGxlLCBBTCwgVVNBLiBDb3BlbmhhZ2VuIFJlc2VhcmNo
IENlbnRlciBmb3IgTWVudGFsIEhlYWx0aCwgTWVudGFsIEhlYWx0aCBTZXJ2aWNlcywgQ29wZW5o
YWdlbiBVbml2ZXJzaXR5IEhvc3BpdGFsLCBDb3BlbmhhZ2VuLCBEZW5tYXJrLiBEZXBhcnRtZW50
IG9mIENsaW5pY2FsIE1lZGljaW5lLCBVbml2ZXJzaXR5IG9mIENvcGVuaGFnZW4sIENvcGVuaGFn
ZW4sIERlbm1hcmsuIFVuaXZlcnNpdHkgb2YgQ2FtYnJpZGdlLCBDYW1icmlkZ2UsIFVLLiBEZXBh
cnRtZW50IG9mIFBzeWNoaWF0cnksIFVuaXZlcnNpdHkgb2YgSGVsc2lua2ksIEhlbHNpbmtpLCBG
aW5sYW5kLiBPeGZvcmQgSGVhbHRoIE5IUyBGb3VuZGF0aW9uIFRydXN0LCBPeGZvcmQsIFVLLiBE
ZXBhcnRtZW50IG9mIFBzeWNoaWF0cnkgYW5kIEJlaGF2aW9yYWwgU2NpZW5jZXMsIEVtb3J5IFVu
aXZlcnNpdHksIEF0bGFudGEsIEdBLCBVU0EuIERlcGFydG1lbnQgb2YgUHN5Y2hpYXRyeSBhbmQg
QmVoYXZpb3JhbCBTY2llbmNlcywgU3RhbmZvcmQgVW5pdmVyc2l0eSBTY2hvb2wgb2YgTWVkaWNp
bmUsIFN0YW5mb3JkLCBDQSwgVVNBLiBQc3ljaGlhdHJpYyBhbmQgTmV1cm9kZXZlbG9wbWVudGFs
IEdlbmV0aWNzIFVuaXQsIE1hc3NhY2h1c2V0dHMgR2VuZXJhbCBIb3NwaXRhbCwgQm9zdG9uLCBN
QSwgVVNBLiBEZXBhcnRtZW50IG9mIFBzeWNoaWF0cnksIEhhcnZhcmQgTWVkaWNhbCBTY2hvb2ws
IEJvc3RvbiwgTUEsIFVTQS4gRGVwYXJ0bWVudCBvZiBQc3ljaGlhdHJ5IGFuZCB0aGUgQmVoYXZp
b3JhbCBTY2llbmNlcywgS2VjayBTY2hvb2wgb2YgTWVkaWNpbmUsIFVuaXZlcnNpdHkgb2YgU291
dGhlcm4gQ2FsaWZvcm5pYSwgTG9zIEFuZ2VsZXMsIENBLCBVU0EuIEZpbm5pc2ggSW5zdGl0dXRl
IGZvciBIZWFsdGggYW5kIFdlbGZhcmUsIEhlbHNpbmtpLCBGaW5sYW5kLiBEZXBhcnRtZW50IG9m
IFBzeWNoaWF0cnksIFVuaXZlcnNpdHkgb2YgRWRpbmJ1cmdoLCBFZGluYnVyZ2gsIFVLLiBUcmlu
aXR5IENvbGxlZ2UgRHVibGluLCBEdWJsaW4sIElyZWxhbmQuIERlcGFydG1lbnQgb2YgTWVkaWNh
bCBFcGlkZW1pb2xvZ3kgYW5kIEJpb3N0YXRpc3RpY3MsIEthcm9saW5za2EgSW5zdGl0dXRldCwg
U3RvY2tob2xtLCBTd2VkZW4uIFNjaG9vbCBvZiBNZWRpY2luZSwgSm9obnMgSG9wa2lucyBVbml2
ZXJzaXR5LCBCYWx0aW1vcmUsIE1ELCBVU0EuIFVuaXZlcnNpdHkgb2YgQWJlcmRlZW4sIEFiZXJk
ZWVuLCBVSy4gQ2VudGVyIGZvciBCZWhhdmlvcmFsIEdlbm9taWNzLCBEZXBhcnRtZW50IG9mIFBz
eWNoaWF0cnksIFVuaXZlcnNpdHkgb2YgQ2FsaWZvcm5pYSwgU2FuIERpZWdvLCBMYSBKb2xsYSwg
Q0EsIFVTQS4gSW5zdGl0dXRlIG9mIEJpb2xvZ2ljYWwgUHN5Y2hpYXRyeSwgTWVudGFsIEhlYWx0
aCBTZXJ2aWNlcywgQ29wZW5oYWdlbiBVbml2ZXJzaXR5IEhvc3BpdGFsLCBDb3BlbmhhZ2VuLCBE
ZW5tYXJrLiBDZW50ZXIgZm9yIEdlb0dlbmV0aWNzLCBHTE9CRSBJbnN0aXR1dGUsIFVuaXZlcnNp
dHkgb2YgQ29wZW5oYWdlbiwgQ29wZW5oYWdlbiwgRGVubWFyay4gQ2VudGVyIGZvciBOZXVyb2Jl
aGF2aW9yYWwgR2VuZXRpY3MsIFVuaXZlcnNpdHkgb2YgQ2FsaWZvcm5pYSwgTG9zIEFuZ2VsZXMs
IExvcyBBbmdlbGVzLCBDQSwgVVNBLiBEZXBhcnRtZW50IG9mIFBzeWNoaWF0cnksIEVyYXNtdXMg
TWVkaWNhbCBDZW50ZXIsIEVyYXNtdXMgVW5pdmVyc2l0eSwgUm90dGVyZGFtLCB0aGUgTmV0aGVy
bGFuZHMuIEthcm9saW5za2EgSW5zdGl0dXRlLCBTb2xuYSwgU3dlZGVuLiBVbml2ZXJzaXR5IG9m
IE5vcnRoIENhcm9saW5hLCBDaGFwZWwgSGlsbCwgTkMsIFVTQS4gQW5hbHl0aWMgYW5kIFRyYW5z
bGF0aW9uYWwgR2VuZXRpY3MgVW5pdCwgRGVwYXJ0bWVudCBvZiBNZWRpY2luZSwgTWFzc2FjaHVz
ZXR0cyBHZW5lcmFsIEhvc3BpdGFsLCBCb3N0b24sIE1BLCBVU0EuIGJuZWFsZUBicm9hZGluc3Rp
dHV0ZS5vcmcuIFN0YW5sZXkgQ2VudGVyIGZvciBQc3ljaGlhdHJpYyBSZXNlYXJjaCwgQnJvYWQg
SW5zdGl0dXRlIG9mIE1JVCBhbmQgSGFydmFyZCwgQ2FtYnJpZGdlLCBNQSwgVVNBLiBibmVhbGVA
YnJvYWRpbnN0aXR1dGUub3JnLiBQcm9ncmFtIGluIE1lZGljYWwgYW5kIFBvcHVsYXRpb24gR2Vu
ZXRpY3MsIEJyb2FkIEluc3RpdHV0ZSBvZiBIYXJ2YXJkIGFuZCBNSVQsIENhbWJyaWRnZSwgTUEs
IFVTQS4gYm5lYWxlQGJyb2FkaW5zdGl0dXRlLm9yZy4gQW5hbHl0aWMgYW5kIFRyYW5zbGF0aW9u
YWwgR2VuZXRpY3MgVW5pdCwgRGVwYXJ0bWVudCBvZiBNZWRpY2luZSwgTWFzc2FjaHVzZXR0cyBH
ZW5lcmFsIEhvc3BpdGFsLCBCb3N0b24sIE1BLCBVU0EuIG1qZGFseUBhdGd1Lm1naC5oYXJ2YXJk
LmVkdS4gU3RhbmxleSBDZW50ZXIgZm9yIFBzeWNoaWF0cmljIFJlc2VhcmNoLCBCcm9hZCBJbnN0
aXR1dGUgb2YgTUlUIGFuZCBIYXJ2YXJkLCBDYW1icmlkZ2UsIE1BLCBVU0EuIG1qZGFseUBhdGd1
Lm1naC5oYXJ2YXJkLmVkdS4gUHJvZ3JhbSBpbiBNZWRpY2FsIGFuZCBQb3B1bGF0aW9uIEdlbmV0
aWNzLCBCcm9hZCBJbnN0aXR1dGUgb2YgSGFydmFyZCBhbmQgTUlULCBDYW1icmlkZ2UsIE1BLCBV
U0EuIG1qZGFseUBhdGd1Lm1naC5oYXJ2YXJkLmVkdS4gSW5zdGl0dXRlIGZvciBNb2xlY3VsYXIg
TWVkaWNpbmUgRmlubGFuZCwgVW5pdmVyc2l0eSBvZiBIZWxzaW5raSwgSGVsc2lua2ksIEZpbmxh
bmQuIG1qZGFseUBhdGd1Lm1naC5oYXJ2YXJkLmVkdS48L2F1dGgtYWRkcmVzcz48cmVjLW51bWJl
cj4xMjE8L3JlYy1udW1iZXI+PGxhc3QtdXBkYXRlZC1kYXRlIGZvcm1hdD0idXRjIj4xNjYxNDE3
MDA3PC9sYXN0LXVwZGF0ZWQtZGF0ZT48YWNjZXNzaW9uLW51bT4zNTM5NjU3OTwvYWNjZXNzaW9u
LW51bT48ZWxlY3Ryb25pYy1yZXNvdXJjZS1udW0+MTAuMTAzOC9zNDE1ODYtMDIyLTA0NTU2LXc8
L2VsZWN0cm9uaWMtcmVzb3VyY2UtbnVtPjx2b2x1bWU+NjA0PC92b2x1bWU+PC9yZWNvcmQ+PC9D
aXRlPjwvRW5kTm90ZT5=
</w:fldData>
        </w:fldChar>
      </w:r>
      <w:r w:rsidR="002A4813" w:rsidRPr="00BD0CC3">
        <w:rPr>
          <w:rFonts w:ascii="Times New Roman" w:hAnsi="Times New Roman" w:cs="Times New Roman"/>
          <w:sz w:val="22"/>
          <w:szCs w:val="22"/>
          <w:shd w:val="clear" w:color="auto" w:fill="FFFFFF"/>
        </w:rPr>
        <w:instrText xml:space="preserve"> ADDIN EN.CITE </w:instrText>
      </w:r>
      <w:r w:rsidR="002A4813" w:rsidRPr="00BD0CC3">
        <w:rPr>
          <w:rFonts w:ascii="Times New Roman" w:hAnsi="Times New Roman" w:cs="Times New Roman"/>
          <w:sz w:val="22"/>
          <w:szCs w:val="22"/>
          <w:shd w:val="clear" w:color="auto" w:fill="FFFFFF"/>
        </w:rPr>
        <w:fldChar w:fldCharType="begin">
          <w:fldData xml:space="preserve">PEVuZE5vdGU+PENpdGU+PEF1dGhvcj5TaW5naDwvQXV0aG9yPjxZZWFyPjIwMjI8L1llYXI+PElE
VGV4dD5SYXJlIGNvZGluZyB2YXJpYW50cyBpbiB0ZW4gZ2VuZXMgY29uZmVyIHN1YnN0YW50aWFs
IHJpc2sgZm9yIHNjaGl6b3BocmVuaWE8L0lEVGV4dD48RGlzcGxheVRleHQ+PHN0eWxlIGZhY2U9
InN1cGVyc2NyaXB0Ij44PC9zdHlsZT48L0Rpc3BsYXlUZXh0PjxyZWNvcmQ+PGRhdGVzPjxwdWIt
ZGF0ZXM+PGRhdGU+MDQ8L2RhdGU+PC9wdWItZGF0ZXM+PHllYXI+MjAyMjwveWVhcj48L2RhdGVz
PjxrZXl3b3Jkcz48a2V5d29yZD5DYXNlLUNvbnRyb2wgU3R1ZGllczwva2V5d29yZD48a2V5d29y
ZD5FeG9tZTwva2V5d29yZD48a2V5d29yZD5HZW5ldGljIFByZWRpc3Bvc2l0aW9uIHRvIERpc2Vh
c2U8L2tleXdvcmQ+PGtleXdvcmQ+SHVtYW5zPC9rZXl3b3JkPjxrZXl3b3JkPk11dGF0aW9uPC9r
ZXl3b3JkPjxrZXl3b3JkPk5ldXJvZGV2ZWxvcG1lbnRhbCBEaXNvcmRlcnM8L2tleXdvcmQ+PGtl
eXdvcmQ+UmVjZXB0b3JzLCBOLU1ldGh5bC1ELUFzcGFydGF0ZTwva2V5d29yZD48a2V5d29yZD5T
Y2hpem9waHJlbmlhPC9rZXl3b3JkPjwva2V5d29yZHM+PHVybHM+PHJlbGF0ZWQtdXJscz48dXJs
Pmh0dHBzOi8vd3d3Lm5jYmkubmxtLm5paC5nb3YvcHVibWVkLzM1Mzk2NTc5PC91cmw+PC9yZWxh
dGVkLXVybHM+PC91cmxzPjxpc2JuPjE0NzYtNDY4NzwvaXNibj48dGl0bGVzPjx0aXRsZT5SYXJl
IGNvZGluZyB2YXJpYW50cyBpbiB0ZW4gZ2VuZXMgY29uZmVyIHN1YnN0YW50aWFsIHJpc2sgZm9y
IHNjaGl6b3BocmVuaWE8L3RpdGxlPjxzZWNvbmRhcnktdGl0bGU+TmF0dXJlPC9zZWNvbmRhcnkt
dGl0bGU+PC90aXRsZXM+PHBhZ2VzPjUwOS01MTY8L3BhZ2VzPjxudW1iZXI+NzkwNjwvbnVtYmVy
Pjxjb250cmlidXRvcnM+PGF1dGhvcnM+PGF1dGhvcj5TaW5naCwgVC48L2F1dGhvcj48YXV0aG9y
PlBvdGVyYmEsIFQuPC9hdXRob3I+PGF1dGhvcj5DdXJ0aXMsIEQuPC9hdXRob3I+PGF1dGhvcj5B
a2lsLCBILjwvYXV0aG9yPjxhdXRob3I+QWwgRWlzc2EsIE0uPC9hdXRob3I+PGF1dGhvcj5CYXJj
aGFzLCBKLiBELjwvYXV0aG9yPjxhdXRob3I+QmFzcywgTi48L2F1dGhvcj48YXV0aG9yPkJpZ2Rl
bGksIFQuIEIuPC9hdXRob3I+PGF1dGhvcj5CcmVlbiwgRy48L2F1dGhvcj48YXV0aG9yPkJyb21l
dCwgRS4gSi48L2F1dGhvcj48YXV0aG9yPkJ1Y2tsZXksIFAuIEYuPC9hdXRob3I+PGF1dGhvcj5C
dW5uZXksIFcuIEUuPC9hdXRob3I+PGF1dGhvcj5CeWJqZXJnLUdyYXVob2xtLCBKLjwvYXV0aG9y
PjxhdXRob3I+QnllcmxleSwgVy4gRi48L2F1dGhvcj48YXV0aG9yPkNoYXBtYW4sIFMuIEIuPC9h
dXRob3I+PGF1dGhvcj5DaGVuLCBXLiBKLjwvYXV0aG9yPjxhdXRob3I+Q2h1cmNoaG91c2UsIEMu
PC9hdXRob3I+PGF1dGhvcj5DcmFkZG9jaywgTi48L2F1dGhvcj48YXV0aG9yPkN1c2ljaywgQy4g
TS48L2F1dGhvcj48YXV0aG9yPkRlTGlzaSwgTC48L2F1dGhvcj48YXV0aG9yPkRvZGdlLCBTLjwv
YXV0aG9yPjxhdXRob3I+RXNjYW1pbGxhLCBNLiBBLjwvYXV0aG9yPjxhdXRob3I+RXNrZWxpbmVu
LCBTLjwvYXV0aG9yPjxhdXRob3I+RmFub3VzLCBBLiBILjwvYXV0aG9yPjxhdXRob3I+RmFyYW9u
ZSwgUy4gVi48L2F1dGhvcj48YXV0aG9yPkZpb3JlbnRpbm8sIEEuPC9hdXRob3I+PGF1dGhvcj5G
cmFuY2lvbGksIEwuPC9hdXRob3I+PGF1dGhvcj5HYWJyaWVsLCBTLiBCLjwvYXV0aG9yPjxhdXRo
b3I+R2FnZSwgRC48L2F1dGhvcj48YXV0aG9yPkdhZ2xpYW5vIFRhbGl1biwgUy4gQS48L2F1dGhv
cj48YXV0aG9yPkdhbm5hLCBBLjwvYXV0aG9yPjxhdXRob3I+R2Vub3Zlc2UsIEcuPC9hdXRob3I+
PGF1dGhvcj5HbGFobiwgRC4gQy48L2F1dGhvcj48YXV0aG9yPkdyb3ZlLCBKLjwvYXV0aG9yPjxh
dXRob3I+SGFsbCwgTS4gSC48L2F1dGhvcj48YXV0aG9yPkjDpG3DpGzDpGluZW4sIEUuPC9hdXRo
b3I+PGF1dGhvcj5IZXluZSwgSC4gTy48L2F1dGhvcj48YXV0aG9yPkhvbGksIE0uPC9hdXRob3I+
PGF1dGhvcj5Ib3VnYWFyZCwgRC4gTS48L2F1dGhvcj48YXV0aG9yPkhvd3JpZ2FuLCBELiBQLjwv
YXV0aG9yPjxhdXRob3I+SHVhbmcsIEguPC9hdXRob3I+PGF1dGhvcj5Id3UsIEguIEcuPC9hdXRo
b3I+PGF1dGhvcj5LYWhuLCBSLiBTLjwvYXV0aG9yPjxhdXRob3I+S2FuZywgSC4gTS48L2F1dGhv
cj48YXV0aG9yPkthcmN6ZXdza2ksIEsuIEouPC9hdXRob3I+PGF1dGhvcj5LaXJvdiwgRy48L2F1
dGhvcj48YXV0aG9yPktub3dsZXMsIEouIEEuPC9hdXRob3I+PGF1dGhvcj5MZWUsIEYuIFMuPC9h
dXRob3I+PGF1dGhvcj5MZWhyZXIsIEQuIFMuPC9hdXRob3I+PGF1dGhvcj5MZXNjYWksIEYuPC9h
dXRob3I+PGF1dGhvcj5NYWxhc3BpbmEsIEQuPC9hdXRob3I+PGF1dGhvcj5NYXJkZXIsIFMuIFIu
PC9hdXRob3I+PGF1dGhvcj5NY0NhcnJvbGwsIFMuIEEuPC9hdXRob3I+PGF1dGhvcj5NY0ludG9z
aCwgQS4gTS48L2F1dGhvcj48YXV0aG9yPk1lZGVpcm9zLCBILjwvYXV0aG9yPjxhdXRob3I+TWls
YW5pLCBMLjwvYXV0aG9yPjxhdXRob3I+TW9ybGV5LCBDLiBQLjwvYXV0aG9yPjxhdXRob3I+TW9y
cmlzLCBELiBXLjwvYXV0aG9yPjxhdXRob3I+TW9ydGVuc2VuLCBQLiBCLjwvYXV0aG9yPjxhdXRo
b3I+TXllcnMsIFIuIE0uPC9hdXRob3I+PGF1dGhvcj5Ob3JkZW50b2Z0LCBNLjwvYXV0aG9yPjxh
dXRob3I+TyZhcG9zO0JyaWVuLCBOLiBMLjwvYXV0aG9yPjxhdXRob3I+T2xpdmFyZXMsIEEuIE0u
PC9hdXRob3I+PGF1dGhvcj5Pbmd1ciwgRC48L2F1dGhvcj48YXV0aG9yPk91d2VoYW5kLCBXLiBI
LjwvYXV0aG9yPjxhdXRob3I+UGFsbWVyLCBELiBTLjwvYXV0aG9yPjxhdXRob3I+UGF1bmlvLCBU
LjwvYXV0aG9yPjxhdXRob3I+UXVlc3RlZCwgRC48L2F1dGhvcj48YXV0aG9yPlJhcGFwb3J0LCBN
LiBILjwvYXV0aG9yPjxhdXRob3I+UmVlcywgRS48L2F1dGhvcj48YXV0aG9yPlJvbGxpbnMsIEIu
PC9hdXRob3I+PGF1dGhvcj5TYXR0ZXJzdHJvbSwgRi4gSy48L2F1dGhvcj48YXV0aG9yPlNjaGF0
emJlcmcsIEEuPC9hdXRob3I+PGF1dGhvcj5TY29sbmljaywgRS48L2F1dGhvcj48YXV0aG9yPlNj
b3R0LCBMLiBKLjwvYXV0aG9yPjxhdXRob3I+U2hhcnAsIFMuIEkuPC9hdXRob3I+PGF1dGhvcj5T
a2xhciwgUC48L2F1dGhvcj48YXV0aG9yPlNtb2xsZXIsIEouIFcuPC9hdXRob3I+PGF1dGhvcj5T
b2JlbGwsIEouIEwuPC9hdXRob3I+PGF1dGhvcj5Tb2xvbW9uc29uLCBNLjwvYXV0aG9yPjxhdXRo
b3I+U3RhaGwsIEUuIEEuPC9hdXRob3I+PGF1dGhvcj5TdGV2ZW5zLCBDLiBSLjwvYXV0aG9yPjxh
dXRob3I+U3V2aXNhYXJpLCBKLjwvYXV0aG9yPjxhdXRob3I+VGlhbywgRy48L2F1dGhvcj48YXV0
aG9yPldhdHNvbiwgUy4gSi48L2F1dGhvcj48YXV0aG9yPldhdHRzLCBOLiBBLjwvYXV0aG9yPjxh
dXRob3I+QmxhY2t3b29kLCBELiBILjwvYXV0aG9yPjxhdXRob3I+QsO4cmdsdW0sIEEuIEQuPC9h
dXRob3I+PGF1dGhvcj5Db2hlbiwgQi4gTS48L2F1dGhvcj48YXV0aG9yPkNvcnZpbiwgQS4gUC48
L2F1dGhvcj48YXV0aG9yPkVza28sIFQuPC9hdXRob3I+PGF1dGhvcj5GcmVpbWVyLCBOLiBCLjwv
YXV0aG9yPjxhdXRob3I+R2xhdHQsIFMuIEouPC9hdXRob3I+PGF1dGhvcj5IdWx0bWFuLCBDLiBN
LjwvYXV0aG9yPjxhdXRob3I+TWNRdWlsbGluLCBBLjwvYXV0aG9yPjxhdXRob3I+UGFsb3RpZSwg
QS48L2F1dGhvcj48YXV0aG9yPlBhdG8sIEMuIE4uPC9hdXRob3I+PGF1dGhvcj5QYXRvLCBNLiBU
LjwvYXV0aG9yPjxhdXRob3I+UHVsdmVyLCBBLiBFLjwvYXV0aG9yPjxhdXRob3I+U3QgQ2xhaXIs
IEQuPC9hdXRob3I+PGF1dGhvcj5Uc3VhbmcsIE0uIFQuPC9hdXRob3I+PGF1dGhvcj5WYXd0ZXIs
IE0uIFAuPC9hdXRob3I+PGF1dGhvcj5XYWx0ZXJzLCBKLiBULjwvYXV0aG9yPjxhdXRob3I+V2Vy
Z2UsIFQuIE0uPC9hdXRob3I+PGF1dGhvcj5PcGhvZmYsIFIuIEEuPC9hdXRob3I+PGF1dGhvcj5T
dWxsaXZhbiwgUC4gRi48L2F1dGhvcj48YXV0aG9yPk93ZW4sIE0uIEouPC9hdXRob3I+PGF1dGhv
cj5Cb2VobmtlLCBNLjwvYXV0aG9yPjxhdXRob3I+TyZhcG9zO0Rvbm92YW4sIE0uIEMuPC9hdXRo
b3I+PGF1dGhvcj5OZWFsZSwgQi4gTS48L2F1dGhvcj48YXV0aG9yPkRhbHksIE0uIEouPC9hdXRo
b3I+PC9hdXRob3JzPjwvY29udHJpYnV0b3JzPjxlZGl0aW9uPjIwMjIwNDA4PC9lZGl0aW9uPjxs
YW5ndWFnZT5lbmc8L2xhbmd1YWdlPjxhZGRlZC1kYXRlIGZvcm1hdD0idXRjIj4xNjYxNDE3MDA3
PC9hZGRlZC1kYXRlPjxyZWYtdHlwZSBuYW1lPSJKb3VybmFsIEFydGljbGUiPjE3PC9yZWYtdHlw
ZT48YXV0aC1hZGRyZXNzPkFuYWx5dGljIGFuZCBUcmFuc2xhdGlvbmFsIEdlbmV0aWNzIFVuaXQs
IERlcGFydG1lbnQgb2YgTWVkaWNpbmUsIE1hc3NhY2h1c2V0dHMgR2VuZXJhbCBIb3NwaXRhbCwg
Qm9zdG9uLCBNQSwgVVNBLiB0c2luZ2hAYnJvYWRpbnN0aXR1dGUub3JnLiBTdGFubGV5IENlbnRl
ciBmb3IgUHN5Y2hpYXRyaWMgUmVzZWFyY2gsIEJyb2FkIEluc3RpdHV0ZSBvZiBNSVQgYW5kIEhh
cnZhcmQsIENhbWJyaWRnZSwgTUEsIFVTQS4gdHNpbmdoQGJyb2FkaW5zdGl0dXRlLm9yZy4gUHJv
Z3JhbSBpbiBNZWRpY2FsIGFuZCBQb3B1bGF0aW9uIEdlbmV0aWNzLCBCcm9hZCBJbnN0aXR1dGUg
b2YgSGFydmFyZCBhbmQgTUlULCBDYW1icmlkZ2UsIE1BLCBVU0EuIHRzaW5naEBicm9hZGluc3Rp
dHV0ZS5vcmcuIEFuYWx5dGljIGFuZCBUcmFuc2xhdGlvbmFsIEdlbmV0aWNzIFVuaXQsIERlcGFy
dG1lbnQgb2YgTWVkaWNpbmUsIE1hc3NhY2h1c2V0dHMgR2VuZXJhbCBIb3NwaXRhbCwgQm9zdG9u
LCBNQSwgVVNBLiBTdGFubGV5IENlbnRlciBmb3IgUHN5Y2hpYXRyaWMgUmVzZWFyY2gsIEJyb2Fk
IEluc3RpdHV0ZSBvZiBNSVQgYW5kIEhhcnZhcmQsIENhbWJyaWRnZSwgTUEsIFVTQS4gVUNMIEdl
bmV0aWNzIEluc3RpdHV0ZSwgVW5pdmVyc2l0eSBDb2xsZWdlIExvbmRvbiwgTG9uZG9uLCBVSy4g
Q2VudHJlIGZvciBQc3ljaGlhdHJ5LCBRdWVlbiBNYXJ5IFVuaXZlcnNpdHkgTG9uZG9uLCBMb25k
b24sIFVLLiBEZXBhcnRtZW50IG9mIFBzeWNoaWF0cnksIE1pY2hpZ2FuIE5ldXJvc2NpZW5jZSBJ
bnN0aXR1dGUsIE1lZGljYWwgU2Nob29sLCBVbml2ZXJzaXR5IG9mIE1pY2hpZ2FuLCBBbm4gQXJi
b3IsIE1JLCBVU0EuIERpdmlzaW9uIG9mIFBzeWNoaWF0cnksIFVuaXZlcnNpdHkgQ29sbGVnZSBM
b25kb24sIExvbmRvbiwgVUsuIFdlaWxsIENvcm5lbGwgTWVkaWNhbCBDb2xsZWdlLCBOZXcgWW9y
aywgTlksIFVTQS4gRGVwYXJ0bWVudCBvZiBQc3ljaGlhdHJ5IGFuZCBCZWhhdmlvcmFsIFNjaWVu
Y2VzLCBTVU5ZIERvd25zdGF0ZSBDb2xsZWdlIG9mIE1lZGljaW5lLCBCcm9va2x5biwgTlksIFVT
QS4gU29jaWFsIEdlbmV0aWMgYW5kIERldmVsb3BtZW50YWwgUHN5Y2hpYXRyeSwgSW5zdGl0dXRl
IG9mIFBzeWNoaWF0cnksIFBzeWNob2xvZ3kgYW5kIE5ldXJvc2NpZW5jZSwgS2luZyZhcG9zO3Mg
Q29sbGVnZSBMb25kb24sIExvbmRvbiwgVUsuIERlcGFydG1lbnQgb2YgUHN5Y2hpYXRyeSBhbmQg
QmVoYXZpb3JhbCBIZWFsdGgsIEhlYWx0aCBTY2llbmNlcyBDZW50ZXIsIFN0b255IEJyb29rIFVu
aXZlcnNpdHksIFN0b255IEJyb29rLCBOWSwgVVNBLiBEZXBhcnRtZW50IG9mIFBzeWNoaWF0cnks
IFZpcmdpbmlhIENvbW1vbndlYWx0aCBVbml2ZXJzaXR5LCBSaWNobW9uZCwgVkEsIFVTQS4gRGVw
YXJ0bWVudCBvZiBQc3ljaGlhdHJ5IGFuZCBIdW1hbiBCZWhhdmlvciwgVW5pdmVyc2l0eSBvZiBD
YWxpZm9ybmlhLCBJcnZpbmUsIElydmluZSwgQ0EsIFVTQS4gTHVuZGJlY2sgRm91bmRhdGlvbiBJ
bml0aWF0aXZlIGZvciBJbnRlZ3JhdGl2ZSBQc3ljaGlhdHJpYyBSZXNlYXJjaCwgQ29wZW5oYWdl
biwgRGVubWFyay4gQ2VudGVyIGZvciBOZW9uYXRhbCBTY3JlZW5pbmcsIERlcGFydG1lbnQgZm9y
IENvbmdlbml0YWwgRGlzb3JkZXJzLCBTdGF0ZW5zIFNlcnVtIEluc3RpdHV0LCBDb3BlbmhhZ2Vu
LCBEZW5tYXJrLiBEZXBhcnRtZW50IG9mIFBzeWNoaWF0cnksIFVuaXZlcnNpdHkgb2YgQ2FsaWZv
cm5pYSwgU2FuIEZyYW5jaXNjbywgU2FuIEZyYW5jaXNjbywgQ0EsIFVTQS4gQ29sbGVnZSBvZiBQ
dWJsaWMgSGVhbHRoLCBOYXRpb25hbCBUYWl3YW4gVW5pdmVyc2l0eSwgVGFpcGVpLCBUYWl3YW4u
IE5hdGlvbmFsIENlbnRyZSBmb3IgTWVudGFsIEhlYWx0aCwgQ2FyZGlmZiBVbml2ZXJzaXR5LCBD
YXJkaWZmLCBVSy4gRGVwYXJ0bWVudCBvZiBQc3ljaGlhdHJ5LCBDYW1icmlkZ2UgSGVhbHRoIEFs
bGlhbmNlLCBDYW1icmlkZ2UgSG9zcGl0YWwsIENhbWJyaWRnZSwgTUEsIFVTQS4gR2Vub21pY3Mg
UGxhdGZvcm0sIEJyb2FkIEluc3RpdHV0ZSBvZiBNSVQgYW5kIEhhcnZhcmQsIENhbWJyaWRnZSwg
TUEsIFVTQS4gVGV4YXMgVGVjaCBVbml2ZXJzaXR5IEhlYWx0aCBTY2llbmNlcyBDZW50ZXIsIEVs
IFBhc28sIFRYLCBVU0EuIFVuaXZlcnNpdHkgb2YgSGVsc2lua2kgYW5kIEhlbHNpbmtpIFVuaXZl
cnNpdHkgSG9zcGl0YWwsIEhlbHNpbmtpLCBGaW5sYW5kLiBEZXBhcnRtZW50IG9mIFB1YmxpYyBI
ZWFsdGggU29sdXRpb25zLCBNZW50YWwgSGVhbHRoIFVuaXQsIE5hdGlvbmFsIEluc3RpdHV0ZSBm
b3IgSGVhbHRoIGFuZCBXZWxmYXJlLCBIZWxzaW5raSwgRmlubGFuZC4gRGVwYXJ0bWVudCBvZiBQ
c3ljaGlhdHJ5IGFuZCBCZWhhdmlvcmFsIFNjaWVuY2VzLCBTVU5ZIERvd25zdGF0ZSBNZWRpY2Fs
IENlbnRlciwgQnJvb2tseW4sIE5ZLCBVU0EuIERlcGFydG1lbnQgb2YgUHN5Y2hpYXRyeSBhbmQg
QmVoYXZpb3JhbCBTY2llbmNlcywgU1VOWSBVcHN0YXRlIE1lZGljYWwgVW5pdmVyc2l0eSwgU3ly
YWN1c2UsIE5ZLCBVU0EuIFByb2dyYW0gaW4gTWVkaWNhbCBhbmQgUG9wdWxhdGlvbiBHZW5ldGlj
cywgQnJvYWQgSW5zdGl0dXRlIG9mIEhhcnZhcmQgYW5kIE1JVCwgQ2FtYnJpZGdlLCBNQSwgVVNB
LiBGYWN1bHTDqSBkZSBNw6lkZWNpbmUsIFVuaXZlcnNpdMOpIGRlIE1vbnRyw6lhbCwgTW9udHJl
YWwsIFF1ZWJlYywgQ2FuYWRhLiBNb250csOpYWwgSGVhcnQgSW5zdGl0dXRlLCBNb250cmVhbCwg
UXVlYmVjLCBDYW5hZGEuIEluc3RpdHV0ZSBmb3IgTW9sZWN1bGFyIE1lZGljaW5lIEZpbmxhbmQs
IFVuaXZlcnNpdHkgb2YgSGVsc2lua2ksIEhlbHNpbmtpLCBGaW5sYW5kLiBEZXBhcnRtZW50IG9m
IFBzeWNoaWF0cnksIEJvc3RvbiBDaGlsZHJlbiZhcG9zO3MgSG9zcGl0YWwsIEJvc3RvbiwgTUEs
IFVTQS4gRGVwYXJ0bWVudCBvZiBCaW9tZWRpY2luZSBhbmQgQ2VudGVyIGZvciBJbnRlZ3JhdGl2
ZSBTZXF1ZW5jaW5nLCBBYXJodXMgVW5pdmVyc2l0eSwgQWFyaHVzLCBEZW5tYXJrLiBDZW50ZXIg
Zm9yIEdlbm9taWNzIGFuZCBQZXJzb25hbGl6ZWQgTWVkaWNpbmUsIEFhcmh1cywgRGVubWFyay4g
QmlvaW5mb3JtYXRpY3MgUmVzZWFyY2ggQ2VudHJlLCBBYXJodXMgVW5pdmVyc2l0eSwgQWFyaHVz
LCBEZW5tYXJrLiBNY0xlYW4gSG9zcGl0YWwsIEhhcnZhcmQgTWVkaWNhbCBTY2hvb2wsIEJlbG1v
bnQsIE1BLCBVU0EuIERlcGFydG1lbnQgb2YgUHN5Y2hpYXRyeSwgSGVsc2lua2kgVW5pdmVyc2l0
eSBIb3NwaXRhbCwgVW5pdmVyc2l0eSBvZiBIZWxzaW5raSwgSGVsc2lua2ksIEZpbmxhbmQuIERl
cGFydG1lbnQgb2YgUHN5Y2hpYXRyeSwgTmF0aW9uYWwgVGFpd2FuIFVuaXZlcnNpdHksIFRhaXBl
aSwgVGFpd2FuLiBEZXBhcnRtZW50IG9mIFBzeWNoaWF0cnksIEljYWhuIFNjaG9vbCBvZiBNZWRp
Y2luZSBhdCBNb3VudCBTaW5haSwgTmV3IFlvcmssIE5ZLCBVU0EuIE1JUkVDQywgSlAgUGV0ZXJz
IFZBIEhvc3BpdGFsLCBCcm9ueCwgTlksIFVTQS4gRGVwYXJ0bWVudCBvZiBCaW9zdGF0aXN0aWNz
IGFuZCBDZW50ZXIgZm9yIFN0YXRpc3RpY2FsIEdlbmV0aWNzLCBVbml2ZXJzaXR5IG9mIE1pY2hp
Z2FuLCBBbm4gQXJib3IsIE1JLCBVU0EuIE1SQyBDZW50cmUgZm9yIE5ldXJvcHN5Y2hpYXRyaWMg
R2VuZXRpY3MgYW5kIEdlbm9taWNzLCBEaXZpc2lvbiBvZiBQc3ljaG9sb2dpY2FsIE1lZGljaW5l
IGFuZCBDbGluaWNhbCBOZXVyb3NjaWVuY2VzLCBDYXJkaWZmIFVuaXZlcnNpdHksIENhcmRpZmYs
IFVLLiBEZXBhcnRtZW50IG9mIENlbGwgQmlvbG9neSwgU1VOWSBEb3duc3RhdGUgTWVkaWNhbCBD
ZW50ZXIsIEJyb29rbHluLCBOWSwgVVNBLiBEZXBhcnRtZW50IG9mIFBzeWNoaWF0cnksIFdyaWdo
dCBTdGF0ZSBVbml2ZXJzaXR5LCBEYXl0b24sIE9ILCBVU0EuIERlcGFydG1lbnQgb2YgQmlvbWVk
aWNpbmUsIEFhcmh1cyBVbml2ZXJzaXR5LCBBYXJodXMsIERlbm1hcmsuIERlcGFydG1lbnQgb2Yg
R2VuZXRpY3MsIEhhcnZhcmQgTWVkaWNhbCBTY2hvb2wsIEJvc3RvbiwgTUEsIFVTQS4gVW5pdmVy
c2l0eSBvZiBFZGluYnVyZ2gsIEVkaW5idXJnaCwgVUsuIEluc3RpdHV0ZSBvZiBHZW5vbWljcywg
VW5pdmVyc2l0eSBvZiBUYXJ0dSwgVGFydHUsIEVzdG9uaWEuIERlcGFydG1lbnQgb2YgUHVibGlj
IEhlYWx0aCBhbmQgUHJldmVudGl2ZSBNZWRpY2luZSBhbmQgRGVwYXJ0bWVudCBvZiBGYW1pbHkg
TWVkaWNpbmUsIFNVTlkgVXBzdGF0ZSBNZWRpY2FsIFVuaXZlcnNpdHksIFN5cmFjdXNlLCBOWSwg
VVNBLiBOYXRpb25hbCBVbml2ZXJzaXR5IG9mIElyZWxhbmQsIEdhbHdheSwgSXJlbGFuZC4gQWFy
aHVzIFVuaXZlcnNpdHksIEFhcmh1cywgRGVubWFyay4gSHVkc29uQWxwaGEgSW5zdGl0dXRlIGZv
ciBCaW90ZWNobm9sb2d5LCBIdW50c3ZpbGxlLCBBTCwgVVNBLiBDb3BlbmhhZ2VuIFJlc2VhcmNo
IENlbnRlciBmb3IgTWVudGFsIEhlYWx0aCwgTWVudGFsIEhlYWx0aCBTZXJ2aWNlcywgQ29wZW5o
YWdlbiBVbml2ZXJzaXR5IEhvc3BpdGFsLCBDb3BlbmhhZ2VuLCBEZW5tYXJrLiBEZXBhcnRtZW50
IG9mIENsaW5pY2FsIE1lZGljaW5lLCBVbml2ZXJzaXR5IG9mIENvcGVuaGFnZW4sIENvcGVuaGFn
ZW4sIERlbm1hcmsuIFVuaXZlcnNpdHkgb2YgQ2FtYnJpZGdlLCBDYW1icmlkZ2UsIFVLLiBEZXBh
cnRtZW50IG9mIFBzeWNoaWF0cnksIFVuaXZlcnNpdHkgb2YgSGVsc2lua2ksIEhlbHNpbmtpLCBG
aW5sYW5kLiBPeGZvcmQgSGVhbHRoIE5IUyBGb3VuZGF0aW9uIFRydXN0LCBPeGZvcmQsIFVLLiBE
ZXBhcnRtZW50IG9mIFBzeWNoaWF0cnkgYW5kIEJlaGF2aW9yYWwgU2NpZW5jZXMsIEVtb3J5IFVu
aXZlcnNpdHksIEF0bGFudGEsIEdBLCBVU0EuIERlcGFydG1lbnQgb2YgUHN5Y2hpYXRyeSBhbmQg
QmVoYXZpb3JhbCBTY2llbmNlcywgU3RhbmZvcmQgVW5pdmVyc2l0eSBTY2hvb2wgb2YgTWVkaWNp
bmUsIFN0YW5mb3JkLCBDQSwgVVNBLiBQc3ljaGlhdHJpYyBhbmQgTmV1cm9kZXZlbG9wbWVudGFs
IEdlbmV0aWNzIFVuaXQsIE1hc3NhY2h1c2V0dHMgR2VuZXJhbCBIb3NwaXRhbCwgQm9zdG9uLCBN
QSwgVVNBLiBEZXBhcnRtZW50IG9mIFBzeWNoaWF0cnksIEhhcnZhcmQgTWVkaWNhbCBTY2hvb2ws
IEJvc3RvbiwgTUEsIFVTQS4gRGVwYXJ0bWVudCBvZiBQc3ljaGlhdHJ5IGFuZCB0aGUgQmVoYXZp
b3JhbCBTY2llbmNlcywgS2VjayBTY2hvb2wgb2YgTWVkaWNpbmUsIFVuaXZlcnNpdHkgb2YgU291
dGhlcm4gQ2FsaWZvcm5pYSwgTG9zIEFuZ2VsZXMsIENBLCBVU0EuIEZpbm5pc2ggSW5zdGl0dXRl
IGZvciBIZWFsdGggYW5kIFdlbGZhcmUsIEhlbHNpbmtpLCBGaW5sYW5kLiBEZXBhcnRtZW50IG9m
IFBzeWNoaWF0cnksIFVuaXZlcnNpdHkgb2YgRWRpbmJ1cmdoLCBFZGluYnVyZ2gsIFVLLiBUcmlu
aXR5IENvbGxlZ2UgRHVibGluLCBEdWJsaW4sIElyZWxhbmQuIERlcGFydG1lbnQgb2YgTWVkaWNh
bCBFcGlkZW1pb2xvZ3kgYW5kIEJpb3N0YXRpc3RpY3MsIEthcm9saW5za2EgSW5zdGl0dXRldCwg
U3RvY2tob2xtLCBTd2VkZW4uIFNjaG9vbCBvZiBNZWRpY2luZSwgSm9obnMgSG9wa2lucyBVbml2
ZXJzaXR5LCBCYWx0aW1vcmUsIE1ELCBVU0EuIFVuaXZlcnNpdHkgb2YgQWJlcmRlZW4sIEFiZXJk
ZWVuLCBVSy4gQ2VudGVyIGZvciBCZWhhdmlvcmFsIEdlbm9taWNzLCBEZXBhcnRtZW50IG9mIFBz
eWNoaWF0cnksIFVuaXZlcnNpdHkgb2YgQ2FsaWZvcm5pYSwgU2FuIERpZWdvLCBMYSBKb2xsYSwg
Q0EsIFVTQS4gSW5zdGl0dXRlIG9mIEJpb2xvZ2ljYWwgUHN5Y2hpYXRyeSwgTWVudGFsIEhlYWx0
aCBTZXJ2aWNlcywgQ29wZW5oYWdlbiBVbml2ZXJzaXR5IEhvc3BpdGFsLCBDb3BlbmhhZ2VuLCBE
ZW5tYXJrLiBDZW50ZXIgZm9yIEdlb0dlbmV0aWNzLCBHTE9CRSBJbnN0aXR1dGUsIFVuaXZlcnNp
dHkgb2YgQ29wZW5oYWdlbiwgQ29wZW5oYWdlbiwgRGVubWFyay4gQ2VudGVyIGZvciBOZXVyb2Jl
aGF2aW9yYWwgR2VuZXRpY3MsIFVuaXZlcnNpdHkgb2YgQ2FsaWZvcm5pYSwgTG9zIEFuZ2VsZXMs
IExvcyBBbmdlbGVzLCBDQSwgVVNBLiBEZXBhcnRtZW50IG9mIFBzeWNoaWF0cnksIEVyYXNtdXMg
TWVkaWNhbCBDZW50ZXIsIEVyYXNtdXMgVW5pdmVyc2l0eSwgUm90dGVyZGFtLCB0aGUgTmV0aGVy
bGFuZHMuIEthcm9saW5za2EgSW5zdGl0dXRlLCBTb2xuYSwgU3dlZGVuLiBVbml2ZXJzaXR5IG9m
IE5vcnRoIENhcm9saW5hLCBDaGFwZWwgSGlsbCwgTkMsIFVTQS4gQW5hbHl0aWMgYW5kIFRyYW5z
bGF0aW9uYWwgR2VuZXRpY3MgVW5pdCwgRGVwYXJ0bWVudCBvZiBNZWRpY2luZSwgTWFzc2FjaHVz
ZXR0cyBHZW5lcmFsIEhvc3BpdGFsLCBCb3N0b24sIE1BLCBVU0EuIGJuZWFsZUBicm9hZGluc3Rp
dHV0ZS5vcmcuIFN0YW5sZXkgQ2VudGVyIGZvciBQc3ljaGlhdHJpYyBSZXNlYXJjaCwgQnJvYWQg
SW5zdGl0dXRlIG9mIE1JVCBhbmQgSGFydmFyZCwgQ2FtYnJpZGdlLCBNQSwgVVNBLiBibmVhbGVA
YnJvYWRpbnN0aXR1dGUub3JnLiBQcm9ncmFtIGluIE1lZGljYWwgYW5kIFBvcHVsYXRpb24gR2Vu
ZXRpY3MsIEJyb2FkIEluc3RpdHV0ZSBvZiBIYXJ2YXJkIGFuZCBNSVQsIENhbWJyaWRnZSwgTUEs
IFVTQS4gYm5lYWxlQGJyb2FkaW5zdGl0dXRlLm9yZy4gQW5hbHl0aWMgYW5kIFRyYW5zbGF0aW9u
YWwgR2VuZXRpY3MgVW5pdCwgRGVwYXJ0bWVudCBvZiBNZWRpY2luZSwgTWFzc2FjaHVzZXR0cyBH
ZW5lcmFsIEhvc3BpdGFsLCBCb3N0b24sIE1BLCBVU0EuIG1qZGFseUBhdGd1Lm1naC5oYXJ2YXJk
LmVkdS4gU3RhbmxleSBDZW50ZXIgZm9yIFBzeWNoaWF0cmljIFJlc2VhcmNoLCBCcm9hZCBJbnN0
aXR1dGUgb2YgTUlUIGFuZCBIYXJ2YXJkLCBDYW1icmlkZ2UsIE1BLCBVU0EuIG1qZGFseUBhdGd1
Lm1naC5oYXJ2YXJkLmVkdS4gUHJvZ3JhbSBpbiBNZWRpY2FsIGFuZCBQb3B1bGF0aW9uIEdlbmV0
aWNzLCBCcm9hZCBJbnN0aXR1dGUgb2YgSGFydmFyZCBhbmQgTUlULCBDYW1icmlkZ2UsIE1BLCBV
U0EuIG1qZGFseUBhdGd1Lm1naC5oYXJ2YXJkLmVkdS4gSW5zdGl0dXRlIGZvciBNb2xlY3VsYXIg
TWVkaWNpbmUgRmlubGFuZCwgVW5pdmVyc2l0eSBvZiBIZWxzaW5raSwgSGVsc2lua2ksIEZpbmxh
bmQuIG1qZGFseUBhdGd1Lm1naC5oYXJ2YXJkLmVkdS48L2F1dGgtYWRkcmVzcz48cmVjLW51bWJl
cj4xMjE8L3JlYy1udW1iZXI+PGxhc3QtdXBkYXRlZC1kYXRlIGZvcm1hdD0idXRjIj4xNjYxNDE3
MDA3PC9sYXN0LXVwZGF0ZWQtZGF0ZT48YWNjZXNzaW9uLW51bT4zNTM5NjU3OTwvYWNjZXNzaW9u
LW51bT48ZWxlY3Ryb25pYy1yZXNvdXJjZS1udW0+MTAuMTAzOC9zNDE1ODYtMDIyLTA0NTU2LXc8
L2VsZWN0cm9uaWMtcmVzb3VyY2UtbnVtPjx2b2x1bWU+NjA0PC92b2x1bWU+PC9yZWNvcmQ+PC9D
aXRlPjwvRW5kTm90ZT5=
</w:fldData>
        </w:fldChar>
      </w:r>
      <w:r w:rsidR="002A4813" w:rsidRPr="00BD0CC3">
        <w:rPr>
          <w:rFonts w:ascii="Times New Roman" w:hAnsi="Times New Roman" w:cs="Times New Roman"/>
          <w:sz w:val="22"/>
          <w:szCs w:val="22"/>
          <w:shd w:val="clear" w:color="auto" w:fill="FFFFFF"/>
        </w:rPr>
        <w:instrText xml:space="preserve"> ADDIN EN.CITE.DATA </w:instrText>
      </w:r>
      <w:r w:rsidR="002A4813" w:rsidRPr="00BD0CC3">
        <w:rPr>
          <w:rFonts w:ascii="Times New Roman" w:hAnsi="Times New Roman" w:cs="Times New Roman"/>
          <w:sz w:val="22"/>
          <w:szCs w:val="22"/>
          <w:shd w:val="clear" w:color="auto" w:fill="FFFFFF"/>
        </w:rPr>
      </w:r>
      <w:r w:rsidR="002A4813" w:rsidRPr="00BD0CC3">
        <w:rPr>
          <w:rFonts w:ascii="Times New Roman" w:hAnsi="Times New Roman" w:cs="Times New Roman"/>
          <w:sz w:val="22"/>
          <w:szCs w:val="22"/>
          <w:shd w:val="clear" w:color="auto" w:fill="FFFFFF"/>
        </w:rPr>
        <w:fldChar w:fldCharType="end"/>
      </w:r>
      <w:r w:rsidR="009F5FF9" w:rsidRPr="00BD0CC3">
        <w:rPr>
          <w:rFonts w:ascii="Times New Roman" w:hAnsi="Times New Roman" w:cs="Times New Roman"/>
          <w:sz w:val="22"/>
          <w:szCs w:val="22"/>
          <w:shd w:val="clear" w:color="auto" w:fill="FFFFFF"/>
        </w:rPr>
      </w:r>
      <w:r w:rsidR="009F5FF9" w:rsidRPr="00BD0CC3">
        <w:rPr>
          <w:rFonts w:ascii="Times New Roman" w:hAnsi="Times New Roman" w:cs="Times New Roman"/>
          <w:sz w:val="22"/>
          <w:szCs w:val="22"/>
          <w:shd w:val="clear" w:color="auto" w:fill="FFFFFF"/>
        </w:rPr>
        <w:fldChar w:fldCharType="separate"/>
      </w:r>
      <w:r w:rsidR="002A4813" w:rsidRPr="00BD0CC3">
        <w:rPr>
          <w:rFonts w:ascii="Times New Roman" w:hAnsi="Times New Roman" w:cs="Times New Roman"/>
          <w:noProof/>
          <w:sz w:val="22"/>
          <w:szCs w:val="22"/>
          <w:shd w:val="clear" w:color="auto" w:fill="FFFFFF"/>
          <w:vertAlign w:val="superscript"/>
        </w:rPr>
        <w:t>8</w:t>
      </w:r>
      <w:r w:rsidR="009F5FF9" w:rsidRPr="00BD0CC3">
        <w:rPr>
          <w:rFonts w:ascii="Times New Roman" w:hAnsi="Times New Roman" w:cs="Times New Roman"/>
          <w:sz w:val="22"/>
          <w:szCs w:val="22"/>
          <w:shd w:val="clear" w:color="auto" w:fill="FFFFFF"/>
        </w:rPr>
        <w:fldChar w:fldCharType="end"/>
      </w:r>
      <w:r w:rsidR="009F5FF9" w:rsidRPr="00BD0CC3">
        <w:rPr>
          <w:rFonts w:ascii="Times New Roman" w:hAnsi="Times New Roman" w:cs="Times New Roman"/>
          <w:sz w:val="22"/>
          <w:szCs w:val="22"/>
          <w:shd w:val="clear" w:color="auto" w:fill="FFFFFF"/>
        </w:rPr>
        <w:t xml:space="preserve"> (odds ratio = 4.02; p-value = 0.000130)</w:t>
      </w:r>
      <w:r w:rsidR="004628C4" w:rsidRPr="00BD0CC3">
        <w:rPr>
          <w:rFonts w:ascii="Times New Roman" w:hAnsi="Times New Roman" w:cs="Times New Roman"/>
          <w:i/>
          <w:iCs/>
          <w:sz w:val="22"/>
          <w:szCs w:val="22"/>
          <w:shd w:val="clear" w:color="auto" w:fill="FFFFFF"/>
        </w:rPr>
        <w:t xml:space="preserve">. </w:t>
      </w:r>
      <w:bookmarkStart w:id="14" w:name="_Hlk113046686"/>
      <w:r w:rsidR="004628C4" w:rsidRPr="00BD0CC3">
        <w:rPr>
          <w:rFonts w:ascii="Times New Roman" w:hAnsi="Times New Roman" w:cs="Times New Roman"/>
          <w:sz w:val="22"/>
          <w:szCs w:val="22"/>
          <w:shd w:val="clear" w:color="auto" w:fill="FFFFFF"/>
        </w:rPr>
        <w:t xml:space="preserve">Notably, </w:t>
      </w:r>
      <w:r w:rsidR="00D020AD" w:rsidRPr="00BD0CC3">
        <w:rPr>
          <w:rFonts w:ascii="Times New Roman" w:hAnsi="Times New Roman" w:cs="Times New Roman"/>
          <w:sz w:val="22"/>
          <w:szCs w:val="22"/>
          <w:shd w:val="clear" w:color="auto" w:fill="FFFFFF"/>
        </w:rPr>
        <w:t xml:space="preserve">previous studies reported </w:t>
      </w:r>
      <w:r w:rsidR="00BE6639" w:rsidRPr="00BD0CC3">
        <w:rPr>
          <w:rFonts w:ascii="Times New Roman" w:hAnsi="Times New Roman" w:cs="Times New Roman"/>
          <w:sz w:val="22"/>
          <w:szCs w:val="22"/>
          <w:shd w:val="clear" w:color="auto" w:fill="FFFFFF"/>
        </w:rPr>
        <w:t xml:space="preserve">increased expression of </w:t>
      </w:r>
      <w:r w:rsidR="00BE6639" w:rsidRPr="00BD0CC3">
        <w:rPr>
          <w:rFonts w:ascii="Times New Roman" w:hAnsi="Times New Roman" w:cs="Times New Roman"/>
          <w:i/>
          <w:iCs/>
          <w:sz w:val="22"/>
          <w:szCs w:val="22"/>
          <w:shd w:val="clear" w:color="auto" w:fill="FFFFFF"/>
        </w:rPr>
        <w:t xml:space="preserve">PCLO </w:t>
      </w:r>
      <w:r w:rsidR="00BE6639" w:rsidRPr="00BD0CC3">
        <w:rPr>
          <w:rFonts w:ascii="Times New Roman" w:hAnsi="Times New Roman" w:cs="Times New Roman"/>
          <w:sz w:val="22"/>
          <w:szCs w:val="22"/>
          <w:shd w:val="clear" w:color="auto" w:fill="FFFFFF"/>
        </w:rPr>
        <w:t xml:space="preserve">in the prefrontal cortex of bipolar disorder </w:t>
      </w:r>
      <w:r w:rsidR="00AF4F87" w:rsidRPr="00BD0CC3">
        <w:rPr>
          <w:rFonts w:ascii="Times New Roman" w:hAnsi="Times New Roman" w:cs="Times New Roman"/>
          <w:sz w:val="22"/>
          <w:szCs w:val="22"/>
          <w:shd w:val="clear" w:color="auto" w:fill="FFFFFF"/>
        </w:rPr>
        <w:t>patient</w:t>
      </w:r>
      <w:r w:rsidR="00BE6639" w:rsidRPr="00BD0CC3">
        <w:rPr>
          <w:rFonts w:ascii="Times New Roman" w:hAnsi="Times New Roman" w:cs="Times New Roman"/>
          <w:sz w:val="22"/>
          <w:szCs w:val="22"/>
          <w:shd w:val="clear" w:color="auto" w:fill="FFFFFF"/>
        </w:rPr>
        <w:t>s</w:t>
      </w:r>
      <w:r w:rsidR="00D020AD" w:rsidRPr="00BD0CC3">
        <w:rPr>
          <w:rFonts w:ascii="Times New Roman" w:hAnsi="Times New Roman" w:cs="Times New Roman"/>
          <w:sz w:val="22"/>
          <w:szCs w:val="22"/>
          <w:shd w:val="clear" w:color="auto" w:fill="FFFFFF"/>
        </w:rPr>
        <w:fldChar w:fldCharType="begin">
          <w:fldData xml:space="preserve">PEVuZE5vdGU+PENpdGU+PEF1dGhvcj5DaG9pPC9BdXRob3I+PFllYXI+MjAxMTwvWWVhcj48SURU
ZXh0PkdlbmUgZXhwcmVzc2lvbiBhbmQgZ2VuZXRpYyB2YXJpYXRpb24gZGF0YSBpbXBsaWNhdGUg
UENMTyBpbiBiaXBvbGFyIGRpc29yZGVyPC9JRFRleHQ+PERpc3BsYXlUZXh0PjxzdHlsZSBmYWNl
PSJzdXBlcnNjcmlwdCI+MTU8L3N0eWxlPjwvRGlzcGxheVRleHQ+PHJlY29yZD48ZGF0ZXM+PHB1
Yi1kYXRlcz48ZGF0ZT5GZWIgMTU8L2RhdGU+PC9wdWItZGF0ZXM+PHllYXI+MjAxMTwveWVhcj48
L2RhdGVzPjxrZXl3b3Jkcz48a2V5d29yZD5BbGxlbGVzPC9rZXl3b3JkPjxrZXl3b3JkPkJpcG9s
YXIgRGlzb3JkZXI8L2tleXdvcmQ+PGtleXdvcmQ+Q3l0b3NrZWxldGFsIFByb3RlaW5zPC9rZXl3
b3JkPjxrZXl3b3JkPkRhdGFiYXNlcywgR2VuZXRpYzwva2V5d29yZD48a2V5d29yZD5GZW1hbGU8
L2tleXdvcmQ+PGtleXdvcmQ+R2VuZSBFeHByZXNzaW9uPC9rZXl3b3JkPjxrZXl3b3JkPkdlbmUg
RnJlcXVlbmN5PC9rZXl3b3JkPjxrZXl3b3JkPkdlbmV0aWMgQXNzb2NpYXRpb24gU3R1ZGllczwv
a2V5d29yZD48a2V5d29yZD5HZW5ldGljIFByZWRpc3Bvc2l0aW9uIHRvIERpc2Vhc2U8L2tleXdv
cmQ+PGtleXdvcmQ+R2VuZXRpYyBWYXJpYXRpb248L2tleXdvcmQ+PGtleXdvcmQ+R2Vub3R5cGU8
L2tleXdvcmQ+PGtleXdvcmQ+SGFwbG90eXBlczwva2V5d29yZD48a2V5d29yZD5IdW1hbnM8L2tl
eXdvcmQ+PGtleXdvcmQ+TWFsZTwva2V5d29yZD48a2V5d29yZD5OZXVyb3BlcHRpZGVzPC9rZXl3
b3JkPjxrZXl3b3JkPk9saWdvbnVjbGVvdGlkZSBBcnJheSBTZXF1ZW5jZSBBbmFseXNpczwva2V5
d29yZD48a2V5d29yZD5Qb2x5bW9ycGhpc20sIFNpbmdsZSBOdWNsZW90aWRlPC9rZXl3b3JkPjxr
ZXl3b3JkPlJldmVyc2UgVHJhbnNjcmlwdGFzZSBQb2x5bWVyYXNlIENoYWluIFJlYWN0aW9uPC9r
ZXl3b3JkPjwva2V5d29yZHM+PHVybHM+PHJlbGF0ZWQtdXJscz48dXJsPmh0dHBzOi8vd3d3Lm5j
YmkubmxtLm5paC5nb3YvcHVibWVkLzIxMTg1MDExPC91cmw+PC9yZWxhdGVkLXVybHM+PC91cmxz
Pjxpc2JuPjE4NzMtMjQwMjwvaXNibj48Y3VzdG9tMj5QTUMzMjc4NDgwPC9jdXN0b20yPjx0aXRs
ZXM+PHRpdGxlPkdlbmUgZXhwcmVzc2lvbiBhbmQgZ2VuZXRpYyB2YXJpYXRpb24gZGF0YSBpbXBs
aWNhdGUgUENMTyBpbiBiaXBvbGFyIGRpc29yZGVyPC90aXRsZT48c2Vjb25kYXJ5LXRpdGxlPkJp
b2wgUHN5Y2hpYXRyeTwvc2Vjb25kYXJ5LXRpdGxlPjwvdGl0bGVzPjxwYWdlcz4zNTMtOTwvcGFn
ZXM+PG51bWJlcj40PC9udW1iZXI+PGNvbnRyaWJ1dG9ycz48YXV0aG9ycz48YXV0aG9yPkNob2ks
IEsuIEguPC9hdXRob3I+PGF1dGhvcj5IaWdncywgQi4gVy48L2F1dGhvcj48YXV0aG9yPldlbmRs
YW5kLCBKLiBSLjwvYXV0aG9yPjxhdXRob3I+U29uZywgSi48L2F1dGhvcj48YXV0aG9yPk1jTWFo
b24sIEYuIEouPC9hdXRob3I+PGF1dGhvcj5XZWJzdGVyLCBNLiBKLjwvYXV0aG9yPjwvYXV0aG9y
cz48L2NvbnRyaWJ1dG9ycz48ZWRpdGlvbj4yMDEwMTIyNDwvZWRpdGlvbj48bGFuZ3VhZ2U+ZW5n
PC9sYW5ndWFnZT48YWRkZWQtZGF0ZSBmb3JtYXQ9InV0YyI+MTY2MTQyNDExNTwvYWRkZWQtZGF0
ZT48cmVmLXR5cGUgbmFtZT0iSm91cm5hbCBBcnRpY2xlIj4xNzwvcmVmLXR5cGU+PGF1dGgtYWRk
cmVzcz5TdGFubGV5IExhYm9yYXRvcnkgb2YgQnJhaW4gUmVzZWFyY2gsIFJvY2t2aWxsZSwgTWFy
eWxhbmQsIFVTQS4ga3dhbmcuY2hvaUB1c3Vocy5taWw8L2F1dGgtYWRkcmVzcz48cmVjLW51bWJl
cj4xMjU8L3JlYy1udW1iZXI+PGxhc3QtdXBkYXRlZC1kYXRlIGZvcm1hdD0idXRjIj4xNjYxNDI0
MTE1PC9sYXN0LXVwZGF0ZWQtZGF0ZT48YWNjZXNzaW9uLW51bT4yMTE4NTAxMTwvYWNjZXNzaW9u
LW51bT48ZWxlY3Ryb25pYy1yZXNvdXJjZS1udW0+MTAuMTAxNi9qLmJpb3BzeWNoLjIwMTAuMDku
MDQyPC9lbGVjdHJvbmljLXJlc291cmNlLW51bT48dm9sdW1lPjY5PC92b2x1bWU+PC9yZWNvcmQ+
PC9DaXRlPjwvRW5kTm90ZT4A
</w:fldData>
        </w:fldChar>
      </w:r>
      <w:r w:rsidR="009D4C56" w:rsidRPr="00BD0CC3">
        <w:rPr>
          <w:rFonts w:ascii="Times New Roman" w:hAnsi="Times New Roman" w:cs="Times New Roman"/>
          <w:sz w:val="22"/>
          <w:szCs w:val="22"/>
          <w:shd w:val="clear" w:color="auto" w:fill="FFFFFF"/>
        </w:rPr>
        <w:instrText xml:space="preserve"> ADDIN EN.CITE </w:instrText>
      </w:r>
      <w:r w:rsidR="009D4C56" w:rsidRPr="00BD0CC3">
        <w:rPr>
          <w:rFonts w:ascii="Times New Roman" w:hAnsi="Times New Roman" w:cs="Times New Roman"/>
          <w:sz w:val="22"/>
          <w:szCs w:val="22"/>
          <w:shd w:val="clear" w:color="auto" w:fill="FFFFFF"/>
        </w:rPr>
        <w:fldChar w:fldCharType="begin">
          <w:fldData xml:space="preserve">PEVuZE5vdGU+PENpdGU+PEF1dGhvcj5DaG9pPC9BdXRob3I+PFllYXI+MjAxMTwvWWVhcj48SURU
ZXh0PkdlbmUgZXhwcmVzc2lvbiBhbmQgZ2VuZXRpYyB2YXJpYXRpb24gZGF0YSBpbXBsaWNhdGUg
UENMTyBpbiBiaXBvbGFyIGRpc29yZGVyPC9JRFRleHQ+PERpc3BsYXlUZXh0PjxzdHlsZSBmYWNl
PSJzdXBlcnNjcmlwdCI+MTU8L3N0eWxlPjwvRGlzcGxheVRleHQ+PHJlY29yZD48ZGF0ZXM+PHB1
Yi1kYXRlcz48ZGF0ZT5GZWIgMTU8L2RhdGU+PC9wdWItZGF0ZXM+PHllYXI+MjAxMTwveWVhcj48
L2RhdGVzPjxrZXl3b3Jkcz48a2V5d29yZD5BbGxlbGVzPC9rZXl3b3JkPjxrZXl3b3JkPkJpcG9s
YXIgRGlzb3JkZXI8L2tleXdvcmQ+PGtleXdvcmQ+Q3l0b3NrZWxldGFsIFByb3RlaW5zPC9rZXl3
b3JkPjxrZXl3b3JkPkRhdGFiYXNlcywgR2VuZXRpYzwva2V5d29yZD48a2V5d29yZD5GZW1hbGU8
L2tleXdvcmQ+PGtleXdvcmQ+R2VuZSBFeHByZXNzaW9uPC9rZXl3b3JkPjxrZXl3b3JkPkdlbmUg
RnJlcXVlbmN5PC9rZXl3b3JkPjxrZXl3b3JkPkdlbmV0aWMgQXNzb2NpYXRpb24gU3R1ZGllczwv
a2V5d29yZD48a2V5d29yZD5HZW5ldGljIFByZWRpc3Bvc2l0aW9uIHRvIERpc2Vhc2U8L2tleXdv
cmQ+PGtleXdvcmQ+R2VuZXRpYyBWYXJpYXRpb248L2tleXdvcmQ+PGtleXdvcmQ+R2Vub3R5cGU8
L2tleXdvcmQ+PGtleXdvcmQ+SGFwbG90eXBlczwva2V5d29yZD48a2V5d29yZD5IdW1hbnM8L2tl
eXdvcmQ+PGtleXdvcmQ+TWFsZTwva2V5d29yZD48a2V5d29yZD5OZXVyb3BlcHRpZGVzPC9rZXl3
b3JkPjxrZXl3b3JkPk9saWdvbnVjbGVvdGlkZSBBcnJheSBTZXF1ZW5jZSBBbmFseXNpczwva2V5
d29yZD48a2V5d29yZD5Qb2x5bW9ycGhpc20sIFNpbmdsZSBOdWNsZW90aWRlPC9rZXl3b3JkPjxr
ZXl3b3JkPlJldmVyc2UgVHJhbnNjcmlwdGFzZSBQb2x5bWVyYXNlIENoYWluIFJlYWN0aW9uPC9r
ZXl3b3JkPjwva2V5d29yZHM+PHVybHM+PHJlbGF0ZWQtdXJscz48dXJsPmh0dHBzOi8vd3d3Lm5j
YmkubmxtLm5paC5nb3YvcHVibWVkLzIxMTg1MDExPC91cmw+PC9yZWxhdGVkLXVybHM+PC91cmxz
Pjxpc2JuPjE4NzMtMjQwMjwvaXNibj48Y3VzdG9tMj5QTUMzMjc4NDgwPC9jdXN0b20yPjx0aXRs
ZXM+PHRpdGxlPkdlbmUgZXhwcmVzc2lvbiBhbmQgZ2VuZXRpYyB2YXJpYXRpb24gZGF0YSBpbXBs
aWNhdGUgUENMTyBpbiBiaXBvbGFyIGRpc29yZGVyPC90aXRsZT48c2Vjb25kYXJ5LXRpdGxlPkJp
b2wgUHN5Y2hpYXRyeTwvc2Vjb25kYXJ5LXRpdGxlPjwvdGl0bGVzPjxwYWdlcz4zNTMtOTwvcGFn
ZXM+PG51bWJlcj40PC9udW1iZXI+PGNvbnRyaWJ1dG9ycz48YXV0aG9ycz48YXV0aG9yPkNob2ks
IEsuIEguPC9hdXRob3I+PGF1dGhvcj5IaWdncywgQi4gVy48L2F1dGhvcj48YXV0aG9yPldlbmRs
YW5kLCBKLiBSLjwvYXV0aG9yPjxhdXRob3I+U29uZywgSi48L2F1dGhvcj48YXV0aG9yPk1jTWFo
b24sIEYuIEouPC9hdXRob3I+PGF1dGhvcj5XZWJzdGVyLCBNLiBKLjwvYXV0aG9yPjwvYXV0aG9y
cz48L2NvbnRyaWJ1dG9ycz48ZWRpdGlvbj4yMDEwMTIyNDwvZWRpdGlvbj48bGFuZ3VhZ2U+ZW5n
PC9sYW5ndWFnZT48YWRkZWQtZGF0ZSBmb3JtYXQ9InV0YyI+MTY2MTQyNDExNTwvYWRkZWQtZGF0
ZT48cmVmLXR5cGUgbmFtZT0iSm91cm5hbCBBcnRpY2xlIj4xNzwvcmVmLXR5cGU+PGF1dGgtYWRk
cmVzcz5TdGFubGV5IExhYm9yYXRvcnkgb2YgQnJhaW4gUmVzZWFyY2gsIFJvY2t2aWxsZSwgTWFy
eWxhbmQsIFVTQS4ga3dhbmcuY2hvaUB1c3Vocy5taWw8L2F1dGgtYWRkcmVzcz48cmVjLW51bWJl
cj4xMjU8L3JlYy1udW1iZXI+PGxhc3QtdXBkYXRlZC1kYXRlIGZvcm1hdD0idXRjIj4xNjYxNDI0
MTE1PC9sYXN0LXVwZGF0ZWQtZGF0ZT48YWNjZXNzaW9uLW51bT4yMTE4NTAxMTwvYWNjZXNzaW9u
LW51bT48ZWxlY3Ryb25pYy1yZXNvdXJjZS1udW0+MTAuMTAxNi9qLmJpb3BzeWNoLjIwMTAuMDku
MDQyPC9lbGVjdHJvbmljLXJlc291cmNlLW51bT48dm9sdW1lPjY5PC92b2x1bWU+PC9yZWNvcmQ+
PC9DaXRlPjwvRW5kTm90ZT4A
</w:fldData>
        </w:fldChar>
      </w:r>
      <w:r w:rsidR="009D4C56" w:rsidRPr="00BD0CC3">
        <w:rPr>
          <w:rFonts w:ascii="Times New Roman" w:hAnsi="Times New Roman" w:cs="Times New Roman"/>
          <w:sz w:val="22"/>
          <w:szCs w:val="22"/>
          <w:shd w:val="clear" w:color="auto" w:fill="FFFFFF"/>
        </w:rPr>
        <w:instrText xml:space="preserve"> ADDIN EN.CITE.DATA </w:instrText>
      </w:r>
      <w:r w:rsidR="009D4C56" w:rsidRPr="00BD0CC3">
        <w:rPr>
          <w:rFonts w:ascii="Times New Roman" w:hAnsi="Times New Roman" w:cs="Times New Roman"/>
          <w:sz w:val="22"/>
          <w:szCs w:val="22"/>
          <w:shd w:val="clear" w:color="auto" w:fill="FFFFFF"/>
        </w:rPr>
      </w:r>
      <w:r w:rsidR="009D4C56" w:rsidRPr="00BD0CC3">
        <w:rPr>
          <w:rFonts w:ascii="Times New Roman" w:hAnsi="Times New Roman" w:cs="Times New Roman"/>
          <w:sz w:val="22"/>
          <w:szCs w:val="22"/>
          <w:shd w:val="clear" w:color="auto" w:fill="FFFFFF"/>
        </w:rPr>
        <w:fldChar w:fldCharType="end"/>
      </w:r>
      <w:r w:rsidR="00D020AD" w:rsidRPr="00BD0CC3">
        <w:rPr>
          <w:rFonts w:ascii="Times New Roman" w:hAnsi="Times New Roman" w:cs="Times New Roman"/>
          <w:sz w:val="22"/>
          <w:szCs w:val="22"/>
          <w:shd w:val="clear" w:color="auto" w:fill="FFFFFF"/>
        </w:rPr>
      </w:r>
      <w:r w:rsidR="00D020AD" w:rsidRPr="00BD0CC3">
        <w:rPr>
          <w:rFonts w:ascii="Times New Roman" w:hAnsi="Times New Roman" w:cs="Times New Roman"/>
          <w:sz w:val="22"/>
          <w:szCs w:val="22"/>
          <w:shd w:val="clear" w:color="auto" w:fill="FFFFFF"/>
        </w:rPr>
        <w:fldChar w:fldCharType="separate"/>
      </w:r>
      <w:r w:rsidR="009D4C56" w:rsidRPr="00BD0CC3">
        <w:rPr>
          <w:rFonts w:ascii="Times New Roman" w:hAnsi="Times New Roman" w:cs="Times New Roman"/>
          <w:noProof/>
          <w:sz w:val="22"/>
          <w:szCs w:val="22"/>
          <w:shd w:val="clear" w:color="auto" w:fill="FFFFFF"/>
          <w:vertAlign w:val="superscript"/>
        </w:rPr>
        <w:t>15</w:t>
      </w:r>
      <w:r w:rsidR="00D020AD" w:rsidRPr="00BD0CC3">
        <w:rPr>
          <w:rFonts w:ascii="Times New Roman" w:hAnsi="Times New Roman" w:cs="Times New Roman"/>
          <w:sz w:val="22"/>
          <w:szCs w:val="22"/>
          <w:shd w:val="clear" w:color="auto" w:fill="FFFFFF"/>
        </w:rPr>
        <w:fldChar w:fldCharType="end"/>
      </w:r>
      <w:r w:rsidR="00D020AD" w:rsidRPr="00BD0CC3">
        <w:rPr>
          <w:rFonts w:ascii="Times New Roman" w:hAnsi="Times New Roman" w:cs="Times New Roman"/>
          <w:sz w:val="22"/>
          <w:szCs w:val="22"/>
          <w:shd w:val="clear" w:color="auto" w:fill="FFFFFF"/>
        </w:rPr>
        <w:t xml:space="preserve"> and</w:t>
      </w:r>
      <w:r w:rsidR="00BE6639" w:rsidRPr="00BD0CC3">
        <w:rPr>
          <w:rFonts w:ascii="Times New Roman" w:hAnsi="Times New Roman" w:cs="Times New Roman"/>
          <w:sz w:val="22"/>
          <w:szCs w:val="22"/>
          <w:shd w:val="clear" w:color="auto" w:fill="FFFFFF"/>
        </w:rPr>
        <w:t xml:space="preserve"> increased </w:t>
      </w:r>
      <w:r w:rsidR="00D020AD" w:rsidRPr="00BD0CC3">
        <w:rPr>
          <w:rFonts w:ascii="Times New Roman" w:hAnsi="Times New Roman" w:cs="Times New Roman"/>
          <w:sz w:val="22"/>
          <w:szCs w:val="22"/>
          <w:shd w:val="clear" w:color="auto" w:fill="FFFFFF"/>
        </w:rPr>
        <w:t xml:space="preserve">expression of </w:t>
      </w:r>
      <w:r w:rsidR="00BE4692" w:rsidRPr="00BD0CC3">
        <w:rPr>
          <w:rFonts w:ascii="Times New Roman" w:hAnsi="Times New Roman" w:cs="Times New Roman"/>
          <w:i/>
          <w:iCs/>
          <w:sz w:val="22"/>
          <w:szCs w:val="22"/>
          <w:shd w:val="clear" w:color="auto" w:fill="FFFFFF"/>
        </w:rPr>
        <w:t>SEMA3A</w:t>
      </w:r>
      <w:r w:rsidR="004628C4" w:rsidRPr="00BD0CC3">
        <w:rPr>
          <w:rFonts w:ascii="Times New Roman" w:hAnsi="Times New Roman" w:cs="Times New Roman"/>
          <w:sz w:val="22"/>
          <w:szCs w:val="22"/>
          <w:shd w:val="clear" w:color="auto" w:fill="FFFFFF"/>
        </w:rPr>
        <w:t xml:space="preserve"> </w:t>
      </w:r>
      <w:r w:rsidR="00D020AD" w:rsidRPr="00BD0CC3">
        <w:rPr>
          <w:rFonts w:ascii="Times New Roman" w:hAnsi="Times New Roman" w:cs="Times New Roman"/>
          <w:sz w:val="22"/>
          <w:szCs w:val="22"/>
          <w:shd w:val="clear" w:color="auto" w:fill="FFFFFF"/>
        </w:rPr>
        <w:t>in the cerebellum in SCZ</w:t>
      </w:r>
      <w:r w:rsidR="00AF4F87" w:rsidRPr="00BD0CC3">
        <w:rPr>
          <w:rFonts w:ascii="Times New Roman" w:hAnsi="Times New Roman" w:cs="Times New Roman"/>
          <w:sz w:val="22"/>
          <w:szCs w:val="22"/>
          <w:shd w:val="clear" w:color="auto" w:fill="FFFFFF"/>
        </w:rPr>
        <w:t xml:space="preserve"> patients</w:t>
      </w:r>
      <w:r w:rsidR="00AF4F87" w:rsidRPr="00BD0CC3">
        <w:rPr>
          <w:rFonts w:ascii="Times New Roman" w:hAnsi="Times New Roman" w:cs="Times New Roman"/>
          <w:sz w:val="22"/>
          <w:szCs w:val="22"/>
          <w:shd w:val="clear" w:color="auto" w:fill="FFFFFF"/>
        </w:rPr>
        <w:fldChar w:fldCharType="begin">
          <w:fldData xml:space="preserve">PEVuZE5vdGU+PENpdGU+PEF1dGhvcj5FYXN0d29vZDwvQXV0aG9yPjxZZWFyPjIwMDM8L1llYXI+
PElEVGV4dD5UaGUgYXhvbmFsIGNoZW1vcmVwZWxsYW50IHNlbWFwaG9yaW4gM0EgaXMgaW5jcmVh
c2VkIGluIHRoZSBjZXJlYmVsbHVtIGluIHNjaGl6b3BocmVuaWEgYW5kIG1heSBjb250cmlidXRl
IHRvIGl0cyBzeW5hcHRpYyBwYXRob2xvZ3k8L0lEVGV4dD48RGlzcGxheVRleHQ+PHN0eWxlIGZh
Y2U9InN1cGVyc2NyaXB0Ij4xNzwvc3R5bGU+PC9EaXNwbGF5VGV4dD48cmVjb3JkPjxkYXRlcz48
cHViLWRhdGVzPjxkYXRlPkZlYjwvZGF0ZT48L3B1Yi1kYXRlcz48eWVhcj4yMDAzPC95ZWFyPjwv
ZGF0ZXM+PGtleXdvcmRzPjxrZXl3b3JkPkFkYXB0b3IgUHJvdGVpbnMsIFZlc2ljdWxhciBUcmFu
c3BvcnQ8L2tleXdvcmQ+PGtleXdvcmQ+QXhvbnM8L2tleXdvcmQ+PGtleXdvcmQ+QmlvbWFya2Vy
czwva2V5d29yZD48a2V5d29yZD5DZWxsIEFkaGVzaW9uIE1vbGVjdWxlcywgTmV1cm9uYWw8L2tl
eXdvcmQ+PGtleXdvcmQ+Q2VyZWJlbGx1bTwva2V5d29yZD48a2V5d29yZD5FeHRyYWNlbGx1bGFy
IE1hdHJpeCBQcm90ZWluczwva2V5d29yZD48a2V5d29yZD5GZW1hbGU8L2tleXdvcmQ+PGtleXdv
cmQ+SHVtYW5zPC9rZXl3b3JkPjxrZXl3b3JkPk1hbGU8L2tleXdvcmQ+PGtleXdvcmQ+TWlkZGxl
IEFnZWQ8L2tleXdvcmQ+PGtleXdvcmQ+TmVydmUgVGlzc3VlIFByb3RlaW5zPC9rZXl3b3JkPjxr
ZXl3b3JkPk5ldXJvbmFsIFBsYXN0aWNpdHk8L2tleXdvcmQ+PGtleXdvcmQ+Uk5BLCBNZXNzZW5n
ZXI8L2tleXdvcmQ+PGtleXdvcmQ+UmVlbGluIFByb3RlaW48L2tleXdvcmQ+PGtleXdvcmQ+U2No
aXpvcGhyZW5pYTwva2V5d29yZD48a2V5d29yZD5TZW1hcGhvcmluLTNBPC9rZXl3b3JkPjxrZXl3
b3JkPlNlcmluZSBFbmRvcGVwdGlkYXNlczwva2V5d29yZD48a2V5d29yZD5TeW5hcHNlczwva2V5
d29yZD48a2V5d29yZD5TeW5hcHRvcGh5c2luPC9rZXl3b3JkPjwva2V5d29yZHM+PHVybHM+PHJl
bGF0ZWQtdXJscz48dXJsPmh0dHBzOi8vd3d3Lm5jYmkubmxtLm5paC5nb3YvcHVibWVkLzEyNjEw
NjQ3PC91cmw+PC9yZWxhdGVkLXVybHM+PC91cmxzPjxpc2JuPjEzNTktNDE4NDwvaXNibj48dGl0
bGVzPjx0aXRsZT5UaGUgYXhvbmFsIGNoZW1vcmVwZWxsYW50IHNlbWFwaG9yaW4gM0EgaXMgaW5j
cmVhc2VkIGluIHRoZSBjZXJlYmVsbHVtIGluIHNjaGl6b3BocmVuaWEgYW5kIG1heSBjb250cmli
dXRlIHRvIGl0cyBzeW5hcHRpYyBwYXRob2xvZ3k8L3RpdGxlPjxzZWNvbmRhcnktdGl0bGU+TW9s
IFBzeWNoaWF0cnk8L3NlY29uZGFyeS10aXRsZT48L3RpdGxlcz48cGFnZXM+MTQ4LTU1PC9wYWdl
cz48bnVtYmVyPjI8L251bWJlcj48Y29udHJpYnV0b3JzPjxhdXRob3JzPjxhdXRob3I+RWFzdHdv
b2QsIFMuIEwuPC9hdXRob3I+PGF1dGhvcj5MYXcsIEEuIEouPC9hdXRob3I+PGF1dGhvcj5FdmVy
YWxsLCBJLiBQLjwvYXV0aG9yPjxhdXRob3I+SGFycmlzb24sIFAuIEouPC9hdXRob3I+PC9hdXRo
b3JzPjwvY29udHJpYnV0b3JzPjxsYW5ndWFnZT5lbmc8L2xhbmd1YWdlPjxhZGRlZC1kYXRlIGZv
cm1hdD0idXRjIj4xNjYxNDI0NDMwPC9hZGRlZC1kYXRlPjxyZWYtdHlwZSBuYW1lPSJKb3VybmFs
IEFydGljbGUiPjE3PC9yZWYtdHlwZT48YXV0aC1hZGRyZXNzPkRlcGFydG1lbnRzIG9mIFBzeWNo
aWF0cnkgYW5kIENsaW5pY2FsIE5ldXJvbG9neSwgV2FybmVmb3JkIEhvc3BpdGFsLCBVbml2ZXJz
aXR5IG9mIE94Zm9yZCwgT3hmb3JkIE9YMyA3SlgsIFVLLjwvYXV0aC1hZGRyZXNzPjxyZWMtbnVt
YmVyPjEyNzwvcmVjLW51bWJlcj48bGFzdC11cGRhdGVkLWRhdGUgZm9ybWF0PSJ1dGMiPjE2NjE0
MjQ0MzA8L2xhc3QtdXBkYXRlZC1kYXRlPjxhY2Nlc3Npb24tbnVtPjEyNjEwNjQ3PC9hY2Nlc3Np
b24tbnVtPjxlbGVjdHJvbmljLXJlc291cmNlLW51bT4xMC4xMDM4L3NqLm1wLjQwMDEyMzM8L2Vs
ZWN0cm9uaWMtcmVzb3VyY2UtbnVtPjx2b2x1bWU+ODwvdm9sdW1lPjwvcmVjb3JkPjwvQ2l0ZT48
L0VuZE5vdGU+AG==
</w:fldData>
        </w:fldChar>
      </w:r>
      <w:r w:rsidR="009D4C56" w:rsidRPr="00BD0CC3">
        <w:rPr>
          <w:rFonts w:ascii="Times New Roman" w:hAnsi="Times New Roman" w:cs="Times New Roman"/>
          <w:sz w:val="22"/>
          <w:szCs w:val="22"/>
          <w:shd w:val="clear" w:color="auto" w:fill="FFFFFF"/>
        </w:rPr>
        <w:instrText xml:space="preserve"> ADDIN EN.CITE </w:instrText>
      </w:r>
      <w:r w:rsidR="009D4C56" w:rsidRPr="00BD0CC3">
        <w:rPr>
          <w:rFonts w:ascii="Times New Roman" w:hAnsi="Times New Roman" w:cs="Times New Roman"/>
          <w:sz w:val="22"/>
          <w:szCs w:val="22"/>
          <w:shd w:val="clear" w:color="auto" w:fill="FFFFFF"/>
        </w:rPr>
        <w:fldChar w:fldCharType="begin">
          <w:fldData xml:space="preserve">PEVuZE5vdGU+PENpdGU+PEF1dGhvcj5FYXN0d29vZDwvQXV0aG9yPjxZZWFyPjIwMDM8L1llYXI+
PElEVGV4dD5UaGUgYXhvbmFsIGNoZW1vcmVwZWxsYW50IHNlbWFwaG9yaW4gM0EgaXMgaW5jcmVh
c2VkIGluIHRoZSBjZXJlYmVsbHVtIGluIHNjaGl6b3BocmVuaWEgYW5kIG1heSBjb250cmlidXRl
IHRvIGl0cyBzeW5hcHRpYyBwYXRob2xvZ3k8L0lEVGV4dD48RGlzcGxheVRleHQ+PHN0eWxlIGZh
Y2U9InN1cGVyc2NyaXB0Ij4xNzwvc3R5bGU+PC9EaXNwbGF5VGV4dD48cmVjb3JkPjxkYXRlcz48
cHViLWRhdGVzPjxkYXRlPkZlYjwvZGF0ZT48L3B1Yi1kYXRlcz48eWVhcj4yMDAzPC95ZWFyPjwv
ZGF0ZXM+PGtleXdvcmRzPjxrZXl3b3JkPkFkYXB0b3IgUHJvdGVpbnMsIFZlc2ljdWxhciBUcmFu
c3BvcnQ8L2tleXdvcmQ+PGtleXdvcmQ+QXhvbnM8L2tleXdvcmQ+PGtleXdvcmQ+QmlvbWFya2Vy
czwva2V5d29yZD48a2V5d29yZD5DZWxsIEFkaGVzaW9uIE1vbGVjdWxlcywgTmV1cm9uYWw8L2tl
eXdvcmQ+PGtleXdvcmQ+Q2VyZWJlbGx1bTwva2V5d29yZD48a2V5d29yZD5FeHRyYWNlbGx1bGFy
IE1hdHJpeCBQcm90ZWluczwva2V5d29yZD48a2V5d29yZD5GZW1hbGU8L2tleXdvcmQ+PGtleXdv
cmQ+SHVtYW5zPC9rZXl3b3JkPjxrZXl3b3JkPk1hbGU8L2tleXdvcmQ+PGtleXdvcmQ+TWlkZGxl
IEFnZWQ8L2tleXdvcmQ+PGtleXdvcmQ+TmVydmUgVGlzc3VlIFByb3RlaW5zPC9rZXl3b3JkPjxr
ZXl3b3JkPk5ldXJvbmFsIFBsYXN0aWNpdHk8L2tleXdvcmQ+PGtleXdvcmQ+Uk5BLCBNZXNzZW5n
ZXI8L2tleXdvcmQ+PGtleXdvcmQ+UmVlbGluIFByb3RlaW48L2tleXdvcmQ+PGtleXdvcmQ+U2No
aXpvcGhyZW5pYTwva2V5d29yZD48a2V5d29yZD5TZW1hcGhvcmluLTNBPC9rZXl3b3JkPjxrZXl3
b3JkPlNlcmluZSBFbmRvcGVwdGlkYXNlczwva2V5d29yZD48a2V5d29yZD5TeW5hcHNlczwva2V5
d29yZD48a2V5d29yZD5TeW5hcHRvcGh5c2luPC9rZXl3b3JkPjwva2V5d29yZHM+PHVybHM+PHJl
bGF0ZWQtdXJscz48dXJsPmh0dHBzOi8vd3d3Lm5jYmkubmxtLm5paC5nb3YvcHVibWVkLzEyNjEw
NjQ3PC91cmw+PC9yZWxhdGVkLXVybHM+PC91cmxzPjxpc2JuPjEzNTktNDE4NDwvaXNibj48dGl0
bGVzPjx0aXRsZT5UaGUgYXhvbmFsIGNoZW1vcmVwZWxsYW50IHNlbWFwaG9yaW4gM0EgaXMgaW5j
cmVhc2VkIGluIHRoZSBjZXJlYmVsbHVtIGluIHNjaGl6b3BocmVuaWEgYW5kIG1heSBjb250cmli
dXRlIHRvIGl0cyBzeW5hcHRpYyBwYXRob2xvZ3k8L3RpdGxlPjxzZWNvbmRhcnktdGl0bGU+TW9s
IFBzeWNoaWF0cnk8L3NlY29uZGFyeS10aXRsZT48L3RpdGxlcz48cGFnZXM+MTQ4LTU1PC9wYWdl
cz48bnVtYmVyPjI8L251bWJlcj48Y29udHJpYnV0b3JzPjxhdXRob3JzPjxhdXRob3I+RWFzdHdv
b2QsIFMuIEwuPC9hdXRob3I+PGF1dGhvcj5MYXcsIEEuIEouPC9hdXRob3I+PGF1dGhvcj5FdmVy
YWxsLCBJLiBQLjwvYXV0aG9yPjxhdXRob3I+SGFycmlzb24sIFAuIEouPC9hdXRob3I+PC9hdXRo
b3JzPjwvY29udHJpYnV0b3JzPjxsYW5ndWFnZT5lbmc8L2xhbmd1YWdlPjxhZGRlZC1kYXRlIGZv
cm1hdD0idXRjIj4xNjYxNDI0NDMwPC9hZGRlZC1kYXRlPjxyZWYtdHlwZSBuYW1lPSJKb3VybmFs
IEFydGljbGUiPjE3PC9yZWYtdHlwZT48YXV0aC1hZGRyZXNzPkRlcGFydG1lbnRzIG9mIFBzeWNo
aWF0cnkgYW5kIENsaW5pY2FsIE5ldXJvbG9neSwgV2FybmVmb3JkIEhvc3BpdGFsLCBVbml2ZXJz
aXR5IG9mIE94Zm9yZCwgT3hmb3JkIE9YMyA3SlgsIFVLLjwvYXV0aC1hZGRyZXNzPjxyZWMtbnVt
YmVyPjEyNzwvcmVjLW51bWJlcj48bGFzdC11cGRhdGVkLWRhdGUgZm9ybWF0PSJ1dGMiPjE2NjE0
MjQ0MzA8L2xhc3QtdXBkYXRlZC1kYXRlPjxhY2Nlc3Npb24tbnVtPjEyNjEwNjQ3PC9hY2Nlc3Np
b24tbnVtPjxlbGVjdHJvbmljLXJlc291cmNlLW51bT4xMC4xMDM4L3NqLm1wLjQwMDEyMzM8L2Vs
ZWN0cm9uaWMtcmVzb3VyY2UtbnVtPjx2b2x1bWU+ODwvdm9sdW1lPjwvcmVjb3JkPjwvQ2l0ZT48
L0VuZE5vdGU+AG==
</w:fldData>
        </w:fldChar>
      </w:r>
      <w:r w:rsidR="009D4C56" w:rsidRPr="00BD0CC3">
        <w:rPr>
          <w:rFonts w:ascii="Times New Roman" w:hAnsi="Times New Roman" w:cs="Times New Roman"/>
          <w:sz w:val="22"/>
          <w:szCs w:val="22"/>
          <w:shd w:val="clear" w:color="auto" w:fill="FFFFFF"/>
        </w:rPr>
        <w:instrText xml:space="preserve"> ADDIN EN.CITE.DATA </w:instrText>
      </w:r>
      <w:r w:rsidR="009D4C56" w:rsidRPr="00BD0CC3">
        <w:rPr>
          <w:rFonts w:ascii="Times New Roman" w:hAnsi="Times New Roman" w:cs="Times New Roman"/>
          <w:sz w:val="22"/>
          <w:szCs w:val="22"/>
          <w:shd w:val="clear" w:color="auto" w:fill="FFFFFF"/>
        </w:rPr>
      </w:r>
      <w:r w:rsidR="009D4C56" w:rsidRPr="00BD0CC3">
        <w:rPr>
          <w:rFonts w:ascii="Times New Roman" w:hAnsi="Times New Roman" w:cs="Times New Roman"/>
          <w:sz w:val="22"/>
          <w:szCs w:val="22"/>
          <w:shd w:val="clear" w:color="auto" w:fill="FFFFFF"/>
        </w:rPr>
        <w:fldChar w:fldCharType="end"/>
      </w:r>
      <w:r w:rsidR="00AF4F87" w:rsidRPr="00BD0CC3">
        <w:rPr>
          <w:rFonts w:ascii="Times New Roman" w:hAnsi="Times New Roman" w:cs="Times New Roman"/>
          <w:sz w:val="22"/>
          <w:szCs w:val="22"/>
          <w:shd w:val="clear" w:color="auto" w:fill="FFFFFF"/>
        </w:rPr>
      </w:r>
      <w:r w:rsidR="00AF4F87" w:rsidRPr="00BD0CC3">
        <w:rPr>
          <w:rFonts w:ascii="Times New Roman" w:hAnsi="Times New Roman" w:cs="Times New Roman"/>
          <w:sz w:val="22"/>
          <w:szCs w:val="22"/>
          <w:shd w:val="clear" w:color="auto" w:fill="FFFFFF"/>
        </w:rPr>
        <w:fldChar w:fldCharType="separate"/>
      </w:r>
      <w:r w:rsidR="009D4C56" w:rsidRPr="00BD0CC3">
        <w:rPr>
          <w:rFonts w:ascii="Times New Roman" w:hAnsi="Times New Roman" w:cs="Times New Roman"/>
          <w:noProof/>
          <w:sz w:val="22"/>
          <w:szCs w:val="22"/>
          <w:shd w:val="clear" w:color="auto" w:fill="FFFFFF"/>
          <w:vertAlign w:val="superscript"/>
        </w:rPr>
        <w:t>17</w:t>
      </w:r>
      <w:r w:rsidR="00AF4F87" w:rsidRPr="00BD0CC3">
        <w:rPr>
          <w:rFonts w:ascii="Times New Roman" w:hAnsi="Times New Roman" w:cs="Times New Roman"/>
          <w:sz w:val="22"/>
          <w:szCs w:val="22"/>
          <w:shd w:val="clear" w:color="auto" w:fill="FFFFFF"/>
        </w:rPr>
        <w:fldChar w:fldCharType="end"/>
      </w:r>
      <w:r w:rsidR="00BE4692" w:rsidRPr="00BD0CC3">
        <w:rPr>
          <w:rFonts w:ascii="Times New Roman" w:hAnsi="Times New Roman" w:cs="Times New Roman"/>
          <w:sz w:val="22"/>
          <w:szCs w:val="22"/>
          <w:shd w:val="clear" w:color="auto" w:fill="FFFFFF"/>
        </w:rPr>
        <w:t xml:space="preserve">, which was </w:t>
      </w:r>
      <w:r w:rsidR="0010077E" w:rsidRPr="00BD0CC3">
        <w:rPr>
          <w:rFonts w:ascii="Times New Roman" w:hAnsi="Times New Roman" w:cs="Times New Roman"/>
          <w:sz w:val="22"/>
          <w:szCs w:val="22"/>
          <w:shd w:val="clear" w:color="auto" w:fill="FFFFFF"/>
        </w:rPr>
        <w:t>contrary</w:t>
      </w:r>
      <w:r w:rsidR="00BE4692" w:rsidRPr="00BD0CC3">
        <w:rPr>
          <w:rFonts w:ascii="Times New Roman" w:hAnsi="Times New Roman" w:cs="Times New Roman"/>
          <w:sz w:val="22"/>
          <w:szCs w:val="22"/>
          <w:shd w:val="clear" w:color="auto" w:fill="FFFFFF"/>
        </w:rPr>
        <w:t xml:space="preserve"> to the </w:t>
      </w:r>
      <w:r w:rsidR="0010077E" w:rsidRPr="00BD0CC3">
        <w:rPr>
          <w:rFonts w:ascii="Times New Roman" w:hAnsi="Times New Roman" w:cs="Times New Roman"/>
          <w:sz w:val="22"/>
          <w:szCs w:val="22"/>
          <w:shd w:val="clear" w:color="auto" w:fill="FFFFFF"/>
        </w:rPr>
        <w:t>effect</w:t>
      </w:r>
      <w:r w:rsidR="00BE4692" w:rsidRPr="00BD0CC3">
        <w:rPr>
          <w:rFonts w:ascii="Times New Roman" w:hAnsi="Times New Roman" w:cs="Times New Roman"/>
          <w:sz w:val="22"/>
          <w:szCs w:val="22"/>
          <w:shd w:val="clear" w:color="auto" w:fill="FFFFFF"/>
        </w:rPr>
        <w:t xml:space="preserve"> of deletion in our report.</w:t>
      </w:r>
      <w:r w:rsidR="0010077E" w:rsidRPr="00BD0CC3">
        <w:rPr>
          <w:rFonts w:ascii="Times New Roman" w:hAnsi="Times New Roman" w:cs="Times New Roman"/>
          <w:sz w:val="22"/>
          <w:szCs w:val="22"/>
          <w:shd w:val="clear" w:color="auto" w:fill="FFFFFF"/>
        </w:rPr>
        <w:t xml:space="preserve"> </w:t>
      </w:r>
      <w:bookmarkStart w:id="15" w:name="_Hlk113046801"/>
      <w:bookmarkEnd w:id="14"/>
      <w:r w:rsidR="00110461" w:rsidRPr="00BD0CC3">
        <w:rPr>
          <w:rFonts w:ascii="Times New Roman" w:hAnsi="Times New Roman" w:cs="Times New Roman"/>
          <w:sz w:val="22"/>
          <w:szCs w:val="22"/>
          <w:shd w:val="clear" w:color="auto" w:fill="FFFFFF"/>
        </w:rPr>
        <w:t xml:space="preserve">Data from </w:t>
      </w:r>
      <w:r w:rsidR="0055698A" w:rsidRPr="00BD0CC3">
        <w:rPr>
          <w:rFonts w:ascii="Times New Roman" w:hAnsi="Times New Roman" w:cs="Times New Roman"/>
          <w:sz w:val="22"/>
          <w:szCs w:val="22"/>
          <w:shd w:val="clear" w:color="auto" w:fill="FFFFFF"/>
        </w:rPr>
        <w:t xml:space="preserve">the </w:t>
      </w:r>
      <w:r w:rsidR="00110461" w:rsidRPr="00BD0CC3">
        <w:rPr>
          <w:rFonts w:ascii="Times New Roman" w:hAnsi="Times New Roman" w:cs="Times New Roman"/>
          <w:sz w:val="22"/>
          <w:szCs w:val="22"/>
          <w:shd w:val="clear" w:color="auto" w:fill="FFFFFF"/>
        </w:rPr>
        <w:t xml:space="preserve">SCHEMA consortium have </w:t>
      </w:r>
      <w:r w:rsidR="00272C80" w:rsidRPr="00BD0CC3">
        <w:rPr>
          <w:rFonts w:ascii="Times New Roman" w:hAnsi="Times New Roman" w:cs="Times New Roman"/>
          <w:sz w:val="22"/>
          <w:szCs w:val="22"/>
          <w:shd w:val="clear" w:color="auto" w:fill="FFFFFF"/>
        </w:rPr>
        <w:t>shown overrepresentation of damaging variants in</w:t>
      </w:r>
      <w:r w:rsidRPr="00BD0CC3">
        <w:rPr>
          <w:rFonts w:ascii="Times New Roman" w:hAnsi="Times New Roman" w:cs="Times New Roman"/>
          <w:sz w:val="22"/>
          <w:szCs w:val="22"/>
          <w:shd w:val="clear" w:color="auto" w:fill="FFFFFF"/>
        </w:rPr>
        <w:t xml:space="preserve"> </w:t>
      </w:r>
      <w:r w:rsidRPr="00BD0CC3">
        <w:rPr>
          <w:rFonts w:ascii="Times New Roman" w:hAnsi="Times New Roman" w:cs="Times New Roman"/>
          <w:i/>
          <w:iCs/>
          <w:sz w:val="22"/>
          <w:szCs w:val="22"/>
          <w:shd w:val="clear" w:color="auto" w:fill="FFFFFF"/>
        </w:rPr>
        <w:t>CACNA1C</w:t>
      </w:r>
      <w:r w:rsidR="00272C80" w:rsidRPr="00BD0CC3">
        <w:rPr>
          <w:rFonts w:ascii="Times New Roman" w:hAnsi="Times New Roman" w:cs="Times New Roman"/>
          <w:sz w:val="22"/>
          <w:szCs w:val="22"/>
          <w:shd w:val="clear" w:color="auto" w:fill="FFFFFF"/>
        </w:rPr>
        <w:t xml:space="preserve"> and </w:t>
      </w:r>
      <w:r w:rsidR="00272C80" w:rsidRPr="00BD0CC3">
        <w:rPr>
          <w:rFonts w:ascii="Times New Roman" w:hAnsi="Times New Roman" w:cs="Times New Roman"/>
          <w:i/>
          <w:iCs/>
          <w:sz w:val="22"/>
          <w:szCs w:val="22"/>
          <w:shd w:val="clear" w:color="auto" w:fill="FFFFFF"/>
        </w:rPr>
        <w:t>CACNA2D1</w:t>
      </w:r>
      <w:r w:rsidR="00272C80" w:rsidRPr="00BD0CC3">
        <w:rPr>
          <w:rFonts w:ascii="Times New Roman" w:hAnsi="Times New Roman" w:cs="Times New Roman"/>
          <w:sz w:val="22"/>
          <w:szCs w:val="22"/>
          <w:shd w:val="clear" w:color="auto" w:fill="FFFFFF"/>
        </w:rPr>
        <w:t>, supporting their role in</w:t>
      </w:r>
      <w:r w:rsidR="008D304B" w:rsidRPr="00BD0CC3">
        <w:rPr>
          <w:rFonts w:ascii="Times New Roman" w:hAnsi="Times New Roman" w:cs="Times New Roman"/>
          <w:sz w:val="22"/>
          <w:szCs w:val="22"/>
          <w:shd w:val="clear" w:color="auto" w:fill="FFFFFF"/>
        </w:rPr>
        <w:t xml:space="preserve"> the</w:t>
      </w:r>
      <w:r w:rsidR="00272C80" w:rsidRPr="00BD0CC3">
        <w:rPr>
          <w:rFonts w:ascii="Times New Roman" w:hAnsi="Times New Roman" w:cs="Times New Roman"/>
          <w:sz w:val="22"/>
          <w:szCs w:val="22"/>
          <w:shd w:val="clear" w:color="auto" w:fill="FFFFFF"/>
        </w:rPr>
        <w:t xml:space="preserve"> </w:t>
      </w:r>
      <w:r w:rsidR="00272C80" w:rsidRPr="00BD0CC3">
        <w:rPr>
          <w:rFonts w:ascii="Times New Roman" w:hAnsi="Times New Roman" w:cs="Times New Roman"/>
          <w:sz w:val="22"/>
          <w:szCs w:val="22"/>
        </w:rPr>
        <w:t xml:space="preserve">pathogenesis of </w:t>
      </w:r>
      <w:r w:rsidR="005665F2" w:rsidRPr="00BD0CC3">
        <w:rPr>
          <w:rFonts w:ascii="Times New Roman" w:hAnsi="Times New Roman" w:cs="Times New Roman"/>
          <w:sz w:val="22"/>
          <w:szCs w:val="22"/>
        </w:rPr>
        <w:t>SCZ</w:t>
      </w:r>
      <w:bookmarkEnd w:id="15"/>
      <w:r w:rsidR="00364CF8" w:rsidRPr="00BD0CC3">
        <w:rPr>
          <w:rFonts w:ascii="Times New Roman" w:hAnsi="Times New Roman" w:cs="Times New Roman"/>
          <w:sz w:val="22"/>
          <w:szCs w:val="22"/>
        </w:rPr>
        <w:fldChar w:fldCharType="begin">
          <w:fldData xml:space="preserve">PEVuZE5vdGU+PENpdGU+PEF1dGhvcj5TaW5naDwvQXV0aG9yPjxZZWFyPjIwMjI8L1llYXI+PElE
VGV4dD5SYXJlIGNvZGluZyB2YXJpYW50cyBpbiB0ZW4gZ2VuZXMgY29uZmVyIHN1YnN0YW50aWFs
IHJpc2sgZm9yIHNjaGl6b3BocmVuaWE8L0lEVGV4dD48RGlzcGxheVRleHQ+PHN0eWxlIGZhY2U9
InN1cGVyc2NyaXB0Ij44PC9zdHlsZT48L0Rpc3BsYXlUZXh0PjxyZWNvcmQ+PGRhdGVzPjxwdWIt
ZGF0ZXM+PGRhdGU+MDQ8L2RhdGU+PC9wdWItZGF0ZXM+PHllYXI+MjAyMjwveWVhcj48L2RhdGVz
PjxrZXl3b3Jkcz48a2V5d29yZD5DYXNlLUNvbnRyb2wgU3R1ZGllczwva2V5d29yZD48a2V5d29y
ZD5FeG9tZTwva2V5d29yZD48a2V5d29yZD5HZW5ldGljIFByZWRpc3Bvc2l0aW9uIHRvIERpc2Vh
c2U8L2tleXdvcmQ+PGtleXdvcmQ+SHVtYW5zPC9rZXl3b3JkPjxrZXl3b3JkPk11dGF0aW9uPC9r
ZXl3b3JkPjxrZXl3b3JkPk5ldXJvZGV2ZWxvcG1lbnRhbCBEaXNvcmRlcnM8L2tleXdvcmQ+PGtl
eXdvcmQ+UmVjZXB0b3JzLCBOLU1ldGh5bC1ELUFzcGFydGF0ZTwva2V5d29yZD48a2V5d29yZD5T
Y2hpem9waHJlbmlhPC9rZXl3b3JkPjwva2V5d29yZHM+PHVybHM+PHJlbGF0ZWQtdXJscz48dXJs
Pmh0dHBzOi8vd3d3Lm5jYmkubmxtLm5paC5nb3YvcHVibWVkLzM1Mzk2NTc5PC91cmw+PC9yZWxh
dGVkLXVybHM+PC91cmxzPjxpc2JuPjE0NzYtNDY4NzwvaXNibj48dGl0bGVzPjx0aXRsZT5SYXJl
IGNvZGluZyB2YXJpYW50cyBpbiB0ZW4gZ2VuZXMgY29uZmVyIHN1YnN0YW50aWFsIHJpc2sgZm9y
IHNjaGl6b3BocmVuaWE8L3RpdGxlPjxzZWNvbmRhcnktdGl0bGU+TmF0dXJlPC9zZWNvbmRhcnkt
dGl0bGU+PC90aXRsZXM+PHBhZ2VzPjUwOS01MTY8L3BhZ2VzPjxudW1iZXI+NzkwNjwvbnVtYmVy
Pjxjb250cmlidXRvcnM+PGF1dGhvcnM+PGF1dGhvcj5TaW5naCwgVC48L2F1dGhvcj48YXV0aG9y
PlBvdGVyYmEsIFQuPC9hdXRob3I+PGF1dGhvcj5DdXJ0aXMsIEQuPC9hdXRob3I+PGF1dGhvcj5B
a2lsLCBILjwvYXV0aG9yPjxhdXRob3I+QWwgRWlzc2EsIE0uPC9hdXRob3I+PGF1dGhvcj5CYXJj
aGFzLCBKLiBELjwvYXV0aG9yPjxhdXRob3I+QmFzcywgTi48L2F1dGhvcj48YXV0aG9yPkJpZ2Rl
bGksIFQuIEIuPC9hdXRob3I+PGF1dGhvcj5CcmVlbiwgRy48L2F1dGhvcj48YXV0aG9yPkJyb21l
dCwgRS4gSi48L2F1dGhvcj48YXV0aG9yPkJ1Y2tsZXksIFAuIEYuPC9hdXRob3I+PGF1dGhvcj5C
dW5uZXksIFcuIEUuPC9hdXRob3I+PGF1dGhvcj5CeWJqZXJnLUdyYXVob2xtLCBKLjwvYXV0aG9y
PjxhdXRob3I+QnllcmxleSwgVy4gRi48L2F1dGhvcj48YXV0aG9yPkNoYXBtYW4sIFMuIEIuPC9h
dXRob3I+PGF1dGhvcj5DaGVuLCBXLiBKLjwvYXV0aG9yPjxhdXRob3I+Q2h1cmNoaG91c2UsIEMu
PC9hdXRob3I+PGF1dGhvcj5DcmFkZG9jaywgTi48L2F1dGhvcj48YXV0aG9yPkN1c2ljaywgQy4g
TS48L2F1dGhvcj48YXV0aG9yPkRlTGlzaSwgTC48L2F1dGhvcj48YXV0aG9yPkRvZGdlLCBTLjwv
YXV0aG9yPjxhdXRob3I+RXNjYW1pbGxhLCBNLiBBLjwvYXV0aG9yPjxhdXRob3I+RXNrZWxpbmVu
LCBTLjwvYXV0aG9yPjxhdXRob3I+RmFub3VzLCBBLiBILjwvYXV0aG9yPjxhdXRob3I+RmFyYW9u
ZSwgUy4gVi48L2F1dGhvcj48YXV0aG9yPkZpb3JlbnRpbm8sIEEuPC9hdXRob3I+PGF1dGhvcj5G
cmFuY2lvbGksIEwuPC9hdXRob3I+PGF1dGhvcj5HYWJyaWVsLCBTLiBCLjwvYXV0aG9yPjxhdXRo
b3I+R2FnZSwgRC48L2F1dGhvcj48YXV0aG9yPkdhZ2xpYW5vIFRhbGl1biwgUy4gQS48L2F1dGhv
cj48YXV0aG9yPkdhbm5hLCBBLjwvYXV0aG9yPjxhdXRob3I+R2Vub3Zlc2UsIEcuPC9hdXRob3I+
PGF1dGhvcj5HbGFobiwgRC4gQy48L2F1dGhvcj48YXV0aG9yPkdyb3ZlLCBKLjwvYXV0aG9yPjxh
dXRob3I+SGFsbCwgTS4gSC48L2F1dGhvcj48YXV0aG9yPkjDpG3DpGzDpGluZW4sIEUuPC9hdXRo
b3I+PGF1dGhvcj5IZXluZSwgSC4gTy48L2F1dGhvcj48YXV0aG9yPkhvbGksIE0uPC9hdXRob3I+
PGF1dGhvcj5Ib3VnYWFyZCwgRC4gTS48L2F1dGhvcj48YXV0aG9yPkhvd3JpZ2FuLCBELiBQLjwv
YXV0aG9yPjxhdXRob3I+SHVhbmcsIEguPC9hdXRob3I+PGF1dGhvcj5Id3UsIEguIEcuPC9hdXRo
b3I+PGF1dGhvcj5LYWhuLCBSLiBTLjwvYXV0aG9yPjxhdXRob3I+S2FuZywgSC4gTS48L2F1dGhv
cj48YXV0aG9yPkthcmN6ZXdza2ksIEsuIEouPC9hdXRob3I+PGF1dGhvcj5LaXJvdiwgRy48L2F1
dGhvcj48YXV0aG9yPktub3dsZXMsIEouIEEuPC9hdXRob3I+PGF1dGhvcj5MZWUsIEYuIFMuPC9h
dXRob3I+PGF1dGhvcj5MZWhyZXIsIEQuIFMuPC9hdXRob3I+PGF1dGhvcj5MZXNjYWksIEYuPC9h
dXRob3I+PGF1dGhvcj5NYWxhc3BpbmEsIEQuPC9hdXRob3I+PGF1dGhvcj5NYXJkZXIsIFMuIFIu
PC9hdXRob3I+PGF1dGhvcj5NY0NhcnJvbGwsIFMuIEEuPC9hdXRob3I+PGF1dGhvcj5NY0ludG9z
aCwgQS4gTS48L2F1dGhvcj48YXV0aG9yPk1lZGVpcm9zLCBILjwvYXV0aG9yPjxhdXRob3I+TWls
YW5pLCBMLjwvYXV0aG9yPjxhdXRob3I+TW9ybGV5LCBDLiBQLjwvYXV0aG9yPjxhdXRob3I+TW9y
cmlzLCBELiBXLjwvYXV0aG9yPjxhdXRob3I+TW9ydGVuc2VuLCBQLiBCLjwvYXV0aG9yPjxhdXRo
b3I+TXllcnMsIFIuIE0uPC9hdXRob3I+PGF1dGhvcj5Ob3JkZW50b2Z0LCBNLjwvYXV0aG9yPjxh
dXRob3I+TyZhcG9zO0JyaWVuLCBOLiBMLjwvYXV0aG9yPjxhdXRob3I+T2xpdmFyZXMsIEEuIE0u
PC9hdXRob3I+PGF1dGhvcj5Pbmd1ciwgRC48L2F1dGhvcj48YXV0aG9yPk91d2VoYW5kLCBXLiBI
LjwvYXV0aG9yPjxhdXRob3I+UGFsbWVyLCBELiBTLjwvYXV0aG9yPjxhdXRob3I+UGF1bmlvLCBU
LjwvYXV0aG9yPjxhdXRob3I+UXVlc3RlZCwgRC48L2F1dGhvcj48YXV0aG9yPlJhcGFwb3J0LCBN
LiBILjwvYXV0aG9yPjxhdXRob3I+UmVlcywgRS48L2F1dGhvcj48YXV0aG9yPlJvbGxpbnMsIEIu
PC9hdXRob3I+PGF1dGhvcj5TYXR0ZXJzdHJvbSwgRi4gSy48L2F1dGhvcj48YXV0aG9yPlNjaGF0
emJlcmcsIEEuPC9hdXRob3I+PGF1dGhvcj5TY29sbmljaywgRS48L2F1dGhvcj48YXV0aG9yPlNj
b3R0LCBMLiBKLjwvYXV0aG9yPjxhdXRob3I+U2hhcnAsIFMuIEkuPC9hdXRob3I+PGF1dGhvcj5T
a2xhciwgUC48L2F1dGhvcj48YXV0aG9yPlNtb2xsZXIsIEouIFcuPC9hdXRob3I+PGF1dGhvcj5T
b2JlbGwsIEouIEwuPC9hdXRob3I+PGF1dGhvcj5Tb2xvbW9uc29uLCBNLjwvYXV0aG9yPjxhdXRo
b3I+U3RhaGwsIEUuIEEuPC9hdXRob3I+PGF1dGhvcj5TdGV2ZW5zLCBDLiBSLjwvYXV0aG9yPjxh
dXRob3I+U3V2aXNhYXJpLCBKLjwvYXV0aG9yPjxhdXRob3I+VGlhbywgRy48L2F1dGhvcj48YXV0
aG9yPldhdHNvbiwgUy4gSi48L2F1dGhvcj48YXV0aG9yPldhdHRzLCBOLiBBLjwvYXV0aG9yPjxh
dXRob3I+QmxhY2t3b29kLCBELiBILjwvYXV0aG9yPjxhdXRob3I+QsO4cmdsdW0sIEEuIEQuPC9h
dXRob3I+PGF1dGhvcj5Db2hlbiwgQi4gTS48L2F1dGhvcj48YXV0aG9yPkNvcnZpbiwgQS4gUC48
L2F1dGhvcj48YXV0aG9yPkVza28sIFQuPC9hdXRob3I+PGF1dGhvcj5GcmVpbWVyLCBOLiBCLjwv
YXV0aG9yPjxhdXRob3I+R2xhdHQsIFMuIEouPC9hdXRob3I+PGF1dGhvcj5IdWx0bWFuLCBDLiBN
LjwvYXV0aG9yPjxhdXRob3I+TWNRdWlsbGluLCBBLjwvYXV0aG9yPjxhdXRob3I+UGFsb3RpZSwg
QS48L2F1dGhvcj48YXV0aG9yPlBhdG8sIEMuIE4uPC9hdXRob3I+PGF1dGhvcj5QYXRvLCBNLiBU
LjwvYXV0aG9yPjxhdXRob3I+UHVsdmVyLCBBLiBFLjwvYXV0aG9yPjxhdXRob3I+U3QgQ2xhaXIs
IEQuPC9hdXRob3I+PGF1dGhvcj5Uc3VhbmcsIE0uIFQuPC9hdXRob3I+PGF1dGhvcj5WYXd0ZXIs
IE0uIFAuPC9hdXRob3I+PGF1dGhvcj5XYWx0ZXJzLCBKLiBULjwvYXV0aG9yPjxhdXRob3I+V2Vy
Z2UsIFQuIE0uPC9hdXRob3I+PGF1dGhvcj5PcGhvZmYsIFIuIEEuPC9hdXRob3I+PGF1dGhvcj5T
dWxsaXZhbiwgUC4gRi48L2F1dGhvcj48YXV0aG9yPk93ZW4sIE0uIEouPC9hdXRob3I+PGF1dGhv
cj5Cb2VobmtlLCBNLjwvYXV0aG9yPjxhdXRob3I+TyZhcG9zO0Rvbm92YW4sIE0uIEMuPC9hdXRo
b3I+PGF1dGhvcj5OZWFsZSwgQi4gTS48L2F1dGhvcj48YXV0aG9yPkRhbHksIE0uIEouPC9hdXRo
b3I+PC9hdXRob3JzPjwvY29udHJpYnV0b3JzPjxlZGl0aW9uPjIwMjIwNDA4PC9lZGl0aW9uPjxs
YW5ndWFnZT5lbmc8L2xhbmd1YWdlPjxhZGRlZC1kYXRlIGZvcm1hdD0idXRjIj4xNjYxNDE3MDA3
PC9hZGRlZC1kYXRlPjxyZWYtdHlwZSBuYW1lPSJKb3VybmFsIEFydGljbGUiPjE3PC9yZWYtdHlw
ZT48YXV0aC1hZGRyZXNzPkFuYWx5dGljIGFuZCBUcmFuc2xhdGlvbmFsIEdlbmV0aWNzIFVuaXQs
IERlcGFydG1lbnQgb2YgTWVkaWNpbmUsIE1hc3NhY2h1c2V0dHMgR2VuZXJhbCBIb3NwaXRhbCwg
Qm9zdG9uLCBNQSwgVVNBLiB0c2luZ2hAYnJvYWRpbnN0aXR1dGUub3JnLiBTdGFubGV5IENlbnRl
ciBmb3IgUHN5Y2hpYXRyaWMgUmVzZWFyY2gsIEJyb2FkIEluc3RpdHV0ZSBvZiBNSVQgYW5kIEhh
cnZhcmQsIENhbWJyaWRnZSwgTUEsIFVTQS4gdHNpbmdoQGJyb2FkaW5zdGl0dXRlLm9yZy4gUHJv
Z3JhbSBpbiBNZWRpY2FsIGFuZCBQb3B1bGF0aW9uIEdlbmV0aWNzLCBCcm9hZCBJbnN0aXR1dGUg
b2YgSGFydmFyZCBhbmQgTUlULCBDYW1icmlkZ2UsIE1BLCBVU0EuIHRzaW5naEBicm9hZGluc3Rp
dHV0ZS5vcmcuIEFuYWx5dGljIGFuZCBUcmFuc2xhdGlvbmFsIEdlbmV0aWNzIFVuaXQsIERlcGFy
dG1lbnQgb2YgTWVkaWNpbmUsIE1hc3NhY2h1c2V0dHMgR2VuZXJhbCBIb3NwaXRhbCwgQm9zdG9u
LCBNQSwgVVNBLiBTdGFubGV5IENlbnRlciBmb3IgUHN5Y2hpYXRyaWMgUmVzZWFyY2gsIEJyb2Fk
IEluc3RpdHV0ZSBvZiBNSVQgYW5kIEhhcnZhcmQsIENhbWJyaWRnZSwgTUEsIFVTQS4gVUNMIEdl
bmV0aWNzIEluc3RpdHV0ZSwgVW5pdmVyc2l0eSBDb2xsZWdlIExvbmRvbiwgTG9uZG9uLCBVSy4g
Q2VudHJlIGZvciBQc3ljaGlhdHJ5LCBRdWVlbiBNYXJ5IFVuaXZlcnNpdHkgTG9uZG9uLCBMb25k
b24sIFVLLiBEZXBhcnRtZW50IG9mIFBzeWNoaWF0cnksIE1pY2hpZ2FuIE5ldXJvc2NpZW5jZSBJ
bnN0aXR1dGUsIE1lZGljYWwgU2Nob29sLCBVbml2ZXJzaXR5IG9mIE1pY2hpZ2FuLCBBbm4gQXJi
b3IsIE1JLCBVU0EuIERpdmlzaW9uIG9mIFBzeWNoaWF0cnksIFVuaXZlcnNpdHkgQ29sbGVnZSBM
b25kb24sIExvbmRvbiwgVUsuIFdlaWxsIENvcm5lbGwgTWVkaWNhbCBDb2xsZWdlLCBOZXcgWW9y
aywgTlksIFVTQS4gRGVwYXJ0bWVudCBvZiBQc3ljaGlhdHJ5IGFuZCBCZWhhdmlvcmFsIFNjaWVu
Y2VzLCBTVU5ZIERvd25zdGF0ZSBDb2xsZWdlIG9mIE1lZGljaW5lLCBCcm9va2x5biwgTlksIFVT
QS4gU29jaWFsIEdlbmV0aWMgYW5kIERldmVsb3BtZW50YWwgUHN5Y2hpYXRyeSwgSW5zdGl0dXRl
IG9mIFBzeWNoaWF0cnksIFBzeWNob2xvZ3kgYW5kIE5ldXJvc2NpZW5jZSwgS2luZyZhcG9zO3Mg
Q29sbGVnZSBMb25kb24sIExvbmRvbiwgVUsuIERlcGFydG1lbnQgb2YgUHN5Y2hpYXRyeSBhbmQg
QmVoYXZpb3JhbCBIZWFsdGgsIEhlYWx0aCBTY2llbmNlcyBDZW50ZXIsIFN0b255IEJyb29rIFVu
aXZlcnNpdHksIFN0b255IEJyb29rLCBOWSwgVVNBLiBEZXBhcnRtZW50IG9mIFBzeWNoaWF0cnks
IFZpcmdpbmlhIENvbW1vbndlYWx0aCBVbml2ZXJzaXR5LCBSaWNobW9uZCwgVkEsIFVTQS4gRGVw
YXJ0bWVudCBvZiBQc3ljaGlhdHJ5IGFuZCBIdW1hbiBCZWhhdmlvciwgVW5pdmVyc2l0eSBvZiBD
YWxpZm9ybmlhLCBJcnZpbmUsIElydmluZSwgQ0EsIFVTQS4gTHVuZGJlY2sgRm91bmRhdGlvbiBJ
bml0aWF0aXZlIGZvciBJbnRlZ3JhdGl2ZSBQc3ljaGlhdHJpYyBSZXNlYXJjaCwgQ29wZW5oYWdl
biwgRGVubWFyay4gQ2VudGVyIGZvciBOZW9uYXRhbCBTY3JlZW5pbmcsIERlcGFydG1lbnQgZm9y
IENvbmdlbml0YWwgRGlzb3JkZXJzLCBTdGF0ZW5zIFNlcnVtIEluc3RpdHV0LCBDb3BlbmhhZ2Vu
LCBEZW5tYXJrLiBEZXBhcnRtZW50IG9mIFBzeWNoaWF0cnksIFVuaXZlcnNpdHkgb2YgQ2FsaWZv
cm5pYSwgU2FuIEZyYW5jaXNjbywgU2FuIEZyYW5jaXNjbywgQ0EsIFVTQS4gQ29sbGVnZSBvZiBQ
dWJsaWMgSGVhbHRoLCBOYXRpb25hbCBUYWl3YW4gVW5pdmVyc2l0eSwgVGFpcGVpLCBUYWl3YW4u
IE5hdGlvbmFsIENlbnRyZSBmb3IgTWVudGFsIEhlYWx0aCwgQ2FyZGlmZiBVbml2ZXJzaXR5LCBD
YXJkaWZmLCBVSy4gRGVwYXJ0bWVudCBvZiBQc3ljaGlhdHJ5LCBDYW1icmlkZ2UgSGVhbHRoIEFs
bGlhbmNlLCBDYW1icmlkZ2UgSG9zcGl0YWwsIENhbWJyaWRnZSwgTUEsIFVTQS4gR2Vub21pY3Mg
UGxhdGZvcm0sIEJyb2FkIEluc3RpdHV0ZSBvZiBNSVQgYW5kIEhhcnZhcmQsIENhbWJyaWRnZSwg
TUEsIFVTQS4gVGV4YXMgVGVjaCBVbml2ZXJzaXR5IEhlYWx0aCBTY2llbmNlcyBDZW50ZXIsIEVs
IFBhc28sIFRYLCBVU0EuIFVuaXZlcnNpdHkgb2YgSGVsc2lua2kgYW5kIEhlbHNpbmtpIFVuaXZl
cnNpdHkgSG9zcGl0YWwsIEhlbHNpbmtpLCBGaW5sYW5kLiBEZXBhcnRtZW50IG9mIFB1YmxpYyBI
ZWFsdGggU29sdXRpb25zLCBNZW50YWwgSGVhbHRoIFVuaXQsIE5hdGlvbmFsIEluc3RpdHV0ZSBm
b3IgSGVhbHRoIGFuZCBXZWxmYXJlLCBIZWxzaW5raSwgRmlubGFuZC4gRGVwYXJ0bWVudCBvZiBQ
c3ljaGlhdHJ5IGFuZCBCZWhhdmlvcmFsIFNjaWVuY2VzLCBTVU5ZIERvd25zdGF0ZSBNZWRpY2Fs
IENlbnRlciwgQnJvb2tseW4sIE5ZLCBVU0EuIERlcGFydG1lbnQgb2YgUHN5Y2hpYXRyeSBhbmQg
QmVoYXZpb3JhbCBTY2llbmNlcywgU1VOWSBVcHN0YXRlIE1lZGljYWwgVW5pdmVyc2l0eSwgU3ly
YWN1c2UsIE5ZLCBVU0EuIFByb2dyYW0gaW4gTWVkaWNhbCBhbmQgUG9wdWxhdGlvbiBHZW5ldGlj
cywgQnJvYWQgSW5zdGl0dXRlIG9mIEhhcnZhcmQgYW5kIE1JVCwgQ2FtYnJpZGdlLCBNQSwgVVNB
LiBGYWN1bHTDqSBkZSBNw6lkZWNpbmUsIFVuaXZlcnNpdMOpIGRlIE1vbnRyw6lhbCwgTW9udHJl
YWwsIFF1ZWJlYywgQ2FuYWRhLiBNb250csOpYWwgSGVhcnQgSW5zdGl0dXRlLCBNb250cmVhbCwg
UXVlYmVjLCBDYW5hZGEuIEluc3RpdHV0ZSBmb3IgTW9sZWN1bGFyIE1lZGljaW5lIEZpbmxhbmQs
IFVuaXZlcnNpdHkgb2YgSGVsc2lua2ksIEhlbHNpbmtpLCBGaW5sYW5kLiBEZXBhcnRtZW50IG9m
IFBzeWNoaWF0cnksIEJvc3RvbiBDaGlsZHJlbiZhcG9zO3MgSG9zcGl0YWwsIEJvc3RvbiwgTUEs
IFVTQS4gRGVwYXJ0bWVudCBvZiBCaW9tZWRpY2luZSBhbmQgQ2VudGVyIGZvciBJbnRlZ3JhdGl2
ZSBTZXF1ZW5jaW5nLCBBYXJodXMgVW5pdmVyc2l0eSwgQWFyaHVzLCBEZW5tYXJrLiBDZW50ZXIg
Zm9yIEdlbm9taWNzIGFuZCBQZXJzb25hbGl6ZWQgTWVkaWNpbmUsIEFhcmh1cywgRGVubWFyay4g
QmlvaW5mb3JtYXRpY3MgUmVzZWFyY2ggQ2VudHJlLCBBYXJodXMgVW5pdmVyc2l0eSwgQWFyaHVz
LCBEZW5tYXJrLiBNY0xlYW4gSG9zcGl0YWwsIEhhcnZhcmQgTWVkaWNhbCBTY2hvb2wsIEJlbG1v
bnQsIE1BLCBVU0EuIERlcGFydG1lbnQgb2YgUHN5Y2hpYXRyeSwgSGVsc2lua2kgVW5pdmVyc2l0
eSBIb3NwaXRhbCwgVW5pdmVyc2l0eSBvZiBIZWxzaW5raSwgSGVsc2lua2ksIEZpbmxhbmQuIERl
cGFydG1lbnQgb2YgUHN5Y2hpYXRyeSwgTmF0aW9uYWwgVGFpd2FuIFVuaXZlcnNpdHksIFRhaXBl
aSwgVGFpd2FuLiBEZXBhcnRtZW50IG9mIFBzeWNoaWF0cnksIEljYWhuIFNjaG9vbCBvZiBNZWRp
Y2luZSBhdCBNb3VudCBTaW5haSwgTmV3IFlvcmssIE5ZLCBVU0EuIE1JUkVDQywgSlAgUGV0ZXJz
IFZBIEhvc3BpdGFsLCBCcm9ueCwgTlksIFVTQS4gRGVwYXJ0bWVudCBvZiBCaW9zdGF0aXN0aWNz
IGFuZCBDZW50ZXIgZm9yIFN0YXRpc3RpY2FsIEdlbmV0aWNzLCBVbml2ZXJzaXR5IG9mIE1pY2hp
Z2FuLCBBbm4gQXJib3IsIE1JLCBVU0EuIE1SQyBDZW50cmUgZm9yIE5ldXJvcHN5Y2hpYXRyaWMg
R2VuZXRpY3MgYW5kIEdlbm9taWNzLCBEaXZpc2lvbiBvZiBQc3ljaG9sb2dpY2FsIE1lZGljaW5l
IGFuZCBDbGluaWNhbCBOZXVyb3NjaWVuY2VzLCBDYXJkaWZmIFVuaXZlcnNpdHksIENhcmRpZmYs
IFVLLiBEZXBhcnRtZW50IG9mIENlbGwgQmlvbG9neSwgU1VOWSBEb3duc3RhdGUgTWVkaWNhbCBD
ZW50ZXIsIEJyb29rbHluLCBOWSwgVVNBLiBEZXBhcnRtZW50IG9mIFBzeWNoaWF0cnksIFdyaWdo
dCBTdGF0ZSBVbml2ZXJzaXR5LCBEYXl0b24sIE9ILCBVU0EuIERlcGFydG1lbnQgb2YgQmlvbWVk
aWNpbmUsIEFhcmh1cyBVbml2ZXJzaXR5LCBBYXJodXMsIERlbm1hcmsuIERlcGFydG1lbnQgb2Yg
R2VuZXRpY3MsIEhhcnZhcmQgTWVkaWNhbCBTY2hvb2wsIEJvc3RvbiwgTUEsIFVTQS4gVW5pdmVy
c2l0eSBvZiBFZGluYnVyZ2gsIEVkaW5idXJnaCwgVUsuIEluc3RpdHV0ZSBvZiBHZW5vbWljcywg
VW5pdmVyc2l0eSBvZiBUYXJ0dSwgVGFydHUsIEVzdG9uaWEuIERlcGFydG1lbnQgb2YgUHVibGlj
IEhlYWx0aCBhbmQgUHJldmVudGl2ZSBNZWRpY2luZSBhbmQgRGVwYXJ0bWVudCBvZiBGYW1pbHkg
TWVkaWNpbmUsIFNVTlkgVXBzdGF0ZSBNZWRpY2FsIFVuaXZlcnNpdHksIFN5cmFjdXNlLCBOWSwg
VVNBLiBOYXRpb25hbCBVbml2ZXJzaXR5IG9mIElyZWxhbmQsIEdhbHdheSwgSXJlbGFuZC4gQWFy
aHVzIFVuaXZlcnNpdHksIEFhcmh1cywgRGVubWFyay4gSHVkc29uQWxwaGEgSW5zdGl0dXRlIGZv
ciBCaW90ZWNobm9sb2d5LCBIdW50c3ZpbGxlLCBBTCwgVVNBLiBDb3BlbmhhZ2VuIFJlc2VhcmNo
IENlbnRlciBmb3IgTWVudGFsIEhlYWx0aCwgTWVudGFsIEhlYWx0aCBTZXJ2aWNlcywgQ29wZW5o
YWdlbiBVbml2ZXJzaXR5IEhvc3BpdGFsLCBDb3BlbmhhZ2VuLCBEZW5tYXJrLiBEZXBhcnRtZW50
IG9mIENsaW5pY2FsIE1lZGljaW5lLCBVbml2ZXJzaXR5IG9mIENvcGVuaGFnZW4sIENvcGVuaGFn
ZW4sIERlbm1hcmsuIFVuaXZlcnNpdHkgb2YgQ2FtYnJpZGdlLCBDYW1icmlkZ2UsIFVLLiBEZXBh
cnRtZW50IG9mIFBzeWNoaWF0cnksIFVuaXZlcnNpdHkgb2YgSGVsc2lua2ksIEhlbHNpbmtpLCBG
aW5sYW5kLiBPeGZvcmQgSGVhbHRoIE5IUyBGb3VuZGF0aW9uIFRydXN0LCBPeGZvcmQsIFVLLiBE
ZXBhcnRtZW50IG9mIFBzeWNoaWF0cnkgYW5kIEJlaGF2aW9yYWwgU2NpZW5jZXMsIEVtb3J5IFVu
aXZlcnNpdHksIEF0bGFudGEsIEdBLCBVU0EuIERlcGFydG1lbnQgb2YgUHN5Y2hpYXRyeSBhbmQg
QmVoYXZpb3JhbCBTY2llbmNlcywgU3RhbmZvcmQgVW5pdmVyc2l0eSBTY2hvb2wgb2YgTWVkaWNp
bmUsIFN0YW5mb3JkLCBDQSwgVVNBLiBQc3ljaGlhdHJpYyBhbmQgTmV1cm9kZXZlbG9wbWVudGFs
IEdlbmV0aWNzIFVuaXQsIE1hc3NhY2h1c2V0dHMgR2VuZXJhbCBIb3NwaXRhbCwgQm9zdG9uLCBN
QSwgVVNBLiBEZXBhcnRtZW50IG9mIFBzeWNoaWF0cnksIEhhcnZhcmQgTWVkaWNhbCBTY2hvb2ws
IEJvc3RvbiwgTUEsIFVTQS4gRGVwYXJ0bWVudCBvZiBQc3ljaGlhdHJ5IGFuZCB0aGUgQmVoYXZp
b3JhbCBTY2llbmNlcywgS2VjayBTY2hvb2wgb2YgTWVkaWNpbmUsIFVuaXZlcnNpdHkgb2YgU291
dGhlcm4gQ2FsaWZvcm5pYSwgTG9zIEFuZ2VsZXMsIENBLCBVU0EuIEZpbm5pc2ggSW5zdGl0dXRl
IGZvciBIZWFsdGggYW5kIFdlbGZhcmUsIEhlbHNpbmtpLCBGaW5sYW5kLiBEZXBhcnRtZW50IG9m
IFBzeWNoaWF0cnksIFVuaXZlcnNpdHkgb2YgRWRpbmJ1cmdoLCBFZGluYnVyZ2gsIFVLLiBUcmlu
aXR5IENvbGxlZ2UgRHVibGluLCBEdWJsaW4sIElyZWxhbmQuIERlcGFydG1lbnQgb2YgTWVkaWNh
bCBFcGlkZW1pb2xvZ3kgYW5kIEJpb3N0YXRpc3RpY3MsIEthcm9saW5za2EgSW5zdGl0dXRldCwg
U3RvY2tob2xtLCBTd2VkZW4uIFNjaG9vbCBvZiBNZWRpY2luZSwgSm9obnMgSG9wa2lucyBVbml2
ZXJzaXR5LCBCYWx0aW1vcmUsIE1ELCBVU0EuIFVuaXZlcnNpdHkgb2YgQWJlcmRlZW4sIEFiZXJk
ZWVuLCBVSy4gQ2VudGVyIGZvciBCZWhhdmlvcmFsIEdlbm9taWNzLCBEZXBhcnRtZW50IG9mIFBz
eWNoaWF0cnksIFVuaXZlcnNpdHkgb2YgQ2FsaWZvcm5pYSwgU2FuIERpZWdvLCBMYSBKb2xsYSwg
Q0EsIFVTQS4gSW5zdGl0dXRlIG9mIEJpb2xvZ2ljYWwgUHN5Y2hpYXRyeSwgTWVudGFsIEhlYWx0
aCBTZXJ2aWNlcywgQ29wZW5oYWdlbiBVbml2ZXJzaXR5IEhvc3BpdGFsLCBDb3BlbmhhZ2VuLCBE
ZW5tYXJrLiBDZW50ZXIgZm9yIEdlb0dlbmV0aWNzLCBHTE9CRSBJbnN0aXR1dGUsIFVuaXZlcnNp
dHkgb2YgQ29wZW5oYWdlbiwgQ29wZW5oYWdlbiwgRGVubWFyay4gQ2VudGVyIGZvciBOZXVyb2Jl
aGF2aW9yYWwgR2VuZXRpY3MsIFVuaXZlcnNpdHkgb2YgQ2FsaWZvcm5pYSwgTG9zIEFuZ2VsZXMs
IExvcyBBbmdlbGVzLCBDQSwgVVNBLiBEZXBhcnRtZW50IG9mIFBzeWNoaWF0cnksIEVyYXNtdXMg
TWVkaWNhbCBDZW50ZXIsIEVyYXNtdXMgVW5pdmVyc2l0eSwgUm90dGVyZGFtLCB0aGUgTmV0aGVy
bGFuZHMuIEthcm9saW5za2EgSW5zdGl0dXRlLCBTb2xuYSwgU3dlZGVuLiBVbml2ZXJzaXR5IG9m
IE5vcnRoIENhcm9saW5hLCBDaGFwZWwgSGlsbCwgTkMsIFVTQS4gQW5hbHl0aWMgYW5kIFRyYW5z
bGF0aW9uYWwgR2VuZXRpY3MgVW5pdCwgRGVwYXJ0bWVudCBvZiBNZWRpY2luZSwgTWFzc2FjaHVz
ZXR0cyBHZW5lcmFsIEhvc3BpdGFsLCBCb3N0b24sIE1BLCBVU0EuIGJuZWFsZUBicm9hZGluc3Rp
dHV0ZS5vcmcuIFN0YW5sZXkgQ2VudGVyIGZvciBQc3ljaGlhdHJpYyBSZXNlYXJjaCwgQnJvYWQg
SW5zdGl0dXRlIG9mIE1JVCBhbmQgSGFydmFyZCwgQ2FtYnJpZGdlLCBNQSwgVVNBLiBibmVhbGVA
YnJvYWRpbnN0aXR1dGUub3JnLiBQcm9ncmFtIGluIE1lZGljYWwgYW5kIFBvcHVsYXRpb24gR2Vu
ZXRpY3MsIEJyb2FkIEluc3RpdHV0ZSBvZiBIYXJ2YXJkIGFuZCBNSVQsIENhbWJyaWRnZSwgTUEs
IFVTQS4gYm5lYWxlQGJyb2FkaW5zdGl0dXRlLm9yZy4gQW5hbHl0aWMgYW5kIFRyYW5zbGF0aW9u
YWwgR2VuZXRpY3MgVW5pdCwgRGVwYXJ0bWVudCBvZiBNZWRpY2luZSwgTWFzc2FjaHVzZXR0cyBH
ZW5lcmFsIEhvc3BpdGFsLCBCb3N0b24sIE1BLCBVU0EuIG1qZGFseUBhdGd1Lm1naC5oYXJ2YXJk
LmVkdS4gU3RhbmxleSBDZW50ZXIgZm9yIFBzeWNoaWF0cmljIFJlc2VhcmNoLCBCcm9hZCBJbnN0
aXR1dGUgb2YgTUlUIGFuZCBIYXJ2YXJkLCBDYW1icmlkZ2UsIE1BLCBVU0EuIG1qZGFseUBhdGd1
Lm1naC5oYXJ2YXJkLmVkdS4gUHJvZ3JhbSBpbiBNZWRpY2FsIGFuZCBQb3B1bGF0aW9uIEdlbmV0
aWNzLCBCcm9hZCBJbnN0aXR1dGUgb2YgSGFydmFyZCBhbmQgTUlULCBDYW1icmlkZ2UsIE1BLCBV
U0EuIG1qZGFseUBhdGd1Lm1naC5oYXJ2YXJkLmVkdS4gSW5zdGl0dXRlIGZvciBNb2xlY3VsYXIg
TWVkaWNpbmUgRmlubGFuZCwgVW5pdmVyc2l0eSBvZiBIZWxzaW5raSwgSGVsc2lua2ksIEZpbmxh
bmQuIG1qZGFseUBhdGd1Lm1naC5oYXJ2YXJkLmVkdS48L2F1dGgtYWRkcmVzcz48cmVjLW51bWJl
cj4xMjE8L3JlYy1udW1iZXI+PGxhc3QtdXBkYXRlZC1kYXRlIGZvcm1hdD0idXRjIj4xNjYxNDE3
MDA3PC9sYXN0LXVwZGF0ZWQtZGF0ZT48YWNjZXNzaW9uLW51bT4zNTM5NjU3OTwvYWNjZXNzaW9u
LW51bT48ZWxlY3Ryb25pYy1yZXNvdXJjZS1udW0+MTAuMTAzOC9zNDE1ODYtMDIyLTA0NTU2LXc8
L2VsZWN0cm9uaWMtcmVzb3VyY2UtbnVtPjx2b2x1bWU+NjA0PC92b2x1bWU+PC9yZWNvcmQ+PC9D
aXRlPjwvRW5kTm90ZT5=
</w:fldData>
        </w:fldChar>
      </w:r>
      <w:r w:rsidR="002A4813" w:rsidRPr="00BD0CC3">
        <w:rPr>
          <w:rFonts w:ascii="Times New Roman" w:hAnsi="Times New Roman" w:cs="Times New Roman"/>
          <w:sz w:val="22"/>
          <w:szCs w:val="22"/>
        </w:rPr>
        <w:instrText xml:space="preserve"> ADDIN EN.CITE </w:instrText>
      </w:r>
      <w:r w:rsidR="002A4813" w:rsidRPr="00BD0CC3">
        <w:rPr>
          <w:rFonts w:ascii="Times New Roman" w:hAnsi="Times New Roman" w:cs="Times New Roman"/>
          <w:sz w:val="22"/>
          <w:szCs w:val="22"/>
        </w:rPr>
        <w:fldChar w:fldCharType="begin">
          <w:fldData xml:space="preserve">PEVuZE5vdGU+PENpdGU+PEF1dGhvcj5TaW5naDwvQXV0aG9yPjxZZWFyPjIwMjI8L1llYXI+PElE
VGV4dD5SYXJlIGNvZGluZyB2YXJpYW50cyBpbiB0ZW4gZ2VuZXMgY29uZmVyIHN1YnN0YW50aWFs
IHJpc2sgZm9yIHNjaGl6b3BocmVuaWE8L0lEVGV4dD48RGlzcGxheVRleHQ+PHN0eWxlIGZhY2U9
InN1cGVyc2NyaXB0Ij44PC9zdHlsZT48L0Rpc3BsYXlUZXh0PjxyZWNvcmQ+PGRhdGVzPjxwdWIt
ZGF0ZXM+PGRhdGU+MDQ8L2RhdGU+PC9wdWItZGF0ZXM+PHllYXI+MjAyMjwveWVhcj48L2RhdGVz
PjxrZXl3b3Jkcz48a2V5d29yZD5DYXNlLUNvbnRyb2wgU3R1ZGllczwva2V5d29yZD48a2V5d29y
ZD5FeG9tZTwva2V5d29yZD48a2V5d29yZD5HZW5ldGljIFByZWRpc3Bvc2l0aW9uIHRvIERpc2Vh
c2U8L2tleXdvcmQ+PGtleXdvcmQ+SHVtYW5zPC9rZXl3b3JkPjxrZXl3b3JkPk11dGF0aW9uPC9r
ZXl3b3JkPjxrZXl3b3JkPk5ldXJvZGV2ZWxvcG1lbnRhbCBEaXNvcmRlcnM8L2tleXdvcmQ+PGtl
eXdvcmQ+UmVjZXB0b3JzLCBOLU1ldGh5bC1ELUFzcGFydGF0ZTwva2V5d29yZD48a2V5d29yZD5T
Y2hpem9waHJlbmlhPC9rZXl3b3JkPjwva2V5d29yZHM+PHVybHM+PHJlbGF0ZWQtdXJscz48dXJs
Pmh0dHBzOi8vd3d3Lm5jYmkubmxtLm5paC5nb3YvcHVibWVkLzM1Mzk2NTc5PC91cmw+PC9yZWxh
dGVkLXVybHM+PC91cmxzPjxpc2JuPjE0NzYtNDY4NzwvaXNibj48dGl0bGVzPjx0aXRsZT5SYXJl
IGNvZGluZyB2YXJpYW50cyBpbiB0ZW4gZ2VuZXMgY29uZmVyIHN1YnN0YW50aWFsIHJpc2sgZm9y
IHNjaGl6b3BocmVuaWE8L3RpdGxlPjxzZWNvbmRhcnktdGl0bGU+TmF0dXJlPC9zZWNvbmRhcnkt
dGl0bGU+PC90aXRsZXM+PHBhZ2VzPjUwOS01MTY8L3BhZ2VzPjxudW1iZXI+NzkwNjwvbnVtYmVy
Pjxjb250cmlidXRvcnM+PGF1dGhvcnM+PGF1dGhvcj5TaW5naCwgVC48L2F1dGhvcj48YXV0aG9y
PlBvdGVyYmEsIFQuPC9hdXRob3I+PGF1dGhvcj5DdXJ0aXMsIEQuPC9hdXRob3I+PGF1dGhvcj5B
a2lsLCBILjwvYXV0aG9yPjxhdXRob3I+QWwgRWlzc2EsIE0uPC9hdXRob3I+PGF1dGhvcj5CYXJj
aGFzLCBKLiBELjwvYXV0aG9yPjxhdXRob3I+QmFzcywgTi48L2F1dGhvcj48YXV0aG9yPkJpZ2Rl
bGksIFQuIEIuPC9hdXRob3I+PGF1dGhvcj5CcmVlbiwgRy48L2F1dGhvcj48YXV0aG9yPkJyb21l
dCwgRS4gSi48L2F1dGhvcj48YXV0aG9yPkJ1Y2tsZXksIFAuIEYuPC9hdXRob3I+PGF1dGhvcj5C
dW5uZXksIFcuIEUuPC9hdXRob3I+PGF1dGhvcj5CeWJqZXJnLUdyYXVob2xtLCBKLjwvYXV0aG9y
PjxhdXRob3I+QnllcmxleSwgVy4gRi48L2F1dGhvcj48YXV0aG9yPkNoYXBtYW4sIFMuIEIuPC9h
dXRob3I+PGF1dGhvcj5DaGVuLCBXLiBKLjwvYXV0aG9yPjxhdXRob3I+Q2h1cmNoaG91c2UsIEMu
PC9hdXRob3I+PGF1dGhvcj5DcmFkZG9jaywgTi48L2F1dGhvcj48YXV0aG9yPkN1c2ljaywgQy4g
TS48L2F1dGhvcj48YXV0aG9yPkRlTGlzaSwgTC48L2F1dGhvcj48YXV0aG9yPkRvZGdlLCBTLjwv
YXV0aG9yPjxhdXRob3I+RXNjYW1pbGxhLCBNLiBBLjwvYXV0aG9yPjxhdXRob3I+RXNrZWxpbmVu
LCBTLjwvYXV0aG9yPjxhdXRob3I+RmFub3VzLCBBLiBILjwvYXV0aG9yPjxhdXRob3I+RmFyYW9u
ZSwgUy4gVi48L2F1dGhvcj48YXV0aG9yPkZpb3JlbnRpbm8sIEEuPC9hdXRob3I+PGF1dGhvcj5G
cmFuY2lvbGksIEwuPC9hdXRob3I+PGF1dGhvcj5HYWJyaWVsLCBTLiBCLjwvYXV0aG9yPjxhdXRo
b3I+R2FnZSwgRC48L2F1dGhvcj48YXV0aG9yPkdhZ2xpYW5vIFRhbGl1biwgUy4gQS48L2F1dGhv
cj48YXV0aG9yPkdhbm5hLCBBLjwvYXV0aG9yPjxhdXRob3I+R2Vub3Zlc2UsIEcuPC9hdXRob3I+
PGF1dGhvcj5HbGFobiwgRC4gQy48L2F1dGhvcj48YXV0aG9yPkdyb3ZlLCBKLjwvYXV0aG9yPjxh
dXRob3I+SGFsbCwgTS4gSC48L2F1dGhvcj48YXV0aG9yPkjDpG3DpGzDpGluZW4sIEUuPC9hdXRo
b3I+PGF1dGhvcj5IZXluZSwgSC4gTy48L2F1dGhvcj48YXV0aG9yPkhvbGksIE0uPC9hdXRob3I+
PGF1dGhvcj5Ib3VnYWFyZCwgRC4gTS48L2F1dGhvcj48YXV0aG9yPkhvd3JpZ2FuLCBELiBQLjwv
YXV0aG9yPjxhdXRob3I+SHVhbmcsIEguPC9hdXRob3I+PGF1dGhvcj5Id3UsIEguIEcuPC9hdXRo
b3I+PGF1dGhvcj5LYWhuLCBSLiBTLjwvYXV0aG9yPjxhdXRob3I+S2FuZywgSC4gTS48L2F1dGhv
cj48YXV0aG9yPkthcmN6ZXdza2ksIEsuIEouPC9hdXRob3I+PGF1dGhvcj5LaXJvdiwgRy48L2F1
dGhvcj48YXV0aG9yPktub3dsZXMsIEouIEEuPC9hdXRob3I+PGF1dGhvcj5MZWUsIEYuIFMuPC9h
dXRob3I+PGF1dGhvcj5MZWhyZXIsIEQuIFMuPC9hdXRob3I+PGF1dGhvcj5MZXNjYWksIEYuPC9h
dXRob3I+PGF1dGhvcj5NYWxhc3BpbmEsIEQuPC9hdXRob3I+PGF1dGhvcj5NYXJkZXIsIFMuIFIu
PC9hdXRob3I+PGF1dGhvcj5NY0NhcnJvbGwsIFMuIEEuPC9hdXRob3I+PGF1dGhvcj5NY0ludG9z
aCwgQS4gTS48L2F1dGhvcj48YXV0aG9yPk1lZGVpcm9zLCBILjwvYXV0aG9yPjxhdXRob3I+TWls
YW5pLCBMLjwvYXV0aG9yPjxhdXRob3I+TW9ybGV5LCBDLiBQLjwvYXV0aG9yPjxhdXRob3I+TW9y
cmlzLCBELiBXLjwvYXV0aG9yPjxhdXRob3I+TW9ydGVuc2VuLCBQLiBCLjwvYXV0aG9yPjxhdXRo
b3I+TXllcnMsIFIuIE0uPC9hdXRob3I+PGF1dGhvcj5Ob3JkZW50b2Z0LCBNLjwvYXV0aG9yPjxh
dXRob3I+TyZhcG9zO0JyaWVuLCBOLiBMLjwvYXV0aG9yPjxhdXRob3I+T2xpdmFyZXMsIEEuIE0u
PC9hdXRob3I+PGF1dGhvcj5Pbmd1ciwgRC48L2F1dGhvcj48YXV0aG9yPk91d2VoYW5kLCBXLiBI
LjwvYXV0aG9yPjxhdXRob3I+UGFsbWVyLCBELiBTLjwvYXV0aG9yPjxhdXRob3I+UGF1bmlvLCBU
LjwvYXV0aG9yPjxhdXRob3I+UXVlc3RlZCwgRC48L2F1dGhvcj48YXV0aG9yPlJhcGFwb3J0LCBN
LiBILjwvYXV0aG9yPjxhdXRob3I+UmVlcywgRS48L2F1dGhvcj48YXV0aG9yPlJvbGxpbnMsIEIu
PC9hdXRob3I+PGF1dGhvcj5TYXR0ZXJzdHJvbSwgRi4gSy48L2F1dGhvcj48YXV0aG9yPlNjaGF0
emJlcmcsIEEuPC9hdXRob3I+PGF1dGhvcj5TY29sbmljaywgRS48L2F1dGhvcj48YXV0aG9yPlNj
b3R0LCBMLiBKLjwvYXV0aG9yPjxhdXRob3I+U2hhcnAsIFMuIEkuPC9hdXRob3I+PGF1dGhvcj5T
a2xhciwgUC48L2F1dGhvcj48YXV0aG9yPlNtb2xsZXIsIEouIFcuPC9hdXRob3I+PGF1dGhvcj5T
b2JlbGwsIEouIEwuPC9hdXRob3I+PGF1dGhvcj5Tb2xvbW9uc29uLCBNLjwvYXV0aG9yPjxhdXRo
b3I+U3RhaGwsIEUuIEEuPC9hdXRob3I+PGF1dGhvcj5TdGV2ZW5zLCBDLiBSLjwvYXV0aG9yPjxh
dXRob3I+U3V2aXNhYXJpLCBKLjwvYXV0aG9yPjxhdXRob3I+VGlhbywgRy48L2F1dGhvcj48YXV0
aG9yPldhdHNvbiwgUy4gSi48L2F1dGhvcj48YXV0aG9yPldhdHRzLCBOLiBBLjwvYXV0aG9yPjxh
dXRob3I+QmxhY2t3b29kLCBELiBILjwvYXV0aG9yPjxhdXRob3I+QsO4cmdsdW0sIEEuIEQuPC9h
dXRob3I+PGF1dGhvcj5Db2hlbiwgQi4gTS48L2F1dGhvcj48YXV0aG9yPkNvcnZpbiwgQS4gUC48
L2F1dGhvcj48YXV0aG9yPkVza28sIFQuPC9hdXRob3I+PGF1dGhvcj5GcmVpbWVyLCBOLiBCLjwv
YXV0aG9yPjxhdXRob3I+R2xhdHQsIFMuIEouPC9hdXRob3I+PGF1dGhvcj5IdWx0bWFuLCBDLiBN
LjwvYXV0aG9yPjxhdXRob3I+TWNRdWlsbGluLCBBLjwvYXV0aG9yPjxhdXRob3I+UGFsb3RpZSwg
QS48L2F1dGhvcj48YXV0aG9yPlBhdG8sIEMuIE4uPC9hdXRob3I+PGF1dGhvcj5QYXRvLCBNLiBU
LjwvYXV0aG9yPjxhdXRob3I+UHVsdmVyLCBBLiBFLjwvYXV0aG9yPjxhdXRob3I+U3QgQ2xhaXIs
IEQuPC9hdXRob3I+PGF1dGhvcj5Uc3VhbmcsIE0uIFQuPC9hdXRob3I+PGF1dGhvcj5WYXd0ZXIs
IE0uIFAuPC9hdXRob3I+PGF1dGhvcj5XYWx0ZXJzLCBKLiBULjwvYXV0aG9yPjxhdXRob3I+V2Vy
Z2UsIFQuIE0uPC9hdXRob3I+PGF1dGhvcj5PcGhvZmYsIFIuIEEuPC9hdXRob3I+PGF1dGhvcj5T
dWxsaXZhbiwgUC4gRi48L2F1dGhvcj48YXV0aG9yPk93ZW4sIE0uIEouPC9hdXRob3I+PGF1dGhv
cj5Cb2VobmtlLCBNLjwvYXV0aG9yPjxhdXRob3I+TyZhcG9zO0Rvbm92YW4sIE0uIEMuPC9hdXRo
b3I+PGF1dGhvcj5OZWFsZSwgQi4gTS48L2F1dGhvcj48YXV0aG9yPkRhbHksIE0uIEouPC9hdXRo
b3I+PC9hdXRob3JzPjwvY29udHJpYnV0b3JzPjxlZGl0aW9uPjIwMjIwNDA4PC9lZGl0aW9uPjxs
YW5ndWFnZT5lbmc8L2xhbmd1YWdlPjxhZGRlZC1kYXRlIGZvcm1hdD0idXRjIj4xNjYxNDE3MDA3
PC9hZGRlZC1kYXRlPjxyZWYtdHlwZSBuYW1lPSJKb3VybmFsIEFydGljbGUiPjE3PC9yZWYtdHlw
ZT48YXV0aC1hZGRyZXNzPkFuYWx5dGljIGFuZCBUcmFuc2xhdGlvbmFsIEdlbmV0aWNzIFVuaXQs
IERlcGFydG1lbnQgb2YgTWVkaWNpbmUsIE1hc3NhY2h1c2V0dHMgR2VuZXJhbCBIb3NwaXRhbCwg
Qm9zdG9uLCBNQSwgVVNBLiB0c2luZ2hAYnJvYWRpbnN0aXR1dGUub3JnLiBTdGFubGV5IENlbnRl
ciBmb3IgUHN5Y2hpYXRyaWMgUmVzZWFyY2gsIEJyb2FkIEluc3RpdHV0ZSBvZiBNSVQgYW5kIEhh
cnZhcmQsIENhbWJyaWRnZSwgTUEsIFVTQS4gdHNpbmdoQGJyb2FkaW5zdGl0dXRlLm9yZy4gUHJv
Z3JhbSBpbiBNZWRpY2FsIGFuZCBQb3B1bGF0aW9uIEdlbmV0aWNzLCBCcm9hZCBJbnN0aXR1dGUg
b2YgSGFydmFyZCBhbmQgTUlULCBDYW1icmlkZ2UsIE1BLCBVU0EuIHRzaW5naEBicm9hZGluc3Rp
dHV0ZS5vcmcuIEFuYWx5dGljIGFuZCBUcmFuc2xhdGlvbmFsIEdlbmV0aWNzIFVuaXQsIERlcGFy
dG1lbnQgb2YgTWVkaWNpbmUsIE1hc3NhY2h1c2V0dHMgR2VuZXJhbCBIb3NwaXRhbCwgQm9zdG9u
LCBNQSwgVVNBLiBTdGFubGV5IENlbnRlciBmb3IgUHN5Y2hpYXRyaWMgUmVzZWFyY2gsIEJyb2Fk
IEluc3RpdHV0ZSBvZiBNSVQgYW5kIEhhcnZhcmQsIENhbWJyaWRnZSwgTUEsIFVTQS4gVUNMIEdl
bmV0aWNzIEluc3RpdHV0ZSwgVW5pdmVyc2l0eSBDb2xsZWdlIExvbmRvbiwgTG9uZG9uLCBVSy4g
Q2VudHJlIGZvciBQc3ljaGlhdHJ5LCBRdWVlbiBNYXJ5IFVuaXZlcnNpdHkgTG9uZG9uLCBMb25k
b24sIFVLLiBEZXBhcnRtZW50IG9mIFBzeWNoaWF0cnksIE1pY2hpZ2FuIE5ldXJvc2NpZW5jZSBJ
bnN0aXR1dGUsIE1lZGljYWwgU2Nob29sLCBVbml2ZXJzaXR5IG9mIE1pY2hpZ2FuLCBBbm4gQXJi
b3IsIE1JLCBVU0EuIERpdmlzaW9uIG9mIFBzeWNoaWF0cnksIFVuaXZlcnNpdHkgQ29sbGVnZSBM
b25kb24sIExvbmRvbiwgVUsuIFdlaWxsIENvcm5lbGwgTWVkaWNhbCBDb2xsZWdlLCBOZXcgWW9y
aywgTlksIFVTQS4gRGVwYXJ0bWVudCBvZiBQc3ljaGlhdHJ5IGFuZCBCZWhhdmlvcmFsIFNjaWVu
Y2VzLCBTVU5ZIERvd25zdGF0ZSBDb2xsZWdlIG9mIE1lZGljaW5lLCBCcm9va2x5biwgTlksIFVT
QS4gU29jaWFsIEdlbmV0aWMgYW5kIERldmVsb3BtZW50YWwgUHN5Y2hpYXRyeSwgSW5zdGl0dXRl
IG9mIFBzeWNoaWF0cnksIFBzeWNob2xvZ3kgYW5kIE5ldXJvc2NpZW5jZSwgS2luZyZhcG9zO3Mg
Q29sbGVnZSBMb25kb24sIExvbmRvbiwgVUsuIERlcGFydG1lbnQgb2YgUHN5Y2hpYXRyeSBhbmQg
QmVoYXZpb3JhbCBIZWFsdGgsIEhlYWx0aCBTY2llbmNlcyBDZW50ZXIsIFN0b255IEJyb29rIFVu
aXZlcnNpdHksIFN0b255IEJyb29rLCBOWSwgVVNBLiBEZXBhcnRtZW50IG9mIFBzeWNoaWF0cnks
IFZpcmdpbmlhIENvbW1vbndlYWx0aCBVbml2ZXJzaXR5LCBSaWNobW9uZCwgVkEsIFVTQS4gRGVw
YXJ0bWVudCBvZiBQc3ljaGlhdHJ5IGFuZCBIdW1hbiBCZWhhdmlvciwgVW5pdmVyc2l0eSBvZiBD
YWxpZm9ybmlhLCBJcnZpbmUsIElydmluZSwgQ0EsIFVTQS4gTHVuZGJlY2sgRm91bmRhdGlvbiBJ
bml0aWF0aXZlIGZvciBJbnRlZ3JhdGl2ZSBQc3ljaGlhdHJpYyBSZXNlYXJjaCwgQ29wZW5oYWdl
biwgRGVubWFyay4gQ2VudGVyIGZvciBOZW9uYXRhbCBTY3JlZW5pbmcsIERlcGFydG1lbnQgZm9y
IENvbmdlbml0YWwgRGlzb3JkZXJzLCBTdGF0ZW5zIFNlcnVtIEluc3RpdHV0LCBDb3BlbmhhZ2Vu
LCBEZW5tYXJrLiBEZXBhcnRtZW50IG9mIFBzeWNoaWF0cnksIFVuaXZlcnNpdHkgb2YgQ2FsaWZv
cm5pYSwgU2FuIEZyYW5jaXNjbywgU2FuIEZyYW5jaXNjbywgQ0EsIFVTQS4gQ29sbGVnZSBvZiBQ
dWJsaWMgSGVhbHRoLCBOYXRpb25hbCBUYWl3YW4gVW5pdmVyc2l0eSwgVGFpcGVpLCBUYWl3YW4u
IE5hdGlvbmFsIENlbnRyZSBmb3IgTWVudGFsIEhlYWx0aCwgQ2FyZGlmZiBVbml2ZXJzaXR5LCBD
YXJkaWZmLCBVSy4gRGVwYXJ0bWVudCBvZiBQc3ljaGlhdHJ5LCBDYW1icmlkZ2UgSGVhbHRoIEFs
bGlhbmNlLCBDYW1icmlkZ2UgSG9zcGl0YWwsIENhbWJyaWRnZSwgTUEsIFVTQS4gR2Vub21pY3Mg
UGxhdGZvcm0sIEJyb2FkIEluc3RpdHV0ZSBvZiBNSVQgYW5kIEhhcnZhcmQsIENhbWJyaWRnZSwg
TUEsIFVTQS4gVGV4YXMgVGVjaCBVbml2ZXJzaXR5IEhlYWx0aCBTY2llbmNlcyBDZW50ZXIsIEVs
IFBhc28sIFRYLCBVU0EuIFVuaXZlcnNpdHkgb2YgSGVsc2lua2kgYW5kIEhlbHNpbmtpIFVuaXZl
cnNpdHkgSG9zcGl0YWwsIEhlbHNpbmtpLCBGaW5sYW5kLiBEZXBhcnRtZW50IG9mIFB1YmxpYyBI
ZWFsdGggU29sdXRpb25zLCBNZW50YWwgSGVhbHRoIFVuaXQsIE5hdGlvbmFsIEluc3RpdHV0ZSBm
b3IgSGVhbHRoIGFuZCBXZWxmYXJlLCBIZWxzaW5raSwgRmlubGFuZC4gRGVwYXJ0bWVudCBvZiBQ
c3ljaGlhdHJ5IGFuZCBCZWhhdmlvcmFsIFNjaWVuY2VzLCBTVU5ZIERvd25zdGF0ZSBNZWRpY2Fs
IENlbnRlciwgQnJvb2tseW4sIE5ZLCBVU0EuIERlcGFydG1lbnQgb2YgUHN5Y2hpYXRyeSBhbmQg
QmVoYXZpb3JhbCBTY2llbmNlcywgU1VOWSBVcHN0YXRlIE1lZGljYWwgVW5pdmVyc2l0eSwgU3ly
YWN1c2UsIE5ZLCBVU0EuIFByb2dyYW0gaW4gTWVkaWNhbCBhbmQgUG9wdWxhdGlvbiBHZW5ldGlj
cywgQnJvYWQgSW5zdGl0dXRlIG9mIEhhcnZhcmQgYW5kIE1JVCwgQ2FtYnJpZGdlLCBNQSwgVVNB
LiBGYWN1bHTDqSBkZSBNw6lkZWNpbmUsIFVuaXZlcnNpdMOpIGRlIE1vbnRyw6lhbCwgTW9udHJl
YWwsIFF1ZWJlYywgQ2FuYWRhLiBNb250csOpYWwgSGVhcnQgSW5zdGl0dXRlLCBNb250cmVhbCwg
UXVlYmVjLCBDYW5hZGEuIEluc3RpdHV0ZSBmb3IgTW9sZWN1bGFyIE1lZGljaW5lIEZpbmxhbmQs
IFVuaXZlcnNpdHkgb2YgSGVsc2lua2ksIEhlbHNpbmtpLCBGaW5sYW5kLiBEZXBhcnRtZW50IG9m
IFBzeWNoaWF0cnksIEJvc3RvbiBDaGlsZHJlbiZhcG9zO3MgSG9zcGl0YWwsIEJvc3RvbiwgTUEs
IFVTQS4gRGVwYXJ0bWVudCBvZiBCaW9tZWRpY2luZSBhbmQgQ2VudGVyIGZvciBJbnRlZ3JhdGl2
ZSBTZXF1ZW5jaW5nLCBBYXJodXMgVW5pdmVyc2l0eSwgQWFyaHVzLCBEZW5tYXJrLiBDZW50ZXIg
Zm9yIEdlbm9taWNzIGFuZCBQZXJzb25hbGl6ZWQgTWVkaWNpbmUsIEFhcmh1cywgRGVubWFyay4g
QmlvaW5mb3JtYXRpY3MgUmVzZWFyY2ggQ2VudHJlLCBBYXJodXMgVW5pdmVyc2l0eSwgQWFyaHVz
LCBEZW5tYXJrLiBNY0xlYW4gSG9zcGl0YWwsIEhhcnZhcmQgTWVkaWNhbCBTY2hvb2wsIEJlbG1v
bnQsIE1BLCBVU0EuIERlcGFydG1lbnQgb2YgUHN5Y2hpYXRyeSwgSGVsc2lua2kgVW5pdmVyc2l0
eSBIb3NwaXRhbCwgVW5pdmVyc2l0eSBvZiBIZWxzaW5raSwgSGVsc2lua2ksIEZpbmxhbmQuIERl
cGFydG1lbnQgb2YgUHN5Y2hpYXRyeSwgTmF0aW9uYWwgVGFpd2FuIFVuaXZlcnNpdHksIFRhaXBl
aSwgVGFpd2FuLiBEZXBhcnRtZW50IG9mIFBzeWNoaWF0cnksIEljYWhuIFNjaG9vbCBvZiBNZWRp
Y2luZSBhdCBNb3VudCBTaW5haSwgTmV3IFlvcmssIE5ZLCBVU0EuIE1JUkVDQywgSlAgUGV0ZXJz
IFZBIEhvc3BpdGFsLCBCcm9ueCwgTlksIFVTQS4gRGVwYXJ0bWVudCBvZiBCaW9zdGF0aXN0aWNz
IGFuZCBDZW50ZXIgZm9yIFN0YXRpc3RpY2FsIEdlbmV0aWNzLCBVbml2ZXJzaXR5IG9mIE1pY2hp
Z2FuLCBBbm4gQXJib3IsIE1JLCBVU0EuIE1SQyBDZW50cmUgZm9yIE5ldXJvcHN5Y2hpYXRyaWMg
R2VuZXRpY3MgYW5kIEdlbm9taWNzLCBEaXZpc2lvbiBvZiBQc3ljaG9sb2dpY2FsIE1lZGljaW5l
IGFuZCBDbGluaWNhbCBOZXVyb3NjaWVuY2VzLCBDYXJkaWZmIFVuaXZlcnNpdHksIENhcmRpZmYs
IFVLLiBEZXBhcnRtZW50IG9mIENlbGwgQmlvbG9neSwgU1VOWSBEb3duc3RhdGUgTWVkaWNhbCBD
ZW50ZXIsIEJyb29rbHluLCBOWSwgVVNBLiBEZXBhcnRtZW50IG9mIFBzeWNoaWF0cnksIFdyaWdo
dCBTdGF0ZSBVbml2ZXJzaXR5LCBEYXl0b24sIE9ILCBVU0EuIERlcGFydG1lbnQgb2YgQmlvbWVk
aWNpbmUsIEFhcmh1cyBVbml2ZXJzaXR5LCBBYXJodXMsIERlbm1hcmsuIERlcGFydG1lbnQgb2Yg
R2VuZXRpY3MsIEhhcnZhcmQgTWVkaWNhbCBTY2hvb2wsIEJvc3RvbiwgTUEsIFVTQS4gVW5pdmVy
c2l0eSBvZiBFZGluYnVyZ2gsIEVkaW5idXJnaCwgVUsuIEluc3RpdHV0ZSBvZiBHZW5vbWljcywg
VW5pdmVyc2l0eSBvZiBUYXJ0dSwgVGFydHUsIEVzdG9uaWEuIERlcGFydG1lbnQgb2YgUHVibGlj
IEhlYWx0aCBhbmQgUHJldmVudGl2ZSBNZWRpY2luZSBhbmQgRGVwYXJ0bWVudCBvZiBGYW1pbHkg
TWVkaWNpbmUsIFNVTlkgVXBzdGF0ZSBNZWRpY2FsIFVuaXZlcnNpdHksIFN5cmFjdXNlLCBOWSwg
VVNBLiBOYXRpb25hbCBVbml2ZXJzaXR5IG9mIElyZWxhbmQsIEdhbHdheSwgSXJlbGFuZC4gQWFy
aHVzIFVuaXZlcnNpdHksIEFhcmh1cywgRGVubWFyay4gSHVkc29uQWxwaGEgSW5zdGl0dXRlIGZv
ciBCaW90ZWNobm9sb2d5LCBIdW50c3ZpbGxlLCBBTCwgVVNBLiBDb3BlbmhhZ2VuIFJlc2VhcmNo
IENlbnRlciBmb3IgTWVudGFsIEhlYWx0aCwgTWVudGFsIEhlYWx0aCBTZXJ2aWNlcywgQ29wZW5o
YWdlbiBVbml2ZXJzaXR5IEhvc3BpdGFsLCBDb3BlbmhhZ2VuLCBEZW5tYXJrLiBEZXBhcnRtZW50
IG9mIENsaW5pY2FsIE1lZGljaW5lLCBVbml2ZXJzaXR5IG9mIENvcGVuaGFnZW4sIENvcGVuaGFn
ZW4sIERlbm1hcmsuIFVuaXZlcnNpdHkgb2YgQ2FtYnJpZGdlLCBDYW1icmlkZ2UsIFVLLiBEZXBh
cnRtZW50IG9mIFBzeWNoaWF0cnksIFVuaXZlcnNpdHkgb2YgSGVsc2lua2ksIEhlbHNpbmtpLCBG
aW5sYW5kLiBPeGZvcmQgSGVhbHRoIE5IUyBGb3VuZGF0aW9uIFRydXN0LCBPeGZvcmQsIFVLLiBE
ZXBhcnRtZW50IG9mIFBzeWNoaWF0cnkgYW5kIEJlaGF2aW9yYWwgU2NpZW5jZXMsIEVtb3J5IFVu
aXZlcnNpdHksIEF0bGFudGEsIEdBLCBVU0EuIERlcGFydG1lbnQgb2YgUHN5Y2hpYXRyeSBhbmQg
QmVoYXZpb3JhbCBTY2llbmNlcywgU3RhbmZvcmQgVW5pdmVyc2l0eSBTY2hvb2wgb2YgTWVkaWNp
bmUsIFN0YW5mb3JkLCBDQSwgVVNBLiBQc3ljaGlhdHJpYyBhbmQgTmV1cm9kZXZlbG9wbWVudGFs
IEdlbmV0aWNzIFVuaXQsIE1hc3NhY2h1c2V0dHMgR2VuZXJhbCBIb3NwaXRhbCwgQm9zdG9uLCBN
QSwgVVNBLiBEZXBhcnRtZW50IG9mIFBzeWNoaWF0cnksIEhhcnZhcmQgTWVkaWNhbCBTY2hvb2ws
IEJvc3RvbiwgTUEsIFVTQS4gRGVwYXJ0bWVudCBvZiBQc3ljaGlhdHJ5IGFuZCB0aGUgQmVoYXZp
b3JhbCBTY2llbmNlcywgS2VjayBTY2hvb2wgb2YgTWVkaWNpbmUsIFVuaXZlcnNpdHkgb2YgU291
dGhlcm4gQ2FsaWZvcm5pYSwgTG9zIEFuZ2VsZXMsIENBLCBVU0EuIEZpbm5pc2ggSW5zdGl0dXRl
IGZvciBIZWFsdGggYW5kIFdlbGZhcmUsIEhlbHNpbmtpLCBGaW5sYW5kLiBEZXBhcnRtZW50IG9m
IFBzeWNoaWF0cnksIFVuaXZlcnNpdHkgb2YgRWRpbmJ1cmdoLCBFZGluYnVyZ2gsIFVLLiBUcmlu
aXR5IENvbGxlZ2UgRHVibGluLCBEdWJsaW4sIElyZWxhbmQuIERlcGFydG1lbnQgb2YgTWVkaWNh
bCBFcGlkZW1pb2xvZ3kgYW5kIEJpb3N0YXRpc3RpY3MsIEthcm9saW5za2EgSW5zdGl0dXRldCwg
U3RvY2tob2xtLCBTd2VkZW4uIFNjaG9vbCBvZiBNZWRpY2luZSwgSm9obnMgSG9wa2lucyBVbml2
ZXJzaXR5LCBCYWx0aW1vcmUsIE1ELCBVU0EuIFVuaXZlcnNpdHkgb2YgQWJlcmRlZW4sIEFiZXJk
ZWVuLCBVSy4gQ2VudGVyIGZvciBCZWhhdmlvcmFsIEdlbm9taWNzLCBEZXBhcnRtZW50IG9mIFBz
eWNoaWF0cnksIFVuaXZlcnNpdHkgb2YgQ2FsaWZvcm5pYSwgU2FuIERpZWdvLCBMYSBKb2xsYSwg
Q0EsIFVTQS4gSW5zdGl0dXRlIG9mIEJpb2xvZ2ljYWwgUHN5Y2hpYXRyeSwgTWVudGFsIEhlYWx0
aCBTZXJ2aWNlcywgQ29wZW5oYWdlbiBVbml2ZXJzaXR5IEhvc3BpdGFsLCBDb3BlbmhhZ2VuLCBE
ZW5tYXJrLiBDZW50ZXIgZm9yIEdlb0dlbmV0aWNzLCBHTE9CRSBJbnN0aXR1dGUsIFVuaXZlcnNp
dHkgb2YgQ29wZW5oYWdlbiwgQ29wZW5oYWdlbiwgRGVubWFyay4gQ2VudGVyIGZvciBOZXVyb2Jl
aGF2aW9yYWwgR2VuZXRpY3MsIFVuaXZlcnNpdHkgb2YgQ2FsaWZvcm5pYSwgTG9zIEFuZ2VsZXMs
IExvcyBBbmdlbGVzLCBDQSwgVVNBLiBEZXBhcnRtZW50IG9mIFBzeWNoaWF0cnksIEVyYXNtdXMg
TWVkaWNhbCBDZW50ZXIsIEVyYXNtdXMgVW5pdmVyc2l0eSwgUm90dGVyZGFtLCB0aGUgTmV0aGVy
bGFuZHMuIEthcm9saW5za2EgSW5zdGl0dXRlLCBTb2xuYSwgU3dlZGVuLiBVbml2ZXJzaXR5IG9m
IE5vcnRoIENhcm9saW5hLCBDaGFwZWwgSGlsbCwgTkMsIFVTQS4gQW5hbHl0aWMgYW5kIFRyYW5z
bGF0aW9uYWwgR2VuZXRpY3MgVW5pdCwgRGVwYXJ0bWVudCBvZiBNZWRpY2luZSwgTWFzc2FjaHVz
ZXR0cyBHZW5lcmFsIEhvc3BpdGFsLCBCb3N0b24sIE1BLCBVU0EuIGJuZWFsZUBicm9hZGluc3Rp
dHV0ZS5vcmcuIFN0YW5sZXkgQ2VudGVyIGZvciBQc3ljaGlhdHJpYyBSZXNlYXJjaCwgQnJvYWQg
SW5zdGl0dXRlIG9mIE1JVCBhbmQgSGFydmFyZCwgQ2FtYnJpZGdlLCBNQSwgVVNBLiBibmVhbGVA
YnJvYWRpbnN0aXR1dGUub3JnLiBQcm9ncmFtIGluIE1lZGljYWwgYW5kIFBvcHVsYXRpb24gR2Vu
ZXRpY3MsIEJyb2FkIEluc3RpdHV0ZSBvZiBIYXJ2YXJkIGFuZCBNSVQsIENhbWJyaWRnZSwgTUEs
IFVTQS4gYm5lYWxlQGJyb2FkaW5zdGl0dXRlLm9yZy4gQW5hbHl0aWMgYW5kIFRyYW5zbGF0aW9u
YWwgR2VuZXRpY3MgVW5pdCwgRGVwYXJ0bWVudCBvZiBNZWRpY2luZSwgTWFzc2FjaHVzZXR0cyBH
ZW5lcmFsIEhvc3BpdGFsLCBCb3N0b24sIE1BLCBVU0EuIG1qZGFseUBhdGd1Lm1naC5oYXJ2YXJk
LmVkdS4gU3RhbmxleSBDZW50ZXIgZm9yIFBzeWNoaWF0cmljIFJlc2VhcmNoLCBCcm9hZCBJbnN0
aXR1dGUgb2YgTUlUIGFuZCBIYXJ2YXJkLCBDYW1icmlkZ2UsIE1BLCBVU0EuIG1qZGFseUBhdGd1
Lm1naC5oYXJ2YXJkLmVkdS4gUHJvZ3JhbSBpbiBNZWRpY2FsIGFuZCBQb3B1bGF0aW9uIEdlbmV0
aWNzLCBCcm9hZCBJbnN0aXR1dGUgb2YgSGFydmFyZCBhbmQgTUlULCBDYW1icmlkZ2UsIE1BLCBV
U0EuIG1qZGFseUBhdGd1Lm1naC5oYXJ2YXJkLmVkdS4gSW5zdGl0dXRlIGZvciBNb2xlY3VsYXIg
TWVkaWNpbmUgRmlubGFuZCwgVW5pdmVyc2l0eSBvZiBIZWxzaW5raSwgSGVsc2lua2ksIEZpbmxh
bmQuIG1qZGFseUBhdGd1Lm1naC5oYXJ2YXJkLmVkdS48L2F1dGgtYWRkcmVzcz48cmVjLW51bWJl
cj4xMjE8L3JlYy1udW1iZXI+PGxhc3QtdXBkYXRlZC1kYXRlIGZvcm1hdD0idXRjIj4xNjYxNDE3
MDA3PC9sYXN0LXVwZGF0ZWQtZGF0ZT48YWNjZXNzaW9uLW51bT4zNTM5NjU3OTwvYWNjZXNzaW9u
LW51bT48ZWxlY3Ryb25pYy1yZXNvdXJjZS1udW0+MTAuMTAzOC9zNDE1ODYtMDIyLTA0NTU2LXc8
L2VsZWN0cm9uaWMtcmVzb3VyY2UtbnVtPjx2b2x1bWU+NjA0PC92b2x1bWU+PC9yZWNvcmQ+PC9D
aXRlPjwvRW5kTm90ZT5=
</w:fldData>
        </w:fldChar>
      </w:r>
      <w:r w:rsidR="002A4813" w:rsidRPr="00BD0CC3">
        <w:rPr>
          <w:rFonts w:ascii="Times New Roman" w:hAnsi="Times New Roman" w:cs="Times New Roman"/>
          <w:sz w:val="22"/>
          <w:szCs w:val="22"/>
        </w:rPr>
        <w:instrText xml:space="preserve"> ADDIN EN.CITE.DATA </w:instrText>
      </w:r>
      <w:r w:rsidR="002A4813" w:rsidRPr="00BD0CC3">
        <w:rPr>
          <w:rFonts w:ascii="Times New Roman" w:hAnsi="Times New Roman" w:cs="Times New Roman"/>
          <w:sz w:val="22"/>
          <w:szCs w:val="22"/>
        </w:rPr>
      </w:r>
      <w:r w:rsidR="002A4813" w:rsidRPr="00BD0CC3">
        <w:rPr>
          <w:rFonts w:ascii="Times New Roman" w:hAnsi="Times New Roman" w:cs="Times New Roman"/>
          <w:sz w:val="22"/>
          <w:szCs w:val="22"/>
        </w:rPr>
        <w:fldChar w:fldCharType="end"/>
      </w:r>
      <w:r w:rsidR="00364CF8" w:rsidRPr="00BD0CC3">
        <w:rPr>
          <w:rFonts w:ascii="Times New Roman" w:hAnsi="Times New Roman" w:cs="Times New Roman"/>
          <w:sz w:val="22"/>
          <w:szCs w:val="22"/>
        </w:rPr>
      </w:r>
      <w:r w:rsidR="00364CF8" w:rsidRPr="00BD0CC3">
        <w:rPr>
          <w:rFonts w:ascii="Times New Roman" w:hAnsi="Times New Roman" w:cs="Times New Roman"/>
          <w:sz w:val="22"/>
          <w:szCs w:val="22"/>
        </w:rPr>
        <w:fldChar w:fldCharType="separate"/>
      </w:r>
      <w:r w:rsidR="002A4813" w:rsidRPr="00BD0CC3">
        <w:rPr>
          <w:rFonts w:ascii="Times New Roman" w:hAnsi="Times New Roman" w:cs="Times New Roman"/>
          <w:noProof/>
          <w:sz w:val="22"/>
          <w:szCs w:val="22"/>
          <w:vertAlign w:val="superscript"/>
        </w:rPr>
        <w:t>8</w:t>
      </w:r>
      <w:r w:rsidR="00364CF8" w:rsidRPr="00BD0CC3">
        <w:rPr>
          <w:rFonts w:ascii="Times New Roman" w:hAnsi="Times New Roman" w:cs="Times New Roman"/>
          <w:sz w:val="22"/>
          <w:szCs w:val="22"/>
        </w:rPr>
        <w:fldChar w:fldCharType="end"/>
      </w:r>
      <w:r w:rsidR="00272C80" w:rsidRPr="00BD0CC3">
        <w:rPr>
          <w:rFonts w:ascii="Times New Roman" w:hAnsi="Times New Roman" w:cs="Times New Roman"/>
          <w:sz w:val="22"/>
          <w:szCs w:val="22"/>
        </w:rPr>
        <w:t xml:space="preserve">. Additionally, </w:t>
      </w:r>
      <w:r w:rsidR="00272C80" w:rsidRPr="00BD0CC3">
        <w:rPr>
          <w:rFonts w:ascii="Times New Roman" w:hAnsi="Times New Roman" w:cs="Times New Roman"/>
          <w:sz w:val="22"/>
          <w:szCs w:val="22"/>
          <w:shd w:val="clear" w:color="auto" w:fill="FFFFFF"/>
        </w:rPr>
        <w:t>t</w:t>
      </w:r>
      <w:r w:rsidR="00110461" w:rsidRPr="00BD0CC3">
        <w:rPr>
          <w:rFonts w:ascii="Times New Roman" w:hAnsi="Times New Roman" w:cs="Times New Roman"/>
          <w:sz w:val="22"/>
          <w:szCs w:val="22"/>
          <w:shd w:val="clear" w:color="auto" w:fill="FFFFFF"/>
        </w:rPr>
        <w:t>here w</w:t>
      </w:r>
      <w:r w:rsidR="008D304B" w:rsidRPr="00BD0CC3">
        <w:rPr>
          <w:rFonts w:ascii="Times New Roman" w:hAnsi="Times New Roman" w:cs="Times New Roman"/>
          <w:sz w:val="22"/>
          <w:szCs w:val="22"/>
          <w:shd w:val="clear" w:color="auto" w:fill="FFFFFF"/>
        </w:rPr>
        <w:t xml:space="preserve">as </w:t>
      </w:r>
      <w:r w:rsidR="00110461" w:rsidRPr="00BD0CC3">
        <w:rPr>
          <w:rFonts w:ascii="Times New Roman" w:hAnsi="Times New Roman" w:cs="Times New Roman"/>
          <w:sz w:val="22"/>
          <w:szCs w:val="22"/>
          <w:shd w:val="clear" w:color="auto" w:fill="FFFFFF"/>
        </w:rPr>
        <w:t xml:space="preserve">evidence suggesting </w:t>
      </w:r>
      <w:r w:rsidR="008D6621" w:rsidRPr="00BD0CC3">
        <w:rPr>
          <w:rFonts w:ascii="Times New Roman" w:hAnsi="Times New Roman" w:cs="Times New Roman"/>
          <w:sz w:val="22"/>
          <w:szCs w:val="22"/>
          <w:shd w:val="clear" w:color="auto" w:fill="FFFFFF"/>
        </w:rPr>
        <w:t>neurological traits</w:t>
      </w:r>
      <w:r w:rsidR="00110461" w:rsidRPr="00BD0CC3">
        <w:rPr>
          <w:rFonts w:ascii="Times New Roman" w:hAnsi="Times New Roman" w:cs="Times New Roman"/>
          <w:sz w:val="22"/>
          <w:szCs w:val="22"/>
          <w:shd w:val="clear" w:color="auto" w:fill="FFFFFF"/>
        </w:rPr>
        <w:t xml:space="preserve"> in patient 3 and patient 4</w:t>
      </w:r>
      <w:r w:rsidR="008D6621" w:rsidRPr="00BD0CC3">
        <w:rPr>
          <w:rFonts w:ascii="Times New Roman" w:hAnsi="Times New Roman" w:cs="Times New Roman"/>
          <w:sz w:val="22"/>
          <w:szCs w:val="22"/>
          <w:shd w:val="clear" w:color="auto" w:fill="FFFFFF"/>
        </w:rPr>
        <w:t xml:space="preserve"> </w:t>
      </w:r>
      <w:r w:rsidR="00EA44FF" w:rsidRPr="00BD0CC3">
        <w:rPr>
          <w:rFonts w:ascii="Times New Roman" w:hAnsi="Times New Roman" w:cs="Times New Roman"/>
          <w:sz w:val="22"/>
          <w:szCs w:val="22"/>
          <w:shd w:val="clear" w:color="auto" w:fill="FFFFFF"/>
        </w:rPr>
        <w:t>(</w:t>
      </w:r>
      <w:r w:rsidR="008D6621" w:rsidRPr="00BD0CC3">
        <w:rPr>
          <w:rFonts w:ascii="Times New Roman" w:hAnsi="Times New Roman" w:cs="Times New Roman"/>
          <w:sz w:val="22"/>
          <w:szCs w:val="22"/>
          <w:shd w:val="clear" w:color="auto" w:fill="FFFFFF"/>
        </w:rPr>
        <w:t xml:space="preserve">hearing loss and </w:t>
      </w:r>
      <w:r w:rsidR="00EA44FF" w:rsidRPr="00BD0CC3">
        <w:rPr>
          <w:rFonts w:ascii="Times New Roman" w:hAnsi="Times New Roman" w:cs="Times New Roman"/>
          <w:sz w:val="22"/>
          <w:szCs w:val="22"/>
          <w:shd w:val="clear" w:color="auto" w:fill="FFFFFF"/>
        </w:rPr>
        <w:t>tremor)</w:t>
      </w:r>
      <w:r w:rsidR="008D6621" w:rsidRPr="00BD0CC3">
        <w:rPr>
          <w:rFonts w:ascii="Times New Roman" w:hAnsi="Times New Roman" w:cs="Times New Roman"/>
          <w:sz w:val="22"/>
          <w:szCs w:val="22"/>
          <w:shd w:val="clear" w:color="auto" w:fill="FFFFFF"/>
        </w:rPr>
        <w:t xml:space="preserve"> </w:t>
      </w:r>
      <w:r w:rsidR="00272C80" w:rsidRPr="00BD0CC3">
        <w:rPr>
          <w:rFonts w:ascii="Times New Roman" w:hAnsi="Times New Roman" w:cs="Times New Roman"/>
          <w:sz w:val="22"/>
          <w:szCs w:val="22"/>
          <w:shd w:val="clear" w:color="auto" w:fill="FFFFFF"/>
        </w:rPr>
        <w:t>may</w:t>
      </w:r>
      <w:r w:rsidR="008D6621" w:rsidRPr="00BD0CC3">
        <w:rPr>
          <w:rFonts w:ascii="Times New Roman" w:hAnsi="Times New Roman" w:cs="Times New Roman"/>
          <w:sz w:val="22"/>
          <w:szCs w:val="22"/>
          <w:shd w:val="clear" w:color="auto" w:fill="FFFFFF"/>
        </w:rPr>
        <w:t xml:space="preserve"> be related to calcium channel dysfunction. A recent case report reported a Saudi female with a heterozygous variant in the </w:t>
      </w:r>
      <w:r w:rsidR="008D6621" w:rsidRPr="00BD0CC3">
        <w:rPr>
          <w:rFonts w:ascii="Times New Roman" w:hAnsi="Times New Roman" w:cs="Times New Roman"/>
          <w:i/>
          <w:iCs/>
          <w:sz w:val="22"/>
          <w:szCs w:val="22"/>
          <w:shd w:val="clear" w:color="auto" w:fill="FFFFFF"/>
        </w:rPr>
        <w:t>CACNA1H</w:t>
      </w:r>
      <w:r w:rsidR="008D6621" w:rsidRPr="00BD0CC3">
        <w:rPr>
          <w:rFonts w:ascii="Times New Roman" w:hAnsi="Times New Roman" w:cs="Times New Roman"/>
          <w:sz w:val="22"/>
          <w:szCs w:val="22"/>
          <w:shd w:val="clear" w:color="auto" w:fill="FFFFFF"/>
        </w:rPr>
        <w:t xml:space="preserve"> who had epilepsy and hearing loss</w:t>
      </w:r>
      <w:r w:rsidR="00894510" w:rsidRPr="00BD0CC3">
        <w:rPr>
          <w:rFonts w:ascii="Times New Roman" w:hAnsi="Times New Roman" w:cs="Times New Roman"/>
          <w:sz w:val="22"/>
          <w:szCs w:val="22"/>
          <w:shd w:val="clear" w:color="auto" w:fill="FFFFFF"/>
        </w:rPr>
        <w:t xml:space="preserve"> </w:t>
      </w:r>
      <w:r w:rsidR="00894510" w:rsidRPr="00BD0CC3">
        <w:rPr>
          <w:rFonts w:ascii="Times New Roman" w:hAnsi="Times New Roman" w:cs="Times New Roman"/>
          <w:sz w:val="22"/>
          <w:szCs w:val="22"/>
          <w:shd w:val="clear" w:color="auto" w:fill="FFFFFF"/>
        </w:rPr>
        <w:fldChar w:fldCharType="begin"/>
      </w:r>
      <w:r w:rsidR="009D4C56" w:rsidRPr="00BD0CC3">
        <w:rPr>
          <w:rFonts w:ascii="Times New Roman" w:hAnsi="Times New Roman" w:cs="Times New Roman"/>
          <w:sz w:val="22"/>
          <w:szCs w:val="22"/>
          <w:shd w:val="clear" w:color="auto" w:fill="FFFFFF"/>
        </w:rPr>
        <w:instrText xml:space="preserve"> ADDIN EN.CITE &lt;EndNote&gt;&lt;Cite&gt;&lt;Author&gt;Algahtani&lt;/Author&gt;&lt;Year&gt;2022&lt;/Year&gt;&lt;IDText&gt;Epilepsy and Hearing Loss in a Patient with a Rare Heterozygous Variant in the&lt;/IDText&gt;&lt;DisplayText&gt;&lt;style face="superscript"&gt;18&lt;/style&gt;&lt;/DisplayText&gt;&lt;record&gt;&lt;dates&gt;&lt;pub-dates&gt;&lt;date&gt;Jun&lt;/date&gt;&lt;/pub-dates&gt;&lt;year&gt;2022&lt;/year&gt;&lt;/dates&gt;&lt;keywords&gt;&lt;keyword&gt;Calcium channels&lt;/keyword&gt;&lt;keyword&gt;Epilepsy&lt;/keyword&gt;&lt;keyword&gt;Hearing loss&lt;/keyword&gt;&lt;keyword&gt;Mutation&lt;/keyword&gt;&lt;keyword&gt;Saudi Arabia&lt;/keyword&gt;&lt;/keywords&gt;&lt;urls&gt;&lt;related-urls&gt;&lt;url&gt;https://www.ncbi.nlm.nih.gov/pubmed/35910327&lt;/url&gt;&lt;/related-urls&gt;&lt;/urls&gt;&lt;isbn&gt;2233-6249&lt;/isbn&gt;&lt;custom2&gt;PMC9289382&lt;/custom2&gt;&lt;custom1&gt;Conflict of Interest The authors declare that they have no conflicts of interest.&lt;/custom1&gt;&lt;titles&gt;&lt;title&gt;Epilepsy and Hearing Loss in a Patient with a Rare Heterozygous Variant in the&lt;/title&gt;&lt;secondary-title&gt;J Epilepsy Res&lt;/secondary-title&gt;&lt;/titles&gt;&lt;pages&gt;33-35&lt;/pages&gt;&lt;number&gt;1&lt;/number&gt;&lt;contributors&gt;&lt;authors&gt;&lt;author&gt;Algahtani, H. A.&lt;/author&gt;&lt;author&gt;Shirah, B. H.&lt;/author&gt;&lt;author&gt;Samman, A.&lt;/author&gt;&lt;author&gt;Alhazmi, A.&lt;/author&gt;&lt;/authors&gt;&lt;/contributors&gt;&lt;edition&gt;20220630&lt;/edition&gt;&lt;language&gt;eng&lt;/language&gt;&lt;added-date format="utc"&gt;1661415978&lt;/added-date&gt;&lt;ref-type name="Journal Article"&gt;17&lt;/ref-type&gt;&lt;auth-address&gt;Department of Medicine, King Abdulaziz Medical City, Jeddah, Saudi Arabia. King Abdullah International Medical Research Center, Jeddah, Saudi Arabia. College of Medicine, King Saud bin Abdulaziz University for Health Sciences, Jeddah, Saudi Arabia. Department of Neuroscience, King Faisal Specialist Hospital &amp;amp; Research Centre, Jeddah, Saudi Arabia. Ibn Sina National College, Jeddah, Saudi Arabia.&lt;/auth-address&gt;&lt;rec-number&gt;120&lt;/rec-number&gt;&lt;last-updated-date format="utc"&gt;1661415978&lt;/last-updated-date&gt;&lt;accession-num&gt;35910327&lt;/accession-num&gt;&lt;electronic-resource-num&gt;10.14581/jer.22006&lt;/electronic-resource-num&gt;&lt;volume&gt;12&lt;/volume&gt;&lt;/record&gt;&lt;/Cite&gt;&lt;/EndNote&gt;</w:instrText>
      </w:r>
      <w:r w:rsidR="00894510" w:rsidRPr="00BD0CC3">
        <w:rPr>
          <w:rFonts w:ascii="Times New Roman" w:hAnsi="Times New Roman" w:cs="Times New Roman"/>
          <w:sz w:val="22"/>
          <w:szCs w:val="22"/>
          <w:shd w:val="clear" w:color="auto" w:fill="FFFFFF"/>
        </w:rPr>
        <w:fldChar w:fldCharType="separate"/>
      </w:r>
      <w:r w:rsidR="009D4C56" w:rsidRPr="00BD0CC3">
        <w:rPr>
          <w:rFonts w:ascii="Times New Roman" w:hAnsi="Times New Roman" w:cs="Times New Roman"/>
          <w:noProof/>
          <w:sz w:val="22"/>
          <w:szCs w:val="22"/>
          <w:shd w:val="clear" w:color="auto" w:fill="FFFFFF"/>
          <w:vertAlign w:val="superscript"/>
        </w:rPr>
        <w:t>18</w:t>
      </w:r>
      <w:r w:rsidR="00894510" w:rsidRPr="00BD0CC3">
        <w:rPr>
          <w:rFonts w:ascii="Times New Roman" w:hAnsi="Times New Roman" w:cs="Times New Roman"/>
          <w:sz w:val="22"/>
          <w:szCs w:val="22"/>
          <w:shd w:val="clear" w:color="auto" w:fill="FFFFFF"/>
        </w:rPr>
        <w:fldChar w:fldCharType="end"/>
      </w:r>
      <w:r w:rsidR="008D6621" w:rsidRPr="00BD0CC3">
        <w:rPr>
          <w:rFonts w:ascii="Times New Roman" w:hAnsi="Times New Roman" w:cs="Times New Roman"/>
          <w:sz w:val="22"/>
          <w:szCs w:val="22"/>
          <w:shd w:val="clear" w:color="auto" w:fill="FFFFFF"/>
        </w:rPr>
        <w:t xml:space="preserve">. Another case report identified a null </w:t>
      </w:r>
      <w:r w:rsidR="008D6621" w:rsidRPr="00BD0CC3">
        <w:rPr>
          <w:rFonts w:ascii="Times New Roman" w:hAnsi="Times New Roman" w:cs="Times New Roman"/>
          <w:i/>
          <w:iCs/>
          <w:sz w:val="22"/>
          <w:szCs w:val="22"/>
          <w:shd w:val="clear" w:color="auto" w:fill="FFFFFF"/>
        </w:rPr>
        <w:t>CACNA2D2</w:t>
      </w:r>
      <w:r w:rsidR="008D6621" w:rsidRPr="00BD0CC3">
        <w:rPr>
          <w:rFonts w:ascii="Times New Roman" w:hAnsi="Times New Roman" w:cs="Times New Roman"/>
          <w:sz w:val="22"/>
          <w:szCs w:val="22"/>
          <w:shd w:val="clear" w:color="auto" w:fill="FFFFFF"/>
        </w:rPr>
        <w:t xml:space="preserve"> variant that abolished α2δ2 subunit (isoform of </w:t>
      </w:r>
      <w:r w:rsidR="00E56943" w:rsidRPr="00BD0CC3">
        <w:rPr>
          <w:rFonts w:ascii="Times New Roman" w:hAnsi="Times New Roman" w:cs="Times New Roman"/>
          <w:sz w:val="22"/>
          <w:szCs w:val="22"/>
          <w:shd w:val="clear" w:color="auto" w:fill="FFFFFF"/>
        </w:rPr>
        <w:t xml:space="preserve">α2δ1 encoded by </w:t>
      </w:r>
      <w:r w:rsidR="008D6621" w:rsidRPr="00BD0CC3">
        <w:rPr>
          <w:rFonts w:ascii="Times New Roman" w:hAnsi="Times New Roman" w:cs="Times New Roman"/>
          <w:i/>
          <w:iCs/>
          <w:sz w:val="22"/>
          <w:szCs w:val="22"/>
          <w:shd w:val="clear" w:color="auto" w:fill="FFFFFF"/>
        </w:rPr>
        <w:t>CACNA2D1</w:t>
      </w:r>
      <w:r w:rsidR="008D6621" w:rsidRPr="00BD0CC3">
        <w:rPr>
          <w:rFonts w:ascii="Times New Roman" w:hAnsi="Times New Roman" w:cs="Times New Roman"/>
          <w:sz w:val="22"/>
          <w:szCs w:val="22"/>
          <w:shd w:val="clear" w:color="auto" w:fill="FFFFFF"/>
        </w:rPr>
        <w:t>) expression in a patient with neurological traits including tremor</w:t>
      </w:r>
      <w:r w:rsidR="00177F38" w:rsidRPr="00BD0CC3">
        <w:rPr>
          <w:rFonts w:ascii="Times New Roman" w:hAnsi="Times New Roman" w:cs="Times New Roman"/>
          <w:sz w:val="22"/>
          <w:szCs w:val="22"/>
          <w:shd w:val="clear" w:color="auto" w:fill="FFFFFF"/>
        </w:rPr>
        <w:fldChar w:fldCharType="begin">
          <w:fldData xml:space="preserve">PEVuZE5vdGU+PENpdGU+PEF1dGhvcj5QaXBwdWNjaTwvQXV0aG9yPjxZZWFyPjIwMTM8L1llYXI+
PElEVGV4dD5BIG5vdmVsIG51bGwgaG9tb3p5Z291cyBtdXRhdGlvbiBjb25maXJtcyBDQUNOQTJE
MiBhcyBhIGdlbmUgbXV0YXRlZCBpbiBlcGlsZXB0aWMgZW5jZXBoYWxvcGF0aHk8L0lEVGV4dD48
RGlzcGxheVRleHQ+PHN0eWxlIGZhY2U9InN1cGVyc2NyaXB0Ij4xOTwvc3R5bGU+PC9EaXNwbGF5
VGV4dD48cmVjb3JkPjxrZXl3b3Jkcz48a2V5d29yZD5DYWxjaXVtIENoYW5uZWxzPC9rZXl3b3Jk
PjxrZXl3b3JkPkNoaWxkPC9rZXl3b3JkPjxrZXl3b3JkPkNoaWxkLCBQcmVzY2hvb2w8L2tleXdv
cmQ+PGtleXdvcmQ+SHVtYW5zPC9rZXl3b3JkPjxrZXl3b3JkPkluZmFudDwva2V5d29yZD48a2V5
d29yZD5NYWxlPC9rZXl3b3JkPjxrZXl3b3JkPk11dGF0aW9uPC9rZXl3b3JkPjxrZXl3b3JkPlBo
ZW5vdHlwZTwva2V5d29yZD48a2V5d29yZD5TcGFzbXMsIEluZmFudGlsZTwva2V5d29yZD48L2tl
eXdvcmRzPjx1cmxzPjxyZWxhdGVkLXVybHM+PHVybD5odHRwczovL3d3dy5uY2JpLm5sbS5uaWgu
Z292L3B1Ym1lZC8yNDM1ODE1MDwvdXJsPjwvcmVsYXRlZC11cmxzPjwvdXJscz48aXNibj4xOTMy
LTYyMDM8L2lzYm4+PGN1c3RvbTI+UE1DMzg2NDkwODwvY3VzdG9tMj48dGl0bGVzPjx0aXRsZT5B
IG5vdmVsIG51bGwgaG9tb3p5Z291cyBtdXRhdGlvbiBjb25maXJtcyBDQUNOQTJEMiBhcyBhIGdl
bmUgbXV0YXRlZCBpbiBlcGlsZXB0aWMgZW5jZXBoYWxvcGF0aHk8L3RpdGxlPjxzZWNvbmRhcnkt
dGl0bGU+UExvUyBPbmU8L3NlY29uZGFyeS10aXRsZT48L3RpdGxlcz48cGFnZXM+ZTgyMTU0PC9w
YWdlcz48bnVtYmVyPjEyPC9udW1iZXI+PGNvbnRyaWJ1dG9ycz48YXV0aG9ycz48YXV0aG9yPlBp
cHB1Y2NpLCBULjwvYXV0aG9yPjxhdXRob3I+UGFybWVnZ2lhbmksIEEuPC9hdXRob3I+PGF1dGhv
cj5QYWxvbWJvLCBGLjwvYXV0aG9yPjxhdXRob3I+TWFyZXNjYSwgQS48L2F1dGhvcj48YXV0aG9y
PkFuZ2l1cywgQS48L2F1dGhvcj48YXV0aG9yPkNyaXNwb25pLCBMLjwvYXV0aG9yPjxhdXRob3I+
Q3VjY2EsIEYuPC9hdXRob3I+PGF1dGhvcj5MaWd1b3JpLCBSLjwvYXV0aG9yPjxhdXRob3I+VmFs
ZW50aW5vLCBNLiBMLjwvYXV0aG9yPjxhdXRob3I+U2VyaSwgTS48L2F1dGhvcj48YXV0aG9yPkNh
cmVsbGksIFYuPC9hdXRob3I+PC9hdXRob3JzPjwvY29udHJpYnV0b3JzPjxlZGl0aW9uPjIwMTMx
MjE2PC9lZGl0aW9uPjxsYW5ndWFnZT5lbmc8L2xhbmd1YWdlPjxhZGRlZC1kYXRlIGZvcm1hdD0i
dXRjIj4xNjYxNDIxMTQ5PC9hZGRlZC1kYXRlPjxyZWYtdHlwZSBuYW1lPSJKb3VybmFsIEFydGlj
bGUiPjE3PC9yZWYtdHlwZT48YXV0aC1hZGRyZXNzPlUuTy4gR2VuZXRpY2EgTWVkaWNhLCBQb2xp
Y2xpbmljbyBTYW50JmFwb3M7T3Jzb2xhLU1hbHBpZ2hpLCBVbml2ZXJzaXR5IG9mIEJvbG9nbmEs
IEJvbG9nbmEsIEl0YWx5LiBJUkNDUyBJc3RpdHV0byBkZWxsZSBTY2llbnplIE5ldXJvbG9naWNo
ZSBkaSBCb2xvZ25hLCBCb2xvZ25hLCBJdGFseSYjeEQ7RGlwYXJ0aW1lbnRvIGRpIFNjaWVuemUg
TWVkaWNoZSBDaGlydXJnaWNoZSwgVW5pdmVyc2l0eSBvZiBCb2xvZ25hLCBCb2xvZ25hLCBJdGFs
eS4gSVJDQ1MgSXN0aXR1dG8gZGVsbGUgU2NpZW56ZSBOZXVyb2xvZ2ljaGUgZGkgQm9sb2duYSwg
Qm9sb2duYSwgSXRhbHkmI3hEO0RpcGFydGltZW50byBkaSBTY2llbnplIEJpb21lZGljaGUgZSBO
ZXVyb21vdG9yaWUgKERJQklORU0pLCBVbml2ZXJzaXR5IG9mIEJvbG9nbmEsIEJvbG9nbmEsIEl0
YWx5LiBJc3RpdHV0byBkaSBSaWNlcmNhIEdlbmV0aWNhIGUgQmlvbWVkaWNhLCBDb25zaWdsaW8g
TmF6aW9uYWxlIGRlbGxlIFJpY2VyY2hlLCBDYWdsaWFyaSwgSXRhbHkmI3hEO0NlbnRlciBmb3Ig
QWR2YW5jZWQgU3R1ZGllcywgUmVzZWFyY2gsIGFuZCBEZXZlbG9wbWVudCBpbiBTYXJkaW5pYSAo
Q1JTNCksIEFHQ1QgUHJvZ3JhbSwgUGFyY28gU2NpZW50aWZpY28gZSB0ZWNub2xvZ2ljbyBkZWxs
YSBTYXJkZWduYSwgUHVsYSwgSXRhbHkuIElzdGl0dXRvIGRpIFJpY2VyY2EgR2VuZXRpY2EgZSBC
aW9tZWRpY2EsIENvbnNpZ2xpbyBOYXppb25hbGUgZGVsbGUgUmljZXJjaGUsIENhZ2xpYXJpLCBJ
dGFseS4gSXN0aXR1dG8gZGkgUmljZXJjYSBHZW5ldGljYSBlIEJpb21lZGljYSwgQ29uc2lnbGlv
IE5hemlvbmFsZSBkZWxsZSBSaWNlcmNoZSwgQ2FnbGlhcmksIEl0YWx5JiN4RDtEaXBhcnRpbWVu
dG8gZGkgU2NpZW56ZSBCaW9tZWRpY2hlLCBVbml2ZXJzaXR5IG9mIFNhc3NhcmksIFNhc3Nhcmks
IEl0YWx5LiBVLk8uIEdlbmV0aWNhIE1lZGljYSwgUG9saWNsaW5pY28gU2FudCZhcG9zO09yc29s
YS1NYWxwaWdoaSwgVW5pdmVyc2l0eSBvZiBCb2xvZ25hLCBCb2xvZ25hLCBJdGFseSYjeEQ7RGlw
YXJ0aW1lbnRvIGRpIFNjaWVuemUgTWVkaWNoZSBDaGlydXJnaWNoZSwgVW5pdmVyc2l0eSBvZiBC
b2xvZ25hLCBCb2xvZ25hLCBJdGFseS48L2F1dGgtYWRkcmVzcz48ZGF0ZXM+PHllYXI+MjAxMzwv
eWVhcj48L2RhdGVzPjxyZWMtbnVtYmVyPjEyMzwvcmVjLW51bWJlcj48bGFzdC11cGRhdGVkLWRh
dGUgZm9ybWF0PSJ1dGMiPjE2NjE0MjExNDk8L2xhc3QtdXBkYXRlZC1kYXRlPjxhY2Nlc3Npb24t
bnVtPjI0MzU4MTUwPC9hY2Nlc3Npb24tbnVtPjxlbGVjdHJvbmljLXJlc291cmNlLW51bT4xMC4x
MzcxL2pvdXJuYWwucG9uZS4wMDgyMTU0PC9lbGVjdHJvbmljLXJlc291cmNlLW51bT48dm9sdW1l
Pjg8L3ZvbHVtZT48L3JlY29yZD48L0NpdGU+PC9FbmROb3RlPn==
</w:fldData>
        </w:fldChar>
      </w:r>
      <w:r w:rsidR="009D4C56" w:rsidRPr="00BD0CC3">
        <w:rPr>
          <w:rFonts w:ascii="Times New Roman" w:hAnsi="Times New Roman" w:cs="Times New Roman"/>
          <w:sz w:val="22"/>
          <w:szCs w:val="22"/>
          <w:shd w:val="clear" w:color="auto" w:fill="FFFFFF"/>
        </w:rPr>
        <w:instrText xml:space="preserve"> ADDIN EN.CITE </w:instrText>
      </w:r>
      <w:r w:rsidR="009D4C56" w:rsidRPr="00BD0CC3">
        <w:rPr>
          <w:rFonts w:ascii="Times New Roman" w:hAnsi="Times New Roman" w:cs="Times New Roman"/>
          <w:sz w:val="22"/>
          <w:szCs w:val="22"/>
          <w:shd w:val="clear" w:color="auto" w:fill="FFFFFF"/>
        </w:rPr>
        <w:fldChar w:fldCharType="begin">
          <w:fldData xml:space="preserve">PEVuZE5vdGU+PENpdGU+PEF1dGhvcj5QaXBwdWNjaTwvQXV0aG9yPjxZZWFyPjIwMTM8L1llYXI+
PElEVGV4dD5BIG5vdmVsIG51bGwgaG9tb3p5Z291cyBtdXRhdGlvbiBjb25maXJtcyBDQUNOQTJE
MiBhcyBhIGdlbmUgbXV0YXRlZCBpbiBlcGlsZXB0aWMgZW5jZXBoYWxvcGF0aHk8L0lEVGV4dD48
RGlzcGxheVRleHQ+PHN0eWxlIGZhY2U9InN1cGVyc2NyaXB0Ij4xOTwvc3R5bGU+PC9EaXNwbGF5
VGV4dD48cmVjb3JkPjxrZXl3b3Jkcz48a2V5d29yZD5DYWxjaXVtIENoYW5uZWxzPC9rZXl3b3Jk
PjxrZXl3b3JkPkNoaWxkPC9rZXl3b3JkPjxrZXl3b3JkPkNoaWxkLCBQcmVzY2hvb2w8L2tleXdv
cmQ+PGtleXdvcmQ+SHVtYW5zPC9rZXl3b3JkPjxrZXl3b3JkPkluZmFudDwva2V5d29yZD48a2V5
d29yZD5NYWxlPC9rZXl3b3JkPjxrZXl3b3JkPk11dGF0aW9uPC9rZXl3b3JkPjxrZXl3b3JkPlBo
ZW5vdHlwZTwva2V5d29yZD48a2V5d29yZD5TcGFzbXMsIEluZmFudGlsZTwva2V5d29yZD48L2tl
eXdvcmRzPjx1cmxzPjxyZWxhdGVkLXVybHM+PHVybD5odHRwczovL3d3dy5uY2JpLm5sbS5uaWgu
Z292L3B1Ym1lZC8yNDM1ODE1MDwvdXJsPjwvcmVsYXRlZC11cmxzPjwvdXJscz48aXNibj4xOTMy
LTYyMDM8L2lzYm4+PGN1c3RvbTI+UE1DMzg2NDkwODwvY3VzdG9tMj48dGl0bGVzPjx0aXRsZT5B
IG5vdmVsIG51bGwgaG9tb3p5Z291cyBtdXRhdGlvbiBjb25maXJtcyBDQUNOQTJEMiBhcyBhIGdl
bmUgbXV0YXRlZCBpbiBlcGlsZXB0aWMgZW5jZXBoYWxvcGF0aHk8L3RpdGxlPjxzZWNvbmRhcnkt
dGl0bGU+UExvUyBPbmU8L3NlY29uZGFyeS10aXRsZT48L3RpdGxlcz48cGFnZXM+ZTgyMTU0PC9w
YWdlcz48bnVtYmVyPjEyPC9udW1iZXI+PGNvbnRyaWJ1dG9ycz48YXV0aG9ycz48YXV0aG9yPlBp
cHB1Y2NpLCBULjwvYXV0aG9yPjxhdXRob3I+UGFybWVnZ2lhbmksIEEuPC9hdXRob3I+PGF1dGhv
cj5QYWxvbWJvLCBGLjwvYXV0aG9yPjxhdXRob3I+TWFyZXNjYSwgQS48L2F1dGhvcj48YXV0aG9y
PkFuZ2l1cywgQS48L2F1dGhvcj48YXV0aG9yPkNyaXNwb25pLCBMLjwvYXV0aG9yPjxhdXRob3I+
Q3VjY2EsIEYuPC9hdXRob3I+PGF1dGhvcj5MaWd1b3JpLCBSLjwvYXV0aG9yPjxhdXRob3I+VmFs
ZW50aW5vLCBNLiBMLjwvYXV0aG9yPjxhdXRob3I+U2VyaSwgTS48L2F1dGhvcj48YXV0aG9yPkNh
cmVsbGksIFYuPC9hdXRob3I+PC9hdXRob3JzPjwvY29udHJpYnV0b3JzPjxlZGl0aW9uPjIwMTMx
MjE2PC9lZGl0aW9uPjxsYW5ndWFnZT5lbmc8L2xhbmd1YWdlPjxhZGRlZC1kYXRlIGZvcm1hdD0i
dXRjIj4xNjYxNDIxMTQ5PC9hZGRlZC1kYXRlPjxyZWYtdHlwZSBuYW1lPSJKb3VybmFsIEFydGlj
bGUiPjE3PC9yZWYtdHlwZT48YXV0aC1hZGRyZXNzPlUuTy4gR2VuZXRpY2EgTWVkaWNhLCBQb2xp
Y2xpbmljbyBTYW50JmFwb3M7T3Jzb2xhLU1hbHBpZ2hpLCBVbml2ZXJzaXR5IG9mIEJvbG9nbmEs
IEJvbG9nbmEsIEl0YWx5LiBJUkNDUyBJc3RpdHV0byBkZWxsZSBTY2llbnplIE5ldXJvbG9naWNo
ZSBkaSBCb2xvZ25hLCBCb2xvZ25hLCBJdGFseSYjeEQ7RGlwYXJ0aW1lbnRvIGRpIFNjaWVuemUg
TWVkaWNoZSBDaGlydXJnaWNoZSwgVW5pdmVyc2l0eSBvZiBCb2xvZ25hLCBCb2xvZ25hLCBJdGFs
eS4gSVJDQ1MgSXN0aXR1dG8gZGVsbGUgU2NpZW56ZSBOZXVyb2xvZ2ljaGUgZGkgQm9sb2duYSwg
Qm9sb2duYSwgSXRhbHkmI3hEO0RpcGFydGltZW50byBkaSBTY2llbnplIEJpb21lZGljaGUgZSBO
ZXVyb21vdG9yaWUgKERJQklORU0pLCBVbml2ZXJzaXR5IG9mIEJvbG9nbmEsIEJvbG9nbmEsIEl0
YWx5LiBJc3RpdHV0byBkaSBSaWNlcmNhIEdlbmV0aWNhIGUgQmlvbWVkaWNhLCBDb25zaWdsaW8g
TmF6aW9uYWxlIGRlbGxlIFJpY2VyY2hlLCBDYWdsaWFyaSwgSXRhbHkmI3hEO0NlbnRlciBmb3Ig
QWR2YW5jZWQgU3R1ZGllcywgUmVzZWFyY2gsIGFuZCBEZXZlbG9wbWVudCBpbiBTYXJkaW5pYSAo
Q1JTNCksIEFHQ1QgUHJvZ3JhbSwgUGFyY28gU2NpZW50aWZpY28gZSB0ZWNub2xvZ2ljbyBkZWxs
YSBTYXJkZWduYSwgUHVsYSwgSXRhbHkuIElzdGl0dXRvIGRpIFJpY2VyY2EgR2VuZXRpY2EgZSBC
aW9tZWRpY2EsIENvbnNpZ2xpbyBOYXppb25hbGUgZGVsbGUgUmljZXJjaGUsIENhZ2xpYXJpLCBJ
dGFseS4gSXN0aXR1dG8gZGkgUmljZXJjYSBHZW5ldGljYSBlIEJpb21lZGljYSwgQ29uc2lnbGlv
IE5hemlvbmFsZSBkZWxsZSBSaWNlcmNoZSwgQ2FnbGlhcmksIEl0YWx5JiN4RDtEaXBhcnRpbWVu
dG8gZGkgU2NpZW56ZSBCaW9tZWRpY2hlLCBVbml2ZXJzaXR5IG9mIFNhc3NhcmksIFNhc3Nhcmks
IEl0YWx5LiBVLk8uIEdlbmV0aWNhIE1lZGljYSwgUG9saWNsaW5pY28gU2FudCZhcG9zO09yc29s
YS1NYWxwaWdoaSwgVW5pdmVyc2l0eSBvZiBCb2xvZ25hLCBCb2xvZ25hLCBJdGFseSYjeEQ7RGlw
YXJ0aW1lbnRvIGRpIFNjaWVuemUgTWVkaWNoZSBDaGlydXJnaWNoZSwgVW5pdmVyc2l0eSBvZiBC
b2xvZ25hLCBCb2xvZ25hLCBJdGFseS48L2F1dGgtYWRkcmVzcz48ZGF0ZXM+PHllYXI+MjAxMzwv
eWVhcj48L2RhdGVzPjxyZWMtbnVtYmVyPjEyMzwvcmVjLW51bWJlcj48bGFzdC11cGRhdGVkLWRh
dGUgZm9ybWF0PSJ1dGMiPjE2NjE0MjExNDk8L2xhc3QtdXBkYXRlZC1kYXRlPjxhY2Nlc3Npb24t
bnVtPjI0MzU4MTUwPC9hY2Nlc3Npb24tbnVtPjxlbGVjdHJvbmljLXJlc291cmNlLW51bT4xMC4x
MzcxL2pvdXJuYWwucG9uZS4wMDgyMTU0PC9lbGVjdHJvbmljLXJlc291cmNlLW51bT48dm9sdW1l
Pjg8L3ZvbHVtZT48L3JlY29yZD48L0NpdGU+PC9FbmROb3RlPn==
</w:fldData>
        </w:fldChar>
      </w:r>
      <w:r w:rsidR="009D4C56" w:rsidRPr="00BD0CC3">
        <w:rPr>
          <w:rFonts w:ascii="Times New Roman" w:hAnsi="Times New Roman" w:cs="Times New Roman"/>
          <w:sz w:val="22"/>
          <w:szCs w:val="22"/>
          <w:shd w:val="clear" w:color="auto" w:fill="FFFFFF"/>
        </w:rPr>
        <w:instrText xml:space="preserve"> ADDIN EN.CITE.DATA </w:instrText>
      </w:r>
      <w:r w:rsidR="009D4C56" w:rsidRPr="00BD0CC3">
        <w:rPr>
          <w:rFonts w:ascii="Times New Roman" w:hAnsi="Times New Roman" w:cs="Times New Roman"/>
          <w:sz w:val="22"/>
          <w:szCs w:val="22"/>
          <w:shd w:val="clear" w:color="auto" w:fill="FFFFFF"/>
        </w:rPr>
      </w:r>
      <w:r w:rsidR="009D4C56" w:rsidRPr="00BD0CC3">
        <w:rPr>
          <w:rFonts w:ascii="Times New Roman" w:hAnsi="Times New Roman" w:cs="Times New Roman"/>
          <w:sz w:val="22"/>
          <w:szCs w:val="22"/>
          <w:shd w:val="clear" w:color="auto" w:fill="FFFFFF"/>
        </w:rPr>
        <w:fldChar w:fldCharType="end"/>
      </w:r>
      <w:r w:rsidR="00177F38" w:rsidRPr="00BD0CC3">
        <w:rPr>
          <w:rFonts w:ascii="Times New Roman" w:hAnsi="Times New Roman" w:cs="Times New Roman"/>
          <w:sz w:val="22"/>
          <w:szCs w:val="22"/>
          <w:shd w:val="clear" w:color="auto" w:fill="FFFFFF"/>
        </w:rPr>
      </w:r>
      <w:r w:rsidR="00177F38" w:rsidRPr="00BD0CC3">
        <w:rPr>
          <w:rFonts w:ascii="Times New Roman" w:hAnsi="Times New Roman" w:cs="Times New Roman"/>
          <w:sz w:val="22"/>
          <w:szCs w:val="22"/>
          <w:shd w:val="clear" w:color="auto" w:fill="FFFFFF"/>
        </w:rPr>
        <w:fldChar w:fldCharType="separate"/>
      </w:r>
      <w:r w:rsidR="009D4C56" w:rsidRPr="00BD0CC3">
        <w:rPr>
          <w:rFonts w:ascii="Times New Roman" w:hAnsi="Times New Roman" w:cs="Times New Roman"/>
          <w:noProof/>
          <w:sz w:val="22"/>
          <w:szCs w:val="22"/>
          <w:shd w:val="clear" w:color="auto" w:fill="FFFFFF"/>
          <w:vertAlign w:val="superscript"/>
        </w:rPr>
        <w:t>19</w:t>
      </w:r>
      <w:r w:rsidR="00177F38" w:rsidRPr="00BD0CC3">
        <w:rPr>
          <w:rFonts w:ascii="Times New Roman" w:hAnsi="Times New Roman" w:cs="Times New Roman"/>
          <w:sz w:val="22"/>
          <w:szCs w:val="22"/>
          <w:shd w:val="clear" w:color="auto" w:fill="FFFFFF"/>
        </w:rPr>
        <w:fldChar w:fldCharType="end"/>
      </w:r>
      <w:r w:rsidR="008D6621" w:rsidRPr="00BD0CC3">
        <w:rPr>
          <w:rFonts w:ascii="Times New Roman" w:hAnsi="Times New Roman" w:cs="Times New Roman"/>
          <w:sz w:val="22"/>
          <w:szCs w:val="22"/>
          <w:shd w:val="clear" w:color="auto" w:fill="FFFFFF"/>
        </w:rPr>
        <w:t xml:space="preserve">. </w:t>
      </w:r>
      <w:r w:rsidR="00272C80" w:rsidRPr="00BD0CC3">
        <w:rPr>
          <w:rFonts w:ascii="Times New Roman" w:hAnsi="Times New Roman" w:cs="Times New Roman"/>
          <w:sz w:val="22"/>
          <w:szCs w:val="22"/>
          <w:shd w:val="clear" w:color="auto" w:fill="FFFFFF"/>
        </w:rPr>
        <w:t xml:space="preserve">Overall, </w:t>
      </w:r>
      <w:r w:rsidR="001A28F4" w:rsidRPr="00BD0CC3">
        <w:rPr>
          <w:rFonts w:ascii="Times New Roman" w:hAnsi="Times New Roman" w:cs="Times New Roman"/>
          <w:sz w:val="22"/>
          <w:szCs w:val="22"/>
          <w:shd w:val="clear" w:color="auto" w:fill="FFFFFF"/>
        </w:rPr>
        <w:t>al</w:t>
      </w:r>
      <w:r w:rsidR="00272C80" w:rsidRPr="00BD0CC3">
        <w:rPr>
          <w:rFonts w:ascii="Times New Roman" w:hAnsi="Times New Roman" w:cs="Times New Roman"/>
          <w:sz w:val="22"/>
          <w:szCs w:val="22"/>
          <w:shd w:val="clear" w:color="auto" w:fill="FFFFFF"/>
        </w:rPr>
        <w:t xml:space="preserve">though we </w:t>
      </w:r>
      <w:r w:rsidR="001A28F4" w:rsidRPr="00BD0CC3">
        <w:rPr>
          <w:rFonts w:ascii="Times New Roman" w:hAnsi="Times New Roman" w:cs="Times New Roman"/>
          <w:sz w:val="22"/>
          <w:szCs w:val="22"/>
          <w:shd w:val="clear" w:color="auto" w:fill="FFFFFF"/>
        </w:rPr>
        <w:t>cannot</w:t>
      </w:r>
      <w:r w:rsidR="00272C80" w:rsidRPr="00BD0CC3">
        <w:rPr>
          <w:rFonts w:ascii="Times New Roman" w:hAnsi="Times New Roman" w:cs="Times New Roman"/>
          <w:sz w:val="22"/>
          <w:szCs w:val="22"/>
          <w:shd w:val="clear" w:color="auto" w:fill="FFFFFF"/>
        </w:rPr>
        <w:t xml:space="preserve"> rule out the possibility that </w:t>
      </w:r>
      <w:r w:rsidR="00FD4F55" w:rsidRPr="00BD0CC3">
        <w:rPr>
          <w:rFonts w:ascii="Times New Roman" w:hAnsi="Times New Roman" w:cs="Times New Roman"/>
          <w:sz w:val="22"/>
          <w:szCs w:val="22"/>
          <w:shd w:val="clear" w:color="auto" w:fill="FFFFFF"/>
        </w:rPr>
        <w:t>psychiatric and neurological traits in patient</w:t>
      </w:r>
      <w:r w:rsidRPr="00BD0CC3">
        <w:rPr>
          <w:rFonts w:ascii="Times New Roman" w:hAnsi="Times New Roman" w:cs="Times New Roman"/>
          <w:sz w:val="22"/>
          <w:szCs w:val="22"/>
          <w:shd w:val="clear" w:color="auto" w:fill="FFFFFF"/>
        </w:rPr>
        <w:t xml:space="preserve"> 1,</w:t>
      </w:r>
      <w:r w:rsidR="00FD4F55" w:rsidRPr="00BD0CC3">
        <w:rPr>
          <w:rFonts w:ascii="Times New Roman" w:hAnsi="Times New Roman" w:cs="Times New Roman"/>
          <w:sz w:val="22"/>
          <w:szCs w:val="22"/>
          <w:shd w:val="clear" w:color="auto" w:fill="FFFFFF"/>
        </w:rPr>
        <w:t xml:space="preserve"> 3 and 4 may be associated with </w:t>
      </w:r>
      <w:r w:rsidR="001A28F4" w:rsidRPr="00BD0CC3">
        <w:rPr>
          <w:rFonts w:ascii="Times New Roman" w:hAnsi="Times New Roman" w:cs="Times New Roman"/>
          <w:sz w:val="22"/>
          <w:szCs w:val="22"/>
          <w:shd w:val="clear" w:color="auto" w:fill="FFFFFF"/>
        </w:rPr>
        <w:t>non-VGCC genes, there is</w:t>
      </w:r>
      <w:r w:rsidR="00C37CC7" w:rsidRPr="00BD0CC3">
        <w:rPr>
          <w:rFonts w:ascii="Times New Roman" w:hAnsi="Times New Roman" w:cs="Times New Roman"/>
          <w:sz w:val="22"/>
          <w:szCs w:val="22"/>
          <w:shd w:val="clear" w:color="auto" w:fill="FFFFFF"/>
        </w:rPr>
        <w:t xml:space="preserve"> </w:t>
      </w:r>
      <w:r w:rsidR="001A28F4" w:rsidRPr="00BD0CC3">
        <w:rPr>
          <w:rFonts w:ascii="Times New Roman" w:hAnsi="Times New Roman" w:cs="Times New Roman"/>
          <w:sz w:val="22"/>
          <w:szCs w:val="22"/>
          <w:shd w:val="clear" w:color="auto" w:fill="FFFFFF"/>
        </w:rPr>
        <w:t>evidence support</w:t>
      </w:r>
      <w:r w:rsidR="00C37CC7" w:rsidRPr="00BD0CC3">
        <w:rPr>
          <w:rFonts w:ascii="Times New Roman" w:hAnsi="Times New Roman" w:cs="Times New Roman"/>
          <w:sz w:val="22"/>
          <w:szCs w:val="22"/>
          <w:shd w:val="clear" w:color="auto" w:fill="FFFFFF"/>
        </w:rPr>
        <w:t>ing</w:t>
      </w:r>
      <w:r w:rsidR="001A28F4" w:rsidRPr="00BD0CC3">
        <w:rPr>
          <w:rFonts w:ascii="Times New Roman" w:hAnsi="Times New Roman" w:cs="Times New Roman"/>
          <w:sz w:val="22"/>
          <w:szCs w:val="22"/>
          <w:shd w:val="clear" w:color="auto" w:fill="FFFFFF"/>
        </w:rPr>
        <w:t xml:space="preserve"> </w:t>
      </w:r>
      <w:r w:rsidR="00FD4F55" w:rsidRPr="00BD0CC3">
        <w:rPr>
          <w:rFonts w:ascii="Times New Roman" w:hAnsi="Times New Roman" w:cs="Times New Roman"/>
          <w:sz w:val="22"/>
          <w:szCs w:val="22"/>
          <w:shd w:val="clear" w:color="auto" w:fill="FFFFFF"/>
        </w:rPr>
        <w:t>their</w:t>
      </w:r>
      <w:r w:rsidR="001A28F4" w:rsidRPr="00BD0CC3">
        <w:rPr>
          <w:rFonts w:ascii="Times New Roman" w:hAnsi="Times New Roman" w:cs="Times New Roman"/>
          <w:sz w:val="22"/>
          <w:szCs w:val="22"/>
          <w:shd w:val="clear" w:color="auto" w:fill="FFFFFF"/>
        </w:rPr>
        <w:t xml:space="preserve"> associat</w:t>
      </w:r>
      <w:r w:rsidR="000406B1" w:rsidRPr="00BD0CC3">
        <w:rPr>
          <w:rFonts w:ascii="Times New Roman" w:hAnsi="Times New Roman" w:cs="Times New Roman"/>
          <w:sz w:val="22"/>
          <w:szCs w:val="22"/>
          <w:shd w:val="clear" w:color="auto" w:fill="FFFFFF"/>
        </w:rPr>
        <w:t>ion</w:t>
      </w:r>
      <w:r w:rsidR="001A28F4" w:rsidRPr="00BD0CC3">
        <w:rPr>
          <w:rFonts w:ascii="Times New Roman" w:hAnsi="Times New Roman" w:cs="Times New Roman"/>
          <w:sz w:val="22"/>
          <w:szCs w:val="22"/>
          <w:shd w:val="clear" w:color="auto" w:fill="FFFFFF"/>
        </w:rPr>
        <w:t xml:space="preserve"> with VGCC genes.</w:t>
      </w:r>
      <w:r w:rsidR="00FD4F55" w:rsidRPr="00BD0CC3">
        <w:rPr>
          <w:rFonts w:ascii="Times New Roman" w:hAnsi="Times New Roman" w:cs="Times New Roman"/>
          <w:sz w:val="22"/>
          <w:szCs w:val="22"/>
          <w:shd w:val="clear" w:color="auto" w:fill="FFFFFF"/>
        </w:rPr>
        <w:t xml:space="preserve"> Still, the fact that deletions in patient</w:t>
      </w:r>
      <w:r w:rsidRPr="00BD0CC3">
        <w:rPr>
          <w:rFonts w:ascii="Times New Roman" w:hAnsi="Times New Roman" w:cs="Times New Roman"/>
          <w:sz w:val="22"/>
          <w:szCs w:val="22"/>
          <w:shd w:val="clear" w:color="auto" w:fill="FFFFFF"/>
        </w:rPr>
        <w:t xml:space="preserve"> 1,</w:t>
      </w:r>
      <w:r w:rsidR="00FD4F55" w:rsidRPr="00BD0CC3">
        <w:rPr>
          <w:rFonts w:ascii="Times New Roman" w:hAnsi="Times New Roman" w:cs="Times New Roman"/>
          <w:sz w:val="22"/>
          <w:szCs w:val="22"/>
          <w:shd w:val="clear" w:color="auto" w:fill="FFFFFF"/>
        </w:rPr>
        <w:t xml:space="preserve"> 3 and 4 affect genes other than VGCC genes should be considered as one limitation of this study.</w:t>
      </w:r>
    </w:p>
    <w:bookmarkEnd w:id="12"/>
    <w:p w14:paraId="031E753E" w14:textId="77777777" w:rsidR="00633F27" w:rsidRPr="0014109F" w:rsidRDefault="00633F27" w:rsidP="00633F27"/>
    <w:p w14:paraId="57583208" w14:textId="42936395" w:rsidR="00B27702" w:rsidRPr="00BD0CC3" w:rsidRDefault="00B27702" w:rsidP="009453BD">
      <w:pPr>
        <w:spacing w:line="280" w:lineRule="exact"/>
        <w:rPr>
          <w:rFonts w:ascii="Times New Roman" w:hAnsi="Times New Roman" w:cs="Times New Roman"/>
          <w:sz w:val="22"/>
          <w:szCs w:val="22"/>
        </w:rPr>
      </w:pPr>
    </w:p>
    <w:p w14:paraId="01FB82A0" w14:textId="3DD9A936" w:rsidR="00A56075" w:rsidRPr="00BD0CC3" w:rsidRDefault="0058795F" w:rsidP="0058795F">
      <w:pPr>
        <w:widowControl/>
        <w:spacing w:line="240" w:lineRule="exact"/>
        <w:jc w:val="center"/>
        <w:rPr>
          <w:rFonts w:ascii="Times New Roman" w:hAnsi="Times New Roman" w:cs="Times New Roman"/>
          <w:b/>
          <w:bCs/>
          <w:sz w:val="28"/>
          <w:szCs w:val="28"/>
        </w:rPr>
      </w:pPr>
      <w:r w:rsidRPr="00BD0CC3">
        <w:rPr>
          <w:rFonts w:ascii="Times New Roman" w:hAnsi="Times New Roman" w:cs="Times New Roman" w:hint="eastAsia"/>
          <w:b/>
          <w:bCs/>
          <w:sz w:val="28"/>
          <w:szCs w:val="28"/>
        </w:rPr>
        <w:t>R</w:t>
      </w:r>
      <w:r w:rsidRPr="00BD0CC3">
        <w:rPr>
          <w:rFonts w:ascii="Times New Roman" w:hAnsi="Times New Roman" w:cs="Times New Roman"/>
          <w:b/>
          <w:bCs/>
          <w:sz w:val="28"/>
          <w:szCs w:val="28"/>
        </w:rPr>
        <w:t>eferences</w:t>
      </w:r>
    </w:p>
    <w:p w14:paraId="2230AC4C" w14:textId="77777777" w:rsidR="00A56075" w:rsidRPr="0014109F" w:rsidRDefault="00A56075" w:rsidP="00EB12EB">
      <w:pPr>
        <w:widowControl/>
        <w:spacing w:line="240" w:lineRule="exact"/>
        <w:jc w:val="left"/>
        <w:rPr>
          <w:rFonts w:ascii="Times New Roman" w:hAnsi="Times New Roman" w:cs="Times New Roman"/>
          <w:color w:val="FF6600"/>
          <w:sz w:val="22"/>
          <w:szCs w:val="22"/>
        </w:rPr>
      </w:pPr>
    </w:p>
    <w:p w14:paraId="244CF4D9" w14:textId="77777777" w:rsidR="009D4C56" w:rsidRPr="009D4C56" w:rsidRDefault="00A56075" w:rsidP="009D4C56">
      <w:pPr>
        <w:pStyle w:val="EndNoteBibliography"/>
        <w:rPr>
          <w:noProof/>
        </w:rPr>
      </w:pPr>
      <w:r w:rsidRPr="0014109F">
        <w:rPr>
          <w:rFonts w:ascii="Times New Roman" w:hAnsi="Times New Roman" w:cs="Times New Roman"/>
          <w:color w:val="FF6600"/>
          <w:sz w:val="22"/>
          <w:szCs w:val="22"/>
        </w:rPr>
        <w:fldChar w:fldCharType="begin"/>
      </w:r>
      <w:r w:rsidRPr="0014109F">
        <w:rPr>
          <w:rFonts w:ascii="Times New Roman" w:hAnsi="Times New Roman" w:cs="Times New Roman"/>
          <w:color w:val="FF6600"/>
          <w:sz w:val="22"/>
          <w:szCs w:val="22"/>
        </w:rPr>
        <w:instrText xml:space="preserve"> ADDIN EN.REFLIST </w:instrText>
      </w:r>
      <w:r w:rsidRPr="0014109F">
        <w:rPr>
          <w:rFonts w:ascii="Times New Roman" w:hAnsi="Times New Roman" w:cs="Times New Roman"/>
          <w:color w:val="FF6600"/>
          <w:sz w:val="22"/>
          <w:szCs w:val="22"/>
        </w:rPr>
        <w:fldChar w:fldCharType="separate"/>
      </w:r>
      <w:r w:rsidR="009D4C56" w:rsidRPr="009D4C56">
        <w:rPr>
          <w:noProof/>
        </w:rPr>
        <w:t>1.</w:t>
      </w:r>
      <w:r w:rsidR="009D4C56" w:rsidRPr="009D4C56">
        <w:rPr>
          <w:noProof/>
        </w:rPr>
        <w:tab/>
        <w:t>Kushima I, Aleksic B, Nakatochi M, et al. Comparative Analyses of Copy-Number Variation in Autism Spectrum Disorder and Schizophrenia Reveal Etiological Overlap and Biological Insights. Cell Rep 2018;24:2838-2856.</w:t>
      </w:r>
    </w:p>
    <w:p w14:paraId="5BB9FCCE" w14:textId="77777777" w:rsidR="009D4C56" w:rsidRPr="009D4C56" w:rsidRDefault="009D4C56" w:rsidP="009D4C56">
      <w:pPr>
        <w:pStyle w:val="EndNoteBibliography"/>
        <w:rPr>
          <w:noProof/>
        </w:rPr>
      </w:pPr>
      <w:r w:rsidRPr="009D4C56">
        <w:rPr>
          <w:noProof/>
        </w:rPr>
        <w:t>2.</w:t>
      </w:r>
      <w:r w:rsidRPr="009D4C56">
        <w:rPr>
          <w:noProof/>
        </w:rPr>
        <w:tab/>
        <w:t>Kushima I, Aleksic B, Nakatochi M, et al. High-resolution copy number variation analysis of schizophrenia in Japan. Mol Psychiatry 2017;22:430-440.</w:t>
      </w:r>
    </w:p>
    <w:p w14:paraId="3A078B35" w14:textId="77777777" w:rsidR="009D4C56" w:rsidRPr="009D4C56" w:rsidRDefault="009D4C56" w:rsidP="009D4C56">
      <w:pPr>
        <w:pStyle w:val="EndNoteBibliography"/>
        <w:rPr>
          <w:noProof/>
        </w:rPr>
      </w:pPr>
      <w:r w:rsidRPr="009D4C56">
        <w:rPr>
          <w:noProof/>
        </w:rPr>
        <w:t>3.</w:t>
      </w:r>
      <w:r w:rsidRPr="009D4C56">
        <w:rPr>
          <w:noProof/>
        </w:rPr>
        <w:tab/>
        <w:t>Wang C, Horigane SI, Wakamori M, et al. Identification of ultra-rare disruptive variants in voltage-gated calcium channel-encoding genes in Japanese samples of schizophrenia and autism spectrum disorder. Transl Psychiatry 2022;12:84.</w:t>
      </w:r>
    </w:p>
    <w:p w14:paraId="5C68621E" w14:textId="77777777" w:rsidR="009D4C56" w:rsidRPr="009D4C56" w:rsidRDefault="009D4C56" w:rsidP="009D4C56">
      <w:pPr>
        <w:pStyle w:val="EndNoteBibliography"/>
        <w:rPr>
          <w:noProof/>
        </w:rPr>
      </w:pPr>
      <w:r w:rsidRPr="009D4C56">
        <w:rPr>
          <w:noProof/>
        </w:rPr>
        <w:t>4.</w:t>
      </w:r>
      <w:r w:rsidRPr="009D4C56">
        <w:rPr>
          <w:noProof/>
        </w:rPr>
        <w:tab/>
        <w:t>Catterall WA. Voltage-gated calcium channels. Cold Spring Harb Perspect Biol 2011;3:a003947.</w:t>
      </w:r>
    </w:p>
    <w:p w14:paraId="2C871E4D" w14:textId="77777777" w:rsidR="009D4C56" w:rsidRPr="009D4C56" w:rsidRDefault="009D4C56" w:rsidP="009D4C56">
      <w:pPr>
        <w:pStyle w:val="EndNoteBibliography"/>
        <w:rPr>
          <w:noProof/>
        </w:rPr>
      </w:pPr>
      <w:r w:rsidRPr="009D4C56">
        <w:rPr>
          <w:noProof/>
        </w:rPr>
        <w:t>5.</w:t>
      </w:r>
      <w:r w:rsidRPr="009D4C56">
        <w:rPr>
          <w:noProof/>
        </w:rPr>
        <w:tab/>
        <w:t>Heyes S, Pratt WS, Rees E, et al. Genetic disruption of voltage-gated calcium channels in psychiatric and neurological disorders. Prog Neurobiol 2015;134:36-54.</w:t>
      </w:r>
    </w:p>
    <w:p w14:paraId="2A3BAAA4" w14:textId="77777777" w:rsidR="009D4C56" w:rsidRPr="009D4C56" w:rsidRDefault="009D4C56" w:rsidP="009D4C56">
      <w:pPr>
        <w:pStyle w:val="EndNoteBibliography"/>
        <w:rPr>
          <w:noProof/>
        </w:rPr>
      </w:pPr>
      <w:r w:rsidRPr="009D4C56">
        <w:rPr>
          <w:noProof/>
        </w:rPr>
        <w:t>6.</w:t>
      </w:r>
      <w:r w:rsidRPr="009D4C56">
        <w:rPr>
          <w:noProof/>
        </w:rPr>
        <w:tab/>
        <w:t>Cai S, Gomez K, Moutal A, Khanna R. Targeting T-type/CaV3.2 channels for chronic pain. Transl Res 2021;234:20-30.</w:t>
      </w:r>
    </w:p>
    <w:p w14:paraId="19AE9287" w14:textId="77777777" w:rsidR="009D4C56" w:rsidRPr="009D4C56" w:rsidRDefault="009D4C56" w:rsidP="009D4C56">
      <w:pPr>
        <w:pStyle w:val="EndNoteBibliography"/>
        <w:rPr>
          <w:noProof/>
        </w:rPr>
      </w:pPr>
      <w:r w:rsidRPr="009D4C56">
        <w:rPr>
          <w:noProof/>
        </w:rPr>
        <w:t>7.</w:t>
      </w:r>
      <w:r w:rsidRPr="009D4C56">
        <w:rPr>
          <w:noProof/>
        </w:rPr>
        <w:tab/>
        <w:t>Cui W, Wu H, Yu X, Song T, Xu X, Xu F. The Calcium Channel α2δ1 Subunit: Interactional Targets in Primary Sensory Neurons and Role in Neuropathic Pain. Front Cell Neurosci 2021;15:699731.</w:t>
      </w:r>
    </w:p>
    <w:p w14:paraId="330C8378" w14:textId="77777777" w:rsidR="009D4C56" w:rsidRPr="009D4C56" w:rsidRDefault="009D4C56" w:rsidP="009D4C56">
      <w:pPr>
        <w:pStyle w:val="EndNoteBibliography"/>
        <w:rPr>
          <w:noProof/>
        </w:rPr>
      </w:pPr>
      <w:r w:rsidRPr="009D4C56">
        <w:rPr>
          <w:noProof/>
        </w:rPr>
        <w:t>8.</w:t>
      </w:r>
      <w:r w:rsidRPr="009D4C56">
        <w:rPr>
          <w:noProof/>
        </w:rPr>
        <w:tab/>
        <w:t>Singh T, Poterba T, Curtis D, et al. Rare coding variants in ten genes confer substantial risk for schizophrenia. Nature 2022;604:509-516.</w:t>
      </w:r>
    </w:p>
    <w:p w14:paraId="1450F457" w14:textId="77777777" w:rsidR="009D4C56" w:rsidRPr="009D4C56" w:rsidRDefault="009D4C56" w:rsidP="009D4C56">
      <w:pPr>
        <w:pStyle w:val="EndNoteBibliography"/>
        <w:rPr>
          <w:noProof/>
        </w:rPr>
      </w:pPr>
      <w:r w:rsidRPr="009D4C56">
        <w:rPr>
          <w:noProof/>
        </w:rPr>
        <w:t>9.</w:t>
      </w:r>
      <w:r w:rsidRPr="009D4C56">
        <w:rPr>
          <w:noProof/>
        </w:rPr>
        <w:tab/>
        <w:t>Samocha KE, Kosmicki JA, Karczewski KJ, et al. Regional missense constraint improves variant deleteriousness prediction. BioRxiv 2017:148353.</w:t>
      </w:r>
    </w:p>
    <w:p w14:paraId="336F8FEE" w14:textId="77777777" w:rsidR="009D4C56" w:rsidRPr="009D4C56" w:rsidRDefault="009D4C56" w:rsidP="009D4C56">
      <w:pPr>
        <w:pStyle w:val="EndNoteBibliography"/>
        <w:rPr>
          <w:noProof/>
        </w:rPr>
      </w:pPr>
      <w:r w:rsidRPr="009D4C56">
        <w:rPr>
          <w:noProof/>
        </w:rPr>
        <w:t>10.</w:t>
      </w:r>
      <w:r w:rsidRPr="009D4C56">
        <w:rPr>
          <w:noProof/>
        </w:rPr>
        <w:tab/>
        <w:t>Purcell SM, Moran JL, Fromer M, et al. A polygenic burden of rare disruptive mutations in schizophrenia. Nature 2014;506:185-190.</w:t>
      </w:r>
    </w:p>
    <w:p w14:paraId="782148A7" w14:textId="77777777" w:rsidR="009D4C56" w:rsidRPr="009D4C56" w:rsidRDefault="009D4C56" w:rsidP="009D4C56">
      <w:pPr>
        <w:pStyle w:val="EndNoteBibliography"/>
        <w:rPr>
          <w:noProof/>
        </w:rPr>
      </w:pPr>
      <w:r w:rsidRPr="009D4C56">
        <w:rPr>
          <w:noProof/>
        </w:rPr>
        <w:t>11.</w:t>
      </w:r>
      <w:r w:rsidRPr="009D4C56">
        <w:rPr>
          <w:noProof/>
        </w:rPr>
        <w:tab/>
        <w:t>Velinov M, Beldia G, Gu H, Tsiouris JA, Jenkins EC, Brown WT. Psychotic manifestations in a patient with mental retardation and a 6.2 megabase deletion at the distal short arm of chromosome 12. CNS Spectr 2008;13:515-519.</w:t>
      </w:r>
    </w:p>
    <w:p w14:paraId="379984DD" w14:textId="77777777" w:rsidR="009D4C56" w:rsidRPr="009D4C56" w:rsidRDefault="009D4C56" w:rsidP="009D4C56">
      <w:pPr>
        <w:pStyle w:val="EndNoteBibliography"/>
        <w:rPr>
          <w:noProof/>
        </w:rPr>
      </w:pPr>
      <w:r w:rsidRPr="009D4C56">
        <w:rPr>
          <w:noProof/>
        </w:rPr>
        <w:t>12.</w:t>
      </w:r>
      <w:r w:rsidRPr="009D4C56">
        <w:rPr>
          <w:noProof/>
        </w:rPr>
        <w:tab/>
        <w:t xml:space="preserve">Vargas H, Beldia G, Korosh W, et al. A 4.5 Mb terminal deletion of chromosome 12p helps further define a </w:t>
      </w:r>
      <w:r w:rsidRPr="009D4C56">
        <w:rPr>
          <w:noProof/>
        </w:rPr>
        <w:lastRenderedPageBreak/>
        <w:t>psychosis-associated locus. Eur J Med Genet 2012;55:573-576.</w:t>
      </w:r>
    </w:p>
    <w:p w14:paraId="4589D44D" w14:textId="77777777" w:rsidR="009D4C56" w:rsidRPr="009D4C56" w:rsidRDefault="009D4C56" w:rsidP="009D4C56">
      <w:pPr>
        <w:pStyle w:val="EndNoteBibliography"/>
        <w:rPr>
          <w:noProof/>
        </w:rPr>
      </w:pPr>
      <w:r w:rsidRPr="009D4C56">
        <w:rPr>
          <w:noProof/>
        </w:rPr>
        <w:t>13.</w:t>
      </w:r>
      <w:r w:rsidRPr="009D4C56">
        <w:rPr>
          <w:noProof/>
        </w:rPr>
        <w:tab/>
        <w:t>Bojarski L, Debowska K, Wojda U. In vitro findings of alterations in intracellular calcium homeostasis in schizophrenia. Prog Neuropsychopharmacol Biol Psychiatry 2010;34:1367-1374.</w:t>
      </w:r>
    </w:p>
    <w:p w14:paraId="0EDE059F" w14:textId="77777777" w:rsidR="009D4C56" w:rsidRPr="009D4C56" w:rsidRDefault="009D4C56" w:rsidP="009D4C56">
      <w:pPr>
        <w:pStyle w:val="EndNoteBibliography"/>
        <w:rPr>
          <w:noProof/>
        </w:rPr>
      </w:pPr>
      <w:r w:rsidRPr="009D4C56">
        <w:rPr>
          <w:noProof/>
        </w:rPr>
        <w:t>14.</w:t>
      </w:r>
      <w:r w:rsidRPr="009D4C56">
        <w:rPr>
          <w:noProof/>
        </w:rPr>
        <w:tab/>
        <w:t>Marcantoni A, Calorio C, Hidisoglu E, Chiantia G, Carbone E. Cav1.2 channelopathies causing autism: new hallmarks on Timothy syndrome. Pflugers Arch 2020;472:775-789.</w:t>
      </w:r>
    </w:p>
    <w:p w14:paraId="36C0B2CE" w14:textId="77777777" w:rsidR="009D4C56" w:rsidRPr="009D4C56" w:rsidRDefault="009D4C56" w:rsidP="009D4C56">
      <w:pPr>
        <w:pStyle w:val="EndNoteBibliography"/>
        <w:rPr>
          <w:noProof/>
        </w:rPr>
      </w:pPr>
      <w:r w:rsidRPr="009D4C56">
        <w:rPr>
          <w:noProof/>
        </w:rPr>
        <w:t>15.</w:t>
      </w:r>
      <w:r w:rsidRPr="009D4C56">
        <w:rPr>
          <w:noProof/>
        </w:rPr>
        <w:tab/>
        <w:t>Choi KH, Higgs BW, Wendland JR, Song J, McMahon FJ, Webster MJ. Gene expression and genetic variation data implicate PCLO in bipolar disorder. Biol Psychiatry 2011;69:353-359.</w:t>
      </w:r>
    </w:p>
    <w:p w14:paraId="467D2182" w14:textId="77777777" w:rsidR="009D4C56" w:rsidRPr="009D4C56" w:rsidRDefault="009D4C56" w:rsidP="009D4C56">
      <w:pPr>
        <w:pStyle w:val="EndNoteBibliography"/>
        <w:rPr>
          <w:noProof/>
        </w:rPr>
      </w:pPr>
      <w:r w:rsidRPr="009D4C56">
        <w:rPr>
          <w:noProof/>
        </w:rPr>
        <w:t>16.</w:t>
      </w:r>
      <w:r w:rsidRPr="009D4C56">
        <w:rPr>
          <w:noProof/>
        </w:rPr>
        <w:tab/>
        <w:t>Deloulme JC, Gory-Fauré S, Mauconduit F, et al. Microtubule-associated protein 6 mediates neuronal connectivity through Semaphorin 3E-dependent signalling for axonal growth. Nat Commun 2015;6:7246.</w:t>
      </w:r>
    </w:p>
    <w:p w14:paraId="3836AD3F" w14:textId="77777777" w:rsidR="009D4C56" w:rsidRPr="009D4C56" w:rsidRDefault="009D4C56" w:rsidP="009D4C56">
      <w:pPr>
        <w:pStyle w:val="EndNoteBibliography"/>
        <w:rPr>
          <w:noProof/>
        </w:rPr>
      </w:pPr>
      <w:r w:rsidRPr="009D4C56">
        <w:rPr>
          <w:noProof/>
        </w:rPr>
        <w:t>17.</w:t>
      </w:r>
      <w:r w:rsidRPr="009D4C56">
        <w:rPr>
          <w:noProof/>
        </w:rPr>
        <w:tab/>
        <w:t>Eastwood SL, Law AJ, Everall IP, Harrison PJ. The axonal chemorepellant semaphorin 3A is increased in the cerebellum in schizophrenia and may contribute to its synaptic pathology. Mol Psychiatry 2003;8:148-155.</w:t>
      </w:r>
    </w:p>
    <w:p w14:paraId="65A3F2EF" w14:textId="77777777" w:rsidR="009D4C56" w:rsidRPr="009D4C56" w:rsidRDefault="009D4C56" w:rsidP="009D4C56">
      <w:pPr>
        <w:pStyle w:val="EndNoteBibliography"/>
        <w:rPr>
          <w:noProof/>
        </w:rPr>
      </w:pPr>
      <w:r w:rsidRPr="009D4C56">
        <w:rPr>
          <w:noProof/>
        </w:rPr>
        <w:t>18.</w:t>
      </w:r>
      <w:r w:rsidRPr="009D4C56">
        <w:rPr>
          <w:noProof/>
        </w:rPr>
        <w:tab/>
        <w:t>Algahtani HA, Shirah BH, Samman A, Alhazmi A. Epilepsy and Hearing Loss in a Patient with a Rare Heterozygous Variant in the. J Epilepsy Res 2022;12:33-35.</w:t>
      </w:r>
    </w:p>
    <w:p w14:paraId="202FED59" w14:textId="77777777" w:rsidR="009D4C56" w:rsidRPr="009D4C56" w:rsidRDefault="009D4C56" w:rsidP="009D4C56">
      <w:pPr>
        <w:pStyle w:val="EndNoteBibliography"/>
        <w:rPr>
          <w:noProof/>
        </w:rPr>
      </w:pPr>
      <w:r w:rsidRPr="009D4C56">
        <w:rPr>
          <w:noProof/>
        </w:rPr>
        <w:t>19.</w:t>
      </w:r>
      <w:r w:rsidRPr="009D4C56">
        <w:rPr>
          <w:noProof/>
        </w:rPr>
        <w:tab/>
        <w:t>Pippucci T, Parmeggiani A, Palombo F, et al. A novel null homozygous mutation confirms CACNA2D2 as a gene mutated in epileptic encephalopathy. PLoS One 2013;8:e82154.</w:t>
      </w:r>
    </w:p>
    <w:p w14:paraId="2F670C6F" w14:textId="5DABBAF3" w:rsidR="00ED0ED6" w:rsidRPr="00E30416" w:rsidRDefault="00A56075" w:rsidP="00EB12EB">
      <w:pPr>
        <w:widowControl/>
        <w:spacing w:line="240" w:lineRule="exact"/>
        <w:jc w:val="left"/>
        <w:rPr>
          <w:rFonts w:ascii="Times New Roman" w:hAnsi="Times New Roman" w:cs="Times New Roman"/>
          <w:sz w:val="22"/>
          <w:szCs w:val="22"/>
        </w:rPr>
      </w:pPr>
      <w:r w:rsidRPr="0014109F">
        <w:rPr>
          <w:rFonts w:ascii="Times New Roman" w:hAnsi="Times New Roman" w:cs="Times New Roman"/>
          <w:color w:val="FF6600"/>
          <w:sz w:val="22"/>
          <w:szCs w:val="22"/>
        </w:rPr>
        <w:fldChar w:fldCharType="end"/>
      </w:r>
    </w:p>
    <w:sectPr w:rsidR="00ED0ED6" w:rsidRPr="00E30416" w:rsidSect="000D51A5">
      <w:pgSz w:w="11900" w:h="16840"/>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1D0B8" w14:textId="77777777" w:rsidR="008C703A" w:rsidRDefault="008C703A" w:rsidP="0068375C">
      <w:r>
        <w:separator/>
      </w:r>
    </w:p>
  </w:endnote>
  <w:endnote w:type="continuationSeparator" w:id="0">
    <w:p w14:paraId="0C4031A2" w14:textId="77777777" w:rsidR="008C703A" w:rsidRDefault="008C703A" w:rsidP="00683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MS UI 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599061806"/>
      <w:docPartObj>
        <w:docPartGallery w:val="Page Numbers (Bottom of Page)"/>
        <w:docPartUnique/>
      </w:docPartObj>
    </w:sdtPr>
    <w:sdtContent>
      <w:p w14:paraId="3DDD5B4B" w14:textId="6BC579AF" w:rsidR="00A22EBB" w:rsidRDefault="00A22EBB" w:rsidP="002E1984">
        <w:pPr>
          <w:pStyle w:val="ae"/>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44E26F87" w14:textId="77777777" w:rsidR="00A22EBB" w:rsidRDefault="00A22EBB">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Fonts w:ascii="Times New Roman" w:hAnsi="Times New Roman" w:cs="Times New Roman"/>
        <w:sz w:val="28"/>
        <w:szCs w:val="28"/>
      </w:rPr>
      <w:id w:val="1566606262"/>
      <w:docPartObj>
        <w:docPartGallery w:val="Page Numbers (Bottom of Page)"/>
        <w:docPartUnique/>
      </w:docPartObj>
    </w:sdtPr>
    <w:sdtContent>
      <w:p w14:paraId="2ACC1D70" w14:textId="0C8F9A1F" w:rsidR="00A22EBB" w:rsidRPr="00104288" w:rsidRDefault="00A22EBB" w:rsidP="002E1984">
        <w:pPr>
          <w:pStyle w:val="ae"/>
          <w:framePr w:wrap="none" w:vAnchor="text" w:hAnchor="margin" w:xAlign="center" w:y="1"/>
          <w:rPr>
            <w:rStyle w:val="af1"/>
            <w:rFonts w:ascii="Times New Roman" w:hAnsi="Times New Roman" w:cs="Times New Roman"/>
            <w:sz w:val="28"/>
            <w:szCs w:val="28"/>
          </w:rPr>
        </w:pPr>
        <w:r w:rsidRPr="00104288">
          <w:rPr>
            <w:rStyle w:val="af1"/>
            <w:rFonts w:ascii="Times New Roman" w:hAnsi="Times New Roman" w:cs="Times New Roman"/>
            <w:sz w:val="28"/>
            <w:szCs w:val="28"/>
          </w:rPr>
          <w:fldChar w:fldCharType="begin"/>
        </w:r>
        <w:r w:rsidRPr="00104288">
          <w:rPr>
            <w:rStyle w:val="af1"/>
            <w:rFonts w:ascii="Times New Roman" w:hAnsi="Times New Roman" w:cs="Times New Roman"/>
            <w:sz w:val="28"/>
            <w:szCs w:val="28"/>
          </w:rPr>
          <w:instrText xml:space="preserve"> PAGE </w:instrText>
        </w:r>
        <w:r w:rsidRPr="00104288">
          <w:rPr>
            <w:rStyle w:val="af1"/>
            <w:rFonts w:ascii="Times New Roman" w:hAnsi="Times New Roman" w:cs="Times New Roman"/>
            <w:sz w:val="28"/>
            <w:szCs w:val="28"/>
          </w:rPr>
          <w:fldChar w:fldCharType="separate"/>
        </w:r>
        <w:r w:rsidR="00D14DAA">
          <w:rPr>
            <w:rStyle w:val="af1"/>
            <w:rFonts w:ascii="Times New Roman" w:hAnsi="Times New Roman" w:cs="Times New Roman"/>
            <w:noProof/>
            <w:sz w:val="28"/>
            <w:szCs w:val="28"/>
          </w:rPr>
          <w:t>3</w:t>
        </w:r>
        <w:r w:rsidRPr="00104288">
          <w:rPr>
            <w:rStyle w:val="af1"/>
            <w:rFonts w:ascii="Times New Roman" w:hAnsi="Times New Roman" w:cs="Times New Roman"/>
            <w:sz w:val="28"/>
            <w:szCs w:val="28"/>
          </w:rPr>
          <w:fldChar w:fldCharType="end"/>
        </w:r>
      </w:p>
    </w:sdtContent>
  </w:sdt>
  <w:p w14:paraId="57386D76" w14:textId="77777777" w:rsidR="00A22EBB" w:rsidRDefault="00A22EBB">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ED872" w14:textId="77777777" w:rsidR="008C703A" w:rsidRDefault="008C703A" w:rsidP="0068375C">
      <w:r>
        <w:separator/>
      </w:r>
    </w:p>
  </w:footnote>
  <w:footnote w:type="continuationSeparator" w:id="0">
    <w:p w14:paraId="19821D77" w14:textId="77777777" w:rsidR="008C703A" w:rsidRDefault="008C703A" w:rsidP="006837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1299533"/>
      <w:docPartObj>
        <w:docPartGallery w:val="Watermarks"/>
        <w:docPartUnique/>
      </w:docPartObj>
    </w:sdtPr>
    <w:sdtContent>
      <w:p w14:paraId="0127E6BE" w14:textId="5D327FBC" w:rsidR="00613222" w:rsidRDefault="00000000">
        <w:pPr>
          <w:pStyle w:val="ac"/>
        </w:pPr>
        <w:r>
          <w:rPr>
            <w:noProof/>
            <w:lang w:eastAsia="zh-TW"/>
          </w:rPr>
          <w:pict w14:anchorId="7B86182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6"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960"/>
  <w:drawingGridHorizontalSpacing w:val="105"/>
  <w:drawingGridVerticalSpacing w:val="200"/>
  <w:displayHorizontalDrawingGridEvery w:val="2"/>
  <w:displayVerticalDrawingGridEvery w:val="2"/>
  <w:characterSpacingControl w:val="doNotCompress"/>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45A79"/>
    <w:rsid w:val="00002541"/>
    <w:rsid w:val="0000481F"/>
    <w:rsid w:val="00004FC0"/>
    <w:rsid w:val="00006631"/>
    <w:rsid w:val="000103BA"/>
    <w:rsid w:val="000130A4"/>
    <w:rsid w:val="00017BBF"/>
    <w:rsid w:val="00021567"/>
    <w:rsid w:val="00023E54"/>
    <w:rsid w:val="00031B19"/>
    <w:rsid w:val="000339B8"/>
    <w:rsid w:val="00035F6D"/>
    <w:rsid w:val="00036CAB"/>
    <w:rsid w:val="000406B1"/>
    <w:rsid w:val="00044315"/>
    <w:rsid w:val="00046781"/>
    <w:rsid w:val="00052FF1"/>
    <w:rsid w:val="00056E26"/>
    <w:rsid w:val="00057538"/>
    <w:rsid w:val="00074B83"/>
    <w:rsid w:val="000759BE"/>
    <w:rsid w:val="00077DF5"/>
    <w:rsid w:val="000832DF"/>
    <w:rsid w:val="00084393"/>
    <w:rsid w:val="00090C8C"/>
    <w:rsid w:val="00093626"/>
    <w:rsid w:val="000967C8"/>
    <w:rsid w:val="000A3828"/>
    <w:rsid w:val="000A4714"/>
    <w:rsid w:val="000B0B5F"/>
    <w:rsid w:val="000B6605"/>
    <w:rsid w:val="000C2A99"/>
    <w:rsid w:val="000C43E2"/>
    <w:rsid w:val="000C6E0A"/>
    <w:rsid w:val="000C75FE"/>
    <w:rsid w:val="000D003F"/>
    <w:rsid w:val="000D04D1"/>
    <w:rsid w:val="000D06C6"/>
    <w:rsid w:val="000D47EE"/>
    <w:rsid w:val="000D51A5"/>
    <w:rsid w:val="000E3DFA"/>
    <w:rsid w:val="000E49C3"/>
    <w:rsid w:val="000F2EF1"/>
    <w:rsid w:val="000F41B8"/>
    <w:rsid w:val="000F4650"/>
    <w:rsid w:val="001000CC"/>
    <w:rsid w:val="0010077E"/>
    <w:rsid w:val="001036DE"/>
    <w:rsid w:val="00104288"/>
    <w:rsid w:val="00104D7F"/>
    <w:rsid w:val="0010661D"/>
    <w:rsid w:val="00110461"/>
    <w:rsid w:val="001127F7"/>
    <w:rsid w:val="00114267"/>
    <w:rsid w:val="001213C1"/>
    <w:rsid w:val="00140339"/>
    <w:rsid w:val="0014109F"/>
    <w:rsid w:val="0014277D"/>
    <w:rsid w:val="00142F7C"/>
    <w:rsid w:val="00146EEC"/>
    <w:rsid w:val="001470B6"/>
    <w:rsid w:val="001501DC"/>
    <w:rsid w:val="00153691"/>
    <w:rsid w:val="00155012"/>
    <w:rsid w:val="00155505"/>
    <w:rsid w:val="00155A25"/>
    <w:rsid w:val="00155CF1"/>
    <w:rsid w:val="001574C3"/>
    <w:rsid w:val="0016020B"/>
    <w:rsid w:val="00162DFF"/>
    <w:rsid w:val="00167409"/>
    <w:rsid w:val="00170AB8"/>
    <w:rsid w:val="00172BEC"/>
    <w:rsid w:val="00175075"/>
    <w:rsid w:val="00175411"/>
    <w:rsid w:val="001754E2"/>
    <w:rsid w:val="00176BD7"/>
    <w:rsid w:val="00177F38"/>
    <w:rsid w:val="0018114D"/>
    <w:rsid w:val="00182A15"/>
    <w:rsid w:val="00183374"/>
    <w:rsid w:val="001852AD"/>
    <w:rsid w:val="00187F60"/>
    <w:rsid w:val="001930E1"/>
    <w:rsid w:val="001A1C3A"/>
    <w:rsid w:val="001A28F4"/>
    <w:rsid w:val="001A29B3"/>
    <w:rsid w:val="001A4D66"/>
    <w:rsid w:val="001A6196"/>
    <w:rsid w:val="001B1791"/>
    <w:rsid w:val="001B1C92"/>
    <w:rsid w:val="001B76C8"/>
    <w:rsid w:val="001C0901"/>
    <w:rsid w:val="001C3611"/>
    <w:rsid w:val="001D0909"/>
    <w:rsid w:val="001D3379"/>
    <w:rsid w:val="001D3453"/>
    <w:rsid w:val="001D6C89"/>
    <w:rsid w:val="001D7E63"/>
    <w:rsid w:val="001E1EBD"/>
    <w:rsid w:val="001E6500"/>
    <w:rsid w:val="001E6BEC"/>
    <w:rsid w:val="001E755F"/>
    <w:rsid w:val="001E77A6"/>
    <w:rsid w:val="001F1C2C"/>
    <w:rsid w:val="001F72F1"/>
    <w:rsid w:val="002021BE"/>
    <w:rsid w:val="002068C0"/>
    <w:rsid w:val="00210B08"/>
    <w:rsid w:val="00212038"/>
    <w:rsid w:val="00217379"/>
    <w:rsid w:val="00221AAD"/>
    <w:rsid w:val="00232C40"/>
    <w:rsid w:val="00241168"/>
    <w:rsid w:val="00241BAA"/>
    <w:rsid w:val="00247625"/>
    <w:rsid w:val="002525D7"/>
    <w:rsid w:val="00253743"/>
    <w:rsid w:val="00253D7E"/>
    <w:rsid w:val="002579FA"/>
    <w:rsid w:val="00261F07"/>
    <w:rsid w:val="00262E7E"/>
    <w:rsid w:val="00270F38"/>
    <w:rsid w:val="00270F62"/>
    <w:rsid w:val="00272C80"/>
    <w:rsid w:val="0027336C"/>
    <w:rsid w:val="00274AE7"/>
    <w:rsid w:val="002768A6"/>
    <w:rsid w:val="00280249"/>
    <w:rsid w:val="00280F8B"/>
    <w:rsid w:val="00281AF7"/>
    <w:rsid w:val="00281CCB"/>
    <w:rsid w:val="00282863"/>
    <w:rsid w:val="00285B55"/>
    <w:rsid w:val="002876D4"/>
    <w:rsid w:val="002879AE"/>
    <w:rsid w:val="0029147F"/>
    <w:rsid w:val="0029526E"/>
    <w:rsid w:val="00295E95"/>
    <w:rsid w:val="002A2044"/>
    <w:rsid w:val="002A4813"/>
    <w:rsid w:val="002B3720"/>
    <w:rsid w:val="002C149D"/>
    <w:rsid w:val="002C1B98"/>
    <w:rsid w:val="002C6A8C"/>
    <w:rsid w:val="002D0F20"/>
    <w:rsid w:val="002D13B1"/>
    <w:rsid w:val="002E1984"/>
    <w:rsid w:val="002E741D"/>
    <w:rsid w:val="002F019F"/>
    <w:rsid w:val="002F03C8"/>
    <w:rsid w:val="002F490C"/>
    <w:rsid w:val="002F4F5B"/>
    <w:rsid w:val="002F6E18"/>
    <w:rsid w:val="00302E0F"/>
    <w:rsid w:val="00306FE0"/>
    <w:rsid w:val="0031024E"/>
    <w:rsid w:val="00315FC7"/>
    <w:rsid w:val="0032017F"/>
    <w:rsid w:val="00322512"/>
    <w:rsid w:val="0032410F"/>
    <w:rsid w:val="003274BC"/>
    <w:rsid w:val="0034005C"/>
    <w:rsid w:val="00340B3F"/>
    <w:rsid w:val="00340D08"/>
    <w:rsid w:val="003450C8"/>
    <w:rsid w:val="0034578A"/>
    <w:rsid w:val="00346EBA"/>
    <w:rsid w:val="0035143A"/>
    <w:rsid w:val="003529EE"/>
    <w:rsid w:val="00355751"/>
    <w:rsid w:val="00355C2A"/>
    <w:rsid w:val="00356B5A"/>
    <w:rsid w:val="003608F9"/>
    <w:rsid w:val="00363E01"/>
    <w:rsid w:val="00364120"/>
    <w:rsid w:val="00364CF8"/>
    <w:rsid w:val="003671B1"/>
    <w:rsid w:val="00381D54"/>
    <w:rsid w:val="00382EBE"/>
    <w:rsid w:val="00384C49"/>
    <w:rsid w:val="00393157"/>
    <w:rsid w:val="003A1B44"/>
    <w:rsid w:val="003A2926"/>
    <w:rsid w:val="003A2EDF"/>
    <w:rsid w:val="003A35D2"/>
    <w:rsid w:val="003A391E"/>
    <w:rsid w:val="003B06D5"/>
    <w:rsid w:val="003B26F3"/>
    <w:rsid w:val="003B3BC9"/>
    <w:rsid w:val="003B3FCE"/>
    <w:rsid w:val="003B406E"/>
    <w:rsid w:val="003B636E"/>
    <w:rsid w:val="003B77B7"/>
    <w:rsid w:val="003C043E"/>
    <w:rsid w:val="003C1AB4"/>
    <w:rsid w:val="003C753F"/>
    <w:rsid w:val="003D43C9"/>
    <w:rsid w:val="003D5C1D"/>
    <w:rsid w:val="003E257D"/>
    <w:rsid w:val="003E388E"/>
    <w:rsid w:val="003E4685"/>
    <w:rsid w:val="003F2D3E"/>
    <w:rsid w:val="003F30CC"/>
    <w:rsid w:val="003F51D7"/>
    <w:rsid w:val="003F5EB1"/>
    <w:rsid w:val="00404918"/>
    <w:rsid w:val="004135C5"/>
    <w:rsid w:val="0041459D"/>
    <w:rsid w:val="00417D3C"/>
    <w:rsid w:val="00421446"/>
    <w:rsid w:val="00424C04"/>
    <w:rsid w:val="00425155"/>
    <w:rsid w:val="00425D8F"/>
    <w:rsid w:val="00427AB8"/>
    <w:rsid w:val="00434B62"/>
    <w:rsid w:val="004400CE"/>
    <w:rsid w:val="00444A46"/>
    <w:rsid w:val="00444AA5"/>
    <w:rsid w:val="004458EB"/>
    <w:rsid w:val="00445A79"/>
    <w:rsid w:val="00447B48"/>
    <w:rsid w:val="004540A6"/>
    <w:rsid w:val="00455843"/>
    <w:rsid w:val="004579D0"/>
    <w:rsid w:val="004628C4"/>
    <w:rsid w:val="004636E2"/>
    <w:rsid w:val="00465ACC"/>
    <w:rsid w:val="00481DEC"/>
    <w:rsid w:val="00483971"/>
    <w:rsid w:val="00484011"/>
    <w:rsid w:val="00490B13"/>
    <w:rsid w:val="00492C63"/>
    <w:rsid w:val="004971E8"/>
    <w:rsid w:val="004A0ED0"/>
    <w:rsid w:val="004A40AC"/>
    <w:rsid w:val="004A47E2"/>
    <w:rsid w:val="004B0D2F"/>
    <w:rsid w:val="004B52D7"/>
    <w:rsid w:val="004B60B3"/>
    <w:rsid w:val="004B7B3E"/>
    <w:rsid w:val="004C0EE4"/>
    <w:rsid w:val="004C1B53"/>
    <w:rsid w:val="004D2067"/>
    <w:rsid w:val="004D2B4C"/>
    <w:rsid w:val="004D303C"/>
    <w:rsid w:val="004D778C"/>
    <w:rsid w:val="004E05C8"/>
    <w:rsid w:val="004E55EE"/>
    <w:rsid w:val="004E75B6"/>
    <w:rsid w:val="004F0610"/>
    <w:rsid w:val="004F065C"/>
    <w:rsid w:val="004F0E36"/>
    <w:rsid w:val="004F43C5"/>
    <w:rsid w:val="004F5F58"/>
    <w:rsid w:val="004F7042"/>
    <w:rsid w:val="004F70C6"/>
    <w:rsid w:val="005014C4"/>
    <w:rsid w:val="00501655"/>
    <w:rsid w:val="00501C5B"/>
    <w:rsid w:val="00504695"/>
    <w:rsid w:val="0050593C"/>
    <w:rsid w:val="0051405A"/>
    <w:rsid w:val="00515BE7"/>
    <w:rsid w:val="00522B63"/>
    <w:rsid w:val="005237D5"/>
    <w:rsid w:val="00523944"/>
    <w:rsid w:val="00525C0D"/>
    <w:rsid w:val="00526647"/>
    <w:rsid w:val="00527338"/>
    <w:rsid w:val="005301E5"/>
    <w:rsid w:val="0053056A"/>
    <w:rsid w:val="00531235"/>
    <w:rsid w:val="00537F1A"/>
    <w:rsid w:val="00546396"/>
    <w:rsid w:val="00552C5E"/>
    <w:rsid w:val="00555798"/>
    <w:rsid w:val="0055698A"/>
    <w:rsid w:val="005665F2"/>
    <w:rsid w:val="005667CC"/>
    <w:rsid w:val="00577075"/>
    <w:rsid w:val="00580909"/>
    <w:rsid w:val="00581DC5"/>
    <w:rsid w:val="00582192"/>
    <w:rsid w:val="005829D5"/>
    <w:rsid w:val="00583E25"/>
    <w:rsid w:val="005877AF"/>
    <w:rsid w:val="0058795F"/>
    <w:rsid w:val="0059052B"/>
    <w:rsid w:val="00591673"/>
    <w:rsid w:val="00594AF3"/>
    <w:rsid w:val="005966EA"/>
    <w:rsid w:val="00597634"/>
    <w:rsid w:val="005A0A46"/>
    <w:rsid w:val="005A34FD"/>
    <w:rsid w:val="005B02EE"/>
    <w:rsid w:val="005B1625"/>
    <w:rsid w:val="005B3170"/>
    <w:rsid w:val="005B3F79"/>
    <w:rsid w:val="005B79D5"/>
    <w:rsid w:val="005C01E9"/>
    <w:rsid w:val="005C3D3E"/>
    <w:rsid w:val="005C458A"/>
    <w:rsid w:val="005C6B8A"/>
    <w:rsid w:val="005D2FC5"/>
    <w:rsid w:val="005D6F2E"/>
    <w:rsid w:val="005E0BD1"/>
    <w:rsid w:val="005E1137"/>
    <w:rsid w:val="005E362F"/>
    <w:rsid w:val="005E468A"/>
    <w:rsid w:val="005E484E"/>
    <w:rsid w:val="005E4ADF"/>
    <w:rsid w:val="005E7B2C"/>
    <w:rsid w:val="005F0CCE"/>
    <w:rsid w:val="005F29E1"/>
    <w:rsid w:val="005F4361"/>
    <w:rsid w:val="005F44E4"/>
    <w:rsid w:val="00600216"/>
    <w:rsid w:val="006037F6"/>
    <w:rsid w:val="006062ED"/>
    <w:rsid w:val="00607014"/>
    <w:rsid w:val="00610D6A"/>
    <w:rsid w:val="00612CF9"/>
    <w:rsid w:val="00613222"/>
    <w:rsid w:val="0061418F"/>
    <w:rsid w:val="00614E70"/>
    <w:rsid w:val="006209F9"/>
    <w:rsid w:val="00632907"/>
    <w:rsid w:val="00633F27"/>
    <w:rsid w:val="0063531F"/>
    <w:rsid w:val="00643581"/>
    <w:rsid w:val="0064374B"/>
    <w:rsid w:val="00650616"/>
    <w:rsid w:val="00651DAE"/>
    <w:rsid w:val="006557FF"/>
    <w:rsid w:val="006558E1"/>
    <w:rsid w:val="006572F6"/>
    <w:rsid w:val="006640E4"/>
    <w:rsid w:val="006640FF"/>
    <w:rsid w:val="00664E98"/>
    <w:rsid w:val="00665025"/>
    <w:rsid w:val="00666D94"/>
    <w:rsid w:val="006750C1"/>
    <w:rsid w:val="00680455"/>
    <w:rsid w:val="0068354E"/>
    <w:rsid w:val="0068375C"/>
    <w:rsid w:val="00685813"/>
    <w:rsid w:val="006A419E"/>
    <w:rsid w:val="006B3269"/>
    <w:rsid w:val="006B33B2"/>
    <w:rsid w:val="006B7C32"/>
    <w:rsid w:val="006C2BE2"/>
    <w:rsid w:val="006C47B5"/>
    <w:rsid w:val="006D6E51"/>
    <w:rsid w:val="006E40FB"/>
    <w:rsid w:val="006E5271"/>
    <w:rsid w:val="006E5A0C"/>
    <w:rsid w:val="006E659B"/>
    <w:rsid w:val="006E7363"/>
    <w:rsid w:val="006F22F5"/>
    <w:rsid w:val="006F2D02"/>
    <w:rsid w:val="007060A7"/>
    <w:rsid w:val="00710CB3"/>
    <w:rsid w:val="00711C5B"/>
    <w:rsid w:val="00712EF7"/>
    <w:rsid w:val="00713442"/>
    <w:rsid w:val="00713801"/>
    <w:rsid w:val="00720AA7"/>
    <w:rsid w:val="007454B0"/>
    <w:rsid w:val="00746964"/>
    <w:rsid w:val="00754E44"/>
    <w:rsid w:val="007570F9"/>
    <w:rsid w:val="00762302"/>
    <w:rsid w:val="00764205"/>
    <w:rsid w:val="007725CD"/>
    <w:rsid w:val="007740AA"/>
    <w:rsid w:val="007774AB"/>
    <w:rsid w:val="007811A6"/>
    <w:rsid w:val="00781846"/>
    <w:rsid w:val="007875F6"/>
    <w:rsid w:val="0079068F"/>
    <w:rsid w:val="00793666"/>
    <w:rsid w:val="00793EFD"/>
    <w:rsid w:val="00794C25"/>
    <w:rsid w:val="007976D3"/>
    <w:rsid w:val="007A0AC4"/>
    <w:rsid w:val="007A1156"/>
    <w:rsid w:val="007A3678"/>
    <w:rsid w:val="007A53C7"/>
    <w:rsid w:val="007A62A2"/>
    <w:rsid w:val="007A6338"/>
    <w:rsid w:val="007B0D6E"/>
    <w:rsid w:val="007B10EB"/>
    <w:rsid w:val="007B5F0C"/>
    <w:rsid w:val="007B6E7B"/>
    <w:rsid w:val="007B71BF"/>
    <w:rsid w:val="007B73CF"/>
    <w:rsid w:val="007C12A7"/>
    <w:rsid w:val="007C17A5"/>
    <w:rsid w:val="007C439D"/>
    <w:rsid w:val="007C6BB3"/>
    <w:rsid w:val="007D123D"/>
    <w:rsid w:val="007D1D2B"/>
    <w:rsid w:val="007D397A"/>
    <w:rsid w:val="007D5A7A"/>
    <w:rsid w:val="007E23FF"/>
    <w:rsid w:val="007E35C5"/>
    <w:rsid w:val="007F37CE"/>
    <w:rsid w:val="007F4635"/>
    <w:rsid w:val="00800900"/>
    <w:rsid w:val="008056DC"/>
    <w:rsid w:val="00810BA3"/>
    <w:rsid w:val="00814D35"/>
    <w:rsid w:val="00814E4F"/>
    <w:rsid w:val="008161C6"/>
    <w:rsid w:val="00820E48"/>
    <w:rsid w:val="008256CB"/>
    <w:rsid w:val="008311F1"/>
    <w:rsid w:val="00832449"/>
    <w:rsid w:val="0083294F"/>
    <w:rsid w:val="00843EF7"/>
    <w:rsid w:val="00845532"/>
    <w:rsid w:val="00853F40"/>
    <w:rsid w:val="00855C13"/>
    <w:rsid w:val="00856FBB"/>
    <w:rsid w:val="008570F2"/>
    <w:rsid w:val="008573F2"/>
    <w:rsid w:val="00860895"/>
    <w:rsid w:val="00870ABC"/>
    <w:rsid w:val="00870E9A"/>
    <w:rsid w:val="00871306"/>
    <w:rsid w:val="0087254C"/>
    <w:rsid w:val="00873035"/>
    <w:rsid w:val="0087737E"/>
    <w:rsid w:val="008774C7"/>
    <w:rsid w:val="00881298"/>
    <w:rsid w:val="00882356"/>
    <w:rsid w:val="008824BE"/>
    <w:rsid w:val="00887B1C"/>
    <w:rsid w:val="00894510"/>
    <w:rsid w:val="008A61B2"/>
    <w:rsid w:val="008A6E95"/>
    <w:rsid w:val="008B0848"/>
    <w:rsid w:val="008B65E9"/>
    <w:rsid w:val="008B733C"/>
    <w:rsid w:val="008C109C"/>
    <w:rsid w:val="008C127E"/>
    <w:rsid w:val="008C703A"/>
    <w:rsid w:val="008D304B"/>
    <w:rsid w:val="008D6621"/>
    <w:rsid w:val="008D6E1E"/>
    <w:rsid w:val="008D75B2"/>
    <w:rsid w:val="008E24E8"/>
    <w:rsid w:val="008F06DB"/>
    <w:rsid w:val="008F6E97"/>
    <w:rsid w:val="008F70CC"/>
    <w:rsid w:val="00900758"/>
    <w:rsid w:val="00903981"/>
    <w:rsid w:val="00903ED9"/>
    <w:rsid w:val="00905C70"/>
    <w:rsid w:val="009145EC"/>
    <w:rsid w:val="00914F73"/>
    <w:rsid w:val="0092496C"/>
    <w:rsid w:val="00930745"/>
    <w:rsid w:val="009315A5"/>
    <w:rsid w:val="009339BB"/>
    <w:rsid w:val="00936FB3"/>
    <w:rsid w:val="009453BD"/>
    <w:rsid w:val="0094580F"/>
    <w:rsid w:val="0094726D"/>
    <w:rsid w:val="009506BC"/>
    <w:rsid w:val="009644D9"/>
    <w:rsid w:val="00966542"/>
    <w:rsid w:val="0097202A"/>
    <w:rsid w:val="00976322"/>
    <w:rsid w:val="009774F2"/>
    <w:rsid w:val="00977A5E"/>
    <w:rsid w:val="009810ED"/>
    <w:rsid w:val="009818FE"/>
    <w:rsid w:val="009935AE"/>
    <w:rsid w:val="009937CC"/>
    <w:rsid w:val="00995C87"/>
    <w:rsid w:val="00997D1B"/>
    <w:rsid w:val="009A1F84"/>
    <w:rsid w:val="009A7A45"/>
    <w:rsid w:val="009B22DA"/>
    <w:rsid w:val="009B2994"/>
    <w:rsid w:val="009B39D7"/>
    <w:rsid w:val="009B540A"/>
    <w:rsid w:val="009B68ED"/>
    <w:rsid w:val="009C394B"/>
    <w:rsid w:val="009C5033"/>
    <w:rsid w:val="009C6119"/>
    <w:rsid w:val="009D3552"/>
    <w:rsid w:val="009D4C56"/>
    <w:rsid w:val="009D4D06"/>
    <w:rsid w:val="009E5E3D"/>
    <w:rsid w:val="009E7CB2"/>
    <w:rsid w:val="009F07F0"/>
    <w:rsid w:val="009F3C90"/>
    <w:rsid w:val="009F470E"/>
    <w:rsid w:val="009F5FF9"/>
    <w:rsid w:val="00A07A3E"/>
    <w:rsid w:val="00A10DA8"/>
    <w:rsid w:val="00A1150D"/>
    <w:rsid w:val="00A13AA3"/>
    <w:rsid w:val="00A22EBB"/>
    <w:rsid w:val="00A24C79"/>
    <w:rsid w:val="00A27353"/>
    <w:rsid w:val="00A3349B"/>
    <w:rsid w:val="00A339C9"/>
    <w:rsid w:val="00A40413"/>
    <w:rsid w:val="00A42766"/>
    <w:rsid w:val="00A5519F"/>
    <w:rsid w:val="00A55DF9"/>
    <w:rsid w:val="00A56075"/>
    <w:rsid w:val="00A5611E"/>
    <w:rsid w:val="00A565D0"/>
    <w:rsid w:val="00A574EE"/>
    <w:rsid w:val="00A57978"/>
    <w:rsid w:val="00A636AD"/>
    <w:rsid w:val="00A63AC9"/>
    <w:rsid w:val="00A64585"/>
    <w:rsid w:val="00A649E5"/>
    <w:rsid w:val="00A652B4"/>
    <w:rsid w:val="00A658DE"/>
    <w:rsid w:val="00A65A42"/>
    <w:rsid w:val="00A66B32"/>
    <w:rsid w:val="00A67063"/>
    <w:rsid w:val="00A67E7E"/>
    <w:rsid w:val="00A756BF"/>
    <w:rsid w:val="00A760B4"/>
    <w:rsid w:val="00A8078F"/>
    <w:rsid w:val="00A80BA3"/>
    <w:rsid w:val="00A80CDD"/>
    <w:rsid w:val="00A843A8"/>
    <w:rsid w:val="00A84A08"/>
    <w:rsid w:val="00A85F54"/>
    <w:rsid w:val="00A92DDF"/>
    <w:rsid w:val="00A94DFD"/>
    <w:rsid w:val="00A96B64"/>
    <w:rsid w:val="00A96BCD"/>
    <w:rsid w:val="00A97599"/>
    <w:rsid w:val="00AA22C5"/>
    <w:rsid w:val="00AB02E1"/>
    <w:rsid w:val="00AD3467"/>
    <w:rsid w:val="00AD54FF"/>
    <w:rsid w:val="00AD5BAE"/>
    <w:rsid w:val="00AE062B"/>
    <w:rsid w:val="00AE13B5"/>
    <w:rsid w:val="00AE3DB6"/>
    <w:rsid w:val="00AE4A01"/>
    <w:rsid w:val="00AF0AC0"/>
    <w:rsid w:val="00AF1FD3"/>
    <w:rsid w:val="00AF4F87"/>
    <w:rsid w:val="00AF7E8A"/>
    <w:rsid w:val="00B01F9A"/>
    <w:rsid w:val="00B0659A"/>
    <w:rsid w:val="00B11771"/>
    <w:rsid w:val="00B14076"/>
    <w:rsid w:val="00B14711"/>
    <w:rsid w:val="00B14A04"/>
    <w:rsid w:val="00B16852"/>
    <w:rsid w:val="00B2267B"/>
    <w:rsid w:val="00B23346"/>
    <w:rsid w:val="00B23F47"/>
    <w:rsid w:val="00B27702"/>
    <w:rsid w:val="00B310D3"/>
    <w:rsid w:val="00B31A6C"/>
    <w:rsid w:val="00B339D8"/>
    <w:rsid w:val="00B34420"/>
    <w:rsid w:val="00B44B4D"/>
    <w:rsid w:val="00B460B2"/>
    <w:rsid w:val="00B47B3B"/>
    <w:rsid w:val="00B529D0"/>
    <w:rsid w:val="00B5378D"/>
    <w:rsid w:val="00B56B67"/>
    <w:rsid w:val="00B6352D"/>
    <w:rsid w:val="00B662AA"/>
    <w:rsid w:val="00B87333"/>
    <w:rsid w:val="00BA5283"/>
    <w:rsid w:val="00BB045A"/>
    <w:rsid w:val="00BB105C"/>
    <w:rsid w:val="00BB1B3B"/>
    <w:rsid w:val="00BB56ED"/>
    <w:rsid w:val="00BD0CC3"/>
    <w:rsid w:val="00BD22DA"/>
    <w:rsid w:val="00BD4728"/>
    <w:rsid w:val="00BD656C"/>
    <w:rsid w:val="00BE2A04"/>
    <w:rsid w:val="00BE4692"/>
    <w:rsid w:val="00BE6639"/>
    <w:rsid w:val="00BE6F2F"/>
    <w:rsid w:val="00BF2486"/>
    <w:rsid w:val="00BF5BB7"/>
    <w:rsid w:val="00BF5E1D"/>
    <w:rsid w:val="00BF5F30"/>
    <w:rsid w:val="00BF5FDB"/>
    <w:rsid w:val="00BF6408"/>
    <w:rsid w:val="00BF70E7"/>
    <w:rsid w:val="00C04C0C"/>
    <w:rsid w:val="00C06EA0"/>
    <w:rsid w:val="00C11F9E"/>
    <w:rsid w:val="00C12039"/>
    <w:rsid w:val="00C17FDA"/>
    <w:rsid w:val="00C2056C"/>
    <w:rsid w:val="00C36470"/>
    <w:rsid w:val="00C37CC7"/>
    <w:rsid w:val="00C44DC1"/>
    <w:rsid w:val="00C4518F"/>
    <w:rsid w:val="00C513A6"/>
    <w:rsid w:val="00C555D8"/>
    <w:rsid w:val="00C62323"/>
    <w:rsid w:val="00C6601F"/>
    <w:rsid w:val="00C72AB3"/>
    <w:rsid w:val="00C7532D"/>
    <w:rsid w:val="00C77461"/>
    <w:rsid w:val="00C85D0E"/>
    <w:rsid w:val="00C91C3F"/>
    <w:rsid w:val="00CA00DE"/>
    <w:rsid w:val="00CA2A6A"/>
    <w:rsid w:val="00CA34BA"/>
    <w:rsid w:val="00CB0853"/>
    <w:rsid w:val="00CB41D9"/>
    <w:rsid w:val="00CB4DFC"/>
    <w:rsid w:val="00CB62F6"/>
    <w:rsid w:val="00CB7501"/>
    <w:rsid w:val="00CC012E"/>
    <w:rsid w:val="00CC1174"/>
    <w:rsid w:val="00CC34AA"/>
    <w:rsid w:val="00CC56C5"/>
    <w:rsid w:val="00CD00E3"/>
    <w:rsid w:val="00CD3613"/>
    <w:rsid w:val="00CD544F"/>
    <w:rsid w:val="00CE7C3A"/>
    <w:rsid w:val="00CF03B8"/>
    <w:rsid w:val="00CF278E"/>
    <w:rsid w:val="00CF675D"/>
    <w:rsid w:val="00CF687D"/>
    <w:rsid w:val="00D00BFE"/>
    <w:rsid w:val="00D020AD"/>
    <w:rsid w:val="00D074F0"/>
    <w:rsid w:val="00D128E1"/>
    <w:rsid w:val="00D12F19"/>
    <w:rsid w:val="00D131C3"/>
    <w:rsid w:val="00D14DAA"/>
    <w:rsid w:val="00D14E08"/>
    <w:rsid w:val="00D15A56"/>
    <w:rsid w:val="00D1739B"/>
    <w:rsid w:val="00D20FAF"/>
    <w:rsid w:val="00D22578"/>
    <w:rsid w:val="00D35450"/>
    <w:rsid w:val="00D4045F"/>
    <w:rsid w:val="00D459A2"/>
    <w:rsid w:val="00D626D0"/>
    <w:rsid w:val="00D626DF"/>
    <w:rsid w:val="00D62AB8"/>
    <w:rsid w:val="00D63844"/>
    <w:rsid w:val="00D646F8"/>
    <w:rsid w:val="00D656AF"/>
    <w:rsid w:val="00D65E48"/>
    <w:rsid w:val="00D66937"/>
    <w:rsid w:val="00D755F1"/>
    <w:rsid w:val="00D76733"/>
    <w:rsid w:val="00D85776"/>
    <w:rsid w:val="00D858A5"/>
    <w:rsid w:val="00D86B26"/>
    <w:rsid w:val="00D91655"/>
    <w:rsid w:val="00D95BA1"/>
    <w:rsid w:val="00DA1FD7"/>
    <w:rsid w:val="00DA277D"/>
    <w:rsid w:val="00DA3BD4"/>
    <w:rsid w:val="00DA3C89"/>
    <w:rsid w:val="00DB1AB5"/>
    <w:rsid w:val="00DB2956"/>
    <w:rsid w:val="00DC703D"/>
    <w:rsid w:val="00DC787D"/>
    <w:rsid w:val="00DC7E92"/>
    <w:rsid w:val="00DD2B7B"/>
    <w:rsid w:val="00DD2DA9"/>
    <w:rsid w:val="00DD3B08"/>
    <w:rsid w:val="00DE2C1E"/>
    <w:rsid w:val="00DE45A1"/>
    <w:rsid w:val="00DE4F74"/>
    <w:rsid w:val="00DE6EA4"/>
    <w:rsid w:val="00DF20D6"/>
    <w:rsid w:val="00E01B76"/>
    <w:rsid w:val="00E022F6"/>
    <w:rsid w:val="00E031C0"/>
    <w:rsid w:val="00E03ED8"/>
    <w:rsid w:val="00E07301"/>
    <w:rsid w:val="00E201E4"/>
    <w:rsid w:val="00E20730"/>
    <w:rsid w:val="00E22FDA"/>
    <w:rsid w:val="00E26A7F"/>
    <w:rsid w:val="00E30416"/>
    <w:rsid w:val="00E31FB3"/>
    <w:rsid w:val="00E328BF"/>
    <w:rsid w:val="00E3558C"/>
    <w:rsid w:val="00E37246"/>
    <w:rsid w:val="00E4185F"/>
    <w:rsid w:val="00E41A32"/>
    <w:rsid w:val="00E4727B"/>
    <w:rsid w:val="00E5254F"/>
    <w:rsid w:val="00E5413A"/>
    <w:rsid w:val="00E5440C"/>
    <w:rsid w:val="00E56943"/>
    <w:rsid w:val="00E5743B"/>
    <w:rsid w:val="00E609EF"/>
    <w:rsid w:val="00E66D06"/>
    <w:rsid w:val="00E677BB"/>
    <w:rsid w:val="00E708FE"/>
    <w:rsid w:val="00E72DDC"/>
    <w:rsid w:val="00E75545"/>
    <w:rsid w:val="00E930F2"/>
    <w:rsid w:val="00E9759B"/>
    <w:rsid w:val="00E97E57"/>
    <w:rsid w:val="00EA1F98"/>
    <w:rsid w:val="00EA44FF"/>
    <w:rsid w:val="00EA4714"/>
    <w:rsid w:val="00EB12EB"/>
    <w:rsid w:val="00EB307F"/>
    <w:rsid w:val="00EB604B"/>
    <w:rsid w:val="00EB69A5"/>
    <w:rsid w:val="00EC2881"/>
    <w:rsid w:val="00EC3AA8"/>
    <w:rsid w:val="00EC4961"/>
    <w:rsid w:val="00ED0ED6"/>
    <w:rsid w:val="00ED57F7"/>
    <w:rsid w:val="00ED76F7"/>
    <w:rsid w:val="00EF124B"/>
    <w:rsid w:val="00EF3956"/>
    <w:rsid w:val="00EF41E0"/>
    <w:rsid w:val="00EF423B"/>
    <w:rsid w:val="00EF4C00"/>
    <w:rsid w:val="00F00642"/>
    <w:rsid w:val="00F0743A"/>
    <w:rsid w:val="00F145E9"/>
    <w:rsid w:val="00F16444"/>
    <w:rsid w:val="00F21052"/>
    <w:rsid w:val="00F27F2F"/>
    <w:rsid w:val="00F320ED"/>
    <w:rsid w:val="00F333A2"/>
    <w:rsid w:val="00F3769E"/>
    <w:rsid w:val="00F411E3"/>
    <w:rsid w:val="00F4142B"/>
    <w:rsid w:val="00F451C3"/>
    <w:rsid w:val="00F46880"/>
    <w:rsid w:val="00F506E0"/>
    <w:rsid w:val="00F53CAE"/>
    <w:rsid w:val="00F54305"/>
    <w:rsid w:val="00F62E1B"/>
    <w:rsid w:val="00F6571D"/>
    <w:rsid w:val="00F676CF"/>
    <w:rsid w:val="00F71489"/>
    <w:rsid w:val="00F72B90"/>
    <w:rsid w:val="00F74B42"/>
    <w:rsid w:val="00F77ED8"/>
    <w:rsid w:val="00F919C0"/>
    <w:rsid w:val="00F95129"/>
    <w:rsid w:val="00FA5794"/>
    <w:rsid w:val="00FA5873"/>
    <w:rsid w:val="00FA7F88"/>
    <w:rsid w:val="00FB200B"/>
    <w:rsid w:val="00FB51A4"/>
    <w:rsid w:val="00FB530C"/>
    <w:rsid w:val="00FC0E3D"/>
    <w:rsid w:val="00FC6E54"/>
    <w:rsid w:val="00FD04CF"/>
    <w:rsid w:val="00FD0EB6"/>
    <w:rsid w:val="00FD1491"/>
    <w:rsid w:val="00FD4F55"/>
    <w:rsid w:val="00FD5FE1"/>
    <w:rsid w:val="00FD60CA"/>
    <w:rsid w:val="00FE2BF0"/>
    <w:rsid w:val="00FE3DB8"/>
    <w:rsid w:val="00FE48B3"/>
    <w:rsid w:val="00FE5C9A"/>
    <w:rsid w:val="00FE7231"/>
    <w:rsid w:val="00FF0949"/>
    <w:rsid w:val="00FF11FC"/>
    <w:rsid w:val="00FF3B8C"/>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3EAE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4B42"/>
    <w:pPr>
      <w:widowControl w:val="0"/>
      <w:jc w:val="both"/>
    </w:pPr>
    <w:rPr>
      <w:sz w:val="21"/>
    </w:rPr>
  </w:style>
  <w:style w:type="paragraph" w:styleId="1">
    <w:name w:val="heading 1"/>
    <w:basedOn w:val="a"/>
    <w:next w:val="a"/>
    <w:link w:val="10"/>
    <w:uiPriority w:val="9"/>
    <w:qFormat/>
    <w:rsid w:val="00633F2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036DE"/>
    <w:rPr>
      <w:color w:val="0563C1" w:themeColor="hyperlink"/>
      <w:u w:val="single"/>
    </w:rPr>
  </w:style>
  <w:style w:type="character" w:styleId="a4">
    <w:name w:val="annotation reference"/>
    <w:basedOn w:val="a0"/>
    <w:uiPriority w:val="99"/>
    <w:semiHidden/>
    <w:unhideWhenUsed/>
    <w:rsid w:val="001036DE"/>
    <w:rPr>
      <w:sz w:val="18"/>
      <w:szCs w:val="18"/>
    </w:rPr>
  </w:style>
  <w:style w:type="paragraph" w:styleId="a5">
    <w:name w:val="annotation text"/>
    <w:basedOn w:val="a"/>
    <w:link w:val="a6"/>
    <w:uiPriority w:val="99"/>
    <w:unhideWhenUsed/>
    <w:rsid w:val="001036DE"/>
    <w:pPr>
      <w:widowControl/>
      <w:jc w:val="left"/>
    </w:pPr>
    <w:rPr>
      <w:rFonts w:ascii="MS PGothic" w:eastAsia="MS PGothic" w:hAnsi="MS PGothic" w:cs="MS PGothic"/>
      <w:kern w:val="0"/>
      <w:sz w:val="24"/>
    </w:rPr>
  </w:style>
  <w:style w:type="character" w:customStyle="1" w:styleId="a6">
    <w:name w:val="批注文字 字符"/>
    <w:basedOn w:val="a0"/>
    <w:link w:val="a5"/>
    <w:uiPriority w:val="99"/>
    <w:rsid w:val="001036DE"/>
    <w:rPr>
      <w:rFonts w:ascii="MS PGothic" w:eastAsia="MS PGothic" w:hAnsi="MS PGothic" w:cs="MS PGothic"/>
      <w:kern w:val="0"/>
    </w:rPr>
  </w:style>
  <w:style w:type="paragraph" w:styleId="a7">
    <w:name w:val="Balloon Text"/>
    <w:basedOn w:val="a"/>
    <w:link w:val="a8"/>
    <w:uiPriority w:val="99"/>
    <w:semiHidden/>
    <w:unhideWhenUsed/>
    <w:rsid w:val="001036DE"/>
    <w:rPr>
      <w:rFonts w:ascii="MS Mincho" w:eastAsia="MS Mincho"/>
      <w:sz w:val="18"/>
      <w:szCs w:val="18"/>
    </w:rPr>
  </w:style>
  <w:style w:type="character" w:customStyle="1" w:styleId="a8">
    <w:name w:val="批注框文本 字符"/>
    <w:basedOn w:val="a0"/>
    <w:link w:val="a7"/>
    <w:uiPriority w:val="99"/>
    <w:semiHidden/>
    <w:rsid w:val="001036DE"/>
    <w:rPr>
      <w:rFonts w:ascii="MS Mincho" w:eastAsia="MS Mincho"/>
      <w:sz w:val="18"/>
      <w:szCs w:val="18"/>
    </w:rPr>
  </w:style>
  <w:style w:type="paragraph" w:styleId="a9">
    <w:name w:val="annotation subject"/>
    <w:basedOn w:val="a5"/>
    <w:next w:val="a5"/>
    <w:link w:val="aa"/>
    <w:uiPriority w:val="99"/>
    <w:semiHidden/>
    <w:unhideWhenUsed/>
    <w:rsid w:val="00B2267B"/>
    <w:pPr>
      <w:widowControl w:val="0"/>
    </w:pPr>
    <w:rPr>
      <w:rFonts w:asciiTheme="minorHAnsi" w:eastAsiaTheme="minorEastAsia" w:hAnsiTheme="minorHAnsi" w:cstheme="minorBidi"/>
      <w:b/>
      <w:bCs/>
      <w:kern w:val="2"/>
      <w:sz w:val="21"/>
    </w:rPr>
  </w:style>
  <w:style w:type="character" w:customStyle="1" w:styleId="aa">
    <w:name w:val="批注主题 字符"/>
    <w:basedOn w:val="a6"/>
    <w:link w:val="a9"/>
    <w:uiPriority w:val="99"/>
    <w:semiHidden/>
    <w:rsid w:val="00B2267B"/>
    <w:rPr>
      <w:rFonts w:ascii="MS PGothic" w:eastAsia="MS PGothic" w:hAnsi="MS PGothic" w:cs="MS PGothic"/>
      <w:b/>
      <w:bCs/>
      <w:kern w:val="0"/>
      <w:sz w:val="21"/>
    </w:rPr>
  </w:style>
  <w:style w:type="paragraph" w:customStyle="1" w:styleId="EndNoteBibliographyTitle">
    <w:name w:val="EndNote Bibliography Title"/>
    <w:basedOn w:val="a"/>
    <w:link w:val="EndNoteBibliographyTitle0"/>
    <w:rsid w:val="00DD2DA9"/>
    <w:pPr>
      <w:jc w:val="center"/>
    </w:pPr>
    <w:rPr>
      <w:rFonts w:ascii="Yu Mincho" w:eastAsia="Yu Mincho" w:hAnsi="Yu Mincho"/>
      <w:sz w:val="20"/>
    </w:rPr>
  </w:style>
  <w:style w:type="character" w:customStyle="1" w:styleId="EndNoteBibliographyTitle0">
    <w:name w:val="EndNote Bibliography Title (文字)"/>
    <w:basedOn w:val="a0"/>
    <w:link w:val="EndNoteBibliographyTitle"/>
    <w:rsid w:val="00DD2DA9"/>
    <w:rPr>
      <w:rFonts w:ascii="Yu Mincho" w:eastAsia="Yu Mincho" w:hAnsi="Yu Mincho"/>
      <w:sz w:val="20"/>
    </w:rPr>
  </w:style>
  <w:style w:type="paragraph" w:customStyle="1" w:styleId="EndNoteBibliography">
    <w:name w:val="EndNote Bibliography"/>
    <w:basedOn w:val="a"/>
    <w:link w:val="EndNoteBibliography0"/>
    <w:rsid w:val="00DD2DA9"/>
    <w:pPr>
      <w:jc w:val="left"/>
    </w:pPr>
    <w:rPr>
      <w:rFonts w:ascii="Yu Mincho" w:eastAsia="Yu Mincho" w:hAnsi="Yu Mincho"/>
      <w:sz w:val="20"/>
    </w:rPr>
  </w:style>
  <w:style w:type="character" w:customStyle="1" w:styleId="EndNoteBibliography0">
    <w:name w:val="EndNote Bibliography (文字)"/>
    <w:basedOn w:val="a0"/>
    <w:link w:val="EndNoteBibliography"/>
    <w:rsid w:val="00DD2DA9"/>
    <w:rPr>
      <w:rFonts w:ascii="Yu Mincho" w:eastAsia="Yu Mincho" w:hAnsi="Yu Mincho"/>
      <w:sz w:val="20"/>
    </w:rPr>
  </w:style>
  <w:style w:type="paragraph" w:styleId="ab">
    <w:name w:val="Revision"/>
    <w:hidden/>
    <w:uiPriority w:val="99"/>
    <w:semiHidden/>
    <w:rsid w:val="008C127E"/>
    <w:rPr>
      <w:sz w:val="21"/>
    </w:rPr>
  </w:style>
  <w:style w:type="paragraph" w:styleId="ac">
    <w:name w:val="header"/>
    <w:basedOn w:val="a"/>
    <w:link w:val="ad"/>
    <w:uiPriority w:val="99"/>
    <w:unhideWhenUsed/>
    <w:rsid w:val="0068375C"/>
    <w:pPr>
      <w:tabs>
        <w:tab w:val="center" w:pos="4252"/>
        <w:tab w:val="right" w:pos="8504"/>
      </w:tabs>
      <w:snapToGrid w:val="0"/>
    </w:pPr>
  </w:style>
  <w:style w:type="character" w:customStyle="1" w:styleId="ad">
    <w:name w:val="页眉 字符"/>
    <w:basedOn w:val="a0"/>
    <w:link w:val="ac"/>
    <w:uiPriority w:val="99"/>
    <w:rsid w:val="0068375C"/>
    <w:rPr>
      <w:sz w:val="21"/>
    </w:rPr>
  </w:style>
  <w:style w:type="paragraph" w:styleId="ae">
    <w:name w:val="footer"/>
    <w:basedOn w:val="a"/>
    <w:link w:val="af"/>
    <w:uiPriority w:val="99"/>
    <w:unhideWhenUsed/>
    <w:rsid w:val="0068375C"/>
    <w:pPr>
      <w:tabs>
        <w:tab w:val="center" w:pos="4252"/>
        <w:tab w:val="right" w:pos="8504"/>
      </w:tabs>
      <w:snapToGrid w:val="0"/>
    </w:pPr>
  </w:style>
  <w:style w:type="character" w:customStyle="1" w:styleId="af">
    <w:name w:val="页脚 字符"/>
    <w:basedOn w:val="a0"/>
    <w:link w:val="ae"/>
    <w:uiPriority w:val="99"/>
    <w:rsid w:val="0068375C"/>
    <w:rPr>
      <w:sz w:val="21"/>
    </w:rPr>
  </w:style>
  <w:style w:type="paragraph" w:styleId="af0">
    <w:name w:val="Normal (Web)"/>
    <w:basedOn w:val="a"/>
    <w:uiPriority w:val="99"/>
    <w:semiHidden/>
    <w:unhideWhenUsed/>
    <w:rsid w:val="004B60B3"/>
    <w:pPr>
      <w:widowControl/>
      <w:spacing w:before="100" w:beforeAutospacing="1" w:after="100" w:afterAutospacing="1"/>
      <w:jc w:val="left"/>
    </w:pPr>
    <w:rPr>
      <w:rFonts w:ascii="MS PGothic" w:eastAsia="MS PGothic" w:hAnsi="MS PGothic" w:cs="MS PGothic"/>
      <w:kern w:val="0"/>
      <w:sz w:val="24"/>
    </w:rPr>
  </w:style>
  <w:style w:type="character" w:styleId="af1">
    <w:name w:val="page number"/>
    <w:basedOn w:val="a0"/>
    <w:uiPriority w:val="99"/>
    <w:semiHidden/>
    <w:unhideWhenUsed/>
    <w:rsid w:val="00A22EBB"/>
  </w:style>
  <w:style w:type="character" w:customStyle="1" w:styleId="10">
    <w:name w:val="标题 1 字符"/>
    <w:basedOn w:val="a0"/>
    <w:link w:val="1"/>
    <w:uiPriority w:val="9"/>
    <w:rsid w:val="00633F27"/>
    <w:rPr>
      <w:b/>
      <w:bCs/>
      <w:kern w:val="44"/>
      <w:sz w:val="44"/>
      <w:szCs w:val="44"/>
    </w:rPr>
  </w:style>
  <w:style w:type="paragraph" w:styleId="af2">
    <w:name w:val="Subtitle"/>
    <w:basedOn w:val="a"/>
    <w:next w:val="a"/>
    <w:link w:val="af3"/>
    <w:uiPriority w:val="11"/>
    <w:qFormat/>
    <w:rsid w:val="00633F27"/>
    <w:pPr>
      <w:spacing w:before="240" w:after="60" w:line="312" w:lineRule="auto"/>
      <w:jc w:val="center"/>
      <w:outlineLvl w:val="1"/>
    </w:pPr>
    <w:rPr>
      <w:b/>
      <w:bCs/>
      <w:kern w:val="28"/>
      <w:sz w:val="32"/>
      <w:szCs w:val="32"/>
    </w:rPr>
  </w:style>
  <w:style w:type="character" w:customStyle="1" w:styleId="af3">
    <w:name w:val="副标题 字符"/>
    <w:basedOn w:val="a0"/>
    <w:link w:val="af2"/>
    <w:uiPriority w:val="11"/>
    <w:rsid w:val="00633F27"/>
    <w:rPr>
      <w:b/>
      <w:bCs/>
      <w:kern w:val="28"/>
      <w:sz w:val="32"/>
      <w:szCs w:val="32"/>
    </w:rPr>
  </w:style>
  <w:style w:type="character" w:styleId="af4">
    <w:name w:val="Emphasis"/>
    <w:basedOn w:val="a0"/>
    <w:uiPriority w:val="20"/>
    <w:qFormat/>
    <w:rsid w:val="00364120"/>
    <w:rPr>
      <w:i/>
      <w:iCs/>
    </w:rPr>
  </w:style>
  <w:style w:type="table" w:styleId="af5">
    <w:name w:val="Table Grid"/>
    <w:basedOn w:val="a1"/>
    <w:uiPriority w:val="39"/>
    <w:rsid w:val="001A4D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5368982">
      <w:bodyDiv w:val="1"/>
      <w:marLeft w:val="0"/>
      <w:marRight w:val="0"/>
      <w:marTop w:val="0"/>
      <w:marBottom w:val="0"/>
      <w:divBdr>
        <w:top w:val="none" w:sz="0" w:space="0" w:color="auto"/>
        <w:left w:val="none" w:sz="0" w:space="0" w:color="auto"/>
        <w:bottom w:val="none" w:sz="0" w:space="0" w:color="auto"/>
        <w:right w:val="none" w:sz="0" w:space="0" w:color="auto"/>
      </w:divBdr>
    </w:div>
    <w:div w:id="1706557938">
      <w:bodyDiv w:val="1"/>
      <w:marLeft w:val="0"/>
      <w:marRight w:val="0"/>
      <w:marTop w:val="0"/>
      <w:marBottom w:val="0"/>
      <w:divBdr>
        <w:top w:val="none" w:sz="0" w:space="0" w:color="auto"/>
        <w:left w:val="none" w:sz="0" w:space="0" w:color="auto"/>
        <w:bottom w:val="none" w:sz="0" w:space="0" w:color="auto"/>
        <w:right w:val="none" w:sz="0" w:space="0" w:color="auto"/>
      </w:divBdr>
    </w:div>
    <w:div w:id="1943536714">
      <w:bodyDiv w:val="1"/>
      <w:marLeft w:val="0"/>
      <w:marRight w:val="0"/>
      <w:marTop w:val="0"/>
      <w:marBottom w:val="0"/>
      <w:divBdr>
        <w:top w:val="none" w:sz="0" w:space="0" w:color="auto"/>
        <w:left w:val="none" w:sz="0" w:space="0" w:color="auto"/>
        <w:bottom w:val="none" w:sz="0" w:space="0" w:color="auto"/>
        <w:right w:val="none" w:sz="0" w:space="0" w:color="auto"/>
      </w:divBdr>
    </w:div>
    <w:div w:id="21193334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ushima@med.nagoya-u.ac.jp"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733</Words>
  <Characters>21279</Characters>
  <Application>Microsoft Office Word</Application>
  <DocSecurity>0</DocSecurity>
  <PresentationFormat/>
  <Lines>177</Lines>
  <Paragraphs>4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249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01T08:09:00Z</dcterms:created>
  <dcterms:modified xsi:type="dcterms:W3CDTF">2022-10-18T07:25:00Z</dcterms:modified>
  <cp:category/>
  <cp:contentStatus/>
  <dc:language/>
  <cp:version/>
</cp:coreProperties>
</file>